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0E5C3" w14:textId="6F358230" w:rsidR="0068286B" w:rsidRPr="00790272" w:rsidRDefault="0068286B" w:rsidP="003C76F8">
      <w:pPr>
        <w:spacing w:line="480" w:lineRule="auto"/>
        <w:contextualSpacing/>
        <w:rPr>
          <w:rFonts w:ascii="Times New Roman" w:hAnsi="Times New Roman" w:cs="Times New Roman"/>
          <w:b/>
          <w:bCs/>
          <w:sz w:val="32"/>
          <w:szCs w:val="32"/>
        </w:rPr>
      </w:pPr>
      <w:r w:rsidRPr="00790272">
        <w:rPr>
          <w:rFonts w:ascii="Times New Roman" w:hAnsi="Times New Roman" w:cs="Times New Roman"/>
          <w:b/>
          <w:bCs/>
          <w:sz w:val="32"/>
          <w:szCs w:val="32"/>
        </w:rPr>
        <w:t xml:space="preserve">Supplemental </w:t>
      </w:r>
      <w:r w:rsidR="00081300">
        <w:rPr>
          <w:rFonts w:ascii="Times New Roman" w:hAnsi="Times New Roman" w:cs="Times New Roman"/>
          <w:b/>
          <w:bCs/>
          <w:sz w:val="32"/>
          <w:szCs w:val="32"/>
        </w:rPr>
        <w:t>m</w:t>
      </w:r>
      <w:r w:rsidRPr="00790272">
        <w:rPr>
          <w:rFonts w:ascii="Times New Roman" w:hAnsi="Times New Roman" w:cs="Times New Roman"/>
          <w:b/>
          <w:bCs/>
          <w:sz w:val="32"/>
          <w:szCs w:val="32"/>
        </w:rPr>
        <w:t>ethods</w:t>
      </w:r>
    </w:p>
    <w:p w14:paraId="7D6B7EAE" w14:textId="5B0B3E76" w:rsidR="00600F03" w:rsidRPr="0037754C" w:rsidRDefault="00600F03" w:rsidP="0037754C">
      <w:pPr>
        <w:pStyle w:val="ListParagraph"/>
        <w:numPr>
          <w:ilvl w:val="0"/>
          <w:numId w:val="21"/>
        </w:numPr>
        <w:spacing w:line="480" w:lineRule="auto"/>
        <w:rPr>
          <w:rFonts w:ascii="Times New Roman" w:hAnsi="Times New Roman" w:cs="Times New Roman"/>
          <w:b/>
          <w:bCs/>
          <w:sz w:val="28"/>
          <w:szCs w:val="28"/>
        </w:rPr>
      </w:pPr>
      <w:r w:rsidRPr="0037754C">
        <w:rPr>
          <w:rFonts w:ascii="Times New Roman" w:hAnsi="Times New Roman" w:cs="Times New Roman"/>
          <w:b/>
          <w:bCs/>
          <w:sz w:val="28"/>
          <w:szCs w:val="28"/>
        </w:rPr>
        <w:t>Imputation for annual COVID-19 death counts at the state or locality level in 2020</w:t>
      </w:r>
    </w:p>
    <w:p w14:paraId="7CAC7F94" w14:textId="6AD1853F" w:rsidR="000D6958" w:rsidRDefault="00ED1886" w:rsidP="003C76F8">
      <w:pPr>
        <w:spacing w:line="480" w:lineRule="auto"/>
        <w:rPr>
          <w:rFonts w:ascii="Times New Roman" w:hAnsi="Times New Roman" w:cs="Times New Roman"/>
        </w:rPr>
      </w:pPr>
      <w:r>
        <w:rPr>
          <w:rFonts w:ascii="Times New Roman" w:hAnsi="Times New Roman" w:cs="Times New Roman"/>
        </w:rPr>
        <w:t xml:space="preserve">To impute the suppressed COVID-19 death counts at the state/locality level, we first considered the dataset with all age groups, including the age group 0–17 years. After we completed the imputation process described below, we removed the death counts for age group 0–17 years in the final state-/locality-level dataset used for the imputation model. The state-/locality-level data </w:t>
      </w:r>
      <w:r w:rsidRPr="00790272">
        <w:rPr>
          <w:rFonts w:ascii="Times New Roman" w:hAnsi="Times New Roman" w:cs="Times New Roman"/>
        </w:rPr>
        <w:t xml:space="preserve">contained 416 data rows (8 age groups x 52 states and localities) in which 68 age-specific annual COVID-19 death counts were suppressed. The suppressed annual COVID-19 death counts by age group and state/locality are presented in Table </w:t>
      </w:r>
      <w:r>
        <w:rPr>
          <w:rFonts w:ascii="Times New Roman" w:hAnsi="Times New Roman" w:cs="Times New Roman"/>
        </w:rPr>
        <w:t>A1</w:t>
      </w:r>
      <w:r w:rsidRPr="00790272">
        <w:rPr>
          <w:rFonts w:ascii="Times New Roman" w:hAnsi="Times New Roman" w:cs="Times New Roman"/>
        </w:rPr>
        <w:t>.</w:t>
      </w:r>
      <w:r>
        <w:rPr>
          <w:rFonts w:ascii="Times New Roman" w:hAnsi="Times New Roman" w:cs="Times New Roman"/>
        </w:rPr>
        <w:t xml:space="preserve"> </w:t>
      </w:r>
      <w:r w:rsidRPr="00790272">
        <w:rPr>
          <w:rFonts w:ascii="Times New Roman" w:hAnsi="Times New Roman" w:cs="Times New Roman"/>
        </w:rPr>
        <w:t xml:space="preserve">We imputed these suppressed annual COVID-19 deaths at the state/locality level </w:t>
      </w:r>
      <w:r>
        <w:rPr>
          <w:rFonts w:ascii="Times New Roman" w:hAnsi="Times New Roman" w:cs="Times New Roman"/>
        </w:rPr>
        <w:t>using</w:t>
      </w:r>
      <w:r w:rsidRPr="00790272">
        <w:rPr>
          <w:rFonts w:ascii="Times New Roman" w:hAnsi="Times New Roman" w:cs="Times New Roman"/>
        </w:rPr>
        <w:t xml:space="preserve"> the following steps. First, we calculated the difference between the reported total annual COVID-19 death counts in a state/locality and the aggregate annual COVID-19 death counts among all age groups that had unsuppressed annual COVID-19 deaths reported in the state/locality. Th</w:t>
      </w:r>
      <w:r>
        <w:rPr>
          <w:rFonts w:ascii="Times New Roman" w:hAnsi="Times New Roman" w:cs="Times New Roman"/>
        </w:rPr>
        <w:t>e</w:t>
      </w:r>
      <w:r w:rsidRPr="00790272">
        <w:rPr>
          <w:rFonts w:ascii="Times New Roman" w:hAnsi="Times New Roman" w:cs="Times New Roman"/>
        </w:rPr>
        <w:t xml:space="preserve"> difference was the total COVID-19 death counts for the age groups that had suppressed COVID-19 death counts in the state/locality. Second, we obtained the values of 34 suppressed annual COVID-19 death counts because these data elements were the single suppressed COVID-19 death count among all age groups in the state/locality. The remaining 34 suppressed data elements were distributed among 14 states and localities; that is, each of the 14 states/localities had suppressed annual COVID-19 death counts for more than one age group. Third, to address the suppressed data elements in these 14 states and localities, as demonstrated in the example that follows, we used the age distributions of total annual death counts in these states/localities that were also reported in the dataset to impute these suppressed records. The information of total annual death counts was used to infer these </w:t>
      </w:r>
      <w:r w:rsidRPr="00790272">
        <w:rPr>
          <w:rFonts w:ascii="Times New Roman" w:hAnsi="Times New Roman" w:cs="Times New Roman"/>
        </w:rPr>
        <w:lastRenderedPageBreak/>
        <w:t>suppressed records because (a) total annual death counts by age group were all present at the state/locality level;</w:t>
      </w:r>
      <w:r>
        <w:rPr>
          <w:rFonts w:ascii="Times New Roman" w:hAnsi="Times New Roman" w:cs="Times New Roman"/>
        </w:rPr>
        <w:t xml:space="preserve"> and </w:t>
      </w:r>
      <w:r w:rsidRPr="00790272">
        <w:rPr>
          <w:rFonts w:ascii="Times New Roman" w:hAnsi="Times New Roman" w:cs="Times New Roman"/>
        </w:rPr>
        <w:t>(b) the age distribution of total annual death counts was highly correlated with the age distribution of COVID-19 death counts at the state</w:t>
      </w:r>
      <w:r>
        <w:rPr>
          <w:rFonts w:ascii="Times New Roman" w:hAnsi="Times New Roman" w:cs="Times New Roman"/>
        </w:rPr>
        <w:t xml:space="preserve"> or </w:t>
      </w:r>
      <w:r w:rsidRPr="00790272">
        <w:rPr>
          <w:rFonts w:ascii="Times New Roman" w:hAnsi="Times New Roman" w:cs="Times New Roman"/>
        </w:rPr>
        <w:t xml:space="preserve">locality level (ρ = </w:t>
      </w:r>
      <w:r>
        <w:rPr>
          <w:rFonts w:ascii="Times New Roman" w:hAnsi="Times New Roman" w:cs="Times New Roman"/>
        </w:rPr>
        <w:t>0.</w:t>
      </w:r>
      <w:r w:rsidRPr="00790272">
        <w:rPr>
          <w:rFonts w:ascii="Times New Roman" w:hAnsi="Times New Roman" w:cs="Times New Roman"/>
        </w:rPr>
        <w:t>977</w:t>
      </w:r>
      <w:r>
        <w:rPr>
          <w:rFonts w:ascii="Times New Roman" w:hAnsi="Times New Roman" w:cs="Times New Roman"/>
        </w:rPr>
        <w:t>0</w:t>
      </w:r>
      <w:r w:rsidRPr="00790272">
        <w:rPr>
          <w:rFonts w:ascii="Times New Roman" w:hAnsi="Times New Roman" w:cs="Times New Roman"/>
        </w:rPr>
        <w:t>). For each state/locality that had suppressed annual COVID-19 death counts for more than one age group, we calculated the age distribution of the total annual death counts among the corresponding age groups that had suppressed annual COVID-19 death counts. We then reallocated the total COVID-19 death counts for all suppressed age groups in the state/locality by the age distribution from the annual death counts.</w:t>
      </w:r>
      <w:r w:rsidR="0068286B" w:rsidRPr="00790272">
        <w:rPr>
          <w:rFonts w:ascii="Times New Roman" w:hAnsi="Times New Roman" w:cs="Times New Roman"/>
        </w:rPr>
        <w:t xml:space="preserve"> </w:t>
      </w:r>
    </w:p>
    <w:p w14:paraId="3F3F1D62" w14:textId="77777777" w:rsidR="00B374A8" w:rsidRPr="00790272" w:rsidRDefault="00B374A8" w:rsidP="003C76F8">
      <w:pPr>
        <w:spacing w:line="480" w:lineRule="auto"/>
        <w:rPr>
          <w:rFonts w:ascii="Times New Roman" w:hAnsi="Times New Roman" w:cs="Times New Roman"/>
        </w:rPr>
      </w:pPr>
    </w:p>
    <w:p w14:paraId="00A74B5A" w14:textId="02B5C3C4" w:rsidR="000D6958" w:rsidRPr="009125EF" w:rsidRDefault="00CC6183" w:rsidP="003C76F8">
      <w:pPr>
        <w:rPr>
          <w:rFonts w:ascii="Times New Roman" w:hAnsi="Times New Roman" w:cs="Times New Roman"/>
          <w:b/>
          <w:bCs/>
        </w:rPr>
      </w:pPr>
      <w:r w:rsidRPr="009125EF">
        <w:rPr>
          <w:rFonts w:ascii="Times New Roman" w:hAnsi="Times New Roman" w:cs="Times New Roman"/>
          <w:b/>
          <w:bCs/>
        </w:rPr>
        <w:t xml:space="preserve">Table A1. </w:t>
      </w:r>
      <w:r>
        <w:rPr>
          <w:rFonts w:ascii="Times New Roman" w:hAnsi="Times New Roman" w:cs="Times New Roman"/>
          <w:b/>
          <w:bCs/>
        </w:rPr>
        <w:t>Distribution</w:t>
      </w:r>
      <w:r w:rsidRPr="009125EF">
        <w:rPr>
          <w:rFonts w:ascii="Times New Roman" w:hAnsi="Times New Roman" w:cs="Times New Roman"/>
          <w:b/>
          <w:bCs/>
        </w:rPr>
        <w:t xml:space="preserve"> of suppressed </w:t>
      </w:r>
      <w:r>
        <w:rPr>
          <w:rFonts w:ascii="Times New Roman" w:hAnsi="Times New Roman" w:cs="Times New Roman"/>
          <w:b/>
          <w:bCs/>
        </w:rPr>
        <w:t xml:space="preserve">annual </w:t>
      </w:r>
      <w:r w:rsidRPr="009125EF">
        <w:rPr>
          <w:rFonts w:ascii="Times New Roman" w:hAnsi="Times New Roman" w:cs="Times New Roman"/>
          <w:b/>
          <w:bCs/>
        </w:rPr>
        <w:t>COVID-19 death counts by age group and state/locality</w:t>
      </w:r>
      <w:r>
        <w:rPr>
          <w:rFonts w:ascii="Times New Roman" w:hAnsi="Times New Roman" w:cs="Times New Roman"/>
          <w:b/>
          <w:bCs/>
        </w:rPr>
        <w:t xml:space="preserve"> based on</w:t>
      </w:r>
      <w:r w:rsidRPr="00032AE8">
        <w:rPr>
          <w:rFonts w:ascii="Times New Roman" w:hAnsi="Times New Roman" w:cs="Times New Roman"/>
          <w:b/>
          <w:bCs/>
        </w:rPr>
        <w:t xml:space="preserve"> </w:t>
      </w:r>
      <w:r w:rsidRPr="00B17E5D">
        <w:rPr>
          <w:rFonts w:ascii="Times New Roman" w:hAnsi="Times New Roman" w:cs="Times New Roman"/>
          <w:b/>
          <w:bCs/>
        </w:rPr>
        <w:t xml:space="preserve">the </w:t>
      </w:r>
      <w:r>
        <w:rPr>
          <w:rFonts w:ascii="Times New Roman" w:hAnsi="Times New Roman" w:cs="Times New Roman"/>
          <w:b/>
          <w:bCs/>
        </w:rPr>
        <w:t xml:space="preserve">2020 </w:t>
      </w:r>
      <w:r w:rsidRPr="00B17E5D">
        <w:rPr>
          <w:rFonts w:ascii="Times New Roman" w:hAnsi="Times New Roman" w:cs="Times New Roman"/>
          <w:b/>
          <w:bCs/>
        </w:rPr>
        <w:t xml:space="preserve">NCHS aggregate-level </w:t>
      </w:r>
      <w:r>
        <w:rPr>
          <w:rFonts w:ascii="Times New Roman" w:hAnsi="Times New Roman" w:cs="Times New Roman"/>
          <w:b/>
          <w:bCs/>
        </w:rPr>
        <w:t xml:space="preserve">provisional </w:t>
      </w:r>
      <w:r w:rsidRPr="00B17E5D">
        <w:rPr>
          <w:rFonts w:ascii="Times New Roman" w:hAnsi="Times New Roman" w:cs="Times New Roman"/>
          <w:b/>
          <w:bCs/>
        </w:rPr>
        <w:t>COVID-19 death data</w:t>
      </w:r>
      <w:r w:rsidR="000D6958" w:rsidRPr="009125EF">
        <w:rPr>
          <w:rFonts w:ascii="Times New Roman" w:hAnsi="Times New Roman" w:cs="Times New Roman"/>
          <w:b/>
          <w:bCs/>
        </w:rPr>
        <w:t xml:space="preserve">. </w:t>
      </w:r>
    </w:p>
    <w:tbl>
      <w:tblPr>
        <w:tblW w:w="9185" w:type="dxa"/>
        <w:tblLook w:val="04A0" w:firstRow="1" w:lastRow="0" w:firstColumn="1" w:lastColumn="0" w:noHBand="0" w:noVBand="1"/>
      </w:tblPr>
      <w:tblGrid>
        <w:gridCol w:w="2140"/>
        <w:gridCol w:w="886"/>
        <w:gridCol w:w="1114"/>
        <w:gridCol w:w="1114"/>
        <w:gridCol w:w="1114"/>
        <w:gridCol w:w="1121"/>
        <w:gridCol w:w="1696"/>
      </w:tblGrid>
      <w:tr w:rsidR="000D6958" w:rsidRPr="00790272" w14:paraId="661B54AD" w14:textId="77777777" w:rsidTr="00F35F5A">
        <w:trPr>
          <w:trHeight w:val="267"/>
        </w:trPr>
        <w:tc>
          <w:tcPr>
            <w:tcW w:w="2140" w:type="dxa"/>
            <w:tcBorders>
              <w:top w:val="single" w:sz="4" w:space="0" w:color="auto"/>
              <w:left w:val="nil"/>
              <w:bottom w:val="nil"/>
              <w:right w:val="nil"/>
            </w:tcBorders>
            <w:shd w:val="clear" w:color="auto" w:fill="auto"/>
            <w:noWrap/>
            <w:vAlign w:val="bottom"/>
            <w:hideMark/>
          </w:tcPr>
          <w:p w14:paraId="2D027577"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 </w:t>
            </w:r>
          </w:p>
        </w:tc>
        <w:tc>
          <w:tcPr>
            <w:tcW w:w="5349" w:type="dxa"/>
            <w:gridSpan w:val="5"/>
            <w:tcBorders>
              <w:top w:val="single" w:sz="4" w:space="0" w:color="auto"/>
              <w:left w:val="nil"/>
              <w:bottom w:val="single" w:sz="4" w:space="0" w:color="auto"/>
              <w:right w:val="nil"/>
            </w:tcBorders>
            <w:shd w:val="clear" w:color="auto" w:fill="auto"/>
            <w:noWrap/>
            <w:vAlign w:val="center"/>
            <w:hideMark/>
          </w:tcPr>
          <w:p w14:paraId="526131CB" w14:textId="77777777" w:rsidR="000D6958" w:rsidRPr="00790272" w:rsidRDefault="000D6958" w:rsidP="003C76F8">
            <w:pPr>
              <w:rPr>
                <w:rFonts w:ascii="Times New Roman" w:eastAsia="Times New Roman" w:hAnsi="Times New Roman" w:cs="Times New Roman"/>
                <w:b/>
                <w:bCs/>
                <w:color w:val="000000"/>
                <w:sz w:val="22"/>
                <w:szCs w:val="22"/>
                <w:lang w:eastAsia="en-US"/>
              </w:rPr>
            </w:pPr>
            <w:r w:rsidRPr="00790272">
              <w:rPr>
                <w:rFonts w:ascii="Times New Roman" w:eastAsia="Times New Roman" w:hAnsi="Times New Roman" w:cs="Times New Roman"/>
                <w:b/>
                <w:bCs/>
                <w:color w:val="000000"/>
                <w:sz w:val="22"/>
                <w:szCs w:val="22"/>
                <w:lang w:eastAsia="en-US"/>
              </w:rPr>
              <w:t>Age Groups</w:t>
            </w:r>
          </w:p>
        </w:tc>
        <w:tc>
          <w:tcPr>
            <w:tcW w:w="1696" w:type="dxa"/>
            <w:tcBorders>
              <w:top w:val="single" w:sz="4" w:space="0" w:color="auto"/>
              <w:left w:val="nil"/>
              <w:bottom w:val="nil"/>
              <w:right w:val="nil"/>
            </w:tcBorders>
            <w:shd w:val="clear" w:color="auto" w:fill="auto"/>
            <w:noWrap/>
            <w:vAlign w:val="bottom"/>
            <w:hideMark/>
          </w:tcPr>
          <w:p w14:paraId="75C01CBC"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 </w:t>
            </w:r>
          </w:p>
        </w:tc>
      </w:tr>
      <w:tr w:rsidR="000D6958" w:rsidRPr="00790272" w14:paraId="102E0F21" w14:textId="77777777" w:rsidTr="00F35F5A">
        <w:trPr>
          <w:trHeight w:val="536"/>
        </w:trPr>
        <w:tc>
          <w:tcPr>
            <w:tcW w:w="2140" w:type="dxa"/>
            <w:tcBorders>
              <w:top w:val="nil"/>
              <w:left w:val="nil"/>
              <w:bottom w:val="single" w:sz="4" w:space="0" w:color="auto"/>
              <w:right w:val="nil"/>
            </w:tcBorders>
            <w:shd w:val="clear" w:color="auto" w:fill="auto"/>
            <w:noWrap/>
            <w:vAlign w:val="bottom"/>
            <w:hideMark/>
          </w:tcPr>
          <w:p w14:paraId="418C5EC5" w14:textId="25B6392C" w:rsidR="000D6958" w:rsidRPr="00790272" w:rsidRDefault="00314BA5" w:rsidP="003C76F8">
            <w:pP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State/locality</w:t>
            </w:r>
          </w:p>
        </w:tc>
        <w:tc>
          <w:tcPr>
            <w:tcW w:w="886" w:type="dxa"/>
            <w:tcBorders>
              <w:top w:val="nil"/>
              <w:left w:val="nil"/>
              <w:bottom w:val="single" w:sz="4" w:space="0" w:color="auto"/>
              <w:right w:val="nil"/>
            </w:tcBorders>
            <w:shd w:val="clear" w:color="auto" w:fill="auto"/>
            <w:noWrap/>
            <w:vAlign w:val="center"/>
            <w:hideMark/>
          </w:tcPr>
          <w:p w14:paraId="411C70F3" w14:textId="41EB30F2" w:rsidR="000D6958" w:rsidRPr="00790272" w:rsidRDefault="000D6958" w:rsidP="003C76F8">
            <w:pPr>
              <w:rPr>
                <w:rFonts w:ascii="Times New Roman" w:eastAsia="Times New Roman" w:hAnsi="Times New Roman" w:cs="Times New Roman"/>
                <w:b/>
                <w:bCs/>
                <w:color w:val="000000"/>
                <w:sz w:val="22"/>
                <w:szCs w:val="22"/>
                <w:lang w:eastAsia="en-US"/>
              </w:rPr>
            </w:pPr>
            <w:r w:rsidRPr="00790272">
              <w:rPr>
                <w:rFonts w:ascii="Times New Roman" w:eastAsia="Times New Roman" w:hAnsi="Times New Roman" w:cs="Times New Roman"/>
                <w:b/>
                <w:bCs/>
                <w:color w:val="000000"/>
                <w:sz w:val="22"/>
                <w:szCs w:val="22"/>
                <w:lang w:eastAsia="en-US"/>
              </w:rPr>
              <w:t>0</w:t>
            </w:r>
            <w:r w:rsidR="009125EF">
              <w:rPr>
                <w:rFonts w:ascii="Times New Roman" w:eastAsia="Times New Roman" w:hAnsi="Times New Roman" w:cs="Times New Roman"/>
                <w:b/>
                <w:bCs/>
                <w:color w:val="000000"/>
                <w:sz w:val="22"/>
                <w:szCs w:val="22"/>
                <w:lang w:eastAsia="en-US"/>
              </w:rPr>
              <w:t>–</w:t>
            </w:r>
            <w:r w:rsidRPr="00790272">
              <w:rPr>
                <w:rFonts w:ascii="Times New Roman" w:eastAsia="Times New Roman" w:hAnsi="Times New Roman" w:cs="Times New Roman"/>
                <w:b/>
                <w:bCs/>
                <w:color w:val="000000"/>
                <w:sz w:val="22"/>
                <w:szCs w:val="22"/>
                <w:lang w:eastAsia="en-US"/>
              </w:rPr>
              <w:t>17</w:t>
            </w:r>
          </w:p>
        </w:tc>
        <w:tc>
          <w:tcPr>
            <w:tcW w:w="1114" w:type="dxa"/>
            <w:tcBorders>
              <w:top w:val="nil"/>
              <w:left w:val="nil"/>
              <w:bottom w:val="single" w:sz="4" w:space="0" w:color="auto"/>
              <w:right w:val="nil"/>
            </w:tcBorders>
            <w:shd w:val="clear" w:color="auto" w:fill="auto"/>
            <w:noWrap/>
            <w:vAlign w:val="center"/>
            <w:hideMark/>
          </w:tcPr>
          <w:p w14:paraId="7B25FBC1" w14:textId="7C61E005" w:rsidR="000D6958" w:rsidRPr="00790272" w:rsidRDefault="000D6958" w:rsidP="003C76F8">
            <w:pPr>
              <w:rPr>
                <w:rFonts w:ascii="Times New Roman" w:eastAsia="Times New Roman" w:hAnsi="Times New Roman" w:cs="Times New Roman"/>
                <w:b/>
                <w:bCs/>
                <w:color w:val="000000"/>
                <w:sz w:val="22"/>
                <w:szCs w:val="22"/>
                <w:lang w:eastAsia="en-US"/>
              </w:rPr>
            </w:pPr>
            <w:r w:rsidRPr="00790272">
              <w:rPr>
                <w:rFonts w:ascii="Times New Roman" w:eastAsia="Times New Roman" w:hAnsi="Times New Roman" w:cs="Times New Roman"/>
                <w:b/>
                <w:bCs/>
                <w:color w:val="000000"/>
                <w:sz w:val="22"/>
                <w:szCs w:val="22"/>
                <w:lang w:eastAsia="en-US"/>
              </w:rPr>
              <w:t>18</w:t>
            </w:r>
            <w:r w:rsidR="009125EF">
              <w:rPr>
                <w:rFonts w:ascii="Times New Roman" w:eastAsia="Times New Roman" w:hAnsi="Times New Roman" w:cs="Times New Roman"/>
                <w:b/>
                <w:bCs/>
                <w:color w:val="000000"/>
                <w:sz w:val="22"/>
                <w:szCs w:val="22"/>
                <w:lang w:eastAsia="en-US"/>
              </w:rPr>
              <w:t>–</w:t>
            </w:r>
            <w:r w:rsidRPr="00790272">
              <w:rPr>
                <w:rFonts w:ascii="Times New Roman" w:eastAsia="Times New Roman" w:hAnsi="Times New Roman" w:cs="Times New Roman"/>
                <w:b/>
                <w:bCs/>
                <w:color w:val="000000"/>
                <w:sz w:val="22"/>
                <w:szCs w:val="22"/>
                <w:lang w:eastAsia="en-US"/>
              </w:rPr>
              <w:t>29</w:t>
            </w:r>
          </w:p>
        </w:tc>
        <w:tc>
          <w:tcPr>
            <w:tcW w:w="1114" w:type="dxa"/>
            <w:tcBorders>
              <w:top w:val="nil"/>
              <w:left w:val="nil"/>
              <w:bottom w:val="single" w:sz="4" w:space="0" w:color="auto"/>
              <w:right w:val="nil"/>
            </w:tcBorders>
            <w:shd w:val="clear" w:color="auto" w:fill="auto"/>
            <w:noWrap/>
            <w:vAlign w:val="center"/>
            <w:hideMark/>
          </w:tcPr>
          <w:p w14:paraId="7B382760" w14:textId="0543ABE0" w:rsidR="000D6958" w:rsidRPr="00790272" w:rsidRDefault="000D6958" w:rsidP="003C76F8">
            <w:pPr>
              <w:rPr>
                <w:rFonts w:ascii="Times New Roman" w:eastAsia="Times New Roman" w:hAnsi="Times New Roman" w:cs="Times New Roman"/>
                <w:b/>
                <w:bCs/>
                <w:color w:val="000000"/>
                <w:sz w:val="22"/>
                <w:szCs w:val="22"/>
                <w:lang w:eastAsia="en-US"/>
              </w:rPr>
            </w:pPr>
            <w:r w:rsidRPr="00790272">
              <w:rPr>
                <w:rFonts w:ascii="Times New Roman" w:eastAsia="Times New Roman" w:hAnsi="Times New Roman" w:cs="Times New Roman"/>
                <w:b/>
                <w:bCs/>
                <w:color w:val="000000"/>
                <w:sz w:val="22"/>
                <w:szCs w:val="22"/>
                <w:lang w:eastAsia="en-US"/>
              </w:rPr>
              <w:t>30</w:t>
            </w:r>
            <w:r w:rsidR="009125EF">
              <w:rPr>
                <w:rFonts w:ascii="Times New Roman" w:eastAsia="Times New Roman" w:hAnsi="Times New Roman" w:cs="Times New Roman"/>
                <w:b/>
                <w:bCs/>
                <w:color w:val="000000"/>
                <w:sz w:val="22"/>
                <w:szCs w:val="22"/>
                <w:lang w:eastAsia="en-US"/>
              </w:rPr>
              <w:t>–</w:t>
            </w:r>
            <w:r w:rsidRPr="00790272">
              <w:rPr>
                <w:rFonts w:ascii="Times New Roman" w:eastAsia="Times New Roman" w:hAnsi="Times New Roman" w:cs="Times New Roman"/>
                <w:b/>
                <w:bCs/>
                <w:color w:val="000000"/>
                <w:sz w:val="22"/>
                <w:szCs w:val="22"/>
                <w:lang w:eastAsia="en-US"/>
              </w:rPr>
              <w:t>39</w:t>
            </w:r>
          </w:p>
        </w:tc>
        <w:tc>
          <w:tcPr>
            <w:tcW w:w="1114" w:type="dxa"/>
            <w:tcBorders>
              <w:top w:val="nil"/>
              <w:left w:val="nil"/>
              <w:bottom w:val="single" w:sz="4" w:space="0" w:color="auto"/>
              <w:right w:val="nil"/>
            </w:tcBorders>
            <w:shd w:val="clear" w:color="auto" w:fill="auto"/>
            <w:noWrap/>
            <w:vAlign w:val="center"/>
            <w:hideMark/>
          </w:tcPr>
          <w:p w14:paraId="344B8F47" w14:textId="0800F684" w:rsidR="000D6958" w:rsidRPr="00790272" w:rsidRDefault="000D6958" w:rsidP="003C76F8">
            <w:pPr>
              <w:rPr>
                <w:rFonts w:ascii="Times New Roman" w:eastAsia="Times New Roman" w:hAnsi="Times New Roman" w:cs="Times New Roman"/>
                <w:b/>
                <w:bCs/>
                <w:color w:val="000000"/>
                <w:sz w:val="22"/>
                <w:szCs w:val="22"/>
                <w:lang w:eastAsia="en-US"/>
              </w:rPr>
            </w:pPr>
            <w:r w:rsidRPr="00790272">
              <w:rPr>
                <w:rFonts w:ascii="Times New Roman" w:eastAsia="Times New Roman" w:hAnsi="Times New Roman" w:cs="Times New Roman"/>
                <w:b/>
                <w:bCs/>
                <w:color w:val="000000"/>
                <w:sz w:val="22"/>
                <w:szCs w:val="22"/>
                <w:lang w:eastAsia="en-US"/>
              </w:rPr>
              <w:t>40</w:t>
            </w:r>
            <w:r w:rsidR="009125EF">
              <w:rPr>
                <w:rFonts w:ascii="Times New Roman" w:eastAsia="Times New Roman" w:hAnsi="Times New Roman" w:cs="Times New Roman"/>
                <w:b/>
                <w:bCs/>
                <w:color w:val="000000"/>
                <w:sz w:val="22"/>
                <w:szCs w:val="22"/>
                <w:lang w:eastAsia="en-US"/>
              </w:rPr>
              <w:t>–</w:t>
            </w:r>
            <w:r w:rsidRPr="00790272">
              <w:rPr>
                <w:rFonts w:ascii="Times New Roman" w:eastAsia="Times New Roman" w:hAnsi="Times New Roman" w:cs="Times New Roman"/>
                <w:b/>
                <w:bCs/>
                <w:color w:val="000000"/>
                <w:sz w:val="22"/>
                <w:szCs w:val="22"/>
                <w:lang w:eastAsia="en-US"/>
              </w:rPr>
              <w:t>49</w:t>
            </w:r>
          </w:p>
        </w:tc>
        <w:tc>
          <w:tcPr>
            <w:tcW w:w="1121" w:type="dxa"/>
            <w:tcBorders>
              <w:top w:val="nil"/>
              <w:left w:val="nil"/>
              <w:bottom w:val="single" w:sz="4" w:space="0" w:color="auto"/>
              <w:right w:val="nil"/>
            </w:tcBorders>
            <w:shd w:val="clear" w:color="auto" w:fill="auto"/>
            <w:noWrap/>
            <w:vAlign w:val="center"/>
            <w:hideMark/>
          </w:tcPr>
          <w:p w14:paraId="51C464F1" w14:textId="4E439CE3" w:rsidR="000D6958" w:rsidRPr="00790272" w:rsidRDefault="000D6958" w:rsidP="003C76F8">
            <w:pPr>
              <w:rPr>
                <w:rFonts w:ascii="Times New Roman" w:eastAsia="Times New Roman" w:hAnsi="Times New Roman" w:cs="Times New Roman"/>
                <w:b/>
                <w:bCs/>
                <w:color w:val="000000"/>
                <w:sz w:val="22"/>
                <w:szCs w:val="22"/>
                <w:lang w:eastAsia="en-US"/>
              </w:rPr>
            </w:pPr>
            <w:r w:rsidRPr="00790272">
              <w:rPr>
                <w:rFonts w:ascii="Times New Roman" w:eastAsia="Times New Roman" w:hAnsi="Times New Roman" w:cs="Times New Roman"/>
                <w:b/>
                <w:bCs/>
                <w:color w:val="000000"/>
                <w:sz w:val="22"/>
                <w:szCs w:val="22"/>
                <w:lang w:eastAsia="en-US"/>
              </w:rPr>
              <w:t>50</w:t>
            </w:r>
            <w:r w:rsidR="009125EF">
              <w:rPr>
                <w:rFonts w:ascii="Times New Roman" w:eastAsia="Times New Roman" w:hAnsi="Times New Roman" w:cs="Times New Roman"/>
                <w:b/>
                <w:bCs/>
                <w:color w:val="000000"/>
                <w:sz w:val="22"/>
                <w:szCs w:val="22"/>
                <w:lang w:eastAsia="en-US"/>
              </w:rPr>
              <w:t>–</w:t>
            </w:r>
            <w:r w:rsidRPr="00790272">
              <w:rPr>
                <w:rFonts w:ascii="Times New Roman" w:eastAsia="Times New Roman" w:hAnsi="Times New Roman" w:cs="Times New Roman"/>
                <w:b/>
                <w:bCs/>
                <w:color w:val="000000"/>
                <w:sz w:val="22"/>
                <w:szCs w:val="22"/>
                <w:lang w:eastAsia="en-US"/>
              </w:rPr>
              <w:t>64</w:t>
            </w:r>
          </w:p>
        </w:tc>
        <w:tc>
          <w:tcPr>
            <w:tcW w:w="1696" w:type="dxa"/>
            <w:tcBorders>
              <w:top w:val="nil"/>
              <w:left w:val="nil"/>
              <w:bottom w:val="single" w:sz="4" w:space="0" w:color="auto"/>
              <w:right w:val="nil"/>
            </w:tcBorders>
            <w:shd w:val="clear" w:color="auto" w:fill="auto"/>
            <w:vAlign w:val="bottom"/>
            <w:hideMark/>
          </w:tcPr>
          <w:p w14:paraId="76615CB2" w14:textId="6557D5F5" w:rsidR="000D6958" w:rsidRPr="00790272" w:rsidRDefault="00AF0A1C" w:rsidP="003C76F8">
            <w:pP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Number of age groups with suppressed COVID-19 deaths in the corresponding state/locality</w:t>
            </w:r>
          </w:p>
        </w:tc>
      </w:tr>
      <w:tr w:rsidR="000D6958" w:rsidRPr="00790272" w14:paraId="79B58A9D" w14:textId="77777777" w:rsidTr="00F35F5A">
        <w:trPr>
          <w:trHeight w:val="267"/>
        </w:trPr>
        <w:tc>
          <w:tcPr>
            <w:tcW w:w="2140" w:type="dxa"/>
            <w:tcBorders>
              <w:top w:val="nil"/>
              <w:left w:val="nil"/>
              <w:bottom w:val="nil"/>
              <w:right w:val="nil"/>
            </w:tcBorders>
            <w:shd w:val="clear" w:color="auto" w:fill="auto"/>
            <w:noWrap/>
            <w:vAlign w:val="bottom"/>
            <w:hideMark/>
          </w:tcPr>
          <w:p w14:paraId="52071F35"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Alabama</w:t>
            </w:r>
          </w:p>
        </w:tc>
        <w:tc>
          <w:tcPr>
            <w:tcW w:w="886" w:type="dxa"/>
            <w:tcBorders>
              <w:top w:val="nil"/>
              <w:left w:val="nil"/>
              <w:bottom w:val="nil"/>
              <w:right w:val="nil"/>
            </w:tcBorders>
            <w:shd w:val="clear" w:color="auto" w:fill="auto"/>
            <w:noWrap/>
            <w:vAlign w:val="bottom"/>
            <w:hideMark/>
          </w:tcPr>
          <w:p w14:paraId="7645134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5300D777"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6256E03F"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39E5BFEE"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3E00EEA5"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44CFF9F8"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68EB35B8" w14:textId="77777777" w:rsidTr="00F35F5A">
        <w:trPr>
          <w:trHeight w:val="267"/>
        </w:trPr>
        <w:tc>
          <w:tcPr>
            <w:tcW w:w="2140" w:type="dxa"/>
            <w:tcBorders>
              <w:top w:val="nil"/>
              <w:left w:val="nil"/>
              <w:bottom w:val="nil"/>
              <w:right w:val="nil"/>
            </w:tcBorders>
            <w:shd w:val="clear" w:color="auto" w:fill="auto"/>
            <w:noWrap/>
            <w:vAlign w:val="bottom"/>
            <w:hideMark/>
          </w:tcPr>
          <w:p w14:paraId="44939BFA"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Arizona</w:t>
            </w:r>
          </w:p>
        </w:tc>
        <w:tc>
          <w:tcPr>
            <w:tcW w:w="886" w:type="dxa"/>
            <w:tcBorders>
              <w:top w:val="nil"/>
              <w:left w:val="nil"/>
              <w:bottom w:val="nil"/>
              <w:right w:val="nil"/>
            </w:tcBorders>
            <w:shd w:val="clear" w:color="auto" w:fill="auto"/>
            <w:noWrap/>
            <w:vAlign w:val="bottom"/>
            <w:hideMark/>
          </w:tcPr>
          <w:p w14:paraId="6DD391DF"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688FFFDC"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775791D4"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75827C55"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29E8AEB5"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5E8329E6"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28B61DD7" w14:textId="77777777" w:rsidTr="00F35F5A">
        <w:trPr>
          <w:trHeight w:val="267"/>
        </w:trPr>
        <w:tc>
          <w:tcPr>
            <w:tcW w:w="2140" w:type="dxa"/>
            <w:tcBorders>
              <w:top w:val="nil"/>
              <w:left w:val="nil"/>
              <w:bottom w:val="nil"/>
              <w:right w:val="nil"/>
            </w:tcBorders>
            <w:shd w:val="clear" w:color="auto" w:fill="auto"/>
            <w:noWrap/>
            <w:vAlign w:val="bottom"/>
            <w:hideMark/>
          </w:tcPr>
          <w:p w14:paraId="2278B388"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Arkansas</w:t>
            </w:r>
          </w:p>
        </w:tc>
        <w:tc>
          <w:tcPr>
            <w:tcW w:w="886" w:type="dxa"/>
            <w:tcBorders>
              <w:top w:val="nil"/>
              <w:left w:val="nil"/>
              <w:bottom w:val="nil"/>
              <w:right w:val="nil"/>
            </w:tcBorders>
            <w:shd w:val="clear" w:color="auto" w:fill="auto"/>
            <w:noWrap/>
            <w:vAlign w:val="bottom"/>
            <w:hideMark/>
          </w:tcPr>
          <w:p w14:paraId="0B8C1A2A"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18D461C0"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26B6C7D6"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4D1D225A"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71BBA6B7"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46F7BA62"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3D055AEE" w14:textId="77777777" w:rsidTr="00F35F5A">
        <w:trPr>
          <w:trHeight w:val="267"/>
        </w:trPr>
        <w:tc>
          <w:tcPr>
            <w:tcW w:w="2140" w:type="dxa"/>
            <w:tcBorders>
              <w:top w:val="nil"/>
              <w:left w:val="nil"/>
              <w:bottom w:val="nil"/>
              <w:right w:val="nil"/>
            </w:tcBorders>
            <w:shd w:val="clear" w:color="auto" w:fill="auto"/>
            <w:noWrap/>
            <w:vAlign w:val="bottom"/>
            <w:hideMark/>
          </w:tcPr>
          <w:p w14:paraId="6DA38B95"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Colorado</w:t>
            </w:r>
          </w:p>
        </w:tc>
        <w:tc>
          <w:tcPr>
            <w:tcW w:w="886" w:type="dxa"/>
            <w:tcBorders>
              <w:top w:val="nil"/>
              <w:left w:val="nil"/>
              <w:bottom w:val="nil"/>
              <w:right w:val="nil"/>
            </w:tcBorders>
            <w:shd w:val="clear" w:color="auto" w:fill="auto"/>
            <w:noWrap/>
            <w:vAlign w:val="bottom"/>
            <w:hideMark/>
          </w:tcPr>
          <w:p w14:paraId="362EC219"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3AD9135F"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34C8F8A2"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1CF71F84"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4F80DB6D"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1D6EC196"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23235D55" w14:textId="77777777" w:rsidTr="00F35F5A">
        <w:trPr>
          <w:trHeight w:val="267"/>
        </w:trPr>
        <w:tc>
          <w:tcPr>
            <w:tcW w:w="2140" w:type="dxa"/>
            <w:tcBorders>
              <w:top w:val="nil"/>
              <w:left w:val="nil"/>
              <w:bottom w:val="nil"/>
              <w:right w:val="nil"/>
            </w:tcBorders>
            <w:shd w:val="clear" w:color="auto" w:fill="auto"/>
            <w:noWrap/>
            <w:vAlign w:val="bottom"/>
            <w:hideMark/>
          </w:tcPr>
          <w:p w14:paraId="117E2239"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Florida</w:t>
            </w:r>
          </w:p>
        </w:tc>
        <w:tc>
          <w:tcPr>
            <w:tcW w:w="886" w:type="dxa"/>
            <w:tcBorders>
              <w:top w:val="nil"/>
              <w:left w:val="nil"/>
              <w:bottom w:val="nil"/>
              <w:right w:val="nil"/>
            </w:tcBorders>
            <w:shd w:val="clear" w:color="auto" w:fill="auto"/>
            <w:noWrap/>
            <w:vAlign w:val="bottom"/>
            <w:hideMark/>
          </w:tcPr>
          <w:p w14:paraId="2EF39C4E"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52C02DA2"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31A37CC4"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67F627AB"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695CBB5D"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258CBC5F"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19416AA6" w14:textId="77777777" w:rsidTr="00F35F5A">
        <w:trPr>
          <w:trHeight w:val="267"/>
        </w:trPr>
        <w:tc>
          <w:tcPr>
            <w:tcW w:w="2140" w:type="dxa"/>
            <w:tcBorders>
              <w:top w:val="nil"/>
              <w:left w:val="nil"/>
              <w:bottom w:val="nil"/>
              <w:right w:val="nil"/>
            </w:tcBorders>
            <w:shd w:val="clear" w:color="auto" w:fill="auto"/>
            <w:noWrap/>
            <w:vAlign w:val="bottom"/>
            <w:hideMark/>
          </w:tcPr>
          <w:p w14:paraId="1EC05109"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Georgia</w:t>
            </w:r>
          </w:p>
        </w:tc>
        <w:tc>
          <w:tcPr>
            <w:tcW w:w="886" w:type="dxa"/>
            <w:tcBorders>
              <w:top w:val="nil"/>
              <w:left w:val="nil"/>
              <w:bottom w:val="nil"/>
              <w:right w:val="nil"/>
            </w:tcBorders>
            <w:shd w:val="clear" w:color="auto" w:fill="auto"/>
            <w:noWrap/>
            <w:vAlign w:val="bottom"/>
            <w:hideMark/>
          </w:tcPr>
          <w:p w14:paraId="52F180DD"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15E979C7"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38F17274"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21C09798"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748478AF"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1916C2F2"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3C3FF7B7" w14:textId="77777777" w:rsidTr="00F35F5A">
        <w:trPr>
          <w:trHeight w:val="267"/>
        </w:trPr>
        <w:tc>
          <w:tcPr>
            <w:tcW w:w="2140" w:type="dxa"/>
            <w:tcBorders>
              <w:top w:val="nil"/>
              <w:left w:val="nil"/>
              <w:bottom w:val="nil"/>
              <w:right w:val="nil"/>
            </w:tcBorders>
            <w:shd w:val="clear" w:color="auto" w:fill="auto"/>
            <w:noWrap/>
            <w:vAlign w:val="bottom"/>
            <w:hideMark/>
          </w:tcPr>
          <w:p w14:paraId="7DA526A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Illinois</w:t>
            </w:r>
          </w:p>
        </w:tc>
        <w:tc>
          <w:tcPr>
            <w:tcW w:w="886" w:type="dxa"/>
            <w:tcBorders>
              <w:top w:val="nil"/>
              <w:left w:val="nil"/>
              <w:bottom w:val="nil"/>
              <w:right w:val="nil"/>
            </w:tcBorders>
            <w:shd w:val="clear" w:color="auto" w:fill="auto"/>
            <w:noWrap/>
            <w:vAlign w:val="bottom"/>
            <w:hideMark/>
          </w:tcPr>
          <w:p w14:paraId="43C82E3B"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71A26060"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7D5845FF"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3E82430B"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2652DD22"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53FA168D"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64DA0208" w14:textId="77777777" w:rsidTr="00F35F5A">
        <w:trPr>
          <w:trHeight w:val="267"/>
        </w:trPr>
        <w:tc>
          <w:tcPr>
            <w:tcW w:w="2140" w:type="dxa"/>
            <w:tcBorders>
              <w:top w:val="nil"/>
              <w:left w:val="nil"/>
              <w:bottom w:val="nil"/>
              <w:right w:val="nil"/>
            </w:tcBorders>
            <w:shd w:val="clear" w:color="auto" w:fill="auto"/>
            <w:noWrap/>
            <w:vAlign w:val="bottom"/>
            <w:hideMark/>
          </w:tcPr>
          <w:p w14:paraId="7D0EEECF"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Indiana</w:t>
            </w:r>
          </w:p>
        </w:tc>
        <w:tc>
          <w:tcPr>
            <w:tcW w:w="886" w:type="dxa"/>
            <w:tcBorders>
              <w:top w:val="nil"/>
              <w:left w:val="nil"/>
              <w:bottom w:val="nil"/>
              <w:right w:val="nil"/>
            </w:tcBorders>
            <w:shd w:val="clear" w:color="auto" w:fill="auto"/>
            <w:noWrap/>
            <w:vAlign w:val="bottom"/>
            <w:hideMark/>
          </w:tcPr>
          <w:p w14:paraId="40EC7868"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4AD3F556"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4077CFFD"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4F72FE64"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0996283C"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60923A78"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65C4A389" w14:textId="77777777" w:rsidTr="00F35F5A">
        <w:trPr>
          <w:trHeight w:val="267"/>
        </w:trPr>
        <w:tc>
          <w:tcPr>
            <w:tcW w:w="2140" w:type="dxa"/>
            <w:tcBorders>
              <w:top w:val="nil"/>
              <w:left w:val="nil"/>
              <w:bottom w:val="nil"/>
              <w:right w:val="nil"/>
            </w:tcBorders>
            <w:shd w:val="clear" w:color="auto" w:fill="auto"/>
            <w:noWrap/>
            <w:vAlign w:val="bottom"/>
            <w:hideMark/>
          </w:tcPr>
          <w:p w14:paraId="1A8CD117"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Iowa</w:t>
            </w:r>
          </w:p>
        </w:tc>
        <w:tc>
          <w:tcPr>
            <w:tcW w:w="886" w:type="dxa"/>
            <w:tcBorders>
              <w:top w:val="nil"/>
              <w:left w:val="nil"/>
              <w:bottom w:val="nil"/>
              <w:right w:val="nil"/>
            </w:tcBorders>
            <w:shd w:val="clear" w:color="auto" w:fill="auto"/>
            <w:noWrap/>
            <w:vAlign w:val="bottom"/>
            <w:hideMark/>
          </w:tcPr>
          <w:p w14:paraId="273E0D37"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128DB0C1"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60C29150"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234D828E"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6F9648EA"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73783636"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1EB6B37E" w14:textId="77777777" w:rsidTr="00F35F5A">
        <w:trPr>
          <w:trHeight w:val="267"/>
        </w:trPr>
        <w:tc>
          <w:tcPr>
            <w:tcW w:w="2140" w:type="dxa"/>
            <w:tcBorders>
              <w:top w:val="nil"/>
              <w:left w:val="nil"/>
              <w:bottom w:val="nil"/>
              <w:right w:val="nil"/>
            </w:tcBorders>
            <w:shd w:val="clear" w:color="auto" w:fill="auto"/>
            <w:noWrap/>
            <w:vAlign w:val="bottom"/>
            <w:hideMark/>
          </w:tcPr>
          <w:p w14:paraId="43C2AA97"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Louisiana</w:t>
            </w:r>
          </w:p>
        </w:tc>
        <w:tc>
          <w:tcPr>
            <w:tcW w:w="886" w:type="dxa"/>
            <w:tcBorders>
              <w:top w:val="nil"/>
              <w:left w:val="nil"/>
              <w:bottom w:val="nil"/>
              <w:right w:val="nil"/>
            </w:tcBorders>
            <w:shd w:val="clear" w:color="auto" w:fill="auto"/>
            <w:noWrap/>
            <w:vAlign w:val="bottom"/>
            <w:hideMark/>
          </w:tcPr>
          <w:p w14:paraId="1E174B4F"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7EB0D11D"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6053474F"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75E3929D"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367C86F9"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6252D4B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065604BB" w14:textId="77777777" w:rsidTr="00F35F5A">
        <w:trPr>
          <w:trHeight w:val="267"/>
        </w:trPr>
        <w:tc>
          <w:tcPr>
            <w:tcW w:w="2140" w:type="dxa"/>
            <w:tcBorders>
              <w:top w:val="nil"/>
              <w:left w:val="nil"/>
              <w:bottom w:val="nil"/>
              <w:right w:val="nil"/>
            </w:tcBorders>
            <w:shd w:val="clear" w:color="auto" w:fill="auto"/>
            <w:noWrap/>
            <w:vAlign w:val="bottom"/>
            <w:hideMark/>
          </w:tcPr>
          <w:p w14:paraId="6210A1CB"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Maryland</w:t>
            </w:r>
          </w:p>
        </w:tc>
        <w:tc>
          <w:tcPr>
            <w:tcW w:w="886" w:type="dxa"/>
            <w:tcBorders>
              <w:top w:val="nil"/>
              <w:left w:val="nil"/>
              <w:bottom w:val="nil"/>
              <w:right w:val="nil"/>
            </w:tcBorders>
            <w:shd w:val="clear" w:color="auto" w:fill="auto"/>
            <w:noWrap/>
            <w:vAlign w:val="bottom"/>
            <w:hideMark/>
          </w:tcPr>
          <w:p w14:paraId="331BCB5A"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4C551708"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776177DA"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713FE040"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3A8AF368"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7FA8B5DE"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0710A2CD" w14:textId="77777777" w:rsidTr="00F35F5A">
        <w:trPr>
          <w:trHeight w:val="267"/>
        </w:trPr>
        <w:tc>
          <w:tcPr>
            <w:tcW w:w="2140" w:type="dxa"/>
            <w:tcBorders>
              <w:top w:val="nil"/>
              <w:left w:val="nil"/>
              <w:bottom w:val="nil"/>
              <w:right w:val="nil"/>
            </w:tcBorders>
            <w:shd w:val="clear" w:color="auto" w:fill="auto"/>
            <w:noWrap/>
            <w:vAlign w:val="bottom"/>
            <w:hideMark/>
          </w:tcPr>
          <w:p w14:paraId="2D002FCF"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Massachusetts</w:t>
            </w:r>
          </w:p>
        </w:tc>
        <w:tc>
          <w:tcPr>
            <w:tcW w:w="886" w:type="dxa"/>
            <w:tcBorders>
              <w:top w:val="nil"/>
              <w:left w:val="nil"/>
              <w:bottom w:val="nil"/>
              <w:right w:val="nil"/>
            </w:tcBorders>
            <w:shd w:val="clear" w:color="auto" w:fill="auto"/>
            <w:noWrap/>
            <w:vAlign w:val="bottom"/>
            <w:hideMark/>
          </w:tcPr>
          <w:p w14:paraId="7B36E2AD"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03A2F5D2"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1DBD2D37"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7D7C6C18"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294BE21C"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5F2E1CB8"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7F22A130" w14:textId="77777777" w:rsidTr="00F35F5A">
        <w:trPr>
          <w:trHeight w:val="267"/>
        </w:trPr>
        <w:tc>
          <w:tcPr>
            <w:tcW w:w="2140" w:type="dxa"/>
            <w:tcBorders>
              <w:top w:val="nil"/>
              <w:left w:val="nil"/>
              <w:bottom w:val="nil"/>
              <w:right w:val="nil"/>
            </w:tcBorders>
            <w:shd w:val="clear" w:color="auto" w:fill="auto"/>
            <w:noWrap/>
            <w:vAlign w:val="bottom"/>
            <w:hideMark/>
          </w:tcPr>
          <w:p w14:paraId="244251CA"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Michigan</w:t>
            </w:r>
          </w:p>
        </w:tc>
        <w:tc>
          <w:tcPr>
            <w:tcW w:w="886" w:type="dxa"/>
            <w:tcBorders>
              <w:top w:val="nil"/>
              <w:left w:val="nil"/>
              <w:bottom w:val="nil"/>
              <w:right w:val="nil"/>
            </w:tcBorders>
            <w:shd w:val="clear" w:color="auto" w:fill="auto"/>
            <w:noWrap/>
            <w:vAlign w:val="bottom"/>
            <w:hideMark/>
          </w:tcPr>
          <w:p w14:paraId="1F487885"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3A443A64"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6680F162"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7BB91B62"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075C7631"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012EE562"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72C74DD6" w14:textId="77777777" w:rsidTr="00F35F5A">
        <w:trPr>
          <w:trHeight w:val="267"/>
        </w:trPr>
        <w:tc>
          <w:tcPr>
            <w:tcW w:w="2140" w:type="dxa"/>
            <w:tcBorders>
              <w:top w:val="nil"/>
              <w:left w:val="nil"/>
              <w:bottom w:val="nil"/>
              <w:right w:val="nil"/>
            </w:tcBorders>
            <w:shd w:val="clear" w:color="auto" w:fill="auto"/>
            <w:noWrap/>
            <w:vAlign w:val="bottom"/>
            <w:hideMark/>
          </w:tcPr>
          <w:p w14:paraId="6E8E9E4E"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Minnesota</w:t>
            </w:r>
          </w:p>
        </w:tc>
        <w:tc>
          <w:tcPr>
            <w:tcW w:w="886" w:type="dxa"/>
            <w:tcBorders>
              <w:top w:val="nil"/>
              <w:left w:val="nil"/>
              <w:bottom w:val="nil"/>
              <w:right w:val="nil"/>
            </w:tcBorders>
            <w:shd w:val="clear" w:color="auto" w:fill="auto"/>
            <w:noWrap/>
            <w:vAlign w:val="bottom"/>
            <w:hideMark/>
          </w:tcPr>
          <w:p w14:paraId="705C030E"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14EE1F82"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0E3B759A"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1A1B5157"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250C3985"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61075EA8"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1B887BE6" w14:textId="77777777" w:rsidTr="00F35F5A">
        <w:trPr>
          <w:trHeight w:val="267"/>
        </w:trPr>
        <w:tc>
          <w:tcPr>
            <w:tcW w:w="2140" w:type="dxa"/>
            <w:tcBorders>
              <w:top w:val="nil"/>
              <w:left w:val="nil"/>
              <w:bottom w:val="nil"/>
              <w:right w:val="nil"/>
            </w:tcBorders>
            <w:shd w:val="clear" w:color="auto" w:fill="auto"/>
            <w:noWrap/>
            <w:vAlign w:val="bottom"/>
            <w:hideMark/>
          </w:tcPr>
          <w:p w14:paraId="6301FFC7"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Mississippi</w:t>
            </w:r>
          </w:p>
        </w:tc>
        <w:tc>
          <w:tcPr>
            <w:tcW w:w="886" w:type="dxa"/>
            <w:tcBorders>
              <w:top w:val="nil"/>
              <w:left w:val="nil"/>
              <w:bottom w:val="nil"/>
              <w:right w:val="nil"/>
            </w:tcBorders>
            <w:shd w:val="clear" w:color="auto" w:fill="auto"/>
            <w:noWrap/>
            <w:vAlign w:val="bottom"/>
            <w:hideMark/>
          </w:tcPr>
          <w:p w14:paraId="5EBE6B01"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4A1BECEA"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2C5CA7E6"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79A1E2B1"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52828CB9"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755D68C0"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717A3935" w14:textId="77777777" w:rsidTr="00F35F5A">
        <w:trPr>
          <w:trHeight w:val="267"/>
        </w:trPr>
        <w:tc>
          <w:tcPr>
            <w:tcW w:w="2140" w:type="dxa"/>
            <w:tcBorders>
              <w:top w:val="nil"/>
              <w:left w:val="nil"/>
              <w:bottom w:val="nil"/>
              <w:right w:val="nil"/>
            </w:tcBorders>
            <w:shd w:val="clear" w:color="auto" w:fill="auto"/>
            <w:noWrap/>
            <w:vAlign w:val="bottom"/>
            <w:hideMark/>
          </w:tcPr>
          <w:p w14:paraId="5E05DAA1"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Missouri</w:t>
            </w:r>
          </w:p>
        </w:tc>
        <w:tc>
          <w:tcPr>
            <w:tcW w:w="886" w:type="dxa"/>
            <w:tcBorders>
              <w:top w:val="nil"/>
              <w:left w:val="nil"/>
              <w:bottom w:val="nil"/>
              <w:right w:val="nil"/>
            </w:tcBorders>
            <w:shd w:val="clear" w:color="auto" w:fill="auto"/>
            <w:noWrap/>
            <w:vAlign w:val="bottom"/>
            <w:hideMark/>
          </w:tcPr>
          <w:p w14:paraId="21A1358C"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408FF448"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6D9B3F60"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77DB422E"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3186C5BD"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1A5CB436"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476ED449" w14:textId="77777777" w:rsidTr="00F35F5A">
        <w:trPr>
          <w:trHeight w:val="267"/>
        </w:trPr>
        <w:tc>
          <w:tcPr>
            <w:tcW w:w="2140" w:type="dxa"/>
            <w:tcBorders>
              <w:top w:val="nil"/>
              <w:left w:val="nil"/>
              <w:bottom w:val="nil"/>
              <w:right w:val="nil"/>
            </w:tcBorders>
            <w:shd w:val="clear" w:color="auto" w:fill="auto"/>
            <w:noWrap/>
            <w:vAlign w:val="bottom"/>
            <w:hideMark/>
          </w:tcPr>
          <w:p w14:paraId="78F18BEE"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Montana</w:t>
            </w:r>
          </w:p>
        </w:tc>
        <w:tc>
          <w:tcPr>
            <w:tcW w:w="886" w:type="dxa"/>
            <w:tcBorders>
              <w:top w:val="nil"/>
              <w:left w:val="nil"/>
              <w:bottom w:val="nil"/>
              <w:right w:val="nil"/>
            </w:tcBorders>
            <w:shd w:val="clear" w:color="auto" w:fill="auto"/>
            <w:noWrap/>
            <w:vAlign w:val="bottom"/>
            <w:hideMark/>
          </w:tcPr>
          <w:p w14:paraId="65921608"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30641264"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0A2245DF"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5FDF30AF"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105B9E04"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25C9BD45"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0BF082C7" w14:textId="77777777" w:rsidTr="00F35F5A">
        <w:trPr>
          <w:trHeight w:val="267"/>
        </w:trPr>
        <w:tc>
          <w:tcPr>
            <w:tcW w:w="2140" w:type="dxa"/>
            <w:tcBorders>
              <w:top w:val="nil"/>
              <w:left w:val="nil"/>
              <w:bottom w:val="nil"/>
              <w:right w:val="nil"/>
            </w:tcBorders>
            <w:shd w:val="clear" w:color="auto" w:fill="auto"/>
            <w:noWrap/>
            <w:vAlign w:val="bottom"/>
            <w:hideMark/>
          </w:tcPr>
          <w:p w14:paraId="01D2D4A8"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Nebraska</w:t>
            </w:r>
          </w:p>
        </w:tc>
        <w:tc>
          <w:tcPr>
            <w:tcW w:w="886" w:type="dxa"/>
            <w:tcBorders>
              <w:top w:val="nil"/>
              <w:left w:val="nil"/>
              <w:bottom w:val="nil"/>
              <w:right w:val="nil"/>
            </w:tcBorders>
            <w:shd w:val="clear" w:color="auto" w:fill="auto"/>
            <w:noWrap/>
            <w:vAlign w:val="bottom"/>
            <w:hideMark/>
          </w:tcPr>
          <w:p w14:paraId="1034E63C"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58713DED"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0B618B70"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382EEF1A"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7B9780BF"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7E332A7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6E21FE44" w14:textId="77777777" w:rsidTr="00F35F5A">
        <w:trPr>
          <w:trHeight w:val="267"/>
        </w:trPr>
        <w:tc>
          <w:tcPr>
            <w:tcW w:w="2140" w:type="dxa"/>
            <w:tcBorders>
              <w:top w:val="nil"/>
              <w:left w:val="nil"/>
              <w:bottom w:val="nil"/>
              <w:right w:val="nil"/>
            </w:tcBorders>
            <w:shd w:val="clear" w:color="auto" w:fill="auto"/>
            <w:noWrap/>
            <w:vAlign w:val="bottom"/>
            <w:hideMark/>
          </w:tcPr>
          <w:p w14:paraId="24D5CFA8"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Nevada</w:t>
            </w:r>
          </w:p>
        </w:tc>
        <w:tc>
          <w:tcPr>
            <w:tcW w:w="886" w:type="dxa"/>
            <w:tcBorders>
              <w:top w:val="nil"/>
              <w:left w:val="nil"/>
              <w:bottom w:val="nil"/>
              <w:right w:val="nil"/>
            </w:tcBorders>
            <w:shd w:val="clear" w:color="auto" w:fill="auto"/>
            <w:noWrap/>
            <w:vAlign w:val="bottom"/>
            <w:hideMark/>
          </w:tcPr>
          <w:p w14:paraId="398C1ED2"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4F87405F"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12BD4D70"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03507BC3"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41A8928D"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7B0AF33A"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723697D0" w14:textId="77777777" w:rsidTr="00F35F5A">
        <w:trPr>
          <w:trHeight w:val="267"/>
        </w:trPr>
        <w:tc>
          <w:tcPr>
            <w:tcW w:w="2140" w:type="dxa"/>
            <w:tcBorders>
              <w:top w:val="nil"/>
              <w:left w:val="nil"/>
              <w:bottom w:val="nil"/>
              <w:right w:val="nil"/>
            </w:tcBorders>
            <w:shd w:val="clear" w:color="auto" w:fill="auto"/>
            <w:noWrap/>
            <w:vAlign w:val="bottom"/>
            <w:hideMark/>
          </w:tcPr>
          <w:p w14:paraId="29245CD5"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New Jersey</w:t>
            </w:r>
          </w:p>
        </w:tc>
        <w:tc>
          <w:tcPr>
            <w:tcW w:w="886" w:type="dxa"/>
            <w:tcBorders>
              <w:top w:val="nil"/>
              <w:left w:val="nil"/>
              <w:bottom w:val="nil"/>
              <w:right w:val="nil"/>
            </w:tcBorders>
            <w:shd w:val="clear" w:color="auto" w:fill="auto"/>
            <w:noWrap/>
            <w:vAlign w:val="bottom"/>
            <w:hideMark/>
          </w:tcPr>
          <w:p w14:paraId="730A2108"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66A21EF3"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748A319B"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749E05A3"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6D4B21A4"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76569247"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5E9F12B7" w14:textId="77777777" w:rsidTr="00F35F5A">
        <w:trPr>
          <w:trHeight w:val="267"/>
        </w:trPr>
        <w:tc>
          <w:tcPr>
            <w:tcW w:w="2140" w:type="dxa"/>
            <w:tcBorders>
              <w:top w:val="nil"/>
              <w:left w:val="nil"/>
              <w:bottom w:val="nil"/>
              <w:right w:val="nil"/>
            </w:tcBorders>
            <w:shd w:val="clear" w:color="auto" w:fill="auto"/>
            <w:noWrap/>
            <w:vAlign w:val="bottom"/>
            <w:hideMark/>
          </w:tcPr>
          <w:p w14:paraId="336B07AA"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lastRenderedPageBreak/>
              <w:t>New Mexico</w:t>
            </w:r>
          </w:p>
        </w:tc>
        <w:tc>
          <w:tcPr>
            <w:tcW w:w="886" w:type="dxa"/>
            <w:tcBorders>
              <w:top w:val="nil"/>
              <w:left w:val="nil"/>
              <w:bottom w:val="nil"/>
              <w:right w:val="nil"/>
            </w:tcBorders>
            <w:shd w:val="clear" w:color="auto" w:fill="auto"/>
            <w:noWrap/>
            <w:vAlign w:val="bottom"/>
            <w:hideMark/>
          </w:tcPr>
          <w:p w14:paraId="2C11DD66"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44676753"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4DF3A9C0"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17C41959"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590D22B4"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67F93625"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11999610" w14:textId="77777777" w:rsidTr="00F35F5A">
        <w:trPr>
          <w:trHeight w:val="267"/>
        </w:trPr>
        <w:tc>
          <w:tcPr>
            <w:tcW w:w="2140" w:type="dxa"/>
            <w:tcBorders>
              <w:top w:val="nil"/>
              <w:left w:val="nil"/>
              <w:bottom w:val="nil"/>
              <w:right w:val="nil"/>
            </w:tcBorders>
            <w:shd w:val="clear" w:color="auto" w:fill="auto"/>
            <w:noWrap/>
            <w:vAlign w:val="bottom"/>
            <w:hideMark/>
          </w:tcPr>
          <w:p w14:paraId="179DD831"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New York</w:t>
            </w:r>
          </w:p>
        </w:tc>
        <w:tc>
          <w:tcPr>
            <w:tcW w:w="886" w:type="dxa"/>
            <w:tcBorders>
              <w:top w:val="nil"/>
              <w:left w:val="nil"/>
              <w:bottom w:val="nil"/>
              <w:right w:val="nil"/>
            </w:tcBorders>
            <w:shd w:val="clear" w:color="auto" w:fill="auto"/>
            <w:noWrap/>
            <w:vAlign w:val="bottom"/>
            <w:hideMark/>
          </w:tcPr>
          <w:p w14:paraId="1D7B7DE2"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259915C7"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7CE5427D"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0234B564"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3B1F7A18"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419BD079"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653889C3" w14:textId="77777777" w:rsidTr="00F35F5A">
        <w:trPr>
          <w:trHeight w:val="267"/>
        </w:trPr>
        <w:tc>
          <w:tcPr>
            <w:tcW w:w="2140" w:type="dxa"/>
            <w:tcBorders>
              <w:top w:val="nil"/>
              <w:left w:val="nil"/>
              <w:bottom w:val="nil"/>
              <w:right w:val="nil"/>
            </w:tcBorders>
            <w:shd w:val="clear" w:color="auto" w:fill="auto"/>
            <w:noWrap/>
            <w:vAlign w:val="bottom"/>
            <w:hideMark/>
          </w:tcPr>
          <w:p w14:paraId="4C1EB110"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North Carolina</w:t>
            </w:r>
          </w:p>
        </w:tc>
        <w:tc>
          <w:tcPr>
            <w:tcW w:w="886" w:type="dxa"/>
            <w:tcBorders>
              <w:top w:val="nil"/>
              <w:left w:val="nil"/>
              <w:bottom w:val="nil"/>
              <w:right w:val="nil"/>
            </w:tcBorders>
            <w:shd w:val="clear" w:color="auto" w:fill="auto"/>
            <w:noWrap/>
            <w:vAlign w:val="bottom"/>
            <w:hideMark/>
          </w:tcPr>
          <w:p w14:paraId="507B9711"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305F425D"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5181C5CC"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7A8DFF0B"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347E4454"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6B1023C1"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19001328" w14:textId="77777777" w:rsidTr="00F35F5A">
        <w:trPr>
          <w:trHeight w:val="267"/>
        </w:trPr>
        <w:tc>
          <w:tcPr>
            <w:tcW w:w="2140" w:type="dxa"/>
            <w:tcBorders>
              <w:top w:val="nil"/>
              <w:left w:val="nil"/>
              <w:bottom w:val="nil"/>
              <w:right w:val="nil"/>
            </w:tcBorders>
            <w:shd w:val="clear" w:color="auto" w:fill="auto"/>
            <w:noWrap/>
            <w:vAlign w:val="bottom"/>
            <w:hideMark/>
          </w:tcPr>
          <w:p w14:paraId="4509F859"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Ohio</w:t>
            </w:r>
          </w:p>
        </w:tc>
        <w:tc>
          <w:tcPr>
            <w:tcW w:w="886" w:type="dxa"/>
            <w:tcBorders>
              <w:top w:val="nil"/>
              <w:left w:val="nil"/>
              <w:bottom w:val="nil"/>
              <w:right w:val="nil"/>
            </w:tcBorders>
            <w:shd w:val="clear" w:color="auto" w:fill="auto"/>
            <w:noWrap/>
            <w:vAlign w:val="bottom"/>
            <w:hideMark/>
          </w:tcPr>
          <w:p w14:paraId="2A894780"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6F88B2D1"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6A40FA67"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59D332A2"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164A5C4D"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3DC3BB95"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623CA4E0" w14:textId="77777777" w:rsidTr="00F35F5A">
        <w:trPr>
          <w:trHeight w:val="267"/>
        </w:trPr>
        <w:tc>
          <w:tcPr>
            <w:tcW w:w="2140" w:type="dxa"/>
            <w:tcBorders>
              <w:top w:val="nil"/>
              <w:left w:val="nil"/>
              <w:bottom w:val="nil"/>
              <w:right w:val="nil"/>
            </w:tcBorders>
            <w:shd w:val="clear" w:color="auto" w:fill="auto"/>
            <w:noWrap/>
            <w:vAlign w:val="bottom"/>
            <w:hideMark/>
          </w:tcPr>
          <w:p w14:paraId="32EB98B5"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Oklahoma</w:t>
            </w:r>
          </w:p>
        </w:tc>
        <w:tc>
          <w:tcPr>
            <w:tcW w:w="886" w:type="dxa"/>
            <w:tcBorders>
              <w:top w:val="nil"/>
              <w:left w:val="nil"/>
              <w:bottom w:val="nil"/>
              <w:right w:val="nil"/>
            </w:tcBorders>
            <w:shd w:val="clear" w:color="auto" w:fill="auto"/>
            <w:noWrap/>
            <w:vAlign w:val="bottom"/>
            <w:hideMark/>
          </w:tcPr>
          <w:p w14:paraId="134E33EB"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3A2A81E2"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0BC587D5"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33F8A9DB"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6599083A"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3ADD98D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48B4B0BF" w14:textId="77777777" w:rsidTr="00F35F5A">
        <w:trPr>
          <w:trHeight w:val="267"/>
        </w:trPr>
        <w:tc>
          <w:tcPr>
            <w:tcW w:w="2140" w:type="dxa"/>
            <w:tcBorders>
              <w:top w:val="nil"/>
              <w:left w:val="nil"/>
              <w:bottom w:val="nil"/>
              <w:right w:val="nil"/>
            </w:tcBorders>
            <w:shd w:val="clear" w:color="auto" w:fill="auto"/>
            <w:noWrap/>
            <w:vAlign w:val="bottom"/>
            <w:hideMark/>
          </w:tcPr>
          <w:p w14:paraId="4B8E177E"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Oregon</w:t>
            </w:r>
          </w:p>
        </w:tc>
        <w:tc>
          <w:tcPr>
            <w:tcW w:w="886" w:type="dxa"/>
            <w:tcBorders>
              <w:top w:val="nil"/>
              <w:left w:val="nil"/>
              <w:bottom w:val="nil"/>
              <w:right w:val="nil"/>
            </w:tcBorders>
            <w:shd w:val="clear" w:color="auto" w:fill="auto"/>
            <w:noWrap/>
            <w:vAlign w:val="bottom"/>
            <w:hideMark/>
          </w:tcPr>
          <w:p w14:paraId="252808C1"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0BE48EA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5A40B15F"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7EE15F27"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270C4C9C"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1DE3D6D0"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620C0C8A" w14:textId="77777777" w:rsidTr="00F35F5A">
        <w:trPr>
          <w:trHeight w:val="267"/>
        </w:trPr>
        <w:tc>
          <w:tcPr>
            <w:tcW w:w="2140" w:type="dxa"/>
            <w:tcBorders>
              <w:top w:val="nil"/>
              <w:left w:val="nil"/>
              <w:bottom w:val="nil"/>
              <w:right w:val="nil"/>
            </w:tcBorders>
            <w:shd w:val="clear" w:color="auto" w:fill="auto"/>
            <w:noWrap/>
            <w:vAlign w:val="bottom"/>
            <w:hideMark/>
          </w:tcPr>
          <w:p w14:paraId="56ED584A"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Pennsylvania</w:t>
            </w:r>
          </w:p>
        </w:tc>
        <w:tc>
          <w:tcPr>
            <w:tcW w:w="886" w:type="dxa"/>
            <w:tcBorders>
              <w:top w:val="nil"/>
              <w:left w:val="nil"/>
              <w:bottom w:val="nil"/>
              <w:right w:val="nil"/>
            </w:tcBorders>
            <w:shd w:val="clear" w:color="auto" w:fill="auto"/>
            <w:noWrap/>
            <w:vAlign w:val="bottom"/>
            <w:hideMark/>
          </w:tcPr>
          <w:p w14:paraId="6A6104F8"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27088220"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0C74CBE9"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77BF6BA7"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0591E6D9"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4951CC01"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78930BCF" w14:textId="77777777" w:rsidTr="00F35F5A">
        <w:trPr>
          <w:trHeight w:val="267"/>
        </w:trPr>
        <w:tc>
          <w:tcPr>
            <w:tcW w:w="2140" w:type="dxa"/>
            <w:tcBorders>
              <w:top w:val="nil"/>
              <w:left w:val="nil"/>
              <w:bottom w:val="nil"/>
              <w:right w:val="nil"/>
            </w:tcBorders>
            <w:shd w:val="clear" w:color="auto" w:fill="auto"/>
            <w:noWrap/>
            <w:vAlign w:val="bottom"/>
            <w:hideMark/>
          </w:tcPr>
          <w:p w14:paraId="034A0398"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South Carolina</w:t>
            </w:r>
          </w:p>
        </w:tc>
        <w:tc>
          <w:tcPr>
            <w:tcW w:w="886" w:type="dxa"/>
            <w:tcBorders>
              <w:top w:val="nil"/>
              <w:left w:val="nil"/>
              <w:bottom w:val="nil"/>
              <w:right w:val="nil"/>
            </w:tcBorders>
            <w:shd w:val="clear" w:color="auto" w:fill="auto"/>
            <w:noWrap/>
            <w:vAlign w:val="bottom"/>
            <w:hideMark/>
          </w:tcPr>
          <w:p w14:paraId="4978A28E"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3400EE3E"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22C08409"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4E9619FF"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6F702579"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3C5A8AFE"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2FCD5264" w14:textId="77777777" w:rsidTr="00F35F5A">
        <w:trPr>
          <w:trHeight w:val="267"/>
        </w:trPr>
        <w:tc>
          <w:tcPr>
            <w:tcW w:w="2140" w:type="dxa"/>
            <w:tcBorders>
              <w:top w:val="nil"/>
              <w:left w:val="nil"/>
              <w:bottom w:val="nil"/>
              <w:right w:val="nil"/>
            </w:tcBorders>
            <w:shd w:val="clear" w:color="auto" w:fill="auto"/>
            <w:noWrap/>
            <w:vAlign w:val="bottom"/>
            <w:hideMark/>
          </w:tcPr>
          <w:p w14:paraId="3C3906BA"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South Dakota</w:t>
            </w:r>
          </w:p>
        </w:tc>
        <w:tc>
          <w:tcPr>
            <w:tcW w:w="886" w:type="dxa"/>
            <w:tcBorders>
              <w:top w:val="nil"/>
              <w:left w:val="nil"/>
              <w:bottom w:val="nil"/>
              <w:right w:val="nil"/>
            </w:tcBorders>
            <w:shd w:val="clear" w:color="auto" w:fill="auto"/>
            <w:noWrap/>
            <w:vAlign w:val="bottom"/>
            <w:hideMark/>
          </w:tcPr>
          <w:p w14:paraId="72C3D13A"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5D3E9F18"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466A53D4"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781ECC5F"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509348FA"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3D63916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3EC01BC9" w14:textId="77777777" w:rsidTr="00F35F5A">
        <w:trPr>
          <w:trHeight w:val="267"/>
        </w:trPr>
        <w:tc>
          <w:tcPr>
            <w:tcW w:w="2140" w:type="dxa"/>
            <w:tcBorders>
              <w:top w:val="nil"/>
              <w:left w:val="nil"/>
              <w:bottom w:val="nil"/>
              <w:right w:val="nil"/>
            </w:tcBorders>
            <w:shd w:val="clear" w:color="auto" w:fill="auto"/>
            <w:noWrap/>
            <w:vAlign w:val="bottom"/>
            <w:hideMark/>
          </w:tcPr>
          <w:p w14:paraId="72DE8E7B"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Tennessee</w:t>
            </w:r>
          </w:p>
        </w:tc>
        <w:tc>
          <w:tcPr>
            <w:tcW w:w="886" w:type="dxa"/>
            <w:tcBorders>
              <w:top w:val="nil"/>
              <w:left w:val="nil"/>
              <w:bottom w:val="nil"/>
              <w:right w:val="nil"/>
            </w:tcBorders>
            <w:shd w:val="clear" w:color="auto" w:fill="auto"/>
            <w:noWrap/>
            <w:vAlign w:val="bottom"/>
            <w:hideMark/>
          </w:tcPr>
          <w:p w14:paraId="5F0D01D0"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110B6F98"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7EC4C453"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5DACA780"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43A2C360"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562E069A"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449518BE" w14:textId="77777777" w:rsidTr="00F35F5A">
        <w:trPr>
          <w:trHeight w:val="267"/>
        </w:trPr>
        <w:tc>
          <w:tcPr>
            <w:tcW w:w="2140" w:type="dxa"/>
            <w:tcBorders>
              <w:top w:val="nil"/>
              <w:left w:val="nil"/>
              <w:bottom w:val="nil"/>
              <w:right w:val="nil"/>
            </w:tcBorders>
            <w:shd w:val="clear" w:color="auto" w:fill="auto"/>
            <w:noWrap/>
            <w:vAlign w:val="bottom"/>
            <w:hideMark/>
          </w:tcPr>
          <w:p w14:paraId="6AF6BFB0"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Utah</w:t>
            </w:r>
          </w:p>
        </w:tc>
        <w:tc>
          <w:tcPr>
            <w:tcW w:w="886" w:type="dxa"/>
            <w:tcBorders>
              <w:top w:val="nil"/>
              <w:left w:val="nil"/>
              <w:bottom w:val="nil"/>
              <w:right w:val="nil"/>
            </w:tcBorders>
            <w:shd w:val="clear" w:color="auto" w:fill="auto"/>
            <w:noWrap/>
            <w:vAlign w:val="bottom"/>
            <w:hideMark/>
          </w:tcPr>
          <w:p w14:paraId="1724C2B1"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784DCE99"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5BFBBCAA"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6381B3FA"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01E25F15"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6466534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03AE7528" w14:textId="77777777" w:rsidTr="00F35F5A">
        <w:trPr>
          <w:trHeight w:val="267"/>
        </w:trPr>
        <w:tc>
          <w:tcPr>
            <w:tcW w:w="2140" w:type="dxa"/>
            <w:tcBorders>
              <w:top w:val="nil"/>
              <w:left w:val="nil"/>
              <w:bottom w:val="nil"/>
              <w:right w:val="nil"/>
            </w:tcBorders>
            <w:shd w:val="clear" w:color="auto" w:fill="auto"/>
            <w:noWrap/>
            <w:vAlign w:val="bottom"/>
            <w:hideMark/>
          </w:tcPr>
          <w:p w14:paraId="26E314FB"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Virginia</w:t>
            </w:r>
          </w:p>
        </w:tc>
        <w:tc>
          <w:tcPr>
            <w:tcW w:w="886" w:type="dxa"/>
            <w:tcBorders>
              <w:top w:val="nil"/>
              <w:left w:val="nil"/>
              <w:bottom w:val="nil"/>
              <w:right w:val="nil"/>
            </w:tcBorders>
            <w:shd w:val="clear" w:color="auto" w:fill="auto"/>
            <w:noWrap/>
            <w:vAlign w:val="bottom"/>
            <w:hideMark/>
          </w:tcPr>
          <w:p w14:paraId="70A8A07F"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102214A3"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067E654B"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3A00AAF0"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46AA97F9"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1994FCAF"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2DDA8051" w14:textId="77777777" w:rsidTr="00F35F5A">
        <w:trPr>
          <w:trHeight w:val="267"/>
        </w:trPr>
        <w:tc>
          <w:tcPr>
            <w:tcW w:w="2140" w:type="dxa"/>
            <w:tcBorders>
              <w:top w:val="nil"/>
              <w:left w:val="nil"/>
              <w:bottom w:val="nil"/>
              <w:right w:val="nil"/>
            </w:tcBorders>
            <w:shd w:val="clear" w:color="auto" w:fill="auto"/>
            <w:noWrap/>
            <w:vAlign w:val="bottom"/>
            <w:hideMark/>
          </w:tcPr>
          <w:p w14:paraId="56D1401E"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Washington</w:t>
            </w:r>
          </w:p>
        </w:tc>
        <w:tc>
          <w:tcPr>
            <w:tcW w:w="886" w:type="dxa"/>
            <w:tcBorders>
              <w:top w:val="nil"/>
              <w:left w:val="nil"/>
              <w:bottom w:val="nil"/>
              <w:right w:val="nil"/>
            </w:tcBorders>
            <w:shd w:val="clear" w:color="auto" w:fill="auto"/>
            <w:noWrap/>
            <w:vAlign w:val="bottom"/>
            <w:hideMark/>
          </w:tcPr>
          <w:p w14:paraId="3495AEC4"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6D5E764F"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5BED9E1F"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45D7FAFB"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09C4425C"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4932685C"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3ACCD61F" w14:textId="77777777" w:rsidTr="00F35F5A">
        <w:trPr>
          <w:trHeight w:val="267"/>
        </w:trPr>
        <w:tc>
          <w:tcPr>
            <w:tcW w:w="2140" w:type="dxa"/>
            <w:tcBorders>
              <w:top w:val="nil"/>
              <w:left w:val="nil"/>
              <w:bottom w:val="nil"/>
              <w:right w:val="nil"/>
            </w:tcBorders>
            <w:shd w:val="clear" w:color="auto" w:fill="auto"/>
            <w:noWrap/>
            <w:vAlign w:val="bottom"/>
            <w:hideMark/>
          </w:tcPr>
          <w:p w14:paraId="327976AC"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Wisconsin</w:t>
            </w:r>
          </w:p>
        </w:tc>
        <w:tc>
          <w:tcPr>
            <w:tcW w:w="886" w:type="dxa"/>
            <w:tcBorders>
              <w:top w:val="nil"/>
              <w:left w:val="nil"/>
              <w:bottom w:val="nil"/>
              <w:right w:val="nil"/>
            </w:tcBorders>
            <w:shd w:val="clear" w:color="auto" w:fill="auto"/>
            <w:noWrap/>
            <w:vAlign w:val="bottom"/>
            <w:hideMark/>
          </w:tcPr>
          <w:p w14:paraId="78CA76C1"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0A3AB4E4"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093A3C2A"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1A22C69D"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432A4715"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47F5C67F"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r>
      <w:tr w:rsidR="000D6958" w:rsidRPr="00790272" w14:paraId="1A001C13" w14:textId="77777777" w:rsidTr="00F35F5A">
        <w:trPr>
          <w:trHeight w:val="267"/>
        </w:trPr>
        <w:tc>
          <w:tcPr>
            <w:tcW w:w="2140" w:type="dxa"/>
            <w:tcBorders>
              <w:top w:val="nil"/>
              <w:left w:val="nil"/>
              <w:bottom w:val="nil"/>
              <w:right w:val="nil"/>
            </w:tcBorders>
            <w:shd w:val="clear" w:color="auto" w:fill="auto"/>
            <w:noWrap/>
            <w:vAlign w:val="bottom"/>
            <w:hideMark/>
          </w:tcPr>
          <w:p w14:paraId="5F3F30E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Alaska</w:t>
            </w:r>
          </w:p>
        </w:tc>
        <w:tc>
          <w:tcPr>
            <w:tcW w:w="886" w:type="dxa"/>
            <w:tcBorders>
              <w:top w:val="nil"/>
              <w:left w:val="nil"/>
              <w:bottom w:val="nil"/>
              <w:right w:val="nil"/>
            </w:tcBorders>
            <w:shd w:val="clear" w:color="auto" w:fill="auto"/>
            <w:noWrap/>
            <w:vAlign w:val="bottom"/>
            <w:hideMark/>
          </w:tcPr>
          <w:p w14:paraId="16435533"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30284C1C"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14FCAC0F"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3C6185C7"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21" w:type="dxa"/>
            <w:tcBorders>
              <w:top w:val="nil"/>
              <w:left w:val="nil"/>
              <w:bottom w:val="nil"/>
              <w:right w:val="nil"/>
            </w:tcBorders>
            <w:shd w:val="clear" w:color="auto" w:fill="auto"/>
            <w:noWrap/>
            <w:vAlign w:val="bottom"/>
            <w:hideMark/>
          </w:tcPr>
          <w:p w14:paraId="04560454"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72F0C69B"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2</w:t>
            </w:r>
          </w:p>
        </w:tc>
      </w:tr>
      <w:tr w:rsidR="000D6958" w:rsidRPr="00790272" w14:paraId="5BB0714B" w14:textId="77777777" w:rsidTr="00F35F5A">
        <w:trPr>
          <w:trHeight w:val="267"/>
        </w:trPr>
        <w:tc>
          <w:tcPr>
            <w:tcW w:w="2140" w:type="dxa"/>
            <w:tcBorders>
              <w:top w:val="nil"/>
              <w:left w:val="nil"/>
              <w:bottom w:val="nil"/>
              <w:right w:val="nil"/>
            </w:tcBorders>
            <w:shd w:val="clear" w:color="auto" w:fill="auto"/>
            <w:noWrap/>
            <w:vAlign w:val="bottom"/>
            <w:hideMark/>
          </w:tcPr>
          <w:p w14:paraId="1141D0CF"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Connecticut</w:t>
            </w:r>
          </w:p>
        </w:tc>
        <w:tc>
          <w:tcPr>
            <w:tcW w:w="886" w:type="dxa"/>
            <w:tcBorders>
              <w:top w:val="nil"/>
              <w:left w:val="nil"/>
              <w:bottom w:val="nil"/>
              <w:right w:val="nil"/>
            </w:tcBorders>
            <w:shd w:val="clear" w:color="auto" w:fill="auto"/>
            <w:noWrap/>
            <w:vAlign w:val="bottom"/>
            <w:hideMark/>
          </w:tcPr>
          <w:p w14:paraId="24F448C0"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4A97C664"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3BA2BF99"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6D9D1F2E"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3FC2164E"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13DE8C1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2</w:t>
            </w:r>
          </w:p>
        </w:tc>
      </w:tr>
      <w:tr w:rsidR="000D6958" w:rsidRPr="00790272" w14:paraId="4BF6135F" w14:textId="77777777" w:rsidTr="00F35F5A">
        <w:trPr>
          <w:trHeight w:val="267"/>
        </w:trPr>
        <w:tc>
          <w:tcPr>
            <w:tcW w:w="2140" w:type="dxa"/>
            <w:tcBorders>
              <w:top w:val="nil"/>
              <w:left w:val="nil"/>
              <w:bottom w:val="nil"/>
              <w:right w:val="nil"/>
            </w:tcBorders>
            <w:shd w:val="clear" w:color="auto" w:fill="auto"/>
            <w:noWrap/>
            <w:vAlign w:val="bottom"/>
            <w:hideMark/>
          </w:tcPr>
          <w:p w14:paraId="1AF73386"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Delaware</w:t>
            </w:r>
          </w:p>
        </w:tc>
        <w:tc>
          <w:tcPr>
            <w:tcW w:w="886" w:type="dxa"/>
            <w:tcBorders>
              <w:top w:val="nil"/>
              <w:left w:val="nil"/>
              <w:bottom w:val="nil"/>
              <w:right w:val="nil"/>
            </w:tcBorders>
            <w:shd w:val="clear" w:color="auto" w:fill="auto"/>
            <w:noWrap/>
            <w:vAlign w:val="bottom"/>
            <w:hideMark/>
          </w:tcPr>
          <w:p w14:paraId="18805707"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0E9755A1"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5EBCA9CC"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06CAECAD"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31E65C1A"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6D680E36"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2</w:t>
            </w:r>
          </w:p>
        </w:tc>
      </w:tr>
      <w:tr w:rsidR="000D6958" w:rsidRPr="00790272" w14:paraId="4B301813" w14:textId="77777777" w:rsidTr="00F35F5A">
        <w:trPr>
          <w:trHeight w:val="267"/>
        </w:trPr>
        <w:tc>
          <w:tcPr>
            <w:tcW w:w="2140" w:type="dxa"/>
            <w:tcBorders>
              <w:top w:val="nil"/>
              <w:left w:val="nil"/>
              <w:bottom w:val="nil"/>
              <w:right w:val="nil"/>
            </w:tcBorders>
            <w:shd w:val="clear" w:color="auto" w:fill="auto"/>
            <w:noWrap/>
            <w:vAlign w:val="bottom"/>
            <w:hideMark/>
          </w:tcPr>
          <w:p w14:paraId="3A51F0C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District of Columbia</w:t>
            </w:r>
          </w:p>
        </w:tc>
        <w:tc>
          <w:tcPr>
            <w:tcW w:w="886" w:type="dxa"/>
            <w:tcBorders>
              <w:top w:val="nil"/>
              <w:left w:val="nil"/>
              <w:bottom w:val="nil"/>
              <w:right w:val="nil"/>
            </w:tcBorders>
            <w:shd w:val="clear" w:color="auto" w:fill="auto"/>
            <w:noWrap/>
            <w:vAlign w:val="bottom"/>
            <w:hideMark/>
          </w:tcPr>
          <w:p w14:paraId="748E4D17"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12306CE9"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66CEDC5E"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28E8E50E"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09A81AF0"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111E1C4B"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2</w:t>
            </w:r>
          </w:p>
        </w:tc>
      </w:tr>
      <w:tr w:rsidR="000D6958" w:rsidRPr="00790272" w14:paraId="4FA69582" w14:textId="77777777" w:rsidTr="00F35F5A">
        <w:trPr>
          <w:trHeight w:val="267"/>
        </w:trPr>
        <w:tc>
          <w:tcPr>
            <w:tcW w:w="2140" w:type="dxa"/>
            <w:tcBorders>
              <w:top w:val="nil"/>
              <w:left w:val="nil"/>
              <w:bottom w:val="nil"/>
              <w:right w:val="nil"/>
            </w:tcBorders>
            <w:shd w:val="clear" w:color="auto" w:fill="auto"/>
            <w:noWrap/>
            <w:vAlign w:val="bottom"/>
            <w:hideMark/>
          </w:tcPr>
          <w:p w14:paraId="0F187EE6"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Hawaii</w:t>
            </w:r>
          </w:p>
        </w:tc>
        <w:tc>
          <w:tcPr>
            <w:tcW w:w="886" w:type="dxa"/>
            <w:tcBorders>
              <w:top w:val="nil"/>
              <w:left w:val="nil"/>
              <w:bottom w:val="nil"/>
              <w:right w:val="nil"/>
            </w:tcBorders>
            <w:shd w:val="clear" w:color="auto" w:fill="auto"/>
            <w:noWrap/>
            <w:vAlign w:val="bottom"/>
            <w:hideMark/>
          </w:tcPr>
          <w:p w14:paraId="39C909E8"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708DE6A4"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0ED607DC"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43F83426"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21" w:type="dxa"/>
            <w:tcBorders>
              <w:top w:val="nil"/>
              <w:left w:val="nil"/>
              <w:bottom w:val="nil"/>
              <w:right w:val="nil"/>
            </w:tcBorders>
            <w:shd w:val="clear" w:color="auto" w:fill="auto"/>
            <w:noWrap/>
            <w:vAlign w:val="bottom"/>
            <w:hideMark/>
          </w:tcPr>
          <w:p w14:paraId="23F57C9C"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1BBA283E"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2</w:t>
            </w:r>
          </w:p>
        </w:tc>
      </w:tr>
      <w:tr w:rsidR="000D6958" w:rsidRPr="00790272" w14:paraId="5693B1F1" w14:textId="77777777" w:rsidTr="00F35F5A">
        <w:trPr>
          <w:trHeight w:val="267"/>
        </w:trPr>
        <w:tc>
          <w:tcPr>
            <w:tcW w:w="2140" w:type="dxa"/>
            <w:tcBorders>
              <w:top w:val="nil"/>
              <w:left w:val="nil"/>
              <w:bottom w:val="nil"/>
              <w:right w:val="nil"/>
            </w:tcBorders>
            <w:shd w:val="clear" w:color="auto" w:fill="auto"/>
            <w:noWrap/>
            <w:vAlign w:val="bottom"/>
            <w:hideMark/>
          </w:tcPr>
          <w:p w14:paraId="44C284E7"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Idaho</w:t>
            </w:r>
          </w:p>
        </w:tc>
        <w:tc>
          <w:tcPr>
            <w:tcW w:w="886" w:type="dxa"/>
            <w:tcBorders>
              <w:top w:val="nil"/>
              <w:left w:val="nil"/>
              <w:bottom w:val="nil"/>
              <w:right w:val="nil"/>
            </w:tcBorders>
            <w:shd w:val="clear" w:color="auto" w:fill="auto"/>
            <w:noWrap/>
            <w:vAlign w:val="bottom"/>
            <w:hideMark/>
          </w:tcPr>
          <w:p w14:paraId="7571623D"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19D2B39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433FDA28"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03A0FC83"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21" w:type="dxa"/>
            <w:tcBorders>
              <w:top w:val="nil"/>
              <w:left w:val="nil"/>
              <w:bottom w:val="nil"/>
              <w:right w:val="nil"/>
            </w:tcBorders>
            <w:shd w:val="clear" w:color="auto" w:fill="auto"/>
            <w:noWrap/>
            <w:vAlign w:val="bottom"/>
            <w:hideMark/>
          </w:tcPr>
          <w:p w14:paraId="5203E81C"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7AEC4EB0"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2</w:t>
            </w:r>
          </w:p>
        </w:tc>
      </w:tr>
      <w:tr w:rsidR="000D6958" w:rsidRPr="00790272" w14:paraId="3F4AFF45" w14:textId="77777777" w:rsidTr="00F35F5A">
        <w:trPr>
          <w:trHeight w:val="267"/>
        </w:trPr>
        <w:tc>
          <w:tcPr>
            <w:tcW w:w="2140" w:type="dxa"/>
            <w:tcBorders>
              <w:top w:val="nil"/>
              <w:left w:val="nil"/>
              <w:bottom w:val="nil"/>
              <w:right w:val="nil"/>
            </w:tcBorders>
            <w:shd w:val="clear" w:color="auto" w:fill="auto"/>
            <w:noWrap/>
            <w:vAlign w:val="bottom"/>
            <w:hideMark/>
          </w:tcPr>
          <w:p w14:paraId="7B1E5C10"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Kentucky</w:t>
            </w:r>
          </w:p>
        </w:tc>
        <w:tc>
          <w:tcPr>
            <w:tcW w:w="886" w:type="dxa"/>
            <w:tcBorders>
              <w:top w:val="nil"/>
              <w:left w:val="nil"/>
              <w:bottom w:val="nil"/>
              <w:right w:val="nil"/>
            </w:tcBorders>
            <w:shd w:val="clear" w:color="auto" w:fill="auto"/>
            <w:noWrap/>
            <w:vAlign w:val="bottom"/>
            <w:hideMark/>
          </w:tcPr>
          <w:p w14:paraId="56BED922"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729CC8FC"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03D7715F"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7B250CDE"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576BAC2A"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58B8A97D"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2</w:t>
            </w:r>
          </w:p>
        </w:tc>
      </w:tr>
      <w:tr w:rsidR="000D6958" w:rsidRPr="00790272" w14:paraId="1FE84B35" w14:textId="77777777" w:rsidTr="00F35F5A">
        <w:trPr>
          <w:trHeight w:val="267"/>
        </w:trPr>
        <w:tc>
          <w:tcPr>
            <w:tcW w:w="2140" w:type="dxa"/>
            <w:tcBorders>
              <w:top w:val="nil"/>
              <w:left w:val="nil"/>
              <w:bottom w:val="nil"/>
              <w:right w:val="nil"/>
            </w:tcBorders>
            <w:shd w:val="clear" w:color="auto" w:fill="auto"/>
            <w:noWrap/>
            <w:vAlign w:val="bottom"/>
            <w:hideMark/>
          </w:tcPr>
          <w:p w14:paraId="3B2FD242"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North Dakota</w:t>
            </w:r>
          </w:p>
        </w:tc>
        <w:tc>
          <w:tcPr>
            <w:tcW w:w="886" w:type="dxa"/>
            <w:tcBorders>
              <w:top w:val="nil"/>
              <w:left w:val="nil"/>
              <w:bottom w:val="nil"/>
              <w:right w:val="nil"/>
            </w:tcBorders>
            <w:shd w:val="clear" w:color="auto" w:fill="auto"/>
            <w:noWrap/>
            <w:vAlign w:val="bottom"/>
            <w:hideMark/>
          </w:tcPr>
          <w:p w14:paraId="34A1FFCD"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45DF1C6F"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1B52BAAC"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4FD024FC" w14:textId="77777777" w:rsidR="000D6958" w:rsidRPr="00790272" w:rsidRDefault="000D6958" w:rsidP="003C76F8">
            <w:pPr>
              <w:rPr>
                <w:rFonts w:ascii="Times New Roman" w:eastAsia="Times New Roman" w:hAnsi="Times New Roman" w:cs="Times New Roman"/>
                <w:sz w:val="20"/>
                <w:szCs w:val="20"/>
                <w:lang w:eastAsia="en-US"/>
              </w:rPr>
            </w:pPr>
          </w:p>
        </w:tc>
        <w:tc>
          <w:tcPr>
            <w:tcW w:w="1121" w:type="dxa"/>
            <w:tcBorders>
              <w:top w:val="nil"/>
              <w:left w:val="nil"/>
              <w:bottom w:val="nil"/>
              <w:right w:val="nil"/>
            </w:tcBorders>
            <w:shd w:val="clear" w:color="auto" w:fill="auto"/>
            <w:noWrap/>
            <w:vAlign w:val="bottom"/>
            <w:hideMark/>
          </w:tcPr>
          <w:p w14:paraId="7F27C2D7"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336AB681"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2</w:t>
            </w:r>
          </w:p>
        </w:tc>
      </w:tr>
      <w:tr w:rsidR="000D6958" w:rsidRPr="00790272" w14:paraId="6BB9C173" w14:textId="77777777" w:rsidTr="00F35F5A">
        <w:trPr>
          <w:trHeight w:val="267"/>
        </w:trPr>
        <w:tc>
          <w:tcPr>
            <w:tcW w:w="2140" w:type="dxa"/>
            <w:tcBorders>
              <w:top w:val="nil"/>
              <w:left w:val="nil"/>
              <w:bottom w:val="nil"/>
              <w:right w:val="nil"/>
            </w:tcBorders>
            <w:shd w:val="clear" w:color="auto" w:fill="auto"/>
            <w:noWrap/>
            <w:vAlign w:val="bottom"/>
            <w:hideMark/>
          </w:tcPr>
          <w:p w14:paraId="2D99E9A7"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Maine</w:t>
            </w:r>
          </w:p>
        </w:tc>
        <w:tc>
          <w:tcPr>
            <w:tcW w:w="886" w:type="dxa"/>
            <w:tcBorders>
              <w:top w:val="nil"/>
              <w:left w:val="nil"/>
              <w:bottom w:val="nil"/>
              <w:right w:val="nil"/>
            </w:tcBorders>
            <w:shd w:val="clear" w:color="auto" w:fill="auto"/>
            <w:noWrap/>
            <w:vAlign w:val="bottom"/>
            <w:hideMark/>
          </w:tcPr>
          <w:p w14:paraId="04A56465"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5809170F"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6FC68645"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2E19ED85"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21" w:type="dxa"/>
            <w:tcBorders>
              <w:top w:val="nil"/>
              <w:left w:val="nil"/>
              <w:bottom w:val="nil"/>
              <w:right w:val="nil"/>
            </w:tcBorders>
            <w:shd w:val="clear" w:color="auto" w:fill="auto"/>
            <w:noWrap/>
            <w:vAlign w:val="bottom"/>
            <w:hideMark/>
          </w:tcPr>
          <w:p w14:paraId="33B9C2E3"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696" w:type="dxa"/>
            <w:tcBorders>
              <w:top w:val="nil"/>
              <w:left w:val="nil"/>
              <w:bottom w:val="nil"/>
              <w:right w:val="nil"/>
            </w:tcBorders>
            <w:shd w:val="clear" w:color="auto" w:fill="auto"/>
            <w:noWrap/>
            <w:vAlign w:val="bottom"/>
            <w:hideMark/>
          </w:tcPr>
          <w:p w14:paraId="7876417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3</w:t>
            </w:r>
          </w:p>
        </w:tc>
      </w:tr>
      <w:tr w:rsidR="000D6958" w:rsidRPr="00790272" w14:paraId="357592D7" w14:textId="77777777" w:rsidTr="00F35F5A">
        <w:trPr>
          <w:trHeight w:val="267"/>
        </w:trPr>
        <w:tc>
          <w:tcPr>
            <w:tcW w:w="2140" w:type="dxa"/>
            <w:tcBorders>
              <w:top w:val="nil"/>
              <w:left w:val="nil"/>
              <w:bottom w:val="nil"/>
              <w:right w:val="nil"/>
            </w:tcBorders>
            <w:shd w:val="clear" w:color="auto" w:fill="auto"/>
            <w:noWrap/>
            <w:vAlign w:val="bottom"/>
            <w:hideMark/>
          </w:tcPr>
          <w:p w14:paraId="503F4F8A"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New Hampshire</w:t>
            </w:r>
          </w:p>
        </w:tc>
        <w:tc>
          <w:tcPr>
            <w:tcW w:w="886" w:type="dxa"/>
            <w:tcBorders>
              <w:top w:val="nil"/>
              <w:left w:val="nil"/>
              <w:bottom w:val="nil"/>
              <w:right w:val="nil"/>
            </w:tcBorders>
            <w:shd w:val="clear" w:color="auto" w:fill="auto"/>
            <w:noWrap/>
            <w:vAlign w:val="bottom"/>
            <w:hideMark/>
          </w:tcPr>
          <w:p w14:paraId="27DB373A"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1FE27A99"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4E8600D8"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05DB4054"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21" w:type="dxa"/>
            <w:tcBorders>
              <w:top w:val="nil"/>
              <w:left w:val="nil"/>
              <w:bottom w:val="nil"/>
              <w:right w:val="nil"/>
            </w:tcBorders>
            <w:shd w:val="clear" w:color="auto" w:fill="auto"/>
            <w:noWrap/>
            <w:vAlign w:val="bottom"/>
            <w:hideMark/>
          </w:tcPr>
          <w:p w14:paraId="473F9288"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696" w:type="dxa"/>
            <w:tcBorders>
              <w:top w:val="nil"/>
              <w:left w:val="nil"/>
              <w:bottom w:val="nil"/>
              <w:right w:val="nil"/>
            </w:tcBorders>
            <w:shd w:val="clear" w:color="auto" w:fill="auto"/>
            <w:noWrap/>
            <w:vAlign w:val="bottom"/>
            <w:hideMark/>
          </w:tcPr>
          <w:p w14:paraId="6CE5583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3</w:t>
            </w:r>
          </w:p>
        </w:tc>
      </w:tr>
      <w:tr w:rsidR="000D6958" w:rsidRPr="00790272" w14:paraId="3DD173DC" w14:textId="77777777" w:rsidTr="00F35F5A">
        <w:trPr>
          <w:trHeight w:val="267"/>
        </w:trPr>
        <w:tc>
          <w:tcPr>
            <w:tcW w:w="2140" w:type="dxa"/>
            <w:tcBorders>
              <w:top w:val="nil"/>
              <w:left w:val="nil"/>
              <w:bottom w:val="nil"/>
              <w:right w:val="nil"/>
            </w:tcBorders>
            <w:shd w:val="clear" w:color="auto" w:fill="auto"/>
            <w:noWrap/>
            <w:vAlign w:val="bottom"/>
            <w:hideMark/>
          </w:tcPr>
          <w:p w14:paraId="7A8F14C0"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Rhode Island</w:t>
            </w:r>
          </w:p>
        </w:tc>
        <w:tc>
          <w:tcPr>
            <w:tcW w:w="886" w:type="dxa"/>
            <w:tcBorders>
              <w:top w:val="nil"/>
              <w:left w:val="nil"/>
              <w:bottom w:val="nil"/>
              <w:right w:val="nil"/>
            </w:tcBorders>
            <w:shd w:val="clear" w:color="auto" w:fill="auto"/>
            <w:noWrap/>
            <w:vAlign w:val="bottom"/>
            <w:hideMark/>
          </w:tcPr>
          <w:p w14:paraId="5E1BF100"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70F97286"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2CAB839B"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4AE48DC6"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21" w:type="dxa"/>
            <w:tcBorders>
              <w:top w:val="nil"/>
              <w:left w:val="nil"/>
              <w:bottom w:val="nil"/>
              <w:right w:val="nil"/>
            </w:tcBorders>
            <w:shd w:val="clear" w:color="auto" w:fill="auto"/>
            <w:noWrap/>
            <w:vAlign w:val="bottom"/>
            <w:hideMark/>
          </w:tcPr>
          <w:p w14:paraId="3D1FD52C"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0941D69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3</w:t>
            </w:r>
          </w:p>
        </w:tc>
      </w:tr>
      <w:tr w:rsidR="000D6958" w:rsidRPr="00790272" w14:paraId="301F79E9" w14:textId="77777777" w:rsidTr="00F35F5A">
        <w:trPr>
          <w:trHeight w:val="267"/>
        </w:trPr>
        <w:tc>
          <w:tcPr>
            <w:tcW w:w="2140" w:type="dxa"/>
            <w:tcBorders>
              <w:top w:val="nil"/>
              <w:left w:val="nil"/>
              <w:bottom w:val="nil"/>
              <w:right w:val="nil"/>
            </w:tcBorders>
            <w:shd w:val="clear" w:color="auto" w:fill="auto"/>
            <w:noWrap/>
            <w:vAlign w:val="bottom"/>
            <w:hideMark/>
          </w:tcPr>
          <w:p w14:paraId="27568A14"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Vermont</w:t>
            </w:r>
          </w:p>
        </w:tc>
        <w:tc>
          <w:tcPr>
            <w:tcW w:w="886" w:type="dxa"/>
            <w:tcBorders>
              <w:top w:val="nil"/>
              <w:left w:val="nil"/>
              <w:bottom w:val="nil"/>
              <w:right w:val="nil"/>
            </w:tcBorders>
            <w:shd w:val="clear" w:color="auto" w:fill="auto"/>
            <w:noWrap/>
            <w:vAlign w:val="bottom"/>
            <w:hideMark/>
          </w:tcPr>
          <w:p w14:paraId="3DFBDBDC"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14" w:type="dxa"/>
            <w:tcBorders>
              <w:top w:val="nil"/>
              <w:left w:val="nil"/>
              <w:bottom w:val="nil"/>
              <w:right w:val="nil"/>
            </w:tcBorders>
            <w:shd w:val="clear" w:color="auto" w:fill="auto"/>
            <w:noWrap/>
            <w:vAlign w:val="bottom"/>
            <w:hideMark/>
          </w:tcPr>
          <w:p w14:paraId="022E626A" w14:textId="77777777" w:rsidR="000D6958" w:rsidRPr="00790272" w:rsidRDefault="000D6958" w:rsidP="003C76F8">
            <w:pPr>
              <w:rPr>
                <w:rFonts w:ascii="Times New Roman" w:eastAsia="Times New Roman" w:hAnsi="Times New Roman" w:cs="Times New Roman"/>
                <w:sz w:val="20"/>
                <w:szCs w:val="20"/>
                <w:lang w:eastAsia="en-US"/>
              </w:rPr>
            </w:pPr>
          </w:p>
        </w:tc>
        <w:tc>
          <w:tcPr>
            <w:tcW w:w="1114" w:type="dxa"/>
            <w:tcBorders>
              <w:top w:val="nil"/>
              <w:left w:val="nil"/>
              <w:bottom w:val="nil"/>
              <w:right w:val="nil"/>
            </w:tcBorders>
            <w:shd w:val="clear" w:color="auto" w:fill="auto"/>
            <w:noWrap/>
            <w:vAlign w:val="bottom"/>
            <w:hideMark/>
          </w:tcPr>
          <w:p w14:paraId="488227AB"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44389694"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21" w:type="dxa"/>
            <w:tcBorders>
              <w:top w:val="nil"/>
              <w:left w:val="nil"/>
              <w:bottom w:val="nil"/>
              <w:right w:val="nil"/>
            </w:tcBorders>
            <w:shd w:val="clear" w:color="auto" w:fill="auto"/>
            <w:noWrap/>
            <w:vAlign w:val="bottom"/>
            <w:hideMark/>
          </w:tcPr>
          <w:p w14:paraId="49F572DF"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696" w:type="dxa"/>
            <w:tcBorders>
              <w:top w:val="nil"/>
              <w:left w:val="nil"/>
              <w:bottom w:val="nil"/>
              <w:right w:val="nil"/>
            </w:tcBorders>
            <w:shd w:val="clear" w:color="auto" w:fill="auto"/>
            <w:noWrap/>
            <w:vAlign w:val="bottom"/>
            <w:hideMark/>
          </w:tcPr>
          <w:p w14:paraId="6844BD4F"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3</w:t>
            </w:r>
          </w:p>
        </w:tc>
      </w:tr>
      <w:tr w:rsidR="000D6958" w:rsidRPr="00790272" w14:paraId="190C63DF" w14:textId="77777777" w:rsidTr="00F35F5A">
        <w:trPr>
          <w:trHeight w:val="267"/>
        </w:trPr>
        <w:tc>
          <w:tcPr>
            <w:tcW w:w="2140" w:type="dxa"/>
            <w:tcBorders>
              <w:top w:val="nil"/>
              <w:left w:val="nil"/>
              <w:bottom w:val="nil"/>
              <w:right w:val="nil"/>
            </w:tcBorders>
            <w:shd w:val="clear" w:color="auto" w:fill="auto"/>
            <w:noWrap/>
            <w:vAlign w:val="bottom"/>
            <w:hideMark/>
          </w:tcPr>
          <w:p w14:paraId="42949CF0"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West Virginia</w:t>
            </w:r>
          </w:p>
        </w:tc>
        <w:tc>
          <w:tcPr>
            <w:tcW w:w="886" w:type="dxa"/>
            <w:tcBorders>
              <w:top w:val="nil"/>
              <w:left w:val="nil"/>
              <w:bottom w:val="nil"/>
              <w:right w:val="nil"/>
            </w:tcBorders>
            <w:shd w:val="clear" w:color="auto" w:fill="auto"/>
            <w:noWrap/>
            <w:vAlign w:val="bottom"/>
            <w:hideMark/>
          </w:tcPr>
          <w:p w14:paraId="5A556CFE"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1A4322E5"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1C9E5DC5"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nil"/>
              <w:right w:val="nil"/>
            </w:tcBorders>
            <w:shd w:val="clear" w:color="auto" w:fill="auto"/>
            <w:noWrap/>
            <w:vAlign w:val="bottom"/>
            <w:hideMark/>
          </w:tcPr>
          <w:p w14:paraId="02801959" w14:textId="77777777" w:rsidR="000D6958" w:rsidRPr="00790272" w:rsidRDefault="000D6958" w:rsidP="003C76F8">
            <w:pPr>
              <w:rPr>
                <w:rFonts w:ascii="Times New Roman" w:eastAsia="Times New Roman" w:hAnsi="Times New Roman" w:cs="Times New Roman"/>
                <w:color w:val="000000"/>
                <w:sz w:val="22"/>
                <w:szCs w:val="22"/>
                <w:lang w:eastAsia="en-US"/>
              </w:rPr>
            </w:pPr>
          </w:p>
        </w:tc>
        <w:tc>
          <w:tcPr>
            <w:tcW w:w="1121" w:type="dxa"/>
            <w:tcBorders>
              <w:top w:val="nil"/>
              <w:left w:val="nil"/>
              <w:bottom w:val="nil"/>
              <w:right w:val="nil"/>
            </w:tcBorders>
            <w:shd w:val="clear" w:color="auto" w:fill="auto"/>
            <w:noWrap/>
            <w:vAlign w:val="bottom"/>
            <w:hideMark/>
          </w:tcPr>
          <w:p w14:paraId="07592974" w14:textId="77777777" w:rsidR="000D6958" w:rsidRPr="00790272" w:rsidRDefault="000D6958" w:rsidP="003C76F8">
            <w:pPr>
              <w:rPr>
                <w:rFonts w:ascii="Times New Roman" w:eastAsia="Times New Roman" w:hAnsi="Times New Roman" w:cs="Times New Roman"/>
                <w:sz w:val="20"/>
                <w:szCs w:val="20"/>
                <w:lang w:eastAsia="en-US"/>
              </w:rPr>
            </w:pPr>
          </w:p>
        </w:tc>
        <w:tc>
          <w:tcPr>
            <w:tcW w:w="1696" w:type="dxa"/>
            <w:tcBorders>
              <w:top w:val="nil"/>
              <w:left w:val="nil"/>
              <w:bottom w:val="nil"/>
              <w:right w:val="nil"/>
            </w:tcBorders>
            <w:shd w:val="clear" w:color="auto" w:fill="auto"/>
            <w:noWrap/>
            <w:vAlign w:val="bottom"/>
            <w:hideMark/>
          </w:tcPr>
          <w:p w14:paraId="0297EA83"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3</w:t>
            </w:r>
          </w:p>
        </w:tc>
      </w:tr>
      <w:tr w:rsidR="000D6958" w:rsidRPr="00790272" w14:paraId="6F05DA84" w14:textId="77777777" w:rsidTr="00F35F5A">
        <w:trPr>
          <w:trHeight w:val="267"/>
        </w:trPr>
        <w:tc>
          <w:tcPr>
            <w:tcW w:w="2140" w:type="dxa"/>
            <w:tcBorders>
              <w:top w:val="nil"/>
              <w:left w:val="nil"/>
              <w:bottom w:val="single" w:sz="4" w:space="0" w:color="auto"/>
              <w:right w:val="nil"/>
            </w:tcBorders>
            <w:shd w:val="clear" w:color="auto" w:fill="auto"/>
            <w:noWrap/>
            <w:vAlign w:val="bottom"/>
            <w:hideMark/>
          </w:tcPr>
          <w:p w14:paraId="0B6026C1"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Wyoming</w:t>
            </w:r>
          </w:p>
        </w:tc>
        <w:tc>
          <w:tcPr>
            <w:tcW w:w="886" w:type="dxa"/>
            <w:tcBorders>
              <w:top w:val="nil"/>
              <w:left w:val="nil"/>
              <w:bottom w:val="single" w:sz="4" w:space="0" w:color="auto"/>
              <w:right w:val="nil"/>
            </w:tcBorders>
            <w:shd w:val="clear" w:color="auto" w:fill="auto"/>
            <w:noWrap/>
            <w:vAlign w:val="bottom"/>
            <w:hideMark/>
          </w:tcPr>
          <w:p w14:paraId="02BB7B49"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 </w:t>
            </w:r>
          </w:p>
        </w:tc>
        <w:tc>
          <w:tcPr>
            <w:tcW w:w="1114" w:type="dxa"/>
            <w:tcBorders>
              <w:top w:val="nil"/>
              <w:left w:val="nil"/>
              <w:bottom w:val="single" w:sz="4" w:space="0" w:color="auto"/>
              <w:right w:val="nil"/>
            </w:tcBorders>
            <w:shd w:val="clear" w:color="auto" w:fill="auto"/>
            <w:noWrap/>
            <w:vAlign w:val="bottom"/>
            <w:hideMark/>
          </w:tcPr>
          <w:p w14:paraId="6D755BE4"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single" w:sz="4" w:space="0" w:color="auto"/>
              <w:right w:val="nil"/>
            </w:tcBorders>
            <w:shd w:val="clear" w:color="auto" w:fill="auto"/>
            <w:noWrap/>
            <w:vAlign w:val="bottom"/>
            <w:hideMark/>
          </w:tcPr>
          <w:p w14:paraId="4A532AF4"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14" w:type="dxa"/>
            <w:tcBorders>
              <w:top w:val="nil"/>
              <w:left w:val="nil"/>
              <w:bottom w:val="single" w:sz="4" w:space="0" w:color="auto"/>
              <w:right w:val="nil"/>
            </w:tcBorders>
            <w:shd w:val="clear" w:color="auto" w:fill="auto"/>
            <w:noWrap/>
            <w:vAlign w:val="bottom"/>
            <w:hideMark/>
          </w:tcPr>
          <w:p w14:paraId="73A3AFA0"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121" w:type="dxa"/>
            <w:tcBorders>
              <w:top w:val="nil"/>
              <w:left w:val="nil"/>
              <w:bottom w:val="single" w:sz="4" w:space="0" w:color="auto"/>
              <w:right w:val="nil"/>
            </w:tcBorders>
            <w:shd w:val="clear" w:color="auto" w:fill="auto"/>
            <w:noWrap/>
            <w:vAlign w:val="bottom"/>
            <w:hideMark/>
          </w:tcPr>
          <w:p w14:paraId="699576EC"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 </w:t>
            </w:r>
          </w:p>
        </w:tc>
        <w:tc>
          <w:tcPr>
            <w:tcW w:w="1696" w:type="dxa"/>
            <w:tcBorders>
              <w:top w:val="nil"/>
              <w:left w:val="nil"/>
              <w:bottom w:val="single" w:sz="4" w:space="0" w:color="auto"/>
              <w:right w:val="nil"/>
            </w:tcBorders>
            <w:shd w:val="clear" w:color="auto" w:fill="auto"/>
            <w:noWrap/>
            <w:vAlign w:val="bottom"/>
            <w:hideMark/>
          </w:tcPr>
          <w:p w14:paraId="260027DC"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3</w:t>
            </w:r>
          </w:p>
        </w:tc>
      </w:tr>
      <w:tr w:rsidR="000D6958" w:rsidRPr="00790272" w14:paraId="481CC99C" w14:textId="77777777" w:rsidTr="00F35F5A">
        <w:trPr>
          <w:trHeight w:val="267"/>
        </w:trPr>
        <w:tc>
          <w:tcPr>
            <w:tcW w:w="2140" w:type="dxa"/>
            <w:tcBorders>
              <w:top w:val="nil"/>
              <w:left w:val="nil"/>
              <w:bottom w:val="single" w:sz="4" w:space="0" w:color="auto"/>
              <w:right w:val="nil"/>
            </w:tcBorders>
            <w:shd w:val="clear" w:color="auto" w:fill="auto"/>
            <w:noWrap/>
            <w:vAlign w:val="bottom"/>
            <w:hideMark/>
          </w:tcPr>
          <w:p w14:paraId="4E9CF19D" w14:textId="77777777" w:rsidR="000D6958" w:rsidRPr="00790272" w:rsidRDefault="000D6958" w:rsidP="003C76F8">
            <w:pPr>
              <w:rPr>
                <w:rFonts w:ascii="Times New Roman" w:eastAsia="Times New Roman" w:hAnsi="Times New Roman" w:cs="Times New Roman"/>
                <w:b/>
                <w:bCs/>
                <w:color w:val="000000"/>
                <w:sz w:val="22"/>
                <w:szCs w:val="22"/>
                <w:lang w:eastAsia="en-US"/>
              </w:rPr>
            </w:pPr>
            <w:r w:rsidRPr="00790272">
              <w:rPr>
                <w:rFonts w:ascii="Times New Roman" w:eastAsia="Times New Roman" w:hAnsi="Times New Roman" w:cs="Times New Roman"/>
                <w:b/>
                <w:bCs/>
                <w:color w:val="000000"/>
                <w:sz w:val="22"/>
                <w:szCs w:val="22"/>
                <w:lang w:eastAsia="en-US"/>
              </w:rPr>
              <w:t>Total</w:t>
            </w:r>
          </w:p>
        </w:tc>
        <w:tc>
          <w:tcPr>
            <w:tcW w:w="886" w:type="dxa"/>
            <w:tcBorders>
              <w:top w:val="nil"/>
              <w:left w:val="nil"/>
              <w:bottom w:val="single" w:sz="4" w:space="0" w:color="auto"/>
              <w:right w:val="nil"/>
            </w:tcBorders>
            <w:shd w:val="clear" w:color="auto" w:fill="auto"/>
            <w:noWrap/>
            <w:vAlign w:val="bottom"/>
            <w:hideMark/>
          </w:tcPr>
          <w:p w14:paraId="75EDF105"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38</w:t>
            </w:r>
          </w:p>
        </w:tc>
        <w:tc>
          <w:tcPr>
            <w:tcW w:w="1114" w:type="dxa"/>
            <w:tcBorders>
              <w:top w:val="nil"/>
              <w:left w:val="nil"/>
              <w:bottom w:val="single" w:sz="4" w:space="0" w:color="auto"/>
              <w:right w:val="nil"/>
            </w:tcBorders>
            <w:shd w:val="clear" w:color="auto" w:fill="auto"/>
            <w:noWrap/>
            <w:vAlign w:val="bottom"/>
            <w:hideMark/>
          </w:tcPr>
          <w:p w14:paraId="4444369D"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6</w:t>
            </w:r>
          </w:p>
        </w:tc>
        <w:tc>
          <w:tcPr>
            <w:tcW w:w="1114" w:type="dxa"/>
            <w:tcBorders>
              <w:top w:val="nil"/>
              <w:left w:val="nil"/>
              <w:bottom w:val="single" w:sz="4" w:space="0" w:color="auto"/>
              <w:right w:val="nil"/>
            </w:tcBorders>
            <w:shd w:val="clear" w:color="auto" w:fill="auto"/>
            <w:noWrap/>
            <w:vAlign w:val="bottom"/>
            <w:hideMark/>
          </w:tcPr>
          <w:p w14:paraId="07F01129"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9</w:t>
            </w:r>
          </w:p>
        </w:tc>
        <w:tc>
          <w:tcPr>
            <w:tcW w:w="1114" w:type="dxa"/>
            <w:tcBorders>
              <w:top w:val="nil"/>
              <w:left w:val="nil"/>
              <w:bottom w:val="single" w:sz="4" w:space="0" w:color="auto"/>
              <w:right w:val="nil"/>
            </w:tcBorders>
            <w:shd w:val="clear" w:color="auto" w:fill="auto"/>
            <w:noWrap/>
            <w:vAlign w:val="bottom"/>
            <w:hideMark/>
          </w:tcPr>
          <w:p w14:paraId="1FCF097E"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4</w:t>
            </w:r>
          </w:p>
        </w:tc>
        <w:tc>
          <w:tcPr>
            <w:tcW w:w="1121" w:type="dxa"/>
            <w:tcBorders>
              <w:top w:val="nil"/>
              <w:left w:val="nil"/>
              <w:bottom w:val="single" w:sz="4" w:space="0" w:color="auto"/>
              <w:right w:val="nil"/>
            </w:tcBorders>
            <w:shd w:val="clear" w:color="auto" w:fill="auto"/>
            <w:noWrap/>
            <w:vAlign w:val="bottom"/>
            <w:hideMark/>
          </w:tcPr>
          <w:p w14:paraId="64ABF812"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1</w:t>
            </w:r>
          </w:p>
        </w:tc>
        <w:tc>
          <w:tcPr>
            <w:tcW w:w="1696" w:type="dxa"/>
            <w:tcBorders>
              <w:top w:val="nil"/>
              <w:left w:val="nil"/>
              <w:bottom w:val="single" w:sz="4" w:space="0" w:color="auto"/>
              <w:right w:val="nil"/>
            </w:tcBorders>
            <w:shd w:val="clear" w:color="auto" w:fill="auto"/>
            <w:noWrap/>
            <w:vAlign w:val="bottom"/>
            <w:hideMark/>
          </w:tcPr>
          <w:p w14:paraId="3458A774" w14:textId="77777777"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color w:val="000000"/>
                <w:sz w:val="22"/>
                <w:szCs w:val="22"/>
                <w:lang w:eastAsia="en-US"/>
              </w:rPr>
              <w:t>68</w:t>
            </w:r>
          </w:p>
        </w:tc>
      </w:tr>
      <w:tr w:rsidR="000D6958" w:rsidRPr="00790272" w14:paraId="2B8011CF" w14:textId="77777777" w:rsidTr="00D35FE0">
        <w:trPr>
          <w:trHeight w:val="1414"/>
        </w:trPr>
        <w:tc>
          <w:tcPr>
            <w:tcW w:w="9185" w:type="dxa"/>
            <w:gridSpan w:val="7"/>
            <w:tcBorders>
              <w:top w:val="single" w:sz="4" w:space="0" w:color="auto"/>
              <w:left w:val="nil"/>
              <w:bottom w:val="nil"/>
              <w:right w:val="nil"/>
            </w:tcBorders>
            <w:shd w:val="clear" w:color="auto" w:fill="auto"/>
            <w:hideMark/>
          </w:tcPr>
          <w:p w14:paraId="136F2F8E" w14:textId="3D66BC9C" w:rsidR="000D6958" w:rsidRPr="00790272" w:rsidRDefault="000D6958" w:rsidP="003C76F8">
            <w:pPr>
              <w:rPr>
                <w:rFonts w:ascii="Times New Roman" w:eastAsia="Times New Roman" w:hAnsi="Times New Roman" w:cs="Times New Roman"/>
                <w:color w:val="000000"/>
                <w:sz w:val="22"/>
                <w:szCs w:val="22"/>
                <w:lang w:eastAsia="en-US"/>
              </w:rPr>
            </w:pPr>
            <w:r w:rsidRPr="00790272">
              <w:rPr>
                <w:rFonts w:ascii="Times New Roman" w:eastAsia="Times New Roman" w:hAnsi="Times New Roman" w:cs="Times New Roman"/>
                <w:i/>
                <w:iCs/>
                <w:color w:val="000000"/>
                <w:sz w:val="22"/>
                <w:szCs w:val="22"/>
                <w:lang w:eastAsia="en-US"/>
              </w:rPr>
              <w:t>Note</w:t>
            </w:r>
            <w:r w:rsidRPr="00790272">
              <w:rPr>
                <w:rFonts w:ascii="Times New Roman" w:eastAsia="Times New Roman" w:hAnsi="Times New Roman" w:cs="Times New Roman"/>
                <w:color w:val="000000"/>
                <w:sz w:val="22"/>
                <w:szCs w:val="22"/>
                <w:lang w:eastAsia="en-US"/>
              </w:rPr>
              <w:t xml:space="preserve">: </w:t>
            </w:r>
            <w:r w:rsidR="000361AB" w:rsidRPr="00790272">
              <w:rPr>
                <w:rFonts w:ascii="Times New Roman" w:eastAsia="Times New Roman" w:hAnsi="Times New Roman" w:cs="Times New Roman"/>
                <w:color w:val="000000"/>
                <w:sz w:val="22"/>
                <w:szCs w:val="22"/>
                <w:lang w:eastAsia="en-US"/>
              </w:rPr>
              <w:t>Value 1 represents a suppressed COVID-19 death count in the age group in the state/locality</w:t>
            </w:r>
            <w:r w:rsidR="000361AB">
              <w:rPr>
                <w:rFonts w:ascii="Times New Roman" w:eastAsia="Times New Roman" w:hAnsi="Times New Roman" w:cs="Times New Roman"/>
                <w:color w:val="000000"/>
                <w:sz w:val="22"/>
                <w:szCs w:val="22"/>
                <w:lang w:eastAsia="en-US"/>
              </w:rPr>
              <w:t xml:space="preserve"> in 2020</w:t>
            </w:r>
            <w:r w:rsidR="000361AB" w:rsidRPr="00790272">
              <w:rPr>
                <w:rFonts w:ascii="Times New Roman" w:eastAsia="Times New Roman" w:hAnsi="Times New Roman" w:cs="Times New Roman"/>
                <w:color w:val="000000"/>
                <w:sz w:val="22"/>
                <w:szCs w:val="22"/>
                <w:lang w:eastAsia="en-US"/>
              </w:rPr>
              <w:t>, meaning that the COVID-19 death count was between 1 and 9. Blank cells indicate that the COVID-19 death count in the age group in the state/locality was not suppressed</w:t>
            </w:r>
            <w:r w:rsidRPr="00790272">
              <w:rPr>
                <w:rFonts w:ascii="Times New Roman" w:eastAsia="Times New Roman" w:hAnsi="Times New Roman" w:cs="Times New Roman"/>
                <w:color w:val="000000"/>
                <w:sz w:val="22"/>
                <w:szCs w:val="22"/>
                <w:lang w:eastAsia="en-US"/>
              </w:rPr>
              <w:t xml:space="preserve">. </w:t>
            </w:r>
          </w:p>
        </w:tc>
      </w:tr>
    </w:tbl>
    <w:p w14:paraId="4B31E1BD" w14:textId="4F880A33" w:rsidR="0068286B" w:rsidRPr="00790272" w:rsidRDefault="00F35F5A" w:rsidP="003C76F8">
      <w:pPr>
        <w:spacing w:line="480" w:lineRule="auto"/>
        <w:ind w:firstLine="720"/>
        <w:rPr>
          <w:rFonts w:ascii="Times New Roman" w:hAnsi="Times New Roman" w:cs="Times New Roman"/>
        </w:rPr>
      </w:pPr>
      <w:r w:rsidRPr="00790272">
        <w:rPr>
          <w:rFonts w:ascii="Times New Roman" w:hAnsi="Times New Roman" w:cs="Times New Roman"/>
        </w:rPr>
        <w:t>We present New Hampshire as an example to describe the imputation process. In New Hampshire, the annual COVID-19 death counts for age</w:t>
      </w:r>
      <w:r>
        <w:rPr>
          <w:rFonts w:ascii="Times New Roman" w:hAnsi="Times New Roman" w:cs="Times New Roman"/>
        </w:rPr>
        <w:t xml:space="preserve"> groups</w:t>
      </w:r>
      <w:r w:rsidRPr="00790272">
        <w:rPr>
          <w:rFonts w:ascii="Times New Roman" w:hAnsi="Times New Roman" w:cs="Times New Roman"/>
        </w:rPr>
        <w:t xml:space="preserve"> 18</w:t>
      </w:r>
      <w:r>
        <w:rPr>
          <w:rFonts w:ascii="Times New Roman" w:hAnsi="Times New Roman" w:cs="Times New Roman"/>
        </w:rPr>
        <w:t>–</w:t>
      </w:r>
      <w:r w:rsidRPr="00790272">
        <w:rPr>
          <w:rFonts w:ascii="Times New Roman" w:hAnsi="Times New Roman" w:cs="Times New Roman"/>
        </w:rPr>
        <w:t>29, 30</w:t>
      </w:r>
      <w:r>
        <w:rPr>
          <w:rFonts w:ascii="Times New Roman" w:hAnsi="Times New Roman" w:cs="Times New Roman"/>
        </w:rPr>
        <w:t>–</w:t>
      </w:r>
      <w:r w:rsidRPr="00790272">
        <w:rPr>
          <w:rFonts w:ascii="Times New Roman" w:hAnsi="Times New Roman" w:cs="Times New Roman"/>
        </w:rPr>
        <w:t>39, and 40</w:t>
      </w:r>
      <w:r>
        <w:rPr>
          <w:rFonts w:ascii="Times New Roman" w:hAnsi="Times New Roman" w:cs="Times New Roman"/>
        </w:rPr>
        <w:t>–</w:t>
      </w:r>
      <w:r w:rsidRPr="00790272">
        <w:rPr>
          <w:rFonts w:ascii="Times New Roman" w:hAnsi="Times New Roman" w:cs="Times New Roman"/>
        </w:rPr>
        <w:t>49 years were suppressed in the dataset. Because the number of COVID-19 deaths for the entire state was 1,335 and the number of unsuppressed COVID-19 deaths was 1,321, we could reallocate the remaining 14 COVID-19 deaths (1</w:t>
      </w:r>
      <w:r>
        <w:rPr>
          <w:rFonts w:ascii="Times New Roman" w:hAnsi="Times New Roman" w:cs="Times New Roman"/>
        </w:rPr>
        <w:t>,</w:t>
      </w:r>
      <w:r w:rsidRPr="00790272">
        <w:rPr>
          <w:rFonts w:ascii="Times New Roman" w:hAnsi="Times New Roman" w:cs="Times New Roman"/>
        </w:rPr>
        <w:t xml:space="preserve">335 </w:t>
      </w:r>
      <w:r>
        <w:rPr>
          <w:rFonts w:ascii="Times New Roman" w:hAnsi="Times New Roman" w:cs="Times New Roman"/>
        </w:rPr>
        <w:t>–</w:t>
      </w:r>
      <w:r w:rsidRPr="00790272">
        <w:rPr>
          <w:rFonts w:ascii="Times New Roman" w:hAnsi="Times New Roman" w:cs="Times New Roman"/>
        </w:rPr>
        <w:t xml:space="preserve"> 1</w:t>
      </w:r>
      <w:r>
        <w:rPr>
          <w:rFonts w:ascii="Times New Roman" w:hAnsi="Times New Roman" w:cs="Times New Roman"/>
        </w:rPr>
        <w:t>,</w:t>
      </w:r>
      <w:r w:rsidRPr="00790272">
        <w:rPr>
          <w:rFonts w:ascii="Times New Roman" w:hAnsi="Times New Roman" w:cs="Times New Roman"/>
        </w:rPr>
        <w:t>321 = 14) among age</w:t>
      </w:r>
      <w:r>
        <w:rPr>
          <w:rFonts w:ascii="Times New Roman" w:hAnsi="Times New Roman" w:cs="Times New Roman"/>
        </w:rPr>
        <w:t xml:space="preserve"> groups</w:t>
      </w:r>
      <w:r w:rsidRPr="00790272">
        <w:rPr>
          <w:rFonts w:ascii="Times New Roman" w:hAnsi="Times New Roman" w:cs="Times New Roman"/>
        </w:rPr>
        <w:t xml:space="preserve"> 18</w:t>
      </w:r>
      <w:r>
        <w:rPr>
          <w:rFonts w:ascii="Times New Roman" w:hAnsi="Times New Roman" w:cs="Times New Roman"/>
        </w:rPr>
        <w:t>–</w:t>
      </w:r>
      <w:r w:rsidRPr="00790272">
        <w:rPr>
          <w:rFonts w:ascii="Times New Roman" w:hAnsi="Times New Roman" w:cs="Times New Roman"/>
        </w:rPr>
        <w:t>29, 30</w:t>
      </w:r>
      <w:r>
        <w:rPr>
          <w:rFonts w:ascii="Times New Roman" w:hAnsi="Times New Roman" w:cs="Times New Roman"/>
        </w:rPr>
        <w:t>–</w:t>
      </w:r>
      <w:r w:rsidRPr="00790272">
        <w:rPr>
          <w:rFonts w:ascii="Times New Roman" w:hAnsi="Times New Roman" w:cs="Times New Roman"/>
        </w:rPr>
        <w:t>39, and 40</w:t>
      </w:r>
      <w:r>
        <w:rPr>
          <w:rFonts w:ascii="Times New Roman" w:hAnsi="Times New Roman" w:cs="Times New Roman"/>
        </w:rPr>
        <w:t>–</w:t>
      </w:r>
      <w:r w:rsidRPr="00790272">
        <w:rPr>
          <w:rFonts w:ascii="Times New Roman" w:hAnsi="Times New Roman" w:cs="Times New Roman"/>
        </w:rPr>
        <w:t>49 years. Among these three age groups, the total annual deaths (i.e., deaths from any causes) were</w:t>
      </w:r>
      <w:r>
        <w:rPr>
          <w:rFonts w:ascii="Times New Roman" w:hAnsi="Times New Roman" w:cs="Times New Roman"/>
        </w:rPr>
        <w:t xml:space="preserve"> </w:t>
      </w:r>
      <w:r w:rsidRPr="00790272">
        <w:rPr>
          <w:rFonts w:ascii="Times New Roman" w:hAnsi="Times New Roman" w:cs="Times New Roman"/>
        </w:rPr>
        <w:t>270 deaths (21%</w:t>
      </w:r>
      <w:r>
        <w:rPr>
          <w:rFonts w:ascii="Times New Roman" w:hAnsi="Times New Roman" w:cs="Times New Roman"/>
        </w:rPr>
        <w:t xml:space="preserve"> = 270/1,273</w:t>
      </w:r>
      <w:r w:rsidRPr="00790272">
        <w:rPr>
          <w:rFonts w:ascii="Times New Roman" w:hAnsi="Times New Roman" w:cs="Times New Roman"/>
        </w:rPr>
        <w:t xml:space="preserve">) for </w:t>
      </w:r>
      <w:r>
        <w:rPr>
          <w:rFonts w:ascii="Times New Roman" w:hAnsi="Times New Roman" w:cs="Times New Roman"/>
        </w:rPr>
        <w:t xml:space="preserve">those </w:t>
      </w:r>
      <w:r w:rsidRPr="00790272">
        <w:rPr>
          <w:rFonts w:ascii="Times New Roman" w:hAnsi="Times New Roman" w:cs="Times New Roman"/>
        </w:rPr>
        <w:t>age</w:t>
      </w:r>
      <w:r>
        <w:rPr>
          <w:rFonts w:ascii="Times New Roman" w:hAnsi="Times New Roman" w:cs="Times New Roman"/>
        </w:rPr>
        <w:t>d</w:t>
      </w:r>
      <w:r w:rsidRPr="00790272">
        <w:rPr>
          <w:rFonts w:ascii="Times New Roman" w:hAnsi="Times New Roman" w:cs="Times New Roman"/>
        </w:rPr>
        <w:t xml:space="preserve"> 18</w:t>
      </w:r>
      <w:r>
        <w:rPr>
          <w:rFonts w:ascii="Times New Roman" w:hAnsi="Times New Roman" w:cs="Times New Roman"/>
        </w:rPr>
        <w:t>–</w:t>
      </w:r>
      <w:r w:rsidRPr="00790272">
        <w:rPr>
          <w:rFonts w:ascii="Times New Roman" w:hAnsi="Times New Roman" w:cs="Times New Roman"/>
        </w:rPr>
        <w:t>29 years, 424 deaths (33%</w:t>
      </w:r>
      <w:r>
        <w:rPr>
          <w:rFonts w:ascii="Times New Roman" w:hAnsi="Times New Roman" w:cs="Times New Roman"/>
        </w:rPr>
        <w:t xml:space="preserve"> = 270/1,273</w:t>
      </w:r>
      <w:r w:rsidRPr="00790272">
        <w:rPr>
          <w:rFonts w:ascii="Times New Roman" w:hAnsi="Times New Roman" w:cs="Times New Roman"/>
        </w:rPr>
        <w:t xml:space="preserve">) </w:t>
      </w:r>
      <w:r w:rsidRPr="00790272">
        <w:rPr>
          <w:rFonts w:ascii="Times New Roman" w:hAnsi="Times New Roman" w:cs="Times New Roman"/>
        </w:rPr>
        <w:lastRenderedPageBreak/>
        <w:t>for</w:t>
      </w:r>
      <w:r>
        <w:rPr>
          <w:rFonts w:ascii="Times New Roman" w:hAnsi="Times New Roman" w:cs="Times New Roman"/>
        </w:rPr>
        <w:t xml:space="preserve"> those</w:t>
      </w:r>
      <w:r w:rsidRPr="00790272">
        <w:rPr>
          <w:rFonts w:ascii="Times New Roman" w:hAnsi="Times New Roman" w:cs="Times New Roman"/>
        </w:rPr>
        <w:t xml:space="preserve"> age</w:t>
      </w:r>
      <w:r>
        <w:rPr>
          <w:rFonts w:ascii="Times New Roman" w:hAnsi="Times New Roman" w:cs="Times New Roman"/>
        </w:rPr>
        <w:t>d</w:t>
      </w:r>
      <w:r w:rsidRPr="00790272">
        <w:rPr>
          <w:rFonts w:ascii="Times New Roman" w:hAnsi="Times New Roman" w:cs="Times New Roman"/>
        </w:rPr>
        <w:t xml:space="preserve"> 30</w:t>
      </w:r>
      <w:r>
        <w:rPr>
          <w:rFonts w:ascii="Times New Roman" w:hAnsi="Times New Roman" w:cs="Times New Roman"/>
        </w:rPr>
        <w:t>–</w:t>
      </w:r>
      <w:r w:rsidRPr="00790272">
        <w:rPr>
          <w:rFonts w:ascii="Times New Roman" w:hAnsi="Times New Roman" w:cs="Times New Roman"/>
        </w:rPr>
        <w:t>39 years, and 579 deaths (46%</w:t>
      </w:r>
      <w:r>
        <w:rPr>
          <w:rFonts w:ascii="Times New Roman" w:hAnsi="Times New Roman" w:cs="Times New Roman"/>
        </w:rPr>
        <w:t xml:space="preserve"> = 270/1,273</w:t>
      </w:r>
      <w:r w:rsidRPr="00790272">
        <w:rPr>
          <w:rFonts w:ascii="Times New Roman" w:hAnsi="Times New Roman" w:cs="Times New Roman"/>
        </w:rPr>
        <w:t xml:space="preserve">) for </w:t>
      </w:r>
      <w:r>
        <w:rPr>
          <w:rFonts w:ascii="Times New Roman" w:hAnsi="Times New Roman" w:cs="Times New Roman"/>
        </w:rPr>
        <w:t xml:space="preserve">those </w:t>
      </w:r>
      <w:r w:rsidRPr="00790272">
        <w:rPr>
          <w:rFonts w:ascii="Times New Roman" w:hAnsi="Times New Roman" w:cs="Times New Roman"/>
        </w:rPr>
        <w:t>age</w:t>
      </w:r>
      <w:r>
        <w:rPr>
          <w:rFonts w:ascii="Times New Roman" w:hAnsi="Times New Roman" w:cs="Times New Roman"/>
        </w:rPr>
        <w:t>d</w:t>
      </w:r>
      <w:r w:rsidRPr="00790272">
        <w:rPr>
          <w:rFonts w:ascii="Times New Roman" w:hAnsi="Times New Roman" w:cs="Times New Roman"/>
        </w:rPr>
        <w:t xml:space="preserve"> 40</w:t>
      </w:r>
      <w:r>
        <w:rPr>
          <w:rFonts w:ascii="Times New Roman" w:hAnsi="Times New Roman" w:cs="Times New Roman"/>
        </w:rPr>
        <w:t>–</w:t>
      </w:r>
      <w:r w:rsidRPr="00790272">
        <w:rPr>
          <w:rFonts w:ascii="Times New Roman" w:hAnsi="Times New Roman" w:cs="Times New Roman"/>
        </w:rPr>
        <w:t xml:space="preserve">49 years, respectively. Using the distribution of the total annual deaths among the three age groups, the estimated annual COVID-19 deaths were 3 deaths (= 14 x 21%) for </w:t>
      </w:r>
      <w:r>
        <w:rPr>
          <w:rFonts w:ascii="Times New Roman" w:hAnsi="Times New Roman" w:cs="Times New Roman"/>
        </w:rPr>
        <w:t xml:space="preserve">those </w:t>
      </w:r>
      <w:r w:rsidRPr="00790272">
        <w:rPr>
          <w:rFonts w:ascii="Times New Roman" w:hAnsi="Times New Roman" w:cs="Times New Roman"/>
        </w:rPr>
        <w:t>age</w:t>
      </w:r>
      <w:r>
        <w:rPr>
          <w:rFonts w:ascii="Times New Roman" w:hAnsi="Times New Roman" w:cs="Times New Roman"/>
        </w:rPr>
        <w:t>d</w:t>
      </w:r>
      <w:r w:rsidRPr="00790272">
        <w:rPr>
          <w:rFonts w:ascii="Times New Roman" w:hAnsi="Times New Roman" w:cs="Times New Roman"/>
        </w:rPr>
        <w:t xml:space="preserve"> 18</w:t>
      </w:r>
      <w:r>
        <w:rPr>
          <w:rFonts w:ascii="Times New Roman" w:hAnsi="Times New Roman" w:cs="Times New Roman"/>
        </w:rPr>
        <w:t>–</w:t>
      </w:r>
      <w:r w:rsidRPr="00790272">
        <w:rPr>
          <w:rFonts w:ascii="Times New Roman" w:hAnsi="Times New Roman" w:cs="Times New Roman"/>
        </w:rPr>
        <w:t xml:space="preserve">29 years, 5 deaths (= 14 x 33%) for </w:t>
      </w:r>
      <w:r>
        <w:rPr>
          <w:rFonts w:ascii="Times New Roman" w:hAnsi="Times New Roman" w:cs="Times New Roman"/>
        </w:rPr>
        <w:t xml:space="preserve">those </w:t>
      </w:r>
      <w:r w:rsidRPr="00790272">
        <w:rPr>
          <w:rFonts w:ascii="Times New Roman" w:hAnsi="Times New Roman" w:cs="Times New Roman"/>
        </w:rPr>
        <w:t>age</w:t>
      </w:r>
      <w:r>
        <w:rPr>
          <w:rFonts w:ascii="Times New Roman" w:hAnsi="Times New Roman" w:cs="Times New Roman"/>
        </w:rPr>
        <w:t>d</w:t>
      </w:r>
      <w:r w:rsidRPr="00790272">
        <w:rPr>
          <w:rFonts w:ascii="Times New Roman" w:hAnsi="Times New Roman" w:cs="Times New Roman"/>
        </w:rPr>
        <w:t xml:space="preserve"> 30</w:t>
      </w:r>
      <w:r>
        <w:rPr>
          <w:rFonts w:ascii="Times New Roman" w:hAnsi="Times New Roman" w:cs="Times New Roman"/>
        </w:rPr>
        <w:t>–</w:t>
      </w:r>
      <w:r w:rsidRPr="00790272">
        <w:rPr>
          <w:rFonts w:ascii="Times New Roman" w:hAnsi="Times New Roman" w:cs="Times New Roman"/>
        </w:rPr>
        <w:t>39 years, and 6 deaths (= 14 x 46%) for</w:t>
      </w:r>
      <w:r>
        <w:rPr>
          <w:rFonts w:ascii="Times New Roman" w:hAnsi="Times New Roman" w:cs="Times New Roman"/>
        </w:rPr>
        <w:t xml:space="preserve"> those</w:t>
      </w:r>
      <w:r w:rsidRPr="00790272">
        <w:rPr>
          <w:rFonts w:ascii="Times New Roman" w:hAnsi="Times New Roman" w:cs="Times New Roman"/>
        </w:rPr>
        <w:t xml:space="preserve"> age</w:t>
      </w:r>
      <w:r>
        <w:rPr>
          <w:rFonts w:ascii="Times New Roman" w:hAnsi="Times New Roman" w:cs="Times New Roman"/>
        </w:rPr>
        <w:t>d</w:t>
      </w:r>
      <w:r w:rsidRPr="00790272">
        <w:rPr>
          <w:rFonts w:ascii="Times New Roman" w:hAnsi="Times New Roman" w:cs="Times New Roman"/>
        </w:rPr>
        <w:t xml:space="preserve"> 40</w:t>
      </w:r>
      <w:r>
        <w:rPr>
          <w:rFonts w:ascii="Times New Roman" w:hAnsi="Times New Roman" w:cs="Times New Roman"/>
        </w:rPr>
        <w:t>–</w:t>
      </w:r>
      <w:r w:rsidRPr="00790272">
        <w:rPr>
          <w:rFonts w:ascii="Times New Roman" w:hAnsi="Times New Roman" w:cs="Times New Roman"/>
        </w:rPr>
        <w:t>49 years in New Hampshire.</w:t>
      </w:r>
      <w:r w:rsidR="0068286B" w:rsidRPr="00790272">
        <w:rPr>
          <w:rFonts w:ascii="Times New Roman" w:hAnsi="Times New Roman" w:cs="Times New Roman"/>
        </w:rPr>
        <w:t xml:space="preserve"> </w:t>
      </w:r>
    </w:p>
    <w:p w14:paraId="53ADFD48" w14:textId="0DFBB70D" w:rsidR="0068286B" w:rsidRPr="00790272" w:rsidRDefault="00F251DE" w:rsidP="003C76F8">
      <w:pPr>
        <w:spacing w:line="480" w:lineRule="auto"/>
        <w:ind w:firstLine="720"/>
        <w:rPr>
          <w:rFonts w:ascii="Times New Roman" w:hAnsi="Times New Roman" w:cs="Times New Roman"/>
        </w:rPr>
      </w:pPr>
      <w:r w:rsidRPr="00790272">
        <w:rPr>
          <w:rFonts w:ascii="Times New Roman" w:hAnsi="Times New Roman" w:cs="Times New Roman"/>
        </w:rPr>
        <w:t>After conducting the simple imputation for the data at the state/locality level, annual COVID-19 deaths in age</w:t>
      </w:r>
      <w:r>
        <w:rPr>
          <w:rFonts w:ascii="Times New Roman" w:hAnsi="Times New Roman" w:cs="Times New Roman"/>
        </w:rPr>
        <w:t xml:space="preserve"> </w:t>
      </w:r>
      <w:r w:rsidRPr="00790272">
        <w:rPr>
          <w:rFonts w:ascii="Times New Roman" w:hAnsi="Times New Roman" w:cs="Times New Roman"/>
        </w:rPr>
        <w:t>group 0</w:t>
      </w:r>
      <w:r>
        <w:rPr>
          <w:rFonts w:ascii="Times New Roman" w:hAnsi="Times New Roman" w:cs="Times New Roman"/>
        </w:rPr>
        <w:t>–</w:t>
      </w:r>
      <w:r w:rsidRPr="00790272">
        <w:rPr>
          <w:rFonts w:ascii="Times New Roman" w:hAnsi="Times New Roman" w:cs="Times New Roman"/>
        </w:rPr>
        <w:t>17</w:t>
      </w:r>
      <w:r>
        <w:rPr>
          <w:rFonts w:ascii="Times New Roman" w:hAnsi="Times New Roman" w:cs="Times New Roman"/>
        </w:rPr>
        <w:t xml:space="preserve"> years</w:t>
      </w:r>
      <w:r w:rsidRPr="00790272">
        <w:rPr>
          <w:rFonts w:ascii="Times New Roman" w:hAnsi="Times New Roman" w:cs="Times New Roman"/>
        </w:rPr>
        <w:t xml:space="preserve"> were excluded from the final aggregate-level dataset to be consistent with the county-level dataset</w:t>
      </w:r>
      <w:r w:rsidR="0068286B" w:rsidRPr="00790272">
        <w:rPr>
          <w:rFonts w:ascii="Times New Roman" w:hAnsi="Times New Roman" w:cs="Times New Roman"/>
        </w:rPr>
        <w:t>.</w:t>
      </w:r>
    </w:p>
    <w:p w14:paraId="54DA8307" w14:textId="77777777" w:rsidR="0068286B" w:rsidRPr="00790272" w:rsidRDefault="0068286B" w:rsidP="003C76F8">
      <w:pPr>
        <w:spacing w:line="480" w:lineRule="auto"/>
        <w:rPr>
          <w:rFonts w:ascii="Times New Roman" w:hAnsi="Times New Roman" w:cs="Times New Roman"/>
        </w:rPr>
      </w:pPr>
    </w:p>
    <w:p w14:paraId="5DE19582" w14:textId="501F37F2" w:rsidR="0068286B" w:rsidRPr="00606188" w:rsidRDefault="0068286B" w:rsidP="00606188">
      <w:pPr>
        <w:pStyle w:val="ListParagraph"/>
        <w:numPr>
          <w:ilvl w:val="0"/>
          <w:numId w:val="21"/>
        </w:numPr>
        <w:spacing w:line="480" w:lineRule="auto"/>
        <w:rPr>
          <w:rFonts w:ascii="Times New Roman" w:hAnsi="Times New Roman" w:cs="Times New Roman"/>
          <w:b/>
          <w:bCs/>
          <w:sz w:val="28"/>
          <w:szCs w:val="28"/>
        </w:rPr>
      </w:pPr>
      <w:r w:rsidRPr="00606188">
        <w:rPr>
          <w:rFonts w:ascii="Times New Roman" w:hAnsi="Times New Roman" w:cs="Times New Roman"/>
          <w:b/>
          <w:bCs/>
          <w:sz w:val="28"/>
          <w:szCs w:val="28"/>
        </w:rPr>
        <w:t>Model specification of the county-level model</w:t>
      </w:r>
    </w:p>
    <w:p w14:paraId="18BE786D" w14:textId="01E80F20" w:rsidR="0068286B" w:rsidRPr="00790272" w:rsidRDefault="0068286B" w:rsidP="00784D68">
      <w:pPr>
        <w:spacing w:line="480" w:lineRule="auto"/>
        <w:rPr>
          <w:rFonts w:ascii="Times New Roman" w:hAnsi="Times New Roman" w:cs="Times New Roman"/>
        </w:rPr>
      </w:pPr>
      <w:r w:rsidRPr="00790272">
        <w:rPr>
          <w:rFonts w:ascii="Times New Roman" w:hAnsi="Times New Roman" w:cs="Times New Roman"/>
        </w:rPr>
        <w:t xml:space="preserve">The logistic regression for zero and positive outcomes </w:t>
      </w:r>
      <w:r w:rsidR="001F27CB">
        <w:rPr>
          <w:rFonts w:ascii="Times New Roman" w:hAnsi="Times New Roman" w:cs="Times New Roman"/>
        </w:rPr>
        <w:t xml:space="preserve">for the hurdle gamma model </w:t>
      </w:r>
      <w:r w:rsidR="0049480C">
        <w:rPr>
          <w:rFonts w:ascii="Times New Roman" w:hAnsi="Times New Roman" w:cs="Times New Roman"/>
        </w:rPr>
        <w:t xml:space="preserve">is </w:t>
      </w:r>
      <w:r w:rsidRPr="00790272">
        <w:rPr>
          <w:rFonts w:ascii="Times New Roman" w:hAnsi="Times New Roman" w:cs="Times New Roman"/>
        </w:rPr>
        <w:t xml:space="preserve">specified below: </w:t>
      </w:r>
    </w:p>
    <w:p w14:paraId="5E1E9F93" w14:textId="50EAC678" w:rsidR="0068286B" w:rsidRPr="00790272" w:rsidRDefault="00000000" w:rsidP="003C76F8">
      <w:pPr>
        <w:spacing w:line="480" w:lineRule="auto"/>
        <w:rPr>
          <w:rFonts w:ascii="Times New Roman"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logit</m:t>
              </m:r>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p</m:t>
                          </m:r>
                        </m:e>
                      </m:acc>
                    </m:e>
                    <m:sub>
                      <m:r>
                        <w:rPr>
                          <w:rFonts w:ascii="Cambria Math" w:hAnsi="Cambria Math" w:cs="Times New Roman"/>
                        </w:rPr>
                        <m:t>aijt</m:t>
                      </m:r>
                    </m:sub>
                  </m:sSub>
                </m:e>
              </m:d>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α</m:t>
                      </m:r>
                    </m:e>
                  </m:acc>
                </m:e>
                <m:sub>
                  <m:r>
                    <w:rPr>
                      <w:rFonts w:ascii="Cambria Math" w:hAnsi="Cambria Math" w:cs="Times New Roman"/>
                    </w:rPr>
                    <m:t>ij</m:t>
                  </m:r>
                </m:sub>
              </m:sSub>
              <m:r>
                <w:rPr>
                  <w:rFonts w:ascii="Cambria Math" w:hAnsi="Cambria Math" w:cs="Times New Roman"/>
                </w:rPr>
                <m:t>+</m:t>
              </m:r>
              <m:sSubSup>
                <m:sSubSupPr>
                  <m:ctrlPr>
                    <w:rPr>
                      <w:rFonts w:ascii="Cambria Math" w:hAnsi="Cambria Math" w:cs="Times New Roman"/>
                      <w:i/>
                    </w:rPr>
                  </m:ctrlPr>
                </m:sSubSupPr>
                <m:e>
                  <m:acc>
                    <m:accPr>
                      <m:chr m:val="̃"/>
                      <m:ctrlPr>
                        <w:rPr>
                          <w:rFonts w:ascii="Cambria Math" w:hAnsi="Cambria Math" w:cs="Times New Roman"/>
                          <w:i/>
                        </w:rPr>
                      </m:ctrlPr>
                    </m:accPr>
                    <m:e>
                      <m:r>
                        <m:rPr>
                          <m:sty m:val="p"/>
                        </m:rPr>
                        <w:rPr>
                          <w:rFonts w:ascii="Cambria Math" w:hAnsi="Cambria Math" w:cs="Times New Roman"/>
                        </w:rPr>
                        <m:t>Χ</m:t>
                      </m:r>
                    </m:e>
                  </m:acc>
                </m:e>
                <m:sub>
                  <m:r>
                    <w:rPr>
                      <w:rFonts w:ascii="Cambria Math" w:hAnsi="Cambria Math" w:cs="Times New Roman"/>
                    </w:rPr>
                    <m:t>aijt</m:t>
                  </m:r>
                </m:sub>
                <m:sup>
                  <m:r>
                    <w:rPr>
                      <w:rFonts w:ascii="Cambria Math" w:hAnsi="Cambria Math" w:cs="Times New Roman"/>
                    </w:rPr>
                    <m:t>T</m:t>
                  </m:r>
                </m:sup>
              </m:sSubSup>
              <m:acc>
                <m:accPr>
                  <m:chr m:val="̃"/>
                  <m:ctrlPr>
                    <w:rPr>
                      <w:rFonts w:ascii="Cambria Math" w:hAnsi="Cambria Math" w:cs="Times New Roman"/>
                      <w:i/>
                    </w:rPr>
                  </m:ctrlPr>
                </m:accPr>
                <m:e>
                  <m:r>
                    <w:rPr>
                      <w:rFonts w:ascii="Cambria Math" w:hAnsi="Cambria Math" w:cs="Times New Roman"/>
                    </w:rPr>
                    <m:t>β</m:t>
                  </m:r>
                </m:e>
              </m:acc>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e>
              </m:d>
            </m:e>
          </m:eqArr>
        </m:oMath>
      </m:oMathPara>
    </w:p>
    <w:p w14:paraId="57DCAA29" w14:textId="20702D34" w:rsidR="0068286B" w:rsidRPr="00790272" w:rsidRDefault="00000000" w:rsidP="003C76F8">
      <w:pPr>
        <w:spacing w:line="480" w:lineRule="auto"/>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α</m:t>
                      </m:r>
                    </m:e>
                  </m:acc>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ij</m:t>
                  </m:r>
                </m:sub>
              </m:sSub>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2</m:t>
                  </m:r>
                </m:e>
              </m:d>
            </m:e>
          </m:eqArr>
        </m:oMath>
      </m:oMathPara>
    </w:p>
    <w:p w14:paraId="4778C5FA" w14:textId="778A031B" w:rsidR="0068286B" w:rsidRPr="00790272" w:rsidRDefault="00000000" w:rsidP="003C76F8">
      <w:pPr>
        <w:spacing w:line="480" w:lineRule="auto"/>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α</m:t>
                      </m:r>
                    </m:e>
                  </m:acc>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ν</m:t>
                      </m:r>
                    </m:e>
                  </m:acc>
                </m:e>
                <m:sub>
                  <m:r>
                    <w:rPr>
                      <w:rFonts w:ascii="Cambria Math" w:hAnsi="Cambria Math" w:cs="Times New Roman"/>
                    </w:rPr>
                    <m:t>j</m:t>
                  </m:r>
                </m:sub>
              </m:sSub>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3</m:t>
                  </m:r>
                </m:e>
              </m:d>
            </m:e>
          </m:eqArr>
        </m:oMath>
      </m:oMathPara>
    </w:p>
    <w:p w14:paraId="7F4FF4EA" w14:textId="17CFB5AD" w:rsidR="0068286B" w:rsidRPr="00790272" w:rsidRDefault="00000000" w:rsidP="003C76F8">
      <w:pPr>
        <w:spacing w:line="480" w:lineRule="auto"/>
        <w:rPr>
          <w:rFonts w:ascii="Times New Roman" w:hAnsi="Times New Roman" w:cs="Times New Roman"/>
        </w:rPr>
      </w:pPr>
      <m:oMathPara>
        <m:oMath>
          <m:eqArr>
            <m:eqArrPr>
              <m:maxDist m:val="1"/>
              <m:ctrlPr>
                <w:rPr>
                  <w:rFonts w:ascii="Cambria Math" w:hAnsi="Cambria Math" w:cs="Times New Roman"/>
                  <w:i/>
                </w:rPr>
              </m:ctrlPr>
            </m:eqArrPr>
            <m:e>
              <m:acc>
                <m:accPr>
                  <m:chr m:val="̃"/>
                  <m:ctrlPr>
                    <w:rPr>
                      <w:rFonts w:ascii="Cambria Math" w:hAnsi="Cambria Math" w:cs="Times New Roman"/>
                      <w:i/>
                    </w:rPr>
                  </m:ctrlPr>
                </m:accPr>
                <m:e>
                  <m:r>
                    <w:rPr>
                      <w:rFonts w:ascii="Cambria Math" w:hAnsi="Cambria Math" w:cs="Times New Roman"/>
                    </w:rPr>
                    <m:t>β</m:t>
                  </m:r>
                </m:e>
              </m:acc>
              <m:r>
                <w:rPr>
                  <w:rFonts w:ascii="Cambria Math" w:hAnsi="Cambria Math" w:cs="Times New Roman"/>
                </w:rPr>
                <m:t>∼Normal(0, 10)#</m:t>
              </m:r>
              <m:d>
                <m:dPr>
                  <m:ctrlPr>
                    <w:rPr>
                      <w:rFonts w:ascii="Cambria Math" w:hAnsi="Cambria Math" w:cs="Times New Roman"/>
                      <w:i/>
                    </w:rPr>
                  </m:ctrlPr>
                </m:dPr>
                <m:e>
                  <m:r>
                    <w:rPr>
                      <w:rFonts w:ascii="Cambria Math" w:hAnsi="Cambria Math" w:cs="Times New Roman"/>
                    </w:rPr>
                    <m:t>4</m:t>
                  </m:r>
                </m:e>
              </m:d>
            </m:e>
          </m:eqArr>
        </m:oMath>
      </m:oMathPara>
    </w:p>
    <w:p w14:paraId="3973A0D5" w14:textId="4A3830DC" w:rsidR="0068286B" w:rsidRPr="00790272" w:rsidRDefault="00000000" w:rsidP="003C76F8">
      <w:pPr>
        <w:spacing w:line="480" w:lineRule="auto"/>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j</m:t>
                  </m:r>
                </m:sub>
              </m:sSub>
              <m:r>
                <w:rPr>
                  <w:rFonts w:ascii="Cambria Math" w:hAnsi="Cambria Math" w:cs="Times New Roman"/>
                </w:rPr>
                <m:t>∼Normal(0, 1) #</m:t>
              </m:r>
              <m:d>
                <m:dPr>
                  <m:ctrlPr>
                    <w:rPr>
                      <w:rFonts w:ascii="Cambria Math" w:hAnsi="Cambria Math" w:cs="Times New Roman"/>
                      <w:i/>
                    </w:rPr>
                  </m:ctrlPr>
                </m:dPr>
                <m:e>
                  <m:r>
                    <w:rPr>
                      <w:rFonts w:ascii="Cambria Math" w:hAnsi="Cambria Math" w:cs="Times New Roman"/>
                    </w:rPr>
                    <m:t>5</m:t>
                  </m:r>
                </m:e>
              </m:d>
            </m:e>
          </m:eqArr>
        </m:oMath>
      </m:oMathPara>
    </w:p>
    <w:p w14:paraId="23EDCD8B" w14:textId="080163B8" w:rsidR="0068286B" w:rsidRPr="00790272" w:rsidRDefault="00000000" w:rsidP="003C76F8">
      <w:pPr>
        <w:spacing w:line="480" w:lineRule="auto"/>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v</m:t>
                      </m:r>
                    </m:e>
                  </m:acc>
                </m:e>
                <m:sub>
                  <m:r>
                    <w:rPr>
                      <w:rFonts w:ascii="Cambria Math" w:hAnsi="Cambria Math" w:cs="Times New Roman"/>
                    </w:rPr>
                    <m:t>j</m:t>
                  </m:r>
                </m:sub>
              </m:sSub>
              <m:r>
                <w:rPr>
                  <w:rFonts w:ascii="Cambria Math" w:hAnsi="Cambria Math" w:cs="Times New Roman"/>
                </w:rPr>
                <m:t>∼studentT</m:t>
              </m:r>
              <m:d>
                <m:dPr>
                  <m:ctrlPr>
                    <w:rPr>
                      <w:rFonts w:ascii="Cambria Math" w:hAnsi="Cambria Math" w:cs="Times New Roman"/>
                      <w:i/>
                    </w:rPr>
                  </m:ctrlPr>
                </m:dPr>
                <m:e>
                  <m:r>
                    <w:rPr>
                      <w:rFonts w:ascii="Cambria Math" w:hAnsi="Cambria Math" w:cs="Times New Roman"/>
                    </w:rPr>
                    <m:t>3, 0, 2.5</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v</m:t>
                      </m:r>
                    </m:e>
                  </m:acc>
                </m:e>
                <m:sub>
                  <m:r>
                    <w:rPr>
                      <w:rFonts w:ascii="Cambria Math" w:hAnsi="Cambria Math" w:cs="Times New Roman"/>
                    </w:rPr>
                    <m:t>j</m:t>
                  </m:r>
                </m:sub>
              </m:sSub>
              <m:r>
                <w:rPr>
                  <w:rFonts w:ascii="Cambria Math" w:hAnsi="Cambria Math" w:cs="Times New Roman"/>
                </w:rPr>
                <m:t>&gt;0  #</m:t>
              </m:r>
              <m:d>
                <m:dPr>
                  <m:ctrlPr>
                    <w:rPr>
                      <w:rFonts w:ascii="Cambria Math" w:hAnsi="Cambria Math" w:cs="Times New Roman"/>
                      <w:i/>
                    </w:rPr>
                  </m:ctrlPr>
                </m:dPr>
                <m:e>
                  <m:r>
                    <w:rPr>
                      <w:rFonts w:ascii="Cambria Math" w:hAnsi="Cambria Math" w:cs="Times New Roman"/>
                    </w:rPr>
                    <m:t>6</m:t>
                  </m:r>
                </m:e>
              </m:d>
            </m:e>
          </m:eqArr>
        </m:oMath>
      </m:oMathPara>
    </w:p>
    <w:p w14:paraId="74F30FE1" w14:textId="4991B010" w:rsidR="0068286B" w:rsidRPr="00790272" w:rsidRDefault="0068286B" w:rsidP="003C76F8">
      <w:pPr>
        <w:spacing w:line="480" w:lineRule="auto"/>
        <w:rPr>
          <w:rFonts w:ascii="Times New Roman" w:hAnsi="Times New Roman" w:cs="Times New Roman"/>
        </w:rPr>
      </w:pPr>
      <w:r w:rsidRPr="00790272">
        <w:rPr>
          <w:rFonts w:ascii="Times New Roman" w:hAnsi="Times New Roman" w:cs="Times New Roman"/>
        </w:rPr>
        <w:t>In equation (</w:t>
      </w:r>
      <w:r w:rsidR="004C031A">
        <w:rPr>
          <w:rFonts w:ascii="Times New Roman" w:hAnsi="Times New Roman" w:cs="Times New Roman"/>
        </w:rPr>
        <w:t>1</w:t>
      </w:r>
      <w:r w:rsidRPr="00790272">
        <w:rPr>
          <w:rFonts w:ascii="Times New Roman" w:hAnsi="Times New Roman" w:cs="Times New Roman"/>
        </w:rPr>
        <w:t xml:space="preserv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p</m:t>
                </m:r>
              </m:e>
            </m:acc>
          </m:e>
          <m:sub>
            <m:r>
              <w:rPr>
                <w:rFonts w:ascii="Cambria Math" w:hAnsi="Cambria Math" w:cs="Times New Roman"/>
              </w:rPr>
              <m:t>aijt</m:t>
            </m:r>
          </m:sub>
        </m:sSub>
      </m:oMath>
      <w:r w:rsidRPr="00790272">
        <w:rPr>
          <w:rFonts w:ascii="Times New Roman" w:hAnsi="Times New Roman" w:cs="Times New Roman"/>
        </w:rPr>
        <w:t xml:space="preserve"> is the predicted probability of positive death count for age group </w:t>
      </w:r>
      <w:proofErr w:type="spellStart"/>
      <w:r w:rsidRPr="00790272">
        <w:rPr>
          <w:rFonts w:ascii="Times New Roman" w:hAnsi="Times New Roman" w:cs="Times New Roman"/>
          <w:i/>
          <w:iCs/>
        </w:rPr>
        <w:t>a</w:t>
      </w:r>
      <w:proofErr w:type="spellEnd"/>
      <w:r w:rsidRPr="00790272">
        <w:rPr>
          <w:rFonts w:ascii="Times New Roman" w:hAnsi="Times New Roman" w:cs="Times New Roman"/>
        </w:rPr>
        <w:t xml:space="preserve"> in county </w:t>
      </w:r>
      <w:proofErr w:type="spellStart"/>
      <w:r w:rsidRPr="00790272">
        <w:rPr>
          <w:rFonts w:ascii="Times New Roman" w:hAnsi="Times New Roman" w:cs="Times New Roman"/>
          <w:i/>
          <w:iCs/>
        </w:rPr>
        <w:t>i</w:t>
      </w:r>
      <w:proofErr w:type="spellEnd"/>
      <w:r w:rsidRPr="00790272">
        <w:rPr>
          <w:rFonts w:ascii="Times New Roman" w:hAnsi="Times New Roman" w:cs="Times New Roman"/>
        </w:rPr>
        <w:t xml:space="preserve"> located in state/locality </w:t>
      </w:r>
      <w:r w:rsidRPr="00790272">
        <w:rPr>
          <w:rFonts w:ascii="Times New Roman" w:hAnsi="Times New Roman" w:cs="Times New Roman"/>
          <w:i/>
          <w:iCs/>
        </w:rPr>
        <w:t>j</w:t>
      </w:r>
      <w:r w:rsidRPr="00790272">
        <w:rPr>
          <w:rFonts w:ascii="Times New Roman" w:hAnsi="Times New Roman" w:cs="Times New Roman"/>
        </w:rPr>
        <w:t xml:space="preserve"> in quarter </w:t>
      </w:r>
      <w:r w:rsidRPr="00790272">
        <w:rPr>
          <w:rFonts w:ascii="Times New Roman" w:hAnsi="Times New Roman" w:cs="Times New Roman"/>
          <w:i/>
          <w:iCs/>
        </w:rPr>
        <w:t>t</w:t>
      </w:r>
      <w:r w:rsidRPr="00790272">
        <w:rPr>
          <w:rFonts w:ascii="Times New Roman" w:hAnsi="Times New Roman" w:cs="Times New Roman"/>
        </w:rPr>
        <w:t xml:space="preserv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α</m:t>
                </m:r>
              </m:e>
            </m:acc>
          </m:e>
          <m:sub>
            <m:r>
              <w:rPr>
                <w:rFonts w:ascii="Cambria Math" w:hAnsi="Cambria Math" w:cs="Times New Roman"/>
              </w:rPr>
              <m:t>ij</m:t>
            </m:r>
          </m:sub>
        </m:sSub>
      </m:oMath>
      <w:r w:rsidRPr="00790272">
        <w:rPr>
          <w:rFonts w:ascii="Times New Roman" w:hAnsi="Times New Roman" w:cs="Times New Roman"/>
        </w:rPr>
        <w:t xml:space="preserve"> represents the intercept and </w:t>
      </w:r>
      <m:oMath>
        <m:acc>
          <m:accPr>
            <m:chr m:val="̃"/>
            <m:ctrlPr>
              <w:rPr>
                <w:rFonts w:ascii="Cambria Math" w:hAnsi="Cambria Math" w:cs="Times New Roman"/>
                <w:i/>
              </w:rPr>
            </m:ctrlPr>
          </m:accPr>
          <m:e>
            <m:r>
              <w:rPr>
                <w:rFonts w:ascii="Cambria Math" w:hAnsi="Cambria Math" w:cs="Times New Roman"/>
              </w:rPr>
              <m:t>β</m:t>
            </m:r>
          </m:e>
        </m:acc>
      </m:oMath>
      <w:r w:rsidRPr="00790272">
        <w:rPr>
          <w:rFonts w:ascii="Times New Roman" w:hAnsi="Times New Roman" w:cs="Times New Roman"/>
        </w:rPr>
        <w:t xml:space="preserve"> denotes a vector of coefficients corresponding to the covariates in the design matrix </w:t>
      </w:r>
      <m:oMath>
        <m:sSub>
          <m:sSubPr>
            <m:ctrlPr>
              <w:rPr>
                <w:rFonts w:ascii="Cambria Math" w:hAnsi="Cambria Math" w:cs="Times New Roman"/>
                <w:i/>
              </w:rPr>
            </m:ctrlPr>
          </m:sSubPr>
          <m:e>
            <m:acc>
              <m:accPr>
                <m:chr m:val="̃"/>
                <m:ctrlPr>
                  <w:rPr>
                    <w:rFonts w:ascii="Cambria Math" w:hAnsi="Cambria Math" w:cs="Times New Roman"/>
                    <w:i/>
                  </w:rPr>
                </m:ctrlPr>
              </m:accPr>
              <m:e>
                <m:r>
                  <m:rPr>
                    <m:sty m:val="p"/>
                  </m:rPr>
                  <w:rPr>
                    <w:rFonts w:ascii="Cambria Math" w:hAnsi="Cambria Math" w:cs="Times New Roman"/>
                  </w:rPr>
                  <m:t>Χ</m:t>
                </m:r>
              </m:e>
            </m:acc>
          </m:e>
          <m:sub>
            <m:r>
              <w:rPr>
                <w:rFonts w:ascii="Cambria Math" w:hAnsi="Cambria Math" w:cs="Times New Roman"/>
              </w:rPr>
              <m:t>aijt</m:t>
            </m:r>
          </m:sub>
        </m:sSub>
      </m:oMath>
      <w:r w:rsidRPr="00790272">
        <w:rPr>
          <w:rFonts w:ascii="Times New Roman" w:hAnsi="Times New Roman" w:cs="Times New Roman"/>
        </w:rPr>
        <w:t xml:space="preserve">. The design matrix </w:t>
      </w:r>
      <m:oMath>
        <m:sSub>
          <m:sSubPr>
            <m:ctrlPr>
              <w:rPr>
                <w:rFonts w:ascii="Cambria Math" w:hAnsi="Cambria Math" w:cs="Times New Roman"/>
                <w:i/>
              </w:rPr>
            </m:ctrlPr>
          </m:sSubPr>
          <m:e>
            <m:acc>
              <m:accPr>
                <m:chr m:val="̃"/>
                <m:ctrlPr>
                  <w:rPr>
                    <w:rFonts w:ascii="Cambria Math" w:hAnsi="Cambria Math" w:cs="Times New Roman"/>
                    <w:i/>
                  </w:rPr>
                </m:ctrlPr>
              </m:accPr>
              <m:e>
                <m:r>
                  <m:rPr>
                    <m:sty m:val="p"/>
                  </m:rPr>
                  <w:rPr>
                    <w:rFonts w:ascii="Cambria Math" w:hAnsi="Cambria Math" w:cs="Times New Roman"/>
                  </w:rPr>
                  <m:t>Χ</m:t>
                </m:r>
              </m:e>
            </m:acc>
          </m:e>
          <m:sub>
            <m:r>
              <w:rPr>
                <w:rFonts w:ascii="Cambria Math" w:hAnsi="Cambria Math" w:cs="Times New Roman"/>
              </w:rPr>
              <m:t>aijt</m:t>
            </m:r>
          </m:sub>
        </m:sSub>
      </m:oMath>
      <w:r w:rsidRPr="00790272">
        <w:rPr>
          <w:rFonts w:ascii="Times New Roman" w:hAnsi="Times New Roman" w:cs="Times New Roman"/>
        </w:rPr>
        <w:t xml:space="preserve"> contained urban-rural codes, age groups, quarters, and the interaction terms between age </w:t>
      </w:r>
      <w:r w:rsidRPr="00790272">
        <w:rPr>
          <w:rFonts w:ascii="Times New Roman" w:hAnsi="Times New Roman" w:cs="Times New Roman"/>
        </w:rPr>
        <w:lastRenderedPageBreak/>
        <w:t>groups and quarters and between quarters and urban-rural codes. We assumed random intercepts at the county level in equation (</w:t>
      </w:r>
      <w:r w:rsidR="001404C5">
        <w:rPr>
          <w:rFonts w:ascii="Times New Roman" w:hAnsi="Times New Roman" w:cs="Times New Roman"/>
        </w:rPr>
        <w:t>2</w:t>
      </w:r>
      <w:r w:rsidRPr="00790272">
        <w:rPr>
          <w:rFonts w:ascii="Times New Roman" w:hAnsi="Times New Roman" w:cs="Times New Roman"/>
        </w:rPr>
        <w:t>) and the state level in equation (</w:t>
      </w:r>
      <w:r w:rsidR="001404C5">
        <w:rPr>
          <w:rFonts w:ascii="Times New Roman" w:hAnsi="Times New Roman" w:cs="Times New Roman"/>
        </w:rPr>
        <w:t>3</w:t>
      </w:r>
      <w:r w:rsidRPr="00790272">
        <w:rPr>
          <w:rFonts w:ascii="Times New Roman" w:hAnsi="Times New Roman" w:cs="Times New Roman"/>
        </w:rPr>
        <w:t>). The prior distributions of coefficients (</w:t>
      </w:r>
      <m:oMath>
        <m:acc>
          <m:accPr>
            <m:chr m:val="̃"/>
            <m:ctrlPr>
              <w:rPr>
                <w:rFonts w:ascii="Cambria Math" w:hAnsi="Cambria Math" w:cs="Times New Roman"/>
                <w:i/>
              </w:rPr>
            </m:ctrlPr>
          </m:accPr>
          <m:e>
            <m:r>
              <w:rPr>
                <w:rFonts w:ascii="Cambria Math" w:hAnsi="Cambria Math" w:cs="Times New Roman"/>
              </w:rPr>
              <m:t>β</m:t>
            </m:r>
          </m:e>
        </m:acc>
      </m:oMath>
      <w:r w:rsidRPr="00790272">
        <w:rPr>
          <w:rFonts w:ascii="Times New Roman" w:hAnsi="Times New Roman" w:cs="Times New Roman"/>
        </w:rPr>
        <w:t>), the county- and state-/locality-level random intercepts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j</m:t>
            </m:r>
          </m:sub>
        </m:sSub>
      </m:oMath>
      <w:r w:rsidRPr="00790272">
        <w:rPr>
          <w:rFonts w:ascii="Times New Roman" w:hAnsi="Times New Roman" w:cs="Times New Roman"/>
        </w:rPr>
        <w:t xml:space="preserve"> and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0</m:t>
            </m:r>
          </m:sub>
        </m:sSub>
      </m:oMath>
      <w:r w:rsidRPr="00790272">
        <w:rPr>
          <w:rFonts w:ascii="Times New Roman" w:hAnsi="Times New Roman" w:cs="Times New Roman"/>
        </w:rPr>
        <w:t>), and the county- and state-level error terms (</w:t>
      </w:r>
      <m:oMath>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ij</m:t>
            </m:r>
          </m:sub>
        </m:sSub>
      </m:oMath>
      <w:r w:rsidRPr="00790272">
        <w:rPr>
          <w:rFonts w:ascii="Times New Roman" w:hAnsi="Times New Roman" w:cs="Times New Roman"/>
        </w:rPr>
        <w:t xml:space="preserve"> and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ν</m:t>
                </m:r>
              </m:e>
            </m:acc>
          </m:e>
          <m:sub>
            <m:r>
              <w:rPr>
                <w:rFonts w:ascii="Cambria Math" w:hAnsi="Cambria Math" w:cs="Times New Roman"/>
              </w:rPr>
              <m:t>j</m:t>
            </m:r>
          </m:sub>
        </m:sSub>
      </m:oMath>
      <w:r w:rsidRPr="00790272">
        <w:rPr>
          <w:rFonts w:ascii="Times New Roman" w:hAnsi="Times New Roman" w:cs="Times New Roman"/>
        </w:rPr>
        <w:t>) are specified in equations (</w:t>
      </w:r>
      <w:r w:rsidR="001404C5">
        <w:rPr>
          <w:rFonts w:ascii="Times New Roman" w:hAnsi="Times New Roman" w:cs="Times New Roman"/>
        </w:rPr>
        <w:t>4</w:t>
      </w:r>
      <w:r w:rsidRPr="00790272">
        <w:rPr>
          <w:rFonts w:ascii="Times New Roman" w:hAnsi="Times New Roman" w:cs="Times New Roman"/>
        </w:rPr>
        <w:t>), (</w:t>
      </w:r>
      <w:r w:rsidR="001404C5">
        <w:rPr>
          <w:rFonts w:ascii="Times New Roman" w:hAnsi="Times New Roman" w:cs="Times New Roman"/>
        </w:rPr>
        <w:t>5</w:t>
      </w:r>
      <w:r w:rsidRPr="00790272">
        <w:rPr>
          <w:rFonts w:ascii="Times New Roman" w:hAnsi="Times New Roman" w:cs="Times New Roman"/>
        </w:rPr>
        <w:t>), and (</w:t>
      </w:r>
      <w:r w:rsidR="001404C5">
        <w:rPr>
          <w:rFonts w:ascii="Times New Roman" w:hAnsi="Times New Roman" w:cs="Times New Roman"/>
        </w:rPr>
        <w:t>6</w:t>
      </w:r>
      <w:r w:rsidRPr="00790272">
        <w:rPr>
          <w:rFonts w:ascii="Times New Roman" w:hAnsi="Times New Roman" w:cs="Times New Roman"/>
        </w:rPr>
        <w:t xml:space="preserve">), respectively. </w:t>
      </w:r>
    </w:p>
    <w:p w14:paraId="2BB52865" w14:textId="77777777" w:rsidR="0068286B" w:rsidRPr="00790272" w:rsidRDefault="0068286B" w:rsidP="003C76F8">
      <w:pPr>
        <w:spacing w:line="480" w:lineRule="auto"/>
        <w:ind w:firstLine="720"/>
        <w:rPr>
          <w:rFonts w:ascii="Times New Roman" w:hAnsi="Times New Roman" w:cs="Times New Roman"/>
        </w:rPr>
      </w:pPr>
      <w:r w:rsidRPr="00790272">
        <w:rPr>
          <w:rFonts w:ascii="Times New Roman" w:hAnsi="Times New Roman" w:cs="Times New Roman"/>
        </w:rPr>
        <w:t xml:space="preserve">Regarding the positive outcomes, we followed the model specification with a log-link function expressed below: </w:t>
      </w:r>
    </w:p>
    <w:p w14:paraId="5FDB75B1" w14:textId="5BB18F1F" w:rsidR="0068286B" w:rsidRPr="00790272" w:rsidRDefault="00000000" w:rsidP="003C76F8">
      <w:pPr>
        <w:spacing w:line="480" w:lineRule="auto"/>
        <w:rPr>
          <w:rFonts w:ascii="Times New Roman"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log</m:t>
              </m:r>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μ</m:t>
                          </m:r>
                        </m:e>
                      </m:acc>
                    </m:e>
                    <m:sub>
                      <m:r>
                        <w:rPr>
                          <w:rFonts w:ascii="Cambria Math" w:hAnsi="Cambria Math" w:cs="Times New Roman"/>
                        </w:rPr>
                        <m:t>aijt</m:t>
                      </m:r>
                    </m:sub>
                  </m:sSub>
                  <m:r>
                    <w:rPr>
                      <w:rFonts w:ascii="Cambria Math" w:hAnsi="Cambria Math" w:cs="Times New Roman"/>
                    </w:rPr>
                    <m:t xml:space="preserve"> </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j</m:t>
                  </m:r>
                </m:sub>
              </m:sSub>
              <m:r>
                <w:rPr>
                  <w:rFonts w:ascii="Cambria Math" w:hAnsi="Cambria Math" w:cs="Times New Roman"/>
                </w:rPr>
                <m:t>+</m:t>
              </m:r>
              <m:sSubSup>
                <m:sSubSupPr>
                  <m:ctrlPr>
                    <w:rPr>
                      <w:rFonts w:ascii="Cambria Math" w:hAnsi="Cambria Math" w:cs="Times New Roman"/>
                      <w:i/>
                    </w:rPr>
                  </m:ctrlPr>
                </m:sSubSupPr>
                <m:e>
                  <m:r>
                    <m:rPr>
                      <m:sty m:val="p"/>
                    </m:rPr>
                    <w:rPr>
                      <w:rFonts w:ascii="Cambria Math" w:hAnsi="Cambria Math" w:cs="Times New Roman"/>
                    </w:rPr>
                    <m:t>Χ</m:t>
                  </m:r>
                  <m:ctrlPr>
                    <w:rPr>
                      <w:rFonts w:ascii="Cambria Math" w:hAnsi="Cambria Math" w:cs="Times New Roman"/>
                    </w:rPr>
                  </m:ctrlPr>
                </m:e>
                <m:sub>
                  <m:r>
                    <w:rPr>
                      <w:rFonts w:ascii="Cambria Math" w:hAnsi="Cambria Math" w:cs="Times New Roman"/>
                    </w:rPr>
                    <m:t>ijt</m:t>
                  </m:r>
                </m:sub>
                <m:sup>
                  <m:r>
                    <w:rPr>
                      <w:rFonts w:ascii="Cambria Math" w:hAnsi="Cambria Math" w:cs="Times New Roman"/>
                    </w:rPr>
                    <m:t>T</m:t>
                  </m:r>
                </m:sup>
              </m:sSubSup>
              <m:r>
                <w:rPr>
                  <w:rFonts w:ascii="Cambria Math" w:hAnsi="Cambria Math" w:cs="Times New Roman"/>
                </w:rPr>
                <m:t>β#</m:t>
              </m:r>
              <m:d>
                <m:dPr>
                  <m:ctrlPr>
                    <w:rPr>
                      <w:rFonts w:ascii="Cambria Math" w:hAnsi="Cambria Math" w:cs="Times New Roman"/>
                      <w:i/>
                    </w:rPr>
                  </m:ctrlPr>
                </m:dPr>
                <m:e>
                  <m:r>
                    <w:rPr>
                      <w:rFonts w:ascii="Cambria Math" w:hAnsi="Cambria Math" w:cs="Times New Roman"/>
                    </w:rPr>
                    <m:t>7</m:t>
                  </m:r>
                </m:e>
              </m:d>
            </m:e>
          </m:eqArr>
        </m:oMath>
      </m:oMathPara>
    </w:p>
    <w:p w14:paraId="013F00B0" w14:textId="1BF71212" w:rsidR="0068286B" w:rsidRPr="00790272" w:rsidRDefault="00000000" w:rsidP="003C76F8">
      <w:pPr>
        <w:spacing w:line="480" w:lineRule="auto"/>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8</m:t>
                  </m:r>
                </m:e>
              </m:d>
            </m:e>
          </m:eqArr>
        </m:oMath>
      </m:oMathPara>
    </w:p>
    <w:p w14:paraId="690A1D4D" w14:textId="2636C25C" w:rsidR="0068286B" w:rsidRPr="00790272" w:rsidRDefault="00000000" w:rsidP="003C76F8">
      <w:pPr>
        <w:spacing w:line="480" w:lineRule="auto"/>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u</m:t>
                      </m:r>
                    </m:e>
                  </m:acc>
                </m:e>
                <m:sub>
                  <m:r>
                    <w:rPr>
                      <w:rFonts w:ascii="Cambria Math" w:hAnsi="Cambria Math" w:cs="Times New Roman"/>
                    </w:rPr>
                    <m:t>j</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9</m:t>
                  </m:r>
                </m:e>
              </m:d>
            </m:e>
          </m:eqArr>
        </m:oMath>
      </m:oMathPara>
    </w:p>
    <w:p w14:paraId="44130A1C" w14:textId="629FF448" w:rsidR="0068286B" w:rsidRPr="00790272" w:rsidRDefault="00000000" w:rsidP="003C76F8">
      <w:pPr>
        <w:spacing w:line="480" w:lineRule="auto"/>
        <w:rPr>
          <w:rFonts w:ascii="Times New Roman"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β∼Normal(0, 10)#</m:t>
              </m:r>
              <m:d>
                <m:dPr>
                  <m:ctrlPr>
                    <w:rPr>
                      <w:rFonts w:ascii="Cambria Math" w:hAnsi="Cambria Math" w:cs="Times New Roman"/>
                      <w:i/>
                    </w:rPr>
                  </m:ctrlPr>
                </m:dPr>
                <m:e>
                  <m:r>
                    <w:rPr>
                      <w:rFonts w:ascii="Cambria Math" w:hAnsi="Cambria Math" w:cs="Times New Roman"/>
                    </w:rPr>
                    <m:t>10</m:t>
                  </m:r>
                </m:e>
              </m:d>
            </m:e>
          </m:eqArr>
        </m:oMath>
      </m:oMathPara>
    </w:p>
    <w:p w14:paraId="2977B222" w14:textId="4A5EAAF2" w:rsidR="0068286B" w:rsidRPr="00790272" w:rsidRDefault="00000000" w:rsidP="003C76F8">
      <w:pPr>
        <w:spacing w:line="480" w:lineRule="auto"/>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j</m:t>
                  </m:r>
                </m:sub>
              </m:sSub>
              <m:r>
                <w:rPr>
                  <w:rFonts w:ascii="Cambria Math" w:hAnsi="Cambria Math" w:cs="Times New Roman"/>
                </w:rPr>
                <m:t>∼Normal(0, 1) #</m:t>
              </m:r>
              <m:d>
                <m:dPr>
                  <m:ctrlPr>
                    <w:rPr>
                      <w:rFonts w:ascii="Cambria Math" w:hAnsi="Cambria Math" w:cs="Times New Roman"/>
                      <w:i/>
                    </w:rPr>
                  </m:ctrlPr>
                </m:dPr>
                <m:e>
                  <m:r>
                    <w:rPr>
                      <w:rFonts w:ascii="Cambria Math" w:hAnsi="Cambria Math" w:cs="Times New Roman"/>
                    </w:rPr>
                    <m:t>11</m:t>
                  </m:r>
                </m:e>
              </m:d>
            </m:e>
          </m:eqArr>
        </m:oMath>
      </m:oMathPara>
    </w:p>
    <w:p w14:paraId="6FF993A5" w14:textId="19CA6AE2" w:rsidR="0068286B" w:rsidRPr="00790272" w:rsidRDefault="00000000" w:rsidP="003C76F8">
      <w:pPr>
        <w:spacing w:line="480" w:lineRule="auto"/>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u</m:t>
                      </m:r>
                    </m:e>
                  </m:acc>
                </m:e>
                <m:sub>
                  <m:r>
                    <w:rPr>
                      <w:rFonts w:ascii="Cambria Math" w:hAnsi="Cambria Math" w:cs="Times New Roman"/>
                    </w:rPr>
                    <m:t>j</m:t>
                  </m:r>
                </m:sub>
              </m:sSub>
              <m:r>
                <w:rPr>
                  <w:rFonts w:ascii="Cambria Math" w:hAnsi="Cambria Math" w:cs="Times New Roman"/>
                </w:rPr>
                <m:t>∼studentT</m:t>
              </m:r>
              <m:d>
                <m:dPr>
                  <m:ctrlPr>
                    <w:rPr>
                      <w:rFonts w:ascii="Cambria Math" w:hAnsi="Cambria Math" w:cs="Times New Roman"/>
                      <w:i/>
                    </w:rPr>
                  </m:ctrlPr>
                </m:dPr>
                <m:e>
                  <m:r>
                    <w:rPr>
                      <w:rFonts w:ascii="Cambria Math" w:hAnsi="Cambria Math" w:cs="Times New Roman"/>
                    </w:rPr>
                    <m:t>3, 0, 2.5</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v</m:t>
                      </m:r>
                    </m:e>
                  </m:acc>
                </m:e>
                <m:sub>
                  <m:r>
                    <w:rPr>
                      <w:rFonts w:ascii="Cambria Math" w:hAnsi="Cambria Math" w:cs="Times New Roman"/>
                    </w:rPr>
                    <m:t>j</m:t>
                  </m:r>
                </m:sub>
              </m:sSub>
              <m:r>
                <w:rPr>
                  <w:rFonts w:ascii="Cambria Math" w:hAnsi="Cambria Math" w:cs="Times New Roman"/>
                </w:rPr>
                <m:t>&gt;0  #</m:t>
              </m:r>
              <m:d>
                <m:dPr>
                  <m:ctrlPr>
                    <w:rPr>
                      <w:rFonts w:ascii="Cambria Math" w:hAnsi="Cambria Math" w:cs="Times New Roman"/>
                      <w:i/>
                    </w:rPr>
                  </m:ctrlPr>
                </m:dPr>
                <m:e>
                  <m:r>
                    <w:rPr>
                      <w:rFonts w:ascii="Cambria Math" w:hAnsi="Cambria Math" w:cs="Times New Roman"/>
                    </w:rPr>
                    <m:t>12</m:t>
                  </m:r>
                </m:e>
              </m:d>
            </m:e>
          </m:eqArr>
        </m:oMath>
      </m:oMathPara>
    </w:p>
    <w:p w14:paraId="54A22437" w14:textId="23AC53E7" w:rsidR="0068286B" w:rsidRPr="00790272" w:rsidRDefault="0068286B" w:rsidP="003C76F8">
      <w:pPr>
        <w:spacing w:line="480" w:lineRule="auto"/>
        <w:rPr>
          <w:rFonts w:ascii="Times New Roman" w:hAnsi="Times New Roman" w:cs="Times New Roman"/>
        </w:rPr>
      </w:pPr>
      <w:r w:rsidRPr="00790272">
        <w:rPr>
          <w:rFonts w:ascii="Times New Roman" w:hAnsi="Times New Roman" w:cs="Times New Roman"/>
        </w:rPr>
        <w:t>In equation (</w:t>
      </w:r>
      <w:r w:rsidR="006151BF">
        <w:rPr>
          <w:rFonts w:ascii="Times New Roman" w:hAnsi="Times New Roman" w:cs="Times New Roman"/>
        </w:rPr>
        <w:t>7</w:t>
      </w:r>
      <w:r w:rsidRPr="00790272">
        <w:rPr>
          <w:rFonts w:ascii="Times New Roman" w:hAnsi="Times New Roman" w:cs="Times New Roman"/>
        </w:rPr>
        <w:t xml:space="preserv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μ</m:t>
                </m:r>
              </m:e>
            </m:acc>
          </m:e>
          <m:sub>
            <m:r>
              <w:rPr>
                <w:rFonts w:ascii="Cambria Math" w:hAnsi="Cambria Math" w:cs="Times New Roman"/>
              </w:rPr>
              <m:t>aijt</m:t>
            </m:r>
          </m:sub>
        </m:sSub>
      </m:oMath>
      <w:r w:rsidRPr="00790272">
        <w:rPr>
          <w:rFonts w:ascii="Times New Roman" w:hAnsi="Times New Roman" w:cs="Times New Roman"/>
        </w:rPr>
        <w:t xml:space="preserve"> is the predicted count given that the outcome is positive for age group </w:t>
      </w:r>
      <w:proofErr w:type="spellStart"/>
      <w:r w:rsidRPr="00790272">
        <w:rPr>
          <w:rFonts w:ascii="Times New Roman" w:hAnsi="Times New Roman" w:cs="Times New Roman"/>
          <w:i/>
          <w:iCs/>
        </w:rPr>
        <w:t>a</w:t>
      </w:r>
      <w:proofErr w:type="spellEnd"/>
      <w:r w:rsidRPr="00790272">
        <w:rPr>
          <w:rFonts w:ascii="Times New Roman" w:hAnsi="Times New Roman" w:cs="Times New Roman"/>
        </w:rPr>
        <w:t xml:space="preserve"> in county </w:t>
      </w:r>
      <w:proofErr w:type="spellStart"/>
      <w:r w:rsidRPr="00790272">
        <w:rPr>
          <w:rFonts w:ascii="Times New Roman" w:hAnsi="Times New Roman" w:cs="Times New Roman"/>
          <w:i/>
          <w:iCs/>
        </w:rPr>
        <w:t>i</w:t>
      </w:r>
      <w:proofErr w:type="spellEnd"/>
      <w:r w:rsidRPr="00790272">
        <w:rPr>
          <w:rFonts w:ascii="Times New Roman" w:hAnsi="Times New Roman" w:cs="Times New Roman"/>
        </w:rPr>
        <w:t xml:space="preserve"> located in state/locality </w:t>
      </w:r>
      <w:r w:rsidRPr="00790272">
        <w:rPr>
          <w:rFonts w:ascii="Times New Roman" w:hAnsi="Times New Roman" w:cs="Times New Roman"/>
          <w:i/>
          <w:iCs/>
        </w:rPr>
        <w:t>j</w:t>
      </w:r>
      <w:r w:rsidRPr="00790272">
        <w:rPr>
          <w:rFonts w:ascii="Times New Roman" w:hAnsi="Times New Roman" w:cs="Times New Roman"/>
        </w:rPr>
        <w:t xml:space="preserve"> in quarter </w:t>
      </w:r>
      <w:r w:rsidRPr="00790272">
        <w:rPr>
          <w:rFonts w:ascii="Times New Roman" w:hAnsi="Times New Roman" w:cs="Times New Roman"/>
          <w:i/>
          <w:iCs/>
        </w:rPr>
        <w:t>t</w:t>
      </w:r>
      <w:r w:rsidR="0001607E">
        <w:rPr>
          <w:rFonts w:ascii="Times New Roman" w:hAnsi="Times New Roman" w:cs="Times New Roman"/>
        </w:rPr>
        <w:t>;</w:t>
      </w:r>
      <w:r w:rsidRPr="0079027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j</m:t>
            </m:r>
          </m:sub>
        </m:sSub>
      </m:oMath>
      <w:r w:rsidRPr="00790272">
        <w:rPr>
          <w:rFonts w:ascii="Times New Roman" w:hAnsi="Times New Roman" w:cs="Times New Roman"/>
        </w:rPr>
        <w:t xml:space="preserve"> represents the intercept</w:t>
      </w:r>
      <w:r w:rsidR="00E04EF9">
        <w:rPr>
          <w:rFonts w:ascii="Times New Roman" w:hAnsi="Times New Roman" w:cs="Times New Roman"/>
        </w:rPr>
        <w:t>,</w:t>
      </w:r>
      <w:r w:rsidRPr="00790272">
        <w:rPr>
          <w:rFonts w:ascii="Times New Roman" w:hAnsi="Times New Roman" w:cs="Times New Roman"/>
        </w:rPr>
        <w:t xml:space="preserve"> and </w:t>
      </w:r>
      <m:oMath>
        <m:r>
          <w:rPr>
            <w:rFonts w:ascii="Cambria Math" w:hAnsi="Cambria Math" w:cs="Times New Roman"/>
          </w:rPr>
          <m:t>β</m:t>
        </m:r>
      </m:oMath>
      <w:r w:rsidRPr="00790272">
        <w:rPr>
          <w:rFonts w:ascii="Times New Roman" w:hAnsi="Times New Roman" w:cs="Times New Roman"/>
        </w:rPr>
        <w:t xml:space="preserve"> denotes a v</w:t>
      </w:r>
      <w:proofErr w:type="spellStart"/>
      <w:r w:rsidRPr="00790272">
        <w:rPr>
          <w:rFonts w:ascii="Times New Roman" w:hAnsi="Times New Roman" w:cs="Times New Roman"/>
        </w:rPr>
        <w:t>ector</w:t>
      </w:r>
      <w:proofErr w:type="spellEnd"/>
      <w:r w:rsidRPr="00790272">
        <w:rPr>
          <w:rFonts w:ascii="Times New Roman" w:hAnsi="Times New Roman" w:cs="Times New Roman"/>
        </w:rPr>
        <w:t xml:space="preserve"> of coefficients corresponding to the covariates in the design matrix </w:t>
      </w:r>
      <m:oMath>
        <m:sSubSup>
          <m:sSubSupPr>
            <m:ctrlPr>
              <w:rPr>
                <w:rFonts w:ascii="Cambria Math" w:hAnsi="Cambria Math" w:cs="Times New Roman"/>
                <w:i/>
              </w:rPr>
            </m:ctrlPr>
          </m:sSubSupPr>
          <m:e>
            <m:r>
              <m:rPr>
                <m:sty m:val="p"/>
              </m:rPr>
              <w:rPr>
                <w:rFonts w:ascii="Cambria Math" w:hAnsi="Cambria Math" w:cs="Times New Roman"/>
              </w:rPr>
              <m:t>Χ</m:t>
            </m:r>
            <m:ctrlPr>
              <w:rPr>
                <w:rFonts w:ascii="Cambria Math" w:hAnsi="Cambria Math" w:cs="Times New Roman"/>
              </w:rPr>
            </m:ctrlPr>
          </m:e>
          <m:sub>
            <m:r>
              <w:rPr>
                <w:rFonts w:ascii="Cambria Math" w:hAnsi="Cambria Math" w:cs="Times New Roman"/>
              </w:rPr>
              <m:t>ijt</m:t>
            </m:r>
          </m:sub>
          <m:sup>
            <m:r>
              <w:rPr>
                <w:rFonts w:ascii="Cambria Math" w:hAnsi="Cambria Math" w:cs="Times New Roman"/>
              </w:rPr>
              <m:t>T</m:t>
            </m:r>
          </m:sup>
        </m:sSubSup>
      </m:oMath>
      <w:r w:rsidRPr="00790272">
        <w:rPr>
          <w:rFonts w:ascii="Times New Roman" w:hAnsi="Times New Roman" w:cs="Times New Roman"/>
        </w:rPr>
        <w:t xml:space="preserve">. The covariates in the design matrix </w:t>
      </w:r>
      <m:oMath>
        <m:sSubSup>
          <m:sSubSupPr>
            <m:ctrlPr>
              <w:rPr>
                <w:rFonts w:ascii="Cambria Math" w:hAnsi="Cambria Math" w:cs="Times New Roman"/>
                <w:i/>
              </w:rPr>
            </m:ctrlPr>
          </m:sSubSupPr>
          <m:e>
            <m:r>
              <m:rPr>
                <m:sty m:val="p"/>
              </m:rPr>
              <w:rPr>
                <w:rFonts w:ascii="Cambria Math" w:hAnsi="Cambria Math" w:cs="Times New Roman"/>
              </w:rPr>
              <m:t>Χ</m:t>
            </m:r>
            <m:ctrlPr>
              <w:rPr>
                <w:rFonts w:ascii="Cambria Math" w:hAnsi="Cambria Math" w:cs="Times New Roman"/>
              </w:rPr>
            </m:ctrlPr>
          </m:e>
          <m:sub>
            <m:r>
              <w:rPr>
                <w:rFonts w:ascii="Cambria Math" w:hAnsi="Cambria Math" w:cs="Times New Roman"/>
              </w:rPr>
              <m:t>ijt</m:t>
            </m:r>
          </m:sub>
          <m:sup>
            <m:r>
              <w:rPr>
                <w:rFonts w:ascii="Cambria Math" w:hAnsi="Cambria Math" w:cs="Times New Roman"/>
              </w:rPr>
              <m:t>T</m:t>
            </m:r>
          </m:sup>
        </m:sSubSup>
      </m:oMath>
      <w:r w:rsidRPr="00790272">
        <w:rPr>
          <w:rFonts w:ascii="Times New Roman" w:hAnsi="Times New Roman" w:cs="Times New Roman"/>
        </w:rPr>
        <w:t xml:space="preserve"> included quarters, age groups, urban-rural codes, and log-transformed population size. The design matrix also included the interaction terms between quarters and age groups, quarters and urban-rural codes, and age groups and urban-rural codes. Like the model specification used in the logistic regression, we assumed random intercepts at the county and state levels in equations (</w:t>
      </w:r>
      <w:r w:rsidR="00777F1F">
        <w:rPr>
          <w:rFonts w:ascii="Times New Roman" w:hAnsi="Times New Roman" w:cs="Times New Roman"/>
        </w:rPr>
        <w:t>8</w:t>
      </w:r>
      <w:r w:rsidRPr="00790272">
        <w:rPr>
          <w:rFonts w:ascii="Times New Roman" w:hAnsi="Times New Roman" w:cs="Times New Roman"/>
        </w:rPr>
        <w:t>) and (</w:t>
      </w:r>
      <w:r w:rsidR="00777F1F">
        <w:rPr>
          <w:rFonts w:ascii="Times New Roman" w:hAnsi="Times New Roman" w:cs="Times New Roman"/>
        </w:rPr>
        <w:t>9</w:t>
      </w:r>
      <w:r w:rsidRPr="00790272">
        <w:rPr>
          <w:rFonts w:ascii="Times New Roman" w:hAnsi="Times New Roman" w:cs="Times New Roman"/>
        </w:rPr>
        <w:t>), respectively. In equations (</w:t>
      </w:r>
      <w:r w:rsidR="000B2947">
        <w:rPr>
          <w:rFonts w:ascii="Times New Roman" w:hAnsi="Times New Roman" w:cs="Times New Roman"/>
        </w:rPr>
        <w:t>4</w:t>
      </w:r>
      <w:r w:rsidRPr="00790272">
        <w:rPr>
          <w:rFonts w:ascii="Times New Roman" w:hAnsi="Times New Roman" w:cs="Times New Roman"/>
        </w:rPr>
        <w:t>) and (</w:t>
      </w:r>
      <w:r w:rsidR="000B2947">
        <w:rPr>
          <w:rFonts w:ascii="Times New Roman" w:hAnsi="Times New Roman" w:cs="Times New Roman"/>
        </w:rPr>
        <w:t>5</w:t>
      </w:r>
      <w:r w:rsidRPr="00790272">
        <w:rPr>
          <w:rFonts w:ascii="Times New Roman" w:hAnsi="Times New Roman" w:cs="Times New Roman"/>
        </w:rPr>
        <w:t xml:space="preserve">), the prior distributions </w:t>
      </w:r>
      <w:r w:rsidRPr="00790272">
        <w:rPr>
          <w:rFonts w:ascii="Times New Roman" w:hAnsi="Times New Roman" w:cs="Times New Roman"/>
        </w:rPr>
        <w:lastRenderedPageBreak/>
        <w:t>of coefficients (</w:t>
      </w:r>
      <m:oMath>
        <m:r>
          <w:rPr>
            <w:rFonts w:ascii="Cambria Math" w:hAnsi="Cambria Math" w:cs="Times New Roman"/>
          </w:rPr>
          <m:t>β</m:t>
        </m:r>
      </m:oMath>
      <w:r w:rsidRPr="00790272">
        <w:rPr>
          <w:rFonts w:ascii="Times New Roman" w:hAnsi="Times New Roman" w:cs="Times New Roman"/>
        </w:rPr>
        <w:t>), the county- and state-level param</w:t>
      </w:r>
      <w:proofErr w:type="spellStart"/>
      <w:r w:rsidRPr="00790272">
        <w:rPr>
          <w:rFonts w:ascii="Times New Roman" w:hAnsi="Times New Roman" w:cs="Times New Roman"/>
        </w:rPr>
        <w:t>eters</w:t>
      </w:r>
      <w:proofErr w:type="spellEnd"/>
      <w:r w:rsidRPr="0079027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j</m:t>
            </m:r>
          </m:sub>
        </m:sSub>
      </m:oMath>
      <w:r w:rsidRPr="00790272">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0</m:t>
            </m:r>
          </m:sub>
        </m:sSub>
      </m:oMath>
      <w:r w:rsidRPr="00790272">
        <w:rPr>
          <w:rFonts w:ascii="Times New Roman" w:hAnsi="Times New Roman" w:cs="Times New Roman"/>
        </w:rPr>
        <w:t>), and the county- and state-level error terms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oMath>
      <w:r w:rsidRPr="00790272">
        <w:rPr>
          <w:rFonts w:ascii="Times New Roman" w:hAnsi="Times New Roman" w:cs="Times New Roman"/>
        </w:rPr>
        <w:t xml:space="preserve"> and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u</m:t>
                </m:r>
              </m:e>
            </m:acc>
          </m:e>
          <m:sub>
            <m:r>
              <w:rPr>
                <w:rFonts w:ascii="Cambria Math" w:hAnsi="Cambria Math" w:cs="Times New Roman"/>
              </w:rPr>
              <m:t>j</m:t>
            </m:r>
          </m:sub>
        </m:sSub>
      </m:oMath>
      <w:r w:rsidRPr="00790272">
        <w:rPr>
          <w:rFonts w:ascii="Times New Roman" w:hAnsi="Times New Roman" w:cs="Times New Roman"/>
        </w:rPr>
        <w:t>) are specified in equations (1</w:t>
      </w:r>
      <w:r w:rsidR="00B97666">
        <w:rPr>
          <w:rFonts w:ascii="Times New Roman" w:hAnsi="Times New Roman" w:cs="Times New Roman"/>
        </w:rPr>
        <w:t>0</w:t>
      </w:r>
      <w:r w:rsidRPr="00790272">
        <w:rPr>
          <w:rFonts w:ascii="Times New Roman" w:hAnsi="Times New Roman" w:cs="Times New Roman"/>
        </w:rPr>
        <w:t>), (1</w:t>
      </w:r>
      <w:r w:rsidR="00B97666">
        <w:rPr>
          <w:rFonts w:ascii="Times New Roman" w:hAnsi="Times New Roman" w:cs="Times New Roman"/>
        </w:rPr>
        <w:t>1</w:t>
      </w:r>
      <w:r w:rsidRPr="00790272">
        <w:rPr>
          <w:rFonts w:ascii="Times New Roman" w:hAnsi="Times New Roman" w:cs="Times New Roman"/>
        </w:rPr>
        <w:t>), and (1</w:t>
      </w:r>
      <w:r w:rsidR="00B97666">
        <w:rPr>
          <w:rFonts w:ascii="Times New Roman" w:hAnsi="Times New Roman" w:cs="Times New Roman"/>
        </w:rPr>
        <w:t>2</w:t>
      </w:r>
      <w:r w:rsidRPr="00790272">
        <w:rPr>
          <w:rFonts w:ascii="Times New Roman" w:hAnsi="Times New Roman" w:cs="Times New Roman"/>
        </w:rPr>
        <w:t xml:space="preserve">). </w:t>
      </w:r>
    </w:p>
    <w:p w14:paraId="6B5434CF" w14:textId="77777777" w:rsidR="0068286B" w:rsidRPr="00790272" w:rsidRDefault="0068286B" w:rsidP="003C76F8">
      <w:pPr>
        <w:spacing w:line="480" w:lineRule="auto"/>
        <w:rPr>
          <w:rFonts w:ascii="Times New Roman" w:hAnsi="Times New Roman" w:cs="Times New Roman"/>
        </w:rPr>
      </w:pPr>
    </w:p>
    <w:p w14:paraId="187AD972" w14:textId="43CB27F1" w:rsidR="0068286B" w:rsidRPr="00790272" w:rsidRDefault="00606188" w:rsidP="00606188">
      <w:pPr>
        <w:pStyle w:val="ListParagraph"/>
        <w:numPr>
          <w:ilvl w:val="0"/>
          <w:numId w:val="21"/>
        </w:numPr>
        <w:spacing w:line="480" w:lineRule="auto"/>
        <w:rPr>
          <w:rFonts w:ascii="Times New Roman" w:hAnsi="Times New Roman" w:cs="Times New Roman"/>
          <w:b/>
          <w:bCs/>
          <w:sz w:val="28"/>
          <w:szCs w:val="28"/>
        </w:rPr>
      </w:pPr>
      <w:r>
        <w:rPr>
          <w:rFonts w:ascii="Times New Roman" w:hAnsi="Times New Roman" w:cs="Times New Roman"/>
          <w:b/>
          <w:bCs/>
          <w:sz w:val="28"/>
          <w:szCs w:val="28"/>
        </w:rPr>
        <w:t>Computer simulations</w:t>
      </w:r>
    </w:p>
    <w:p w14:paraId="3BF4A1C9" w14:textId="3787F7E2" w:rsidR="0068286B" w:rsidRPr="00790272" w:rsidRDefault="0068286B" w:rsidP="003C76F8">
      <w:pPr>
        <w:spacing w:line="480" w:lineRule="auto"/>
        <w:rPr>
          <w:rFonts w:ascii="Times New Roman" w:hAnsi="Times New Roman" w:cs="Times New Roman"/>
          <w:b/>
          <w:bCs/>
        </w:rPr>
      </w:pPr>
      <w:r w:rsidRPr="00790272">
        <w:rPr>
          <w:rFonts w:ascii="Times New Roman" w:hAnsi="Times New Roman" w:cs="Times New Roman"/>
        </w:rPr>
        <w:t>The initial values of the parameters for estimation were determined by Stan</w:t>
      </w:r>
      <w:r w:rsidR="00C2248F">
        <w:rPr>
          <w:rFonts w:ascii="Times New Roman" w:hAnsi="Times New Roman" w:cs="Times New Roman"/>
        </w:rPr>
        <w:t xml:space="preserve"> [1]</w:t>
      </w:r>
      <w:r w:rsidRPr="00790272">
        <w:rPr>
          <w:rFonts w:ascii="Times New Roman" w:hAnsi="Times New Roman" w:cs="Times New Roman"/>
        </w:rPr>
        <w:t xml:space="preserve">. After the initial values were determined, we repeated the following steps at each iteration until model convergence. </w:t>
      </w:r>
    </w:p>
    <w:p w14:paraId="32EF7EC7" w14:textId="77777777" w:rsidR="0068286B" w:rsidRPr="00790272" w:rsidRDefault="0068286B" w:rsidP="003C76F8">
      <w:pPr>
        <w:pStyle w:val="ListParagraph"/>
        <w:numPr>
          <w:ilvl w:val="0"/>
          <w:numId w:val="17"/>
        </w:numPr>
        <w:spacing w:line="480" w:lineRule="auto"/>
        <w:rPr>
          <w:rFonts w:ascii="Times New Roman" w:hAnsi="Times New Roman" w:cs="Times New Roman"/>
        </w:rPr>
      </w:pPr>
      <w:r w:rsidRPr="00790272">
        <w:rPr>
          <w:rFonts w:ascii="Times New Roman" w:hAnsi="Times New Roman" w:cs="Times New Roman"/>
        </w:rPr>
        <w:t xml:space="preserve">Draw a sample of parameters, including the coefficients in the hurdle model and the suppressed data. </w:t>
      </w:r>
    </w:p>
    <w:p w14:paraId="28DF5B35" w14:textId="77777777" w:rsidR="0068286B" w:rsidRPr="00790272" w:rsidRDefault="0068286B" w:rsidP="003C76F8">
      <w:pPr>
        <w:pStyle w:val="ListParagraph"/>
        <w:numPr>
          <w:ilvl w:val="0"/>
          <w:numId w:val="17"/>
        </w:numPr>
        <w:spacing w:line="480" w:lineRule="auto"/>
        <w:rPr>
          <w:rFonts w:ascii="Times New Roman" w:hAnsi="Times New Roman" w:cs="Times New Roman"/>
        </w:rPr>
      </w:pPr>
      <w:r w:rsidRPr="00790272">
        <w:rPr>
          <w:rFonts w:ascii="Times New Roman" w:hAnsi="Times New Roman" w:cs="Times New Roman"/>
        </w:rPr>
        <w:t xml:space="preserve">Transform the parameter sample to calculate the expected death counts, which is the product in equation (3), for age group </w:t>
      </w:r>
      <w:proofErr w:type="spellStart"/>
      <w:r w:rsidRPr="00790272">
        <w:rPr>
          <w:rFonts w:ascii="Times New Roman" w:hAnsi="Times New Roman" w:cs="Times New Roman"/>
          <w:i/>
          <w:iCs/>
        </w:rPr>
        <w:t>a</w:t>
      </w:r>
      <w:proofErr w:type="spellEnd"/>
      <w:r w:rsidRPr="00790272">
        <w:rPr>
          <w:rFonts w:ascii="Times New Roman" w:hAnsi="Times New Roman" w:cs="Times New Roman"/>
        </w:rPr>
        <w:t xml:space="preserve"> in county </w:t>
      </w:r>
      <w:proofErr w:type="spellStart"/>
      <w:r w:rsidRPr="00790272">
        <w:rPr>
          <w:rFonts w:ascii="Times New Roman" w:hAnsi="Times New Roman" w:cs="Times New Roman"/>
          <w:i/>
          <w:iCs/>
        </w:rPr>
        <w:t>i</w:t>
      </w:r>
      <w:proofErr w:type="spellEnd"/>
      <w:r w:rsidRPr="00790272">
        <w:rPr>
          <w:rFonts w:ascii="Times New Roman" w:hAnsi="Times New Roman" w:cs="Times New Roman"/>
        </w:rPr>
        <w:t xml:space="preserve"> in quarter </w:t>
      </w:r>
      <w:r w:rsidRPr="00790272">
        <w:rPr>
          <w:rFonts w:ascii="Times New Roman" w:hAnsi="Times New Roman" w:cs="Times New Roman"/>
          <w:i/>
          <w:iCs/>
        </w:rPr>
        <w:t>t</w:t>
      </w:r>
      <w:r w:rsidRPr="00790272">
        <w:rPr>
          <w:rFonts w:ascii="Times New Roman" w:hAnsi="Times New Roman" w:cs="Times New Roman"/>
        </w:rPr>
        <w:t>.</w:t>
      </w:r>
    </w:p>
    <w:p w14:paraId="1BBABB9A" w14:textId="77777777" w:rsidR="0068286B" w:rsidRPr="00790272" w:rsidRDefault="0068286B" w:rsidP="003C76F8">
      <w:pPr>
        <w:pStyle w:val="ListParagraph"/>
        <w:numPr>
          <w:ilvl w:val="0"/>
          <w:numId w:val="17"/>
        </w:numPr>
        <w:spacing w:line="480" w:lineRule="auto"/>
        <w:rPr>
          <w:rFonts w:ascii="Times New Roman" w:hAnsi="Times New Roman" w:cs="Times New Roman"/>
        </w:rPr>
      </w:pPr>
      <w:r w:rsidRPr="00790272">
        <w:rPr>
          <w:rFonts w:ascii="Times New Roman" w:hAnsi="Times New Roman" w:cs="Times New Roman"/>
        </w:rPr>
        <w:t xml:space="preserve">Aggregate the expected death counts over counties and quarters to obtain the age-specific predicted death counts by state and locality (equation 4). </w:t>
      </w:r>
    </w:p>
    <w:p w14:paraId="65BBB106" w14:textId="072F6ECB" w:rsidR="0068286B" w:rsidRPr="00790272" w:rsidRDefault="0068286B" w:rsidP="003C76F8">
      <w:pPr>
        <w:pStyle w:val="ListParagraph"/>
        <w:numPr>
          <w:ilvl w:val="0"/>
          <w:numId w:val="17"/>
        </w:numPr>
        <w:spacing w:line="480" w:lineRule="auto"/>
        <w:rPr>
          <w:rFonts w:ascii="Times New Roman" w:hAnsi="Times New Roman" w:cs="Times New Roman"/>
        </w:rPr>
      </w:pPr>
      <w:r w:rsidRPr="00790272">
        <w:rPr>
          <w:rFonts w:ascii="Times New Roman" w:hAnsi="Times New Roman" w:cs="Times New Roman"/>
        </w:rPr>
        <w:t xml:space="preserve">Aggregate the expected death counts over counties, states, and quarters to obtain </w:t>
      </w:r>
      <w:r w:rsidR="00E04EF9">
        <w:rPr>
          <w:rFonts w:ascii="Times New Roman" w:hAnsi="Times New Roman" w:cs="Times New Roman"/>
        </w:rPr>
        <w:t>national</w:t>
      </w:r>
      <w:r w:rsidRPr="00790272">
        <w:rPr>
          <w:rFonts w:ascii="Times New Roman" w:hAnsi="Times New Roman" w:cs="Times New Roman"/>
        </w:rPr>
        <w:t xml:space="preserve"> age-specific predicted death counts at the national level (equation 5).</w:t>
      </w:r>
    </w:p>
    <w:p w14:paraId="1197EB18" w14:textId="30549817" w:rsidR="009D4F8D" w:rsidRDefault="0068286B" w:rsidP="00CB4639">
      <w:pPr>
        <w:pStyle w:val="ListParagraph"/>
        <w:numPr>
          <w:ilvl w:val="0"/>
          <w:numId w:val="17"/>
        </w:numPr>
        <w:spacing w:line="480" w:lineRule="auto"/>
        <w:rPr>
          <w:rFonts w:ascii="Times New Roman" w:hAnsi="Times New Roman" w:cs="Times New Roman"/>
        </w:rPr>
      </w:pPr>
      <w:r w:rsidRPr="00790272">
        <w:rPr>
          <w:rFonts w:ascii="Times New Roman" w:hAnsi="Times New Roman" w:cs="Times New Roman"/>
        </w:rPr>
        <w:t>Compute the posterior probability that multiplied the priors of the current parameter sample by the likelihood determined by the estimated quantities at different levels of data modeling generated from the parameter sample set.</w:t>
      </w:r>
      <w:r w:rsidR="00CB4639" w:rsidRPr="00790272">
        <w:rPr>
          <w:rFonts w:ascii="Times New Roman" w:hAnsi="Times New Roman" w:cs="Times New Roman"/>
        </w:rPr>
        <w:t xml:space="preserve"> </w:t>
      </w:r>
    </w:p>
    <w:p w14:paraId="385B6540" w14:textId="6AB67F42" w:rsidR="0026762D" w:rsidRDefault="0026762D" w:rsidP="0026762D">
      <w:pPr>
        <w:spacing w:line="480" w:lineRule="auto"/>
        <w:rPr>
          <w:rFonts w:ascii="Times New Roman" w:hAnsi="Times New Roman" w:cs="Times New Roman"/>
        </w:rPr>
      </w:pPr>
    </w:p>
    <w:p w14:paraId="2659B251" w14:textId="77777777" w:rsidR="0026762D" w:rsidRPr="00014E28" w:rsidRDefault="0026762D" w:rsidP="0026762D">
      <w:pPr>
        <w:spacing w:line="480" w:lineRule="auto"/>
        <w:rPr>
          <w:rFonts w:ascii="Times New Roman" w:hAnsi="Times New Roman" w:cs="Times New Roman"/>
          <w:b/>
          <w:bCs/>
        </w:rPr>
      </w:pPr>
      <w:r w:rsidRPr="00014E28">
        <w:rPr>
          <w:rFonts w:ascii="Times New Roman" w:hAnsi="Times New Roman" w:cs="Times New Roman"/>
          <w:b/>
          <w:bCs/>
        </w:rPr>
        <w:t xml:space="preserve">References: </w:t>
      </w:r>
    </w:p>
    <w:p w14:paraId="5A1A9D5F" w14:textId="77777777" w:rsidR="0026762D" w:rsidRPr="00014E28" w:rsidRDefault="0026762D" w:rsidP="0026762D">
      <w:pPr>
        <w:pStyle w:val="ListParagraph"/>
        <w:numPr>
          <w:ilvl w:val="0"/>
          <w:numId w:val="22"/>
        </w:numPr>
        <w:spacing w:after="240"/>
        <w:rPr>
          <w:rFonts w:ascii="Times New Roman" w:hAnsi="Times New Roman" w:cs="Times New Roman"/>
        </w:rPr>
      </w:pPr>
      <w:r w:rsidRPr="00014E28">
        <w:rPr>
          <w:rFonts w:ascii="Times New Roman" w:hAnsi="Times New Roman" w:cs="Times New Roman"/>
        </w:rPr>
        <w:t xml:space="preserve">Carpenter B, Gelman A, Hoffman MD, Lee D, Goodrich B, Betancourt M, et al. </w:t>
      </w:r>
      <w:proofErr w:type="gramStart"/>
      <w:r w:rsidRPr="00014E28">
        <w:rPr>
          <w:rFonts w:ascii="Times New Roman" w:hAnsi="Times New Roman" w:cs="Times New Roman"/>
          <w:i/>
          <w:iCs/>
        </w:rPr>
        <w:t>Stan</w:t>
      </w:r>
      <w:r w:rsidRPr="00014E28">
        <w:rPr>
          <w:rFonts w:ascii="Times New Roman" w:hAnsi="Times New Roman" w:cs="Times New Roman"/>
        </w:rPr>
        <w:t> :</w:t>
      </w:r>
      <w:proofErr w:type="gramEnd"/>
      <w:r w:rsidRPr="00014E28">
        <w:rPr>
          <w:rFonts w:ascii="Times New Roman" w:hAnsi="Times New Roman" w:cs="Times New Roman"/>
        </w:rPr>
        <w:t xml:space="preserve"> A Probabilistic Programming Language. J Stat </w:t>
      </w:r>
      <w:proofErr w:type="spellStart"/>
      <w:r w:rsidRPr="00014E28">
        <w:rPr>
          <w:rFonts w:ascii="Times New Roman" w:hAnsi="Times New Roman" w:cs="Times New Roman"/>
        </w:rPr>
        <w:t>Softw</w:t>
      </w:r>
      <w:proofErr w:type="spellEnd"/>
      <w:r w:rsidRPr="00014E28">
        <w:rPr>
          <w:rFonts w:ascii="Times New Roman" w:hAnsi="Times New Roman" w:cs="Times New Roman"/>
        </w:rPr>
        <w:t>. 2017;76. doi:10.18637/</w:t>
      </w:r>
      <w:proofErr w:type="gramStart"/>
      <w:r w:rsidRPr="00014E28">
        <w:rPr>
          <w:rFonts w:ascii="Times New Roman" w:hAnsi="Times New Roman" w:cs="Times New Roman"/>
        </w:rPr>
        <w:t>jss.v076.i</w:t>
      </w:r>
      <w:proofErr w:type="gramEnd"/>
      <w:r w:rsidRPr="00014E28">
        <w:rPr>
          <w:rFonts w:ascii="Times New Roman" w:hAnsi="Times New Roman" w:cs="Times New Roman"/>
        </w:rPr>
        <w:t>01</w:t>
      </w:r>
    </w:p>
    <w:p w14:paraId="7323401E" w14:textId="77777777" w:rsidR="00D53374" w:rsidRDefault="00D53374" w:rsidP="0026762D">
      <w:pPr>
        <w:spacing w:line="480" w:lineRule="auto"/>
        <w:rPr>
          <w:rFonts w:ascii="Times New Roman" w:hAnsi="Times New Roman" w:cs="Times New Roman"/>
        </w:rPr>
        <w:sectPr w:rsidR="00D53374" w:rsidSect="00EC2571">
          <w:footerReference w:type="default" r:id="rId8"/>
          <w:pgSz w:w="12240" w:h="15840"/>
          <w:pgMar w:top="1440" w:right="1440" w:bottom="1440" w:left="1440" w:header="720" w:footer="720" w:gutter="0"/>
          <w:lnNumType w:countBy="1" w:restart="continuous"/>
          <w:cols w:space="720"/>
          <w:docGrid w:linePitch="360"/>
        </w:sectPr>
      </w:pPr>
    </w:p>
    <w:p w14:paraId="415B4F86" w14:textId="6A3CD3CD" w:rsidR="000E732C" w:rsidRDefault="000E732C" w:rsidP="000E732C">
      <w:pPr>
        <w:pStyle w:val="ListParagraph"/>
        <w:numPr>
          <w:ilvl w:val="0"/>
          <w:numId w:val="21"/>
        </w:numPr>
        <w:spacing w:line="480" w:lineRule="auto"/>
        <w:rPr>
          <w:rFonts w:ascii="Times New Roman" w:hAnsi="Times New Roman" w:cs="Times New Roman"/>
          <w:b/>
          <w:bCs/>
          <w:sz w:val="28"/>
          <w:szCs w:val="28"/>
        </w:rPr>
      </w:pPr>
      <w:r w:rsidRPr="000E732C">
        <w:rPr>
          <w:rFonts w:ascii="Times New Roman" w:hAnsi="Times New Roman" w:cs="Times New Roman"/>
          <w:b/>
          <w:bCs/>
          <w:sz w:val="28"/>
          <w:szCs w:val="28"/>
        </w:rPr>
        <w:lastRenderedPageBreak/>
        <w:t>Model performance, comparison, and validation</w:t>
      </w:r>
    </w:p>
    <w:p w14:paraId="3A96496C" w14:textId="4FC1C007" w:rsidR="000E732C" w:rsidRDefault="00A32999" w:rsidP="000E732C">
      <w:pPr>
        <w:spacing w:line="480" w:lineRule="auto"/>
        <w:rPr>
          <w:rFonts w:ascii="Times New Roman" w:hAnsi="Times New Roman" w:cs="Times New Roman"/>
        </w:rPr>
      </w:pPr>
      <w:r w:rsidRPr="007B5C18">
        <w:rPr>
          <w:rFonts w:ascii="Times New Roman" w:hAnsi="Times New Roman" w:cs="Times New Roman"/>
        </w:rPr>
        <w:t>We assessed model performance at the national, state or locality, and data element levels for each fitted model. To assess model performance at the national and state/locality levels, we compared the aggregate death counts estimated from the 1,000 imputation datasets for each imputation model with the reported death counts from the aggregate-level provisional data. In the aggregate-level provisional data, all the reported national death counts by each age group were present; the reported state-/locality-level death counts by age group were either present or imputed (S1 File, Supplemental methods 1). At the national level, we estimated the national death counts for all adults aged ≥18 years and for each age group, respectively, using each imputation dataset. The estimated national death counts for all adults aged ≥18 years are defined as the sum of all deaths in each dataset; the national deaths for each age group are the sum of age-specific death counts over all counties and quarters in each dataset. We then estimated percent bias, which measures the percent relative difference of the estimated aggregate death counts to the national death counts by age group and for all adults aged ≥18 years respectively reported from the aggregate-level provisional data</w:t>
      </w:r>
      <w:r>
        <w:rPr>
          <w:rFonts w:ascii="Times New Roman" w:hAnsi="Times New Roman" w:cs="Times New Roman"/>
        </w:rPr>
        <w:t xml:space="preserve"> </w:t>
      </w:r>
      <w:r w:rsidRPr="008B3DA3">
        <w:rPr>
          <w:rFonts w:ascii="Times New Roman" w:hAnsi="Times New Roman" w:cs="Times New Roman"/>
        </w:rPr>
        <w:t>[1]</w:t>
      </w:r>
      <w:r w:rsidRPr="007B5C18">
        <w:rPr>
          <w:rFonts w:ascii="Times New Roman" w:hAnsi="Times New Roman" w:cs="Times New Roman"/>
        </w:rPr>
        <w:t>. Positive percent bias indicates that the model overestimates deaths; negative percent bias suggests that the model underestimates deaths. At the state or locality level, we estimated the state- or locality-level death counts for each age group for each imputation dataset. The state- or locality-level death counts for each age group are defined as the sum of age-specific death counts over quarters and counties within a state. Root mean squared error (RMSE) was estimated to measure the difference between the estimated and reported state-/locality-level counts from the aggregate-level provisional data</w:t>
      </w:r>
      <w:r>
        <w:rPr>
          <w:rFonts w:ascii="Times New Roman" w:hAnsi="Times New Roman" w:cs="Times New Roman"/>
        </w:rPr>
        <w:t xml:space="preserve"> </w:t>
      </w:r>
      <w:r w:rsidRPr="008B3DA3">
        <w:rPr>
          <w:rFonts w:ascii="Times New Roman" w:hAnsi="Times New Roman" w:cs="Times New Roman"/>
        </w:rPr>
        <w:t>[2, 3]</w:t>
      </w:r>
      <w:r w:rsidRPr="007B5C18">
        <w:rPr>
          <w:rFonts w:ascii="Times New Roman" w:hAnsi="Times New Roman" w:cs="Times New Roman"/>
        </w:rPr>
        <w:t xml:space="preserve">. A smaller RMSE suggests a better model fit. The aggregate-level age-specific death counts reported in the aggregate-level provisional data were considered “true” death counts. Therefore, comparing the </w:t>
      </w:r>
      <w:r w:rsidRPr="007B5C18">
        <w:rPr>
          <w:rFonts w:ascii="Times New Roman" w:hAnsi="Times New Roman" w:cs="Times New Roman"/>
        </w:rPr>
        <w:lastRenderedPageBreak/>
        <w:t>death estimates from the 1,000 imputation datasets to the true death counts reported at the corresponding aggregate-level provisional data serves as a top-level validation of the imputation results from our models.</w:t>
      </w:r>
    </w:p>
    <w:p w14:paraId="663FC088" w14:textId="791E50D8" w:rsidR="00A32999" w:rsidRDefault="00A32999" w:rsidP="00A32999">
      <w:pPr>
        <w:spacing w:line="480" w:lineRule="auto"/>
        <w:ind w:firstLine="720"/>
        <w:rPr>
          <w:rFonts w:ascii="Times New Roman" w:hAnsi="Times New Roman" w:cs="Times New Roman"/>
        </w:rPr>
      </w:pPr>
      <w:r w:rsidRPr="007B5C18">
        <w:rPr>
          <w:rFonts w:ascii="Times New Roman" w:hAnsi="Times New Roman" w:cs="Times New Roman"/>
        </w:rPr>
        <w:t>At the data element level, we estimated expected log predictive density through leave-one-out cross-validation (</w:t>
      </w:r>
      <w:proofErr w:type="spellStart"/>
      <w:r w:rsidRPr="007B5C18">
        <w:rPr>
          <w:rFonts w:ascii="Times New Roman" w:hAnsi="Times New Roman" w:cs="Times New Roman"/>
        </w:rPr>
        <w:t>elpd_loo</w:t>
      </w:r>
      <w:proofErr w:type="spellEnd"/>
      <w:r w:rsidRPr="007B5C18">
        <w:rPr>
          <w:rFonts w:ascii="Times New Roman" w:hAnsi="Times New Roman" w:cs="Times New Roman"/>
        </w:rPr>
        <w:t>) via loo package in R using the provisional data by quarter, county, and age</w:t>
      </w:r>
      <w:r w:rsidR="0066083E">
        <w:rPr>
          <w:rFonts w:ascii="Times New Roman" w:hAnsi="Times New Roman" w:cs="Times New Roman"/>
        </w:rPr>
        <w:t xml:space="preserve"> [4]</w:t>
      </w:r>
      <w:r w:rsidRPr="007B5C18">
        <w:rPr>
          <w:rFonts w:ascii="Times New Roman" w:hAnsi="Times New Roman" w:cs="Times New Roman"/>
        </w:rPr>
        <w:t xml:space="preserve">. </w:t>
      </w:r>
      <w:proofErr w:type="spellStart"/>
      <w:r w:rsidRPr="007B5C18">
        <w:rPr>
          <w:rFonts w:ascii="Times New Roman" w:hAnsi="Times New Roman" w:cs="Times New Roman"/>
        </w:rPr>
        <w:t>Elpd_loo</w:t>
      </w:r>
      <w:proofErr w:type="spellEnd"/>
      <w:r w:rsidRPr="007B5C18">
        <w:rPr>
          <w:rFonts w:ascii="Times New Roman" w:hAnsi="Times New Roman" w:cs="Times New Roman"/>
        </w:rPr>
        <w:t xml:space="preserve"> approximates the leave-one-out cross-validation, which measures how well a model predicts a data point in the dataset if the model is only fitted to the rest of the data in the dataset by leaving out the specific data point, with faster and stable computation</w:t>
      </w:r>
      <w:r>
        <w:rPr>
          <w:rFonts w:ascii="Times New Roman" w:hAnsi="Times New Roman" w:cs="Times New Roman"/>
        </w:rPr>
        <w:t xml:space="preserve"> </w:t>
      </w:r>
      <w:r w:rsidRPr="008B3DA3">
        <w:rPr>
          <w:rFonts w:ascii="Times New Roman" w:hAnsi="Times New Roman" w:cs="Times New Roman"/>
        </w:rPr>
        <w:t>[4, 5]</w:t>
      </w:r>
      <w:r w:rsidRPr="007B5C18">
        <w:rPr>
          <w:rFonts w:ascii="Times New Roman" w:hAnsi="Times New Roman" w:cs="Times New Roman"/>
        </w:rPr>
        <w:t xml:space="preserve">. A model with a larger </w:t>
      </w:r>
      <w:proofErr w:type="spellStart"/>
      <w:r w:rsidRPr="007B5C18">
        <w:rPr>
          <w:rFonts w:ascii="Times New Roman" w:hAnsi="Times New Roman" w:cs="Times New Roman"/>
        </w:rPr>
        <w:t>elpd_loo</w:t>
      </w:r>
      <w:proofErr w:type="spellEnd"/>
      <w:r w:rsidRPr="007B5C18">
        <w:rPr>
          <w:rFonts w:ascii="Times New Roman" w:hAnsi="Times New Roman" w:cs="Times New Roman"/>
        </w:rPr>
        <w:t xml:space="preserve"> performs better in predicting new data than a model with a smaller </w:t>
      </w:r>
      <w:proofErr w:type="spellStart"/>
      <w:r w:rsidRPr="007B5C18">
        <w:rPr>
          <w:rFonts w:ascii="Times New Roman" w:hAnsi="Times New Roman" w:cs="Times New Roman"/>
        </w:rPr>
        <w:t>elpd_loo</w:t>
      </w:r>
      <w:proofErr w:type="spellEnd"/>
      <w:r w:rsidRPr="007B5C18">
        <w:rPr>
          <w:rFonts w:ascii="Times New Roman" w:hAnsi="Times New Roman" w:cs="Times New Roman"/>
        </w:rPr>
        <w:t xml:space="preserve">. In addition, the loo package also produces Pareto </w:t>
      </w:r>
      <w:r w:rsidRPr="007B5C18">
        <w:rPr>
          <w:rFonts w:ascii="Times New Roman" w:hAnsi="Times New Roman" w:cs="Times New Roman"/>
          <w:i/>
          <w:iCs/>
        </w:rPr>
        <w:t>k</w:t>
      </w:r>
      <w:r w:rsidRPr="007B5C18">
        <w:rPr>
          <w:rFonts w:ascii="Times New Roman" w:hAnsi="Times New Roman" w:cs="Times New Roman"/>
        </w:rPr>
        <w:t xml:space="preserve"> diagnostics, which can identify the data points that are not well predicted by the model. Because of the algorithm in the loo package, all posterior samples from the Bayesian estimation process were used for estimating </w:t>
      </w:r>
      <w:proofErr w:type="spellStart"/>
      <w:r w:rsidRPr="007B5C18">
        <w:rPr>
          <w:rFonts w:ascii="Times New Roman" w:hAnsi="Times New Roman" w:cs="Times New Roman"/>
        </w:rPr>
        <w:t>elpd_loo</w:t>
      </w:r>
      <w:proofErr w:type="spellEnd"/>
      <w:r w:rsidRPr="007B5C18">
        <w:rPr>
          <w:rFonts w:ascii="Times New Roman" w:hAnsi="Times New Roman" w:cs="Times New Roman"/>
        </w:rPr>
        <w:t>. These model performance measures were calculated for each model and were used to compare the model fit among all three models.</w:t>
      </w:r>
      <w:r>
        <w:rPr>
          <w:rFonts w:ascii="Times New Roman" w:hAnsi="Times New Roman" w:cs="Times New Roman"/>
        </w:rPr>
        <w:t xml:space="preserve"> </w:t>
      </w:r>
    </w:p>
    <w:p w14:paraId="56F0AB54" w14:textId="77777777" w:rsidR="00A32999" w:rsidRPr="000E732C" w:rsidRDefault="00A32999" w:rsidP="000E732C">
      <w:pPr>
        <w:spacing w:line="480" w:lineRule="auto"/>
        <w:rPr>
          <w:rFonts w:ascii="Times New Roman" w:hAnsi="Times New Roman" w:cs="Times New Roman"/>
          <w:b/>
          <w:bCs/>
          <w:sz w:val="28"/>
          <w:szCs w:val="28"/>
        </w:rPr>
      </w:pPr>
    </w:p>
    <w:p w14:paraId="25D70327" w14:textId="77777777" w:rsidR="00A32999" w:rsidRPr="008B3DA3" w:rsidRDefault="00A32999" w:rsidP="00A32999">
      <w:pPr>
        <w:spacing w:line="480" w:lineRule="auto"/>
        <w:rPr>
          <w:rFonts w:ascii="Times New Roman" w:hAnsi="Times New Roman" w:cs="Times New Roman"/>
          <w:b/>
          <w:bCs/>
        </w:rPr>
      </w:pPr>
      <w:r w:rsidRPr="008B3DA3">
        <w:rPr>
          <w:rFonts w:ascii="Times New Roman" w:hAnsi="Times New Roman" w:cs="Times New Roman"/>
          <w:b/>
          <w:bCs/>
        </w:rPr>
        <w:t>References</w:t>
      </w:r>
      <w:r>
        <w:rPr>
          <w:rFonts w:ascii="Times New Roman" w:hAnsi="Times New Roman" w:cs="Times New Roman"/>
          <w:b/>
          <w:bCs/>
        </w:rPr>
        <w:t xml:space="preserve">: </w:t>
      </w:r>
    </w:p>
    <w:p w14:paraId="44A0A5A4" w14:textId="77777777" w:rsidR="00A32999" w:rsidRPr="00014E28" w:rsidRDefault="00A32999" w:rsidP="00A32999">
      <w:pPr>
        <w:pStyle w:val="ListParagraph"/>
        <w:numPr>
          <w:ilvl w:val="0"/>
          <w:numId w:val="23"/>
        </w:numPr>
        <w:spacing w:after="240"/>
        <w:contextualSpacing w:val="0"/>
        <w:rPr>
          <w:rFonts w:ascii="Times New Roman" w:hAnsi="Times New Roman" w:cs="Times New Roman"/>
        </w:rPr>
      </w:pPr>
      <w:r w:rsidRPr="00014E28">
        <w:rPr>
          <w:rFonts w:ascii="Times New Roman" w:hAnsi="Times New Roman" w:cs="Times New Roman"/>
        </w:rPr>
        <w:t xml:space="preserve">Gupta HV, </w:t>
      </w:r>
      <w:proofErr w:type="spellStart"/>
      <w:r w:rsidRPr="00014E28">
        <w:rPr>
          <w:rFonts w:ascii="Times New Roman" w:hAnsi="Times New Roman" w:cs="Times New Roman"/>
        </w:rPr>
        <w:t>Sorooshian</w:t>
      </w:r>
      <w:proofErr w:type="spellEnd"/>
      <w:r w:rsidRPr="00014E28">
        <w:rPr>
          <w:rFonts w:ascii="Times New Roman" w:hAnsi="Times New Roman" w:cs="Times New Roman"/>
        </w:rPr>
        <w:t xml:space="preserve"> S, </w:t>
      </w:r>
      <w:proofErr w:type="spellStart"/>
      <w:r w:rsidRPr="00014E28">
        <w:rPr>
          <w:rFonts w:ascii="Times New Roman" w:hAnsi="Times New Roman" w:cs="Times New Roman"/>
        </w:rPr>
        <w:t>Yapo</w:t>
      </w:r>
      <w:proofErr w:type="spellEnd"/>
      <w:r w:rsidRPr="00014E28">
        <w:rPr>
          <w:rFonts w:ascii="Times New Roman" w:hAnsi="Times New Roman" w:cs="Times New Roman"/>
        </w:rPr>
        <w:t xml:space="preserve"> PO. Status of Automatic Calibration for Hydrologic Models: Comparison with Multilevel Expert Calibration. J </w:t>
      </w:r>
      <w:proofErr w:type="spellStart"/>
      <w:r w:rsidRPr="00014E28">
        <w:rPr>
          <w:rFonts w:ascii="Times New Roman" w:hAnsi="Times New Roman" w:cs="Times New Roman"/>
        </w:rPr>
        <w:t>Hydrol</w:t>
      </w:r>
      <w:proofErr w:type="spellEnd"/>
      <w:r w:rsidRPr="00014E28">
        <w:rPr>
          <w:rFonts w:ascii="Times New Roman" w:hAnsi="Times New Roman" w:cs="Times New Roman"/>
        </w:rPr>
        <w:t xml:space="preserve"> Eng. 1999;4: 135–143. doi:10.1061/(ASCE)1084-0699(1999)4:2(135)</w:t>
      </w:r>
    </w:p>
    <w:p w14:paraId="61FF6070" w14:textId="77777777" w:rsidR="00A32999" w:rsidRPr="00014E28" w:rsidRDefault="00A32999" w:rsidP="00A32999">
      <w:pPr>
        <w:pStyle w:val="ListParagraph"/>
        <w:numPr>
          <w:ilvl w:val="0"/>
          <w:numId w:val="23"/>
        </w:numPr>
        <w:spacing w:after="240"/>
        <w:contextualSpacing w:val="0"/>
        <w:rPr>
          <w:rFonts w:ascii="Times New Roman" w:hAnsi="Times New Roman" w:cs="Times New Roman"/>
        </w:rPr>
      </w:pPr>
      <w:r w:rsidRPr="00014E28">
        <w:rPr>
          <w:rFonts w:ascii="Times New Roman" w:hAnsi="Times New Roman" w:cs="Times New Roman"/>
        </w:rPr>
        <w:t xml:space="preserve">Sun H, Yang Y, Wu R, </w:t>
      </w:r>
      <w:proofErr w:type="spellStart"/>
      <w:r w:rsidRPr="00014E28">
        <w:rPr>
          <w:rFonts w:ascii="Times New Roman" w:hAnsi="Times New Roman" w:cs="Times New Roman"/>
        </w:rPr>
        <w:t>Gui</w:t>
      </w:r>
      <w:proofErr w:type="spellEnd"/>
      <w:r w:rsidRPr="00014E28">
        <w:rPr>
          <w:rFonts w:ascii="Times New Roman" w:hAnsi="Times New Roman" w:cs="Times New Roman"/>
        </w:rPr>
        <w:t xml:space="preserve"> D, </w:t>
      </w:r>
      <w:proofErr w:type="spellStart"/>
      <w:r w:rsidRPr="00014E28">
        <w:rPr>
          <w:rFonts w:ascii="Times New Roman" w:hAnsi="Times New Roman" w:cs="Times New Roman"/>
        </w:rPr>
        <w:t>Xue</w:t>
      </w:r>
      <w:proofErr w:type="spellEnd"/>
      <w:r w:rsidRPr="00014E28">
        <w:rPr>
          <w:rFonts w:ascii="Times New Roman" w:hAnsi="Times New Roman" w:cs="Times New Roman"/>
        </w:rPr>
        <w:t xml:space="preserve"> J, Liu Y, et al. Improving Estimation of Cropland Evapotranspiration by the Bayesian Model Averaging Method with Surface Energy Balance Models. Atmosphere. 2019;10: 188. doi:10.3390/atmos10040188</w:t>
      </w:r>
    </w:p>
    <w:p w14:paraId="1D239D0E" w14:textId="77777777" w:rsidR="00A32999" w:rsidRDefault="00A32999" w:rsidP="00A32999">
      <w:pPr>
        <w:pStyle w:val="ListParagraph"/>
        <w:numPr>
          <w:ilvl w:val="0"/>
          <w:numId w:val="23"/>
        </w:numPr>
        <w:spacing w:after="240"/>
        <w:contextualSpacing w:val="0"/>
        <w:rPr>
          <w:rFonts w:ascii="Times New Roman" w:hAnsi="Times New Roman" w:cs="Times New Roman"/>
        </w:rPr>
      </w:pPr>
      <w:r w:rsidRPr="00014E28">
        <w:rPr>
          <w:rFonts w:ascii="Times New Roman" w:hAnsi="Times New Roman" w:cs="Times New Roman"/>
        </w:rPr>
        <w:t xml:space="preserve">Fu YH, </w:t>
      </w:r>
      <w:proofErr w:type="spellStart"/>
      <w:r w:rsidRPr="00014E28">
        <w:rPr>
          <w:rFonts w:ascii="Times New Roman" w:hAnsi="Times New Roman" w:cs="Times New Roman"/>
        </w:rPr>
        <w:t>Campioli</w:t>
      </w:r>
      <w:proofErr w:type="spellEnd"/>
      <w:r w:rsidRPr="00014E28">
        <w:rPr>
          <w:rFonts w:ascii="Times New Roman" w:hAnsi="Times New Roman" w:cs="Times New Roman"/>
        </w:rPr>
        <w:t xml:space="preserve"> M, Van </w:t>
      </w:r>
      <w:proofErr w:type="spellStart"/>
      <w:r w:rsidRPr="00014E28">
        <w:rPr>
          <w:rFonts w:ascii="Times New Roman" w:hAnsi="Times New Roman" w:cs="Times New Roman"/>
        </w:rPr>
        <w:t>Oijen</w:t>
      </w:r>
      <w:proofErr w:type="spellEnd"/>
      <w:r w:rsidRPr="00014E28">
        <w:rPr>
          <w:rFonts w:ascii="Times New Roman" w:hAnsi="Times New Roman" w:cs="Times New Roman"/>
        </w:rPr>
        <w:t xml:space="preserve"> M, </w:t>
      </w:r>
      <w:proofErr w:type="spellStart"/>
      <w:r w:rsidRPr="00014E28">
        <w:rPr>
          <w:rFonts w:ascii="Times New Roman" w:hAnsi="Times New Roman" w:cs="Times New Roman"/>
        </w:rPr>
        <w:t>Deckmyn</w:t>
      </w:r>
      <w:proofErr w:type="spellEnd"/>
      <w:r w:rsidRPr="00014E28">
        <w:rPr>
          <w:rFonts w:ascii="Times New Roman" w:hAnsi="Times New Roman" w:cs="Times New Roman"/>
        </w:rPr>
        <w:t xml:space="preserve"> G, Janssens IA. Bayesian comparison of six different temperature-based budburst models for four temperate tree species. </w:t>
      </w:r>
      <w:proofErr w:type="spellStart"/>
      <w:r w:rsidRPr="00014E28">
        <w:rPr>
          <w:rFonts w:ascii="Times New Roman" w:hAnsi="Times New Roman" w:cs="Times New Roman"/>
        </w:rPr>
        <w:t>Ecol</w:t>
      </w:r>
      <w:proofErr w:type="spellEnd"/>
      <w:r w:rsidRPr="00014E28">
        <w:rPr>
          <w:rFonts w:ascii="Times New Roman" w:hAnsi="Times New Roman" w:cs="Times New Roman"/>
        </w:rPr>
        <w:t xml:space="preserve"> Model. 2012;230: 92–100. </w:t>
      </w:r>
      <w:proofErr w:type="gramStart"/>
      <w:r w:rsidRPr="00014E28">
        <w:rPr>
          <w:rFonts w:ascii="Times New Roman" w:hAnsi="Times New Roman" w:cs="Times New Roman"/>
        </w:rPr>
        <w:t>doi:10.1016/j.ecolmodel</w:t>
      </w:r>
      <w:proofErr w:type="gramEnd"/>
      <w:r w:rsidRPr="00014E28">
        <w:rPr>
          <w:rFonts w:ascii="Times New Roman" w:hAnsi="Times New Roman" w:cs="Times New Roman"/>
        </w:rPr>
        <w:t>.2012.01.010</w:t>
      </w:r>
    </w:p>
    <w:p w14:paraId="7A4CD8EE" w14:textId="77777777" w:rsidR="00A32999" w:rsidRDefault="00A32999" w:rsidP="00A32999">
      <w:pPr>
        <w:pStyle w:val="ListParagraph"/>
        <w:numPr>
          <w:ilvl w:val="0"/>
          <w:numId w:val="23"/>
        </w:numPr>
        <w:spacing w:after="240"/>
        <w:contextualSpacing w:val="0"/>
        <w:rPr>
          <w:rFonts w:ascii="Times New Roman" w:hAnsi="Times New Roman" w:cs="Times New Roman"/>
        </w:rPr>
      </w:pPr>
      <w:proofErr w:type="spellStart"/>
      <w:r w:rsidRPr="00014E28">
        <w:rPr>
          <w:rFonts w:ascii="Times New Roman" w:hAnsi="Times New Roman" w:cs="Times New Roman"/>
        </w:rPr>
        <w:t>Vehtari</w:t>
      </w:r>
      <w:proofErr w:type="spellEnd"/>
      <w:r w:rsidRPr="00014E28">
        <w:rPr>
          <w:rFonts w:ascii="Times New Roman" w:hAnsi="Times New Roman" w:cs="Times New Roman"/>
        </w:rPr>
        <w:t xml:space="preserve"> A, Gelman A, </w:t>
      </w:r>
      <w:proofErr w:type="spellStart"/>
      <w:r w:rsidRPr="00014E28">
        <w:rPr>
          <w:rFonts w:ascii="Times New Roman" w:hAnsi="Times New Roman" w:cs="Times New Roman"/>
        </w:rPr>
        <w:t>Gabry</w:t>
      </w:r>
      <w:proofErr w:type="spellEnd"/>
      <w:r w:rsidRPr="00014E28">
        <w:rPr>
          <w:rFonts w:ascii="Times New Roman" w:hAnsi="Times New Roman" w:cs="Times New Roman"/>
        </w:rPr>
        <w:t xml:space="preserve"> J. Practical Bayesian model evaluation using leave-one-out cross-validation and WAIC. Stat </w:t>
      </w:r>
      <w:proofErr w:type="spellStart"/>
      <w:r w:rsidRPr="00014E28">
        <w:rPr>
          <w:rFonts w:ascii="Times New Roman" w:hAnsi="Times New Roman" w:cs="Times New Roman"/>
        </w:rPr>
        <w:t>Comput</w:t>
      </w:r>
      <w:proofErr w:type="spellEnd"/>
      <w:r w:rsidRPr="00014E28">
        <w:rPr>
          <w:rFonts w:ascii="Times New Roman" w:hAnsi="Times New Roman" w:cs="Times New Roman"/>
        </w:rPr>
        <w:t>. 2017;27: 1413–1432. doi:10.1007/s11222-016-9696-4</w:t>
      </w:r>
    </w:p>
    <w:p w14:paraId="3E9F8EF7" w14:textId="77777777" w:rsidR="00A32999" w:rsidRDefault="00A32999" w:rsidP="00A32999">
      <w:pPr>
        <w:pStyle w:val="ListParagraph"/>
        <w:numPr>
          <w:ilvl w:val="0"/>
          <w:numId w:val="23"/>
        </w:numPr>
        <w:spacing w:after="240"/>
        <w:contextualSpacing w:val="0"/>
        <w:rPr>
          <w:rFonts w:ascii="Times New Roman" w:hAnsi="Times New Roman" w:cs="Times New Roman"/>
        </w:rPr>
      </w:pPr>
      <w:r w:rsidRPr="00014E28">
        <w:rPr>
          <w:rFonts w:ascii="Times New Roman" w:hAnsi="Times New Roman" w:cs="Times New Roman"/>
        </w:rPr>
        <w:lastRenderedPageBreak/>
        <w:t xml:space="preserve">Kennedy L, Simpson D, Gelman A. The Experiment is just as Important as the Likelihood in Understanding the Prior: </w:t>
      </w:r>
      <w:proofErr w:type="gramStart"/>
      <w:r w:rsidRPr="00014E28">
        <w:rPr>
          <w:rFonts w:ascii="Times New Roman" w:hAnsi="Times New Roman" w:cs="Times New Roman"/>
        </w:rPr>
        <w:t>a</w:t>
      </w:r>
      <w:proofErr w:type="gramEnd"/>
      <w:r w:rsidRPr="00014E28">
        <w:rPr>
          <w:rFonts w:ascii="Times New Roman" w:hAnsi="Times New Roman" w:cs="Times New Roman"/>
        </w:rPr>
        <w:t xml:space="preserve"> Cautionary Note on Robust Cognitive Modeling. </w:t>
      </w:r>
      <w:proofErr w:type="spellStart"/>
      <w:r w:rsidRPr="00014E28">
        <w:rPr>
          <w:rFonts w:ascii="Times New Roman" w:hAnsi="Times New Roman" w:cs="Times New Roman"/>
        </w:rPr>
        <w:t>Comput</w:t>
      </w:r>
      <w:proofErr w:type="spellEnd"/>
      <w:r w:rsidRPr="00014E28">
        <w:rPr>
          <w:rFonts w:ascii="Times New Roman" w:hAnsi="Times New Roman" w:cs="Times New Roman"/>
        </w:rPr>
        <w:t xml:space="preserve"> Brain </w:t>
      </w:r>
      <w:proofErr w:type="spellStart"/>
      <w:r w:rsidRPr="00014E28">
        <w:rPr>
          <w:rFonts w:ascii="Times New Roman" w:hAnsi="Times New Roman" w:cs="Times New Roman"/>
        </w:rPr>
        <w:t>Behav</w:t>
      </w:r>
      <w:proofErr w:type="spellEnd"/>
      <w:r w:rsidRPr="00014E28">
        <w:rPr>
          <w:rFonts w:ascii="Times New Roman" w:hAnsi="Times New Roman" w:cs="Times New Roman"/>
        </w:rPr>
        <w:t>. 2019;2: 210–217. doi:10.1007/s42113-019-00051-0</w:t>
      </w:r>
    </w:p>
    <w:p w14:paraId="402552FC" w14:textId="77777777" w:rsidR="0066083E" w:rsidRDefault="0066083E" w:rsidP="0066083E">
      <w:pPr>
        <w:spacing w:after="240"/>
        <w:rPr>
          <w:rFonts w:ascii="Times New Roman" w:hAnsi="Times New Roman" w:cs="Times New Roman"/>
        </w:rPr>
      </w:pPr>
    </w:p>
    <w:p w14:paraId="17219D9A" w14:textId="71D5B26A" w:rsidR="000E732C" w:rsidRPr="000E732C" w:rsidRDefault="000E732C" w:rsidP="00CA3173">
      <w:pPr>
        <w:spacing w:line="480" w:lineRule="auto"/>
        <w:rPr>
          <w:rFonts w:ascii="Times New Roman" w:hAnsi="Times New Roman" w:cs="Times New Roman"/>
        </w:rPr>
      </w:pPr>
    </w:p>
    <w:sectPr w:rsidR="000E732C" w:rsidRPr="000E732C" w:rsidSect="00EC257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5A88D4" w14:textId="77777777" w:rsidR="00192EE9" w:rsidRDefault="00192EE9" w:rsidP="00E424E6">
      <w:r>
        <w:separator/>
      </w:r>
    </w:p>
  </w:endnote>
  <w:endnote w:type="continuationSeparator" w:id="0">
    <w:p w14:paraId="3AD7DFC6" w14:textId="77777777" w:rsidR="00192EE9" w:rsidRDefault="00192EE9" w:rsidP="00E424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7580696"/>
      <w:docPartObj>
        <w:docPartGallery w:val="Page Numbers (Bottom of Page)"/>
        <w:docPartUnique/>
      </w:docPartObj>
    </w:sdtPr>
    <w:sdtEndPr>
      <w:rPr>
        <w:noProof/>
      </w:rPr>
    </w:sdtEndPr>
    <w:sdtContent>
      <w:p w14:paraId="1FDBB2C7" w14:textId="769A1CF3" w:rsidR="00D35FE0" w:rsidRDefault="00D35FE0">
        <w:pPr>
          <w:pStyle w:val="Footer"/>
          <w:jc w:val="center"/>
        </w:pPr>
        <w:r>
          <w:fldChar w:fldCharType="begin"/>
        </w:r>
        <w:r>
          <w:instrText xml:space="preserve"> PAGE   \* MERGEFORMAT </w:instrText>
        </w:r>
        <w:r>
          <w:fldChar w:fldCharType="separate"/>
        </w:r>
        <w:r w:rsidR="001A79F7">
          <w:rPr>
            <w:noProof/>
          </w:rPr>
          <w:t>51</w:t>
        </w:r>
        <w:r>
          <w:rPr>
            <w:noProof/>
          </w:rPr>
          <w:fldChar w:fldCharType="end"/>
        </w:r>
      </w:p>
    </w:sdtContent>
  </w:sdt>
  <w:p w14:paraId="4A6634A4" w14:textId="77777777" w:rsidR="00D35FE0" w:rsidRDefault="00D35F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9AA40F" w14:textId="77777777" w:rsidR="00192EE9" w:rsidRDefault="00192EE9" w:rsidP="00E424E6">
      <w:r>
        <w:separator/>
      </w:r>
    </w:p>
  </w:footnote>
  <w:footnote w:type="continuationSeparator" w:id="0">
    <w:p w14:paraId="6B274644" w14:textId="77777777" w:rsidR="00192EE9" w:rsidRDefault="00192EE9" w:rsidP="00E424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F1794"/>
    <w:multiLevelType w:val="hybridMultilevel"/>
    <w:tmpl w:val="6E6E10C2"/>
    <w:lvl w:ilvl="0" w:tplc="82C896F2">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7D5E94"/>
    <w:multiLevelType w:val="hybridMultilevel"/>
    <w:tmpl w:val="3B42D64E"/>
    <w:lvl w:ilvl="0" w:tplc="A5E85E0A">
      <w:start w:val="1"/>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EE1393"/>
    <w:multiLevelType w:val="hybridMultilevel"/>
    <w:tmpl w:val="C250F766"/>
    <w:lvl w:ilvl="0" w:tplc="B9326576">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201D9F"/>
    <w:multiLevelType w:val="hybridMultilevel"/>
    <w:tmpl w:val="8F5AEB00"/>
    <w:lvl w:ilvl="0" w:tplc="063458D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E36304"/>
    <w:multiLevelType w:val="hybridMultilevel"/>
    <w:tmpl w:val="183E597A"/>
    <w:lvl w:ilvl="0" w:tplc="2DE04CA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CC5308"/>
    <w:multiLevelType w:val="hybridMultilevel"/>
    <w:tmpl w:val="430CAED6"/>
    <w:lvl w:ilvl="0" w:tplc="983EEA4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9851BB"/>
    <w:multiLevelType w:val="hybridMultilevel"/>
    <w:tmpl w:val="117E9628"/>
    <w:lvl w:ilvl="0" w:tplc="B9EADEC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0752EC"/>
    <w:multiLevelType w:val="hybridMultilevel"/>
    <w:tmpl w:val="CDACEF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C85596"/>
    <w:multiLevelType w:val="hybridMultilevel"/>
    <w:tmpl w:val="1B98036C"/>
    <w:lvl w:ilvl="0" w:tplc="71AEB916">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BFD185E"/>
    <w:multiLevelType w:val="hybridMultilevel"/>
    <w:tmpl w:val="28FA5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DE3D81"/>
    <w:multiLevelType w:val="hybridMultilevel"/>
    <w:tmpl w:val="B0FADE6C"/>
    <w:lvl w:ilvl="0" w:tplc="0A72325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F206FC"/>
    <w:multiLevelType w:val="hybridMultilevel"/>
    <w:tmpl w:val="FB92A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6D10B8A"/>
    <w:multiLevelType w:val="hybridMultilevel"/>
    <w:tmpl w:val="F036ED30"/>
    <w:lvl w:ilvl="0" w:tplc="E21600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4F2A09"/>
    <w:multiLevelType w:val="hybridMultilevel"/>
    <w:tmpl w:val="9E744D98"/>
    <w:lvl w:ilvl="0" w:tplc="7C8EE570">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508A06B5"/>
    <w:multiLevelType w:val="hybridMultilevel"/>
    <w:tmpl w:val="FFD41536"/>
    <w:lvl w:ilvl="0" w:tplc="B2AADABC">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0003CCA"/>
    <w:multiLevelType w:val="hybridMultilevel"/>
    <w:tmpl w:val="87E4D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F664C0"/>
    <w:multiLevelType w:val="hybridMultilevel"/>
    <w:tmpl w:val="01D82D5E"/>
    <w:lvl w:ilvl="0" w:tplc="DB3AF9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905711"/>
    <w:multiLevelType w:val="hybridMultilevel"/>
    <w:tmpl w:val="0A246DC8"/>
    <w:lvl w:ilvl="0" w:tplc="3D5076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0DF73FD"/>
    <w:multiLevelType w:val="hybridMultilevel"/>
    <w:tmpl w:val="98B258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5F1E76"/>
    <w:multiLevelType w:val="hybridMultilevel"/>
    <w:tmpl w:val="8C924188"/>
    <w:lvl w:ilvl="0" w:tplc="89F291EC">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755756D9"/>
    <w:multiLevelType w:val="hybridMultilevel"/>
    <w:tmpl w:val="759C4B84"/>
    <w:lvl w:ilvl="0" w:tplc="3FE2423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B5A0104"/>
    <w:multiLevelType w:val="hybridMultilevel"/>
    <w:tmpl w:val="EA847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D736B2F"/>
    <w:multiLevelType w:val="hybridMultilevel"/>
    <w:tmpl w:val="D60AD07C"/>
    <w:lvl w:ilvl="0" w:tplc="C196344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189312">
    <w:abstractNumId w:val="2"/>
  </w:num>
  <w:num w:numId="2" w16cid:durableId="710686277">
    <w:abstractNumId w:val="3"/>
  </w:num>
  <w:num w:numId="3" w16cid:durableId="1408764975">
    <w:abstractNumId w:val="20"/>
  </w:num>
  <w:num w:numId="4" w16cid:durableId="255358820">
    <w:abstractNumId w:val="4"/>
  </w:num>
  <w:num w:numId="5" w16cid:durableId="1972322638">
    <w:abstractNumId w:val="22"/>
  </w:num>
  <w:num w:numId="6" w16cid:durableId="1442338515">
    <w:abstractNumId w:val="5"/>
  </w:num>
  <w:num w:numId="7" w16cid:durableId="1289050506">
    <w:abstractNumId w:val="11"/>
  </w:num>
  <w:num w:numId="8" w16cid:durableId="1378970866">
    <w:abstractNumId w:val="0"/>
  </w:num>
  <w:num w:numId="9" w16cid:durableId="1518041499">
    <w:abstractNumId w:val="1"/>
  </w:num>
  <w:num w:numId="10" w16cid:durableId="31273754">
    <w:abstractNumId w:val="7"/>
  </w:num>
  <w:num w:numId="11" w16cid:durableId="936868121">
    <w:abstractNumId w:val="14"/>
  </w:num>
  <w:num w:numId="12" w16cid:durableId="1828473888">
    <w:abstractNumId w:val="13"/>
  </w:num>
  <w:num w:numId="13" w16cid:durableId="1762793157">
    <w:abstractNumId w:val="19"/>
  </w:num>
  <w:num w:numId="14" w16cid:durableId="1202551554">
    <w:abstractNumId w:val="6"/>
  </w:num>
  <w:num w:numId="15" w16cid:durableId="1742673717">
    <w:abstractNumId w:val="10"/>
  </w:num>
  <w:num w:numId="16" w16cid:durableId="203060909">
    <w:abstractNumId w:val="21"/>
  </w:num>
  <w:num w:numId="17" w16cid:durableId="243612662">
    <w:abstractNumId w:val="8"/>
  </w:num>
  <w:num w:numId="18" w16cid:durableId="1361782092">
    <w:abstractNumId w:val="18"/>
  </w:num>
  <w:num w:numId="19" w16cid:durableId="296833984">
    <w:abstractNumId w:val="9"/>
  </w:num>
  <w:num w:numId="20" w16cid:durableId="439187322">
    <w:abstractNumId w:val="15"/>
  </w:num>
  <w:num w:numId="21" w16cid:durableId="1221938441">
    <w:abstractNumId w:val="17"/>
  </w:num>
  <w:num w:numId="22" w16cid:durableId="504974719">
    <w:abstractNumId w:val="16"/>
  </w:num>
  <w:num w:numId="23" w16cid:durableId="167133019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2F8A"/>
    <w:rsid w:val="00000281"/>
    <w:rsid w:val="000003BF"/>
    <w:rsid w:val="00000497"/>
    <w:rsid w:val="0000065E"/>
    <w:rsid w:val="00000AC8"/>
    <w:rsid w:val="00000B41"/>
    <w:rsid w:val="000012DC"/>
    <w:rsid w:val="00001955"/>
    <w:rsid w:val="00001F92"/>
    <w:rsid w:val="00001FD0"/>
    <w:rsid w:val="000021B1"/>
    <w:rsid w:val="00002295"/>
    <w:rsid w:val="000023D0"/>
    <w:rsid w:val="000025C2"/>
    <w:rsid w:val="00002917"/>
    <w:rsid w:val="00002E14"/>
    <w:rsid w:val="00002FBE"/>
    <w:rsid w:val="000035B2"/>
    <w:rsid w:val="0000365E"/>
    <w:rsid w:val="0000369A"/>
    <w:rsid w:val="00003DD3"/>
    <w:rsid w:val="00003F8F"/>
    <w:rsid w:val="0000445F"/>
    <w:rsid w:val="0000455E"/>
    <w:rsid w:val="0000472A"/>
    <w:rsid w:val="00004937"/>
    <w:rsid w:val="00004C5F"/>
    <w:rsid w:val="00004F6F"/>
    <w:rsid w:val="0000524C"/>
    <w:rsid w:val="00005401"/>
    <w:rsid w:val="000054E0"/>
    <w:rsid w:val="000056DC"/>
    <w:rsid w:val="00005A45"/>
    <w:rsid w:val="00005EF5"/>
    <w:rsid w:val="00005F95"/>
    <w:rsid w:val="00005F9E"/>
    <w:rsid w:val="000063E5"/>
    <w:rsid w:val="000064A7"/>
    <w:rsid w:val="00006532"/>
    <w:rsid w:val="000066E5"/>
    <w:rsid w:val="00006721"/>
    <w:rsid w:val="00006996"/>
    <w:rsid w:val="000069C6"/>
    <w:rsid w:val="00006D09"/>
    <w:rsid w:val="00007354"/>
    <w:rsid w:val="000073BF"/>
    <w:rsid w:val="000073FC"/>
    <w:rsid w:val="000078DA"/>
    <w:rsid w:val="00007909"/>
    <w:rsid w:val="000079C4"/>
    <w:rsid w:val="00007A1B"/>
    <w:rsid w:val="00007B6E"/>
    <w:rsid w:val="00007DE0"/>
    <w:rsid w:val="00007F6B"/>
    <w:rsid w:val="00007FAE"/>
    <w:rsid w:val="00007FCF"/>
    <w:rsid w:val="000100D0"/>
    <w:rsid w:val="000101A5"/>
    <w:rsid w:val="000102B4"/>
    <w:rsid w:val="000103C0"/>
    <w:rsid w:val="00010BB4"/>
    <w:rsid w:val="00010DA4"/>
    <w:rsid w:val="00011048"/>
    <w:rsid w:val="00011111"/>
    <w:rsid w:val="0001112E"/>
    <w:rsid w:val="00011418"/>
    <w:rsid w:val="0001148E"/>
    <w:rsid w:val="000114E5"/>
    <w:rsid w:val="000115DC"/>
    <w:rsid w:val="00011691"/>
    <w:rsid w:val="00011772"/>
    <w:rsid w:val="0001177C"/>
    <w:rsid w:val="0001181C"/>
    <w:rsid w:val="00011DB2"/>
    <w:rsid w:val="00011DC7"/>
    <w:rsid w:val="00011F18"/>
    <w:rsid w:val="00011FB5"/>
    <w:rsid w:val="000120D8"/>
    <w:rsid w:val="000123C5"/>
    <w:rsid w:val="00012459"/>
    <w:rsid w:val="0001265E"/>
    <w:rsid w:val="00012681"/>
    <w:rsid w:val="0001268C"/>
    <w:rsid w:val="00012777"/>
    <w:rsid w:val="000128C0"/>
    <w:rsid w:val="0001295B"/>
    <w:rsid w:val="00012A02"/>
    <w:rsid w:val="00012B7C"/>
    <w:rsid w:val="00012DF8"/>
    <w:rsid w:val="00013049"/>
    <w:rsid w:val="00013095"/>
    <w:rsid w:val="000131DF"/>
    <w:rsid w:val="00013203"/>
    <w:rsid w:val="000133A6"/>
    <w:rsid w:val="000135B9"/>
    <w:rsid w:val="00013636"/>
    <w:rsid w:val="0001366C"/>
    <w:rsid w:val="00013CAB"/>
    <w:rsid w:val="00014015"/>
    <w:rsid w:val="00014133"/>
    <w:rsid w:val="00014156"/>
    <w:rsid w:val="000143F2"/>
    <w:rsid w:val="0001441C"/>
    <w:rsid w:val="00014872"/>
    <w:rsid w:val="000149E1"/>
    <w:rsid w:val="000149E7"/>
    <w:rsid w:val="00014EA6"/>
    <w:rsid w:val="00014F54"/>
    <w:rsid w:val="000150E4"/>
    <w:rsid w:val="00015262"/>
    <w:rsid w:val="00015293"/>
    <w:rsid w:val="0001534D"/>
    <w:rsid w:val="000154DC"/>
    <w:rsid w:val="000154F4"/>
    <w:rsid w:val="000158CE"/>
    <w:rsid w:val="00015D37"/>
    <w:rsid w:val="00015E51"/>
    <w:rsid w:val="0001607E"/>
    <w:rsid w:val="000161F9"/>
    <w:rsid w:val="00016223"/>
    <w:rsid w:val="0001650B"/>
    <w:rsid w:val="000165DA"/>
    <w:rsid w:val="00016658"/>
    <w:rsid w:val="0001667A"/>
    <w:rsid w:val="00016697"/>
    <w:rsid w:val="000166FD"/>
    <w:rsid w:val="00016B0A"/>
    <w:rsid w:val="00016D2E"/>
    <w:rsid w:val="00016F15"/>
    <w:rsid w:val="00016F45"/>
    <w:rsid w:val="00016F92"/>
    <w:rsid w:val="00017398"/>
    <w:rsid w:val="000175AC"/>
    <w:rsid w:val="000175C5"/>
    <w:rsid w:val="000175E4"/>
    <w:rsid w:val="00017617"/>
    <w:rsid w:val="00017660"/>
    <w:rsid w:val="000177A3"/>
    <w:rsid w:val="000177D9"/>
    <w:rsid w:val="0001781F"/>
    <w:rsid w:val="00020893"/>
    <w:rsid w:val="00020A89"/>
    <w:rsid w:val="00020ADB"/>
    <w:rsid w:val="00020BB3"/>
    <w:rsid w:val="00020CF3"/>
    <w:rsid w:val="00020F88"/>
    <w:rsid w:val="000213F9"/>
    <w:rsid w:val="00021468"/>
    <w:rsid w:val="000216D4"/>
    <w:rsid w:val="00021DDF"/>
    <w:rsid w:val="00022021"/>
    <w:rsid w:val="0002208E"/>
    <w:rsid w:val="00022185"/>
    <w:rsid w:val="00022334"/>
    <w:rsid w:val="000224C5"/>
    <w:rsid w:val="0002267A"/>
    <w:rsid w:val="0002314B"/>
    <w:rsid w:val="000232B5"/>
    <w:rsid w:val="0002345A"/>
    <w:rsid w:val="00023492"/>
    <w:rsid w:val="00023A59"/>
    <w:rsid w:val="000240D5"/>
    <w:rsid w:val="000242A9"/>
    <w:rsid w:val="000242AB"/>
    <w:rsid w:val="000242FD"/>
    <w:rsid w:val="000246FF"/>
    <w:rsid w:val="00024785"/>
    <w:rsid w:val="000248E1"/>
    <w:rsid w:val="000248FA"/>
    <w:rsid w:val="00024B77"/>
    <w:rsid w:val="00024D79"/>
    <w:rsid w:val="00024F46"/>
    <w:rsid w:val="00024F62"/>
    <w:rsid w:val="00025122"/>
    <w:rsid w:val="000254CA"/>
    <w:rsid w:val="0002551B"/>
    <w:rsid w:val="000256C9"/>
    <w:rsid w:val="00025963"/>
    <w:rsid w:val="00025D73"/>
    <w:rsid w:val="000260BF"/>
    <w:rsid w:val="000260D8"/>
    <w:rsid w:val="00026B13"/>
    <w:rsid w:val="00026D0A"/>
    <w:rsid w:val="00026D61"/>
    <w:rsid w:val="00026F14"/>
    <w:rsid w:val="00027003"/>
    <w:rsid w:val="00027469"/>
    <w:rsid w:val="00027480"/>
    <w:rsid w:val="000274EE"/>
    <w:rsid w:val="00027508"/>
    <w:rsid w:val="000278A9"/>
    <w:rsid w:val="00027914"/>
    <w:rsid w:val="0003032E"/>
    <w:rsid w:val="000306B3"/>
    <w:rsid w:val="000306BA"/>
    <w:rsid w:val="00030730"/>
    <w:rsid w:val="000307A3"/>
    <w:rsid w:val="000307BA"/>
    <w:rsid w:val="00030997"/>
    <w:rsid w:val="00030CA9"/>
    <w:rsid w:val="00030E16"/>
    <w:rsid w:val="00030E63"/>
    <w:rsid w:val="00030EF0"/>
    <w:rsid w:val="0003167D"/>
    <w:rsid w:val="000316F9"/>
    <w:rsid w:val="0003173D"/>
    <w:rsid w:val="00031A00"/>
    <w:rsid w:val="00031CAF"/>
    <w:rsid w:val="00031E0B"/>
    <w:rsid w:val="00032180"/>
    <w:rsid w:val="000321EC"/>
    <w:rsid w:val="0003222C"/>
    <w:rsid w:val="000322B6"/>
    <w:rsid w:val="000322CC"/>
    <w:rsid w:val="000322E0"/>
    <w:rsid w:val="000324A6"/>
    <w:rsid w:val="000329AA"/>
    <w:rsid w:val="00032BBD"/>
    <w:rsid w:val="00033711"/>
    <w:rsid w:val="0003378A"/>
    <w:rsid w:val="0003379F"/>
    <w:rsid w:val="000339D3"/>
    <w:rsid w:val="00033BA0"/>
    <w:rsid w:val="00033BA8"/>
    <w:rsid w:val="00033EDA"/>
    <w:rsid w:val="000341C7"/>
    <w:rsid w:val="000345D2"/>
    <w:rsid w:val="0003487A"/>
    <w:rsid w:val="000349A5"/>
    <w:rsid w:val="00034A57"/>
    <w:rsid w:val="00034AFA"/>
    <w:rsid w:val="00034B7A"/>
    <w:rsid w:val="000350CA"/>
    <w:rsid w:val="00035173"/>
    <w:rsid w:val="000351A8"/>
    <w:rsid w:val="00035280"/>
    <w:rsid w:val="000355C7"/>
    <w:rsid w:val="000356BE"/>
    <w:rsid w:val="00035AA3"/>
    <w:rsid w:val="0003605C"/>
    <w:rsid w:val="000361AB"/>
    <w:rsid w:val="000363EF"/>
    <w:rsid w:val="00036C7C"/>
    <w:rsid w:val="00036DB2"/>
    <w:rsid w:val="00036F26"/>
    <w:rsid w:val="00036F95"/>
    <w:rsid w:val="0003708E"/>
    <w:rsid w:val="00037237"/>
    <w:rsid w:val="0003723F"/>
    <w:rsid w:val="00037254"/>
    <w:rsid w:val="000373DC"/>
    <w:rsid w:val="000374B4"/>
    <w:rsid w:val="000374CB"/>
    <w:rsid w:val="0003753B"/>
    <w:rsid w:val="00037575"/>
    <w:rsid w:val="000377A6"/>
    <w:rsid w:val="0003796D"/>
    <w:rsid w:val="000379E2"/>
    <w:rsid w:val="000379E5"/>
    <w:rsid w:val="00037BBF"/>
    <w:rsid w:val="00037F7F"/>
    <w:rsid w:val="00037FBF"/>
    <w:rsid w:val="00040032"/>
    <w:rsid w:val="00040080"/>
    <w:rsid w:val="00040160"/>
    <w:rsid w:val="000402ED"/>
    <w:rsid w:val="000403C4"/>
    <w:rsid w:val="00040503"/>
    <w:rsid w:val="00040F5E"/>
    <w:rsid w:val="00041097"/>
    <w:rsid w:val="00041147"/>
    <w:rsid w:val="000412A5"/>
    <w:rsid w:val="000412C6"/>
    <w:rsid w:val="00041554"/>
    <w:rsid w:val="0004165D"/>
    <w:rsid w:val="00041761"/>
    <w:rsid w:val="000419F3"/>
    <w:rsid w:val="00041BD9"/>
    <w:rsid w:val="00041C0F"/>
    <w:rsid w:val="000420D3"/>
    <w:rsid w:val="00042193"/>
    <w:rsid w:val="000428C3"/>
    <w:rsid w:val="00043458"/>
    <w:rsid w:val="00043B30"/>
    <w:rsid w:val="00043B73"/>
    <w:rsid w:val="00043DDB"/>
    <w:rsid w:val="000440DE"/>
    <w:rsid w:val="0004433A"/>
    <w:rsid w:val="00044464"/>
    <w:rsid w:val="000445B2"/>
    <w:rsid w:val="0004480F"/>
    <w:rsid w:val="00044C84"/>
    <w:rsid w:val="00044C91"/>
    <w:rsid w:val="0004535D"/>
    <w:rsid w:val="00045450"/>
    <w:rsid w:val="00045562"/>
    <w:rsid w:val="00045706"/>
    <w:rsid w:val="00045812"/>
    <w:rsid w:val="00045970"/>
    <w:rsid w:val="00045984"/>
    <w:rsid w:val="00045AE1"/>
    <w:rsid w:val="00045DDB"/>
    <w:rsid w:val="00045E3D"/>
    <w:rsid w:val="00045F10"/>
    <w:rsid w:val="000460FA"/>
    <w:rsid w:val="00046108"/>
    <w:rsid w:val="0004647F"/>
    <w:rsid w:val="00046481"/>
    <w:rsid w:val="000464EE"/>
    <w:rsid w:val="00046756"/>
    <w:rsid w:val="00046A08"/>
    <w:rsid w:val="00046B39"/>
    <w:rsid w:val="00046B9F"/>
    <w:rsid w:val="00046C55"/>
    <w:rsid w:val="00046FF3"/>
    <w:rsid w:val="00047004"/>
    <w:rsid w:val="00047038"/>
    <w:rsid w:val="0004729C"/>
    <w:rsid w:val="000472FC"/>
    <w:rsid w:val="00047469"/>
    <w:rsid w:val="00047600"/>
    <w:rsid w:val="000476AB"/>
    <w:rsid w:val="00047754"/>
    <w:rsid w:val="00047B1F"/>
    <w:rsid w:val="00047E34"/>
    <w:rsid w:val="000500B9"/>
    <w:rsid w:val="00050135"/>
    <w:rsid w:val="0005031B"/>
    <w:rsid w:val="00050AE6"/>
    <w:rsid w:val="000510F8"/>
    <w:rsid w:val="00051110"/>
    <w:rsid w:val="00051260"/>
    <w:rsid w:val="000512EE"/>
    <w:rsid w:val="00051432"/>
    <w:rsid w:val="00051675"/>
    <w:rsid w:val="00051699"/>
    <w:rsid w:val="00051752"/>
    <w:rsid w:val="000517F8"/>
    <w:rsid w:val="0005226F"/>
    <w:rsid w:val="00052300"/>
    <w:rsid w:val="000523C5"/>
    <w:rsid w:val="000525BC"/>
    <w:rsid w:val="0005267C"/>
    <w:rsid w:val="00052A80"/>
    <w:rsid w:val="00052E03"/>
    <w:rsid w:val="00052E11"/>
    <w:rsid w:val="00052F56"/>
    <w:rsid w:val="00052F5E"/>
    <w:rsid w:val="0005332C"/>
    <w:rsid w:val="0005335E"/>
    <w:rsid w:val="00053611"/>
    <w:rsid w:val="00053A18"/>
    <w:rsid w:val="00053C9A"/>
    <w:rsid w:val="00053E0A"/>
    <w:rsid w:val="00053FE3"/>
    <w:rsid w:val="00054242"/>
    <w:rsid w:val="000543FA"/>
    <w:rsid w:val="000544B3"/>
    <w:rsid w:val="00054583"/>
    <w:rsid w:val="000548F7"/>
    <w:rsid w:val="0005491F"/>
    <w:rsid w:val="00054B08"/>
    <w:rsid w:val="00054C3F"/>
    <w:rsid w:val="00054DC0"/>
    <w:rsid w:val="00054F54"/>
    <w:rsid w:val="00054FCC"/>
    <w:rsid w:val="00054FF8"/>
    <w:rsid w:val="00055153"/>
    <w:rsid w:val="00055187"/>
    <w:rsid w:val="00055350"/>
    <w:rsid w:val="00055514"/>
    <w:rsid w:val="00055597"/>
    <w:rsid w:val="00055BDF"/>
    <w:rsid w:val="00055CF2"/>
    <w:rsid w:val="00055DE8"/>
    <w:rsid w:val="00055ECA"/>
    <w:rsid w:val="00055FDA"/>
    <w:rsid w:val="0005614A"/>
    <w:rsid w:val="0005622A"/>
    <w:rsid w:val="000562CB"/>
    <w:rsid w:val="000562D4"/>
    <w:rsid w:val="000563BF"/>
    <w:rsid w:val="00056452"/>
    <w:rsid w:val="000564C5"/>
    <w:rsid w:val="000565AF"/>
    <w:rsid w:val="000567F8"/>
    <w:rsid w:val="00056BA8"/>
    <w:rsid w:val="00056DC1"/>
    <w:rsid w:val="00056DFD"/>
    <w:rsid w:val="00056EFD"/>
    <w:rsid w:val="00056F5E"/>
    <w:rsid w:val="00057171"/>
    <w:rsid w:val="000578A9"/>
    <w:rsid w:val="00057A9D"/>
    <w:rsid w:val="00057B02"/>
    <w:rsid w:val="00057D6F"/>
    <w:rsid w:val="00057EFA"/>
    <w:rsid w:val="00057FC5"/>
    <w:rsid w:val="000600AD"/>
    <w:rsid w:val="00060270"/>
    <w:rsid w:val="000603FB"/>
    <w:rsid w:val="000609BC"/>
    <w:rsid w:val="00060D19"/>
    <w:rsid w:val="00060DA7"/>
    <w:rsid w:val="00060ECF"/>
    <w:rsid w:val="00060FA9"/>
    <w:rsid w:val="00061077"/>
    <w:rsid w:val="00061591"/>
    <w:rsid w:val="00061A7F"/>
    <w:rsid w:val="00061D30"/>
    <w:rsid w:val="00061F07"/>
    <w:rsid w:val="000621B5"/>
    <w:rsid w:val="000622FB"/>
    <w:rsid w:val="00062361"/>
    <w:rsid w:val="00062560"/>
    <w:rsid w:val="00062C51"/>
    <w:rsid w:val="00062E1F"/>
    <w:rsid w:val="00062E59"/>
    <w:rsid w:val="000631EC"/>
    <w:rsid w:val="000632ED"/>
    <w:rsid w:val="000633A7"/>
    <w:rsid w:val="00063402"/>
    <w:rsid w:val="0006343F"/>
    <w:rsid w:val="000634AF"/>
    <w:rsid w:val="00063674"/>
    <w:rsid w:val="00063821"/>
    <w:rsid w:val="000638B9"/>
    <w:rsid w:val="00063DDD"/>
    <w:rsid w:val="000642CE"/>
    <w:rsid w:val="000646CC"/>
    <w:rsid w:val="00064B7F"/>
    <w:rsid w:val="00064DD4"/>
    <w:rsid w:val="00064E04"/>
    <w:rsid w:val="0006504A"/>
    <w:rsid w:val="00065468"/>
    <w:rsid w:val="0006589B"/>
    <w:rsid w:val="00065B3C"/>
    <w:rsid w:val="00066325"/>
    <w:rsid w:val="00066335"/>
    <w:rsid w:val="00066771"/>
    <w:rsid w:val="00066A77"/>
    <w:rsid w:val="00066FD9"/>
    <w:rsid w:val="0006707A"/>
    <w:rsid w:val="000670A4"/>
    <w:rsid w:val="000677EB"/>
    <w:rsid w:val="000679A6"/>
    <w:rsid w:val="00067B9E"/>
    <w:rsid w:val="00067BFE"/>
    <w:rsid w:val="0007003C"/>
    <w:rsid w:val="00070428"/>
    <w:rsid w:val="0007098E"/>
    <w:rsid w:val="00070C3C"/>
    <w:rsid w:val="00070DFE"/>
    <w:rsid w:val="00070FE9"/>
    <w:rsid w:val="00071278"/>
    <w:rsid w:val="00071491"/>
    <w:rsid w:val="000714FB"/>
    <w:rsid w:val="000715B7"/>
    <w:rsid w:val="000715D6"/>
    <w:rsid w:val="00072088"/>
    <w:rsid w:val="000722E5"/>
    <w:rsid w:val="000723FA"/>
    <w:rsid w:val="000726BC"/>
    <w:rsid w:val="0007274F"/>
    <w:rsid w:val="000727EB"/>
    <w:rsid w:val="00072800"/>
    <w:rsid w:val="00072875"/>
    <w:rsid w:val="00072AD4"/>
    <w:rsid w:val="00072E22"/>
    <w:rsid w:val="00072F19"/>
    <w:rsid w:val="00073024"/>
    <w:rsid w:val="000730D8"/>
    <w:rsid w:val="00073127"/>
    <w:rsid w:val="0007339A"/>
    <w:rsid w:val="000735B7"/>
    <w:rsid w:val="00073752"/>
    <w:rsid w:val="00073881"/>
    <w:rsid w:val="000738BE"/>
    <w:rsid w:val="000738CF"/>
    <w:rsid w:val="000738DB"/>
    <w:rsid w:val="00073982"/>
    <w:rsid w:val="00073D45"/>
    <w:rsid w:val="00074114"/>
    <w:rsid w:val="0007418D"/>
    <w:rsid w:val="00074E62"/>
    <w:rsid w:val="00074E7F"/>
    <w:rsid w:val="00074FE0"/>
    <w:rsid w:val="000754F9"/>
    <w:rsid w:val="000757B0"/>
    <w:rsid w:val="00075B3F"/>
    <w:rsid w:val="00075F98"/>
    <w:rsid w:val="000760CE"/>
    <w:rsid w:val="000760E8"/>
    <w:rsid w:val="00076184"/>
    <w:rsid w:val="000764E8"/>
    <w:rsid w:val="0007674A"/>
    <w:rsid w:val="000768FA"/>
    <w:rsid w:val="000770EF"/>
    <w:rsid w:val="000773D9"/>
    <w:rsid w:val="0007742D"/>
    <w:rsid w:val="000777D0"/>
    <w:rsid w:val="00077852"/>
    <w:rsid w:val="00077C27"/>
    <w:rsid w:val="00077D38"/>
    <w:rsid w:val="00077E46"/>
    <w:rsid w:val="00077EF0"/>
    <w:rsid w:val="000801F1"/>
    <w:rsid w:val="00080371"/>
    <w:rsid w:val="0008044D"/>
    <w:rsid w:val="000804B8"/>
    <w:rsid w:val="000807BE"/>
    <w:rsid w:val="00080B23"/>
    <w:rsid w:val="00080B89"/>
    <w:rsid w:val="00080EC8"/>
    <w:rsid w:val="00081075"/>
    <w:rsid w:val="000811DA"/>
    <w:rsid w:val="000812C0"/>
    <w:rsid w:val="00081300"/>
    <w:rsid w:val="000813DA"/>
    <w:rsid w:val="000820AF"/>
    <w:rsid w:val="00082672"/>
    <w:rsid w:val="00082854"/>
    <w:rsid w:val="000828E7"/>
    <w:rsid w:val="00082ABE"/>
    <w:rsid w:val="00082BA8"/>
    <w:rsid w:val="00082BB9"/>
    <w:rsid w:val="00082BD8"/>
    <w:rsid w:val="00083098"/>
    <w:rsid w:val="000830E7"/>
    <w:rsid w:val="000836C3"/>
    <w:rsid w:val="000837C7"/>
    <w:rsid w:val="00083903"/>
    <w:rsid w:val="00083AB3"/>
    <w:rsid w:val="00083B21"/>
    <w:rsid w:val="00083B3E"/>
    <w:rsid w:val="00083CE1"/>
    <w:rsid w:val="00083F3A"/>
    <w:rsid w:val="00084151"/>
    <w:rsid w:val="00084263"/>
    <w:rsid w:val="000844BF"/>
    <w:rsid w:val="00084537"/>
    <w:rsid w:val="00084638"/>
    <w:rsid w:val="000847F3"/>
    <w:rsid w:val="00085182"/>
    <w:rsid w:val="0008521C"/>
    <w:rsid w:val="00085300"/>
    <w:rsid w:val="000853C3"/>
    <w:rsid w:val="00085613"/>
    <w:rsid w:val="0008566B"/>
    <w:rsid w:val="000859AE"/>
    <w:rsid w:val="00085C7A"/>
    <w:rsid w:val="00085EFA"/>
    <w:rsid w:val="00086065"/>
    <w:rsid w:val="0008622B"/>
    <w:rsid w:val="000862E5"/>
    <w:rsid w:val="0008668C"/>
    <w:rsid w:val="000869D7"/>
    <w:rsid w:val="000870DE"/>
    <w:rsid w:val="000870E0"/>
    <w:rsid w:val="000873F2"/>
    <w:rsid w:val="0008783A"/>
    <w:rsid w:val="00087C56"/>
    <w:rsid w:val="00087D47"/>
    <w:rsid w:val="00087FC3"/>
    <w:rsid w:val="00090003"/>
    <w:rsid w:val="0009034E"/>
    <w:rsid w:val="000903C8"/>
    <w:rsid w:val="000904EA"/>
    <w:rsid w:val="00090570"/>
    <w:rsid w:val="00090AE6"/>
    <w:rsid w:val="00090BAD"/>
    <w:rsid w:val="00090CAE"/>
    <w:rsid w:val="00090D72"/>
    <w:rsid w:val="00090E68"/>
    <w:rsid w:val="0009101D"/>
    <w:rsid w:val="0009129A"/>
    <w:rsid w:val="00091355"/>
    <w:rsid w:val="0009139E"/>
    <w:rsid w:val="000913CB"/>
    <w:rsid w:val="000914E3"/>
    <w:rsid w:val="00091812"/>
    <w:rsid w:val="00091813"/>
    <w:rsid w:val="0009181B"/>
    <w:rsid w:val="00091B72"/>
    <w:rsid w:val="00091C0C"/>
    <w:rsid w:val="00091C6B"/>
    <w:rsid w:val="00091DF4"/>
    <w:rsid w:val="00092175"/>
    <w:rsid w:val="000924D6"/>
    <w:rsid w:val="00092649"/>
    <w:rsid w:val="00093296"/>
    <w:rsid w:val="0009349E"/>
    <w:rsid w:val="0009359E"/>
    <w:rsid w:val="000935F1"/>
    <w:rsid w:val="0009367D"/>
    <w:rsid w:val="0009373C"/>
    <w:rsid w:val="000939B1"/>
    <w:rsid w:val="00093A22"/>
    <w:rsid w:val="00093C8D"/>
    <w:rsid w:val="00093CE1"/>
    <w:rsid w:val="00093E30"/>
    <w:rsid w:val="0009409A"/>
    <w:rsid w:val="000941F8"/>
    <w:rsid w:val="0009431C"/>
    <w:rsid w:val="00094398"/>
    <w:rsid w:val="000943E9"/>
    <w:rsid w:val="00094448"/>
    <w:rsid w:val="00094466"/>
    <w:rsid w:val="0009449A"/>
    <w:rsid w:val="000947CF"/>
    <w:rsid w:val="000948A0"/>
    <w:rsid w:val="000948DF"/>
    <w:rsid w:val="00094986"/>
    <w:rsid w:val="00094C24"/>
    <w:rsid w:val="00094ECB"/>
    <w:rsid w:val="00095057"/>
    <w:rsid w:val="000951BA"/>
    <w:rsid w:val="000952E0"/>
    <w:rsid w:val="00095424"/>
    <w:rsid w:val="000959B3"/>
    <w:rsid w:val="00095A0B"/>
    <w:rsid w:val="00095C35"/>
    <w:rsid w:val="00096063"/>
    <w:rsid w:val="000962F4"/>
    <w:rsid w:val="0009630C"/>
    <w:rsid w:val="00096A4D"/>
    <w:rsid w:val="00096D42"/>
    <w:rsid w:val="00096ECD"/>
    <w:rsid w:val="00097029"/>
    <w:rsid w:val="00097261"/>
    <w:rsid w:val="00097276"/>
    <w:rsid w:val="000972B0"/>
    <w:rsid w:val="000972E9"/>
    <w:rsid w:val="0009731E"/>
    <w:rsid w:val="000973A4"/>
    <w:rsid w:val="000975DC"/>
    <w:rsid w:val="000978B3"/>
    <w:rsid w:val="000979CC"/>
    <w:rsid w:val="00097A39"/>
    <w:rsid w:val="00097DF5"/>
    <w:rsid w:val="00097EA1"/>
    <w:rsid w:val="000A0443"/>
    <w:rsid w:val="000A04D9"/>
    <w:rsid w:val="000A0B84"/>
    <w:rsid w:val="000A0E93"/>
    <w:rsid w:val="000A0EF7"/>
    <w:rsid w:val="000A1188"/>
    <w:rsid w:val="000A123E"/>
    <w:rsid w:val="000A15B0"/>
    <w:rsid w:val="000A15BD"/>
    <w:rsid w:val="000A15FE"/>
    <w:rsid w:val="000A17E3"/>
    <w:rsid w:val="000A1856"/>
    <w:rsid w:val="000A198E"/>
    <w:rsid w:val="000A1C8A"/>
    <w:rsid w:val="000A22C0"/>
    <w:rsid w:val="000A22C3"/>
    <w:rsid w:val="000A22D8"/>
    <w:rsid w:val="000A27E1"/>
    <w:rsid w:val="000A296D"/>
    <w:rsid w:val="000A2A68"/>
    <w:rsid w:val="000A2C89"/>
    <w:rsid w:val="000A2DBE"/>
    <w:rsid w:val="000A2E05"/>
    <w:rsid w:val="000A2E32"/>
    <w:rsid w:val="000A300D"/>
    <w:rsid w:val="000A3642"/>
    <w:rsid w:val="000A37DD"/>
    <w:rsid w:val="000A37E5"/>
    <w:rsid w:val="000A3C7A"/>
    <w:rsid w:val="000A3D77"/>
    <w:rsid w:val="000A3D86"/>
    <w:rsid w:val="000A3FD4"/>
    <w:rsid w:val="000A4199"/>
    <w:rsid w:val="000A4207"/>
    <w:rsid w:val="000A43AD"/>
    <w:rsid w:val="000A4507"/>
    <w:rsid w:val="000A45C6"/>
    <w:rsid w:val="000A49D1"/>
    <w:rsid w:val="000A4E04"/>
    <w:rsid w:val="000A4F3C"/>
    <w:rsid w:val="000A5047"/>
    <w:rsid w:val="000A50A0"/>
    <w:rsid w:val="000A5256"/>
    <w:rsid w:val="000A5374"/>
    <w:rsid w:val="000A5398"/>
    <w:rsid w:val="000A53C8"/>
    <w:rsid w:val="000A596D"/>
    <w:rsid w:val="000A597F"/>
    <w:rsid w:val="000A5C1C"/>
    <w:rsid w:val="000A6176"/>
    <w:rsid w:val="000A658F"/>
    <w:rsid w:val="000A65D1"/>
    <w:rsid w:val="000A666C"/>
    <w:rsid w:val="000A6BD5"/>
    <w:rsid w:val="000A6E95"/>
    <w:rsid w:val="000A7094"/>
    <w:rsid w:val="000A70B9"/>
    <w:rsid w:val="000A73B4"/>
    <w:rsid w:val="000A74BD"/>
    <w:rsid w:val="000A7519"/>
    <w:rsid w:val="000A75DE"/>
    <w:rsid w:val="000A78D3"/>
    <w:rsid w:val="000A799E"/>
    <w:rsid w:val="000A7E68"/>
    <w:rsid w:val="000A7F01"/>
    <w:rsid w:val="000B0364"/>
    <w:rsid w:val="000B0501"/>
    <w:rsid w:val="000B080A"/>
    <w:rsid w:val="000B0DE0"/>
    <w:rsid w:val="000B0EEC"/>
    <w:rsid w:val="000B10BC"/>
    <w:rsid w:val="000B11AA"/>
    <w:rsid w:val="000B17C1"/>
    <w:rsid w:val="000B1877"/>
    <w:rsid w:val="000B1AFA"/>
    <w:rsid w:val="000B20C0"/>
    <w:rsid w:val="000B22B0"/>
    <w:rsid w:val="000B231C"/>
    <w:rsid w:val="000B27E1"/>
    <w:rsid w:val="000B2947"/>
    <w:rsid w:val="000B2CD6"/>
    <w:rsid w:val="000B2E9B"/>
    <w:rsid w:val="000B2F98"/>
    <w:rsid w:val="000B30E3"/>
    <w:rsid w:val="000B32BB"/>
    <w:rsid w:val="000B361D"/>
    <w:rsid w:val="000B36D1"/>
    <w:rsid w:val="000B3715"/>
    <w:rsid w:val="000B37F1"/>
    <w:rsid w:val="000B39C8"/>
    <w:rsid w:val="000B3D8A"/>
    <w:rsid w:val="000B3EAD"/>
    <w:rsid w:val="000B416F"/>
    <w:rsid w:val="000B448A"/>
    <w:rsid w:val="000B459C"/>
    <w:rsid w:val="000B4737"/>
    <w:rsid w:val="000B4822"/>
    <w:rsid w:val="000B4A52"/>
    <w:rsid w:val="000B4AF1"/>
    <w:rsid w:val="000B4CAD"/>
    <w:rsid w:val="000B4D7D"/>
    <w:rsid w:val="000B4D8B"/>
    <w:rsid w:val="000B4EE5"/>
    <w:rsid w:val="000B5009"/>
    <w:rsid w:val="000B517D"/>
    <w:rsid w:val="000B5241"/>
    <w:rsid w:val="000B52FC"/>
    <w:rsid w:val="000B56A3"/>
    <w:rsid w:val="000B56CB"/>
    <w:rsid w:val="000B5965"/>
    <w:rsid w:val="000B5AA8"/>
    <w:rsid w:val="000B5B0A"/>
    <w:rsid w:val="000B5BB8"/>
    <w:rsid w:val="000B5BCB"/>
    <w:rsid w:val="000B5E76"/>
    <w:rsid w:val="000B5F59"/>
    <w:rsid w:val="000B5F83"/>
    <w:rsid w:val="000B6376"/>
    <w:rsid w:val="000B6738"/>
    <w:rsid w:val="000B697A"/>
    <w:rsid w:val="000B6D35"/>
    <w:rsid w:val="000B7355"/>
    <w:rsid w:val="000B7448"/>
    <w:rsid w:val="000B75DD"/>
    <w:rsid w:val="000B76E4"/>
    <w:rsid w:val="000B7711"/>
    <w:rsid w:val="000B77B2"/>
    <w:rsid w:val="000B78B2"/>
    <w:rsid w:val="000B798B"/>
    <w:rsid w:val="000B7D0B"/>
    <w:rsid w:val="000B7D98"/>
    <w:rsid w:val="000B7E73"/>
    <w:rsid w:val="000B7F08"/>
    <w:rsid w:val="000C0090"/>
    <w:rsid w:val="000C055F"/>
    <w:rsid w:val="000C057D"/>
    <w:rsid w:val="000C0D01"/>
    <w:rsid w:val="000C0E31"/>
    <w:rsid w:val="000C0FBE"/>
    <w:rsid w:val="000C15CA"/>
    <w:rsid w:val="000C1671"/>
    <w:rsid w:val="000C1806"/>
    <w:rsid w:val="000C18FE"/>
    <w:rsid w:val="000C1A98"/>
    <w:rsid w:val="000C1B42"/>
    <w:rsid w:val="000C1C61"/>
    <w:rsid w:val="000C1C87"/>
    <w:rsid w:val="000C1CB4"/>
    <w:rsid w:val="000C217F"/>
    <w:rsid w:val="000C2403"/>
    <w:rsid w:val="000C2648"/>
    <w:rsid w:val="000C26BA"/>
    <w:rsid w:val="000C2903"/>
    <w:rsid w:val="000C2D97"/>
    <w:rsid w:val="000C3055"/>
    <w:rsid w:val="000C3351"/>
    <w:rsid w:val="000C339F"/>
    <w:rsid w:val="000C3425"/>
    <w:rsid w:val="000C379B"/>
    <w:rsid w:val="000C37FE"/>
    <w:rsid w:val="000C3894"/>
    <w:rsid w:val="000C3BDB"/>
    <w:rsid w:val="000C3C82"/>
    <w:rsid w:val="000C3C8D"/>
    <w:rsid w:val="000C3D7F"/>
    <w:rsid w:val="000C3E8E"/>
    <w:rsid w:val="000C3F8E"/>
    <w:rsid w:val="000C483A"/>
    <w:rsid w:val="000C486F"/>
    <w:rsid w:val="000C4BC5"/>
    <w:rsid w:val="000C4DCB"/>
    <w:rsid w:val="000C54BB"/>
    <w:rsid w:val="000C5C7B"/>
    <w:rsid w:val="000C5E66"/>
    <w:rsid w:val="000C6229"/>
    <w:rsid w:val="000C68AD"/>
    <w:rsid w:val="000C698B"/>
    <w:rsid w:val="000C6AC8"/>
    <w:rsid w:val="000C6C69"/>
    <w:rsid w:val="000C6EEB"/>
    <w:rsid w:val="000C733D"/>
    <w:rsid w:val="000C76CB"/>
    <w:rsid w:val="000C7916"/>
    <w:rsid w:val="000C7AAF"/>
    <w:rsid w:val="000C7AB6"/>
    <w:rsid w:val="000C7BB8"/>
    <w:rsid w:val="000C7BE2"/>
    <w:rsid w:val="000C7C6A"/>
    <w:rsid w:val="000C7CBD"/>
    <w:rsid w:val="000C7EC1"/>
    <w:rsid w:val="000D0068"/>
    <w:rsid w:val="000D00EF"/>
    <w:rsid w:val="000D026E"/>
    <w:rsid w:val="000D05D6"/>
    <w:rsid w:val="000D0741"/>
    <w:rsid w:val="000D0753"/>
    <w:rsid w:val="000D0A4D"/>
    <w:rsid w:val="000D0D9B"/>
    <w:rsid w:val="000D0E49"/>
    <w:rsid w:val="000D134D"/>
    <w:rsid w:val="000D161B"/>
    <w:rsid w:val="000D171F"/>
    <w:rsid w:val="000D1A96"/>
    <w:rsid w:val="000D1AE2"/>
    <w:rsid w:val="000D1C00"/>
    <w:rsid w:val="000D1EA6"/>
    <w:rsid w:val="000D1F3A"/>
    <w:rsid w:val="000D2309"/>
    <w:rsid w:val="000D23AF"/>
    <w:rsid w:val="000D23EC"/>
    <w:rsid w:val="000D23F0"/>
    <w:rsid w:val="000D28F0"/>
    <w:rsid w:val="000D2923"/>
    <w:rsid w:val="000D2A2E"/>
    <w:rsid w:val="000D2B6D"/>
    <w:rsid w:val="000D2B81"/>
    <w:rsid w:val="000D2C1F"/>
    <w:rsid w:val="000D2C9E"/>
    <w:rsid w:val="000D3298"/>
    <w:rsid w:val="000D34B7"/>
    <w:rsid w:val="000D37F3"/>
    <w:rsid w:val="000D3823"/>
    <w:rsid w:val="000D3913"/>
    <w:rsid w:val="000D3C23"/>
    <w:rsid w:val="000D3E69"/>
    <w:rsid w:val="000D3F99"/>
    <w:rsid w:val="000D401B"/>
    <w:rsid w:val="000D423A"/>
    <w:rsid w:val="000D4254"/>
    <w:rsid w:val="000D4374"/>
    <w:rsid w:val="000D43EB"/>
    <w:rsid w:val="000D4727"/>
    <w:rsid w:val="000D4754"/>
    <w:rsid w:val="000D48F2"/>
    <w:rsid w:val="000D498D"/>
    <w:rsid w:val="000D4A7B"/>
    <w:rsid w:val="000D4AC4"/>
    <w:rsid w:val="000D4CE9"/>
    <w:rsid w:val="000D4CF7"/>
    <w:rsid w:val="000D4FED"/>
    <w:rsid w:val="000D519C"/>
    <w:rsid w:val="000D52E7"/>
    <w:rsid w:val="000D5405"/>
    <w:rsid w:val="000D5495"/>
    <w:rsid w:val="000D549B"/>
    <w:rsid w:val="000D55F9"/>
    <w:rsid w:val="000D576E"/>
    <w:rsid w:val="000D5884"/>
    <w:rsid w:val="000D597B"/>
    <w:rsid w:val="000D5CC4"/>
    <w:rsid w:val="000D5F7D"/>
    <w:rsid w:val="000D6100"/>
    <w:rsid w:val="000D62D9"/>
    <w:rsid w:val="000D631F"/>
    <w:rsid w:val="000D67E8"/>
    <w:rsid w:val="000D6958"/>
    <w:rsid w:val="000D6B32"/>
    <w:rsid w:val="000D6B5A"/>
    <w:rsid w:val="000D6DDF"/>
    <w:rsid w:val="000D6E20"/>
    <w:rsid w:val="000D6E25"/>
    <w:rsid w:val="000D7355"/>
    <w:rsid w:val="000D7407"/>
    <w:rsid w:val="000D7746"/>
    <w:rsid w:val="000D7829"/>
    <w:rsid w:val="000D7ADE"/>
    <w:rsid w:val="000E015F"/>
    <w:rsid w:val="000E03B2"/>
    <w:rsid w:val="000E0424"/>
    <w:rsid w:val="000E088A"/>
    <w:rsid w:val="000E0BDC"/>
    <w:rsid w:val="000E0F64"/>
    <w:rsid w:val="000E0FB9"/>
    <w:rsid w:val="000E1271"/>
    <w:rsid w:val="000E12FC"/>
    <w:rsid w:val="000E1811"/>
    <w:rsid w:val="000E18FB"/>
    <w:rsid w:val="000E1A84"/>
    <w:rsid w:val="000E1B91"/>
    <w:rsid w:val="000E1BE4"/>
    <w:rsid w:val="000E1C1E"/>
    <w:rsid w:val="000E1D24"/>
    <w:rsid w:val="000E1DD6"/>
    <w:rsid w:val="000E1F42"/>
    <w:rsid w:val="000E2138"/>
    <w:rsid w:val="000E2389"/>
    <w:rsid w:val="000E24A0"/>
    <w:rsid w:val="000E24DD"/>
    <w:rsid w:val="000E29B7"/>
    <w:rsid w:val="000E2A47"/>
    <w:rsid w:val="000E2CAC"/>
    <w:rsid w:val="000E2CEE"/>
    <w:rsid w:val="000E2DE0"/>
    <w:rsid w:val="000E2F7A"/>
    <w:rsid w:val="000E2F7D"/>
    <w:rsid w:val="000E30F7"/>
    <w:rsid w:val="000E31D1"/>
    <w:rsid w:val="000E37B8"/>
    <w:rsid w:val="000E38E4"/>
    <w:rsid w:val="000E3B02"/>
    <w:rsid w:val="000E3B1D"/>
    <w:rsid w:val="000E3B3B"/>
    <w:rsid w:val="000E3C7D"/>
    <w:rsid w:val="000E3D08"/>
    <w:rsid w:val="000E41E1"/>
    <w:rsid w:val="000E4268"/>
    <w:rsid w:val="000E4403"/>
    <w:rsid w:val="000E44E2"/>
    <w:rsid w:val="000E4710"/>
    <w:rsid w:val="000E4719"/>
    <w:rsid w:val="000E47F2"/>
    <w:rsid w:val="000E4821"/>
    <w:rsid w:val="000E4889"/>
    <w:rsid w:val="000E48DD"/>
    <w:rsid w:val="000E49F9"/>
    <w:rsid w:val="000E4A1C"/>
    <w:rsid w:val="000E4F88"/>
    <w:rsid w:val="000E5175"/>
    <w:rsid w:val="000E5217"/>
    <w:rsid w:val="000E5251"/>
    <w:rsid w:val="000E5528"/>
    <w:rsid w:val="000E5B11"/>
    <w:rsid w:val="000E5BD3"/>
    <w:rsid w:val="000E60E2"/>
    <w:rsid w:val="000E66AA"/>
    <w:rsid w:val="000E69A9"/>
    <w:rsid w:val="000E6DF2"/>
    <w:rsid w:val="000E6E2E"/>
    <w:rsid w:val="000E71BB"/>
    <w:rsid w:val="000E7305"/>
    <w:rsid w:val="000E732C"/>
    <w:rsid w:val="000E78C4"/>
    <w:rsid w:val="000E7FBA"/>
    <w:rsid w:val="000F0056"/>
    <w:rsid w:val="000F022A"/>
    <w:rsid w:val="000F02DC"/>
    <w:rsid w:val="000F0463"/>
    <w:rsid w:val="000F047E"/>
    <w:rsid w:val="000F05DA"/>
    <w:rsid w:val="000F05F7"/>
    <w:rsid w:val="000F0771"/>
    <w:rsid w:val="000F0ACD"/>
    <w:rsid w:val="000F0E01"/>
    <w:rsid w:val="000F0E1F"/>
    <w:rsid w:val="000F10C2"/>
    <w:rsid w:val="000F1592"/>
    <w:rsid w:val="000F18DA"/>
    <w:rsid w:val="000F18EE"/>
    <w:rsid w:val="000F1BB2"/>
    <w:rsid w:val="000F1E7A"/>
    <w:rsid w:val="000F1EDE"/>
    <w:rsid w:val="000F1FA2"/>
    <w:rsid w:val="000F21D6"/>
    <w:rsid w:val="000F2434"/>
    <w:rsid w:val="000F25E7"/>
    <w:rsid w:val="000F291F"/>
    <w:rsid w:val="000F2AE3"/>
    <w:rsid w:val="000F353F"/>
    <w:rsid w:val="000F38D2"/>
    <w:rsid w:val="000F3E2E"/>
    <w:rsid w:val="000F3F40"/>
    <w:rsid w:val="000F43FF"/>
    <w:rsid w:val="000F4704"/>
    <w:rsid w:val="000F4748"/>
    <w:rsid w:val="000F484F"/>
    <w:rsid w:val="000F497F"/>
    <w:rsid w:val="000F4A40"/>
    <w:rsid w:val="000F4A77"/>
    <w:rsid w:val="000F4BE9"/>
    <w:rsid w:val="000F5043"/>
    <w:rsid w:val="000F50DC"/>
    <w:rsid w:val="000F59A7"/>
    <w:rsid w:val="000F5A8C"/>
    <w:rsid w:val="000F5F9F"/>
    <w:rsid w:val="000F5FF8"/>
    <w:rsid w:val="000F68A3"/>
    <w:rsid w:val="000F6A61"/>
    <w:rsid w:val="000F6B78"/>
    <w:rsid w:val="000F6FC6"/>
    <w:rsid w:val="000F7097"/>
    <w:rsid w:val="000F70A0"/>
    <w:rsid w:val="000F71D8"/>
    <w:rsid w:val="000F7314"/>
    <w:rsid w:val="000F7424"/>
    <w:rsid w:val="000F7939"/>
    <w:rsid w:val="000F79DC"/>
    <w:rsid w:val="000F7D4B"/>
    <w:rsid w:val="000F7E36"/>
    <w:rsid w:val="000F7E7A"/>
    <w:rsid w:val="001000A4"/>
    <w:rsid w:val="0010032D"/>
    <w:rsid w:val="001003DA"/>
    <w:rsid w:val="0010066D"/>
    <w:rsid w:val="00100A12"/>
    <w:rsid w:val="0010100B"/>
    <w:rsid w:val="0010107A"/>
    <w:rsid w:val="001011E4"/>
    <w:rsid w:val="0010126D"/>
    <w:rsid w:val="001012F7"/>
    <w:rsid w:val="0010134E"/>
    <w:rsid w:val="001013B2"/>
    <w:rsid w:val="00101C8D"/>
    <w:rsid w:val="00101E0A"/>
    <w:rsid w:val="00102373"/>
    <w:rsid w:val="001023BF"/>
    <w:rsid w:val="00102424"/>
    <w:rsid w:val="00102731"/>
    <w:rsid w:val="001030C5"/>
    <w:rsid w:val="001030DB"/>
    <w:rsid w:val="001030EC"/>
    <w:rsid w:val="00103192"/>
    <w:rsid w:val="001031D2"/>
    <w:rsid w:val="00103250"/>
    <w:rsid w:val="001033C4"/>
    <w:rsid w:val="0010357E"/>
    <w:rsid w:val="0010385E"/>
    <w:rsid w:val="00103CB2"/>
    <w:rsid w:val="00103F67"/>
    <w:rsid w:val="00103FE6"/>
    <w:rsid w:val="00104206"/>
    <w:rsid w:val="001045D5"/>
    <w:rsid w:val="0010467A"/>
    <w:rsid w:val="00104691"/>
    <w:rsid w:val="0010491B"/>
    <w:rsid w:val="00104990"/>
    <w:rsid w:val="001049BF"/>
    <w:rsid w:val="00104ADE"/>
    <w:rsid w:val="00104AF1"/>
    <w:rsid w:val="00104B4B"/>
    <w:rsid w:val="00104B5F"/>
    <w:rsid w:val="00104C48"/>
    <w:rsid w:val="00104CEA"/>
    <w:rsid w:val="00105180"/>
    <w:rsid w:val="001051D2"/>
    <w:rsid w:val="00105548"/>
    <w:rsid w:val="0010558E"/>
    <w:rsid w:val="00105793"/>
    <w:rsid w:val="00105A08"/>
    <w:rsid w:val="00105B3A"/>
    <w:rsid w:val="00105DCE"/>
    <w:rsid w:val="00105DE3"/>
    <w:rsid w:val="00105DFC"/>
    <w:rsid w:val="00105E52"/>
    <w:rsid w:val="001061AC"/>
    <w:rsid w:val="001061F0"/>
    <w:rsid w:val="001063AC"/>
    <w:rsid w:val="00106742"/>
    <w:rsid w:val="001068B3"/>
    <w:rsid w:val="001068F6"/>
    <w:rsid w:val="001069FF"/>
    <w:rsid w:val="00106BD7"/>
    <w:rsid w:val="00106DD1"/>
    <w:rsid w:val="00106FA1"/>
    <w:rsid w:val="0010707E"/>
    <w:rsid w:val="00107665"/>
    <w:rsid w:val="001078E5"/>
    <w:rsid w:val="00107913"/>
    <w:rsid w:val="00107E67"/>
    <w:rsid w:val="001100BD"/>
    <w:rsid w:val="00110155"/>
    <w:rsid w:val="0011018B"/>
    <w:rsid w:val="0011066D"/>
    <w:rsid w:val="00110844"/>
    <w:rsid w:val="00110A18"/>
    <w:rsid w:val="00110A3F"/>
    <w:rsid w:val="00110A6E"/>
    <w:rsid w:val="00110B5C"/>
    <w:rsid w:val="00110CE4"/>
    <w:rsid w:val="00111041"/>
    <w:rsid w:val="00111095"/>
    <w:rsid w:val="0011109C"/>
    <w:rsid w:val="00111106"/>
    <w:rsid w:val="00111171"/>
    <w:rsid w:val="001111C9"/>
    <w:rsid w:val="00111294"/>
    <w:rsid w:val="001114FD"/>
    <w:rsid w:val="0011154F"/>
    <w:rsid w:val="001116D9"/>
    <w:rsid w:val="001118E7"/>
    <w:rsid w:val="00111B3A"/>
    <w:rsid w:val="00111DA9"/>
    <w:rsid w:val="001122DE"/>
    <w:rsid w:val="001123C7"/>
    <w:rsid w:val="00112448"/>
    <w:rsid w:val="001124C0"/>
    <w:rsid w:val="001127E8"/>
    <w:rsid w:val="0011281E"/>
    <w:rsid w:val="00112E3A"/>
    <w:rsid w:val="00112F27"/>
    <w:rsid w:val="00113044"/>
    <w:rsid w:val="001131E2"/>
    <w:rsid w:val="00113386"/>
    <w:rsid w:val="00113603"/>
    <w:rsid w:val="00113728"/>
    <w:rsid w:val="00113D88"/>
    <w:rsid w:val="00113E72"/>
    <w:rsid w:val="00114243"/>
    <w:rsid w:val="0011443C"/>
    <w:rsid w:val="001147D9"/>
    <w:rsid w:val="001148CC"/>
    <w:rsid w:val="00114901"/>
    <w:rsid w:val="0011508D"/>
    <w:rsid w:val="00115491"/>
    <w:rsid w:val="001155A5"/>
    <w:rsid w:val="001155F7"/>
    <w:rsid w:val="001155FB"/>
    <w:rsid w:val="00115673"/>
    <w:rsid w:val="001156D2"/>
    <w:rsid w:val="001157B3"/>
    <w:rsid w:val="00115A26"/>
    <w:rsid w:val="00115B46"/>
    <w:rsid w:val="00115B58"/>
    <w:rsid w:val="00115C7A"/>
    <w:rsid w:val="00115C9E"/>
    <w:rsid w:val="00115F37"/>
    <w:rsid w:val="00116089"/>
    <w:rsid w:val="00116346"/>
    <w:rsid w:val="00116397"/>
    <w:rsid w:val="00116446"/>
    <w:rsid w:val="001164B5"/>
    <w:rsid w:val="00116584"/>
    <w:rsid w:val="001165B8"/>
    <w:rsid w:val="00116BA8"/>
    <w:rsid w:val="00116C86"/>
    <w:rsid w:val="00116C9E"/>
    <w:rsid w:val="00116E6D"/>
    <w:rsid w:val="001171CC"/>
    <w:rsid w:val="00117292"/>
    <w:rsid w:val="00117448"/>
    <w:rsid w:val="00117715"/>
    <w:rsid w:val="001177AD"/>
    <w:rsid w:val="00117921"/>
    <w:rsid w:val="00117A28"/>
    <w:rsid w:val="00117A91"/>
    <w:rsid w:val="00117EE3"/>
    <w:rsid w:val="00117FAF"/>
    <w:rsid w:val="001201FA"/>
    <w:rsid w:val="001202A1"/>
    <w:rsid w:val="001202C7"/>
    <w:rsid w:val="00120511"/>
    <w:rsid w:val="001208C6"/>
    <w:rsid w:val="00120BF2"/>
    <w:rsid w:val="00120D92"/>
    <w:rsid w:val="00120D97"/>
    <w:rsid w:val="00120DCB"/>
    <w:rsid w:val="00120F34"/>
    <w:rsid w:val="00120F7C"/>
    <w:rsid w:val="00120FB2"/>
    <w:rsid w:val="001210AB"/>
    <w:rsid w:val="00121438"/>
    <w:rsid w:val="001214E1"/>
    <w:rsid w:val="0012156F"/>
    <w:rsid w:val="00121ACF"/>
    <w:rsid w:val="00121BE0"/>
    <w:rsid w:val="00122367"/>
    <w:rsid w:val="001225FB"/>
    <w:rsid w:val="001226F3"/>
    <w:rsid w:val="00122859"/>
    <w:rsid w:val="00122A73"/>
    <w:rsid w:val="00123530"/>
    <w:rsid w:val="00123557"/>
    <w:rsid w:val="0012364E"/>
    <w:rsid w:val="0012380C"/>
    <w:rsid w:val="001238D2"/>
    <w:rsid w:val="00123E92"/>
    <w:rsid w:val="00124330"/>
    <w:rsid w:val="0012436E"/>
    <w:rsid w:val="001244A8"/>
    <w:rsid w:val="0012490A"/>
    <w:rsid w:val="0012492C"/>
    <w:rsid w:val="00124AD8"/>
    <w:rsid w:val="00124AEC"/>
    <w:rsid w:val="00125054"/>
    <w:rsid w:val="001250B5"/>
    <w:rsid w:val="00125227"/>
    <w:rsid w:val="001252D3"/>
    <w:rsid w:val="00125664"/>
    <w:rsid w:val="00125686"/>
    <w:rsid w:val="00125A0B"/>
    <w:rsid w:val="00125E7F"/>
    <w:rsid w:val="00126386"/>
    <w:rsid w:val="0012644C"/>
    <w:rsid w:val="0012679D"/>
    <w:rsid w:val="00126C3B"/>
    <w:rsid w:val="00126C66"/>
    <w:rsid w:val="00126FBC"/>
    <w:rsid w:val="001271C3"/>
    <w:rsid w:val="0012735E"/>
    <w:rsid w:val="00127652"/>
    <w:rsid w:val="00127849"/>
    <w:rsid w:val="001279D1"/>
    <w:rsid w:val="001301A4"/>
    <w:rsid w:val="001301E5"/>
    <w:rsid w:val="0013056B"/>
    <w:rsid w:val="001305AF"/>
    <w:rsid w:val="001305F0"/>
    <w:rsid w:val="0013067D"/>
    <w:rsid w:val="00130A60"/>
    <w:rsid w:val="00130BF0"/>
    <w:rsid w:val="00130C89"/>
    <w:rsid w:val="00130D26"/>
    <w:rsid w:val="001310CE"/>
    <w:rsid w:val="00131483"/>
    <w:rsid w:val="001315C1"/>
    <w:rsid w:val="00131A2A"/>
    <w:rsid w:val="00131A30"/>
    <w:rsid w:val="00132092"/>
    <w:rsid w:val="00132397"/>
    <w:rsid w:val="00132930"/>
    <w:rsid w:val="00132BA9"/>
    <w:rsid w:val="00132D5A"/>
    <w:rsid w:val="00132EBD"/>
    <w:rsid w:val="0013311D"/>
    <w:rsid w:val="00133543"/>
    <w:rsid w:val="00133750"/>
    <w:rsid w:val="00133984"/>
    <w:rsid w:val="00133ACB"/>
    <w:rsid w:val="00133CE0"/>
    <w:rsid w:val="00133D5D"/>
    <w:rsid w:val="00133E18"/>
    <w:rsid w:val="00134502"/>
    <w:rsid w:val="001347B2"/>
    <w:rsid w:val="00134A5A"/>
    <w:rsid w:val="00134B9E"/>
    <w:rsid w:val="00135319"/>
    <w:rsid w:val="0013538D"/>
    <w:rsid w:val="001353B5"/>
    <w:rsid w:val="001355BE"/>
    <w:rsid w:val="0013565E"/>
    <w:rsid w:val="001356E4"/>
    <w:rsid w:val="00135730"/>
    <w:rsid w:val="001360E2"/>
    <w:rsid w:val="00136210"/>
    <w:rsid w:val="00136295"/>
    <w:rsid w:val="00136848"/>
    <w:rsid w:val="001368DD"/>
    <w:rsid w:val="00136B8F"/>
    <w:rsid w:val="00136BC0"/>
    <w:rsid w:val="00136EF8"/>
    <w:rsid w:val="001372F9"/>
    <w:rsid w:val="001374D0"/>
    <w:rsid w:val="00137571"/>
    <w:rsid w:val="0013757B"/>
    <w:rsid w:val="001375B5"/>
    <w:rsid w:val="0013770D"/>
    <w:rsid w:val="00137746"/>
    <w:rsid w:val="0013777B"/>
    <w:rsid w:val="00137783"/>
    <w:rsid w:val="001377EF"/>
    <w:rsid w:val="0013784F"/>
    <w:rsid w:val="00137C48"/>
    <w:rsid w:val="00137E32"/>
    <w:rsid w:val="0014042E"/>
    <w:rsid w:val="001404C5"/>
    <w:rsid w:val="001404D6"/>
    <w:rsid w:val="00140532"/>
    <w:rsid w:val="00140774"/>
    <w:rsid w:val="001407AF"/>
    <w:rsid w:val="001407FA"/>
    <w:rsid w:val="00140A63"/>
    <w:rsid w:val="00140EEE"/>
    <w:rsid w:val="001416EF"/>
    <w:rsid w:val="00141762"/>
    <w:rsid w:val="00141BD7"/>
    <w:rsid w:val="00141F97"/>
    <w:rsid w:val="00141FEE"/>
    <w:rsid w:val="001420CE"/>
    <w:rsid w:val="001422FA"/>
    <w:rsid w:val="00142405"/>
    <w:rsid w:val="0014257F"/>
    <w:rsid w:val="0014263D"/>
    <w:rsid w:val="001426A0"/>
    <w:rsid w:val="00142DDC"/>
    <w:rsid w:val="00142E95"/>
    <w:rsid w:val="0014308A"/>
    <w:rsid w:val="0014327F"/>
    <w:rsid w:val="00143450"/>
    <w:rsid w:val="00143653"/>
    <w:rsid w:val="001439EA"/>
    <w:rsid w:val="00143F20"/>
    <w:rsid w:val="001440F3"/>
    <w:rsid w:val="00144596"/>
    <w:rsid w:val="0014463C"/>
    <w:rsid w:val="001448E3"/>
    <w:rsid w:val="0014492D"/>
    <w:rsid w:val="001449B7"/>
    <w:rsid w:val="00144B36"/>
    <w:rsid w:val="00144B5F"/>
    <w:rsid w:val="00144C9C"/>
    <w:rsid w:val="00144DD4"/>
    <w:rsid w:val="00145149"/>
    <w:rsid w:val="00145347"/>
    <w:rsid w:val="00145C4E"/>
    <w:rsid w:val="00145DD6"/>
    <w:rsid w:val="001461DA"/>
    <w:rsid w:val="00146444"/>
    <w:rsid w:val="0014649B"/>
    <w:rsid w:val="00146762"/>
    <w:rsid w:val="00146886"/>
    <w:rsid w:val="001471CD"/>
    <w:rsid w:val="00147273"/>
    <w:rsid w:val="0014735B"/>
    <w:rsid w:val="0014735D"/>
    <w:rsid w:val="001473EB"/>
    <w:rsid w:val="0014769F"/>
    <w:rsid w:val="00147802"/>
    <w:rsid w:val="00147856"/>
    <w:rsid w:val="00147BB0"/>
    <w:rsid w:val="00147CF8"/>
    <w:rsid w:val="00147DEA"/>
    <w:rsid w:val="00147E09"/>
    <w:rsid w:val="00147FC0"/>
    <w:rsid w:val="00147FE4"/>
    <w:rsid w:val="00150240"/>
    <w:rsid w:val="00150713"/>
    <w:rsid w:val="00150B1E"/>
    <w:rsid w:val="00150BD8"/>
    <w:rsid w:val="00150D1C"/>
    <w:rsid w:val="00150EB9"/>
    <w:rsid w:val="00151027"/>
    <w:rsid w:val="00151181"/>
    <w:rsid w:val="001511A2"/>
    <w:rsid w:val="001512C0"/>
    <w:rsid w:val="0015142C"/>
    <w:rsid w:val="001516F7"/>
    <w:rsid w:val="001518BB"/>
    <w:rsid w:val="001519B7"/>
    <w:rsid w:val="00151E2C"/>
    <w:rsid w:val="00152489"/>
    <w:rsid w:val="0015250F"/>
    <w:rsid w:val="001525D8"/>
    <w:rsid w:val="001525FF"/>
    <w:rsid w:val="0015281B"/>
    <w:rsid w:val="00152D56"/>
    <w:rsid w:val="001538DA"/>
    <w:rsid w:val="00153A04"/>
    <w:rsid w:val="00153ACD"/>
    <w:rsid w:val="00153AEB"/>
    <w:rsid w:val="00153BCF"/>
    <w:rsid w:val="00153D68"/>
    <w:rsid w:val="00153F7C"/>
    <w:rsid w:val="001547CA"/>
    <w:rsid w:val="00154959"/>
    <w:rsid w:val="001549B8"/>
    <w:rsid w:val="00154A0D"/>
    <w:rsid w:val="00154A25"/>
    <w:rsid w:val="00154BB9"/>
    <w:rsid w:val="00154D32"/>
    <w:rsid w:val="00154F94"/>
    <w:rsid w:val="001553D2"/>
    <w:rsid w:val="001558DB"/>
    <w:rsid w:val="001558FB"/>
    <w:rsid w:val="00155954"/>
    <w:rsid w:val="00155F33"/>
    <w:rsid w:val="00155F56"/>
    <w:rsid w:val="001560EF"/>
    <w:rsid w:val="00156674"/>
    <w:rsid w:val="001569A8"/>
    <w:rsid w:val="00156C3D"/>
    <w:rsid w:val="00156EA1"/>
    <w:rsid w:val="001571D0"/>
    <w:rsid w:val="00157205"/>
    <w:rsid w:val="00157289"/>
    <w:rsid w:val="0015750B"/>
    <w:rsid w:val="001575B0"/>
    <w:rsid w:val="0015785E"/>
    <w:rsid w:val="0015787C"/>
    <w:rsid w:val="001578D2"/>
    <w:rsid w:val="00157AC4"/>
    <w:rsid w:val="00160096"/>
    <w:rsid w:val="0016011D"/>
    <w:rsid w:val="00160174"/>
    <w:rsid w:val="0016036B"/>
    <w:rsid w:val="001603BF"/>
    <w:rsid w:val="00160707"/>
    <w:rsid w:val="00161006"/>
    <w:rsid w:val="00161382"/>
    <w:rsid w:val="00161487"/>
    <w:rsid w:val="001615FF"/>
    <w:rsid w:val="001617B0"/>
    <w:rsid w:val="00161CBF"/>
    <w:rsid w:val="00161D30"/>
    <w:rsid w:val="00161DA3"/>
    <w:rsid w:val="00161E58"/>
    <w:rsid w:val="0016200E"/>
    <w:rsid w:val="0016207D"/>
    <w:rsid w:val="00162275"/>
    <w:rsid w:val="00162458"/>
    <w:rsid w:val="0016276B"/>
    <w:rsid w:val="00162771"/>
    <w:rsid w:val="00162788"/>
    <w:rsid w:val="001629DF"/>
    <w:rsid w:val="00162B0F"/>
    <w:rsid w:val="00162B95"/>
    <w:rsid w:val="00162DE2"/>
    <w:rsid w:val="00162EC5"/>
    <w:rsid w:val="00162F95"/>
    <w:rsid w:val="00163022"/>
    <w:rsid w:val="00163170"/>
    <w:rsid w:val="00163370"/>
    <w:rsid w:val="001636D1"/>
    <w:rsid w:val="00163999"/>
    <w:rsid w:val="001639E1"/>
    <w:rsid w:val="00163B40"/>
    <w:rsid w:val="00163E13"/>
    <w:rsid w:val="001643CF"/>
    <w:rsid w:val="001644C9"/>
    <w:rsid w:val="00164575"/>
    <w:rsid w:val="00164618"/>
    <w:rsid w:val="0016467F"/>
    <w:rsid w:val="001646AA"/>
    <w:rsid w:val="0016480C"/>
    <w:rsid w:val="00164AE5"/>
    <w:rsid w:val="00164B19"/>
    <w:rsid w:val="00164C30"/>
    <w:rsid w:val="00164EB4"/>
    <w:rsid w:val="001654BC"/>
    <w:rsid w:val="0016580D"/>
    <w:rsid w:val="0016591D"/>
    <w:rsid w:val="00165EC3"/>
    <w:rsid w:val="00165F56"/>
    <w:rsid w:val="00166002"/>
    <w:rsid w:val="0016621C"/>
    <w:rsid w:val="001662E6"/>
    <w:rsid w:val="0016632A"/>
    <w:rsid w:val="0016641D"/>
    <w:rsid w:val="00166593"/>
    <w:rsid w:val="00166937"/>
    <w:rsid w:val="001669F8"/>
    <w:rsid w:val="00166CB0"/>
    <w:rsid w:val="00166EAE"/>
    <w:rsid w:val="001671AB"/>
    <w:rsid w:val="001672FD"/>
    <w:rsid w:val="001675CE"/>
    <w:rsid w:val="001676EA"/>
    <w:rsid w:val="0016785D"/>
    <w:rsid w:val="001678C5"/>
    <w:rsid w:val="001678E0"/>
    <w:rsid w:val="00167BEE"/>
    <w:rsid w:val="00167C97"/>
    <w:rsid w:val="00167FA4"/>
    <w:rsid w:val="00167FA7"/>
    <w:rsid w:val="001700B8"/>
    <w:rsid w:val="001702A0"/>
    <w:rsid w:val="001703CB"/>
    <w:rsid w:val="001703F9"/>
    <w:rsid w:val="001705D9"/>
    <w:rsid w:val="001705E2"/>
    <w:rsid w:val="00170664"/>
    <w:rsid w:val="001708B5"/>
    <w:rsid w:val="00170996"/>
    <w:rsid w:val="001715B4"/>
    <w:rsid w:val="00171722"/>
    <w:rsid w:val="00171829"/>
    <w:rsid w:val="0017188B"/>
    <w:rsid w:val="001718D9"/>
    <w:rsid w:val="00171AFD"/>
    <w:rsid w:val="00171C59"/>
    <w:rsid w:val="00172316"/>
    <w:rsid w:val="0017246B"/>
    <w:rsid w:val="001724EA"/>
    <w:rsid w:val="00172631"/>
    <w:rsid w:val="00172707"/>
    <w:rsid w:val="00172779"/>
    <w:rsid w:val="00172B9F"/>
    <w:rsid w:val="00172DC0"/>
    <w:rsid w:val="00172E90"/>
    <w:rsid w:val="00172EA1"/>
    <w:rsid w:val="00172F56"/>
    <w:rsid w:val="00173306"/>
    <w:rsid w:val="00173626"/>
    <w:rsid w:val="00173630"/>
    <w:rsid w:val="00173A58"/>
    <w:rsid w:val="00173DD0"/>
    <w:rsid w:val="00173F82"/>
    <w:rsid w:val="00174088"/>
    <w:rsid w:val="001744F5"/>
    <w:rsid w:val="00174C84"/>
    <w:rsid w:val="001753C4"/>
    <w:rsid w:val="00176348"/>
    <w:rsid w:val="001764C5"/>
    <w:rsid w:val="001765E3"/>
    <w:rsid w:val="0017665C"/>
    <w:rsid w:val="00176668"/>
    <w:rsid w:val="0017698A"/>
    <w:rsid w:val="00176B04"/>
    <w:rsid w:val="00176E93"/>
    <w:rsid w:val="00176FE5"/>
    <w:rsid w:val="001771FC"/>
    <w:rsid w:val="00177281"/>
    <w:rsid w:val="00177294"/>
    <w:rsid w:val="001772DE"/>
    <w:rsid w:val="00177791"/>
    <w:rsid w:val="00177C66"/>
    <w:rsid w:val="00177DD5"/>
    <w:rsid w:val="00177E1A"/>
    <w:rsid w:val="0018019D"/>
    <w:rsid w:val="0018027D"/>
    <w:rsid w:val="00180409"/>
    <w:rsid w:val="001805C9"/>
    <w:rsid w:val="001805CC"/>
    <w:rsid w:val="0018095F"/>
    <w:rsid w:val="001809DF"/>
    <w:rsid w:val="00180D44"/>
    <w:rsid w:val="00180D93"/>
    <w:rsid w:val="0018103B"/>
    <w:rsid w:val="0018110F"/>
    <w:rsid w:val="001811C2"/>
    <w:rsid w:val="0018145B"/>
    <w:rsid w:val="00181556"/>
    <w:rsid w:val="001818E7"/>
    <w:rsid w:val="00181B11"/>
    <w:rsid w:val="00181B8F"/>
    <w:rsid w:val="00181CE3"/>
    <w:rsid w:val="00181E26"/>
    <w:rsid w:val="0018207E"/>
    <w:rsid w:val="00182257"/>
    <w:rsid w:val="001822DB"/>
    <w:rsid w:val="00182416"/>
    <w:rsid w:val="001824DD"/>
    <w:rsid w:val="001827FD"/>
    <w:rsid w:val="00182AB2"/>
    <w:rsid w:val="00182B03"/>
    <w:rsid w:val="00182CC5"/>
    <w:rsid w:val="00182EF9"/>
    <w:rsid w:val="00182FF2"/>
    <w:rsid w:val="00183096"/>
    <w:rsid w:val="00183223"/>
    <w:rsid w:val="0018334A"/>
    <w:rsid w:val="001833D5"/>
    <w:rsid w:val="00183493"/>
    <w:rsid w:val="00183568"/>
    <w:rsid w:val="001836A3"/>
    <w:rsid w:val="0018395C"/>
    <w:rsid w:val="00183A2A"/>
    <w:rsid w:val="00183AD6"/>
    <w:rsid w:val="00183BB8"/>
    <w:rsid w:val="00183CAD"/>
    <w:rsid w:val="00183FC0"/>
    <w:rsid w:val="00184457"/>
    <w:rsid w:val="00184676"/>
    <w:rsid w:val="00184982"/>
    <w:rsid w:val="00184985"/>
    <w:rsid w:val="00184C47"/>
    <w:rsid w:val="00184D1A"/>
    <w:rsid w:val="00184DE8"/>
    <w:rsid w:val="001850EA"/>
    <w:rsid w:val="00185114"/>
    <w:rsid w:val="00185144"/>
    <w:rsid w:val="0018519F"/>
    <w:rsid w:val="00185220"/>
    <w:rsid w:val="0018546E"/>
    <w:rsid w:val="00185553"/>
    <w:rsid w:val="00185631"/>
    <w:rsid w:val="00185734"/>
    <w:rsid w:val="00185A6B"/>
    <w:rsid w:val="00185AE2"/>
    <w:rsid w:val="00185D0E"/>
    <w:rsid w:val="00185E1B"/>
    <w:rsid w:val="00185FA2"/>
    <w:rsid w:val="001860BB"/>
    <w:rsid w:val="0018615F"/>
    <w:rsid w:val="0018637E"/>
    <w:rsid w:val="001864FD"/>
    <w:rsid w:val="001869F1"/>
    <w:rsid w:val="00186CDF"/>
    <w:rsid w:val="00186E28"/>
    <w:rsid w:val="00186F4C"/>
    <w:rsid w:val="00186F71"/>
    <w:rsid w:val="001874F2"/>
    <w:rsid w:val="001875B4"/>
    <w:rsid w:val="001875EE"/>
    <w:rsid w:val="001876DF"/>
    <w:rsid w:val="001878BD"/>
    <w:rsid w:val="00187A52"/>
    <w:rsid w:val="00187D5D"/>
    <w:rsid w:val="00187E3D"/>
    <w:rsid w:val="00187F7C"/>
    <w:rsid w:val="0019009B"/>
    <w:rsid w:val="001901E6"/>
    <w:rsid w:val="00190729"/>
    <w:rsid w:val="00190A89"/>
    <w:rsid w:val="00190E77"/>
    <w:rsid w:val="0019115D"/>
    <w:rsid w:val="0019135E"/>
    <w:rsid w:val="00191381"/>
    <w:rsid w:val="00191759"/>
    <w:rsid w:val="0019175D"/>
    <w:rsid w:val="00191775"/>
    <w:rsid w:val="00191A5A"/>
    <w:rsid w:val="00191C5F"/>
    <w:rsid w:val="00191EF6"/>
    <w:rsid w:val="00192294"/>
    <w:rsid w:val="001922BF"/>
    <w:rsid w:val="001922E6"/>
    <w:rsid w:val="001925F7"/>
    <w:rsid w:val="00192667"/>
    <w:rsid w:val="00192861"/>
    <w:rsid w:val="00192BEC"/>
    <w:rsid w:val="00192D3C"/>
    <w:rsid w:val="00192EE9"/>
    <w:rsid w:val="00192F1D"/>
    <w:rsid w:val="00193178"/>
    <w:rsid w:val="0019333A"/>
    <w:rsid w:val="001936C1"/>
    <w:rsid w:val="001937B6"/>
    <w:rsid w:val="00193DBC"/>
    <w:rsid w:val="00193EF2"/>
    <w:rsid w:val="0019423E"/>
    <w:rsid w:val="0019424E"/>
    <w:rsid w:val="001942B2"/>
    <w:rsid w:val="001943A8"/>
    <w:rsid w:val="0019477F"/>
    <w:rsid w:val="001948CB"/>
    <w:rsid w:val="0019506B"/>
    <w:rsid w:val="0019537D"/>
    <w:rsid w:val="00195734"/>
    <w:rsid w:val="00195A67"/>
    <w:rsid w:val="00195F18"/>
    <w:rsid w:val="001961D6"/>
    <w:rsid w:val="001962F0"/>
    <w:rsid w:val="00196537"/>
    <w:rsid w:val="00196578"/>
    <w:rsid w:val="001965BA"/>
    <w:rsid w:val="001966F3"/>
    <w:rsid w:val="001969BB"/>
    <w:rsid w:val="00196A4B"/>
    <w:rsid w:val="00196B1D"/>
    <w:rsid w:val="00197065"/>
    <w:rsid w:val="00197129"/>
    <w:rsid w:val="00197153"/>
    <w:rsid w:val="0019724E"/>
    <w:rsid w:val="0019726C"/>
    <w:rsid w:val="001975A8"/>
    <w:rsid w:val="00197759"/>
    <w:rsid w:val="00197D3D"/>
    <w:rsid w:val="001A00F6"/>
    <w:rsid w:val="001A0173"/>
    <w:rsid w:val="001A01DD"/>
    <w:rsid w:val="001A0455"/>
    <w:rsid w:val="001A06BC"/>
    <w:rsid w:val="001A0A80"/>
    <w:rsid w:val="001A0E53"/>
    <w:rsid w:val="001A113A"/>
    <w:rsid w:val="001A12EF"/>
    <w:rsid w:val="001A15AD"/>
    <w:rsid w:val="001A16DA"/>
    <w:rsid w:val="001A1A0F"/>
    <w:rsid w:val="001A1B03"/>
    <w:rsid w:val="001A1B30"/>
    <w:rsid w:val="001A1BFB"/>
    <w:rsid w:val="001A1C56"/>
    <w:rsid w:val="001A1CF8"/>
    <w:rsid w:val="001A1D65"/>
    <w:rsid w:val="001A2A67"/>
    <w:rsid w:val="001A2BEB"/>
    <w:rsid w:val="001A2F66"/>
    <w:rsid w:val="001A31F7"/>
    <w:rsid w:val="001A336E"/>
    <w:rsid w:val="001A356E"/>
    <w:rsid w:val="001A36AB"/>
    <w:rsid w:val="001A375C"/>
    <w:rsid w:val="001A38DF"/>
    <w:rsid w:val="001A3EC6"/>
    <w:rsid w:val="001A3EDF"/>
    <w:rsid w:val="001A4183"/>
    <w:rsid w:val="001A46B0"/>
    <w:rsid w:val="001A4927"/>
    <w:rsid w:val="001A4FA2"/>
    <w:rsid w:val="001A51E2"/>
    <w:rsid w:val="001A5693"/>
    <w:rsid w:val="001A5961"/>
    <w:rsid w:val="001A5B2E"/>
    <w:rsid w:val="001A5D12"/>
    <w:rsid w:val="001A60BF"/>
    <w:rsid w:val="001A64AA"/>
    <w:rsid w:val="001A6AA0"/>
    <w:rsid w:val="001A7279"/>
    <w:rsid w:val="001A77B2"/>
    <w:rsid w:val="001A79F7"/>
    <w:rsid w:val="001A7D39"/>
    <w:rsid w:val="001A7FAC"/>
    <w:rsid w:val="001A7FB9"/>
    <w:rsid w:val="001B02B6"/>
    <w:rsid w:val="001B0387"/>
    <w:rsid w:val="001B06FC"/>
    <w:rsid w:val="001B0D1C"/>
    <w:rsid w:val="001B0E9A"/>
    <w:rsid w:val="001B0ECE"/>
    <w:rsid w:val="001B107A"/>
    <w:rsid w:val="001B123A"/>
    <w:rsid w:val="001B14BE"/>
    <w:rsid w:val="001B1806"/>
    <w:rsid w:val="001B18C6"/>
    <w:rsid w:val="001B19EA"/>
    <w:rsid w:val="001B1B38"/>
    <w:rsid w:val="001B1D16"/>
    <w:rsid w:val="001B1D64"/>
    <w:rsid w:val="001B1EFE"/>
    <w:rsid w:val="001B218E"/>
    <w:rsid w:val="001B26E6"/>
    <w:rsid w:val="001B29B2"/>
    <w:rsid w:val="001B29F3"/>
    <w:rsid w:val="001B2A0D"/>
    <w:rsid w:val="001B2BDC"/>
    <w:rsid w:val="001B2C16"/>
    <w:rsid w:val="001B2D9B"/>
    <w:rsid w:val="001B306B"/>
    <w:rsid w:val="001B312E"/>
    <w:rsid w:val="001B3560"/>
    <w:rsid w:val="001B379A"/>
    <w:rsid w:val="001B3961"/>
    <w:rsid w:val="001B3B92"/>
    <w:rsid w:val="001B3BC7"/>
    <w:rsid w:val="001B40CE"/>
    <w:rsid w:val="001B4298"/>
    <w:rsid w:val="001B463B"/>
    <w:rsid w:val="001B4648"/>
    <w:rsid w:val="001B4778"/>
    <w:rsid w:val="001B4D3A"/>
    <w:rsid w:val="001B4D78"/>
    <w:rsid w:val="001B5076"/>
    <w:rsid w:val="001B5404"/>
    <w:rsid w:val="001B54D3"/>
    <w:rsid w:val="001B5772"/>
    <w:rsid w:val="001B5851"/>
    <w:rsid w:val="001B59E4"/>
    <w:rsid w:val="001B5C45"/>
    <w:rsid w:val="001B5C57"/>
    <w:rsid w:val="001B5CD3"/>
    <w:rsid w:val="001B612F"/>
    <w:rsid w:val="001B635A"/>
    <w:rsid w:val="001B63D0"/>
    <w:rsid w:val="001B68C3"/>
    <w:rsid w:val="001B6BE9"/>
    <w:rsid w:val="001B6DFF"/>
    <w:rsid w:val="001B6F86"/>
    <w:rsid w:val="001B70C7"/>
    <w:rsid w:val="001B769A"/>
    <w:rsid w:val="001B76E3"/>
    <w:rsid w:val="001B78E3"/>
    <w:rsid w:val="001B7C39"/>
    <w:rsid w:val="001B7C86"/>
    <w:rsid w:val="001C00F1"/>
    <w:rsid w:val="001C029C"/>
    <w:rsid w:val="001C051A"/>
    <w:rsid w:val="001C079A"/>
    <w:rsid w:val="001C07A0"/>
    <w:rsid w:val="001C09E5"/>
    <w:rsid w:val="001C0C34"/>
    <w:rsid w:val="001C0CF3"/>
    <w:rsid w:val="001C0EBB"/>
    <w:rsid w:val="001C1257"/>
    <w:rsid w:val="001C12E3"/>
    <w:rsid w:val="001C12FE"/>
    <w:rsid w:val="001C14FB"/>
    <w:rsid w:val="001C18BA"/>
    <w:rsid w:val="001C190E"/>
    <w:rsid w:val="001C19DE"/>
    <w:rsid w:val="001C1CEB"/>
    <w:rsid w:val="001C1D1E"/>
    <w:rsid w:val="001C20C9"/>
    <w:rsid w:val="001C20F0"/>
    <w:rsid w:val="001C21C5"/>
    <w:rsid w:val="001C236B"/>
    <w:rsid w:val="001C23A7"/>
    <w:rsid w:val="001C24E4"/>
    <w:rsid w:val="001C27B7"/>
    <w:rsid w:val="001C280B"/>
    <w:rsid w:val="001C2B8A"/>
    <w:rsid w:val="001C2CAF"/>
    <w:rsid w:val="001C32F2"/>
    <w:rsid w:val="001C3ADE"/>
    <w:rsid w:val="001C3B59"/>
    <w:rsid w:val="001C3C2C"/>
    <w:rsid w:val="001C3D26"/>
    <w:rsid w:val="001C3DD3"/>
    <w:rsid w:val="001C3DE0"/>
    <w:rsid w:val="001C40A6"/>
    <w:rsid w:val="001C40A9"/>
    <w:rsid w:val="001C4139"/>
    <w:rsid w:val="001C42D5"/>
    <w:rsid w:val="001C4376"/>
    <w:rsid w:val="001C4589"/>
    <w:rsid w:val="001C462C"/>
    <w:rsid w:val="001C4637"/>
    <w:rsid w:val="001C4A1B"/>
    <w:rsid w:val="001C54E9"/>
    <w:rsid w:val="001C5992"/>
    <w:rsid w:val="001C5A59"/>
    <w:rsid w:val="001C5A63"/>
    <w:rsid w:val="001C5D95"/>
    <w:rsid w:val="001C5F0F"/>
    <w:rsid w:val="001C6126"/>
    <w:rsid w:val="001C64A6"/>
    <w:rsid w:val="001C6588"/>
    <w:rsid w:val="001C6863"/>
    <w:rsid w:val="001C6913"/>
    <w:rsid w:val="001C6ACE"/>
    <w:rsid w:val="001C6DDD"/>
    <w:rsid w:val="001C7025"/>
    <w:rsid w:val="001C705B"/>
    <w:rsid w:val="001C7192"/>
    <w:rsid w:val="001C72C6"/>
    <w:rsid w:val="001C748C"/>
    <w:rsid w:val="001C753A"/>
    <w:rsid w:val="001C756B"/>
    <w:rsid w:val="001C79FC"/>
    <w:rsid w:val="001C7B3E"/>
    <w:rsid w:val="001C7B89"/>
    <w:rsid w:val="001C7BF4"/>
    <w:rsid w:val="001C7D94"/>
    <w:rsid w:val="001C7E85"/>
    <w:rsid w:val="001C7F96"/>
    <w:rsid w:val="001D007C"/>
    <w:rsid w:val="001D03F7"/>
    <w:rsid w:val="001D0461"/>
    <w:rsid w:val="001D067A"/>
    <w:rsid w:val="001D072F"/>
    <w:rsid w:val="001D0808"/>
    <w:rsid w:val="001D0AEE"/>
    <w:rsid w:val="001D107F"/>
    <w:rsid w:val="001D12B3"/>
    <w:rsid w:val="001D12C4"/>
    <w:rsid w:val="001D1501"/>
    <w:rsid w:val="001D16E8"/>
    <w:rsid w:val="001D1AF9"/>
    <w:rsid w:val="001D1B9B"/>
    <w:rsid w:val="001D1CE8"/>
    <w:rsid w:val="001D1F2C"/>
    <w:rsid w:val="001D22B6"/>
    <w:rsid w:val="001D23BA"/>
    <w:rsid w:val="001D2453"/>
    <w:rsid w:val="001D24AC"/>
    <w:rsid w:val="001D250D"/>
    <w:rsid w:val="001D2B02"/>
    <w:rsid w:val="001D2B5B"/>
    <w:rsid w:val="001D2C27"/>
    <w:rsid w:val="001D2CB3"/>
    <w:rsid w:val="001D30C6"/>
    <w:rsid w:val="001D3217"/>
    <w:rsid w:val="001D3521"/>
    <w:rsid w:val="001D380D"/>
    <w:rsid w:val="001D38A5"/>
    <w:rsid w:val="001D38A6"/>
    <w:rsid w:val="001D3BBB"/>
    <w:rsid w:val="001D3C23"/>
    <w:rsid w:val="001D3D3F"/>
    <w:rsid w:val="001D3D9F"/>
    <w:rsid w:val="001D4446"/>
    <w:rsid w:val="001D47FB"/>
    <w:rsid w:val="001D49EA"/>
    <w:rsid w:val="001D4BF9"/>
    <w:rsid w:val="001D4C0F"/>
    <w:rsid w:val="001D4C75"/>
    <w:rsid w:val="001D4E9A"/>
    <w:rsid w:val="001D53C8"/>
    <w:rsid w:val="001D5A24"/>
    <w:rsid w:val="001D5ECA"/>
    <w:rsid w:val="001D6267"/>
    <w:rsid w:val="001D6467"/>
    <w:rsid w:val="001D66C0"/>
    <w:rsid w:val="001D6A6E"/>
    <w:rsid w:val="001D6C3D"/>
    <w:rsid w:val="001D6C4F"/>
    <w:rsid w:val="001D6D48"/>
    <w:rsid w:val="001D6DFB"/>
    <w:rsid w:val="001D6EF8"/>
    <w:rsid w:val="001D7596"/>
    <w:rsid w:val="001D77C8"/>
    <w:rsid w:val="001D7883"/>
    <w:rsid w:val="001D7926"/>
    <w:rsid w:val="001D7B74"/>
    <w:rsid w:val="001E011F"/>
    <w:rsid w:val="001E0185"/>
    <w:rsid w:val="001E0351"/>
    <w:rsid w:val="001E038E"/>
    <w:rsid w:val="001E05C5"/>
    <w:rsid w:val="001E0711"/>
    <w:rsid w:val="001E07BE"/>
    <w:rsid w:val="001E0965"/>
    <w:rsid w:val="001E11CB"/>
    <w:rsid w:val="001E14FF"/>
    <w:rsid w:val="001E17E6"/>
    <w:rsid w:val="001E1A51"/>
    <w:rsid w:val="001E1B90"/>
    <w:rsid w:val="001E1BCA"/>
    <w:rsid w:val="001E1C21"/>
    <w:rsid w:val="001E1EA6"/>
    <w:rsid w:val="001E1EB8"/>
    <w:rsid w:val="001E1F02"/>
    <w:rsid w:val="001E203D"/>
    <w:rsid w:val="001E241F"/>
    <w:rsid w:val="001E27F8"/>
    <w:rsid w:val="001E28FE"/>
    <w:rsid w:val="001E2A09"/>
    <w:rsid w:val="001E2B27"/>
    <w:rsid w:val="001E2B38"/>
    <w:rsid w:val="001E2DD6"/>
    <w:rsid w:val="001E2E35"/>
    <w:rsid w:val="001E2E4D"/>
    <w:rsid w:val="001E3075"/>
    <w:rsid w:val="001E37D9"/>
    <w:rsid w:val="001E3B59"/>
    <w:rsid w:val="001E3BDB"/>
    <w:rsid w:val="001E3D68"/>
    <w:rsid w:val="001E4092"/>
    <w:rsid w:val="001E43FC"/>
    <w:rsid w:val="001E4A25"/>
    <w:rsid w:val="001E4E23"/>
    <w:rsid w:val="001E4F1A"/>
    <w:rsid w:val="001E54C3"/>
    <w:rsid w:val="001E5BDF"/>
    <w:rsid w:val="001E60C4"/>
    <w:rsid w:val="001E61DA"/>
    <w:rsid w:val="001E6273"/>
    <w:rsid w:val="001E67E3"/>
    <w:rsid w:val="001E683D"/>
    <w:rsid w:val="001E69E7"/>
    <w:rsid w:val="001E6EC2"/>
    <w:rsid w:val="001E70B4"/>
    <w:rsid w:val="001E73D4"/>
    <w:rsid w:val="001E75FB"/>
    <w:rsid w:val="001E7947"/>
    <w:rsid w:val="001E7D8C"/>
    <w:rsid w:val="001E7E11"/>
    <w:rsid w:val="001F01B9"/>
    <w:rsid w:val="001F0620"/>
    <w:rsid w:val="001F0CCD"/>
    <w:rsid w:val="001F0F85"/>
    <w:rsid w:val="001F108E"/>
    <w:rsid w:val="001F1176"/>
    <w:rsid w:val="001F124F"/>
    <w:rsid w:val="001F1469"/>
    <w:rsid w:val="001F14EA"/>
    <w:rsid w:val="001F1730"/>
    <w:rsid w:val="001F174D"/>
    <w:rsid w:val="001F17BB"/>
    <w:rsid w:val="001F19DA"/>
    <w:rsid w:val="001F1A9F"/>
    <w:rsid w:val="001F1C4C"/>
    <w:rsid w:val="001F1FEB"/>
    <w:rsid w:val="001F2110"/>
    <w:rsid w:val="001F22B7"/>
    <w:rsid w:val="001F249D"/>
    <w:rsid w:val="001F265B"/>
    <w:rsid w:val="001F27CB"/>
    <w:rsid w:val="001F28BC"/>
    <w:rsid w:val="001F2E82"/>
    <w:rsid w:val="001F2FE0"/>
    <w:rsid w:val="001F3130"/>
    <w:rsid w:val="001F31A0"/>
    <w:rsid w:val="001F3238"/>
    <w:rsid w:val="001F3284"/>
    <w:rsid w:val="001F329C"/>
    <w:rsid w:val="001F3400"/>
    <w:rsid w:val="001F359E"/>
    <w:rsid w:val="001F35FA"/>
    <w:rsid w:val="001F38BF"/>
    <w:rsid w:val="001F3915"/>
    <w:rsid w:val="001F3BBA"/>
    <w:rsid w:val="001F3C4A"/>
    <w:rsid w:val="001F3C4F"/>
    <w:rsid w:val="001F3D57"/>
    <w:rsid w:val="001F3F7F"/>
    <w:rsid w:val="001F4177"/>
    <w:rsid w:val="001F429B"/>
    <w:rsid w:val="001F48C8"/>
    <w:rsid w:val="001F4A40"/>
    <w:rsid w:val="001F4F10"/>
    <w:rsid w:val="001F51E1"/>
    <w:rsid w:val="001F532F"/>
    <w:rsid w:val="001F5364"/>
    <w:rsid w:val="001F574F"/>
    <w:rsid w:val="001F57EE"/>
    <w:rsid w:val="001F58CA"/>
    <w:rsid w:val="001F58E0"/>
    <w:rsid w:val="001F5C02"/>
    <w:rsid w:val="001F5ECE"/>
    <w:rsid w:val="001F6322"/>
    <w:rsid w:val="001F6463"/>
    <w:rsid w:val="001F672D"/>
    <w:rsid w:val="001F6BFC"/>
    <w:rsid w:val="001F6D13"/>
    <w:rsid w:val="001F7335"/>
    <w:rsid w:val="001F736D"/>
    <w:rsid w:val="001F76A3"/>
    <w:rsid w:val="001F77EC"/>
    <w:rsid w:val="001F78B6"/>
    <w:rsid w:val="001F7E24"/>
    <w:rsid w:val="002003A0"/>
    <w:rsid w:val="00200832"/>
    <w:rsid w:val="00200C7F"/>
    <w:rsid w:val="00200ECF"/>
    <w:rsid w:val="00201053"/>
    <w:rsid w:val="00201494"/>
    <w:rsid w:val="00201669"/>
    <w:rsid w:val="00201674"/>
    <w:rsid w:val="002017C2"/>
    <w:rsid w:val="00201808"/>
    <w:rsid w:val="002018E2"/>
    <w:rsid w:val="00201960"/>
    <w:rsid w:val="00201B90"/>
    <w:rsid w:val="00201C24"/>
    <w:rsid w:val="00201E0E"/>
    <w:rsid w:val="00201E41"/>
    <w:rsid w:val="00201EC9"/>
    <w:rsid w:val="00201FE6"/>
    <w:rsid w:val="0020204F"/>
    <w:rsid w:val="002020AC"/>
    <w:rsid w:val="0020220C"/>
    <w:rsid w:val="002025BC"/>
    <w:rsid w:val="00202607"/>
    <w:rsid w:val="00202748"/>
    <w:rsid w:val="00202ACE"/>
    <w:rsid w:val="00202AF4"/>
    <w:rsid w:val="00202E7D"/>
    <w:rsid w:val="00203233"/>
    <w:rsid w:val="002034BA"/>
    <w:rsid w:val="00203662"/>
    <w:rsid w:val="00203961"/>
    <w:rsid w:val="002039A2"/>
    <w:rsid w:val="00203C8A"/>
    <w:rsid w:val="0020400B"/>
    <w:rsid w:val="00204271"/>
    <w:rsid w:val="00204367"/>
    <w:rsid w:val="00204421"/>
    <w:rsid w:val="00204469"/>
    <w:rsid w:val="002045D3"/>
    <w:rsid w:val="002049E5"/>
    <w:rsid w:val="00204A40"/>
    <w:rsid w:val="00204D3B"/>
    <w:rsid w:val="00204DF3"/>
    <w:rsid w:val="00204F1B"/>
    <w:rsid w:val="0020558E"/>
    <w:rsid w:val="002056D4"/>
    <w:rsid w:val="00205D18"/>
    <w:rsid w:val="00205EFD"/>
    <w:rsid w:val="00206187"/>
    <w:rsid w:val="002062DB"/>
    <w:rsid w:val="002062E3"/>
    <w:rsid w:val="00206777"/>
    <w:rsid w:val="0020680B"/>
    <w:rsid w:val="002069A0"/>
    <w:rsid w:val="002069C5"/>
    <w:rsid w:val="00206D0E"/>
    <w:rsid w:val="002071F0"/>
    <w:rsid w:val="002073ED"/>
    <w:rsid w:val="0020760C"/>
    <w:rsid w:val="00207A22"/>
    <w:rsid w:val="00210070"/>
    <w:rsid w:val="002102AF"/>
    <w:rsid w:val="0021076F"/>
    <w:rsid w:val="002107ED"/>
    <w:rsid w:val="00210940"/>
    <w:rsid w:val="00210A99"/>
    <w:rsid w:val="00210AA6"/>
    <w:rsid w:val="00210AF6"/>
    <w:rsid w:val="00210D73"/>
    <w:rsid w:val="00210ED9"/>
    <w:rsid w:val="00210EDB"/>
    <w:rsid w:val="002111BC"/>
    <w:rsid w:val="002112A8"/>
    <w:rsid w:val="0021140E"/>
    <w:rsid w:val="002117AD"/>
    <w:rsid w:val="002119F1"/>
    <w:rsid w:val="00211D38"/>
    <w:rsid w:val="00212216"/>
    <w:rsid w:val="00212502"/>
    <w:rsid w:val="002127FA"/>
    <w:rsid w:val="00212B5C"/>
    <w:rsid w:val="002132EC"/>
    <w:rsid w:val="002132F1"/>
    <w:rsid w:val="002133B6"/>
    <w:rsid w:val="002134E5"/>
    <w:rsid w:val="00213696"/>
    <w:rsid w:val="00213699"/>
    <w:rsid w:val="0021374D"/>
    <w:rsid w:val="0021379B"/>
    <w:rsid w:val="0021387E"/>
    <w:rsid w:val="00213DE2"/>
    <w:rsid w:val="002142C8"/>
    <w:rsid w:val="00214820"/>
    <w:rsid w:val="00214D80"/>
    <w:rsid w:val="00214DE5"/>
    <w:rsid w:val="00214F8B"/>
    <w:rsid w:val="00215049"/>
    <w:rsid w:val="00215096"/>
    <w:rsid w:val="00215337"/>
    <w:rsid w:val="00215A5D"/>
    <w:rsid w:val="00215BE4"/>
    <w:rsid w:val="00215C14"/>
    <w:rsid w:val="0021617A"/>
    <w:rsid w:val="00216296"/>
    <w:rsid w:val="00216363"/>
    <w:rsid w:val="00216688"/>
    <w:rsid w:val="002167D6"/>
    <w:rsid w:val="00216A50"/>
    <w:rsid w:val="00216DD0"/>
    <w:rsid w:val="00216F0D"/>
    <w:rsid w:val="002178EF"/>
    <w:rsid w:val="00217A62"/>
    <w:rsid w:val="00217AA3"/>
    <w:rsid w:val="00217BD6"/>
    <w:rsid w:val="00217CC2"/>
    <w:rsid w:val="00217DE3"/>
    <w:rsid w:val="002202A8"/>
    <w:rsid w:val="002202D8"/>
    <w:rsid w:val="002203C3"/>
    <w:rsid w:val="00220471"/>
    <w:rsid w:val="002206F5"/>
    <w:rsid w:val="00220896"/>
    <w:rsid w:val="00221106"/>
    <w:rsid w:val="00221389"/>
    <w:rsid w:val="002215D4"/>
    <w:rsid w:val="0022161F"/>
    <w:rsid w:val="0022180D"/>
    <w:rsid w:val="00221E1C"/>
    <w:rsid w:val="00221E5F"/>
    <w:rsid w:val="00222209"/>
    <w:rsid w:val="0022229C"/>
    <w:rsid w:val="002222C9"/>
    <w:rsid w:val="002224A2"/>
    <w:rsid w:val="002224CB"/>
    <w:rsid w:val="00222671"/>
    <w:rsid w:val="002228AC"/>
    <w:rsid w:val="0022299B"/>
    <w:rsid w:val="00222A10"/>
    <w:rsid w:val="00222D44"/>
    <w:rsid w:val="00223198"/>
    <w:rsid w:val="0022326C"/>
    <w:rsid w:val="002236BE"/>
    <w:rsid w:val="002238C5"/>
    <w:rsid w:val="00223B0C"/>
    <w:rsid w:val="00223BAA"/>
    <w:rsid w:val="00223EFA"/>
    <w:rsid w:val="00223F97"/>
    <w:rsid w:val="00224163"/>
    <w:rsid w:val="0022416E"/>
    <w:rsid w:val="00224193"/>
    <w:rsid w:val="0022466C"/>
    <w:rsid w:val="002248C7"/>
    <w:rsid w:val="002249DA"/>
    <w:rsid w:val="00224CED"/>
    <w:rsid w:val="00224DDF"/>
    <w:rsid w:val="00224E15"/>
    <w:rsid w:val="002251EF"/>
    <w:rsid w:val="00225DE9"/>
    <w:rsid w:val="00225DEF"/>
    <w:rsid w:val="0022603B"/>
    <w:rsid w:val="00226397"/>
    <w:rsid w:val="002267DB"/>
    <w:rsid w:val="00226A99"/>
    <w:rsid w:val="00226FA0"/>
    <w:rsid w:val="002271EB"/>
    <w:rsid w:val="00227220"/>
    <w:rsid w:val="0022728C"/>
    <w:rsid w:val="002276E9"/>
    <w:rsid w:val="0022783C"/>
    <w:rsid w:val="002278F4"/>
    <w:rsid w:val="00227A85"/>
    <w:rsid w:val="00227B79"/>
    <w:rsid w:val="00227D0C"/>
    <w:rsid w:val="00227EE5"/>
    <w:rsid w:val="0023088A"/>
    <w:rsid w:val="00230CB6"/>
    <w:rsid w:val="00230CDA"/>
    <w:rsid w:val="00230D70"/>
    <w:rsid w:val="00230EC1"/>
    <w:rsid w:val="00230FAB"/>
    <w:rsid w:val="0023100D"/>
    <w:rsid w:val="00231500"/>
    <w:rsid w:val="002317BA"/>
    <w:rsid w:val="0023197C"/>
    <w:rsid w:val="002319C5"/>
    <w:rsid w:val="00231B49"/>
    <w:rsid w:val="00231C53"/>
    <w:rsid w:val="00231DF4"/>
    <w:rsid w:val="002320C2"/>
    <w:rsid w:val="00232246"/>
    <w:rsid w:val="0023229D"/>
    <w:rsid w:val="002324D5"/>
    <w:rsid w:val="0023273A"/>
    <w:rsid w:val="00232797"/>
    <w:rsid w:val="00232856"/>
    <w:rsid w:val="00232B3F"/>
    <w:rsid w:val="00232DA7"/>
    <w:rsid w:val="0023308E"/>
    <w:rsid w:val="002331CB"/>
    <w:rsid w:val="00233385"/>
    <w:rsid w:val="00233744"/>
    <w:rsid w:val="00233898"/>
    <w:rsid w:val="00233A17"/>
    <w:rsid w:val="00233C57"/>
    <w:rsid w:val="00233E15"/>
    <w:rsid w:val="0023417C"/>
    <w:rsid w:val="0023429D"/>
    <w:rsid w:val="00234373"/>
    <w:rsid w:val="002343B0"/>
    <w:rsid w:val="002344C5"/>
    <w:rsid w:val="00234505"/>
    <w:rsid w:val="00234A51"/>
    <w:rsid w:val="00234DE7"/>
    <w:rsid w:val="00234E71"/>
    <w:rsid w:val="00234FB0"/>
    <w:rsid w:val="002350F1"/>
    <w:rsid w:val="00235388"/>
    <w:rsid w:val="0023538B"/>
    <w:rsid w:val="00235DA2"/>
    <w:rsid w:val="00235FA4"/>
    <w:rsid w:val="00235FE6"/>
    <w:rsid w:val="00236014"/>
    <w:rsid w:val="00236761"/>
    <w:rsid w:val="0023682F"/>
    <w:rsid w:val="002369B4"/>
    <w:rsid w:val="00236E1D"/>
    <w:rsid w:val="00236E58"/>
    <w:rsid w:val="002370B3"/>
    <w:rsid w:val="0023721A"/>
    <w:rsid w:val="0023725D"/>
    <w:rsid w:val="002375D3"/>
    <w:rsid w:val="00237962"/>
    <w:rsid w:val="00237A56"/>
    <w:rsid w:val="00237B50"/>
    <w:rsid w:val="00237C23"/>
    <w:rsid w:val="00237C27"/>
    <w:rsid w:val="00237E90"/>
    <w:rsid w:val="00240287"/>
    <w:rsid w:val="00240466"/>
    <w:rsid w:val="00240683"/>
    <w:rsid w:val="00240859"/>
    <w:rsid w:val="002408F4"/>
    <w:rsid w:val="00240925"/>
    <w:rsid w:val="00240932"/>
    <w:rsid w:val="00240BFD"/>
    <w:rsid w:val="00240C93"/>
    <w:rsid w:val="0024103D"/>
    <w:rsid w:val="0024145E"/>
    <w:rsid w:val="002415E9"/>
    <w:rsid w:val="0024194C"/>
    <w:rsid w:val="00241D96"/>
    <w:rsid w:val="00241DC0"/>
    <w:rsid w:val="00242046"/>
    <w:rsid w:val="002420B4"/>
    <w:rsid w:val="00242268"/>
    <w:rsid w:val="00242448"/>
    <w:rsid w:val="00242483"/>
    <w:rsid w:val="002424CF"/>
    <w:rsid w:val="002428CF"/>
    <w:rsid w:val="00242CF2"/>
    <w:rsid w:val="00242E6F"/>
    <w:rsid w:val="00242FBF"/>
    <w:rsid w:val="00243053"/>
    <w:rsid w:val="00243186"/>
    <w:rsid w:val="0024320B"/>
    <w:rsid w:val="0024395A"/>
    <w:rsid w:val="00243A3A"/>
    <w:rsid w:val="0024404D"/>
    <w:rsid w:val="00244071"/>
    <w:rsid w:val="00244553"/>
    <w:rsid w:val="0024469B"/>
    <w:rsid w:val="00244AB4"/>
    <w:rsid w:val="00244ACD"/>
    <w:rsid w:val="00244D52"/>
    <w:rsid w:val="00244EB4"/>
    <w:rsid w:val="0024505A"/>
    <w:rsid w:val="002450BD"/>
    <w:rsid w:val="0024551B"/>
    <w:rsid w:val="0024553F"/>
    <w:rsid w:val="002456BC"/>
    <w:rsid w:val="002458FE"/>
    <w:rsid w:val="00245DF8"/>
    <w:rsid w:val="00246031"/>
    <w:rsid w:val="0024610C"/>
    <w:rsid w:val="002463DF"/>
    <w:rsid w:val="0024644D"/>
    <w:rsid w:val="002464FD"/>
    <w:rsid w:val="0024678C"/>
    <w:rsid w:val="00246A1A"/>
    <w:rsid w:val="00246CA0"/>
    <w:rsid w:val="00246CDA"/>
    <w:rsid w:val="00246E75"/>
    <w:rsid w:val="00246EB0"/>
    <w:rsid w:val="00246FEA"/>
    <w:rsid w:val="00247006"/>
    <w:rsid w:val="002471DF"/>
    <w:rsid w:val="00247205"/>
    <w:rsid w:val="002472FE"/>
    <w:rsid w:val="002477E0"/>
    <w:rsid w:val="002477EF"/>
    <w:rsid w:val="0024787A"/>
    <w:rsid w:val="00247CD1"/>
    <w:rsid w:val="00247F5F"/>
    <w:rsid w:val="00247FD8"/>
    <w:rsid w:val="00250072"/>
    <w:rsid w:val="002506B2"/>
    <w:rsid w:val="002509E1"/>
    <w:rsid w:val="00250B22"/>
    <w:rsid w:val="00250CCE"/>
    <w:rsid w:val="00250F8F"/>
    <w:rsid w:val="002511B8"/>
    <w:rsid w:val="002512AE"/>
    <w:rsid w:val="0025137F"/>
    <w:rsid w:val="002513C3"/>
    <w:rsid w:val="00251439"/>
    <w:rsid w:val="0025179C"/>
    <w:rsid w:val="002517E8"/>
    <w:rsid w:val="00251AF3"/>
    <w:rsid w:val="00251D00"/>
    <w:rsid w:val="00251E54"/>
    <w:rsid w:val="0025223D"/>
    <w:rsid w:val="002528D4"/>
    <w:rsid w:val="00252BBA"/>
    <w:rsid w:val="00252D30"/>
    <w:rsid w:val="00252E1E"/>
    <w:rsid w:val="00252FF2"/>
    <w:rsid w:val="002533AC"/>
    <w:rsid w:val="00253542"/>
    <w:rsid w:val="002536ED"/>
    <w:rsid w:val="00253FBC"/>
    <w:rsid w:val="0025420A"/>
    <w:rsid w:val="0025425F"/>
    <w:rsid w:val="002543D8"/>
    <w:rsid w:val="00254C57"/>
    <w:rsid w:val="00255097"/>
    <w:rsid w:val="002551CA"/>
    <w:rsid w:val="002555F1"/>
    <w:rsid w:val="002555FE"/>
    <w:rsid w:val="002557B9"/>
    <w:rsid w:val="0025584B"/>
    <w:rsid w:val="002558F3"/>
    <w:rsid w:val="00255A14"/>
    <w:rsid w:val="00255A4A"/>
    <w:rsid w:val="00255BAE"/>
    <w:rsid w:val="00255C6D"/>
    <w:rsid w:val="00255C8E"/>
    <w:rsid w:val="00255E4E"/>
    <w:rsid w:val="00255EBA"/>
    <w:rsid w:val="00255F49"/>
    <w:rsid w:val="0025600E"/>
    <w:rsid w:val="00256320"/>
    <w:rsid w:val="002565E4"/>
    <w:rsid w:val="0025670A"/>
    <w:rsid w:val="002567DE"/>
    <w:rsid w:val="0025685B"/>
    <w:rsid w:val="0025692C"/>
    <w:rsid w:val="00256F7D"/>
    <w:rsid w:val="00257046"/>
    <w:rsid w:val="002570A4"/>
    <w:rsid w:val="0025720F"/>
    <w:rsid w:val="00257664"/>
    <w:rsid w:val="00257745"/>
    <w:rsid w:val="00260132"/>
    <w:rsid w:val="002601DA"/>
    <w:rsid w:val="002604FA"/>
    <w:rsid w:val="00260699"/>
    <w:rsid w:val="00260746"/>
    <w:rsid w:val="00260847"/>
    <w:rsid w:val="00260C11"/>
    <w:rsid w:val="00260CB1"/>
    <w:rsid w:val="00260E77"/>
    <w:rsid w:val="002611D5"/>
    <w:rsid w:val="002612B3"/>
    <w:rsid w:val="00261325"/>
    <w:rsid w:val="002614F9"/>
    <w:rsid w:val="00261538"/>
    <w:rsid w:val="002618EF"/>
    <w:rsid w:val="0026195D"/>
    <w:rsid w:val="002619FB"/>
    <w:rsid w:val="00262429"/>
    <w:rsid w:val="002626D1"/>
    <w:rsid w:val="002627A4"/>
    <w:rsid w:val="002627B2"/>
    <w:rsid w:val="00262ACC"/>
    <w:rsid w:val="00262ECA"/>
    <w:rsid w:val="002630C3"/>
    <w:rsid w:val="002631E1"/>
    <w:rsid w:val="00263798"/>
    <w:rsid w:val="0026380F"/>
    <w:rsid w:val="002638F5"/>
    <w:rsid w:val="00263C63"/>
    <w:rsid w:val="002649A6"/>
    <w:rsid w:val="00264C33"/>
    <w:rsid w:val="00264FED"/>
    <w:rsid w:val="00265539"/>
    <w:rsid w:val="00265A04"/>
    <w:rsid w:val="00265F6C"/>
    <w:rsid w:val="00265FC2"/>
    <w:rsid w:val="0026656C"/>
    <w:rsid w:val="0026664D"/>
    <w:rsid w:val="002666FB"/>
    <w:rsid w:val="00266989"/>
    <w:rsid w:val="00266F87"/>
    <w:rsid w:val="00267431"/>
    <w:rsid w:val="0026749B"/>
    <w:rsid w:val="0026762D"/>
    <w:rsid w:val="00267861"/>
    <w:rsid w:val="00267AA7"/>
    <w:rsid w:val="00267B09"/>
    <w:rsid w:val="00267EB1"/>
    <w:rsid w:val="00267EE0"/>
    <w:rsid w:val="0027013B"/>
    <w:rsid w:val="00270246"/>
    <w:rsid w:val="002703D7"/>
    <w:rsid w:val="0027098D"/>
    <w:rsid w:val="00270B7E"/>
    <w:rsid w:val="00270CB4"/>
    <w:rsid w:val="00270CCE"/>
    <w:rsid w:val="00270EB4"/>
    <w:rsid w:val="00271749"/>
    <w:rsid w:val="0027182D"/>
    <w:rsid w:val="00271A2C"/>
    <w:rsid w:val="00271ED8"/>
    <w:rsid w:val="00272263"/>
    <w:rsid w:val="00272692"/>
    <w:rsid w:val="00272A7C"/>
    <w:rsid w:val="00272D87"/>
    <w:rsid w:val="00273042"/>
    <w:rsid w:val="0027310A"/>
    <w:rsid w:val="00273119"/>
    <w:rsid w:val="00273207"/>
    <w:rsid w:val="00273611"/>
    <w:rsid w:val="0027378A"/>
    <w:rsid w:val="00273841"/>
    <w:rsid w:val="00273A8A"/>
    <w:rsid w:val="002742B8"/>
    <w:rsid w:val="0027446D"/>
    <w:rsid w:val="002748EA"/>
    <w:rsid w:val="00274A6B"/>
    <w:rsid w:val="00274C20"/>
    <w:rsid w:val="00274EB8"/>
    <w:rsid w:val="00275239"/>
    <w:rsid w:val="002752BF"/>
    <w:rsid w:val="002752D4"/>
    <w:rsid w:val="002754AF"/>
    <w:rsid w:val="00275609"/>
    <w:rsid w:val="00275748"/>
    <w:rsid w:val="00275915"/>
    <w:rsid w:val="0027598B"/>
    <w:rsid w:val="00275AB9"/>
    <w:rsid w:val="00275BDA"/>
    <w:rsid w:val="00275C02"/>
    <w:rsid w:val="00275C13"/>
    <w:rsid w:val="00275EF3"/>
    <w:rsid w:val="00275F46"/>
    <w:rsid w:val="0027620C"/>
    <w:rsid w:val="0027698B"/>
    <w:rsid w:val="00276B1E"/>
    <w:rsid w:val="00276CFD"/>
    <w:rsid w:val="00276D33"/>
    <w:rsid w:val="00276E79"/>
    <w:rsid w:val="00276FBB"/>
    <w:rsid w:val="00277570"/>
    <w:rsid w:val="002775D5"/>
    <w:rsid w:val="0027777F"/>
    <w:rsid w:val="0027789F"/>
    <w:rsid w:val="00277A96"/>
    <w:rsid w:val="00277AFE"/>
    <w:rsid w:val="00277BCD"/>
    <w:rsid w:val="00277BE3"/>
    <w:rsid w:val="00277D41"/>
    <w:rsid w:val="002802A9"/>
    <w:rsid w:val="00280335"/>
    <w:rsid w:val="002804E5"/>
    <w:rsid w:val="002805E6"/>
    <w:rsid w:val="0028091E"/>
    <w:rsid w:val="002809F4"/>
    <w:rsid w:val="00280AD5"/>
    <w:rsid w:val="00280B73"/>
    <w:rsid w:val="00280C00"/>
    <w:rsid w:val="00280C8F"/>
    <w:rsid w:val="002812D2"/>
    <w:rsid w:val="0028135B"/>
    <w:rsid w:val="0028135F"/>
    <w:rsid w:val="002818CA"/>
    <w:rsid w:val="00281C7C"/>
    <w:rsid w:val="002822F8"/>
    <w:rsid w:val="002824E0"/>
    <w:rsid w:val="00282A8A"/>
    <w:rsid w:val="00282F15"/>
    <w:rsid w:val="0028304E"/>
    <w:rsid w:val="002831B3"/>
    <w:rsid w:val="00283A14"/>
    <w:rsid w:val="00283F1C"/>
    <w:rsid w:val="00284058"/>
    <w:rsid w:val="0028415A"/>
    <w:rsid w:val="00284224"/>
    <w:rsid w:val="002842E7"/>
    <w:rsid w:val="002844BC"/>
    <w:rsid w:val="002847A7"/>
    <w:rsid w:val="00284AB4"/>
    <w:rsid w:val="00284B82"/>
    <w:rsid w:val="002850F7"/>
    <w:rsid w:val="002856A2"/>
    <w:rsid w:val="00285D0B"/>
    <w:rsid w:val="00285D98"/>
    <w:rsid w:val="00285FF7"/>
    <w:rsid w:val="002864CC"/>
    <w:rsid w:val="002866E1"/>
    <w:rsid w:val="00286856"/>
    <w:rsid w:val="00286998"/>
    <w:rsid w:val="00286DE2"/>
    <w:rsid w:val="00286EB3"/>
    <w:rsid w:val="0028714F"/>
    <w:rsid w:val="002871FE"/>
    <w:rsid w:val="00287556"/>
    <w:rsid w:val="0028765F"/>
    <w:rsid w:val="002876BB"/>
    <w:rsid w:val="00287722"/>
    <w:rsid w:val="002879EF"/>
    <w:rsid w:val="00287EBE"/>
    <w:rsid w:val="002900E8"/>
    <w:rsid w:val="00290232"/>
    <w:rsid w:val="0029071A"/>
    <w:rsid w:val="002909E8"/>
    <w:rsid w:val="00290B17"/>
    <w:rsid w:val="00290B51"/>
    <w:rsid w:val="00290D91"/>
    <w:rsid w:val="00290DC1"/>
    <w:rsid w:val="00290E62"/>
    <w:rsid w:val="0029108C"/>
    <w:rsid w:val="002910D6"/>
    <w:rsid w:val="00291516"/>
    <w:rsid w:val="0029169C"/>
    <w:rsid w:val="002916DA"/>
    <w:rsid w:val="00291A01"/>
    <w:rsid w:val="00291BC2"/>
    <w:rsid w:val="00291C5C"/>
    <w:rsid w:val="00291CDD"/>
    <w:rsid w:val="00291D16"/>
    <w:rsid w:val="00291E4D"/>
    <w:rsid w:val="002920A0"/>
    <w:rsid w:val="00292226"/>
    <w:rsid w:val="0029261B"/>
    <w:rsid w:val="00292739"/>
    <w:rsid w:val="00292838"/>
    <w:rsid w:val="002928C6"/>
    <w:rsid w:val="00292A1A"/>
    <w:rsid w:val="00292AFC"/>
    <w:rsid w:val="00292C11"/>
    <w:rsid w:val="00292D11"/>
    <w:rsid w:val="00292DDF"/>
    <w:rsid w:val="00292EA6"/>
    <w:rsid w:val="00293168"/>
    <w:rsid w:val="002931C7"/>
    <w:rsid w:val="00293427"/>
    <w:rsid w:val="002936BD"/>
    <w:rsid w:val="00293966"/>
    <w:rsid w:val="00293A2A"/>
    <w:rsid w:val="00293CEA"/>
    <w:rsid w:val="00293CF7"/>
    <w:rsid w:val="00294194"/>
    <w:rsid w:val="00294324"/>
    <w:rsid w:val="00294831"/>
    <w:rsid w:val="002949F8"/>
    <w:rsid w:val="00294C88"/>
    <w:rsid w:val="00294E09"/>
    <w:rsid w:val="002950D6"/>
    <w:rsid w:val="00295233"/>
    <w:rsid w:val="0029567A"/>
    <w:rsid w:val="00295732"/>
    <w:rsid w:val="002958D3"/>
    <w:rsid w:val="00295938"/>
    <w:rsid w:val="00295A09"/>
    <w:rsid w:val="00295A10"/>
    <w:rsid w:val="00295E84"/>
    <w:rsid w:val="00295EBA"/>
    <w:rsid w:val="00296040"/>
    <w:rsid w:val="002968CB"/>
    <w:rsid w:val="00296989"/>
    <w:rsid w:val="00296A66"/>
    <w:rsid w:val="00296FD5"/>
    <w:rsid w:val="002970AD"/>
    <w:rsid w:val="002970BD"/>
    <w:rsid w:val="002970E5"/>
    <w:rsid w:val="002974BF"/>
    <w:rsid w:val="00297726"/>
    <w:rsid w:val="00297B2B"/>
    <w:rsid w:val="00297C66"/>
    <w:rsid w:val="00297DB4"/>
    <w:rsid w:val="002A01A8"/>
    <w:rsid w:val="002A0355"/>
    <w:rsid w:val="002A0377"/>
    <w:rsid w:val="002A095D"/>
    <w:rsid w:val="002A0B4E"/>
    <w:rsid w:val="002A0F77"/>
    <w:rsid w:val="002A1014"/>
    <w:rsid w:val="002A11C1"/>
    <w:rsid w:val="002A1251"/>
    <w:rsid w:val="002A13BA"/>
    <w:rsid w:val="002A1435"/>
    <w:rsid w:val="002A1541"/>
    <w:rsid w:val="002A15EC"/>
    <w:rsid w:val="002A182E"/>
    <w:rsid w:val="002A18A4"/>
    <w:rsid w:val="002A1A78"/>
    <w:rsid w:val="002A1D73"/>
    <w:rsid w:val="002A1D88"/>
    <w:rsid w:val="002A22B6"/>
    <w:rsid w:val="002A2323"/>
    <w:rsid w:val="002A269B"/>
    <w:rsid w:val="002A35D9"/>
    <w:rsid w:val="002A3B36"/>
    <w:rsid w:val="002A3B6E"/>
    <w:rsid w:val="002A3B75"/>
    <w:rsid w:val="002A3BCA"/>
    <w:rsid w:val="002A3C9F"/>
    <w:rsid w:val="002A3DC4"/>
    <w:rsid w:val="002A3EC2"/>
    <w:rsid w:val="002A460B"/>
    <w:rsid w:val="002A4753"/>
    <w:rsid w:val="002A489B"/>
    <w:rsid w:val="002A4A9B"/>
    <w:rsid w:val="002A4B10"/>
    <w:rsid w:val="002A4C7E"/>
    <w:rsid w:val="002A4CB9"/>
    <w:rsid w:val="002A4E1D"/>
    <w:rsid w:val="002A4EC3"/>
    <w:rsid w:val="002A4F1F"/>
    <w:rsid w:val="002A55F4"/>
    <w:rsid w:val="002A5698"/>
    <w:rsid w:val="002A5C19"/>
    <w:rsid w:val="002A601C"/>
    <w:rsid w:val="002A607F"/>
    <w:rsid w:val="002A613A"/>
    <w:rsid w:val="002A65E2"/>
    <w:rsid w:val="002A67B6"/>
    <w:rsid w:val="002A6A14"/>
    <w:rsid w:val="002A6A3E"/>
    <w:rsid w:val="002A6AE9"/>
    <w:rsid w:val="002A6DF5"/>
    <w:rsid w:val="002A6E99"/>
    <w:rsid w:val="002A6FDA"/>
    <w:rsid w:val="002A730E"/>
    <w:rsid w:val="002A7378"/>
    <w:rsid w:val="002A7407"/>
    <w:rsid w:val="002A746B"/>
    <w:rsid w:val="002A75F4"/>
    <w:rsid w:val="002A77F2"/>
    <w:rsid w:val="002B0027"/>
    <w:rsid w:val="002B022A"/>
    <w:rsid w:val="002B02CC"/>
    <w:rsid w:val="002B0453"/>
    <w:rsid w:val="002B0839"/>
    <w:rsid w:val="002B0E9A"/>
    <w:rsid w:val="002B1480"/>
    <w:rsid w:val="002B17A5"/>
    <w:rsid w:val="002B17D4"/>
    <w:rsid w:val="002B1812"/>
    <w:rsid w:val="002B1A3A"/>
    <w:rsid w:val="002B1C83"/>
    <w:rsid w:val="002B1CAE"/>
    <w:rsid w:val="002B1D36"/>
    <w:rsid w:val="002B1F49"/>
    <w:rsid w:val="002B1FF3"/>
    <w:rsid w:val="002B2020"/>
    <w:rsid w:val="002B2178"/>
    <w:rsid w:val="002B21BF"/>
    <w:rsid w:val="002B26D6"/>
    <w:rsid w:val="002B282B"/>
    <w:rsid w:val="002B2B66"/>
    <w:rsid w:val="002B2BAE"/>
    <w:rsid w:val="002B2D2F"/>
    <w:rsid w:val="002B3043"/>
    <w:rsid w:val="002B322C"/>
    <w:rsid w:val="002B34E9"/>
    <w:rsid w:val="002B3698"/>
    <w:rsid w:val="002B3E0A"/>
    <w:rsid w:val="002B3E24"/>
    <w:rsid w:val="002B3ED0"/>
    <w:rsid w:val="002B3F12"/>
    <w:rsid w:val="002B3F13"/>
    <w:rsid w:val="002B3F44"/>
    <w:rsid w:val="002B3FE9"/>
    <w:rsid w:val="002B4331"/>
    <w:rsid w:val="002B44DA"/>
    <w:rsid w:val="002B46A0"/>
    <w:rsid w:val="002B48D6"/>
    <w:rsid w:val="002B4B9C"/>
    <w:rsid w:val="002B4C08"/>
    <w:rsid w:val="002B50E1"/>
    <w:rsid w:val="002B57B7"/>
    <w:rsid w:val="002B5D46"/>
    <w:rsid w:val="002B5DF3"/>
    <w:rsid w:val="002B6180"/>
    <w:rsid w:val="002B62C7"/>
    <w:rsid w:val="002B63F1"/>
    <w:rsid w:val="002B6442"/>
    <w:rsid w:val="002B663F"/>
    <w:rsid w:val="002B6773"/>
    <w:rsid w:val="002B68A2"/>
    <w:rsid w:val="002B6BE6"/>
    <w:rsid w:val="002B6CF1"/>
    <w:rsid w:val="002B6DF0"/>
    <w:rsid w:val="002B6E09"/>
    <w:rsid w:val="002B6E0B"/>
    <w:rsid w:val="002B6EDE"/>
    <w:rsid w:val="002B711F"/>
    <w:rsid w:val="002B735E"/>
    <w:rsid w:val="002B778F"/>
    <w:rsid w:val="002B77D5"/>
    <w:rsid w:val="002B7881"/>
    <w:rsid w:val="002B7922"/>
    <w:rsid w:val="002B7947"/>
    <w:rsid w:val="002B7994"/>
    <w:rsid w:val="002B7BAA"/>
    <w:rsid w:val="002B7CCF"/>
    <w:rsid w:val="002B7DED"/>
    <w:rsid w:val="002B7DFE"/>
    <w:rsid w:val="002C0473"/>
    <w:rsid w:val="002C05FF"/>
    <w:rsid w:val="002C071C"/>
    <w:rsid w:val="002C09D8"/>
    <w:rsid w:val="002C0A2E"/>
    <w:rsid w:val="002C0B70"/>
    <w:rsid w:val="002C0DDE"/>
    <w:rsid w:val="002C0E36"/>
    <w:rsid w:val="002C0E78"/>
    <w:rsid w:val="002C1115"/>
    <w:rsid w:val="002C1817"/>
    <w:rsid w:val="002C18FD"/>
    <w:rsid w:val="002C1AA9"/>
    <w:rsid w:val="002C1F2D"/>
    <w:rsid w:val="002C202F"/>
    <w:rsid w:val="002C2275"/>
    <w:rsid w:val="002C29B9"/>
    <w:rsid w:val="002C2A28"/>
    <w:rsid w:val="002C2E6B"/>
    <w:rsid w:val="002C30CB"/>
    <w:rsid w:val="002C30DD"/>
    <w:rsid w:val="002C374B"/>
    <w:rsid w:val="002C387A"/>
    <w:rsid w:val="002C39A8"/>
    <w:rsid w:val="002C3DDF"/>
    <w:rsid w:val="002C3E0A"/>
    <w:rsid w:val="002C3F26"/>
    <w:rsid w:val="002C411E"/>
    <w:rsid w:val="002C420A"/>
    <w:rsid w:val="002C4734"/>
    <w:rsid w:val="002C4C37"/>
    <w:rsid w:val="002C4CD1"/>
    <w:rsid w:val="002C4E38"/>
    <w:rsid w:val="002C51A1"/>
    <w:rsid w:val="002C595A"/>
    <w:rsid w:val="002C5BCA"/>
    <w:rsid w:val="002C5C64"/>
    <w:rsid w:val="002C6501"/>
    <w:rsid w:val="002C6871"/>
    <w:rsid w:val="002C6955"/>
    <w:rsid w:val="002C6A27"/>
    <w:rsid w:val="002C6BC5"/>
    <w:rsid w:val="002C738A"/>
    <w:rsid w:val="002C75D9"/>
    <w:rsid w:val="002C7C1C"/>
    <w:rsid w:val="002C7CEC"/>
    <w:rsid w:val="002D011C"/>
    <w:rsid w:val="002D0351"/>
    <w:rsid w:val="002D049C"/>
    <w:rsid w:val="002D0535"/>
    <w:rsid w:val="002D0538"/>
    <w:rsid w:val="002D0C16"/>
    <w:rsid w:val="002D0F67"/>
    <w:rsid w:val="002D0FDD"/>
    <w:rsid w:val="002D1573"/>
    <w:rsid w:val="002D1820"/>
    <w:rsid w:val="002D18A8"/>
    <w:rsid w:val="002D18F1"/>
    <w:rsid w:val="002D193F"/>
    <w:rsid w:val="002D1987"/>
    <w:rsid w:val="002D1C96"/>
    <w:rsid w:val="002D1CB3"/>
    <w:rsid w:val="002D1D17"/>
    <w:rsid w:val="002D1D9E"/>
    <w:rsid w:val="002D1E8E"/>
    <w:rsid w:val="002D201B"/>
    <w:rsid w:val="002D208C"/>
    <w:rsid w:val="002D2349"/>
    <w:rsid w:val="002D252F"/>
    <w:rsid w:val="002D2574"/>
    <w:rsid w:val="002D25AB"/>
    <w:rsid w:val="002D284F"/>
    <w:rsid w:val="002D2ABA"/>
    <w:rsid w:val="002D2AD9"/>
    <w:rsid w:val="002D2ED0"/>
    <w:rsid w:val="002D33E1"/>
    <w:rsid w:val="002D38A8"/>
    <w:rsid w:val="002D39F0"/>
    <w:rsid w:val="002D3B04"/>
    <w:rsid w:val="002D3E95"/>
    <w:rsid w:val="002D41AB"/>
    <w:rsid w:val="002D424D"/>
    <w:rsid w:val="002D4480"/>
    <w:rsid w:val="002D4712"/>
    <w:rsid w:val="002D4759"/>
    <w:rsid w:val="002D4A4E"/>
    <w:rsid w:val="002D4BF4"/>
    <w:rsid w:val="002D4CE9"/>
    <w:rsid w:val="002D4E55"/>
    <w:rsid w:val="002D4EBA"/>
    <w:rsid w:val="002D5106"/>
    <w:rsid w:val="002D5165"/>
    <w:rsid w:val="002D53BD"/>
    <w:rsid w:val="002D56A2"/>
    <w:rsid w:val="002D58B6"/>
    <w:rsid w:val="002D58FE"/>
    <w:rsid w:val="002D5988"/>
    <w:rsid w:val="002D5BF3"/>
    <w:rsid w:val="002D6252"/>
    <w:rsid w:val="002D6373"/>
    <w:rsid w:val="002D63C6"/>
    <w:rsid w:val="002D63EE"/>
    <w:rsid w:val="002D6E5C"/>
    <w:rsid w:val="002D6F0C"/>
    <w:rsid w:val="002D6FE0"/>
    <w:rsid w:val="002D7147"/>
    <w:rsid w:val="002D732D"/>
    <w:rsid w:val="002D7432"/>
    <w:rsid w:val="002D7514"/>
    <w:rsid w:val="002D79AC"/>
    <w:rsid w:val="002D79CB"/>
    <w:rsid w:val="002D7A5D"/>
    <w:rsid w:val="002D7B6B"/>
    <w:rsid w:val="002D7C6E"/>
    <w:rsid w:val="002D7D50"/>
    <w:rsid w:val="002E057F"/>
    <w:rsid w:val="002E06EB"/>
    <w:rsid w:val="002E0777"/>
    <w:rsid w:val="002E0BF1"/>
    <w:rsid w:val="002E0F2F"/>
    <w:rsid w:val="002E0FEF"/>
    <w:rsid w:val="002E0FF6"/>
    <w:rsid w:val="002E1153"/>
    <w:rsid w:val="002E14DF"/>
    <w:rsid w:val="002E1560"/>
    <w:rsid w:val="002E165D"/>
    <w:rsid w:val="002E1C8A"/>
    <w:rsid w:val="002E20E6"/>
    <w:rsid w:val="002E2253"/>
    <w:rsid w:val="002E3022"/>
    <w:rsid w:val="002E33C6"/>
    <w:rsid w:val="002E33E7"/>
    <w:rsid w:val="002E3449"/>
    <w:rsid w:val="002E34AA"/>
    <w:rsid w:val="002E3E0A"/>
    <w:rsid w:val="002E3E5D"/>
    <w:rsid w:val="002E419E"/>
    <w:rsid w:val="002E4330"/>
    <w:rsid w:val="002E439E"/>
    <w:rsid w:val="002E4510"/>
    <w:rsid w:val="002E4707"/>
    <w:rsid w:val="002E4BAD"/>
    <w:rsid w:val="002E4DC8"/>
    <w:rsid w:val="002E5101"/>
    <w:rsid w:val="002E5128"/>
    <w:rsid w:val="002E52FC"/>
    <w:rsid w:val="002E57F4"/>
    <w:rsid w:val="002E59ED"/>
    <w:rsid w:val="002E5D00"/>
    <w:rsid w:val="002E5DEA"/>
    <w:rsid w:val="002E5E82"/>
    <w:rsid w:val="002E5EC3"/>
    <w:rsid w:val="002E5EF4"/>
    <w:rsid w:val="002E6155"/>
    <w:rsid w:val="002E6284"/>
    <w:rsid w:val="002E6684"/>
    <w:rsid w:val="002E671A"/>
    <w:rsid w:val="002E6762"/>
    <w:rsid w:val="002E67FE"/>
    <w:rsid w:val="002E6A90"/>
    <w:rsid w:val="002E6CFB"/>
    <w:rsid w:val="002E6DE6"/>
    <w:rsid w:val="002E6E02"/>
    <w:rsid w:val="002E6E6E"/>
    <w:rsid w:val="002E7482"/>
    <w:rsid w:val="002E7511"/>
    <w:rsid w:val="002E7542"/>
    <w:rsid w:val="002E773B"/>
    <w:rsid w:val="002E7933"/>
    <w:rsid w:val="002E799E"/>
    <w:rsid w:val="002E7E52"/>
    <w:rsid w:val="002E7E63"/>
    <w:rsid w:val="002F01F1"/>
    <w:rsid w:val="002F0495"/>
    <w:rsid w:val="002F04DE"/>
    <w:rsid w:val="002F06A0"/>
    <w:rsid w:val="002F0F4C"/>
    <w:rsid w:val="002F0FA1"/>
    <w:rsid w:val="002F12D0"/>
    <w:rsid w:val="002F14E7"/>
    <w:rsid w:val="002F1925"/>
    <w:rsid w:val="002F1C12"/>
    <w:rsid w:val="002F1CF2"/>
    <w:rsid w:val="002F1FC3"/>
    <w:rsid w:val="002F2136"/>
    <w:rsid w:val="002F2301"/>
    <w:rsid w:val="002F24E4"/>
    <w:rsid w:val="002F2575"/>
    <w:rsid w:val="002F2648"/>
    <w:rsid w:val="002F26FF"/>
    <w:rsid w:val="002F2B03"/>
    <w:rsid w:val="002F2F25"/>
    <w:rsid w:val="002F2FA8"/>
    <w:rsid w:val="002F2FB3"/>
    <w:rsid w:val="002F3367"/>
    <w:rsid w:val="002F351B"/>
    <w:rsid w:val="002F35E2"/>
    <w:rsid w:val="002F38F2"/>
    <w:rsid w:val="002F391E"/>
    <w:rsid w:val="002F3B4E"/>
    <w:rsid w:val="002F3DCC"/>
    <w:rsid w:val="002F40C5"/>
    <w:rsid w:val="002F413E"/>
    <w:rsid w:val="002F4352"/>
    <w:rsid w:val="002F4356"/>
    <w:rsid w:val="002F4513"/>
    <w:rsid w:val="002F4832"/>
    <w:rsid w:val="002F4A28"/>
    <w:rsid w:val="002F4C47"/>
    <w:rsid w:val="002F4FFB"/>
    <w:rsid w:val="002F51C6"/>
    <w:rsid w:val="002F51F3"/>
    <w:rsid w:val="002F528A"/>
    <w:rsid w:val="002F574D"/>
    <w:rsid w:val="002F5BFB"/>
    <w:rsid w:val="002F5CCA"/>
    <w:rsid w:val="002F6021"/>
    <w:rsid w:val="002F6118"/>
    <w:rsid w:val="002F6948"/>
    <w:rsid w:val="002F69B3"/>
    <w:rsid w:val="002F6B20"/>
    <w:rsid w:val="002F70E8"/>
    <w:rsid w:val="002F769E"/>
    <w:rsid w:val="002F76F6"/>
    <w:rsid w:val="002F7EEB"/>
    <w:rsid w:val="002F7F26"/>
    <w:rsid w:val="0030022D"/>
    <w:rsid w:val="003002B5"/>
    <w:rsid w:val="003003C3"/>
    <w:rsid w:val="003003D4"/>
    <w:rsid w:val="00300753"/>
    <w:rsid w:val="0030077D"/>
    <w:rsid w:val="0030078D"/>
    <w:rsid w:val="00300B7A"/>
    <w:rsid w:val="00300F8B"/>
    <w:rsid w:val="00301055"/>
    <w:rsid w:val="00301148"/>
    <w:rsid w:val="0030129A"/>
    <w:rsid w:val="00301425"/>
    <w:rsid w:val="00301534"/>
    <w:rsid w:val="00301905"/>
    <w:rsid w:val="003019FF"/>
    <w:rsid w:val="00301D9C"/>
    <w:rsid w:val="00301F70"/>
    <w:rsid w:val="0030224B"/>
    <w:rsid w:val="00302255"/>
    <w:rsid w:val="00302393"/>
    <w:rsid w:val="0030261A"/>
    <w:rsid w:val="00302800"/>
    <w:rsid w:val="00302A6B"/>
    <w:rsid w:val="0030300E"/>
    <w:rsid w:val="00303425"/>
    <w:rsid w:val="0030358C"/>
    <w:rsid w:val="00303662"/>
    <w:rsid w:val="003039CA"/>
    <w:rsid w:val="00303A58"/>
    <w:rsid w:val="00303A89"/>
    <w:rsid w:val="00303B4B"/>
    <w:rsid w:val="00303CF5"/>
    <w:rsid w:val="00303E55"/>
    <w:rsid w:val="003040F6"/>
    <w:rsid w:val="003040FA"/>
    <w:rsid w:val="00304931"/>
    <w:rsid w:val="00304AF5"/>
    <w:rsid w:val="00304D5B"/>
    <w:rsid w:val="00304DF2"/>
    <w:rsid w:val="00304E52"/>
    <w:rsid w:val="00305550"/>
    <w:rsid w:val="0030580F"/>
    <w:rsid w:val="00305A39"/>
    <w:rsid w:val="00305AC3"/>
    <w:rsid w:val="00305AEF"/>
    <w:rsid w:val="00305B61"/>
    <w:rsid w:val="00305B79"/>
    <w:rsid w:val="00305C72"/>
    <w:rsid w:val="00305F37"/>
    <w:rsid w:val="00305F85"/>
    <w:rsid w:val="00306147"/>
    <w:rsid w:val="00306190"/>
    <w:rsid w:val="00306272"/>
    <w:rsid w:val="00306468"/>
    <w:rsid w:val="0030647D"/>
    <w:rsid w:val="003067A7"/>
    <w:rsid w:val="003068EC"/>
    <w:rsid w:val="00306A70"/>
    <w:rsid w:val="00306C75"/>
    <w:rsid w:val="00306F2E"/>
    <w:rsid w:val="0030738A"/>
    <w:rsid w:val="003074A3"/>
    <w:rsid w:val="00307619"/>
    <w:rsid w:val="00307753"/>
    <w:rsid w:val="0030792D"/>
    <w:rsid w:val="00307EFB"/>
    <w:rsid w:val="00310574"/>
    <w:rsid w:val="00310608"/>
    <w:rsid w:val="0031065A"/>
    <w:rsid w:val="003106B5"/>
    <w:rsid w:val="0031089A"/>
    <w:rsid w:val="0031089B"/>
    <w:rsid w:val="003108BF"/>
    <w:rsid w:val="00310BCB"/>
    <w:rsid w:val="00311195"/>
    <w:rsid w:val="00311406"/>
    <w:rsid w:val="003115C2"/>
    <w:rsid w:val="00311AA8"/>
    <w:rsid w:val="003121CF"/>
    <w:rsid w:val="003121FD"/>
    <w:rsid w:val="00312336"/>
    <w:rsid w:val="0031238D"/>
    <w:rsid w:val="0031254D"/>
    <w:rsid w:val="00312602"/>
    <w:rsid w:val="0031288C"/>
    <w:rsid w:val="00312918"/>
    <w:rsid w:val="00312F47"/>
    <w:rsid w:val="00313058"/>
    <w:rsid w:val="003131E8"/>
    <w:rsid w:val="0031334A"/>
    <w:rsid w:val="003137FB"/>
    <w:rsid w:val="00313ADA"/>
    <w:rsid w:val="00313C36"/>
    <w:rsid w:val="00313DBF"/>
    <w:rsid w:val="00313EE0"/>
    <w:rsid w:val="00313F04"/>
    <w:rsid w:val="00313F43"/>
    <w:rsid w:val="0031429D"/>
    <w:rsid w:val="00314332"/>
    <w:rsid w:val="00314600"/>
    <w:rsid w:val="003147B5"/>
    <w:rsid w:val="00314818"/>
    <w:rsid w:val="003148E6"/>
    <w:rsid w:val="00314A9C"/>
    <w:rsid w:val="00314B23"/>
    <w:rsid w:val="00314BA5"/>
    <w:rsid w:val="00315648"/>
    <w:rsid w:val="00315742"/>
    <w:rsid w:val="0031577E"/>
    <w:rsid w:val="00315A74"/>
    <w:rsid w:val="00315BCC"/>
    <w:rsid w:val="00315EED"/>
    <w:rsid w:val="003166DD"/>
    <w:rsid w:val="003167D8"/>
    <w:rsid w:val="00316848"/>
    <w:rsid w:val="00316A71"/>
    <w:rsid w:val="00317089"/>
    <w:rsid w:val="003170C4"/>
    <w:rsid w:val="00317471"/>
    <w:rsid w:val="003176C1"/>
    <w:rsid w:val="003176CD"/>
    <w:rsid w:val="00317ACD"/>
    <w:rsid w:val="00320046"/>
    <w:rsid w:val="003202FE"/>
    <w:rsid w:val="0032034C"/>
    <w:rsid w:val="00320599"/>
    <w:rsid w:val="00320680"/>
    <w:rsid w:val="003207C8"/>
    <w:rsid w:val="0032081D"/>
    <w:rsid w:val="00320F2A"/>
    <w:rsid w:val="00321062"/>
    <w:rsid w:val="00321214"/>
    <w:rsid w:val="0032148D"/>
    <w:rsid w:val="003214EA"/>
    <w:rsid w:val="003216A8"/>
    <w:rsid w:val="0032181F"/>
    <w:rsid w:val="00321C6A"/>
    <w:rsid w:val="00321E26"/>
    <w:rsid w:val="00321E57"/>
    <w:rsid w:val="00321EF8"/>
    <w:rsid w:val="0032209A"/>
    <w:rsid w:val="00322338"/>
    <w:rsid w:val="003228D0"/>
    <w:rsid w:val="0032294B"/>
    <w:rsid w:val="00322968"/>
    <w:rsid w:val="00322A37"/>
    <w:rsid w:val="00322A63"/>
    <w:rsid w:val="00322AE2"/>
    <w:rsid w:val="00322B60"/>
    <w:rsid w:val="00322BDE"/>
    <w:rsid w:val="00322C88"/>
    <w:rsid w:val="00322E78"/>
    <w:rsid w:val="00322FFF"/>
    <w:rsid w:val="003232D5"/>
    <w:rsid w:val="003235E8"/>
    <w:rsid w:val="003235F3"/>
    <w:rsid w:val="00323750"/>
    <w:rsid w:val="00323928"/>
    <w:rsid w:val="00323B83"/>
    <w:rsid w:val="00323BBB"/>
    <w:rsid w:val="00323DB3"/>
    <w:rsid w:val="00323FC9"/>
    <w:rsid w:val="003240D3"/>
    <w:rsid w:val="003241AD"/>
    <w:rsid w:val="00324324"/>
    <w:rsid w:val="0032443D"/>
    <w:rsid w:val="00324875"/>
    <w:rsid w:val="003248D0"/>
    <w:rsid w:val="00324A62"/>
    <w:rsid w:val="00324A77"/>
    <w:rsid w:val="00324B79"/>
    <w:rsid w:val="00324B83"/>
    <w:rsid w:val="00324C98"/>
    <w:rsid w:val="00324FFB"/>
    <w:rsid w:val="003253F3"/>
    <w:rsid w:val="0032552D"/>
    <w:rsid w:val="00325603"/>
    <w:rsid w:val="00325B2B"/>
    <w:rsid w:val="00325BC7"/>
    <w:rsid w:val="00325BF2"/>
    <w:rsid w:val="00325D35"/>
    <w:rsid w:val="00325D5E"/>
    <w:rsid w:val="00325DDD"/>
    <w:rsid w:val="00325E92"/>
    <w:rsid w:val="00326089"/>
    <w:rsid w:val="00326098"/>
    <w:rsid w:val="00326AFA"/>
    <w:rsid w:val="00326C66"/>
    <w:rsid w:val="00326DEE"/>
    <w:rsid w:val="00326FAE"/>
    <w:rsid w:val="003271F0"/>
    <w:rsid w:val="00327274"/>
    <w:rsid w:val="00327801"/>
    <w:rsid w:val="0032780A"/>
    <w:rsid w:val="00327BEE"/>
    <w:rsid w:val="00327C57"/>
    <w:rsid w:val="00327E50"/>
    <w:rsid w:val="00327F95"/>
    <w:rsid w:val="0033013B"/>
    <w:rsid w:val="00330448"/>
    <w:rsid w:val="00330551"/>
    <w:rsid w:val="003305BF"/>
    <w:rsid w:val="00330AC8"/>
    <w:rsid w:val="00330B99"/>
    <w:rsid w:val="00330BC1"/>
    <w:rsid w:val="00330D4F"/>
    <w:rsid w:val="0033169E"/>
    <w:rsid w:val="00331717"/>
    <w:rsid w:val="00331AC7"/>
    <w:rsid w:val="00331BCC"/>
    <w:rsid w:val="00331E2A"/>
    <w:rsid w:val="00331F7F"/>
    <w:rsid w:val="00331FCA"/>
    <w:rsid w:val="0033226A"/>
    <w:rsid w:val="0033247A"/>
    <w:rsid w:val="0033285D"/>
    <w:rsid w:val="003328B9"/>
    <w:rsid w:val="00332ACB"/>
    <w:rsid w:val="00332ACD"/>
    <w:rsid w:val="00332BC9"/>
    <w:rsid w:val="00332F53"/>
    <w:rsid w:val="0033322D"/>
    <w:rsid w:val="003336B9"/>
    <w:rsid w:val="00333AE6"/>
    <w:rsid w:val="00333F54"/>
    <w:rsid w:val="00333FBF"/>
    <w:rsid w:val="00334427"/>
    <w:rsid w:val="003344F4"/>
    <w:rsid w:val="003345E6"/>
    <w:rsid w:val="00334CFC"/>
    <w:rsid w:val="00335270"/>
    <w:rsid w:val="00335281"/>
    <w:rsid w:val="0033581C"/>
    <w:rsid w:val="00335ABC"/>
    <w:rsid w:val="00335C83"/>
    <w:rsid w:val="00335ED9"/>
    <w:rsid w:val="00335F24"/>
    <w:rsid w:val="0033600B"/>
    <w:rsid w:val="00336101"/>
    <w:rsid w:val="00336261"/>
    <w:rsid w:val="00336340"/>
    <w:rsid w:val="003364E8"/>
    <w:rsid w:val="00336545"/>
    <w:rsid w:val="003369A3"/>
    <w:rsid w:val="00336D34"/>
    <w:rsid w:val="00336DA5"/>
    <w:rsid w:val="00336DD4"/>
    <w:rsid w:val="00336EEB"/>
    <w:rsid w:val="00336F42"/>
    <w:rsid w:val="00336FC7"/>
    <w:rsid w:val="00336FDF"/>
    <w:rsid w:val="00337094"/>
    <w:rsid w:val="00337444"/>
    <w:rsid w:val="003374B7"/>
    <w:rsid w:val="00337511"/>
    <w:rsid w:val="00337543"/>
    <w:rsid w:val="003375CB"/>
    <w:rsid w:val="0033785C"/>
    <w:rsid w:val="003378E0"/>
    <w:rsid w:val="00337931"/>
    <w:rsid w:val="00337986"/>
    <w:rsid w:val="00337A40"/>
    <w:rsid w:val="00337A85"/>
    <w:rsid w:val="00337E2B"/>
    <w:rsid w:val="00337F05"/>
    <w:rsid w:val="00340126"/>
    <w:rsid w:val="003405C1"/>
    <w:rsid w:val="00340602"/>
    <w:rsid w:val="003406AF"/>
    <w:rsid w:val="003406E9"/>
    <w:rsid w:val="00340ABF"/>
    <w:rsid w:val="00340BC9"/>
    <w:rsid w:val="00340D4E"/>
    <w:rsid w:val="00340E5B"/>
    <w:rsid w:val="00340F68"/>
    <w:rsid w:val="0034116C"/>
    <w:rsid w:val="0034145B"/>
    <w:rsid w:val="0034148E"/>
    <w:rsid w:val="0034196B"/>
    <w:rsid w:val="00341AA8"/>
    <w:rsid w:val="00341FAD"/>
    <w:rsid w:val="003422A7"/>
    <w:rsid w:val="003422F7"/>
    <w:rsid w:val="00342404"/>
    <w:rsid w:val="00342518"/>
    <w:rsid w:val="00342728"/>
    <w:rsid w:val="00342734"/>
    <w:rsid w:val="00342876"/>
    <w:rsid w:val="00342A88"/>
    <w:rsid w:val="00342AF1"/>
    <w:rsid w:val="00342C82"/>
    <w:rsid w:val="00342D43"/>
    <w:rsid w:val="00342E16"/>
    <w:rsid w:val="00342F19"/>
    <w:rsid w:val="00342FBB"/>
    <w:rsid w:val="00343209"/>
    <w:rsid w:val="0034344C"/>
    <w:rsid w:val="003434B1"/>
    <w:rsid w:val="0034352B"/>
    <w:rsid w:val="00343627"/>
    <w:rsid w:val="00343A30"/>
    <w:rsid w:val="00343D41"/>
    <w:rsid w:val="003443AA"/>
    <w:rsid w:val="00344671"/>
    <w:rsid w:val="00344721"/>
    <w:rsid w:val="003447A3"/>
    <w:rsid w:val="00344C04"/>
    <w:rsid w:val="003458B7"/>
    <w:rsid w:val="003459C1"/>
    <w:rsid w:val="003459EA"/>
    <w:rsid w:val="00345A21"/>
    <w:rsid w:val="00345B59"/>
    <w:rsid w:val="00345B5A"/>
    <w:rsid w:val="00345E07"/>
    <w:rsid w:val="003461B4"/>
    <w:rsid w:val="00346A0B"/>
    <w:rsid w:val="00346B83"/>
    <w:rsid w:val="00346BF3"/>
    <w:rsid w:val="00346CD6"/>
    <w:rsid w:val="00346E8E"/>
    <w:rsid w:val="00346F3E"/>
    <w:rsid w:val="003470B4"/>
    <w:rsid w:val="0034711D"/>
    <w:rsid w:val="00347289"/>
    <w:rsid w:val="003474ED"/>
    <w:rsid w:val="0034755D"/>
    <w:rsid w:val="00347AE2"/>
    <w:rsid w:val="00347D79"/>
    <w:rsid w:val="0035025B"/>
    <w:rsid w:val="003505F5"/>
    <w:rsid w:val="003506CA"/>
    <w:rsid w:val="00350948"/>
    <w:rsid w:val="00350975"/>
    <w:rsid w:val="00350FFC"/>
    <w:rsid w:val="00351136"/>
    <w:rsid w:val="0035190F"/>
    <w:rsid w:val="00352011"/>
    <w:rsid w:val="003520D1"/>
    <w:rsid w:val="003522BD"/>
    <w:rsid w:val="00352361"/>
    <w:rsid w:val="0035246C"/>
    <w:rsid w:val="003525A9"/>
    <w:rsid w:val="003527FB"/>
    <w:rsid w:val="00352A72"/>
    <w:rsid w:val="00352AC4"/>
    <w:rsid w:val="00352ADB"/>
    <w:rsid w:val="00352B97"/>
    <w:rsid w:val="00352C4E"/>
    <w:rsid w:val="00352F61"/>
    <w:rsid w:val="003533BC"/>
    <w:rsid w:val="003533DA"/>
    <w:rsid w:val="00353421"/>
    <w:rsid w:val="00353AF7"/>
    <w:rsid w:val="00353F74"/>
    <w:rsid w:val="0035400B"/>
    <w:rsid w:val="00354061"/>
    <w:rsid w:val="003540EE"/>
    <w:rsid w:val="00354242"/>
    <w:rsid w:val="0035462F"/>
    <w:rsid w:val="00354BB3"/>
    <w:rsid w:val="00355323"/>
    <w:rsid w:val="003555DB"/>
    <w:rsid w:val="003559EE"/>
    <w:rsid w:val="00355C0A"/>
    <w:rsid w:val="00355D05"/>
    <w:rsid w:val="0035688B"/>
    <w:rsid w:val="003569B3"/>
    <w:rsid w:val="00356C83"/>
    <w:rsid w:val="00356D98"/>
    <w:rsid w:val="003570EA"/>
    <w:rsid w:val="003578C0"/>
    <w:rsid w:val="00357C7F"/>
    <w:rsid w:val="00357D63"/>
    <w:rsid w:val="00357FEF"/>
    <w:rsid w:val="00360521"/>
    <w:rsid w:val="003606B7"/>
    <w:rsid w:val="0036071C"/>
    <w:rsid w:val="003607FE"/>
    <w:rsid w:val="00360841"/>
    <w:rsid w:val="00360ACD"/>
    <w:rsid w:val="00360D05"/>
    <w:rsid w:val="00360F77"/>
    <w:rsid w:val="00360FDF"/>
    <w:rsid w:val="00361350"/>
    <w:rsid w:val="00361638"/>
    <w:rsid w:val="0036163B"/>
    <w:rsid w:val="003616E7"/>
    <w:rsid w:val="00361A5F"/>
    <w:rsid w:val="00361F3E"/>
    <w:rsid w:val="00361F42"/>
    <w:rsid w:val="003621A7"/>
    <w:rsid w:val="00362AF5"/>
    <w:rsid w:val="00362B22"/>
    <w:rsid w:val="00362D04"/>
    <w:rsid w:val="003633A2"/>
    <w:rsid w:val="00363721"/>
    <w:rsid w:val="00363980"/>
    <w:rsid w:val="00363A46"/>
    <w:rsid w:val="00363ACD"/>
    <w:rsid w:val="00363D0D"/>
    <w:rsid w:val="00363FB1"/>
    <w:rsid w:val="00364277"/>
    <w:rsid w:val="00364316"/>
    <w:rsid w:val="00364610"/>
    <w:rsid w:val="003649E7"/>
    <w:rsid w:val="003651AC"/>
    <w:rsid w:val="003652A0"/>
    <w:rsid w:val="0036586A"/>
    <w:rsid w:val="0036593D"/>
    <w:rsid w:val="00365BAA"/>
    <w:rsid w:val="00365D76"/>
    <w:rsid w:val="00366021"/>
    <w:rsid w:val="003660CE"/>
    <w:rsid w:val="003661AE"/>
    <w:rsid w:val="00366779"/>
    <w:rsid w:val="003668EB"/>
    <w:rsid w:val="00366A8C"/>
    <w:rsid w:val="00366B27"/>
    <w:rsid w:val="00366CB4"/>
    <w:rsid w:val="00366F5C"/>
    <w:rsid w:val="00367004"/>
    <w:rsid w:val="0036724D"/>
    <w:rsid w:val="00367303"/>
    <w:rsid w:val="00367422"/>
    <w:rsid w:val="00367A5C"/>
    <w:rsid w:val="00367D74"/>
    <w:rsid w:val="00367EFF"/>
    <w:rsid w:val="00367F77"/>
    <w:rsid w:val="003700CF"/>
    <w:rsid w:val="00370133"/>
    <w:rsid w:val="00370559"/>
    <w:rsid w:val="00370806"/>
    <w:rsid w:val="003708F8"/>
    <w:rsid w:val="00370D7B"/>
    <w:rsid w:val="00370E35"/>
    <w:rsid w:val="0037112A"/>
    <w:rsid w:val="00371356"/>
    <w:rsid w:val="003713D2"/>
    <w:rsid w:val="0037150F"/>
    <w:rsid w:val="0037156F"/>
    <w:rsid w:val="003716C0"/>
    <w:rsid w:val="0037174A"/>
    <w:rsid w:val="00371881"/>
    <w:rsid w:val="003718F6"/>
    <w:rsid w:val="00371B10"/>
    <w:rsid w:val="00371D16"/>
    <w:rsid w:val="003720DE"/>
    <w:rsid w:val="003720FE"/>
    <w:rsid w:val="003721C7"/>
    <w:rsid w:val="00372388"/>
    <w:rsid w:val="003725D5"/>
    <w:rsid w:val="003727F7"/>
    <w:rsid w:val="00373352"/>
    <w:rsid w:val="0037362E"/>
    <w:rsid w:val="00373787"/>
    <w:rsid w:val="003739C5"/>
    <w:rsid w:val="003740B0"/>
    <w:rsid w:val="00374244"/>
    <w:rsid w:val="0037425C"/>
    <w:rsid w:val="0037436F"/>
    <w:rsid w:val="00374386"/>
    <w:rsid w:val="0037442C"/>
    <w:rsid w:val="00374BDF"/>
    <w:rsid w:val="00374C81"/>
    <w:rsid w:val="00374D17"/>
    <w:rsid w:val="00374E07"/>
    <w:rsid w:val="00374F59"/>
    <w:rsid w:val="00375040"/>
    <w:rsid w:val="0037537F"/>
    <w:rsid w:val="00375C92"/>
    <w:rsid w:val="00375DC3"/>
    <w:rsid w:val="00375F4E"/>
    <w:rsid w:val="00375F7A"/>
    <w:rsid w:val="003762A9"/>
    <w:rsid w:val="003762D1"/>
    <w:rsid w:val="0037634D"/>
    <w:rsid w:val="003763BC"/>
    <w:rsid w:val="00376676"/>
    <w:rsid w:val="00376824"/>
    <w:rsid w:val="003769B8"/>
    <w:rsid w:val="00376AB6"/>
    <w:rsid w:val="00376F9E"/>
    <w:rsid w:val="00377003"/>
    <w:rsid w:val="0037754C"/>
    <w:rsid w:val="00377C8C"/>
    <w:rsid w:val="0038017C"/>
    <w:rsid w:val="003803B0"/>
    <w:rsid w:val="0038092E"/>
    <w:rsid w:val="00380CAD"/>
    <w:rsid w:val="00380ED1"/>
    <w:rsid w:val="003810EF"/>
    <w:rsid w:val="00381115"/>
    <w:rsid w:val="00381125"/>
    <w:rsid w:val="003811B2"/>
    <w:rsid w:val="003811B3"/>
    <w:rsid w:val="0038127C"/>
    <w:rsid w:val="0038163A"/>
    <w:rsid w:val="003816AD"/>
    <w:rsid w:val="003819CA"/>
    <w:rsid w:val="00381BE5"/>
    <w:rsid w:val="00381C59"/>
    <w:rsid w:val="00381E5E"/>
    <w:rsid w:val="0038220B"/>
    <w:rsid w:val="0038234F"/>
    <w:rsid w:val="003823C1"/>
    <w:rsid w:val="0038267A"/>
    <w:rsid w:val="003826D1"/>
    <w:rsid w:val="00382D5C"/>
    <w:rsid w:val="00382F90"/>
    <w:rsid w:val="003831AC"/>
    <w:rsid w:val="003832C9"/>
    <w:rsid w:val="00383328"/>
    <w:rsid w:val="003834B5"/>
    <w:rsid w:val="00383CE5"/>
    <w:rsid w:val="00383E89"/>
    <w:rsid w:val="00383FBF"/>
    <w:rsid w:val="003840DA"/>
    <w:rsid w:val="00384383"/>
    <w:rsid w:val="00384551"/>
    <w:rsid w:val="0038484B"/>
    <w:rsid w:val="003849EA"/>
    <w:rsid w:val="00385052"/>
    <w:rsid w:val="00385310"/>
    <w:rsid w:val="00385391"/>
    <w:rsid w:val="003854B9"/>
    <w:rsid w:val="00385520"/>
    <w:rsid w:val="003855A8"/>
    <w:rsid w:val="0038560D"/>
    <w:rsid w:val="00385848"/>
    <w:rsid w:val="00385993"/>
    <w:rsid w:val="00385CE4"/>
    <w:rsid w:val="00385F1B"/>
    <w:rsid w:val="00386084"/>
    <w:rsid w:val="0038613A"/>
    <w:rsid w:val="003863F6"/>
    <w:rsid w:val="0038652E"/>
    <w:rsid w:val="003867AF"/>
    <w:rsid w:val="00386A31"/>
    <w:rsid w:val="00386AA9"/>
    <w:rsid w:val="00386B6E"/>
    <w:rsid w:val="00386DD6"/>
    <w:rsid w:val="00387072"/>
    <w:rsid w:val="003871A9"/>
    <w:rsid w:val="0038739F"/>
    <w:rsid w:val="00387634"/>
    <w:rsid w:val="003876A6"/>
    <w:rsid w:val="00387708"/>
    <w:rsid w:val="00387751"/>
    <w:rsid w:val="003877C1"/>
    <w:rsid w:val="00387ACF"/>
    <w:rsid w:val="00387D04"/>
    <w:rsid w:val="00387E3F"/>
    <w:rsid w:val="003900BB"/>
    <w:rsid w:val="0039030B"/>
    <w:rsid w:val="00390734"/>
    <w:rsid w:val="003907D3"/>
    <w:rsid w:val="003908FA"/>
    <w:rsid w:val="00390A84"/>
    <w:rsid w:val="00390D99"/>
    <w:rsid w:val="00390E89"/>
    <w:rsid w:val="00390E98"/>
    <w:rsid w:val="00390F26"/>
    <w:rsid w:val="003910B2"/>
    <w:rsid w:val="003910D7"/>
    <w:rsid w:val="00391166"/>
    <w:rsid w:val="003912DE"/>
    <w:rsid w:val="003917CF"/>
    <w:rsid w:val="0039183B"/>
    <w:rsid w:val="00391937"/>
    <w:rsid w:val="00391CCD"/>
    <w:rsid w:val="00391FA1"/>
    <w:rsid w:val="00391FB9"/>
    <w:rsid w:val="003921CA"/>
    <w:rsid w:val="00392322"/>
    <w:rsid w:val="003925D2"/>
    <w:rsid w:val="00392701"/>
    <w:rsid w:val="00392B4C"/>
    <w:rsid w:val="00392DD8"/>
    <w:rsid w:val="00392E18"/>
    <w:rsid w:val="00392F63"/>
    <w:rsid w:val="0039305D"/>
    <w:rsid w:val="003930CE"/>
    <w:rsid w:val="00393269"/>
    <w:rsid w:val="003932DB"/>
    <w:rsid w:val="0039330E"/>
    <w:rsid w:val="003934B5"/>
    <w:rsid w:val="00393835"/>
    <w:rsid w:val="003939C4"/>
    <w:rsid w:val="00394360"/>
    <w:rsid w:val="003943F7"/>
    <w:rsid w:val="003945D5"/>
    <w:rsid w:val="003945F6"/>
    <w:rsid w:val="003946AF"/>
    <w:rsid w:val="0039484F"/>
    <w:rsid w:val="003948A7"/>
    <w:rsid w:val="00394B64"/>
    <w:rsid w:val="00394C21"/>
    <w:rsid w:val="00394CBE"/>
    <w:rsid w:val="00394E2D"/>
    <w:rsid w:val="00394FEE"/>
    <w:rsid w:val="003952CD"/>
    <w:rsid w:val="003953D1"/>
    <w:rsid w:val="003959B2"/>
    <w:rsid w:val="00395C2A"/>
    <w:rsid w:val="00395D0E"/>
    <w:rsid w:val="00395D4B"/>
    <w:rsid w:val="003960FE"/>
    <w:rsid w:val="00396244"/>
    <w:rsid w:val="003963B4"/>
    <w:rsid w:val="00396412"/>
    <w:rsid w:val="00396450"/>
    <w:rsid w:val="003964AD"/>
    <w:rsid w:val="0039682C"/>
    <w:rsid w:val="003968C0"/>
    <w:rsid w:val="003968D3"/>
    <w:rsid w:val="00396905"/>
    <w:rsid w:val="00396971"/>
    <w:rsid w:val="00396AE2"/>
    <w:rsid w:val="00396DD7"/>
    <w:rsid w:val="00396F43"/>
    <w:rsid w:val="003973D5"/>
    <w:rsid w:val="00397770"/>
    <w:rsid w:val="003979C3"/>
    <w:rsid w:val="00397A8A"/>
    <w:rsid w:val="00397AED"/>
    <w:rsid w:val="00397D51"/>
    <w:rsid w:val="00397D86"/>
    <w:rsid w:val="00397ED3"/>
    <w:rsid w:val="00397F9D"/>
    <w:rsid w:val="003A0969"/>
    <w:rsid w:val="003A0B08"/>
    <w:rsid w:val="003A0B23"/>
    <w:rsid w:val="003A106F"/>
    <w:rsid w:val="003A1196"/>
    <w:rsid w:val="003A121E"/>
    <w:rsid w:val="003A15B2"/>
    <w:rsid w:val="003A1A00"/>
    <w:rsid w:val="003A1A2F"/>
    <w:rsid w:val="003A1AD6"/>
    <w:rsid w:val="003A1F5D"/>
    <w:rsid w:val="003A1FCB"/>
    <w:rsid w:val="003A2274"/>
    <w:rsid w:val="003A33E2"/>
    <w:rsid w:val="003A34A8"/>
    <w:rsid w:val="003A36C7"/>
    <w:rsid w:val="003A36E8"/>
    <w:rsid w:val="003A3718"/>
    <w:rsid w:val="003A3B6D"/>
    <w:rsid w:val="003A3BEA"/>
    <w:rsid w:val="003A3CA7"/>
    <w:rsid w:val="003A3D98"/>
    <w:rsid w:val="003A3F6E"/>
    <w:rsid w:val="003A42E3"/>
    <w:rsid w:val="003A434F"/>
    <w:rsid w:val="003A43EC"/>
    <w:rsid w:val="003A44C6"/>
    <w:rsid w:val="003A4801"/>
    <w:rsid w:val="003A4982"/>
    <w:rsid w:val="003A4EAF"/>
    <w:rsid w:val="003A4FD2"/>
    <w:rsid w:val="003A557B"/>
    <w:rsid w:val="003A566A"/>
    <w:rsid w:val="003A58DD"/>
    <w:rsid w:val="003A59F8"/>
    <w:rsid w:val="003A5A1C"/>
    <w:rsid w:val="003A5CCA"/>
    <w:rsid w:val="003A652A"/>
    <w:rsid w:val="003A6787"/>
    <w:rsid w:val="003A689C"/>
    <w:rsid w:val="003A6980"/>
    <w:rsid w:val="003A6B6A"/>
    <w:rsid w:val="003A6DF6"/>
    <w:rsid w:val="003A6EB9"/>
    <w:rsid w:val="003A6F82"/>
    <w:rsid w:val="003A7009"/>
    <w:rsid w:val="003A7020"/>
    <w:rsid w:val="003A723A"/>
    <w:rsid w:val="003A72D5"/>
    <w:rsid w:val="003A73B7"/>
    <w:rsid w:val="003A75DC"/>
    <w:rsid w:val="003A767B"/>
    <w:rsid w:val="003A778F"/>
    <w:rsid w:val="003A7A4E"/>
    <w:rsid w:val="003A7C14"/>
    <w:rsid w:val="003A7E14"/>
    <w:rsid w:val="003B0193"/>
    <w:rsid w:val="003B033D"/>
    <w:rsid w:val="003B0340"/>
    <w:rsid w:val="003B03D2"/>
    <w:rsid w:val="003B0404"/>
    <w:rsid w:val="003B080B"/>
    <w:rsid w:val="003B0CD3"/>
    <w:rsid w:val="003B1037"/>
    <w:rsid w:val="003B11EB"/>
    <w:rsid w:val="003B144B"/>
    <w:rsid w:val="003B151B"/>
    <w:rsid w:val="003B166B"/>
    <w:rsid w:val="003B184C"/>
    <w:rsid w:val="003B1CAB"/>
    <w:rsid w:val="003B1D51"/>
    <w:rsid w:val="003B1DAA"/>
    <w:rsid w:val="003B1E89"/>
    <w:rsid w:val="003B20B5"/>
    <w:rsid w:val="003B21DF"/>
    <w:rsid w:val="003B220F"/>
    <w:rsid w:val="003B2232"/>
    <w:rsid w:val="003B2663"/>
    <w:rsid w:val="003B2730"/>
    <w:rsid w:val="003B27E1"/>
    <w:rsid w:val="003B2B87"/>
    <w:rsid w:val="003B2F03"/>
    <w:rsid w:val="003B3365"/>
    <w:rsid w:val="003B34C3"/>
    <w:rsid w:val="003B3623"/>
    <w:rsid w:val="003B3827"/>
    <w:rsid w:val="003B3C74"/>
    <w:rsid w:val="003B3EF8"/>
    <w:rsid w:val="003B3F2C"/>
    <w:rsid w:val="003B406B"/>
    <w:rsid w:val="003B406D"/>
    <w:rsid w:val="003B41C0"/>
    <w:rsid w:val="003B44F9"/>
    <w:rsid w:val="003B46AA"/>
    <w:rsid w:val="003B4A21"/>
    <w:rsid w:val="003B4A29"/>
    <w:rsid w:val="003B4ADF"/>
    <w:rsid w:val="003B4B92"/>
    <w:rsid w:val="003B4FFC"/>
    <w:rsid w:val="003B52B3"/>
    <w:rsid w:val="003B535E"/>
    <w:rsid w:val="003B545E"/>
    <w:rsid w:val="003B5A0F"/>
    <w:rsid w:val="003B5A29"/>
    <w:rsid w:val="003B5B37"/>
    <w:rsid w:val="003B5E41"/>
    <w:rsid w:val="003B630C"/>
    <w:rsid w:val="003B718B"/>
    <w:rsid w:val="003B7287"/>
    <w:rsid w:val="003B7389"/>
    <w:rsid w:val="003B75D0"/>
    <w:rsid w:val="003B7C32"/>
    <w:rsid w:val="003B7F10"/>
    <w:rsid w:val="003B7FEC"/>
    <w:rsid w:val="003C0065"/>
    <w:rsid w:val="003C0A89"/>
    <w:rsid w:val="003C1155"/>
    <w:rsid w:val="003C119A"/>
    <w:rsid w:val="003C121A"/>
    <w:rsid w:val="003C12FC"/>
    <w:rsid w:val="003C1BAD"/>
    <w:rsid w:val="003C1E5C"/>
    <w:rsid w:val="003C1E9D"/>
    <w:rsid w:val="003C206A"/>
    <w:rsid w:val="003C2334"/>
    <w:rsid w:val="003C2346"/>
    <w:rsid w:val="003C24AD"/>
    <w:rsid w:val="003C2735"/>
    <w:rsid w:val="003C2961"/>
    <w:rsid w:val="003C29E8"/>
    <w:rsid w:val="003C2E10"/>
    <w:rsid w:val="003C2EB4"/>
    <w:rsid w:val="003C2FEF"/>
    <w:rsid w:val="003C3003"/>
    <w:rsid w:val="003C300A"/>
    <w:rsid w:val="003C30FE"/>
    <w:rsid w:val="003C3772"/>
    <w:rsid w:val="003C3D8D"/>
    <w:rsid w:val="003C40A7"/>
    <w:rsid w:val="003C43FD"/>
    <w:rsid w:val="003C45F0"/>
    <w:rsid w:val="003C4715"/>
    <w:rsid w:val="003C476D"/>
    <w:rsid w:val="003C4AD3"/>
    <w:rsid w:val="003C52DA"/>
    <w:rsid w:val="003C532C"/>
    <w:rsid w:val="003C578E"/>
    <w:rsid w:val="003C5887"/>
    <w:rsid w:val="003C597C"/>
    <w:rsid w:val="003C5BAC"/>
    <w:rsid w:val="003C5FC3"/>
    <w:rsid w:val="003C603B"/>
    <w:rsid w:val="003C630A"/>
    <w:rsid w:val="003C636A"/>
    <w:rsid w:val="003C6772"/>
    <w:rsid w:val="003C67CD"/>
    <w:rsid w:val="003C681D"/>
    <w:rsid w:val="003C682C"/>
    <w:rsid w:val="003C6984"/>
    <w:rsid w:val="003C6ADD"/>
    <w:rsid w:val="003C6B5B"/>
    <w:rsid w:val="003C6BAB"/>
    <w:rsid w:val="003C6C55"/>
    <w:rsid w:val="003C6DAD"/>
    <w:rsid w:val="003C6EAD"/>
    <w:rsid w:val="003C7283"/>
    <w:rsid w:val="003C73EA"/>
    <w:rsid w:val="003C74E6"/>
    <w:rsid w:val="003C752B"/>
    <w:rsid w:val="003C765E"/>
    <w:rsid w:val="003C76DC"/>
    <w:rsid w:val="003C76F8"/>
    <w:rsid w:val="003C77B1"/>
    <w:rsid w:val="003C7A52"/>
    <w:rsid w:val="003C7B1F"/>
    <w:rsid w:val="003D0168"/>
    <w:rsid w:val="003D041C"/>
    <w:rsid w:val="003D0ADA"/>
    <w:rsid w:val="003D0B17"/>
    <w:rsid w:val="003D0B5C"/>
    <w:rsid w:val="003D0C29"/>
    <w:rsid w:val="003D1303"/>
    <w:rsid w:val="003D14AF"/>
    <w:rsid w:val="003D16F9"/>
    <w:rsid w:val="003D1935"/>
    <w:rsid w:val="003D1C1A"/>
    <w:rsid w:val="003D1CA5"/>
    <w:rsid w:val="003D1E83"/>
    <w:rsid w:val="003D2208"/>
    <w:rsid w:val="003D26BF"/>
    <w:rsid w:val="003D2B3C"/>
    <w:rsid w:val="003D3926"/>
    <w:rsid w:val="003D3A4B"/>
    <w:rsid w:val="003D419E"/>
    <w:rsid w:val="003D4558"/>
    <w:rsid w:val="003D4917"/>
    <w:rsid w:val="003D4AB3"/>
    <w:rsid w:val="003D4C85"/>
    <w:rsid w:val="003D4CC7"/>
    <w:rsid w:val="003D4FDF"/>
    <w:rsid w:val="003D51FE"/>
    <w:rsid w:val="003D5A3B"/>
    <w:rsid w:val="003D5B60"/>
    <w:rsid w:val="003D5C4D"/>
    <w:rsid w:val="003D5CDC"/>
    <w:rsid w:val="003D5E31"/>
    <w:rsid w:val="003D609B"/>
    <w:rsid w:val="003D6279"/>
    <w:rsid w:val="003D65A0"/>
    <w:rsid w:val="003D682C"/>
    <w:rsid w:val="003D69D3"/>
    <w:rsid w:val="003D6A4A"/>
    <w:rsid w:val="003D6B98"/>
    <w:rsid w:val="003D6D6B"/>
    <w:rsid w:val="003D6F73"/>
    <w:rsid w:val="003D6F8B"/>
    <w:rsid w:val="003D6FB9"/>
    <w:rsid w:val="003D7010"/>
    <w:rsid w:val="003D7086"/>
    <w:rsid w:val="003D76C4"/>
    <w:rsid w:val="003D77EB"/>
    <w:rsid w:val="003D77F2"/>
    <w:rsid w:val="003D79D3"/>
    <w:rsid w:val="003D7BEC"/>
    <w:rsid w:val="003D7D98"/>
    <w:rsid w:val="003E0122"/>
    <w:rsid w:val="003E0145"/>
    <w:rsid w:val="003E0162"/>
    <w:rsid w:val="003E097E"/>
    <w:rsid w:val="003E0A69"/>
    <w:rsid w:val="003E0BCE"/>
    <w:rsid w:val="003E0D09"/>
    <w:rsid w:val="003E111F"/>
    <w:rsid w:val="003E1257"/>
    <w:rsid w:val="003E12FC"/>
    <w:rsid w:val="003E133F"/>
    <w:rsid w:val="003E166A"/>
    <w:rsid w:val="003E1833"/>
    <w:rsid w:val="003E18E1"/>
    <w:rsid w:val="003E1A97"/>
    <w:rsid w:val="003E1F43"/>
    <w:rsid w:val="003E2100"/>
    <w:rsid w:val="003E21D0"/>
    <w:rsid w:val="003E227F"/>
    <w:rsid w:val="003E258E"/>
    <w:rsid w:val="003E26CC"/>
    <w:rsid w:val="003E2837"/>
    <w:rsid w:val="003E29F0"/>
    <w:rsid w:val="003E2AED"/>
    <w:rsid w:val="003E2F87"/>
    <w:rsid w:val="003E2F8C"/>
    <w:rsid w:val="003E314B"/>
    <w:rsid w:val="003E31EF"/>
    <w:rsid w:val="003E33B6"/>
    <w:rsid w:val="003E350A"/>
    <w:rsid w:val="003E3C28"/>
    <w:rsid w:val="003E3C8C"/>
    <w:rsid w:val="003E3DA9"/>
    <w:rsid w:val="003E3EEE"/>
    <w:rsid w:val="003E4227"/>
    <w:rsid w:val="003E4312"/>
    <w:rsid w:val="003E438A"/>
    <w:rsid w:val="003E4538"/>
    <w:rsid w:val="003E456E"/>
    <w:rsid w:val="003E460B"/>
    <w:rsid w:val="003E498C"/>
    <w:rsid w:val="003E4A94"/>
    <w:rsid w:val="003E4E7C"/>
    <w:rsid w:val="003E51A9"/>
    <w:rsid w:val="003E525A"/>
    <w:rsid w:val="003E5264"/>
    <w:rsid w:val="003E535D"/>
    <w:rsid w:val="003E5495"/>
    <w:rsid w:val="003E55C9"/>
    <w:rsid w:val="003E5670"/>
    <w:rsid w:val="003E5903"/>
    <w:rsid w:val="003E5979"/>
    <w:rsid w:val="003E5EA7"/>
    <w:rsid w:val="003E5FE0"/>
    <w:rsid w:val="003E61D7"/>
    <w:rsid w:val="003E6208"/>
    <w:rsid w:val="003E64A5"/>
    <w:rsid w:val="003E6847"/>
    <w:rsid w:val="003E6983"/>
    <w:rsid w:val="003E6A26"/>
    <w:rsid w:val="003E6A42"/>
    <w:rsid w:val="003E6E3D"/>
    <w:rsid w:val="003E6EA2"/>
    <w:rsid w:val="003E6FC5"/>
    <w:rsid w:val="003E7088"/>
    <w:rsid w:val="003E7119"/>
    <w:rsid w:val="003E71C6"/>
    <w:rsid w:val="003E72E1"/>
    <w:rsid w:val="003E732B"/>
    <w:rsid w:val="003E737E"/>
    <w:rsid w:val="003E76CD"/>
    <w:rsid w:val="003E7850"/>
    <w:rsid w:val="003F00A6"/>
    <w:rsid w:val="003F00ED"/>
    <w:rsid w:val="003F0280"/>
    <w:rsid w:val="003F072F"/>
    <w:rsid w:val="003F093A"/>
    <w:rsid w:val="003F0DB1"/>
    <w:rsid w:val="003F1191"/>
    <w:rsid w:val="003F11EF"/>
    <w:rsid w:val="003F1282"/>
    <w:rsid w:val="003F1678"/>
    <w:rsid w:val="003F16DF"/>
    <w:rsid w:val="003F1B86"/>
    <w:rsid w:val="003F1CFF"/>
    <w:rsid w:val="003F1D16"/>
    <w:rsid w:val="003F1D52"/>
    <w:rsid w:val="003F1D7B"/>
    <w:rsid w:val="003F1F6A"/>
    <w:rsid w:val="003F1F86"/>
    <w:rsid w:val="003F205F"/>
    <w:rsid w:val="003F227E"/>
    <w:rsid w:val="003F2473"/>
    <w:rsid w:val="003F249C"/>
    <w:rsid w:val="003F292A"/>
    <w:rsid w:val="003F29A4"/>
    <w:rsid w:val="003F29E3"/>
    <w:rsid w:val="003F3213"/>
    <w:rsid w:val="003F32F1"/>
    <w:rsid w:val="003F33CB"/>
    <w:rsid w:val="003F34EE"/>
    <w:rsid w:val="003F3CA7"/>
    <w:rsid w:val="003F3D1C"/>
    <w:rsid w:val="003F3DC6"/>
    <w:rsid w:val="003F4011"/>
    <w:rsid w:val="003F410B"/>
    <w:rsid w:val="003F42C0"/>
    <w:rsid w:val="003F467D"/>
    <w:rsid w:val="003F491B"/>
    <w:rsid w:val="003F4A07"/>
    <w:rsid w:val="003F4EA8"/>
    <w:rsid w:val="003F5190"/>
    <w:rsid w:val="003F524D"/>
    <w:rsid w:val="003F53DF"/>
    <w:rsid w:val="003F5496"/>
    <w:rsid w:val="003F5544"/>
    <w:rsid w:val="003F5879"/>
    <w:rsid w:val="003F59D9"/>
    <w:rsid w:val="003F5D1C"/>
    <w:rsid w:val="003F5D4D"/>
    <w:rsid w:val="003F5D92"/>
    <w:rsid w:val="003F5DAA"/>
    <w:rsid w:val="003F5DDD"/>
    <w:rsid w:val="003F6028"/>
    <w:rsid w:val="003F6030"/>
    <w:rsid w:val="003F60D6"/>
    <w:rsid w:val="003F692A"/>
    <w:rsid w:val="003F6BE1"/>
    <w:rsid w:val="003F6C46"/>
    <w:rsid w:val="003F6C54"/>
    <w:rsid w:val="003F6D70"/>
    <w:rsid w:val="003F6D83"/>
    <w:rsid w:val="003F6F50"/>
    <w:rsid w:val="003F7230"/>
    <w:rsid w:val="003F743A"/>
    <w:rsid w:val="003F74AA"/>
    <w:rsid w:val="003F7604"/>
    <w:rsid w:val="003F780A"/>
    <w:rsid w:val="003F7A1C"/>
    <w:rsid w:val="003F7C1D"/>
    <w:rsid w:val="003F7CC7"/>
    <w:rsid w:val="003F7E40"/>
    <w:rsid w:val="0040015D"/>
    <w:rsid w:val="00400176"/>
    <w:rsid w:val="004001F1"/>
    <w:rsid w:val="0040025D"/>
    <w:rsid w:val="004002CE"/>
    <w:rsid w:val="00400447"/>
    <w:rsid w:val="00400539"/>
    <w:rsid w:val="00400578"/>
    <w:rsid w:val="004005F1"/>
    <w:rsid w:val="004006E1"/>
    <w:rsid w:val="004006E2"/>
    <w:rsid w:val="0040071C"/>
    <w:rsid w:val="00400744"/>
    <w:rsid w:val="00400948"/>
    <w:rsid w:val="00400A8C"/>
    <w:rsid w:val="00400AA2"/>
    <w:rsid w:val="00400BAD"/>
    <w:rsid w:val="00400E17"/>
    <w:rsid w:val="004011B6"/>
    <w:rsid w:val="0040122E"/>
    <w:rsid w:val="0040166B"/>
    <w:rsid w:val="00401939"/>
    <w:rsid w:val="00401B43"/>
    <w:rsid w:val="00401B68"/>
    <w:rsid w:val="00401EA2"/>
    <w:rsid w:val="00401F97"/>
    <w:rsid w:val="00401F9B"/>
    <w:rsid w:val="00402970"/>
    <w:rsid w:val="00402AF1"/>
    <w:rsid w:val="00402D9F"/>
    <w:rsid w:val="00402DF6"/>
    <w:rsid w:val="00403120"/>
    <w:rsid w:val="00403293"/>
    <w:rsid w:val="0040330F"/>
    <w:rsid w:val="00403754"/>
    <w:rsid w:val="00403847"/>
    <w:rsid w:val="00403927"/>
    <w:rsid w:val="00403A7B"/>
    <w:rsid w:val="00403E21"/>
    <w:rsid w:val="00403F1B"/>
    <w:rsid w:val="00404271"/>
    <w:rsid w:val="00404300"/>
    <w:rsid w:val="00404446"/>
    <w:rsid w:val="004044BA"/>
    <w:rsid w:val="004044CE"/>
    <w:rsid w:val="004044F9"/>
    <w:rsid w:val="0040453D"/>
    <w:rsid w:val="00404A6E"/>
    <w:rsid w:val="00404AD7"/>
    <w:rsid w:val="00404BA8"/>
    <w:rsid w:val="0040503C"/>
    <w:rsid w:val="0040528C"/>
    <w:rsid w:val="0040580D"/>
    <w:rsid w:val="00405837"/>
    <w:rsid w:val="00405A80"/>
    <w:rsid w:val="00405B23"/>
    <w:rsid w:val="00405F17"/>
    <w:rsid w:val="004060E1"/>
    <w:rsid w:val="004063CA"/>
    <w:rsid w:val="00406547"/>
    <w:rsid w:val="00406BF8"/>
    <w:rsid w:val="00406BFB"/>
    <w:rsid w:val="00407968"/>
    <w:rsid w:val="00407C91"/>
    <w:rsid w:val="00410746"/>
    <w:rsid w:val="004107B7"/>
    <w:rsid w:val="004108E7"/>
    <w:rsid w:val="004109E8"/>
    <w:rsid w:val="00410C16"/>
    <w:rsid w:val="00410CB5"/>
    <w:rsid w:val="00410EBE"/>
    <w:rsid w:val="004110DA"/>
    <w:rsid w:val="0041110D"/>
    <w:rsid w:val="0041138C"/>
    <w:rsid w:val="0041177A"/>
    <w:rsid w:val="00411ACC"/>
    <w:rsid w:val="00411B2E"/>
    <w:rsid w:val="00411CF3"/>
    <w:rsid w:val="00411F39"/>
    <w:rsid w:val="00412143"/>
    <w:rsid w:val="0041251A"/>
    <w:rsid w:val="00412717"/>
    <w:rsid w:val="00412842"/>
    <w:rsid w:val="004129EE"/>
    <w:rsid w:val="00412D47"/>
    <w:rsid w:val="00412F3A"/>
    <w:rsid w:val="0041324C"/>
    <w:rsid w:val="0041349A"/>
    <w:rsid w:val="00413D4B"/>
    <w:rsid w:val="00413D64"/>
    <w:rsid w:val="00413F8C"/>
    <w:rsid w:val="00414185"/>
    <w:rsid w:val="004141F8"/>
    <w:rsid w:val="00414238"/>
    <w:rsid w:val="00414292"/>
    <w:rsid w:val="00414308"/>
    <w:rsid w:val="004146C0"/>
    <w:rsid w:val="00414821"/>
    <w:rsid w:val="004149DD"/>
    <w:rsid w:val="00414BDC"/>
    <w:rsid w:val="00414E4C"/>
    <w:rsid w:val="00414E89"/>
    <w:rsid w:val="00415304"/>
    <w:rsid w:val="004158F2"/>
    <w:rsid w:val="00415DD6"/>
    <w:rsid w:val="004160EE"/>
    <w:rsid w:val="004162A8"/>
    <w:rsid w:val="0041639C"/>
    <w:rsid w:val="00416561"/>
    <w:rsid w:val="004165B4"/>
    <w:rsid w:val="0041662B"/>
    <w:rsid w:val="00416635"/>
    <w:rsid w:val="004167DE"/>
    <w:rsid w:val="0041681A"/>
    <w:rsid w:val="00416878"/>
    <w:rsid w:val="00416D3B"/>
    <w:rsid w:val="0041767A"/>
    <w:rsid w:val="00417964"/>
    <w:rsid w:val="0041797C"/>
    <w:rsid w:val="00417AA9"/>
    <w:rsid w:val="00417B1A"/>
    <w:rsid w:val="00417B3A"/>
    <w:rsid w:val="00417BD2"/>
    <w:rsid w:val="00417EDA"/>
    <w:rsid w:val="00420086"/>
    <w:rsid w:val="004206A7"/>
    <w:rsid w:val="00420794"/>
    <w:rsid w:val="00420880"/>
    <w:rsid w:val="00420947"/>
    <w:rsid w:val="00420AEC"/>
    <w:rsid w:val="00420E1F"/>
    <w:rsid w:val="00420FA4"/>
    <w:rsid w:val="004212B2"/>
    <w:rsid w:val="004215F4"/>
    <w:rsid w:val="00421695"/>
    <w:rsid w:val="0042183A"/>
    <w:rsid w:val="00421980"/>
    <w:rsid w:val="004219AF"/>
    <w:rsid w:val="004219B7"/>
    <w:rsid w:val="00421AEE"/>
    <w:rsid w:val="00421B48"/>
    <w:rsid w:val="00421E9E"/>
    <w:rsid w:val="0042207B"/>
    <w:rsid w:val="0042214A"/>
    <w:rsid w:val="00422180"/>
    <w:rsid w:val="00422259"/>
    <w:rsid w:val="00422992"/>
    <w:rsid w:val="00422ED4"/>
    <w:rsid w:val="0042304A"/>
    <w:rsid w:val="0042330A"/>
    <w:rsid w:val="004233A9"/>
    <w:rsid w:val="0042350A"/>
    <w:rsid w:val="00423604"/>
    <w:rsid w:val="00423F94"/>
    <w:rsid w:val="0042420E"/>
    <w:rsid w:val="00424624"/>
    <w:rsid w:val="004246BF"/>
    <w:rsid w:val="00424938"/>
    <w:rsid w:val="00424C34"/>
    <w:rsid w:val="00424CBB"/>
    <w:rsid w:val="00424DD3"/>
    <w:rsid w:val="00424E98"/>
    <w:rsid w:val="00424EF5"/>
    <w:rsid w:val="0042589A"/>
    <w:rsid w:val="004258CB"/>
    <w:rsid w:val="004259FD"/>
    <w:rsid w:val="00425BEB"/>
    <w:rsid w:val="00425C48"/>
    <w:rsid w:val="00425F61"/>
    <w:rsid w:val="00426138"/>
    <w:rsid w:val="004263F0"/>
    <w:rsid w:val="00426B5A"/>
    <w:rsid w:val="004270EF"/>
    <w:rsid w:val="004271A8"/>
    <w:rsid w:val="0042727C"/>
    <w:rsid w:val="00427497"/>
    <w:rsid w:val="00427A71"/>
    <w:rsid w:val="00427CC6"/>
    <w:rsid w:val="00427E55"/>
    <w:rsid w:val="00427E58"/>
    <w:rsid w:val="00427EE8"/>
    <w:rsid w:val="00430035"/>
    <w:rsid w:val="004302A3"/>
    <w:rsid w:val="004302F3"/>
    <w:rsid w:val="00430474"/>
    <w:rsid w:val="00430A5B"/>
    <w:rsid w:val="00430E4A"/>
    <w:rsid w:val="00430F80"/>
    <w:rsid w:val="0043117E"/>
    <w:rsid w:val="00431197"/>
    <w:rsid w:val="00431713"/>
    <w:rsid w:val="00431AE6"/>
    <w:rsid w:val="00431EC2"/>
    <w:rsid w:val="00431F33"/>
    <w:rsid w:val="00432038"/>
    <w:rsid w:val="00432126"/>
    <w:rsid w:val="00432720"/>
    <w:rsid w:val="004328B7"/>
    <w:rsid w:val="0043294A"/>
    <w:rsid w:val="00432BC1"/>
    <w:rsid w:val="00432D1D"/>
    <w:rsid w:val="00432DF2"/>
    <w:rsid w:val="00433260"/>
    <w:rsid w:val="00433660"/>
    <w:rsid w:val="00433732"/>
    <w:rsid w:val="004339A6"/>
    <w:rsid w:val="00433CD4"/>
    <w:rsid w:val="0043406F"/>
    <w:rsid w:val="00434417"/>
    <w:rsid w:val="004345A9"/>
    <w:rsid w:val="0043464F"/>
    <w:rsid w:val="00434851"/>
    <w:rsid w:val="004348A2"/>
    <w:rsid w:val="0043499B"/>
    <w:rsid w:val="00434AC5"/>
    <w:rsid w:val="00434D6D"/>
    <w:rsid w:val="00434FCA"/>
    <w:rsid w:val="00435139"/>
    <w:rsid w:val="004353D1"/>
    <w:rsid w:val="00435449"/>
    <w:rsid w:val="004366B2"/>
    <w:rsid w:val="00436A78"/>
    <w:rsid w:val="0043743E"/>
    <w:rsid w:val="004376AE"/>
    <w:rsid w:val="004377B6"/>
    <w:rsid w:val="004377F5"/>
    <w:rsid w:val="00437840"/>
    <w:rsid w:val="00437FDB"/>
    <w:rsid w:val="00440169"/>
    <w:rsid w:val="004402F1"/>
    <w:rsid w:val="0044048B"/>
    <w:rsid w:val="00440A31"/>
    <w:rsid w:val="00440A8A"/>
    <w:rsid w:val="00440F35"/>
    <w:rsid w:val="00441013"/>
    <w:rsid w:val="00441920"/>
    <w:rsid w:val="00441C8A"/>
    <w:rsid w:val="00441E04"/>
    <w:rsid w:val="004424A3"/>
    <w:rsid w:val="004426D9"/>
    <w:rsid w:val="00442954"/>
    <w:rsid w:val="0044298B"/>
    <w:rsid w:val="00442A07"/>
    <w:rsid w:val="00442A4D"/>
    <w:rsid w:val="00442C08"/>
    <w:rsid w:val="00442DF3"/>
    <w:rsid w:val="00443027"/>
    <w:rsid w:val="00443107"/>
    <w:rsid w:val="0044324D"/>
    <w:rsid w:val="00443471"/>
    <w:rsid w:val="004435E2"/>
    <w:rsid w:val="00443671"/>
    <w:rsid w:val="004436B8"/>
    <w:rsid w:val="00443A4F"/>
    <w:rsid w:val="00443CD4"/>
    <w:rsid w:val="00443E11"/>
    <w:rsid w:val="00443E33"/>
    <w:rsid w:val="00443F26"/>
    <w:rsid w:val="004441A8"/>
    <w:rsid w:val="0044434F"/>
    <w:rsid w:val="0044435D"/>
    <w:rsid w:val="004443EB"/>
    <w:rsid w:val="004444A0"/>
    <w:rsid w:val="004445FA"/>
    <w:rsid w:val="004447B9"/>
    <w:rsid w:val="00444C17"/>
    <w:rsid w:val="00444EB7"/>
    <w:rsid w:val="00444FA7"/>
    <w:rsid w:val="00445200"/>
    <w:rsid w:val="0044521E"/>
    <w:rsid w:val="00445415"/>
    <w:rsid w:val="0044545E"/>
    <w:rsid w:val="004456D6"/>
    <w:rsid w:val="00445870"/>
    <w:rsid w:val="004459B3"/>
    <w:rsid w:val="004459FA"/>
    <w:rsid w:val="00446417"/>
    <w:rsid w:val="004466A7"/>
    <w:rsid w:val="00446D3E"/>
    <w:rsid w:val="00446F2D"/>
    <w:rsid w:val="00447115"/>
    <w:rsid w:val="004472A2"/>
    <w:rsid w:val="00447444"/>
    <w:rsid w:val="004474C8"/>
    <w:rsid w:val="004479EB"/>
    <w:rsid w:val="00447B69"/>
    <w:rsid w:val="00447F16"/>
    <w:rsid w:val="00447F7E"/>
    <w:rsid w:val="0045009D"/>
    <w:rsid w:val="00450232"/>
    <w:rsid w:val="0045063F"/>
    <w:rsid w:val="00450677"/>
    <w:rsid w:val="00450D7F"/>
    <w:rsid w:val="0045133B"/>
    <w:rsid w:val="004516B1"/>
    <w:rsid w:val="004517F4"/>
    <w:rsid w:val="0045192E"/>
    <w:rsid w:val="00451CD4"/>
    <w:rsid w:val="00451D9B"/>
    <w:rsid w:val="00451EB3"/>
    <w:rsid w:val="00451EE9"/>
    <w:rsid w:val="004520C9"/>
    <w:rsid w:val="00452493"/>
    <w:rsid w:val="004527B0"/>
    <w:rsid w:val="00452A03"/>
    <w:rsid w:val="00452A23"/>
    <w:rsid w:val="00452ACA"/>
    <w:rsid w:val="004530F8"/>
    <w:rsid w:val="004531C5"/>
    <w:rsid w:val="00453245"/>
    <w:rsid w:val="00453468"/>
    <w:rsid w:val="004538D1"/>
    <w:rsid w:val="00453C41"/>
    <w:rsid w:val="00453C4B"/>
    <w:rsid w:val="00453E26"/>
    <w:rsid w:val="00453F03"/>
    <w:rsid w:val="004542B0"/>
    <w:rsid w:val="00454545"/>
    <w:rsid w:val="0045475D"/>
    <w:rsid w:val="00454B3C"/>
    <w:rsid w:val="00454E22"/>
    <w:rsid w:val="00454EBB"/>
    <w:rsid w:val="00455219"/>
    <w:rsid w:val="0045523D"/>
    <w:rsid w:val="0045525A"/>
    <w:rsid w:val="004553C3"/>
    <w:rsid w:val="00455467"/>
    <w:rsid w:val="00455AE9"/>
    <w:rsid w:val="00455D7D"/>
    <w:rsid w:val="00455E98"/>
    <w:rsid w:val="004562E9"/>
    <w:rsid w:val="0045668E"/>
    <w:rsid w:val="00456882"/>
    <w:rsid w:val="00456988"/>
    <w:rsid w:val="004569E3"/>
    <w:rsid w:val="00456A47"/>
    <w:rsid w:val="00456EEC"/>
    <w:rsid w:val="00457311"/>
    <w:rsid w:val="004575E0"/>
    <w:rsid w:val="004579FC"/>
    <w:rsid w:val="00457A1A"/>
    <w:rsid w:val="00457DCA"/>
    <w:rsid w:val="00460634"/>
    <w:rsid w:val="00460733"/>
    <w:rsid w:val="004608C5"/>
    <w:rsid w:val="00460B7F"/>
    <w:rsid w:val="00460F59"/>
    <w:rsid w:val="004611CD"/>
    <w:rsid w:val="0046148F"/>
    <w:rsid w:val="0046160D"/>
    <w:rsid w:val="004616B4"/>
    <w:rsid w:val="0046196A"/>
    <w:rsid w:val="00461AE1"/>
    <w:rsid w:val="00461E34"/>
    <w:rsid w:val="00462101"/>
    <w:rsid w:val="00462143"/>
    <w:rsid w:val="0046217C"/>
    <w:rsid w:val="00462367"/>
    <w:rsid w:val="00462417"/>
    <w:rsid w:val="00462693"/>
    <w:rsid w:val="0046269D"/>
    <w:rsid w:val="00462A85"/>
    <w:rsid w:val="00462DC6"/>
    <w:rsid w:val="00462EC0"/>
    <w:rsid w:val="00463246"/>
    <w:rsid w:val="004632C0"/>
    <w:rsid w:val="004632F5"/>
    <w:rsid w:val="00463334"/>
    <w:rsid w:val="00463A72"/>
    <w:rsid w:val="00463D85"/>
    <w:rsid w:val="00464210"/>
    <w:rsid w:val="004643AD"/>
    <w:rsid w:val="004644A9"/>
    <w:rsid w:val="00464511"/>
    <w:rsid w:val="0046454C"/>
    <w:rsid w:val="0046494E"/>
    <w:rsid w:val="004649CB"/>
    <w:rsid w:val="00464A15"/>
    <w:rsid w:val="00464B3E"/>
    <w:rsid w:val="00464C33"/>
    <w:rsid w:val="00464C4A"/>
    <w:rsid w:val="004650FA"/>
    <w:rsid w:val="00465211"/>
    <w:rsid w:val="0046522C"/>
    <w:rsid w:val="004655B8"/>
    <w:rsid w:val="00465D1D"/>
    <w:rsid w:val="00465E60"/>
    <w:rsid w:val="00465EEA"/>
    <w:rsid w:val="004660F6"/>
    <w:rsid w:val="004661DB"/>
    <w:rsid w:val="004661F5"/>
    <w:rsid w:val="0046659E"/>
    <w:rsid w:val="00466A76"/>
    <w:rsid w:val="00466AC7"/>
    <w:rsid w:val="00466D01"/>
    <w:rsid w:val="00466D37"/>
    <w:rsid w:val="00466EF2"/>
    <w:rsid w:val="00466F8F"/>
    <w:rsid w:val="00466FEE"/>
    <w:rsid w:val="004674BF"/>
    <w:rsid w:val="004678EA"/>
    <w:rsid w:val="00467A17"/>
    <w:rsid w:val="00467AE2"/>
    <w:rsid w:val="00467C7D"/>
    <w:rsid w:val="00467D00"/>
    <w:rsid w:val="00467E20"/>
    <w:rsid w:val="00467F59"/>
    <w:rsid w:val="004700D5"/>
    <w:rsid w:val="00470102"/>
    <w:rsid w:val="0047032F"/>
    <w:rsid w:val="004705FC"/>
    <w:rsid w:val="0047061A"/>
    <w:rsid w:val="00470698"/>
    <w:rsid w:val="00470886"/>
    <w:rsid w:val="00470B7F"/>
    <w:rsid w:val="00470C23"/>
    <w:rsid w:val="00470F0C"/>
    <w:rsid w:val="00471256"/>
    <w:rsid w:val="00471500"/>
    <w:rsid w:val="00471504"/>
    <w:rsid w:val="00472410"/>
    <w:rsid w:val="004725A3"/>
    <w:rsid w:val="004727D0"/>
    <w:rsid w:val="00472807"/>
    <w:rsid w:val="00472842"/>
    <w:rsid w:val="0047312F"/>
    <w:rsid w:val="00473240"/>
    <w:rsid w:val="00473430"/>
    <w:rsid w:val="0047349A"/>
    <w:rsid w:val="004736A7"/>
    <w:rsid w:val="004737D3"/>
    <w:rsid w:val="00473860"/>
    <w:rsid w:val="00473CD3"/>
    <w:rsid w:val="00473CEE"/>
    <w:rsid w:val="00473E52"/>
    <w:rsid w:val="00473ECD"/>
    <w:rsid w:val="00473F79"/>
    <w:rsid w:val="004740E2"/>
    <w:rsid w:val="0047410F"/>
    <w:rsid w:val="004742BF"/>
    <w:rsid w:val="0047447E"/>
    <w:rsid w:val="00474629"/>
    <w:rsid w:val="0047469C"/>
    <w:rsid w:val="00474803"/>
    <w:rsid w:val="00474E79"/>
    <w:rsid w:val="00474F87"/>
    <w:rsid w:val="00474FFA"/>
    <w:rsid w:val="00475000"/>
    <w:rsid w:val="0047512B"/>
    <w:rsid w:val="004751CA"/>
    <w:rsid w:val="004751DB"/>
    <w:rsid w:val="004753D8"/>
    <w:rsid w:val="004753DB"/>
    <w:rsid w:val="00475B6B"/>
    <w:rsid w:val="00475DDF"/>
    <w:rsid w:val="00475F60"/>
    <w:rsid w:val="00476061"/>
    <w:rsid w:val="004760FD"/>
    <w:rsid w:val="0047629F"/>
    <w:rsid w:val="00476538"/>
    <w:rsid w:val="00476A19"/>
    <w:rsid w:val="00476B48"/>
    <w:rsid w:val="00476C1B"/>
    <w:rsid w:val="00476D13"/>
    <w:rsid w:val="00476DBC"/>
    <w:rsid w:val="00476E90"/>
    <w:rsid w:val="00477343"/>
    <w:rsid w:val="004773BB"/>
    <w:rsid w:val="004776D0"/>
    <w:rsid w:val="00477858"/>
    <w:rsid w:val="00477963"/>
    <w:rsid w:val="00477A25"/>
    <w:rsid w:val="00477BE4"/>
    <w:rsid w:val="00477E99"/>
    <w:rsid w:val="00480590"/>
    <w:rsid w:val="00480BAE"/>
    <w:rsid w:val="00480E2E"/>
    <w:rsid w:val="00480E60"/>
    <w:rsid w:val="0048115C"/>
    <w:rsid w:val="004817C1"/>
    <w:rsid w:val="00481B3B"/>
    <w:rsid w:val="00482083"/>
    <w:rsid w:val="00482126"/>
    <w:rsid w:val="004821EF"/>
    <w:rsid w:val="0048252D"/>
    <w:rsid w:val="00482628"/>
    <w:rsid w:val="0048262D"/>
    <w:rsid w:val="00482984"/>
    <w:rsid w:val="00482B28"/>
    <w:rsid w:val="00482DE7"/>
    <w:rsid w:val="0048306D"/>
    <w:rsid w:val="004831A5"/>
    <w:rsid w:val="00483265"/>
    <w:rsid w:val="0048364F"/>
    <w:rsid w:val="00483709"/>
    <w:rsid w:val="004838F0"/>
    <w:rsid w:val="00483AC1"/>
    <w:rsid w:val="00483B4D"/>
    <w:rsid w:val="00483C6B"/>
    <w:rsid w:val="00483CAC"/>
    <w:rsid w:val="00483E8E"/>
    <w:rsid w:val="00484778"/>
    <w:rsid w:val="004847DB"/>
    <w:rsid w:val="004849E9"/>
    <w:rsid w:val="00484FA3"/>
    <w:rsid w:val="0048512E"/>
    <w:rsid w:val="004852E7"/>
    <w:rsid w:val="004856C8"/>
    <w:rsid w:val="00485CEC"/>
    <w:rsid w:val="00485D96"/>
    <w:rsid w:val="00485F3A"/>
    <w:rsid w:val="00486063"/>
    <w:rsid w:val="00486189"/>
    <w:rsid w:val="004861ED"/>
    <w:rsid w:val="004862C4"/>
    <w:rsid w:val="004863DD"/>
    <w:rsid w:val="004863ED"/>
    <w:rsid w:val="0048658B"/>
    <w:rsid w:val="00486601"/>
    <w:rsid w:val="00486633"/>
    <w:rsid w:val="004866C1"/>
    <w:rsid w:val="0048696C"/>
    <w:rsid w:val="00486B9E"/>
    <w:rsid w:val="00486C25"/>
    <w:rsid w:val="00486D0A"/>
    <w:rsid w:val="00486FA7"/>
    <w:rsid w:val="00487078"/>
    <w:rsid w:val="00487127"/>
    <w:rsid w:val="004871D9"/>
    <w:rsid w:val="00487317"/>
    <w:rsid w:val="0048741B"/>
    <w:rsid w:val="00487446"/>
    <w:rsid w:val="004877CD"/>
    <w:rsid w:val="00487C7B"/>
    <w:rsid w:val="004901AC"/>
    <w:rsid w:val="00490589"/>
    <w:rsid w:val="0049070E"/>
    <w:rsid w:val="0049083A"/>
    <w:rsid w:val="00490A7F"/>
    <w:rsid w:val="00490ACA"/>
    <w:rsid w:val="00491596"/>
    <w:rsid w:val="00491AC8"/>
    <w:rsid w:val="00491C23"/>
    <w:rsid w:val="00492038"/>
    <w:rsid w:val="004922FF"/>
    <w:rsid w:val="00492756"/>
    <w:rsid w:val="004929BB"/>
    <w:rsid w:val="00492A5C"/>
    <w:rsid w:val="00492E3E"/>
    <w:rsid w:val="00492EB4"/>
    <w:rsid w:val="00492F26"/>
    <w:rsid w:val="00493548"/>
    <w:rsid w:val="004935D9"/>
    <w:rsid w:val="0049364E"/>
    <w:rsid w:val="0049395C"/>
    <w:rsid w:val="00493A5E"/>
    <w:rsid w:val="00493BCF"/>
    <w:rsid w:val="00493C8F"/>
    <w:rsid w:val="00493DF3"/>
    <w:rsid w:val="00494162"/>
    <w:rsid w:val="00494340"/>
    <w:rsid w:val="00494571"/>
    <w:rsid w:val="004945C5"/>
    <w:rsid w:val="00494626"/>
    <w:rsid w:val="0049480C"/>
    <w:rsid w:val="0049511B"/>
    <w:rsid w:val="0049516B"/>
    <w:rsid w:val="00495413"/>
    <w:rsid w:val="00495838"/>
    <w:rsid w:val="00495927"/>
    <w:rsid w:val="00495A8E"/>
    <w:rsid w:val="00495F5A"/>
    <w:rsid w:val="00496079"/>
    <w:rsid w:val="00496165"/>
    <w:rsid w:val="004961B5"/>
    <w:rsid w:val="004961DD"/>
    <w:rsid w:val="0049624E"/>
    <w:rsid w:val="004964B3"/>
    <w:rsid w:val="0049656C"/>
    <w:rsid w:val="0049674F"/>
    <w:rsid w:val="004967EC"/>
    <w:rsid w:val="00496826"/>
    <w:rsid w:val="0049688A"/>
    <w:rsid w:val="00496A27"/>
    <w:rsid w:val="00497336"/>
    <w:rsid w:val="00497495"/>
    <w:rsid w:val="0049783E"/>
    <w:rsid w:val="00497CAA"/>
    <w:rsid w:val="004A05A3"/>
    <w:rsid w:val="004A08D4"/>
    <w:rsid w:val="004A0D53"/>
    <w:rsid w:val="004A0DAE"/>
    <w:rsid w:val="004A0F1D"/>
    <w:rsid w:val="004A123B"/>
    <w:rsid w:val="004A13ED"/>
    <w:rsid w:val="004A196E"/>
    <w:rsid w:val="004A1F0F"/>
    <w:rsid w:val="004A1F71"/>
    <w:rsid w:val="004A23EC"/>
    <w:rsid w:val="004A25C0"/>
    <w:rsid w:val="004A26DE"/>
    <w:rsid w:val="004A2793"/>
    <w:rsid w:val="004A2915"/>
    <w:rsid w:val="004A297A"/>
    <w:rsid w:val="004A2A48"/>
    <w:rsid w:val="004A2F9D"/>
    <w:rsid w:val="004A3477"/>
    <w:rsid w:val="004A3547"/>
    <w:rsid w:val="004A3645"/>
    <w:rsid w:val="004A36E0"/>
    <w:rsid w:val="004A3703"/>
    <w:rsid w:val="004A3720"/>
    <w:rsid w:val="004A3B30"/>
    <w:rsid w:val="004A3FD2"/>
    <w:rsid w:val="004A4628"/>
    <w:rsid w:val="004A4679"/>
    <w:rsid w:val="004A46F6"/>
    <w:rsid w:val="004A4A4D"/>
    <w:rsid w:val="004A4C5E"/>
    <w:rsid w:val="004A4DC3"/>
    <w:rsid w:val="004A5278"/>
    <w:rsid w:val="004A53CA"/>
    <w:rsid w:val="004A556E"/>
    <w:rsid w:val="004A5B7D"/>
    <w:rsid w:val="004A5BF4"/>
    <w:rsid w:val="004A5CDE"/>
    <w:rsid w:val="004A5D2E"/>
    <w:rsid w:val="004A5E33"/>
    <w:rsid w:val="004A5ECB"/>
    <w:rsid w:val="004A5F51"/>
    <w:rsid w:val="004A64B0"/>
    <w:rsid w:val="004A6935"/>
    <w:rsid w:val="004A69E5"/>
    <w:rsid w:val="004A6A30"/>
    <w:rsid w:val="004A6AF0"/>
    <w:rsid w:val="004A6CD3"/>
    <w:rsid w:val="004A6CD7"/>
    <w:rsid w:val="004A6D09"/>
    <w:rsid w:val="004A6E1F"/>
    <w:rsid w:val="004A7005"/>
    <w:rsid w:val="004A718C"/>
    <w:rsid w:val="004A71E8"/>
    <w:rsid w:val="004A76EB"/>
    <w:rsid w:val="004A780E"/>
    <w:rsid w:val="004A7A2D"/>
    <w:rsid w:val="004A7D67"/>
    <w:rsid w:val="004A7FAB"/>
    <w:rsid w:val="004B02AD"/>
    <w:rsid w:val="004B07EC"/>
    <w:rsid w:val="004B0849"/>
    <w:rsid w:val="004B0BB3"/>
    <w:rsid w:val="004B0C14"/>
    <w:rsid w:val="004B0C1B"/>
    <w:rsid w:val="004B0C3C"/>
    <w:rsid w:val="004B1017"/>
    <w:rsid w:val="004B11C5"/>
    <w:rsid w:val="004B121D"/>
    <w:rsid w:val="004B1633"/>
    <w:rsid w:val="004B175E"/>
    <w:rsid w:val="004B1ACD"/>
    <w:rsid w:val="004B1DAF"/>
    <w:rsid w:val="004B1E6B"/>
    <w:rsid w:val="004B20C8"/>
    <w:rsid w:val="004B2673"/>
    <w:rsid w:val="004B2719"/>
    <w:rsid w:val="004B2740"/>
    <w:rsid w:val="004B2803"/>
    <w:rsid w:val="004B2851"/>
    <w:rsid w:val="004B2EE1"/>
    <w:rsid w:val="004B329F"/>
    <w:rsid w:val="004B3321"/>
    <w:rsid w:val="004B3527"/>
    <w:rsid w:val="004B3C03"/>
    <w:rsid w:val="004B3E7C"/>
    <w:rsid w:val="004B3F08"/>
    <w:rsid w:val="004B3F90"/>
    <w:rsid w:val="004B4308"/>
    <w:rsid w:val="004B4B31"/>
    <w:rsid w:val="004B4C4F"/>
    <w:rsid w:val="004B4E18"/>
    <w:rsid w:val="004B5167"/>
    <w:rsid w:val="004B541D"/>
    <w:rsid w:val="004B5430"/>
    <w:rsid w:val="004B5580"/>
    <w:rsid w:val="004B5704"/>
    <w:rsid w:val="004B5987"/>
    <w:rsid w:val="004B5B71"/>
    <w:rsid w:val="004B604E"/>
    <w:rsid w:val="004B609A"/>
    <w:rsid w:val="004B6192"/>
    <w:rsid w:val="004B6310"/>
    <w:rsid w:val="004B6363"/>
    <w:rsid w:val="004B64D4"/>
    <w:rsid w:val="004B64F5"/>
    <w:rsid w:val="004B6618"/>
    <w:rsid w:val="004B6738"/>
    <w:rsid w:val="004B69A1"/>
    <w:rsid w:val="004B6B13"/>
    <w:rsid w:val="004B6C03"/>
    <w:rsid w:val="004B6F60"/>
    <w:rsid w:val="004B701C"/>
    <w:rsid w:val="004B73C3"/>
    <w:rsid w:val="004B74ED"/>
    <w:rsid w:val="004B7648"/>
    <w:rsid w:val="004B7AD2"/>
    <w:rsid w:val="004B7AE8"/>
    <w:rsid w:val="004B7E6B"/>
    <w:rsid w:val="004B7F22"/>
    <w:rsid w:val="004C031A"/>
    <w:rsid w:val="004C07A1"/>
    <w:rsid w:val="004C0D85"/>
    <w:rsid w:val="004C0F98"/>
    <w:rsid w:val="004C110B"/>
    <w:rsid w:val="004C12B4"/>
    <w:rsid w:val="004C1338"/>
    <w:rsid w:val="004C141B"/>
    <w:rsid w:val="004C153A"/>
    <w:rsid w:val="004C16E2"/>
    <w:rsid w:val="004C2132"/>
    <w:rsid w:val="004C2707"/>
    <w:rsid w:val="004C28DB"/>
    <w:rsid w:val="004C299C"/>
    <w:rsid w:val="004C2C41"/>
    <w:rsid w:val="004C2E5D"/>
    <w:rsid w:val="004C2FA4"/>
    <w:rsid w:val="004C2FFA"/>
    <w:rsid w:val="004C3032"/>
    <w:rsid w:val="004C3577"/>
    <w:rsid w:val="004C35D8"/>
    <w:rsid w:val="004C3763"/>
    <w:rsid w:val="004C395C"/>
    <w:rsid w:val="004C43CF"/>
    <w:rsid w:val="004C4985"/>
    <w:rsid w:val="004C4A93"/>
    <w:rsid w:val="004C4ACA"/>
    <w:rsid w:val="004C51FB"/>
    <w:rsid w:val="004C520F"/>
    <w:rsid w:val="004C5309"/>
    <w:rsid w:val="004C5407"/>
    <w:rsid w:val="004C55E6"/>
    <w:rsid w:val="004C5998"/>
    <w:rsid w:val="004C5F19"/>
    <w:rsid w:val="004C6320"/>
    <w:rsid w:val="004C6776"/>
    <w:rsid w:val="004C69C3"/>
    <w:rsid w:val="004C6A25"/>
    <w:rsid w:val="004C7213"/>
    <w:rsid w:val="004C7678"/>
    <w:rsid w:val="004C78FF"/>
    <w:rsid w:val="004C7926"/>
    <w:rsid w:val="004C7B0C"/>
    <w:rsid w:val="004C7CD2"/>
    <w:rsid w:val="004C7CD8"/>
    <w:rsid w:val="004C7E4F"/>
    <w:rsid w:val="004D0024"/>
    <w:rsid w:val="004D044D"/>
    <w:rsid w:val="004D048B"/>
    <w:rsid w:val="004D085D"/>
    <w:rsid w:val="004D08DF"/>
    <w:rsid w:val="004D1644"/>
    <w:rsid w:val="004D1664"/>
    <w:rsid w:val="004D18A4"/>
    <w:rsid w:val="004D1942"/>
    <w:rsid w:val="004D2229"/>
    <w:rsid w:val="004D225E"/>
    <w:rsid w:val="004D23F2"/>
    <w:rsid w:val="004D26E2"/>
    <w:rsid w:val="004D2B63"/>
    <w:rsid w:val="004D2D61"/>
    <w:rsid w:val="004D2F17"/>
    <w:rsid w:val="004D320C"/>
    <w:rsid w:val="004D330E"/>
    <w:rsid w:val="004D34E7"/>
    <w:rsid w:val="004D3B3D"/>
    <w:rsid w:val="004D3B53"/>
    <w:rsid w:val="004D3C23"/>
    <w:rsid w:val="004D3DB6"/>
    <w:rsid w:val="004D401A"/>
    <w:rsid w:val="004D40D7"/>
    <w:rsid w:val="004D422F"/>
    <w:rsid w:val="004D4347"/>
    <w:rsid w:val="004D44DC"/>
    <w:rsid w:val="004D4690"/>
    <w:rsid w:val="004D471E"/>
    <w:rsid w:val="004D4874"/>
    <w:rsid w:val="004D4A4A"/>
    <w:rsid w:val="004D4B4A"/>
    <w:rsid w:val="004D4C92"/>
    <w:rsid w:val="004D4FF1"/>
    <w:rsid w:val="004D5059"/>
    <w:rsid w:val="004D57DD"/>
    <w:rsid w:val="004D589C"/>
    <w:rsid w:val="004D5C59"/>
    <w:rsid w:val="004D5D54"/>
    <w:rsid w:val="004D5EDD"/>
    <w:rsid w:val="004D5EF0"/>
    <w:rsid w:val="004D5FF6"/>
    <w:rsid w:val="004D6073"/>
    <w:rsid w:val="004D67A0"/>
    <w:rsid w:val="004D6B97"/>
    <w:rsid w:val="004D6C57"/>
    <w:rsid w:val="004D6EA3"/>
    <w:rsid w:val="004D7129"/>
    <w:rsid w:val="004D716C"/>
    <w:rsid w:val="004D71B9"/>
    <w:rsid w:val="004D7443"/>
    <w:rsid w:val="004D7593"/>
    <w:rsid w:val="004D772B"/>
    <w:rsid w:val="004D79BA"/>
    <w:rsid w:val="004D7A92"/>
    <w:rsid w:val="004D7B86"/>
    <w:rsid w:val="004D7F77"/>
    <w:rsid w:val="004E0323"/>
    <w:rsid w:val="004E0505"/>
    <w:rsid w:val="004E058B"/>
    <w:rsid w:val="004E0599"/>
    <w:rsid w:val="004E08B4"/>
    <w:rsid w:val="004E0FDB"/>
    <w:rsid w:val="004E12F3"/>
    <w:rsid w:val="004E13D5"/>
    <w:rsid w:val="004E14AB"/>
    <w:rsid w:val="004E1518"/>
    <w:rsid w:val="004E15EF"/>
    <w:rsid w:val="004E186C"/>
    <w:rsid w:val="004E19AB"/>
    <w:rsid w:val="004E1A35"/>
    <w:rsid w:val="004E1A54"/>
    <w:rsid w:val="004E1A62"/>
    <w:rsid w:val="004E1AFC"/>
    <w:rsid w:val="004E1CC6"/>
    <w:rsid w:val="004E1DC7"/>
    <w:rsid w:val="004E1E0F"/>
    <w:rsid w:val="004E22D5"/>
    <w:rsid w:val="004E2357"/>
    <w:rsid w:val="004E2426"/>
    <w:rsid w:val="004E25B7"/>
    <w:rsid w:val="004E281D"/>
    <w:rsid w:val="004E28E2"/>
    <w:rsid w:val="004E2AD0"/>
    <w:rsid w:val="004E2BA5"/>
    <w:rsid w:val="004E2D9E"/>
    <w:rsid w:val="004E3296"/>
    <w:rsid w:val="004E3552"/>
    <w:rsid w:val="004E35B8"/>
    <w:rsid w:val="004E3913"/>
    <w:rsid w:val="004E3922"/>
    <w:rsid w:val="004E3BE4"/>
    <w:rsid w:val="004E3CCD"/>
    <w:rsid w:val="004E4295"/>
    <w:rsid w:val="004E43E3"/>
    <w:rsid w:val="004E44F3"/>
    <w:rsid w:val="004E49AB"/>
    <w:rsid w:val="004E4A45"/>
    <w:rsid w:val="004E4AB9"/>
    <w:rsid w:val="004E4AE6"/>
    <w:rsid w:val="004E4B04"/>
    <w:rsid w:val="004E5082"/>
    <w:rsid w:val="004E50D3"/>
    <w:rsid w:val="004E5209"/>
    <w:rsid w:val="004E530C"/>
    <w:rsid w:val="004E5485"/>
    <w:rsid w:val="004E56E6"/>
    <w:rsid w:val="004E5989"/>
    <w:rsid w:val="004E5A29"/>
    <w:rsid w:val="004E5A3F"/>
    <w:rsid w:val="004E5E1D"/>
    <w:rsid w:val="004E6294"/>
    <w:rsid w:val="004E641E"/>
    <w:rsid w:val="004E6855"/>
    <w:rsid w:val="004E68B1"/>
    <w:rsid w:val="004E6A76"/>
    <w:rsid w:val="004E6D3F"/>
    <w:rsid w:val="004E7390"/>
    <w:rsid w:val="004E7605"/>
    <w:rsid w:val="004E76AD"/>
    <w:rsid w:val="004E7ABC"/>
    <w:rsid w:val="004E7BB1"/>
    <w:rsid w:val="004E7C75"/>
    <w:rsid w:val="004E7E51"/>
    <w:rsid w:val="004E7EB1"/>
    <w:rsid w:val="004F036B"/>
    <w:rsid w:val="004F036C"/>
    <w:rsid w:val="004F06CC"/>
    <w:rsid w:val="004F0EA2"/>
    <w:rsid w:val="004F17B8"/>
    <w:rsid w:val="004F187D"/>
    <w:rsid w:val="004F1966"/>
    <w:rsid w:val="004F1B6D"/>
    <w:rsid w:val="004F1C5C"/>
    <w:rsid w:val="004F1CEF"/>
    <w:rsid w:val="004F1D27"/>
    <w:rsid w:val="004F1D55"/>
    <w:rsid w:val="004F1DC9"/>
    <w:rsid w:val="004F1E09"/>
    <w:rsid w:val="004F1EE2"/>
    <w:rsid w:val="004F1FC6"/>
    <w:rsid w:val="004F2114"/>
    <w:rsid w:val="004F21DF"/>
    <w:rsid w:val="004F2464"/>
    <w:rsid w:val="004F2715"/>
    <w:rsid w:val="004F2B60"/>
    <w:rsid w:val="004F2D21"/>
    <w:rsid w:val="004F304E"/>
    <w:rsid w:val="004F30FF"/>
    <w:rsid w:val="004F38B2"/>
    <w:rsid w:val="004F3A1F"/>
    <w:rsid w:val="004F3B5F"/>
    <w:rsid w:val="004F3D82"/>
    <w:rsid w:val="004F3D95"/>
    <w:rsid w:val="004F4015"/>
    <w:rsid w:val="004F4264"/>
    <w:rsid w:val="004F43C7"/>
    <w:rsid w:val="004F445F"/>
    <w:rsid w:val="004F4678"/>
    <w:rsid w:val="004F46AB"/>
    <w:rsid w:val="004F4ADE"/>
    <w:rsid w:val="004F4B2D"/>
    <w:rsid w:val="004F4B36"/>
    <w:rsid w:val="004F4CAC"/>
    <w:rsid w:val="004F4DD3"/>
    <w:rsid w:val="004F4DE5"/>
    <w:rsid w:val="004F4E96"/>
    <w:rsid w:val="004F50EE"/>
    <w:rsid w:val="004F51B8"/>
    <w:rsid w:val="004F5267"/>
    <w:rsid w:val="004F53AC"/>
    <w:rsid w:val="004F5516"/>
    <w:rsid w:val="004F555E"/>
    <w:rsid w:val="004F5574"/>
    <w:rsid w:val="004F5A25"/>
    <w:rsid w:val="004F5C1C"/>
    <w:rsid w:val="004F6174"/>
    <w:rsid w:val="004F6216"/>
    <w:rsid w:val="004F65E5"/>
    <w:rsid w:val="004F65E9"/>
    <w:rsid w:val="004F6711"/>
    <w:rsid w:val="004F671A"/>
    <w:rsid w:val="004F67A3"/>
    <w:rsid w:val="004F6AC0"/>
    <w:rsid w:val="004F6B60"/>
    <w:rsid w:val="004F6BAB"/>
    <w:rsid w:val="004F6BD5"/>
    <w:rsid w:val="004F6E3D"/>
    <w:rsid w:val="004F6F89"/>
    <w:rsid w:val="004F6FFB"/>
    <w:rsid w:val="004F6FFD"/>
    <w:rsid w:val="004F71F4"/>
    <w:rsid w:val="004F72FC"/>
    <w:rsid w:val="004F7B94"/>
    <w:rsid w:val="00500203"/>
    <w:rsid w:val="00500484"/>
    <w:rsid w:val="00500527"/>
    <w:rsid w:val="005007D6"/>
    <w:rsid w:val="0050085D"/>
    <w:rsid w:val="00500EE8"/>
    <w:rsid w:val="00500F65"/>
    <w:rsid w:val="0050117B"/>
    <w:rsid w:val="005013B6"/>
    <w:rsid w:val="00501931"/>
    <w:rsid w:val="00501AC2"/>
    <w:rsid w:val="00501D63"/>
    <w:rsid w:val="00501F6B"/>
    <w:rsid w:val="00502102"/>
    <w:rsid w:val="00502514"/>
    <w:rsid w:val="0050294C"/>
    <w:rsid w:val="0050326F"/>
    <w:rsid w:val="00503407"/>
    <w:rsid w:val="005034C2"/>
    <w:rsid w:val="00503B8E"/>
    <w:rsid w:val="00503BB9"/>
    <w:rsid w:val="00504145"/>
    <w:rsid w:val="0050418D"/>
    <w:rsid w:val="0050428E"/>
    <w:rsid w:val="0050454A"/>
    <w:rsid w:val="005047A0"/>
    <w:rsid w:val="00504816"/>
    <w:rsid w:val="00504FE2"/>
    <w:rsid w:val="0050549A"/>
    <w:rsid w:val="005055BF"/>
    <w:rsid w:val="00505AB0"/>
    <w:rsid w:val="00505C68"/>
    <w:rsid w:val="00505C7B"/>
    <w:rsid w:val="00505D3F"/>
    <w:rsid w:val="0050600D"/>
    <w:rsid w:val="00506B95"/>
    <w:rsid w:val="00506EF5"/>
    <w:rsid w:val="00506F16"/>
    <w:rsid w:val="005070EF"/>
    <w:rsid w:val="0050719A"/>
    <w:rsid w:val="00507266"/>
    <w:rsid w:val="00507706"/>
    <w:rsid w:val="005077B0"/>
    <w:rsid w:val="0050799E"/>
    <w:rsid w:val="00507B5E"/>
    <w:rsid w:val="00507E35"/>
    <w:rsid w:val="005100FE"/>
    <w:rsid w:val="0051027B"/>
    <w:rsid w:val="00510332"/>
    <w:rsid w:val="005105E6"/>
    <w:rsid w:val="0051068A"/>
    <w:rsid w:val="00510937"/>
    <w:rsid w:val="00510D9A"/>
    <w:rsid w:val="00510E30"/>
    <w:rsid w:val="0051101D"/>
    <w:rsid w:val="005111EF"/>
    <w:rsid w:val="00511297"/>
    <w:rsid w:val="00511357"/>
    <w:rsid w:val="005115BB"/>
    <w:rsid w:val="00511676"/>
    <w:rsid w:val="00511828"/>
    <w:rsid w:val="00511A6D"/>
    <w:rsid w:val="00511FCF"/>
    <w:rsid w:val="00512193"/>
    <w:rsid w:val="00512253"/>
    <w:rsid w:val="00512303"/>
    <w:rsid w:val="00512560"/>
    <w:rsid w:val="005126D7"/>
    <w:rsid w:val="00512800"/>
    <w:rsid w:val="00512BC1"/>
    <w:rsid w:val="00512BC2"/>
    <w:rsid w:val="00512FA5"/>
    <w:rsid w:val="00513215"/>
    <w:rsid w:val="0051341F"/>
    <w:rsid w:val="00513576"/>
    <w:rsid w:val="00513667"/>
    <w:rsid w:val="005136FA"/>
    <w:rsid w:val="005138C1"/>
    <w:rsid w:val="00513F60"/>
    <w:rsid w:val="005141A3"/>
    <w:rsid w:val="00514287"/>
    <w:rsid w:val="00514383"/>
    <w:rsid w:val="00514528"/>
    <w:rsid w:val="005146C0"/>
    <w:rsid w:val="005146E9"/>
    <w:rsid w:val="00514A8B"/>
    <w:rsid w:val="00514C19"/>
    <w:rsid w:val="0051504E"/>
    <w:rsid w:val="00515247"/>
    <w:rsid w:val="005153F2"/>
    <w:rsid w:val="0051557F"/>
    <w:rsid w:val="0051558B"/>
    <w:rsid w:val="0051599A"/>
    <w:rsid w:val="00515D2E"/>
    <w:rsid w:val="00516010"/>
    <w:rsid w:val="00516070"/>
    <w:rsid w:val="00516103"/>
    <w:rsid w:val="005162D8"/>
    <w:rsid w:val="005163EA"/>
    <w:rsid w:val="0051640F"/>
    <w:rsid w:val="00516536"/>
    <w:rsid w:val="005169D3"/>
    <w:rsid w:val="005169F4"/>
    <w:rsid w:val="00516B43"/>
    <w:rsid w:val="00517081"/>
    <w:rsid w:val="0051732E"/>
    <w:rsid w:val="0051744F"/>
    <w:rsid w:val="005174A2"/>
    <w:rsid w:val="0051750D"/>
    <w:rsid w:val="0051757F"/>
    <w:rsid w:val="005176BC"/>
    <w:rsid w:val="00517765"/>
    <w:rsid w:val="00517844"/>
    <w:rsid w:val="00517947"/>
    <w:rsid w:val="00517A6B"/>
    <w:rsid w:val="00517CEE"/>
    <w:rsid w:val="0052027C"/>
    <w:rsid w:val="005202D7"/>
    <w:rsid w:val="0052057E"/>
    <w:rsid w:val="00520725"/>
    <w:rsid w:val="00520926"/>
    <w:rsid w:val="00520A1E"/>
    <w:rsid w:val="00520C67"/>
    <w:rsid w:val="00520DE3"/>
    <w:rsid w:val="00520EC1"/>
    <w:rsid w:val="00520FA1"/>
    <w:rsid w:val="00521317"/>
    <w:rsid w:val="005217A6"/>
    <w:rsid w:val="00521804"/>
    <w:rsid w:val="005218BF"/>
    <w:rsid w:val="00521A85"/>
    <w:rsid w:val="00521C2B"/>
    <w:rsid w:val="00521FF5"/>
    <w:rsid w:val="00522222"/>
    <w:rsid w:val="005222C2"/>
    <w:rsid w:val="0052233C"/>
    <w:rsid w:val="00522452"/>
    <w:rsid w:val="005225A3"/>
    <w:rsid w:val="00522717"/>
    <w:rsid w:val="00522809"/>
    <w:rsid w:val="0052284E"/>
    <w:rsid w:val="0052299B"/>
    <w:rsid w:val="00522ADF"/>
    <w:rsid w:val="00522EB6"/>
    <w:rsid w:val="00522F14"/>
    <w:rsid w:val="005230A6"/>
    <w:rsid w:val="005232D6"/>
    <w:rsid w:val="00523403"/>
    <w:rsid w:val="005237A8"/>
    <w:rsid w:val="00523D1C"/>
    <w:rsid w:val="00523FC3"/>
    <w:rsid w:val="0052431B"/>
    <w:rsid w:val="0052437B"/>
    <w:rsid w:val="0052461D"/>
    <w:rsid w:val="00524855"/>
    <w:rsid w:val="005249B3"/>
    <w:rsid w:val="00524CB2"/>
    <w:rsid w:val="00525AD8"/>
    <w:rsid w:val="00525FAE"/>
    <w:rsid w:val="00526226"/>
    <w:rsid w:val="00526327"/>
    <w:rsid w:val="0052672C"/>
    <w:rsid w:val="0052683A"/>
    <w:rsid w:val="00526EC0"/>
    <w:rsid w:val="00527234"/>
    <w:rsid w:val="00527278"/>
    <w:rsid w:val="00527292"/>
    <w:rsid w:val="00527654"/>
    <w:rsid w:val="00527958"/>
    <w:rsid w:val="00527BF3"/>
    <w:rsid w:val="00527FB5"/>
    <w:rsid w:val="0053042A"/>
    <w:rsid w:val="0053087F"/>
    <w:rsid w:val="005308C9"/>
    <w:rsid w:val="00531235"/>
    <w:rsid w:val="00531267"/>
    <w:rsid w:val="00531282"/>
    <w:rsid w:val="005312B7"/>
    <w:rsid w:val="0053138E"/>
    <w:rsid w:val="00531394"/>
    <w:rsid w:val="005315D1"/>
    <w:rsid w:val="005317B2"/>
    <w:rsid w:val="005317F7"/>
    <w:rsid w:val="00531AAA"/>
    <w:rsid w:val="00531C86"/>
    <w:rsid w:val="00531C8C"/>
    <w:rsid w:val="00531E25"/>
    <w:rsid w:val="005321CC"/>
    <w:rsid w:val="0053241C"/>
    <w:rsid w:val="005324A3"/>
    <w:rsid w:val="00532542"/>
    <w:rsid w:val="00532AB8"/>
    <w:rsid w:val="00532BEF"/>
    <w:rsid w:val="00532DE8"/>
    <w:rsid w:val="00532E55"/>
    <w:rsid w:val="00532E5A"/>
    <w:rsid w:val="00532E90"/>
    <w:rsid w:val="00532F80"/>
    <w:rsid w:val="00533231"/>
    <w:rsid w:val="005333B0"/>
    <w:rsid w:val="0053342F"/>
    <w:rsid w:val="0053357E"/>
    <w:rsid w:val="0053366D"/>
    <w:rsid w:val="005336A0"/>
    <w:rsid w:val="005339A1"/>
    <w:rsid w:val="00533DD1"/>
    <w:rsid w:val="00533E9E"/>
    <w:rsid w:val="0053426C"/>
    <w:rsid w:val="00534617"/>
    <w:rsid w:val="00534622"/>
    <w:rsid w:val="005347E5"/>
    <w:rsid w:val="00534B6A"/>
    <w:rsid w:val="00535013"/>
    <w:rsid w:val="00535144"/>
    <w:rsid w:val="00535580"/>
    <w:rsid w:val="00535807"/>
    <w:rsid w:val="00535D2D"/>
    <w:rsid w:val="0053610E"/>
    <w:rsid w:val="005362FA"/>
    <w:rsid w:val="005363E0"/>
    <w:rsid w:val="005364AB"/>
    <w:rsid w:val="005365AE"/>
    <w:rsid w:val="0053679E"/>
    <w:rsid w:val="005369E6"/>
    <w:rsid w:val="00536E79"/>
    <w:rsid w:val="00536F3A"/>
    <w:rsid w:val="005374C6"/>
    <w:rsid w:val="005375BF"/>
    <w:rsid w:val="0053763E"/>
    <w:rsid w:val="00537A90"/>
    <w:rsid w:val="00537C63"/>
    <w:rsid w:val="00537CF2"/>
    <w:rsid w:val="005400C5"/>
    <w:rsid w:val="005402DD"/>
    <w:rsid w:val="005403AC"/>
    <w:rsid w:val="00540D98"/>
    <w:rsid w:val="00540F2B"/>
    <w:rsid w:val="00540F3D"/>
    <w:rsid w:val="00541408"/>
    <w:rsid w:val="0054154D"/>
    <w:rsid w:val="00541580"/>
    <w:rsid w:val="005415BA"/>
    <w:rsid w:val="005416C9"/>
    <w:rsid w:val="00541868"/>
    <w:rsid w:val="00541B52"/>
    <w:rsid w:val="00541DFE"/>
    <w:rsid w:val="0054224B"/>
    <w:rsid w:val="005426BD"/>
    <w:rsid w:val="00542747"/>
    <w:rsid w:val="00543A15"/>
    <w:rsid w:val="00543A96"/>
    <w:rsid w:val="00543E12"/>
    <w:rsid w:val="00543F76"/>
    <w:rsid w:val="00543FF9"/>
    <w:rsid w:val="0054406F"/>
    <w:rsid w:val="005441EF"/>
    <w:rsid w:val="005447DE"/>
    <w:rsid w:val="005447ED"/>
    <w:rsid w:val="005448F5"/>
    <w:rsid w:val="00544974"/>
    <w:rsid w:val="00544A0E"/>
    <w:rsid w:val="00544A18"/>
    <w:rsid w:val="00544A37"/>
    <w:rsid w:val="00544A88"/>
    <w:rsid w:val="00544ADB"/>
    <w:rsid w:val="00544BDD"/>
    <w:rsid w:val="00544D90"/>
    <w:rsid w:val="00544DD2"/>
    <w:rsid w:val="00544EA8"/>
    <w:rsid w:val="00544F4D"/>
    <w:rsid w:val="00545606"/>
    <w:rsid w:val="0054598E"/>
    <w:rsid w:val="005459E5"/>
    <w:rsid w:val="00545A84"/>
    <w:rsid w:val="00545E73"/>
    <w:rsid w:val="00546153"/>
    <w:rsid w:val="00546361"/>
    <w:rsid w:val="0054642A"/>
    <w:rsid w:val="00546491"/>
    <w:rsid w:val="005466A4"/>
    <w:rsid w:val="0054671C"/>
    <w:rsid w:val="00547620"/>
    <w:rsid w:val="00547753"/>
    <w:rsid w:val="005477D9"/>
    <w:rsid w:val="00547A00"/>
    <w:rsid w:val="00547A34"/>
    <w:rsid w:val="0055044C"/>
    <w:rsid w:val="0055059B"/>
    <w:rsid w:val="00550818"/>
    <w:rsid w:val="00550983"/>
    <w:rsid w:val="005509E0"/>
    <w:rsid w:val="00550B65"/>
    <w:rsid w:val="00550C62"/>
    <w:rsid w:val="00550EC1"/>
    <w:rsid w:val="005510BD"/>
    <w:rsid w:val="00551153"/>
    <w:rsid w:val="00551537"/>
    <w:rsid w:val="0055160F"/>
    <w:rsid w:val="00551640"/>
    <w:rsid w:val="00551A82"/>
    <w:rsid w:val="00551D4F"/>
    <w:rsid w:val="00551DAD"/>
    <w:rsid w:val="00551F82"/>
    <w:rsid w:val="00551FEB"/>
    <w:rsid w:val="0055207D"/>
    <w:rsid w:val="005521B4"/>
    <w:rsid w:val="00552268"/>
    <w:rsid w:val="005526F4"/>
    <w:rsid w:val="00552782"/>
    <w:rsid w:val="0055296B"/>
    <w:rsid w:val="00552995"/>
    <w:rsid w:val="00553177"/>
    <w:rsid w:val="005532F3"/>
    <w:rsid w:val="00553596"/>
    <w:rsid w:val="0055397A"/>
    <w:rsid w:val="00553AF1"/>
    <w:rsid w:val="00553BBB"/>
    <w:rsid w:val="00553BD6"/>
    <w:rsid w:val="00553FE4"/>
    <w:rsid w:val="00553FFC"/>
    <w:rsid w:val="005540DF"/>
    <w:rsid w:val="005541A2"/>
    <w:rsid w:val="0055421E"/>
    <w:rsid w:val="00554318"/>
    <w:rsid w:val="0055453E"/>
    <w:rsid w:val="0055457B"/>
    <w:rsid w:val="005545A5"/>
    <w:rsid w:val="00554628"/>
    <w:rsid w:val="00554687"/>
    <w:rsid w:val="005547D6"/>
    <w:rsid w:val="005548A7"/>
    <w:rsid w:val="005548DD"/>
    <w:rsid w:val="00554A1D"/>
    <w:rsid w:val="00554ABF"/>
    <w:rsid w:val="00554B82"/>
    <w:rsid w:val="00554C94"/>
    <w:rsid w:val="00554F00"/>
    <w:rsid w:val="00555255"/>
    <w:rsid w:val="00555596"/>
    <w:rsid w:val="00555792"/>
    <w:rsid w:val="00555915"/>
    <w:rsid w:val="0055595B"/>
    <w:rsid w:val="00555A66"/>
    <w:rsid w:val="00555C7F"/>
    <w:rsid w:val="00555D27"/>
    <w:rsid w:val="00555E95"/>
    <w:rsid w:val="00556389"/>
    <w:rsid w:val="00556484"/>
    <w:rsid w:val="005564E3"/>
    <w:rsid w:val="005564F8"/>
    <w:rsid w:val="0055651A"/>
    <w:rsid w:val="005568C7"/>
    <w:rsid w:val="005569C6"/>
    <w:rsid w:val="005570E8"/>
    <w:rsid w:val="00557128"/>
    <w:rsid w:val="005572A7"/>
    <w:rsid w:val="0055735E"/>
    <w:rsid w:val="00557677"/>
    <w:rsid w:val="0055769B"/>
    <w:rsid w:val="0055777B"/>
    <w:rsid w:val="0055791D"/>
    <w:rsid w:val="00557A45"/>
    <w:rsid w:val="00557A90"/>
    <w:rsid w:val="00557BD8"/>
    <w:rsid w:val="00557DD8"/>
    <w:rsid w:val="00557DFB"/>
    <w:rsid w:val="0056006B"/>
    <w:rsid w:val="0056051D"/>
    <w:rsid w:val="0056052D"/>
    <w:rsid w:val="00560696"/>
    <w:rsid w:val="005606DA"/>
    <w:rsid w:val="005609CC"/>
    <w:rsid w:val="00560D73"/>
    <w:rsid w:val="00561126"/>
    <w:rsid w:val="005615D3"/>
    <w:rsid w:val="005616E5"/>
    <w:rsid w:val="00561C70"/>
    <w:rsid w:val="00561CB0"/>
    <w:rsid w:val="00561E23"/>
    <w:rsid w:val="00562078"/>
    <w:rsid w:val="005623D1"/>
    <w:rsid w:val="00562493"/>
    <w:rsid w:val="005625FE"/>
    <w:rsid w:val="0056261B"/>
    <w:rsid w:val="0056271B"/>
    <w:rsid w:val="005629CF"/>
    <w:rsid w:val="005629F3"/>
    <w:rsid w:val="00562A1D"/>
    <w:rsid w:val="00562A8C"/>
    <w:rsid w:val="00562DE4"/>
    <w:rsid w:val="00562E4B"/>
    <w:rsid w:val="00562E68"/>
    <w:rsid w:val="005630D3"/>
    <w:rsid w:val="005633FF"/>
    <w:rsid w:val="00563D7B"/>
    <w:rsid w:val="00563F60"/>
    <w:rsid w:val="005644FC"/>
    <w:rsid w:val="00564576"/>
    <w:rsid w:val="0056457D"/>
    <w:rsid w:val="005647F8"/>
    <w:rsid w:val="00564934"/>
    <w:rsid w:val="00564F2A"/>
    <w:rsid w:val="00565124"/>
    <w:rsid w:val="005655DF"/>
    <w:rsid w:val="005655E5"/>
    <w:rsid w:val="00565684"/>
    <w:rsid w:val="005659F1"/>
    <w:rsid w:val="00565B35"/>
    <w:rsid w:val="00565E6C"/>
    <w:rsid w:val="005660B4"/>
    <w:rsid w:val="0056627E"/>
    <w:rsid w:val="005667BD"/>
    <w:rsid w:val="00566B09"/>
    <w:rsid w:val="00566BFB"/>
    <w:rsid w:val="00566C55"/>
    <w:rsid w:val="00566D13"/>
    <w:rsid w:val="0056733B"/>
    <w:rsid w:val="0056787C"/>
    <w:rsid w:val="005679CB"/>
    <w:rsid w:val="00567A2F"/>
    <w:rsid w:val="00567DFE"/>
    <w:rsid w:val="00567F0E"/>
    <w:rsid w:val="0057014D"/>
    <w:rsid w:val="0057015D"/>
    <w:rsid w:val="00570432"/>
    <w:rsid w:val="00570584"/>
    <w:rsid w:val="0057081A"/>
    <w:rsid w:val="00570894"/>
    <w:rsid w:val="005709D6"/>
    <w:rsid w:val="0057111B"/>
    <w:rsid w:val="00571141"/>
    <w:rsid w:val="00571294"/>
    <w:rsid w:val="005712CA"/>
    <w:rsid w:val="0057136F"/>
    <w:rsid w:val="0057147C"/>
    <w:rsid w:val="00571545"/>
    <w:rsid w:val="00571645"/>
    <w:rsid w:val="005716EA"/>
    <w:rsid w:val="0057173A"/>
    <w:rsid w:val="0057188A"/>
    <w:rsid w:val="00571F33"/>
    <w:rsid w:val="0057204F"/>
    <w:rsid w:val="00572201"/>
    <w:rsid w:val="005726FA"/>
    <w:rsid w:val="00572865"/>
    <w:rsid w:val="00572D6D"/>
    <w:rsid w:val="00573295"/>
    <w:rsid w:val="00573670"/>
    <w:rsid w:val="00573D02"/>
    <w:rsid w:val="00573F36"/>
    <w:rsid w:val="005740FA"/>
    <w:rsid w:val="005742CC"/>
    <w:rsid w:val="00574370"/>
    <w:rsid w:val="00574603"/>
    <w:rsid w:val="00574903"/>
    <w:rsid w:val="00574A8D"/>
    <w:rsid w:val="00574ED5"/>
    <w:rsid w:val="00574EF2"/>
    <w:rsid w:val="00575013"/>
    <w:rsid w:val="00575209"/>
    <w:rsid w:val="00575296"/>
    <w:rsid w:val="00575421"/>
    <w:rsid w:val="00575538"/>
    <w:rsid w:val="00575639"/>
    <w:rsid w:val="00575BEB"/>
    <w:rsid w:val="00576039"/>
    <w:rsid w:val="005765B8"/>
    <w:rsid w:val="00576602"/>
    <w:rsid w:val="005767E9"/>
    <w:rsid w:val="00576807"/>
    <w:rsid w:val="00577161"/>
    <w:rsid w:val="005771F1"/>
    <w:rsid w:val="00577394"/>
    <w:rsid w:val="00577681"/>
    <w:rsid w:val="00577928"/>
    <w:rsid w:val="00577E23"/>
    <w:rsid w:val="005801A7"/>
    <w:rsid w:val="0058022E"/>
    <w:rsid w:val="005803C6"/>
    <w:rsid w:val="005804DB"/>
    <w:rsid w:val="00580982"/>
    <w:rsid w:val="00580A92"/>
    <w:rsid w:val="00580C12"/>
    <w:rsid w:val="00580C3B"/>
    <w:rsid w:val="00580C94"/>
    <w:rsid w:val="00580DF2"/>
    <w:rsid w:val="00580E13"/>
    <w:rsid w:val="00580E3B"/>
    <w:rsid w:val="00580E93"/>
    <w:rsid w:val="00580FA6"/>
    <w:rsid w:val="00580FF9"/>
    <w:rsid w:val="005811AE"/>
    <w:rsid w:val="005812D1"/>
    <w:rsid w:val="00581A50"/>
    <w:rsid w:val="00581CA8"/>
    <w:rsid w:val="00581D4D"/>
    <w:rsid w:val="00581F78"/>
    <w:rsid w:val="005825F5"/>
    <w:rsid w:val="00582C16"/>
    <w:rsid w:val="00583148"/>
    <w:rsid w:val="005832F2"/>
    <w:rsid w:val="00583339"/>
    <w:rsid w:val="00583502"/>
    <w:rsid w:val="00583504"/>
    <w:rsid w:val="005835C9"/>
    <w:rsid w:val="0058375C"/>
    <w:rsid w:val="005839E5"/>
    <w:rsid w:val="00583AD0"/>
    <w:rsid w:val="00583B7B"/>
    <w:rsid w:val="00583B81"/>
    <w:rsid w:val="005841AE"/>
    <w:rsid w:val="005846DA"/>
    <w:rsid w:val="00584EFD"/>
    <w:rsid w:val="00585702"/>
    <w:rsid w:val="00585861"/>
    <w:rsid w:val="00585CE6"/>
    <w:rsid w:val="00585D99"/>
    <w:rsid w:val="00585EBC"/>
    <w:rsid w:val="00586052"/>
    <w:rsid w:val="005860F3"/>
    <w:rsid w:val="00586117"/>
    <w:rsid w:val="00586178"/>
    <w:rsid w:val="005863EA"/>
    <w:rsid w:val="005863FD"/>
    <w:rsid w:val="005866DC"/>
    <w:rsid w:val="00587581"/>
    <w:rsid w:val="005877A1"/>
    <w:rsid w:val="00587D09"/>
    <w:rsid w:val="00587D26"/>
    <w:rsid w:val="00587DB3"/>
    <w:rsid w:val="005905D2"/>
    <w:rsid w:val="005906A0"/>
    <w:rsid w:val="005906EC"/>
    <w:rsid w:val="00590746"/>
    <w:rsid w:val="005908CA"/>
    <w:rsid w:val="00590A06"/>
    <w:rsid w:val="00590B58"/>
    <w:rsid w:val="00590C03"/>
    <w:rsid w:val="00590CE7"/>
    <w:rsid w:val="00590D2A"/>
    <w:rsid w:val="00590D65"/>
    <w:rsid w:val="00590E2F"/>
    <w:rsid w:val="00590F3B"/>
    <w:rsid w:val="005910B0"/>
    <w:rsid w:val="005910B7"/>
    <w:rsid w:val="00591171"/>
    <w:rsid w:val="00591277"/>
    <w:rsid w:val="00591340"/>
    <w:rsid w:val="00591427"/>
    <w:rsid w:val="00591479"/>
    <w:rsid w:val="00591B94"/>
    <w:rsid w:val="00591C44"/>
    <w:rsid w:val="00591CE7"/>
    <w:rsid w:val="00591DFC"/>
    <w:rsid w:val="00591E91"/>
    <w:rsid w:val="00592159"/>
    <w:rsid w:val="00592291"/>
    <w:rsid w:val="005923B9"/>
    <w:rsid w:val="00593359"/>
    <w:rsid w:val="005933A9"/>
    <w:rsid w:val="00593A37"/>
    <w:rsid w:val="00593B4E"/>
    <w:rsid w:val="00593C3D"/>
    <w:rsid w:val="005941F4"/>
    <w:rsid w:val="0059422A"/>
    <w:rsid w:val="005942FD"/>
    <w:rsid w:val="005944BB"/>
    <w:rsid w:val="00594540"/>
    <w:rsid w:val="0059469E"/>
    <w:rsid w:val="00594859"/>
    <w:rsid w:val="00594A78"/>
    <w:rsid w:val="00594CAE"/>
    <w:rsid w:val="00594E0B"/>
    <w:rsid w:val="00595284"/>
    <w:rsid w:val="005957CF"/>
    <w:rsid w:val="005958C1"/>
    <w:rsid w:val="00595AE3"/>
    <w:rsid w:val="00595CA5"/>
    <w:rsid w:val="00595F8A"/>
    <w:rsid w:val="0059641F"/>
    <w:rsid w:val="00596527"/>
    <w:rsid w:val="00596601"/>
    <w:rsid w:val="00596731"/>
    <w:rsid w:val="005969C8"/>
    <w:rsid w:val="00596CA9"/>
    <w:rsid w:val="00596D37"/>
    <w:rsid w:val="00596DFE"/>
    <w:rsid w:val="00596EF2"/>
    <w:rsid w:val="00596FD7"/>
    <w:rsid w:val="00597056"/>
    <w:rsid w:val="00597108"/>
    <w:rsid w:val="00597210"/>
    <w:rsid w:val="00597340"/>
    <w:rsid w:val="005976FC"/>
    <w:rsid w:val="00597899"/>
    <w:rsid w:val="00597A2C"/>
    <w:rsid w:val="005A02AD"/>
    <w:rsid w:val="005A0379"/>
    <w:rsid w:val="005A047D"/>
    <w:rsid w:val="005A06D0"/>
    <w:rsid w:val="005A074F"/>
    <w:rsid w:val="005A076B"/>
    <w:rsid w:val="005A1169"/>
    <w:rsid w:val="005A13B3"/>
    <w:rsid w:val="005A1551"/>
    <w:rsid w:val="005A1632"/>
    <w:rsid w:val="005A16D9"/>
    <w:rsid w:val="005A1842"/>
    <w:rsid w:val="005A19A6"/>
    <w:rsid w:val="005A1A88"/>
    <w:rsid w:val="005A1E50"/>
    <w:rsid w:val="005A2058"/>
    <w:rsid w:val="005A206D"/>
    <w:rsid w:val="005A20B7"/>
    <w:rsid w:val="005A228F"/>
    <w:rsid w:val="005A29D1"/>
    <w:rsid w:val="005A2F14"/>
    <w:rsid w:val="005A32C7"/>
    <w:rsid w:val="005A3321"/>
    <w:rsid w:val="005A334F"/>
    <w:rsid w:val="005A352C"/>
    <w:rsid w:val="005A35C6"/>
    <w:rsid w:val="005A3953"/>
    <w:rsid w:val="005A3FE4"/>
    <w:rsid w:val="005A3FE9"/>
    <w:rsid w:val="005A4078"/>
    <w:rsid w:val="005A43AD"/>
    <w:rsid w:val="005A4574"/>
    <w:rsid w:val="005A45D1"/>
    <w:rsid w:val="005A4E1B"/>
    <w:rsid w:val="005A4EB1"/>
    <w:rsid w:val="005A5048"/>
    <w:rsid w:val="005A5105"/>
    <w:rsid w:val="005A5205"/>
    <w:rsid w:val="005A5274"/>
    <w:rsid w:val="005A5CB4"/>
    <w:rsid w:val="005A5D6F"/>
    <w:rsid w:val="005A5D76"/>
    <w:rsid w:val="005A5F99"/>
    <w:rsid w:val="005A60D4"/>
    <w:rsid w:val="005A63B8"/>
    <w:rsid w:val="005A64C8"/>
    <w:rsid w:val="005A683A"/>
    <w:rsid w:val="005A6B37"/>
    <w:rsid w:val="005A6E36"/>
    <w:rsid w:val="005A6EE4"/>
    <w:rsid w:val="005A762F"/>
    <w:rsid w:val="005A7AC2"/>
    <w:rsid w:val="005A7D42"/>
    <w:rsid w:val="005A7F19"/>
    <w:rsid w:val="005A7F66"/>
    <w:rsid w:val="005B0312"/>
    <w:rsid w:val="005B0635"/>
    <w:rsid w:val="005B0AF6"/>
    <w:rsid w:val="005B0B6A"/>
    <w:rsid w:val="005B14BF"/>
    <w:rsid w:val="005B1708"/>
    <w:rsid w:val="005B19CB"/>
    <w:rsid w:val="005B1F49"/>
    <w:rsid w:val="005B205E"/>
    <w:rsid w:val="005B212D"/>
    <w:rsid w:val="005B2972"/>
    <w:rsid w:val="005B2980"/>
    <w:rsid w:val="005B2C04"/>
    <w:rsid w:val="005B2C1B"/>
    <w:rsid w:val="005B2E67"/>
    <w:rsid w:val="005B2FA1"/>
    <w:rsid w:val="005B3078"/>
    <w:rsid w:val="005B30FB"/>
    <w:rsid w:val="005B33B5"/>
    <w:rsid w:val="005B3494"/>
    <w:rsid w:val="005B368C"/>
    <w:rsid w:val="005B374F"/>
    <w:rsid w:val="005B39FC"/>
    <w:rsid w:val="005B3A69"/>
    <w:rsid w:val="005B3AC9"/>
    <w:rsid w:val="005B3B1A"/>
    <w:rsid w:val="005B3D11"/>
    <w:rsid w:val="005B40F2"/>
    <w:rsid w:val="005B44FD"/>
    <w:rsid w:val="005B4865"/>
    <w:rsid w:val="005B4A9A"/>
    <w:rsid w:val="005B4DC6"/>
    <w:rsid w:val="005B4F90"/>
    <w:rsid w:val="005B5083"/>
    <w:rsid w:val="005B52D5"/>
    <w:rsid w:val="005B54F8"/>
    <w:rsid w:val="005B562E"/>
    <w:rsid w:val="005B56B4"/>
    <w:rsid w:val="005B5784"/>
    <w:rsid w:val="005B5A13"/>
    <w:rsid w:val="005B5B7B"/>
    <w:rsid w:val="005B5C66"/>
    <w:rsid w:val="005B5C8A"/>
    <w:rsid w:val="005B5CBF"/>
    <w:rsid w:val="005B6050"/>
    <w:rsid w:val="005B608C"/>
    <w:rsid w:val="005B61A0"/>
    <w:rsid w:val="005B63D9"/>
    <w:rsid w:val="005B6495"/>
    <w:rsid w:val="005B659F"/>
    <w:rsid w:val="005B68F0"/>
    <w:rsid w:val="005B6D6C"/>
    <w:rsid w:val="005B70DE"/>
    <w:rsid w:val="005B756A"/>
    <w:rsid w:val="005B76C3"/>
    <w:rsid w:val="005B76CD"/>
    <w:rsid w:val="005B78D3"/>
    <w:rsid w:val="005B7941"/>
    <w:rsid w:val="005B7A17"/>
    <w:rsid w:val="005B7BCD"/>
    <w:rsid w:val="005B7DB3"/>
    <w:rsid w:val="005B7DE4"/>
    <w:rsid w:val="005B7F8D"/>
    <w:rsid w:val="005C031E"/>
    <w:rsid w:val="005C03DB"/>
    <w:rsid w:val="005C044F"/>
    <w:rsid w:val="005C0501"/>
    <w:rsid w:val="005C0E2C"/>
    <w:rsid w:val="005C118B"/>
    <w:rsid w:val="005C1257"/>
    <w:rsid w:val="005C1343"/>
    <w:rsid w:val="005C17D3"/>
    <w:rsid w:val="005C1A94"/>
    <w:rsid w:val="005C1CB3"/>
    <w:rsid w:val="005C1CE8"/>
    <w:rsid w:val="005C1CFE"/>
    <w:rsid w:val="005C1FBC"/>
    <w:rsid w:val="005C23F1"/>
    <w:rsid w:val="005C25DB"/>
    <w:rsid w:val="005C2633"/>
    <w:rsid w:val="005C288D"/>
    <w:rsid w:val="005C2A4F"/>
    <w:rsid w:val="005C2B00"/>
    <w:rsid w:val="005C2B3E"/>
    <w:rsid w:val="005C2DD4"/>
    <w:rsid w:val="005C3025"/>
    <w:rsid w:val="005C3061"/>
    <w:rsid w:val="005C3355"/>
    <w:rsid w:val="005C3646"/>
    <w:rsid w:val="005C3885"/>
    <w:rsid w:val="005C3936"/>
    <w:rsid w:val="005C446A"/>
    <w:rsid w:val="005C4494"/>
    <w:rsid w:val="005C4867"/>
    <w:rsid w:val="005C491C"/>
    <w:rsid w:val="005C499A"/>
    <w:rsid w:val="005C4EB2"/>
    <w:rsid w:val="005C5381"/>
    <w:rsid w:val="005C546F"/>
    <w:rsid w:val="005C5562"/>
    <w:rsid w:val="005C5796"/>
    <w:rsid w:val="005C58FA"/>
    <w:rsid w:val="005C5E3F"/>
    <w:rsid w:val="005C5F81"/>
    <w:rsid w:val="005C626E"/>
    <w:rsid w:val="005C6445"/>
    <w:rsid w:val="005C64F9"/>
    <w:rsid w:val="005C66F1"/>
    <w:rsid w:val="005C685A"/>
    <w:rsid w:val="005C6CE6"/>
    <w:rsid w:val="005C6DF5"/>
    <w:rsid w:val="005C71CE"/>
    <w:rsid w:val="005C7375"/>
    <w:rsid w:val="005C75DB"/>
    <w:rsid w:val="005C7772"/>
    <w:rsid w:val="005C78CB"/>
    <w:rsid w:val="005C7AB5"/>
    <w:rsid w:val="005C7B5A"/>
    <w:rsid w:val="005C7E8B"/>
    <w:rsid w:val="005C7EA1"/>
    <w:rsid w:val="005C7F64"/>
    <w:rsid w:val="005D0131"/>
    <w:rsid w:val="005D0513"/>
    <w:rsid w:val="005D05B9"/>
    <w:rsid w:val="005D06FB"/>
    <w:rsid w:val="005D08FB"/>
    <w:rsid w:val="005D095D"/>
    <w:rsid w:val="005D0977"/>
    <w:rsid w:val="005D0CE6"/>
    <w:rsid w:val="005D117D"/>
    <w:rsid w:val="005D1366"/>
    <w:rsid w:val="005D162F"/>
    <w:rsid w:val="005D163F"/>
    <w:rsid w:val="005D16F3"/>
    <w:rsid w:val="005D18AB"/>
    <w:rsid w:val="005D18F6"/>
    <w:rsid w:val="005D1D03"/>
    <w:rsid w:val="005D1F59"/>
    <w:rsid w:val="005D2027"/>
    <w:rsid w:val="005D2662"/>
    <w:rsid w:val="005D2A11"/>
    <w:rsid w:val="005D2C36"/>
    <w:rsid w:val="005D2FC9"/>
    <w:rsid w:val="005D371F"/>
    <w:rsid w:val="005D37B9"/>
    <w:rsid w:val="005D3EEC"/>
    <w:rsid w:val="005D419C"/>
    <w:rsid w:val="005D437E"/>
    <w:rsid w:val="005D4547"/>
    <w:rsid w:val="005D4614"/>
    <w:rsid w:val="005D4861"/>
    <w:rsid w:val="005D489C"/>
    <w:rsid w:val="005D4C51"/>
    <w:rsid w:val="005D52C2"/>
    <w:rsid w:val="005D54A6"/>
    <w:rsid w:val="005D5B62"/>
    <w:rsid w:val="005D5BB2"/>
    <w:rsid w:val="005D5C73"/>
    <w:rsid w:val="005D6571"/>
    <w:rsid w:val="005D6806"/>
    <w:rsid w:val="005D6AED"/>
    <w:rsid w:val="005D6CAB"/>
    <w:rsid w:val="005D6D9A"/>
    <w:rsid w:val="005D6F5F"/>
    <w:rsid w:val="005D73FC"/>
    <w:rsid w:val="005D7463"/>
    <w:rsid w:val="005D780D"/>
    <w:rsid w:val="005D78E9"/>
    <w:rsid w:val="005D7975"/>
    <w:rsid w:val="005D7AEE"/>
    <w:rsid w:val="005D7F95"/>
    <w:rsid w:val="005D7FB1"/>
    <w:rsid w:val="005E0651"/>
    <w:rsid w:val="005E0B70"/>
    <w:rsid w:val="005E0BA3"/>
    <w:rsid w:val="005E0D45"/>
    <w:rsid w:val="005E112F"/>
    <w:rsid w:val="005E148C"/>
    <w:rsid w:val="005E1501"/>
    <w:rsid w:val="005E15D4"/>
    <w:rsid w:val="005E1910"/>
    <w:rsid w:val="005E1996"/>
    <w:rsid w:val="005E19ED"/>
    <w:rsid w:val="005E1B95"/>
    <w:rsid w:val="005E1E86"/>
    <w:rsid w:val="005E1E8F"/>
    <w:rsid w:val="005E1FD7"/>
    <w:rsid w:val="005E2290"/>
    <w:rsid w:val="005E2F4B"/>
    <w:rsid w:val="005E300E"/>
    <w:rsid w:val="005E3286"/>
    <w:rsid w:val="005E3385"/>
    <w:rsid w:val="005E3522"/>
    <w:rsid w:val="005E38A9"/>
    <w:rsid w:val="005E38F8"/>
    <w:rsid w:val="005E3EAC"/>
    <w:rsid w:val="005E4328"/>
    <w:rsid w:val="005E434B"/>
    <w:rsid w:val="005E442E"/>
    <w:rsid w:val="005E44D0"/>
    <w:rsid w:val="005E475D"/>
    <w:rsid w:val="005E49E5"/>
    <w:rsid w:val="005E4A40"/>
    <w:rsid w:val="005E4A5B"/>
    <w:rsid w:val="005E4FF5"/>
    <w:rsid w:val="005E52A0"/>
    <w:rsid w:val="005E567A"/>
    <w:rsid w:val="005E58A5"/>
    <w:rsid w:val="005E5AEA"/>
    <w:rsid w:val="005E65A6"/>
    <w:rsid w:val="005E65E6"/>
    <w:rsid w:val="005E66BB"/>
    <w:rsid w:val="005E693A"/>
    <w:rsid w:val="005E6DB9"/>
    <w:rsid w:val="005E6F4F"/>
    <w:rsid w:val="005E703A"/>
    <w:rsid w:val="005E7229"/>
    <w:rsid w:val="005E737C"/>
    <w:rsid w:val="005E7424"/>
    <w:rsid w:val="005E767A"/>
    <w:rsid w:val="005E76AF"/>
    <w:rsid w:val="005E76E6"/>
    <w:rsid w:val="005E7A58"/>
    <w:rsid w:val="005F09A5"/>
    <w:rsid w:val="005F0D19"/>
    <w:rsid w:val="005F1028"/>
    <w:rsid w:val="005F1078"/>
    <w:rsid w:val="005F10AD"/>
    <w:rsid w:val="005F1169"/>
    <w:rsid w:val="005F155A"/>
    <w:rsid w:val="005F155E"/>
    <w:rsid w:val="005F168D"/>
    <w:rsid w:val="005F1711"/>
    <w:rsid w:val="005F18C7"/>
    <w:rsid w:val="005F1988"/>
    <w:rsid w:val="005F19A7"/>
    <w:rsid w:val="005F1AA7"/>
    <w:rsid w:val="005F1CE6"/>
    <w:rsid w:val="005F1ED5"/>
    <w:rsid w:val="005F2105"/>
    <w:rsid w:val="005F22FB"/>
    <w:rsid w:val="005F2332"/>
    <w:rsid w:val="005F25B6"/>
    <w:rsid w:val="005F2AB4"/>
    <w:rsid w:val="005F2C73"/>
    <w:rsid w:val="005F2D24"/>
    <w:rsid w:val="005F2D9A"/>
    <w:rsid w:val="005F312B"/>
    <w:rsid w:val="005F317D"/>
    <w:rsid w:val="005F3256"/>
    <w:rsid w:val="005F32CD"/>
    <w:rsid w:val="005F349F"/>
    <w:rsid w:val="005F34DA"/>
    <w:rsid w:val="005F3599"/>
    <w:rsid w:val="005F377F"/>
    <w:rsid w:val="005F379F"/>
    <w:rsid w:val="005F394F"/>
    <w:rsid w:val="005F3965"/>
    <w:rsid w:val="005F3AC5"/>
    <w:rsid w:val="005F3B2E"/>
    <w:rsid w:val="005F3B33"/>
    <w:rsid w:val="005F3D5D"/>
    <w:rsid w:val="005F3E0E"/>
    <w:rsid w:val="005F3F2D"/>
    <w:rsid w:val="005F3FAC"/>
    <w:rsid w:val="005F40B8"/>
    <w:rsid w:val="005F45CC"/>
    <w:rsid w:val="005F45DD"/>
    <w:rsid w:val="005F49E8"/>
    <w:rsid w:val="005F4A18"/>
    <w:rsid w:val="005F4C50"/>
    <w:rsid w:val="005F4E29"/>
    <w:rsid w:val="005F4FA8"/>
    <w:rsid w:val="005F5004"/>
    <w:rsid w:val="005F5297"/>
    <w:rsid w:val="005F5493"/>
    <w:rsid w:val="005F5570"/>
    <w:rsid w:val="005F5591"/>
    <w:rsid w:val="005F5676"/>
    <w:rsid w:val="005F5874"/>
    <w:rsid w:val="005F595E"/>
    <w:rsid w:val="005F5A6C"/>
    <w:rsid w:val="005F5CEB"/>
    <w:rsid w:val="005F5DA6"/>
    <w:rsid w:val="005F5E85"/>
    <w:rsid w:val="005F5F6C"/>
    <w:rsid w:val="005F6428"/>
    <w:rsid w:val="005F6658"/>
    <w:rsid w:val="005F66F4"/>
    <w:rsid w:val="005F68E8"/>
    <w:rsid w:val="005F69B4"/>
    <w:rsid w:val="005F72A3"/>
    <w:rsid w:val="005F7404"/>
    <w:rsid w:val="005F7664"/>
    <w:rsid w:val="005F7694"/>
    <w:rsid w:val="005F7815"/>
    <w:rsid w:val="005F790D"/>
    <w:rsid w:val="005F7A54"/>
    <w:rsid w:val="005F7A85"/>
    <w:rsid w:val="005F7D5A"/>
    <w:rsid w:val="005F7FAB"/>
    <w:rsid w:val="0060009F"/>
    <w:rsid w:val="00600198"/>
    <w:rsid w:val="0060022E"/>
    <w:rsid w:val="00600490"/>
    <w:rsid w:val="0060056D"/>
    <w:rsid w:val="006005FA"/>
    <w:rsid w:val="00600602"/>
    <w:rsid w:val="00600690"/>
    <w:rsid w:val="006007CE"/>
    <w:rsid w:val="00600827"/>
    <w:rsid w:val="0060087D"/>
    <w:rsid w:val="00600D7C"/>
    <w:rsid w:val="00600E45"/>
    <w:rsid w:val="00600F03"/>
    <w:rsid w:val="00600F14"/>
    <w:rsid w:val="00600FBC"/>
    <w:rsid w:val="00601240"/>
    <w:rsid w:val="006012D9"/>
    <w:rsid w:val="00601379"/>
    <w:rsid w:val="006018DD"/>
    <w:rsid w:val="00601B21"/>
    <w:rsid w:val="00601E25"/>
    <w:rsid w:val="00601E97"/>
    <w:rsid w:val="00601EFD"/>
    <w:rsid w:val="00601FF3"/>
    <w:rsid w:val="00602071"/>
    <w:rsid w:val="006021B2"/>
    <w:rsid w:val="00602208"/>
    <w:rsid w:val="00602615"/>
    <w:rsid w:val="0060294C"/>
    <w:rsid w:val="0060297D"/>
    <w:rsid w:val="00602C32"/>
    <w:rsid w:val="0060319D"/>
    <w:rsid w:val="00603450"/>
    <w:rsid w:val="0060349C"/>
    <w:rsid w:val="00603888"/>
    <w:rsid w:val="00603932"/>
    <w:rsid w:val="00603DB8"/>
    <w:rsid w:val="00603F1E"/>
    <w:rsid w:val="00604334"/>
    <w:rsid w:val="00604C64"/>
    <w:rsid w:val="00604D95"/>
    <w:rsid w:val="00604E6E"/>
    <w:rsid w:val="00605240"/>
    <w:rsid w:val="00605589"/>
    <w:rsid w:val="00605673"/>
    <w:rsid w:val="0060573C"/>
    <w:rsid w:val="006059E1"/>
    <w:rsid w:val="00605F09"/>
    <w:rsid w:val="00605F0C"/>
    <w:rsid w:val="00605FB4"/>
    <w:rsid w:val="00605FE9"/>
    <w:rsid w:val="00606188"/>
    <w:rsid w:val="0060628D"/>
    <w:rsid w:val="00606483"/>
    <w:rsid w:val="00606D6A"/>
    <w:rsid w:val="00606DE7"/>
    <w:rsid w:val="00606E6A"/>
    <w:rsid w:val="0060704B"/>
    <w:rsid w:val="006074DA"/>
    <w:rsid w:val="006078DE"/>
    <w:rsid w:val="0060794D"/>
    <w:rsid w:val="006079B4"/>
    <w:rsid w:val="006079C7"/>
    <w:rsid w:val="00607E12"/>
    <w:rsid w:val="00607EBF"/>
    <w:rsid w:val="00607F24"/>
    <w:rsid w:val="00607F50"/>
    <w:rsid w:val="00610005"/>
    <w:rsid w:val="00610275"/>
    <w:rsid w:val="00610278"/>
    <w:rsid w:val="0061035F"/>
    <w:rsid w:val="0061039D"/>
    <w:rsid w:val="006104B5"/>
    <w:rsid w:val="006105E2"/>
    <w:rsid w:val="006107AC"/>
    <w:rsid w:val="006107C4"/>
    <w:rsid w:val="00610816"/>
    <w:rsid w:val="00610B77"/>
    <w:rsid w:val="00610F45"/>
    <w:rsid w:val="00611086"/>
    <w:rsid w:val="006112E1"/>
    <w:rsid w:val="006115C6"/>
    <w:rsid w:val="00611609"/>
    <w:rsid w:val="00611937"/>
    <w:rsid w:val="00611FA7"/>
    <w:rsid w:val="00612579"/>
    <w:rsid w:val="006125E7"/>
    <w:rsid w:val="00612677"/>
    <w:rsid w:val="0061269D"/>
    <w:rsid w:val="0061271C"/>
    <w:rsid w:val="00612786"/>
    <w:rsid w:val="006127B9"/>
    <w:rsid w:val="0061296C"/>
    <w:rsid w:val="00612C02"/>
    <w:rsid w:val="00612C69"/>
    <w:rsid w:val="00612EBD"/>
    <w:rsid w:val="00612EE4"/>
    <w:rsid w:val="0061318B"/>
    <w:rsid w:val="006131A5"/>
    <w:rsid w:val="0061327C"/>
    <w:rsid w:val="006138B5"/>
    <w:rsid w:val="00613A65"/>
    <w:rsid w:val="00613C4F"/>
    <w:rsid w:val="00613C52"/>
    <w:rsid w:val="00613CFB"/>
    <w:rsid w:val="00613DF1"/>
    <w:rsid w:val="00613EF0"/>
    <w:rsid w:val="0061467D"/>
    <w:rsid w:val="0061489D"/>
    <w:rsid w:val="0061498F"/>
    <w:rsid w:val="00614E36"/>
    <w:rsid w:val="00614E98"/>
    <w:rsid w:val="00614FB1"/>
    <w:rsid w:val="0061504F"/>
    <w:rsid w:val="006151BF"/>
    <w:rsid w:val="006151EE"/>
    <w:rsid w:val="00615371"/>
    <w:rsid w:val="0061548E"/>
    <w:rsid w:val="006156B9"/>
    <w:rsid w:val="00615788"/>
    <w:rsid w:val="00615C82"/>
    <w:rsid w:val="00615D98"/>
    <w:rsid w:val="00615E4D"/>
    <w:rsid w:val="006163F0"/>
    <w:rsid w:val="00616B57"/>
    <w:rsid w:val="00616C3D"/>
    <w:rsid w:val="00616D15"/>
    <w:rsid w:val="00616D91"/>
    <w:rsid w:val="00616EFF"/>
    <w:rsid w:val="00617115"/>
    <w:rsid w:val="006171DC"/>
    <w:rsid w:val="006172CF"/>
    <w:rsid w:val="00617B51"/>
    <w:rsid w:val="00617CDC"/>
    <w:rsid w:val="00617FEC"/>
    <w:rsid w:val="00620273"/>
    <w:rsid w:val="00620358"/>
    <w:rsid w:val="00620723"/>
    <w:rsid w:val="006208B9"/>
    <w:rsid w:val="006209E3"/>
    <w:rsid w:val="00620BDE"/>
    <w:rsid w:val="00620E4B"/>
    <w:rsid w:val="00620E7E"/>
    <w:rsid w:val="00620EC3"/>
    <w:rsid w:val="00620F43"/>
    <w:rsid w:val="00621217"/>
    <w:rsid w:val="006212A9"/>
    <w:rsid w:val="0062136A"/>
    <w:rsid w:val="00621533"/>
    <w:rsid w:val="00621FF8"/>
    <w:rsid w:val="0062220E"/>
    <w:rsid w:val="006222CB"/>
    <w:rsid w:val="006222FD"/>
    <w:rsid w:val="006228E3"/>
    <w:rsid w:val="006228E7"/>
    <w:rsid w:val="006228E8"/>
    <w:rsid w:val="00622D38"/>
    <w:rsid w:val="00622ED9"/>
    <w:rsid w:val="00622FC5"/>
    <w:rsid w:val="006231F1"/>
    <w:rsid w:val="006235A7"/>
    <w:rsid w:val="006236E1"/>
    <w:rsid w:val="00623A65"/>
    <w:rsid w:val="00623B23"/>
    <w:rsid w:val="00623C12"/>
    <w:rsid w:val="0062438D"/>
    <w:rsid w:val="00624618"/>
    <w:rsid w:val="00624950"/>
    <w:rsid w:val="006249E0"/>
    <w:rsid w:val="00624AFD"/>
    <w:rsid w:val="00624E0C"/>
    <w:rsid w:val="00624E1A"/>
    <w:rsid w:val="00624FCE"/>
    <w:rsid w:val="0062504C"/>
    <w:rsid w:val="00625118"/>
    <w:rsid w:val="00625B0B"/>
    <w:rsid w:val="00625BC4"/>
    <w:rsid w:val="00625C64"/>
    <w:rsid w:val="00625CD7"/>
    <w:rsid w:val="00625FD7"/>
    <w:rsid w:val="006263C7"/>
    <w:rsid w:val="006263F3"/>
    <w:rsid w:val="006264BE"/>
    <w:rsid w:val="00626538"/>
    <w:rsid w:val="006265CD"/>
    <w:rsid w:val="006266B9"/>
    <w:rsid w:val="00626D3D"/>
    <w:rsid w:val="00626DAC"/>
    <w:rsid w:val="00626ECF"/>
    <w:rsid w:val="00627737"/>
    <w:rsid w:val="00627833"/>
    <w:rsid w:val="00627B05"/>
    <w:rsid w:val="00627D63"/>
    <w:rsid w:val="00627E54"/>
    <w:rsid w:val="0063003E"/>
    <w:rsid w:val="0063004E"/>
    <w:rsid w:val="00630065"/>
    <w:rsid w:val="006301BE"/>
    <w:rsid w:val="00630289"/>
    <w:rsid w:val="006302C6"/>
    <w:rsid w:val="006307DF"/>
    <w:rsid w:val="00630906"/>
    <w:rsid w:val="00630BD0"/>
    <w:rsid w:val="006311A3"/>
    <w:rsid w:val="0063121E"/>
    <w:rsid w:val="0063145F"/>
    <w:rsid w:val="00631572"/>
    <w:rsid w:val="00631602"/>
    <w:rsid w:val="006318AA"/>
    <w:rsid w:val="00631E14"/>
    <w:rsid w:val="00632076"/>
    <w:rsid w:val="00632208"/>
    <w:rsid w:val="00632AF1"/>
    <w:rsid w:val="00632D9F"/>
    <w:rsid w:val="0063301D"/>
    <w:rsid w:val="006330DD"/>
    <w:rsid w:val="0063331C"/>
    <w:rsid w:val="00633809"/>
    <w:rsid w:val="00633A3F"/>
    <w:rsid w:val="00633BC3"/>
    <w:rsid w:val="00633D70"/>
    <w:rsid w:val="00633E11"/>
    <w:rsid w:val="00634AA5"/>
    <w:rsid w:val="00634B7D"/>
    <w:rsid w:val="00634BDD"/>
    <w:rsid w:val="00634C7A"/>
    <w:rsid w:val="00635005"/>
    <w:rsid w:val="006350CF"/>
    <w:rsid w:val="00635118"/>
    <w:rsid w:val="006354FD"/>
    <w:rsid w:val="00635563"/>
    <w:rsid w:val="0063596A"/>
    <w:rsid w:val="00635B17"/>
    <w:rsid w:val="00635BF7"/>
    <w:rsid w:val="00635E15"/>
    <w:rsid w:val="0063603D"/>
    <w:rsid w:val="006362D1"/>
    <w:rsid w:val="006365A3"/>
    <w:rsid w:val="006365F6"/>
    <w:rsid w:val="006366CA"/>
    <w:rsid w:val="006366DF"/>
    <w:rsid w:val="006369B3"/>
    <w:rsid w:val="00636A0E"/>
    <w:rsid w:val="00636EE8"/>
    <w:rsid w:val="0063753A"/>
    <w:rsid w:val="00637907"/>
    <w:rsid w:val="00637994"/>
    <w:rsid w:val="00637A03"/>
    <w:rsid w:val="00637B9B"/>
    <w:rsid w:val="00637C6B"/>
    <w:rsid w:val="00637F15"/>
    <w:rsid w:val="00640069"/>
    <w:rsid w:val="00640278"/>
    <w:rsid w:val="0064027C"/>
    <w:rsid w:val="00640342"/>
    <w:rsid w:val="00640495"/>
    <w:rsid w:val="00640511"/>
    <w:rsid w:val="006405B6"/>
    <w:rsid w:val="00640794"/>
    <w:rsid w:val="006408DD"/>
    <w:rsid w:val="00640971"/>
    <w:rsid w:val="00640D4B"/>
    <w:rsid w:val="00640EC2"/>
    <w:rsid w:val="00640F3E"/>
    <w:rsid w:val="0064113E"/>
    <w:rsid w:val="0064116F"/>
    <w:rsid w:val="006411B9"/>
    <w:rsid w:val="0064146B"/>
    <w:rsid w:val="00641CB3"/>
    <w:rsid w:val="00641D08"/>
    <w:rsid w:val="00641EEA"/>
    <w:rsid w:val="00641F42"/>
    <w:rsid w:val="00641F81"/>
    <w:rsid w:val="006420D6"/>
    <w:rsid w:val="00642332"/>
    <w:rsid w:val="0064273F"/>
    <w:rsid w:val="0064275F"/>
    <w:rsid w:val="0064287B"/>
    <w:rsid w:val="00642A3F"/>
    <w:rsid w:val="00642B27"/>
    <w:rsid w:val="00642B59"/>
    <w:rsid w:val="00642C72"/>
    <w:rsid w:val="00642F88"/>
    <w:rsid w:val="006432DE"/>
    <w:rsid w:val="006433BF"/>
    <w:rsid w:val="00643627"/>
    <w:rsid w:val="00643731"/>
    <w:rsid w:val="00643D2F"/>
    <w:rsid w:val="00644283"/>
    <w:rsid w:val="006443E8"/>
    <w:rsid w:val="0064447A"/>
    <w:rsid w:val="006445A4"/>
    <w:rsid w:val="0064460A"/>
    <w:rsid w:val="006448E8"/>
    <w:rsid w:val="00645086"/>
    <w:rsid w:val="006452D8"/>
    <w:rsid w:val="006454A0"/>
    <w:rsid w:val="00645926"/>
    <w:rsid w:val="00645BAB"/>
    <w:rsid w:val="00645C26"/>
    <w:rsid w:val="00646240"/>
    <w:rsid w:val="00646D8B"/>
    <w:rsid w:val="0064717C"/>
    <w:rsid w:val="0064728A"/>
    <w:rsid w:val="00647461"/>
    <w:rsid w:val="00647677"/>
    <w:rsid w:val="006476F8"/>
    <w:rsid w:val="00647B6A"/>
    <w:rsid w:val="00647E48"/>
    <w:rsid w:val="00647F53"/>
    <w:rsid w:val="0065005D"/>
    <w:rsid w:val="00650238"/>
    <w:rsid w:val="006502C4"/>
    <w:rsid w:val="00650714"/>
    <w:rsid w:val="006509E8"/>
    <w:rsid w:val="00650B43"/>
    <w:rsid w:val="00650BA1"/>
    <w:rsid w:val="00650E90"/>
    <w:rsid w:val="00650EF9"/>
    <w:rsid w:val="0065118A"/>
    <w:rsid w:val="00651256"/>
    <w:rsid w:val="006512D7"/>
    <w:rsid w:val="0065162E"/>
    <w:rsid w:val="006518E8"/>
    <w:rsid w:val="00651ECA"/>
    <w:rsid w:val="00651FF5"/>
    <w:rsid w:val="0065238A"/>
    <w:rsid w:val="00652A70"/>
    <w:rsid w:val="00652D54"/>
    <w:rsid w:val="00652D64"/>
    <w:rsid w:val="006533B2"/>
    <w:rsid w:val="006533BA"/>
    <w:rsid w:val="00653667"/>
    <w:rsid w:val="00653B7B"/>
    <w:rsid w:val="00654493"/>
    <w:rsid w:val="00654576"/>
    <w:rsid w:val="00654FC7"/>
    <w:rsid w:val="0065518E"/>
    <w:rsid w:val="006555DF"/>
    <w:rsid w:val="00655928"/>
    <w:rsid w:val="00655AF9"/>
    <w:rsid w:val="00655B27"/>
    <w:rsid w:val="00655CC7"/>
    <w:rsid w:val="00655D23"/>
    <w:rsid w:val="00656089"/>
    <w:rsid w:val="006561FB"/>
    <w:rsid w:val="00656429"/>
    <w:rsid w:val="006565B6"/>
    <w:rsid w:val="006568DC"/>
    <w:rsid w:val="00656CA8"/>
    <w:rsid w:val="0065713F"/>
    <w:rsid w:val="0065732D"/>
    <w:rsid w:val="0065740F"/>
    <w:rsid w:val="0065747B"/>
    <w:rsid w:val="006575A0"/>
    <w:rsid w:val="006575AC"/>
    <w:rsid w:val="006575CA"/>
    <w:rsid w:val="0065761C"/>
    <w:rsid w:val="00657908"/>
    <w:rsid w:val="006579C3"/>
    <w:rsid w:val="00657AD5"/>
    <w:rsid w:val="00657DD5"/>
    <w:rsid w:val="0066006E"/>
    <w:rsid w:val="006601E2"/>
    <w:rsid w:val="00660260"/>
    <w:rsid w:val="006605A5"/>
    <w:rsid w:val="006605AF"/>
    <w:rsid w:val="006607A1"/>
    <w:rsid w:val="0066083E"/>
    <w:rsid w:val="00660988"/>
    <w:rsid w:val="00660CB6"/>
    <w:rsid w:val="0066163E"/>
    <w:rsid w:val="00661ABE"/>
    <w:rsid w:val="00661CB9"/>
    <w:rsid w:val="00661DCE"/>
    <w:rsid w:val="006620AE"/>
    <w:rsid w:val="00662221"/>
    <w:rsid w:val="00662451"/>
    <w:rsid w:val="006627DF"/>
    <w:rsid w:val="00662A7A"/>
    <w:rsid w:val="00662F81"/>
    <w:rsid w:val="0066344F"/>
    <w:rsid w:val="006638BC"/>
    <w:rsid w:val="00663B59"/>
    <w:rsid w:val="00663DCC"/>
    <w:rsid w:val="00663DE8"/>
    <w:rsid w:val="00663E73"/>
    <w:rsid w:val="00663FD7"/>
    <w:rsid w:val="0066405B"/>
    <w:rsid w:val="006643EB"/>
    <w:rsid w:val="0066447C"/>
    <w:rsid w:val="00664549"/>
    <w:rsid w:val="0066469B"/>
    <w:rsid w:val="00664724"/>
    <w:rsid w:val="00664989"/>
    <w:rsid w:val="006649FB"/>
    <w:rsid w:val="00664B30"/>
    <w:rsid w:val="00664D24"/>
    <w:rsid w:val="00664E6B"/>
    <w:rsid w:val="00665059"/>
    <w:rsid w:val="00665129"/>
    <w:rsid w:val="006656B1"/>
    <w:rsid w:val="006657D0"/>
    <w:rsid w:val="0066593E"/>
    <w:rsid w:val="00665A88"/>
    <w:rsid w:val="00665AEC"/>
    <w:rsid w:val="0066619F"/>
    <w:rsid w:val="00666818"/>
    <w:rsid w:val="006668FF"/>
    <w:rsid w:val="00666A0D"/>
    <w:rsid w:val="00666C60"/>
    <w:rsid w:val="00666C9F"/>
    <w:rsid w:val="006672DA"/>
    <w:rsid w:val="006676B4"/>
    <w:rsid w:val="0066773E"/>
    <w:rsid w:val="00667A26"/>
    <w:rsid w:val="00667B39"/>
    <w:rsid w:val="00667B7B"/>
    <w:rsid w:val="00667C83"/>
    <w:rsid w:val="0067000A"/>
    <w:rsid w:val="00670015"/>
    <w:rsid w:val="00670236"/>
    <w:rsid w:val="00670545"/>
    <w:rsid w:val="00670933"/>
    <w:rsid w:val="00670A05"/>
    <w:rsid w:val="00670AF9"/>
    <w:rsid w:val="00670DBE"/>
    <w:rsid w:val="00670E02"/>
    <w:rsid w:val="00670F2B"/>
    <w:rsid w:val="00671076"/>
    <w:rsid w:val="00671369"/>
    <w:rsid w:val="006714CB"/>
    <w:rsid w:val="0067162A"/>
    <w:rsid w:val="0067175D"/>
    <w:rsid w:val="00671813"/>
    <w:rsid w:val="0067190A"/>
    <w:rsid w:val="00671B3A"/>
    <w:rsid w:val="00671EC4"/>
    <w:rsid w:val="00671F21"/>
    <w:rsid w:val="00672310"/>
    <w:rsid w:val="006725FB"/>
    <w:rsid w:val="00672A64"/>
    <w:rsid w:val="00672B5A"/>
    <w:rsid w:val="00673222"/>
    <w:rsid w:val="006733B3"/>
    <w:rsid w:val="00673547"/>
    <w:rsid w:val="0067368F"/>
    <w:rsid w:val="00673AB3"/>
    <w:rsid w:val="00673D7C"/>
    <w:rsid w:val="00673DBB"/>
    <w:rsid w:val="00673F5B"/>
    <w:rsid w:val="006742D3"/>
    <w:rsid w:val="006745FA"/>
    <w:rsid w:val="00674814"/>
    <w:rsid w:val="00674986"/>
    <w:rsid w:val="00674B24"/>
    <w:rsid w:val="00674CF3"/>
    <w:rsid w:val="00674F35"/>
    <w:rsid w:val="00675204"/>
    <w:rsid w:val="006754D4"/>
    <w:rsid w:val="006755B7"/>
    <w:rsid w:val="00675866"/>
    <w:rsid w:val="00675BD0"/>
    <w:rsid w:val="00675DA8"/>
    <w:rsid w:val="00675F5B"/>
    <w:rsid w:val="0067627E"/>
    <w:rsid w:val="006762E1"/>
    <w:rsid w:val="006763EC"/>
    <w:rsid w:val="00676525"/>
    <w:rsid w:val="006768E3"/>
    <w:rsid w:val="00676CA7"/>
    <w:rsid w:val="006770D6"/>
    <w:rsid w:val="00677313"/>
    <w:rsid w:val="00677387"/>
    <w:rsid w:val="006776AA"/>
    <w:rsid w:val="0067780F"/>
    <w:rsid w:val="0067781F"/>
    <w:rsid w:val="00677A6F"/>
    <w:rsid w:val="00677AB8"/>
    <w:rsid w:val="00677BD5"/>
    <w:rsid w:val="00677D81"/>
    <w:rsid w:val="006800F0"/>
    <w:rsid w:val="0068017B"/>
    <w:rsid w:val="006801A6"/>
    <w:rsid w:val="0068047D"/>
    <w:rsid w:val="006807E9"/>
    <w:rsid w:val="00680811"/>
    <w:rsid w:val="00680966"/>
    <w:rsid w:val="00680AF0"/>
    <w:rsid w:val="0068120F"/>
    <w:rsid w:val="00681358"/>
    <w:rsid w:val="00681788"/>
    <w:rsid w:val="006818CE"/>
    <w:rsid w:val="00681A3D"/>
    <w:rsid w:val="00681D37"/>
    <w:rsid w:val="00681E26"/>
    <w:rsid w:val="006825B3"/>
    <w:rsid w:val="0068265E"/>
    <w:rsid w:val="006826F3"/>
    <w:rsid w:val="0068271D"/>
    <w:rsid w:val="0068286B"/>
    <w:rsid w:val="006829BC"/>
    <w:rsid w:val="00683083"/>
    <w:rsid w:val="00683188"/>
    <w:rsid w:val="006834CD"/>
    <w:rsid w:val="00683521"/>
    <w:rsid w:val="0068354B"/>
    <w:rsid w:val="00683849"/>
    <w:rsid w:val="00683B2E"/>
    <w:rsid w:val="00683CE7"/>
    <w:rsid w:val="00683D49"/>
    <w:rsid w:val="00683D91"/>
    <w:rsid w:val="00683FBB"/>
    <w:rsid w:val="00684114"/>
    <w:rsid w:val="0068479B"/>
    <w:rsid w:val="00684A10"/>
    <w:rsid w:val="00684E7A"/>
    <w:rsid w:val="0068560D"/>
    <w:rsid w:val="006857BD"/>
    <w:rsid w:val="00685825"/>
    <w:rsid w:val="00685A21"/>
    <w:rsid w:val="00685E02"/>
    <w:rsid w:val="00686519"/>
    <w:rsid w:val="00686745"/>
    <w:rsid w:val="00686979"/>
    <w:rsid w:val="00686BE8"/>
    <w:rsid w:val="00686C58"/>
    <w:rsid w:val="00686D6C"/>
    <w:rsid w:val="00687091"/>
    <w:rsid w:val="0068728E"/>
    <w:rsid w:val="0068774C"/>
    <w:rsid w:val="00687B2C"/>
    <w:rsid w:val="00687F37"/>
    <w:rsid w:val="006902F9"/>
    <w:rsid w:val="00690813"/>
    <w:rsid w:val="006908FB"/>
    <w:rsid w:val="00690A5B"/>
    <w:rsid w:val="00690AAD"/>
    <w:rsid w:val="00691016"/>
    <w:rsid w:val="00691084"/>
    <w:rsid w:val="00691213"/>
    <w:rsid w:val="0069157E"/>
    <w:rsid w:val="006915F7"/>
    <w:rsid w:val="006916B0"/>
    <w:rsid w:val="006917EB"/>
    <w:rsid w:val="006918D4"/>
    <w:rsid w:val="006919EF"/>
    <w:rsid w:val="00691AC5"/>
    <w:rsid w:val="00691E11"/>
    <w:rsid w:val="00691EB2"/>
    <w:rsid w:val="0069216A"/>
    <w:rsid w:val="006921E7"/>
    <w:rsid w:val="0069236D"/>
    <w:rsid w:val="0069240B"/>
    <w:rsid w:val="00692530"/>
    <w:rsid w:val="00692A1E"/>
    <w:rsid w:val="00692B79"/>
    <w:rsid w:val="00692DD5"/>
    <w:rsid w:val="00692F03"/>
    <w:rsid w:val="006930A7"/>
    <w:rsid w:val="006932C8"/>
    <w:rsid w:val="0069369E"/>
    <w:rsid w:val="0069371D"/>
    <w:rsid w:val="006938BF"/>
    <w:rsid w:val="006939CA"/>
    <w:rsid w:val="006939CF"/>
    <w:rsid w:val="00693ED8"/>
    <w:rsid w:val="00694092"/>
    <w:rsid w:val="0069416B"/>
    <w:rsid w:val="00694321"/>
    <w:rsid w:val="00694534"/>
    <w:rsid w:val="006945EF"/>
    <w:rsid w:val="006946CD"/>
    <w:rsid w:val="0069473D"/>
    <w:rsid w:val="00694910"/>
    <w:rsid w:val="00694931"/>
    <w:rsid w:val="00694A3A"/>
    <w:rsid w:val="00694A80"/>
    <w:rsid w:val="00694E30"/>
    <w:rsid w:val="00694E46"/>
    <w:rsid w:val="00694F6D"/>
    <w:rsid w:val="00695208"/>
    <w:rsid w:val="006955D2"/>
    <w:rsid w:val="0069568E"/>
    <w:rsid w:val="006957A8"/>
    <w:rsid w:val="00695869"/>
    <w:rsid w:val="006958BA"/>
    <w:rsid w:val="00695954"/>
    <w:rsid w:val="006959D1"/>
    <w:rsid w:val="00695B17"/>
    <w:rsid w:val="00695FA2"/>
    <w:rsid w:val="00695FA6"/>
    <w:rsid w:val="00696038"/>
    <w:rsid w:val="006962B2"/>
    <w:rsid w:val="006963BB"/>
    <w:rsid w:val="006966D9"/>
    <w:rsid w:val="006968C3"/>
    <w:rsid w:val="00696942"/>
    <w:rsid w:val="0069698B"/>
    <w:rsid w:val="00696993"/>
    <w:rsid w:val="006969BB"/>
    <w:rsid w:val="00696AD2"/>
    <w:rsid w:val="00696BAA"/>
    <w:rsid w:val="00696D3F"/>
    <w:rsid w:val="00696D72"/>
    <w:rsid w:val="00696E57"/>
    <w:rsid w:val="00696EEA"/>
    <w:rsid w:val="00696F00"/>
    <w:rsid w:val="006971C6"/>
    <w:rsid w:val="006973D8"/>
    <w:rsid w:val="006974D7"/>
    <w:rsid w:val="00697609"/>
    <w:rsid w:val="00697615"/>
    <w:rsid w:val="0069766F"/>
    <w:rsid w:val="006978E3"/>
    <w:rsid w:val="006978F6"/>
    <w:rsid w:val="006978FD"/>
    <w:rsid w:val="00697967"/>
    <w:rsid w:val="0069799F"/>
    <w:rsid w:val="00697B38"/>
    <w:rsid w:val="00697EC9"/>
    <w:rsid w:val="00697F03"/>
    <w:rsid w:val="00697F62"/>
    <w:rsid w:val="006A0084"/>
    <w:rsid w:val="006A0142"/>
    <w:rsid w:val="006A09EB"/>
    <w:rsid w:val="006A0B59"/>
    <w:rsid w:val="006A0C3A"/>
    <w:rsid w:val="006A0C7D"/>
    <w:rsid w:val="006A0D0E"/>
    <w:rsid w:val="006A0EA5"/>
    <w:rsid w:val="006A113E"/>
    <w:rsid w:val="006A12BA"/>
    <w:rsid w:val="006A1415"/>
    <w:rsid w:val="006A16E7"/>
    <w:rsid w:val="006A178F"/>
    <w:rsid w:val="006A1A1C"/>
    <w:rsid w:val="006A1E75"/>
    <w:rsid w:val="006A207C"/>
    <w:rsid w:val="006A21C0"/>
    <w:rsid w:val="006A2251"/>
    <w:rsid w:val="006A22C5"/>
    <w:rsid w:val="006A24AD"/>
    <w:rsid w:val="006A288E"/>
    <w:rsid w:val="006A29DA"/>
    <w:rsid w:val="006A2ABD"/>
    <w:rsid w:val="006A2B30"/>
    <w:rsid w:val="006A2D6D"/>
    <w:rsid w:val="006A2DC8"/>
    <w:rsid w:val="006A2E1F"/>
    <w:rsid w:val="006A2EE8"/>
    <w:rsid w:val="006A34B9"/>
    <w:rsid w:val="006A34D0"/>
    <w:rsid w:val="006A37EF"/>
    <w:rsid w:val="006A388F"/>
    <w:rsid w:val="006A3937"/>
    <w:rsid w:val="006A3A0D"/>
    <w:rsid w:val="006A3D50"/>
    <w:rsid w:val="006A3E75"/>
    <w:rsid w:val="006A4231"/>
    <w:rsid w:val="006A4398"/>
    <w:rsid w:val="006A4702"/>
    <w:rsid w:val="006A4754"/>
    <w:rsid w:val="006A4928"/>
    <w:rsid w:val="006A4A1D"/>
    <w:rsid w:val="006A4A5C"/>
    <w:rsid w:val="006A4B00"/>
    <w:rsid w:val="006A51A7"/>
    <w:rsid w:val="006A5550"/>
    <w:rsid w:val="006A5560"/>
    <w:rsid w:val="006A558F"/>
    <w:rsid w:val="006A55BF"/>
    <w:rsid w:val="006A5805"/>
    <w:rsid w:val="006A5BEC"/>
    <w:rsid w:val="006A67C2"/>
    <w:rsid w:val="006A68AB"/>
    <w:rsid w:val="006A6930"/>
    <w:rsid w:val="006A6C3D"/>
    <w:rsid w:val="006A6ED2"/>
    <w:rsid w:val="006A6FC9"/>
    <w:rsid w:val="006A71AB"/>
    <w:rsid w:val="006A73D4"/>
    <w:rsid w:val="006A73DC"/>
    <w:rsid w:val="006A7959"/>
    <w:rsid w:val="006A7D75"/>
    <w:rsid w:val="006B0093"/>
    <w:rsid w:val="006B0152"/>
    <w:rsid w:val="006B02E0"/>
    <w:rsid w:val="006B032E"/>
    <w:rsid w:val="006B042C"/>
    <w:rsid w:val="006B0613"/>
    <w:rsid w:val="006B0638"/>
    <w:rsid w:val="006B0650"/>
    <w:rsid w:val="006B0DAA"/>
    <w:rsid w:val="006B0F1C"/>
    <w:rsid w:val="006B1205"/>
    <w:rsid w:val="006B12A7"/>
    <w:rsid w:val="006B17A5"/>
    <w:rsid w:val="006B17E5"/>
    <w:rsid w:val="006B18DE"/>
    <w:rsid w:val="006B1ADF"/>
    <w:rsid w:val="006B1B53"/>
    <w:rsid w:val="006B1C86"/>
    <w:rsid w:val="006B1D5B"/>
    <w:rsid w:val="006B1F89"/>
    <w:rsid w:val="006B2098"/>
    <w:rsid w:val="006B20BE"/>
    <w:rsid w:val="006B210A"/>
    <w:rsid w:val="006B2350"/>
    <w:rsid w:val="006B24B6"/>
    <w:rsid w:val="006B28A4"/>
    <w:rsid w:val="006B2BC3"/>
    <w:rsid w:val="006B2C0C"/>
    <w:rsid w:val="006B2F20"/>
    <w:rsid w:val="006B32EB"/>
    <w:rsid w:val="006B3322"/>
    <w:rsid w:val="006B350B"/>
    <w:rsid w:val="006B379D"/>
    <w:rsid w:val="006B393A"/>
    <w:rsid w:val="006B3A83"/>
    <w:rsid w:val="006B3C38"/>
    <w:rsid w:val="006B3C73"/>
    <w:rsid w:val="006B3CD0"/>
    <w:rsid w:val="006B3D61"/>
    <w:rsid w:val="006B3F10"/>
    <w:rsid w:val="006B3F50"/>
    <w:rsid w:val="006B40CE"/>
    <w:rsid w:val="006B41ED"/>
    <w:rsid w:val="006B4574"/>
    <w:rsid w:val="006B46D2"/>
    <w:rsid w:val="006B4B86"/>
    <w:rsid w:val="006B4D8A"/>
    <w:rsid w:val="006B4E13"/>
    <w:rsid w:val="006B4EAE"/>
    <w:rsid w:val="006B5094"/>
    <w:rsid w:val="006B5130"/>
    <w:rsid w:val="006B52CC"/>
    <w:rsid w:val="006B5445"/>
    <w:rsid w:val="006B5449"/>
    <w:rsid w:val="006B555A"/>
    <w:rsid w:val="006B55B6"/>
    <w:rsid w:val="006B56D1"/>
    <w:rsid w:val="006B574E"/>
    <w:rsid w:val="006B57B7"/>
    <w:rsid w:val="006B59DD"/>
    <w:rsid w:val="006B59E0"/>
    <w:rsid w:val="006B5C3D"/>
    <w:rsid w:val="006B5E6B"/>
    <w:rsid w:val="006B5FAC"/>
    <w:rsid w:val="006B60D6"/>
    <w:rsid w:val="006B6111"/>
    <w:rsid w:val="006B6AA0"/>
    <w:rsid w:val="006B7075"/>
    <w:rsid w:val="006B731A"/>
    <w:rsid w:val="006B7597"/>
    <w:rsid w:val="006B7C0D"/>
    <w:rsid w:val="006B7D91"/>
    <w:rsid w:val="006C0055"/>
    <w:rsid w:val="006C0159"/>
    <w:rsid w:val="006C07D1"/>
    <w:rsid w:val="006C090C"/>
    <w:rsid w:val="006C0D05"/>
    <w:rsid w:val="006C1162"/>
    <w:rsid w:val="006C13F0"/>
    <w:rsid w:val="006C1763"/>
    <w:rsid w:val="006C18F9"/>
    <w:rsid w:val="006C1972"/>
    <w:rsid w:val="006C1A6D"/>
    <w:rsid w:val="006C1BC2"/>
    <w:rsid w:val="006C1BD6"/>
    <w:rsid w:val="006C206C"/>
    <w:rsid w:val="006C21FD"/>
    <w:rsid w:val="006C2B1F"/>
    <w:rsid w:val="006C2C80"/>
    <w:rsid w:val="006C2CE9"/>
    <w:rsid w:val="006C2D93"/>
    <w:rsid w:val="006C2FF7"/>
    <w:rsid w:val="006C356A"/>
    <w:rsid w:val="006C3A11"/>
    <w:rsid w:val="006C3A7F"/>
    <w:rsid w:val="006C3B61"/>
    <w:rsid w:val="006C3D0F"/>
    <w:rsid w:val="006C3D1F"/>
    <w:rsid w:val="006C3D3B"/>
    <w:rsid w:val="006C3E1C"/>
    <w:rsid w:val="006C3F48"/>
    <w:rsid w:val="006C416D"/>
    <w:rsid w:val="006C4185"/>
    <w:rsid w:val="006C43D1"/>
    <w:rsid w:val="006C46EB"/>
    <w:rsid w:val="006C4BD3"/>
    <w:rsid w:val="006C4FD2"/>
    <w:rsid w:val="006C50D2"/>
    <w:rsid w:val="006C568D"/>
    <w:rsid w:val="006C5771"/>
    <w:rsid w:val="006C5980"/>
    <w:rsid w:val="006C5C0D"/>
    <w:rsid w:val="006C5DF4"/>
    <w:rsid w:val="006C5FBC"/>
    <w:rsid w:val="006C61A1"/>
    <w:rsid w:val="006C61F2"/>
    <w:rsid w:val="006C632B"/>
    <w:rsid w:val="006C63ED"/>
    <w:rsid w:val="006C6493"/>
    <w:rsid w:val="006C68A1"/>
    <w:rsid w:val="006C6901"/>
    <w:rsid w:val="006C6C07"/>
    <w:rsid w:val="006C6D24"/>
    <w:rsid w:val="006C6F4E"/>
    <w:rsid w:val="006C7098"/>
    <w:rsid w:val="006C7162"/>
    <w:rsid w:val="006C7170"/>
    <w:rsid w:val="006C7570"/>
    <w:rsid w:val="006C758A"/>
    <w:rsid w:val="006C75E4"/>
    <w:rsid w:val="006C773E"/>
    <w:rsid w:val="006C78AB"/>
    <w:rsid w:val="006C7AAD"/>
    <w:rsid w:val="006C7D5D"/>
    <w:rsid w:val="006D00BD"/>
    <w:rsid w:val="006D0252"/>
    <w:rsid w:val="006D038A"/>
    <w:rsid w:val="006D066E"/>
    <w:rsid w:val="006D06E3"/>
    <w:rsid w:val="006D096C"/>
    <w:rsid w:val="006D0983"/>
    <w:rsid w:val="006D0C1D"/>
    <w:rsid w:val="006D0FA3"/>
    <w:rsid w:val="006D1039"/>
    <w:rsid w:val="006D10A8"/>
    <w:rsid w:val="006D10E7"/>
    <w:rsid w:val="006D1251"/>
    <w:rsid w:val="006D14D3"/>
    <w:rsid w:val="006D16E7"/>
    <w:rsid w:val="006D17E0"/>
    <w:rsid w:val="006D1D21"/>
    <w:rsid w:val="006D1D3B"/>
    <w:rsid w:val="006D243F"/>
    <w:rsid w:val="006D244A"/>
    <w:rsid w:val="006D24B7"/>
    <w:rsid w:val="006D26C1"/>
    <w:rsid w:val="006D2719"/>
    <w:rsid w:val="006D2731"/>
    <w:rsid w:val="006D2835"/>
    <w:rsid w:val="006D2AEC"/>
    <w:rsid w:val="006D2EA4"/>
    <w:rsid w:val="006D3003"/>
    <w:rsid w:val="006D30CF"/>
    <w:rsid w:val="006D339B"/>
    <w:rsid w:val="006D3902"/>
    <w:rsid w:val="006D3AC3"/>
    <w:rsid w:val="006D3C0B"/>
    <w:rsid w:val="006D3C1C"/>
    <w:rsid w:val="006D3CC5"/>
    <w:rsid w:val="006D3CF2"/>
    <w:rsid w:val="006D3E74"/>
    <w:rsid w:val="006D3F75"/>
    <w:rsid w:val="006D42CD"/>
    <w:rsid w:val="006D488A"/>
    <w:rsid w:val="006D4985"/>
    <w:rsid w:val="006D4F90"/>
    <w:rsid w:val="006D50B3"/>
    <w:rsid w:val="006D5122"/>
    <w:rsid w:val="006D5222"/>
    <w:rsid w:val="006D5443"/>
    <w:rsid w:val="006D5771"/>
    <w:rsid w:val="006D5B2D"/>
    <w:rsid w:val="006D5BAC"/>
    <w:rsid w:val="006D5C01"/>
    <w:rsid w:val="006D5E2A"/>
    <w:rsid w:val="006D62B1"/>
    <w:rsid w:val="006D630F"/>
    <w:rsid w:val="006D6739"/>
    <w:rsid w:val="006D684B"/>
    <w:rsid w:val="006D71B6"/>
    <w:rsid w:val="006D7248"/>
    <w:rsid w:val="006D7271"/>
    <w:rsid w:val="006D72FD"/>
    <w:rsid w:val="006D7462"/>
    <w:rsid w:val="006D7584"/>
    <w:rsid w:val="006D75CB"/>
    <w:rsid w:val="006D7707"/>
    <w:rsid w:val="006D7AD3"/>
    <w:rsid w:val="006D7C2C"/>
    <w:rsid w:val="006D7F54"/>
    <w:rsid w:val="006D7FDF"/>
    <w:rsid w:val="006E00CD"/>
    <w:rsid w:val="006E0380"/>
    <w:rsid w:val="006E062A"/>
    <w:rsid w:val="006E0969"/>
    <w:rsid w:val="006E0A8C"/>
    <w:rsid w:val="006E0AAA"/>
    <w:rsid w:val="006E0D12"/>
    <w:rsid w:val="006E0FB4"/>
    <w:rsid w:val="006E1235"/>
    <w:rsid w:val="006E126D"/>
    <w:rsid w:val="006E144C"/>
    <w:rsid w:val="006E149D"/>
    <w:rsid w:val="006E14A8"/>
    <w:rsid w:val="006E1618"/>
    <w:rsid w:val="006E1A7C"/>
    <w:rsid w:val="006E1CA4"/>
    <w:rsid w:val="006E1DFE"/>
    <w:rsid w:val="006E1E26"/>
    <w:rsid w:val="006E1E2A"/>
    <w:rsid w:val="006E205B"/>
    <w:rsid w:val="006E2284"/>
    <w:rsid w:val="006E22E1"/>
    <w:rsid w:val="006E23B7"/>
    <w:rsid w:val="006E2822"/>
    <w:rsid w:val="006E2A61"/>
    <w:rsid w:val="006E2E4F"/>
    <w:rsid w:val="006E32C4"/>
    <w:rsid w:val="006E3342"/>
    <w:rsid w:val="006E33D5"/>
    <w:rsid w:val="006E35C8"/>
    <w:rsid w:val="006E37AF"/>
    <w:rsid w:val="006E38CF"/>
    <w:rsid w:val="006E3958"/>
    <w:rsid w:val="006E39E7"/>
    <w:rsid w:val="006E3A36"/>
    <w:rsid w:val="006E3E43"/>
    <w:rsid w:val="006E3F1F"/>
    <w:rsid w:val="006E3F91"/>
    <w:rsid w:val="006E4128"/>
    <w:rsid w:val="006E42AB"/>
    <w:rsid w:val="006E433F"/>
    <w:rsid w:val="006E444E"/>
    <w:rsid w:val="006E4577"/>
    <w:rsid w:val="006E45DF"/>
    <w:rsid w:val="006E468E"/>
    <w:rsid w:val="006E4759"/>
    <w:rsid w:val="006E4887"/>
    <w:rsid w:val="006E4A7C"/>
    <w:rsid w:val="006E4B7C"/>
    <w:rsid w:val="006E4BD0"/>
    <w:rsid w:val="006E4E8C"/>
    <w:rsid w:val="006E5313"/>
    <w:rsid w:val="006E54EC"/>
    <w:rsid w:val="006E5565"/>
    <w:rsid w:val="006E58F9"/>
    <w:rsid w:val="006E5CCA"/>
    <w:rsid w:val="006E5EEC"/>
    <w:rsid w:val="006E61D6"/>
    <w:rsid w:val="006E6826"/>
    <w:rsid w:val="006E6BBA"/>
    <w:rsid w:val="006E6C51"/>
    <w:rsid w:val="006E74F9"/>
    <w:rsid w:val="006E757E"/>
    <w:rsid w:val="006E7919"/>
    <w:rsid w:val="006E7BCD"/>
    <w:rsid w:val="006E7CD0"/>
    <w:rsid w:val="006E7E3A"/>
    <w:rsid w:val="006E7ECD"/>
    <w:rsid w:val="006E7F91"/>
    <w:rsid w:val="006F047A"/>
    <w:rsid w:val="006F0720"/>
    <w:rsid w:val="006F07AE"/>
    <w:rsid w:val="006F0A19"/>
    <w:rsid w:val="006F0BE1"/>
    <w:rsid w:val="006F0F3A"/>
    <w:rsid w:val="006F0F59"/>
    <w:rsid w:val="006F1445"/>
    <w:rsid w:val="006F16D3"/>
    <w:rsid w:val="006F19C6"/>
    <w:rsid w:val="006F1E9C"/>
    <w:rsid w:val="006F1F5B"/>
    <w:rsid w:val="006F2302"/>
    <w:rsid w:val="006F240E"/>
    <w:rsid w:val="006F24F8"/>
    <w:rsid w:val="006F253C"/>
    <w:rsid w:val="006F259B"/>
    <w:rsid w:val="006F2B84"/>
    <w:rsid w:val="006F2C16"/>
    <w:rsid w:val="006F2E67"/>
    <w:rsid w:val="006F3680"/>
    <w:rsid w:val="006F3833"/>
    <w:rsid w:val="006F3AC9"/>
    <w:rsid w:val="006F45B4"/>
    <w:rsid w:val="006F45C8"/>
    <w:rsid w:val="006F471E"/>
    <w:rsid w:val="006F48A4"/>
    <w:rsid w:val="006F4E5F"/>
    <w:rsid w:val="006F505B"/>
    <w:rsid w:val="006F5C08"/>
    <w:rsid w:val="006F5DFD"/>
    <w:rsid w:val="006F5FAE"/>
    <w:rsid w:val="006F6043"/>
    <w:rsid w:val="006F6276"/>
    <w:rsid w:val="006F63C8"/>
    <w:rsid w:val="006F64A9"/>
    <w:rsid w:val="006F6720"/>
    <w:rsid w:val="006F69ED"/>
    <w:rsid w:val="006F6A24"/>
    <w:rsid w:val="006F6BBA"/>
    <w:rsid w:val="006F6D1C"/>
    <w:rsid w:val="006F6E81"/>
    <w:rsid w:val="006F6EED"/>
    <w:rsid w:val="006F6EF6"/>
    <w:rsid w:val="006F7114"/>
    <w:rsid w:val="006F724B"/>
    <w:rsid w:val="006F73E0"/>
    <w:rsid w:val="006F74C1"/>
    <w:rsid w:val="006F7544"/>
    <w:rsid w:val="006F76E1"/>
    <w:rsid w:val="006F79F3"/>
    <w:rsid w:val="006F7ACE"/>
    <w:rsid w:val="006F7B98"/>
    <w:rsid w:val="006F7C1A"/>
    <w:rsid w:val="006F7DED"/>
    <w:rsid w:val="0070005C"/>
    <w:rsid w:val="0070073F"/>
    <w:rsid w:val="0070090C"/>
    <w:rsid w:val="0070092C"/>
    <w:rsid w:val="00700A00"/>
    <w:rsid w:val="00700B15"/>
    <w:rsid w:val="00700C12"/>
    <w:rsid w:val="00700E34"/>
    <w:rsid w:val="00700E3C"/>
    <w:rsid w:val="00701195"/>
    <w:rsid w:val="00701540"/>
    <w:rsid w:val="0070169F"/>
    <w:rsid w:val="007017A2"/>
    <w:rsid w:val="0070187E"/>
    <w:rsid w:val="00701D5A"/>
    <w:rsid w:val="00701E74"/>
    <w:rsid w:val="00701EFF"/>
    <w:rsid w:val="00702000"/>
    <w:rsid w:val="00702093"/>
    <w:rsid w:val="00702495"/>
    <w:rsid w:val="00702561"/>
    <w:rsid w:val="00702758"/>
    <w:rsid w:val="00702A68"/>
    <w:rsid w:val="00702CEE"/>
    <w:rsid w:val="00702D92"/>
    <w:rsid w:val="00702FBE"/>
    <w:rsid w:val="007032F7"/>
    <w:rsid w:val="0070334E"/>
    <w:rsid w:val="007036E7"/>
    <w:rsid w:val="00703926"/>
    <w:rsid w:val="00703D75"/>
    <w:rsid w:val="00703D90"/>
    <w:rsid w:val="00703E52"/>
    <w:rsid w:val="00703E55"/>
    <w:rsid w:val="00703F53"/>
    <w:rsid w:val="00704029"/>
    <w:rsid w:val="0070421E"/>
    <w:rsid w:val="00704427"/>
    <w:rsid w:val="00704574"/>
    <w:rsid w:val="0070458F"/>
    <w:rsid w:val="007045B4"/>
    <w:rsid w:val="007047B1"/>
    <w:rsid w:val="007048E5"/>
    <w:rsid w:val="007049B7"/>
    <w:rsid w:val="00704A76"/>
    <w:rsid w:val="00704B29"/>
    <w:rsid w:val="00704D4D"/>
    <w:rsid w:val="00704FAF"/>
    <w:rsid w:val="00704FF7"/>
    <w:rsid w:val="00705079"/>
    <w:rsid w:val="00705809"/>
    <w:rsid w:val="007058D4"/>
    <w:rsid w:val="00705BD8"/>
    <w:rsid w:val="00705D24"/>
    <w:rsid w:val="00705DAA"/>
    <w:rsid w:val="0070625C"/>
    <w:rsid w:val="00706272"/>
    <w:rsid w:val="00706506"/>
    <w:rsid w:val="007065C0"/>
    <w:rsid w:val="00706693"/>
    <w:rsid w:val="0070672A"/>
    <w:rsid w:val="00706847"/>
    <w:rsid w:val="00706954"/>
    <w:rsid w:val="0070696F"/>
    <w:rsid w:val="007069C3"/>
    <w:rsid w:val="00706A4E"/>
    <w:rsid w:val="00706A85"/>
    <w:rsid w:val="00706C91"/>
    <w:rsid w:val="00706CE2"/>
    <w:rsid w:val="00706D79"/>
    <w:rsid w:val="00706DF2"/>
    <w:rsid w:val="00706F60"/>
    <w:rsid w:val="0070709E"/>
    <w:rsid w:val="0070776E"/>
    <w:rsid w:val="007077B6"/>
    <w:rsid w:val="00707BF6"/>
    <w:rsid w:val="00707D7C"/>
    <w:rsid w:val="00707D8B"/>
    <w:rsid w:val="00707D95"/>
    <w:rsid w:val="00707F2F"/>
    <w:rsid w:val="00710136"/>
    <w:rsid w:val="0071031D"/>
    <w:rsid w:val="007103D9"/>
    <w:rsid w:val="00710456"/>
    <w:rsid w:val="00710797"/>
    <w:rsid w:val="007109BD"/>
    <w:rsid w:val="007109DE"/>
    <w:rsid w:val="0071132C"/>
    <w:rsid w:val="00711370"/>
    <w:rsid w:val="00711375"/>
    <w:rsid w:val="007114BC"/>
    <w:rsid w:val="00711677"/>
    <w:rsid w:val="00711BF1"/>
    <w:rsid w:val="00711EC6"/>
    <w:rsid w:val="007121CE"/>
    <w:rsid w:val="007121D5"/>
    <w:rsid w:val="00712251"/>
    <w:rsid w:val="00712291"/>
    <w:rsid w:val="007124C8"/>
    <w:rsid w:val="00712562"/>
    <w:rsid w:val="00712822"/>
    <w:rsid w:val="00712877"/>
    <w:rsid w:val="00712BE2"/>
    <w:rsid w:val="00712F13"/>
    <w:rsid w:val="007130D8"/>
    <w:rsid w:val="007133BE"/>
    <w:rsid w:val="00713689"/>
    <w:rsid w:val="0071369B"/>
    <w:rsid w:val="007139CC"/>
    <w:rsid w:val="00713A73"/>
    <w:rsid w:val="00713F58"/>
    <w:rsid w:val="0071401D"/>
    <w:rsid w:val="00714058"/>
    <w:rsid w:val="0071407E"/>
    <w:rsid w:val="007141B2"/>
    <w:rsid w:val="00714354"/>
    <w:rsid w:val="007143B9"/>
    <w:rsid w:val="007145EF"/>
    <w:rsid w:val="0071465F"/>
    <w:rsid w:val="00714818"/>
    <w:rsid w:val="00714858"/>
    <w:rsid w:val="00714C6B"/>
    <w:rsid w:val="00714C9A"/>
    <w:rsid w:val="00714EBC"/>
    <w:rsid w:val="0071505D"/>
    <w:rsid w:val="00715253"/>
    <w:rsid w:val="0071555A"/>
    <w:rsid w:val="0071568D"/>
    <w:rsid w:val="00715F7C"/>
    <w:rsid w:val="00715F87"/>
    <w:rsid w:val="00715F9D"/>
    <w:rsid w:val="007160B1"/>
    <w:rsid w:val="007161FB"/>
    <w:rsid w:val="0071641E"/>
    <w:rsid w:val="00716578"/>
    <w:rsid w:val="0071661A"/>
    <w:rsid w:val="007168A0"/>
    <w:rsid w:val="00716980"/>
    <w:rsid w:val="00716BC6"/>
    <w:rsid w:val="00716D3B"/>
    <w:rsid w:val="00716DF3"/>
    <w:rsid w:val="00716E79"/>
    <w:rsid w:val="00717098"/>
    <w:rsid w:val="007173A0"/>
    <w:rsid w:val="00717B55"/>
    <w:rsid w:val="00717FAC"/>
    <w:rsid w:val="00720AFF"/>
    <w:rsid w:val="0072111E"/>
    <w:rsid w:val="0072159E"/>
    <w:rsid w:val="007218BB"/>
    <w:rsid w:val="0072198D"/>
    <w:rsid w:val="00721A46"/>
    <w:rsid w:val="00721D82"/>
    <w:rsid w:val="00722119"/>
    <w:rsid w:val="007222FC"/>
    <w:rsid w:val="00722FE6"/>
    <w:rsid w:val="007233AA"/>
    <w:rsid w:val="007235C4"/>
    <w:rsid w:val="007237E8"/>
    <w:rsid w:val="00723842"/>
    <w:rsid w:val="00723D30"/>
    <w:rsid w:val="00723EDF"/>
    <w:rsid w:val="00724143"/>
    <w:rsid w:val="00724186"/>
    <w:rsid w:val="00724357"/>
    <w:rsid w:val="007243E6"/>
    <w:rsid w:val="00724AFD"/>
    <w:rsid w:val="00724D66"/>
    <w:rsid w:val="00724D98"/>
    <w:rsid w:val="00724FE5"/>
    <w:rsid w:val="0072517A"/>
    <w:rsid w:val="00725232"/>
    <w:rsid w:val="0072591D"/>
    <w:rsid w:val="00725EE7"/>
    <w:rsid w:val="00725F3D"/>
    <w:rsid w:val="00725FB6"/>
    <w:rsid w:val="0072605C"/>
    <w:rsid w:val="00726471"/>
    <w:rsid w:val="007264D7"/>
    <w:rsid w:val="00726573"/>
    <w:rsid w:val="007268D8"/>
    <w:rsid w:val="00726925"/>
    <w:rsid w:val="0072699E"/>
    <w:rsid w:val="00726AE0"/>
    <w:rsid w:val="00726CB9"/>
    <w:rsid w:val="007274F8"/>
    <w:rsid w:val="00727627"/>
    <w:rsid w:val="007276E3"/>
    <w:rsid w:val="00727942"/>
    <w:rsid w:val="00727E99"/>
    <w:rsid w:val="00727FC0"/>
    <w:rsid w:val="00727FF2"/>
    <w:rsid w:val="00730334"/>
    <w:rsid w:val="0073061A"/>
    <w:rsid w:val="007306A5"/>
    <w:rsid w:val="0073070A"/>
    <w:rsid w:val="00730AC3"/>
    <w:rsid w:val="00730B5C"/>
    <w:rsid w:val="00730BCF"/>
    <w:rsid w:val="00730D7B"/>
    <w:rsid w:val="00730E11"/>
    <w:rsid w:val="0073148E"/>
    <w:rsid w:val="00731C0F"/>
    <w:rsid w:val="00731C26"/>
    <w:rsid w:val="00731C9C"/>
    <w:rsid w:val="00731EA3"/>
    <w:rsid w:val="007320C9"/>
    <w:rsid w:val="007321F9"/>
    <w:rsid w:val="00732254"/>
    <w:rsid w:val="0073256B"/>
    <w:rsid w:val="00732BA5"/>
    <w:rsid w:val="00732DB7"/>
    <w:rsid w:val="007330E7"/>
    <w:rsid w:val="00733169"/>
    <w:rsid w:val="00733647"/>
    <w:rsid w:val="007337B7"/>
    <w:rsid w:val="007338F0"/>
    <w:rsid w:val="00733973"/>
    <w:rsid w:val="00733974"/>
    <w:rsid w:val="0073397A"/>
    <w:rsid w:val="00733A3E"/>
    <w:rsid w:val="00733AB8"/>
    <w:rsid w:val="00733AF6"/>
    <w:rsid w:val="00733BE4"/>
    <w:rsid w:val="00733C3D"/>
    <w:rsid w:val="00733EB7"/>
    <w:rsid w:val="00733F20"/>
    <w:rsid w:val="00733F85"/>
    <w:rsid w:val="007342C9"/>
    <w:rsid w:val="00734ACC"/>
    <w:rsid w:val="00734D4A"/>
    <w:rsid w:val="00734DA0"/>
    <w:rsid w:val="00734E8E"/>
    <w:rsid w:val="00734EA8"/>
    <w:rsid w:val="0073500E"/>
    <w:rsid w:val="00735015"/>
    <w:rsid w:val="007350E8"/>
    <w:rsid w:val="00735320"/>
    <w:rsid w:val="0073563F"/>
    <w:rsid w:val="0073584C"/>
    <w:rsid w:val="00735947"/>
    <w:rsid w:val="00735D0B"/>
    <w:rsid w:val="007361B1"/>
    <w:rsid w:val="00736277"/>
    <w:rsid w:val="0073638D"/>
    <w:rsid w:val="007363DC"/>
    <w:rsid w:val="007364F7"/>
    <w:rsid w:val="00736932"/>
    <w:rsid w:val="007369F6"/>
    <w:rsid w:val="00736B4D"/>
    <w:rsid w:val="00736B65"/>
    <w:rsid w:val="00736C3E"/>
    <w:rsid w:val="00736E5E"/>
    <w:rsid w:val="00737055"/>
    <w:rsid w:val="00737182"/>
    <w:rsid w:val="00737A9A"/>
    <w:rsid w:val="00737E14"/>
    <w:rsid w:val="00740095"/>
    <w:rsid w:val="007401F1"/>
    <w:rsid w:val="00740360"/>
    <w:rsid w:val="00740496"/>
    <w:rsid w:val="007404FF"/>
    <w:rsid w:val="0074076A"/>
    <w:rsid w:val="007407AB"/>
    <w:rsid w:val="00740B14"/>
    <w:rsid w:val="00740B3B"/>
    <w:rsid w:val="00740CC7"/>
    <w:rsid w:val="00740F43"/>
    <w:rsid w:val="00741339"/>
    <w:rsid w:val="007414DC"/>
    <w:rsid w:val="00741752"/>
    <w:rsid w:val="0074179F"/>
    <w:rsid w:val="00741A55"/>
    <w:rsid w:val="00741A80"/>
    <w:rsid w:val="00741AF9"/>
    <w:rsid w:val="00741CF8"/>
    <w:rsid w:val="00742002"/>
    <w:rsid w:val="0074200A"/>
    <w:rsid w:val="00742358"/>
    <w:rsid w:val="00742391"/>
    <w:rsid w:val="007424B8"/>
    <w:rsid w:val="00742563"/>
    <w:rsid w:val="007426CE"/>
    <w:rsid w:val="007427D3"/>
    <w:rsid w:val="00742973"/>
    <w:rsid w:val="007431CF"/>
    <w:rsid w:val="00743561"/>
    <w:rsid w:val="007436AE"/>
    <w:rsid w:val="00743CA2"/>
    <w:rsid w:val="00743D72"/>
    <w:rsid w:val="0074424D"/>
    <w:rsid w:val="00744516"/>
    <w:rsid w:val="00744637"/>
    <w:rsid w:val="007447AB"/>
    <w:rsid w:val="0074494C"/>
    <w:rsid w:val="00744973"/>
    <w:rsid w:val="007449AF"/>
    <w:rsid w:val="00744A32"/>
    <w:rsid w:val="00744C6D"/>
    <w:rsid w:val="0074513C"/>
    <w:rsid w:val="0074514D"/>
    <w:rsid w:val="007454EB"/>
    <w:rsid w:val="007455E1"/>
    <w:rsid w:val="00745955"/>
    <w:rsid w:val="00745A7F"/>
    <w:rsid w:val="00745ABF"/>
    <w:rsid w:val="00745B84"/>
    <w:rsid w:val="00745E50"/>
    <w:rsid w:val="007460BC"/>
    <w:rsid w:val="007462FF"/>
    <w:rsid w:val="00746396"/>
    <w:rsid w:val="00746463"/>
    <w:rsid w:val="007465F8"/>
    <w:rsid w:val="00746725"/>
    <w:rsid w:val="007468BF"/>
    <w:rsid w:val="007468C6"/>
    <w:rsid w:val="00746CD1"/>
    <w:rsid w:val="00746E88"/>
    <w:rsid w:val="0074701F"/>
    <w:rsid w:val="00747186"/>
    <w:rsid w:val="00747201"/>
    <w:rsid w:val="00747234"/>
    <w:rsid w:val="00747424"/>
    <w:rsid w:val="007475BD"/>
    <w:rsid w:val="007476ED"/>
    <w:rsid w:val="0074779A"/>
    <w:rsid w:val="00747AA9"/>
    <w:rsid w:val="00747D0E"/>
    <w:rsid w:val="00747D50"/>
    <w:rsid w:val="00747DFC"/>
    <w:rsid w:val="00747FA6"/>
    <w:rsid w:val="007502BC"/>
    <w:rsid w:val="007503D8"/>
    <w:rsid w:val="00750547"/>
    <w:rsid w:val="007506A6"/>
    <w:rsid w:val="00750AB7"/>
    <w:rsid w:val="00750F8E"/>
    <w:rsid w:val="007510CE"/>
    <w:rsid w:val="00751182"/>
    <w:rsid w:val="0075160F"/>
    <w:rsid w:val="00751773"/>
    <w:rsid w:val="007517A2"/>
    <w:rsid w:val="00751815"/>
    <w:rsid w:val="00751ACC"/>
    <w:rsid w:val="00751FD7"/>
    <w:rsid w:val="007523B4"/>
    <w:rsid w:val="007523BF"/>
    <w:rsid w:val="00752412"/>
    <w:rsid w:val="007524C6"/>
    <w:rsid w:val="007528B5"/>
    <w:rsid w:val="00752AC1"/>
    <w:rsid w:val="00752B45"/>
    <w:rsid w:val="00752E31"/>
    <w:rsid w:val="00752F29"/>
    <w:rsid w:val="00752F76"/>
    <w:rsid w:val="00752FF6"/>
    <w:rsid w:val="00753135"/>
    <w:rsid w:val="00753177"/>
    <w:rsid w:val="00753654"/>
    <w:rsid w:val="00753B6A"/>
    <w:rsid w:val="00753B7A"/>
    <w:rsid w:val="00753C4D"/>
    <w:rsid w:val="00753F1F"/>
    <w:rsid w:val="007542BE"/>
    <w:rsid w:val="0075432D"/>
    <w:rsid w:val="007543D5"/>
    <w:rsid w:val="007549E7"/>
    <w:rsid w:val="00754A6A"/>
    <w:rsid w:val="00755011"/>
    <w:rsid w:val="007551AF"/>
    <w:rsid w:val="007554BF"/>
    <w:rsid w:val="00755A60"/>
    <w:rsid w:val="00755C31"/>
    <w:rsid w:val="00755F58"/>
    <w:rsid w:val="00755F84"/>
    <w:rsid w:val="00756022"/>
    <w:rsid w:val="0075605E"/>
    <w:rsid w:val="00756A59"/>
    <w:rsid w:val="00756ABF"/>
    <w:rsid w:val="00756ADC"/>
    <w:rsid w:val="00756C69"/>
    <w:rsid w:val="00756C95"/>
    <w:rsid w:val="00756D62"/>
    <w:rsid w:val="00756E3D"/>
    <w:rsid w:val="00756F4B"/>
    <w:rsid w:val="00756FB3"/>
    <w:rsid w:val="007570E0"/>
    <w:rsid w:val="007573E8"/>
    <w:rsid w:val="007579EB"/>
    <w:rsid w:val="00757BCD"/>
    <w:rsid w:val="00757CCF"/>
    <w:rsid w:val="00757D6B"/>
    <w:rsid w:val="00760059"/>
    <w:rsid w:val="0076008A"/>
    <w:rsid w:val="0076009E"/>
    <w:rsid w:val="007605A6"/>
    <w:rsid w:val="00760895"/>
    <w:rsid w:val="007612F9"/>
    <w:rsid w:val="007615C1"/>
    <w:rsid w:val="007618FD"/>
    <w:rsid w:val="0076191F"/>
    <w:rsid w:val="00761C2D"/>
    <w:rsid w:val="00761D6C"/>
    <w:rsid w:val="0076205E"/>
    <w:rsid w:val="00762977"/>
    <w:rsid w:val="00762C25"/>
    <w:rsid w:val="00762CEF"/>
    <w:rsid w:val="00762E20"/>
    <w:rsid w:val="0076307B"/>
    <w:rsid w:val="007636BA"/>
    <w:rsid w:val="00763A39"/>
    <w:rsid w:val="00763BE3"/>
    <w:rsid w:val="00763F90"/>
    <w:rsid w:val="00764144"/>
    <w:rsid w:val="0076438C"/>
    <w:rsid w:val="007648E0"/>
    <w:rsid w:val="00764A00"/>
    <w:rsid w:val="00764AD2"/>
    <w:rsid w:val="00764B6D"/>
    <w:rsid w:val="00764E39"/>
    <w:rsid w:val="00765109"/>
    <w:rsid w:val="00765417"/>
    <w:rsid w:val="00765531"/>
    <w:rsid w:val="00765579"/>
    <w:rsid w:val="00765829"/>
    <w:rsid w:val="00765917"/>
    <w:rsid w:val="007659A5"/>
    <w:rsid w:val="00765AD7"/>
    <w:rsid w:val="00765AF5"/>
    <w:rsid w:val="00765B4E"/>
    <w:rsid w:val="00765C3E"/>
    <w:rsid w:val="00765DB4"/>
    <w:rsid w:val="0076621C"/>
    <w:rsid w:val="00766272"/>
    <w:rsid w:val="00766453"/>
    <w:rsid w:val="00766615"/>
    <w:rsid w:val="00766652"/>
    <w:rsid w:val="00766660"/>
    <w:rsid w:val="00766891"/>
    <w:rsid w:val="00766A03"/>
    <w:rsid w:val="00766A29"/>
    <w:rsid w:val="00766A72"/>
    <w:rsid w:val="00766FFA"/>
    <w:rsid w:val="007676A7"/>
    <w:rsid w:val="00767952"/>
    <w:rsid w:val="00767AC4"/>
    <w:rsid w:val="00767E73"/>
    <w:rsid w:val="00767F2F"/>
    <w:rsid w:val="00770857"/>
    <w:rsid w:val="00770966"/>
    <w:rsid w:val="00770A6A"/>
    <w:rsid w:val="00770B13"/>
    <w:rsid w:val="007711B9"/>
    <w:rsid w:val="007715BC"/>
    <w:rsid w:val="00771663"/>
    <w:rsid w:val="00771710"/>
    <w:rsid w:val="00771719"/>
    <w:rsid w:val="00771C21"/>
    <w:rsid w:val="00771DA9"/>
    <w:rsid w:val="00771DD7"/>
    <w:rsid w:val="00771EA3"/>
    <w:rsid w:val="00772054"/>
    <w:rsid w:val="00772090"/>
    <w:rsid w:val="007724E5"/>
    <w:rsid w:val="00772532"/>
    <w:rsid w:val="00772618"/>
    <w:rsid w:val="007726C6"/>
    <w:rsid w:val="007727EE"/>
    <w:rsid w:val="00772839"/>
    <w:rsid w:val="0077292A"/>
    <w:rsid w:val="007729E0"/>
    <w:rsid w:val="00772D65"/>
    <w:rsid w:val="00772FAF"/>
    <w:rsid w:val="00773039"/>
    <w:rsid w:val="007730FE"/>
    <w:rsid w:val="007731EB"/>
    <w:rsid w:val="00773368"/>
    <w:rsid w:val="0077336D"/>
    <w:rsid w:val="007733C7"/>
    <w:rsid w:val="007734AF"/>
    <w:rsid w:val="007735B9"/>
    <w:rsid w:val="007735FD"/>
    <w:rsid w:val="007736DD"/>
    <w:rsid w:val="007736FB"/>
    <w:rsid w:val="00773823"/>
    <w:rsid w:val="00773AB7"/>
    <w:rsid w:val="00774040"/>
    <w:rsid w:val="00774698"/>
    <w:rsid w:val="00774768"/>
    <w:rsid w:val="00774928"/>
    <w:rsid w:val="00774A6B"/>
    <w:rsid w:val="00774D54"/>
    <w:rsid w:val="00774EEB"/>
    <w:rsid w:val="00774F98"/>
    <w:rsid w:val="00775103"/>
    <w:rsid w:val="00775473"/>
    <w:rsid w:val="007754A0"/>
    <w:rsid w:val="0077564D"/>
    <w:rsid w:val="00775800"/>
    <w:rsid w:val="00775AB4"/>
    <w:rsid w:val="00775AF4"/>
    <w:rsid w:val="00775B69"/>
    <w:rsid w:val="00775CDF"/>
    <w:rsid w:val="0077626B"/>
    <w:rsid w:val="00776381"/>
    <w:rsid w:val="0077652A"/>
    <w:rsid w:val="007766B6"/>
    <w:rsid w:val="00776BA0"/>
    <w:rsid w:val="00776C41"/>
    <w:rsid w:val="00777025"/>
    <w:rsid w:val="00777278"/>
    <w:rsid w:val="00777A62"/>
    <w:rsid w:val="00777A6A"/>
    <w:rsid w:val="00777D3C"/>
    <w:rsid w:val="00777D3D"/>
    <w:rsid w:val="00777DDF"/>
    <w:rsid w:val="00777E6D"/>
    <w:rsid w:val="00777F1F"/>
    <w:rsid w:val="00777F4F"/>
    <w:rsid w:val="0078010C"/>
    <w:rsid w:val="0078018E"/>
    <w:rsid w:val="007803EE"/>
    <w:rsid w:val="00780AEA"/>
    <w:rsid w:val="00780B6D"/>
    <w:rsid w:val="00780BC3"/>
    <w:rsid w:val="00780CA6"/>
    <w:rsid w:val="00780D0D"/>
    <w:rsid w:val="00780E72"/>
    <w:rsid w:val="007811A6"/>
    <w:rsid w:val="007812AC"/>
    <w:rsid w:val="0078155D"/>
    <w:rsid w:val="0078188D"/>
    <w:rsid w:val="00781D0A"/>
    <w:rsid w:val="00781DAD"/>
    <w:rsid w:val="00781FC6"/>
    <w:rsid w:val="0078227C"/>
    <w:rsid w:val="007824F0"/>
    <w:rsid w:val="007827BA"/>
    <w:rsid w:val="00782874"/>
    <w:rsid w:val="00782E8A"/>
    <w:rsid w:val="00782F9A"/>
    <w:rsid w:val="00783237"/>
    <w:rsid w:val="0078333F"/>
    <w:rsid w:val="007834DE"/>
    <w:rsid w:val="007838DD"/>
    <w:rsid w:val="00783986"/>
    <w:rsid w:val="00783AC6"/>
    <w:rsid w:val="00783AD2"/>
    <w:rsid w:val="007840C8"/>
    <w:rsid w:val="0078410E"/>
    <w:rsid w:val="007841EC"/>
    <w:rsid w:val="007844FF"/>
    <w:rsid w:val="0078457B"/>
    <w:rsid w:val="00784878"/>
    <w:rsid w:val="00784932"/>
    <w:rsid w:val="00784C5B"/>
    <w:rsid w:val="00784D68"/>
    <w:rsid w:val="00784E45"/>
    <w:rsid w:val="00784E57"/>
    <w:rsid w:val="00784FCE"/>
    <w:rsid w:val="00784FD7"/>
    <w:rsid w:val="007856C7"/>
    <w:rsid w:val="00785BCA"/>
    <w:rsid w:val="00785E45"/>
    <w:rsid w:val="00786812"/>
    <w:rsid w:val="00786858"/>
    <w:rsid w:val="00786928"/>
    <w:rsid w:val="00786CE9"/>
    <w:rsid w:val="00786FD2"/>
    <w:rsid w:val="0078709F"/>
    <w:rsid w:val="00787596"/>
    <w:rsid w:val="0078775B"/>
    <w:rsid w:val="00787BCC"/>
    <w:rsid w:val="00787D2E"/>
    <w:rsid w:val="00787EE3"/>
    <w:rsid w:val="0079012C"/>
    <w:rsid w:val="00790272"/>
    <w:rsid w:val="00790573"/>
    <w:rsid w:val="007909A0"/>
    <w:rsid w:val="00790A0C"/>
    <w:rsid w:val="00790CBB"/>
    <w:rsid w:val="0079151D"/>
    <w:rsid w:val="007915A7"/>
    <w:rsid w:val="007917BA"/>
    <w:rsid w:val="007919E7"/>
    <w:rsid w:val="00791CF8"/>
    <w:rsid w:val="00791E2E"/>
    <w:rsid w:val="00791EB1"/>
    <w:rsid w:val="00792192"/>
    <w:rsid w:val="00792288"/>
    <w:rsid w:val="007923B3"/>
    <w:rsid w:val="007923B9"/>
    <w:rsid w:val="00792474"/>
    <w:rsid w:val="007924BA"/>
    <w:rsid w:val="007929F6"/>
    <w:rsid w:val="00792A01"/>
    <w:rsid w:val="00792AE3"/>
    <w:rsid w:val="00792F57"/>
    <w:rsid w:val="00793016"/>
    <w:rsid w:val="007931F2"/>
    <w:rsid w:val="0079328A"/>
    <w:rsid w:val="0079343C"/>
    <w:rsid w:val="007935AD"/>
    <w:rsid w:val="007935D0"/>
    <w:rsid w:val="00793B2B"/>
    <w:rsid w:val="00793E7B"/>
    <w:rsid w:val="00794270"/>
    <w:rsid w:val="0079453A"/>
    <w:rsid w:val="007946B1"/>
    <w:rsid w:val="007948CE"/>
    <w:rsid w:val="00794EB9"/>
    <w:rsid w:val="00794EF7"/>
    <w:rsid w:val="00794F0B"/>
    <w:rsid w:val="0079507D"/>
    <w:rsid w:val="00795120"/>
    <w:rsid w:val="0079513E"/>
    <w:rsid w:val="00795154"/>
    <w:rsid w:val="0079517E"/>
    <w:rsid w:val="00795623"/>
    <w:rsid w:val="007959B2"/>
    <w:rsid w:val="00795ECF"/>
    <w:rsid w:val="0079612F"/>
    <w:rsid w:val="0079641B"/>
    <w:rsid w:val="007965DC"/>
    <w:rsid w:val="00796AB5"/>
    <w:rsid w:val="00796F02"/>
    <w:rsid w:val="00796FFA"/>
    <w:rsid w:val="007975F7"/>
    <w:rsid w:val="00797616"/>
    <w:rsid w:val="0079798A"/>
    <w:rsid w:val="007979F5"/>
    <w:rsid w:val="00797B44"/>
    <w:rsid w:val="00797B60"/>
    <w:rsid w:val="00797BCC"/>
    <w:rsid w:val="00797E9C"/>
    <w:rsid w:val="007A010D"/>
    <w:rsid w:val="007A025A"/>
    <w:rsid w:val="007A0430"/>
    <w:rsid w:val="007A05F0"/>
    <w:rsid w:val="007A076A"/>
    <w:rsid w:val="007A0BB3"/>
    <w:rsid w:val="007A0D91"/>
    <w:rsid w:val="007A1085"/>
    <w:rsid w:val="007A115E"/>
    <w:rsid w:val="007A1744"/>
    <w:rsid w:val="007A17D0"/>
    <w:rsid w:val="007A1859"/>
    <w:rsid w:val="007A1928"/>
    <w:rsid w:val="007A19FF"/>
    <w:rsid w:val="007A1B4F"/>
    <w:rsid w:val="007A1C2F"/>
    <w:rsid w:val="007A1E42"/>
    <w:rsid w:val="007A1FCE"/>
    <w:rsid w:val="007A208F"/>
    <w:rsid w:val="007A23D4"/>
    <w:rsid w:val="007A253F"/>
    <w:rsid w:val="007A25C0"/>
    <w:rsid w:val="007A2605"/>
    <w:rsid w:val="007A28AF"/>
    <w:rsid w:val="007A2902"/>
    <w:rsid w:val="007A2CBE"/>
    <w:rsid w:val="007A2D62"/>
    <w:rsid w:val="007A2E06"/>
    <w:rsid w:val="007A312E"/>
    <w:rsid w:val="007A394E"/>
    <w:rsid w:val="007A39E8"/>
    <w:rsid w:val="007A3B0A"/>
    <w:rsid w:val="007A3BDE"/>
    <w:rsid w:val="007A3D05"/>
    <w:rsid w:val="007A3D80"/>
    <w:rsid w:val="007A4069"/>
    <w:rsid w:val="007A44A0"/>
    <w:rsid w:val="007A4730"/>
    <w:rsid w:val="007A49D4"/>
    <w:rsid w:val="007A4BFA"/>
    <w:rsid w:val="007A4CCC"/>
    <w:rsid w:val="007A4F15"/>
    <w:rsid w:val="007A5078"/>
    <w:rsid w:val="007A50F5"/>
    <w:rsid w:val="007A56C4"/>
    <w:rsid w:val="007A578D"/>
    <w:rsid w:val="007A5B6C"/>
    <w:rsid w:val="007A5B8B"/>
    <w:rsid w:val="007A5CE2"/>
    <w:rsid w:val="007A5DD4"/>
    <w:rsid w:val="007A607A"/>
    <w:rsid w:val="007A6270"/>
    <w:rsid w:val="007A6342"/>
    <w:rsid w:val="007A6786"/>
    <w:rsid w:val="007A6964"/>
    <w:rsid w:val="007A6D20"/>
    <w:rsid w:val="007A6D26"/>
    <w:rsid w:val="007A6D7B"/>
    <w:rsid w:val="007A6E1A"/>
    <w:rsid w:val="007A70A1"/>
    <w:rsid w:val="007A727A"/>
    <w:rsid w:val="007A7301"/>
    <w:rsid w:val="007A7313"/>
    <w:rsid w:val="007A73B5"/>
    <w:rsid w:val="007A742F"/>
    <w:rsid w:val="007A74D5"/>
    <w:rsid w:val="007A7537"/>
    <w:rsid w:val="007A7727"/>
    <w:rsid w:val="007A775B"/>
    <w:rsid w:val="007A77BE"/>
    <w:rsid w:val="007A798B"/>
    <w:rsid w:val="007A7BBB"/>
    <w:rsid w:val="007A7FC8"/>
    <w:rsid w:val="007B054A"/>
    <w:rsid w:val="007B05E4"/>
    <w:rsid w:val="007B062A"/>
    <w:rsid w:val="007B06E2"/>
    <w:rsid w:val="007B074E"/>
    <w:rsid w:val="007B07B1"/>
    <w:rsid w:val="007B0800"/>
    <w:rsid w:val="007B091A"/>
    <w:rsid w:val="007B0A47"/>
    <w:rsid w:val="007B0ABA"/>
    <w:rsid w:val="007B0AC7"/>
    <w:rsid w:val="007B0CFF"/>
    <w:rsid w:val="007B0EF5"/>
    <w:rsid w:val="007B0F9B"/>
    <w:rsid w:val="007B1085"/>
    <w:rsid w:val="007B131F"/>
    <w:rsid w:val="007B16A6"/>
    <w:rsid w:val="007B18B8"/>
    <w:rsid w:val="007B1A4E"/>
    <w:rsid w:val="007B1AD7"/>
    <w:rsid w:val="007B1C5A"/>
    <w:rsid w:val="007B1FBE"/>
    <w:rsid w:val="007B2148"/>
    <w:rsid w:val="007B234C"/>
    <w:rsid w:val="007B25E6"/>
    <w:rsid w:val="007B2719"/>
    <w:rsid w:val="007B2AEB"/>
    <w:rsid w:val="007B2CC0"/>
    <w:rsid w:val="007B2EE2"/>
    <w:rsid w:val="007B3027"/>
    <w:rsid w:val="007B31D8"/>
    <w:rsid w:val="007B3B31"/>
    <w:rsid w:val="007B3CE6"/>
    <w:rsid w:val="007B463F"/>
    <w:rsid w:val="007B46D7"/>
    <w:rsid w:val="007B4841"/>
    <w:rsid w:val="007B4871"/>
    <w:rsid w:val="007B4936"/>
    <w:rsid w:val="007B4A60"/>
    <w:rsid w:val="007B4AAD"/>
    <w:rsid w:val="007B4C7F"/>
    <w:rsid w:val="007B4D5D"/>
    <w:rsid w:val="007B4E1B"/>
    <w:rsid w:val="007B4EA1"/>
    <w:rsid w:val="007B4F08"/>
    <w:rsid w:val="007B505E"/>
    <w:rsid w:val="007B507E"/>
    <w:rsid w:val="007B5507"/>
    <w:rsid w:val="007B561E"/>
    <w:rsid w:val="007B5712"/>
    <w:rsid w:val="007B590A"/>
    <w:rsid w:val="007B5E72"/>
    <w:rsid w:val="007B5FF0"/>
    <w:rsid w:val="007B61E9"/>
    <w:rsid w:val="007B62DD"/>
    <w:rsid w:val="007B64E3"/>
    <w:rsid w:val="007B66F1"/>
    <w:rsid w:val="007B6A61"/>
    <w:rsid w:val="007B6DD6"/>
    <w:rsid w:val="007B6EB6"/>
    <w:rsid w:val="007B7159"/>
    <w:rsid w:val="007B75BE"/>
    <w:rsid w:val="007B7AA7"/>
    <w:rsid w:val="007B7B85"/>
    <w:rsid w:val="007B7F40"/>
    <w:rsid w:val="007C03FF"/>
    <w:rsid w:val="007C04C8"/>
    <w:rsid w:val="007C0764"/>
    <w:rsid w:val="007C09CD"/>
    <w:rsid w:val="007C0A4F"/>
    <w:rsid w:val="007C0A68"/>
    <w:rsid w:val="007C0AB1"/>
    <w:rsid w:val="007C0AFE"/>
    <w:rsid w:val="007C0E14"/>
    <w:rsid w:val="007C0FDF"/>
    <w:rsid w:val="007C13CA"/>
    <w:rsid w:val="007C17CE"/>
    <w:rsid w:val="007C186B"/>
    <w:rsid w:val="007C1AAA"/>
    <w:rsid w:val="007C1C51"/>
    <w:rsid w:val="007C1D38"/>
    <w:rsid w:val="007C21CD"/>
    <w:rsid w:val="007C2683"/>
    <w:rsid w:val="007C271F"/>
    <w:rsid w:val="007C2826"/>
    <w:rsid w:val="007C2C95"/>
    <w:rsid w:val="007C2D79"/>
    <w:rsid w:val="007C2E36"/>
    <w:rsid w:val="007C3350"/>
    <w:rsid w:val="007C3428"/>
    <w:rsid w:val="007C385D"/>
    <w:rsid w:val="007C38DD"/>
    <w:rsid w:val="007C3C75"/>
    <w:rsid w:val="007C3C7C"/>
    <w:rsid w:val="007C3D7B"/>
    <w:rsid w:val="007C3E2B"/>
    <w:rsid w:val="007C3F2E"/>
    <w:rsid w:val="007C4301"/>
    <w:rsid w:val="007C4314"/>
    <w:rsid w:val="007C4394"/>
    <w:rsid w:val="007C44A2"/>
    <w:rsid w:val="007C458E"/>
    <w:rsid w:val="007C4A73"/>
    <w:rsid w:val="007C4D34"/>
    <w:rsid w:val="007C4F2F"/>
    <w:rsid w:val="007C4FB6"/>
    <w:rsid w:val="007C50E7"/>
    <w:rsid w:val="007C5180"/>
    <w:rsid w:val="007C5190"/>
    <w:rsid w:val="007C52B7"/>
    <w:rsid w:val="007C53B1"/>
    <w:rsid w:val="007C5464"/>
    <w:rsid w:val="007C5513"/>
    <w:rsid w:val="007C5B37"/>
    <w:rsid w:val="007C5C77"/>
    <w:rsid w:val="007C5CB5"/>
    <w:rsid w:val="007C5CBF"/>
    <w:rsid w:val="007C5F5C"/>
    <w:rsid w:val="007C60B2"/>
    <w:rsid w:val="007C60C6"/>
    <w:rsid w:val="007C63B5"/>
    <w:rsid w:val="007C6680"/>
    <w:rsid w:val="007C6782"/>
    <w:rsid w:val="007C6B62"/>
    <w:rsid w:val="007C74E4"/>
    <w:rsid w:val="007C756E"/>
    <w:rsid w:val="007C7860"/>
    <w:rsid w:val="007C7A21"/>
    <w:rsid w:val="007C7A3E"/>
    <w:rsid w:val="007C7B20"/>
    <w:rsid w:val="007D0360"/>
    <w:rsid w:val="007D06E5"/>
    <w:rsid w:val="007D0750"/>
    <w:rsid w:val="007D0755"/>
    <w:rsid w:val="007D0A2B"/>
    <w:rsid w:val="007D0A66"/>
    <w:rsid w:val="007D0B23"/>
    <w:rsid w:val="007D0D43"/>
    <w:rsid w:val="007D101F"/>
    <w:rsid w:val="007D1180"/>
    <w:rsid w:val="007D13BD"/>
    <w:rsid w:val="007D140A"/>
    <w:rsid w:val="007D145A"/>
    <w:rsid w:val="007D17ED"/>
    <w:rsid w:val="007D1AA6"/>
    <w:rsid w:val="007D1B0E"/>
    <w:rsid w:val="007D1D1B"/>
    <w:rsid w:val="007D1D4F"/>
    <w:rsid w:val="007D2194"/>
    <w:rsid w:val="007D25D4"/>
    <w:rsid w:val="007D2A94"/>
    <w:rsid w:val="007D2AFA"/>
    <w:rsid w:val="007D2B6A"/>
    <w:rsid w:val="007D2BF4"/>
    <w:rsid w:val="007D2BF8"/>
    <w:rsid w:val="007D2C69"/>
    <w:rsid w:val="007D2F37"/>
    <w:rsid w:val="007D2FA3"/>
    <w:rsid w:val="007D324A"/>
    <w:rsid w:val="007D32A9"/>
    <w:rsid w:val="007D3330"/>
    <w:rsid w:val="007D3465"/>
    <w:rsid w:val="007D366F"/>
    <w:rsid w:val="007D381B"/>
    <w:rsid w:val="007D3906"/>
    <w:rsid w:val="007D3AA4"/>
    <w:rsid w:val="007D3B05"/>
    <w:rsid w:val="007D3D33"/>
    <w:rsid w:val="007D3DC9"/>
    <w:rsid w:val="007D417F"/>
    <w:rsid w:val="007D425C"/>
    <w:rsid w:val="007D4340"/>
    <w:rsid w:val="007D4506"/>
    <w:rsid w:val="007D45F0"/>
    <w:rsid w:val="007D47F3"/>
    <w:rsid w:val="007D4AAF"/>
    <w:rsid w:val="007D4C6E"/>
    <w:rsid w:val="007D507E"/>
    <w:rsid w:val="007D52E3"/>
    <w:rsid w:val="007D548A"/>
    <w:rsid w:val="007D553B"/>
    <w:rsid w:val="007D5911"/>
    <w:rsid w:val="007D5AFE"/>
    <w:rsid w:val="007D5E5C"/>
    <w:rsid w:val="007D5EE3"/>
    <w:rsid w:val="007D613C"/>
    <w:rsid w:val="007D61C7"/>
    <w:rsid w:val="007D630F"/>
    <w:rsid w:val="007D6396"/>
    <w:rsid w:val="007D671D"/>
    <w:rsid w:val="007D6A25"/>
    <w:rsid w:val="007D6A59"/>
    <w:rsid w:val="007D6B7F"/>
    <w:rsid w:val="007D703E"/>
    <w:rsid w:val="007D70B5"/>
    <w:rsid w:val="007D710D"/>
    <w:rsid w:val="007D7167"/>
    <w:rsid w:val="007D765F"/>
    <w:rsid w:val="007D7682"/>
    <w:rsid w:val="007D7AE9"/>
    <w:rsid w:val="007D7B7E"/>
    <w:rsid w:val="007D7D38"/>
    <w:rsid w:val="007D7D96"/>
    <w:rsid w:val="007D7F83"/>
    <w:rsid w:val="007D7F9B"/>
    <w:rsid w:val="007E0101"/>
    <w:rsid w:val="007E01E8"/>
    <w:rsid w:val="007E03F3"/>
    <w:rsid w:val="007E05CD"/>
    <w:rsid w:val="007E07F5"/>
    <w:rsid w:val="007E08FF"/>
    <w:rsid w:val="007E0C71"/>
    <w:rsid w:val="007E0E31"/>
    <w:rsid w:val="007E1048"/>
    <w:rsid w:val="007E1189"/>
    <w:rsid w:val="007E11DC"/>
    <w:rsid w:val="007E1498"/>
    <w:rsid w:val="007E191F"/>
    <w:rsid w:val="007E1A93"/>
    <w:rsid w:val="007E1B2E"/>
    <w:rsid w:val="007E1C3E"/>
    <w:rsid w:val="007E1D9C"/>
    <w:rsid w:val="007E2494"/>
    <w:rsid w:val="007E2516"/>
    <w:rsid w:val="007E25E3"/>
    <w:rsid w:val="007E294A"/>
    <w:rsid w:val="007E295C"/>
    <w:rsid w:val="007E296E"/>
    <w:rsid w:val="007E2A8F"/>
    <w:rsid w:val="007E2ADB"/>
    <w:rsid w:val="007E2C00"/>
    <w:rsid w:val="007E2C91"/>
    <w:rsid w:val="007E31C3"/>
    <w:rsid w:val="007E3267"/>
    <w:rsid w:val="007E3356"/>
    <w:rsid w:val="007E339E"/>
    <w:rsid w:val="007E35F9"/>
    <w:rsid w:val="007E3624"/>
    <w:rsid w:val="007E3A17"/>
    <w:rsid w:val="007E3A8A"/>
    <w:rsid w:val="007E3BD1"/>
    <w:rsid w:val="007E3C51"/>
    <w:rsid w:val="007E4013"/>
    <w:rsid w:val="007E40C3"/>
    <w:rsid w:val="007E42BE"/>
    <w:rsid w:val="007E43B5"/>
    <w:rsid w:val="007E455B"/>
    <w:rsid w:val="007E4B04"/>
    <w:rsid w:val="007E4C07"/>
    <w:rsid w:val="007E4C0B"/>
    <w:rsid w:val="007E5255"/>
    <w:rsid w:val="007E53F8"/>
    <w:rsid w:val="007E5464"/>
    <w:rsid w:val="007E580C"/>
    <w:rsid w:val="007E5948"/>
    <w:rsid w:val="007E5A8A"/>
    <w:rsid w:val="007E5AC7"/>
    <w:rsid w:val="007E5BD6"/>
    <w:rsid w:val="007E5C5D"/>
    <w:rsid w:val="007E5D11"/>
    <w:rsid w:val="007E5F58"/>
    <w:rsid w:val="007E64D0"/>
    <w:rsid w:val="007E6916"/>
    <w:rsid w:val="007E6BDD"/>
    <w:rsid w:val="007E6D24"/>
    <w:rsid w:val="007E6D54"/>
    <w:rsid w:val="007E6FA4"/>
    <w:rsid w:val="007E707F"/>
    <w:rsid w:val="007E73D8"/>
    <w:rsid w:val="007E78A3"/>
    <w:rsid w:val="007E7A11"/>
    <w:rsid w:val="007E7A78"/>
    <w:rsid w:val="007E7C30"/>
    <w:rsid w:val="007E7F66"/>
    <w:rsid w:val="007F01CF"/>
    <w:rsid w:val="007F04B8"/>
    <w:rsid w:val="007F0931"/>
    <w:rsid w:val="007F0AB9"/>
    <w:rsid w:val="007F0BEC"/>
    <w:rsid w:val="007F0CAD"/>
    <w:rsid w:val="007F0DAD"/>
    <w:rsid w:val="007F0E66"/>
    <w:rsid w:val="007F0E8D"/>
    <w:rsid w:val="007F112E"/>
    <w:rsid w:val="007F11D2"/>
    <w:rsid w:val="007F13B5"/>
    <w:rsid w:val="007F142E"/>
    <w:rsid w:val="007F1621"/>
    <w:rsid w:val="007F1BDB"/>
    <w:rsid w:val="007F1C03"/>
    <w:rsid w:val="007F1E06"/>
    <w:rsid w:val="007F2499"/>
    <w:rsid w:val="007F27C3"/>
    <w:rsid w:val="007F2AED"/>
    <w:rsid w:val="007F2C8D"/>
    <w:rsid w:val="007F2DB5"/>
    <w:rsid w:val="007F2EA9"/>
    <w:rsid w:val="007F2FB2"/>
    <w:rsid w:val="007F3273"/>
    <w:rsid w:val="007F370F"/>
    <w:rsid w:val="007F3880"/>
    <w:rsid w:val="007F3AB7"/>
    <w:rsid w:val="007F3EA9"/>
    <w:rsid w:val="007F442D"/>
    <w:rsid w:val="007F4493"/>
    <w:rsid w:val="007F4496"/>
    <w:rsid w:val="007F456D"/>
    <w:rsid w:val="007F45C7"/>
    <w:rsid w:val="007F45D0"/>
    <w:rsid w:val="007F476E"/>
    <w:rsid w:val="007F4801"/>
    <w:rsid w:val="007F498F"/>
    <w:rsid w:val="007F4AE3"/>
    <w:rsid w:val="007F4E79"/>
    <w:rsid w:val="007F4F00"/>
    <w:rsid w:val="007F4F2B"/>
    <w:rsid w:val="007F5264"/>
    <w:rsid w:val="007F5C2C"/>
    <w:rsid w:val="007F5DF9"/>
    <w:rsid w:val="007F5F97"/>
    <w:rsid w:val="007F6020"/>
    <w:rsid w:val="007F6164"/>
    <w:rsid w:val="007F6280"/>
    <w:rsid w:val="007F6C30"/>
    <w:rsid w:val="007F6D0F"/>
    <w:rsid w:val="007F6E82"/>
    <w:rsid w:val="007F708F"/>
    <w:rsid w:val="007F716F"/>
    <w:rsid w:val="007F71DF"/>
    <w:rsid w:val="007F7484"/>
    <w:rsid w:val="007F74F6"/>
    <w:rsid w:val="007F7A0B"/>
    <w:rsid w:val="007F7EE4"/>
    <w:rsid w:val="00800280"/>
    <w:rsid w:val="00800417"/>
    <w:rsid w:val="00800D46"/>
    <w:rsid w:val="00800E9D"/>
    <w:rsid w:val="00800EB9"/>
    <w:rsid w:val="00801245"/>
    <w:rsid w:val="0080181C"/>
    <w:rsid w:val="00801887"/>
    <w:rsid w:val="00801D46"/>
    <w:rsid w:val="00801F0C"/>
    <w:rsid w:val="008022F7"/>
    <w:rsid w:val="00802487"/>
    <w:rsid w:val="00802501"/>
    <w:rsid w:val="00802696"/>
    <w:rsid w:val="00802C23"/>
    <w:rsid w:val="00802D6A"/>
    <w:rsid w:val="00803160"/>
    <w:rsid w:val="0080334F"/>
    <w:rsid w:val="00803735"/>
    <w:rsid w:val="0080392D"/>
    <w:rsid w:val="00803A68"/>
    <w:rsid w:val="00804051"/>
    <w:rsid w:val="0080438A"/>
    <w:rsid w:val="0080442A"/>
    <w:rsid w:val="00804716"/>
    <w:rsid w:val="00804746"/>
    <w:rsid w:val="008048FC"/>
    <w:rsid w:val="00804956"/>
    <w:rsid w:val="00804A62"/>
    <w:rsid w:val="00804BD9"/>
    <w:rsid w:val="00804BE4"/>
    <w:rsid w:val="00804E20"/>
    <w:rsid w:val="00804EA5"/>
    <w:rsid w:val="00804F5A"/>
    <w:rsid w:val="008050A8"/>
    <w:rsid w:val="00805425"/>
    <w:rsid w:val="008056C0"/>
    <w:rsid w:val="0080583A"/>
    <w:rsid w:val="008058F8"/>
    <w:rsid w:val="00805AC1"/>
    <w:rsid w:val="00805C24"/>
    <w:rsid w:val="00805CBE"/>
    <w:rsid w:val="00805D61"/>
    <w:rsid w:val="00805E49"/>
    <w:rsid w:val="008064D4"/>
    <w:rsid w:val="0080695D"/>
    <w:rsid w:val="00806A4D"/>
    <w:rsid w:val="00806D02"/>
    <w:rsid w:val="00806D3F"/>
    <w:rsid w:val="00806E2B"/>
    <w:rsid w:val="0080706A"/>
    <w:rsid w:val="008072D0"/>
    <w:rsid w:val="0080733B"/>
    <w:rsid w:val="00807B50"/>
    <w:rsid w:val="00807F75"/>
    <w:rsid w:val="00807FA2"/>
    <w:rsid w:val="00807FE7"/>
    <w:rsid w:val="008101C1"/>
    <w:rsid w:val="0081036D"/>
    <w:rsid w:val="008103C2"/>
    <w:rsid w:val="00810479"/>
    <w:rsid w:val="0081053D"/>
    <w:rsid w:val="0081059E"/>
    <w:rsid w:val="0081080F"/>
    <w:rsid w:val="008108B0"/>
    <w:rsid w:val="00811123"/>
    <w:rsid w:val="008114E1"/>
    <w:rsid w:val="008118B1"/>
    <w:rsid w:val="00811A1C"/>
    <w:rsid w:val="00811C66"/>
    <w:rsid w:val="00811CF8"/>
    <w:rsid w:val="00812172"/>
    <w:rsid w:val="008124FF"/>
    <w:rsid w:val="0081279D"/>
    <w:rsid w:val="008127F8"/>
    <w:rsid w:val="00812D6E"/>
    <w:rsid w:val="00812E67"/>
    <w:rsid w:val="00812F01"/>
    <w:rsid w:val="00813121"/>
    <w:rsid w:val="00813148"/>
    <w:rsid w:val="00813685"/>
    <w:rsid w:val="008137B5"/>
    <w:rsid w:val="00813AC5"/>
    <w:rsid w:val="00813C7F"/>
    <w:rsid w:val="00813D25"/>
    <w:rsid w:val="00813D68"/>
    <w:rsid w:val="00813D7D"/>
    <w:rsid w:val="00813EDB"/>
    <w:rsid w:val="00813F79"/>
    <w:rsid w:val="008143CD"/>
    <w:rsid w:val="00814597"/>
    <w:rsid w:val="008146DF"/>
    <w:rsid w:val="0081470D"/>
    <w:rsid w:val="008147D6"/>
    <w:rsid w:val="008147E2"/>
    <w:rsid w:val="00814A6C"/>
    <w:rsid w:val="00814B21"/>
    <w:rsid w:val="00814BA9"/>
    <w:rsid w:val="00814DBC"/>
    <w:rsid w:val="00814E6C"/>
    <w:rsid w:val="0081502C"/>
    <w:rsid w:val="00815034"/>
    <w:rsid w:val="008151A2"/>
    <w:rsid w:val="0081577B"/>
    <w:rsid w:val="00815830"/>
    <w:rsid w:val="00815843"/>
    <w:rsid w:val="00815962"/>
    <w:rsid w:val="00815A84"/>
    <w:rsid w:val="00815B61"/>
    <w:rsid w:val="00815E68"/>
    <w:rsid w:val="00815F0F"/>
    <w:rsid w:val="00816064"/>
    <w:rsid w:val="00816251"/>
    <w:rsid w:val="008166B6"/>
    <w:rsid w:val="00816ABA"/>
    <w:rsid w:val="00816ACB"/>
    <w:rsid w:val="00816BD7"/>
    <w:rsid w:val="00816C32"/>
    <w:rsid w:val="00816F5E"/>
    <w:rsid w:val="0081701A"/>
    <w:rsid w:val="00817623"/>
    <w:rsid w:val="008176C5"/>
    <w:rsid w:val="008178EC"/>
    <w:rsid w:val="00817D33"/>
    <w:rsid w:val="00817FB4"/>
    <w:rsid w:val="00820025"/>
    <w:rsid w:val="00820143"/>
    <w:rsid w:val="0082021E"/>
    <w:rsid w:val="00820726"/>
    <w:rsid w:val="00820736"/>
    <w:rsid w:val="008209AD"/>
    <w:rsid w:val="00820B62"/>
    <w:rsid w:val="00820BB5"/>
    <w:rsid w:val="00821228"/>
    <w:rsid w:val="00821422"/>
    <w:rsid w:val="008216AB"/>
    <w:rsid w:val="00821885"/>
    <w:rsid w:val="008218D4"/>
    <w:rsid w:val="0082191C"/>
    <w:rsid w:val="00821993"/>
    <w:rsid w:val="00821BDE"/>
    <w:rsid w:val="00821EB4"/>
    <w:rsid w:val="00821FCE"/>
    <w:rsid w:val="0082200A"/>
    <w:rsid w:val="0082243D"/>
    <w:rsid w:val="0082245C"/>
    <w:rsid w:val="0082263B"/>
    <w:rsid w:val="00822D31"/>
    <w:rsid w:val="00822D5A"/>
    <w:rsid w:val="00822F12"/>
    <w:rsid w:val="00823230"/>
    <w:rsid w:val="00823688"/>
    <w:rsid w:val="00823778"/>
    <w:rsid w:val="008237FD"/>
    <w:rsid w:val="00823B2C"/>
    <w:rsid w:val="00823E45"/>
    <w:rsid w:val="00823E60"/>
    <w:rsid w:val="00824005"/>
    <w:rsid w:val="008242C2"/>
    <w:rsid w:val="008246F4"/>
    <w:rsid w:val="008249C7"/>
    <w:rsid w:val="00824C6E"/>
    <w:rsid w:val="00824D5C"/>
    <w:rsid w:val="00824FF6"/>
    <w:rsid w:val="00825404"/>
    <w:rsid w:val="0082571D"/>
    <w:rsid w:val="008258ED"/>
    <w:rsid w:val="00825980"/>
    <w:rsid w:val="00825F6A"/>
    <w:rsid w:val="0082630A"/>
    <w:rsid w:val="008263E3"/>
    <w:rsid w:val="008266C2"/>
    <w:rsid w:val="0082672B"/>
    <w:rsid w:val="00826995"/>
    <w:rsid w:val="0082716E"/>
    <w:rsid w:val="008271D9"/>
    <w:rsid w:val="00827687"/>
    <w:rsid w:val="008276F3"/>
    <w:rsid w:val="008277F2"/>
    <w:rsid w:val="00827E0A"/>
    <w:rsid w:val="00827E25"/>
    <w:rsid w:val="00827E3C"/>
    <w:rsid w:val="008301E9"/>
    <w:rsid w:val="0083049C"/>
    <w:rsid w:val="0083093F"/>
    <w:rsid w:val="00830C08"/>
    <w:rsid w:val="00830DFB"/>
    <w:rsid w:val="00831163"/>
    <w:rsid w:val="008313B4"/>
    <w:rsid w:val="00831A8E"/>
    <w:rsid w:val="00831B23"/>
    <w:rsid w:val="00831C3C"/>
    <w:rsid w:val="0083214D"/>
    <w:rsid w:val="00832411"/>
    <w:rsid w:val="00832454"/>
    <w:rsid w:val="008324AB"/>
    <w:rsid w:val="008325AB"/>
    <w:rsid w:val="00832602"/>
    <w:rsid w:val="0083271E"/>
    <w:rsid w:val="008328D1"/>
    <w:rsid w:val="00832F6F"/>
    <w:rsid w:val="00833063"/>
    <w:rsid w:val="00833359"/>
    <w:rsid w:val="0083378F"/>
    <w:rsid w:val="0083383F"/>
    <w:rsid w:val="008338E2"/>
    <w:rsid w:val="00833A6F"/>
    <w:rsid w:val="00833B6B"/>
    <w:rsid w:val="00833CCC"/>
    <w:rsid w:val="00834272"/>
    <w:rsid w:val="008343AA"/>
    <w:rsid w:val="0083444D"/>
    <w:rsid w:val="00834B8E"/>
    <w:rsid w:val="00834EDF"/>
    <w:rsid w:val="00834FF8"/>
    <w:rsid w:val="008350B7"/>
    <w:rsid w:val="00835163"/>
    <w:rsid w:val="008351AE"/>
    <w:rsid w:val="008351F0"/>
    <w:rsid w:val="0083534D"/>
    <w:rsid w:val="00835421"/>
    <w:rsid w:val="008358BE"/>
    <w:rsid w:val="0083593B"/>
    <w:rsid w:val="00835A1E"/>
    <w:rsid w:val="00835B28"/>
    <w:rsid w:val="00835B34"/>
    <w:rsid w:val="008360C3"/>
    <w:rsid w:val="008361E4"/>
    <w:rsid w:val="008363E5"/>
    <w:rsid w:val="0083643C"/>
    <w:rsid w:val="008364A4"/>
    <w:rsid w:val="008366F8"/>
    <w:rsid w:val="00836B62"/>
    <w:rsid w:val="00836C86"/>
    <w:rsid w:val="00836F8A"/>
    <w:rsid w:val="008371A7"/>
    <w:rsid w:val="008373A6"/>
    <w:rsid w:val="00837516"/>
    <w:rsid w:val="0083790B"/>
    <w:rsid w:val="00837964"/>
    <w:rsid w:val="00837A38"/>
    <w:rsid w:val="00837AB2"/>
    <w:rsid w:val="00837C2D"/>
    <w:rsid w:val="00840081"/>
    <w:rsid w:val="0084041F"/>
    <w:rsid w:val="0084043C"/>
    <w:rsid w:val="008404DE"/>
    <w:rsid w:val="00840526"/>
    <w:rsid w:val="00840811"/>
    <w:rsid w:val="00840B6A"/>
    <w:rsid w:val="00840BDD"/>
    <w:rsid w:val="008410DC"/>
    <w:rsid w:val="008419A3"/>
    <w:rsid w:val="008419EB"/>
    <w:rsid w:val="00841A6F"/>
    <w:rsid w:val="00841AB7"/>
    <w:rsid w:val="00841BB7"/>
    <w:rsid w:val="00841C4B"/>
    <w:rsid w:val="00842241"/>
    <w:rsid w:val="008422B0"/>
    <w:rsid w:val="008423FF"/>
    <w:rsid w:val="0084252C"/>
    <w:rsid w:val="00842650"/>
    <w:rsid w:val="00842A38"/>
    <w:rsid w:val="00842C31"/>
    <w:rsid w:val="00843286"/>
    <w:rsid w:val="00843908"/>
    <w:rsid w:val="00843A28"/>
    <w:rsid w:val="00843D09"/>
    <w:rsid w:val="00843F01"/>
    <w:rsid w:val="008441E8"/>
    <w:rsid w:val="00844256"/>
    <w:rsid w:val="00844326"/>
    <w:rsid w:val="00844540"/>
    <w:rsid w:val="00844587"/>
    <w:rsid w:val="0084496C"/>
    <w:rsid w:val="00844D0C"/>
    <w:rsid w:val="00844DE1"/>
    <w:rsid w:val="00844EFA"/>
    <w:rsid w:val="00845119"/>
    <w:rsid w:val="00845285"/>
    <w:rsid w:val="00845333"/>
    <w:rsid w:val="0084545B"/>
    <w:rsid w:val="0084546E"/>
    <w:rsid w:val="008457F9"/>
    <w:rsid w:val="008458C3"/>
    <w:rsid w:val="00845FE3"/>
    <w:rsid w:val="00846097"/>
    <w:rsid w:val="0084620E"/>
    <w:rsid w:val="008465CA"/>
    <w:rsid w:val="008466BE"/>
    <w:rsid w:val="0084675C"/>
    <w:rsid w:val="00846779"/>
    <w:rsid w:val="0084677D"/>
    <w:rsid w:val="008469E6"/>
    <w:rsid w:val="00846AD3"/>
    <w:rsid w:val="00846BAC"/>
    <w:rsid w:val="00846BD0"/>
    <w:rsid w:val="00846EA5"/>
    <w:rsid w:val="00847193"/>
    <w:rsid w:val="008472AA"/>
    <w:rsid w:val="008472F8"/>
    <w:rsid w:val="00847567"/>
    <w:rsid w:val="008475F6"/>
    <w:rsid w:val="008476B6"/>
    <w:rsid w:val="0084776F"/>
    <w:rsid w:val="008477E5"/>
    <w:rsid w:val="0084796C"/>
    <w:rsid w:val="00847B4D"/>
    <w:rsid w:val="00847FCE"/>
    <w:rsid w:val="008503E5"/>
    <w:rsid w:val="00850464"/>
    <w:rsid w:val="008505B5"/>
    <w:rsid w:val="00850825"/>
    <w:rsid w:val="008508DC"/>
    <w:rsid w:val="00850A13"/>
    <w:rsid w:val="00850D30"/>
    <w:rsid w:val="00850DC7"/>
    <w:rsid w:val="00850F5C"/>
    <w:rsid w:val="008512BD"/>
    <w:rsid w:val="008515C0"/>
    <w:rsid w:val="0085167F"/>
    <w:rsid w:val="0085172A"/>
    <w:rsid w:val="00851876"/>
    <w:rsid w:val="00851B4E"/>
    <w:rsid w:val="00851EFA"/>
    <w:rsid w:val="00851F1D"/>
    <w:rsid w:val="00852024"/>
    <w:rsid w:val="008521EF"/>
    <w:rsid w:val="008525AF"/>
    <w:rsid w:val="0085292C"/>
    <w:rsid w:val="008529C4"/>
    <w:rsid w:val="00852BD3"/>
    <w:rsid w:val="00852DEA"/>
    <w:rsid w:val="008530B5"/>
    <w:rsid w:val="008535F8"/>
    <w:rsid w:val="0085360F"/>
    <w:rsid w:val="008536B1"/>
    <w:rsid w:val="008538DD"/>
    <w:rsid w:val="00853D77"/>
    <w:rsid w:val="00853E2B"/>
    <w:rsid w:val="00853F02"/>
    <w:rsid w:val="00854238"/>
    <w:rsid w:val="008542FC"/>
    <w:rsid w:val="0085448E"/>
    <w:rsid w:val="0085462C"/>
    <w:rsid w:val="008547A1"/>
    <w:rsid w:val="008548C9"/>
    <w:rsid w:val="00854998"/>
    <w:rsid w:val="00854A9B"/>
    <w:rsid w:val="00854C4E"/>
    <w:rsid w:val="00854D6E"/>
    <w:rsid w:val="00854EC4"/>
    <w:rsid w:val="0085528D"/>
    <w:rsid w:val="008553B0"/>
    <w:rsid w:val="00855416"/>
    <w:rsid w:val="0085574C"/>
    <w:rsid w:val="008557B4"/>
    <w:rsid w:val="00855913"/>
    <w:rsid w:val="008559BE"/>
    <w:rsid w:val="0085650F"/>
    <w:rsid w:val="008566E6"/>
    <w:rsid w:val="00856919"/>
    <w:rsid w:val="0085694B"/>
    <w:rsid w:val="00856D8C"/>
    <w:rsid w:val="00856D94"/>
    <w:rsid w:val="00857054"/>
    <w:rsid w:val="00857AAD"/>
    <w:rsid w:val="00857B28"/>
    <w:rsid w:val="00857DD9"/>
    <w:rsid w:val="00857DF8"/>
    <w:rsid w:val="00857FC8"/>
    <w:rsid w:val="008601DD"/>
    <w:rsid w:val="0086021E"/>
    <w:rsid w:val="008603B0"/>
    <w:rsid w:val="008604E7"/>
    <w:rsid w:val="00860546"/>
    <w:rsid w:val="008605A1"/>
    <w:rsid w:val="008605C7"/>
    <w:rsid w:val="00860736"/>
    <w:rsid w:val="008607E8"/>
    <w:rsid w:val="00860A87"/>
    <w:rsid w:val="00860BEB"/>
    <w:rsid w:val="00860C53"/>
    <w:rsid w:val="00861038"/>
    <w:rsid w:val="00861046"/>
    <w:rsid w:val="008616A2"/>
    <w:rsid w:val="00861A20"/>
    <w:rsid w:val="0086205F"/>
    <w:rsid w:val="008620C2"/>
    <w:rsid w:val="008620F8"/>
    <w:rsid w:val="008622B4"/>
    <w:rsid w:val="008628DE"/>
    <w:rsid w:val="00862DC1"/>
    <w:rsid w:val="00862F0D"/>
    <w:rsid w:val="0086300D"/>
    <w:rsid w:val="0086301B"/>
    <w:rsid w:val="00863169"/>
    <w:rsid w:val="008635B7"/>
    <w:rsid w:val="0086366E"/>
    <w:rsid w:val="00863776"/>
    <w:rsid w:val="008639D3"/>
    <w:rsid w:val="008639DF"/>
    <w:rsid w:val="00863A08"/>
    <w:rsid w:val="00863A73"/>
    <w:rsid w:val="00863A92"/>
    <w:rsid w:val="00863C78"/>
    <w:rsid w:val="00863E83"/>
    <w:rsid w:val="00864077"/>
    <w:rsid w:val="00864292"/>
    <w:rsid w:val="00864358"/>
    <w:rsid w:val="008647FA"/>
    <w:rsid w:val="008649BC"/>
    <w:rsid w:val="00864A98"/>
    <w:rsid w:val="00864AF9"/>
    <w:rsid w:val="00864CB6"/>
    <w:rsid w:val="00864CF2"/>
    <w:rsid w:val="0086504C"/>
    <w:rsid w:val="008657D5"/>
    <w:rsid w:val="00865B15"/>
    <w:rsid w:val="00865E06"/>
    <w:rsid w:val="00865E16"/>
    <w:rsid w:val="0086626E"/>
    <w:rsid w:val="00866441"/>
    <w:rsid w:val="00866447"/>
    <w:rsid w:val="0086673E"/>
    <w:rsid w:val="00866D62"/>
    <w:rsid w:val="00866E49"/>
    <w:rsid w:val="008676F6"/>
    <w:rsid w:val="00867935"/>
    <w:rsid w:val="00867BA5"/>
    <w:rsid w:val="00867E7B"/>
    <w:rsid w:val="00870212"/>
    <w:rsid w:val="00870460"/>
    <w:rsid w:val="0087056A"/>
    <w:rsid w:val="008708C3"/>
    <w:rsid w:val="0087090E"/>
    <w:rsid w:val="00870D06"/>
    <w:rsid w:val="00870F1F"/>
    <w:rsid w:val="008710E3"/>
    <w:rsid w:val="00871240"/>
    <w:rsid w:val="00871666"/>
    <w:rsid w:val="00871812"/>
    <w:rsid w:val="00871B1A"/>
    <w:rsid w:val="00871B27"/>
    <w:rsid w:val="00871DA1"/>
    <w:rsid w:val="00871EC0"/>
    <w:rsid w:val="00871F4C"/>
    <w:rsid w:val="008720C5"/>
    <w:rsid w:val="00872193"/>
    <w:rsid w:val="00872771"/>
    <w:rsid w:val="008727EA"/>
    <w:rsid w:val="00872903"/>
    <w:rsid w:val="00872A15"/>
    <w:rsid w:val="00872A60"/>
    <w:rsid w:val="00872A66"/>
    <w:rsid w:val="00872A7B"/>
    <w:rsid w:val="00872BCB"/>
    <w:rsid w:val="00872D01"/>
    <w:rsid w:val="0087301F"/>
    <w:rsid w:val="00873071"/>
    <w:rsid w:val="00873332"/>
    <w:rsid w:val="00873903"/>
    <w:rsid w:val="00873AE8"/>
    <w:rsid w:val="00873C12"/>
    <w:rsid w:val="00873C34"/>
    <w:rsid w:val="00873DA7"/>
    <w:rsid w:val="0087440B"/>
    <w:rsid w:val="008746DB"/>
    <w:rsid w:val="00874842"/>
    <w:rsid w:val="008751A1"/>
    <w:rsid w:val="008752F9"/>
    <w:rsid w:val="00875356"/>
    <w:rsid w:val="008755AD"/>
    <w:rsid w:val="00875776"/>
    <w:rsid w:val="008758DE"/>
    <w:rsid w:val="008759B8"/>
    <w:rsid w:val="00875A01"/>
    <w:rsid w:val="00875DB2"/>
    <w:rsid w:val="00875F00"/>
    <w:rsid w:val="00875FA4"/>
    <w:rsid w:val="00876150"/>
    <w:rsid w:val="0087631F"/>
    <w:rsid w:val="0087662A"/>
    <w:rsid w:val="0087675C"/>
    <w:rsid w:val="008767F9"/>
    <w:rsid w:val="00876878"/>
    <w:rsid w:val="00876A7F"/>
    <w:rsid w:val="0087721A"/>
    <w:rsid w:val="00877297"/>
    <w:rsid w:val="00877597"/>
    <w:rsid w:val="008777FE"/>
    <w:rsid w:val="00877C49"/>
    <w:rsid w:val="00877DCB"/>
    <w:rsid w:val="00877EB2"/>
    <w:rsid w:val="0088013D"/>
    <w:rsid w:val="0088026D"/>
    <w:rsid w:val="008802F9"/>
    <w:rsid w:val="00880364"/>
    <w:rsid w:val="0088063C"/>
    <w:rsid w:val="00880715"/>
    <w:rsid w:val="00880767"/>
    <w:rsid w:val="00880783"/>
    <w:rsid w:val="008807CE"/>
    <w:rsid w:val="00880849"/>
    <w:rsid w:val="00880934"/>
    <w:rsid w:val="00880B8D"/>
    <w:rsid w:val="00880BAD"/>
    <w:rsid w:val="008810CF"/>
    <w:rsid w:val="008811AD"/>
    <w:rsid w:val="008813C3"/>
    <w:rsid w:val="00881524"/>
    <w:rsid w:val="0088198F"/>
    <w:rsid w:val="008819C1"/>
    <w:rsid w:val="00881AA4"/>
    <w:rsid w:val="00881BAA"/>
    <w:rsid w:val="00881E4D"/>
    <w:rsid w:val="00881E70"/>
    <w:rsid w:val="00881ECE"/>
    <w:rsid w:val="008820C2"/>
    <w:rsid w:val="008823C7"/>
    <w:rsid w:val="00882926"/>
    <w:rsid w:val="00882B42"/>
    <w:rsid w:val="00882C1F"/>
    <w:rsid w:val="00882C94"/>
    <w:rsid w:val="00882F6D"/>
    <w:rsid w:val="008831D3"/>
    <w:rsid w:val="008832CD"/>
    <w:rsid w:val="0088332D"/>
    <w:rsid w:val="008839B8"/>
    <w:rsid w:val="00883BB7"/>
    <w:rsid w:val="00883DBE"/>
    <w:rsid w:val="00883EF1"/>
    <w:rsid w:val="00883F28"/>
    <w:rsid w:val="008841EE"/>
    <w:rsid w:val="00884357"/>
    <w:rsid w:val="008846D9"/>
    <w:rsid w:val="0088486C"/>
    <w:rsid w:val="00884A2F"/>
    <w:rsid w:val="00884C4F"/>
    <w:rsid w:val="00885001"/>
    <w:rsid w:val="008854E1"/>
    <w:rsid w:val="008855C2"/>
    <w:rsid w:val="008855DA"/>
    <w:rsid w:val="008856DA"/>
    <w:rsid w:val="00885715"/>
    <w:rsid w:val="008859F2"/>
    <w:rsid w:val="00885A1C"/>
    <w:rsid w:val="00885BB1"/>
    <w:rsid w:val="00885BEA"/>
    <w:rsid w:val="00885D16"/>
    <w:rsid w:val="00886105"/>
    <w:rsid w:val="00886397"/>
    <w:rsid w:val="00886425"/>
    <w:rsid w:val="008864A2"/>
    <w:rsid w:val="008868F0"/>
    <w:rsid w:val="00886A7C"/>
    <w:rsid w:val="00886B1C"/>
    <w:rsid w:val="00886BAB"/>
    <w:rsid w:val="00886C24"/>
    <w:rsid w:val="00886FF9"/>
    <w:rsid w:val="0088732E"/>
    <w:rsid w:val="008874FD"/>
    <w:rsid w:val="008875F8"/>
    <w:rsid w:val="00887622"/>
    <w:rsid w:val="00887820"/>
    <w:rsid w:val="00887A4A"/>
    <w:rsid w:val="00887C7D"/>
    <w:rsid w:val="0089018F"/>
    <w:rsid w:val="008902D4"/>
    <w:rsid w:val="0089078F"/>
    <w:rsid w:val="0089097B"/>
    <w:rsid w:val="00890A0A"/>
    <w:rsid w:val="00890B4C"/>
    <w:rsid w:val="00890CB8"/>
    <w:rsid w:val="00890D01"/>
    <w:rsid w:val="00890D07"/>
    <w:rsid w:val="00890D77"/>
    <w:rsid w:val="00890E88"/>
    <w:rsid w:val="00890F6A"/>
    <w:rsid w:val="00890F8B"/>
    <w:rsid w:val="008911C9"/>
    <w:rsid w:val="008913D7"/>
    <w:rsid w:val="008918C2"/>
    <w:rsid w:val="00891B4A"/>
    <w:rsid w:val="00891C13"/>
    <w:rsid w:val="00891E1C"/>
    <w:rsid w:val="00891EEE"/>
    <w:rsid w:val="00892010"/>
    <w:rsid w:val="008924B7"/>
    <w:rsid w:val="0089265D"/>
    <w:rsid w:val="00892D8D"/>
    <w:rsid w:val="00892D8F"/>
    <w:rsid w:val="00892E06"/>
    <w:rsid w:val="008931BB"/>
    <w:rsid w:val="0089336A"/>
    <w:rsid w:val="008933A0"/>
    <w:rsid w:val="00893425"/>
    <w:rsid w:val="00893485"/>
    <w:rsid w:val="00893495"/>
    <w:rsid w:val="00893835"/>
    <w:rsid w:val="00893878"/>
    <w:rsid w:val="00893BA4"/>
    <w:rsid w:val="00893EE6"/>
    <w:rsid w:val="00893F16"/>
    <w:rsid w:val="00893F54"/>
    <w:rsid w:val="00893FF6"/>
    <w:rsid w:val="00894166"/>
    <w:rsid w:val="00894270"/>
    <w:rsid w:val="008943BF"/>
    <w:rsid w:val="00894462"/>
    <w:rsid w:val="008944BF"/>
    <w:rsid w:val="0089450A"/>
    <w:rsid w:val="008947BD"/>
    <w:rsid w:val="00894821"/>
    <w:rsid w:val="00894BA1"/>
    <w:rsid w:val="00894BCE"/>
    <w:rsid w:val="00894F07"/>
    <w:rsid w:val="00895129"/>
    <w:rsid w:val="00895210"/>
    <w:rsid w:val="0089561F"/>
    <w:rsid w:val="0089563C"/>
    <w:rsid w:val="008957DB"/>
    <w:rsid w:val="00895A0E"/>
    <w:rsid w:val="00895ACF"/>
    <w:rsid w:val="00895C30"/>
    <w:rsid w:val="00895DE6"/>
    <w:rsid w:val="00895E80"/>
    <w:rsid w:val="0089624F"/>
    <w:rsid w:val="00896488"/>
    <w:rsid w:val="008964F6"/>
    <w:rsid w:val="008968BC"/>
    <w:rsid w:val="008968E0"/>
    <w:rsid w:val="00896A92"/>
    <w:rsid w:val="00896B0A"/>
    <w:rsid w:val="00896DC1"/>
    <w:rsid w:val="00897273"/>
    <w:rsid w:val="0089731F"/>
    <w:rsid w:val="0089753D"/>
    <w:rsid w:val="0089764C"/>
    <w:rsid w:val="0089778D"/>
    <w:rsid w:val="00897D5C"/>
    <w:rsid w:val="00897DDC"/>
    <w:rsid w:val="00897E3D"/>
    <w:rsid w:val="00897EE6"/>
    <w:rsid w:val="008A03A7"/>
    <w:rsid w:val="008A0A37"/>
    <w:rsid w:val="008A0B80"/>
    <w:rsid w:val="008A0B89"/>
    <w:rsid w:val="008A0E5C"/>
    <w:rsid w:val="008A1126"/>
    <w:rsid w:val="008A1153"/>
    <w:rsid w:val="008A1161"/>
    <w:rsid w:val="008A167D"/>
    <w:rsid w:val="008A1B47"/>
    <w:rsid w:val="008A1F3F"/>
    <w:rsid w:val="008A2005"/>
    <w:rsid w:val="008A21EF"/>
    <w:rsid w:val="008A2390"/>
    <w:rsid w:val="008A24CA"/>
    <w:rsid w:val="008A2619"/>
    <w:rsid w:val="008A2689"/>
    <w:rsid w:val="008A2922"/>
    <w:rsid w:val="008A2D30"/>
    <w:rsid w:val="008A2D4B"/>
    <w:rsid w:val="008A33C2"/>
    <w:rsid w:val="008A340D"/>
    <w:rsid w:val="008A3582"/>
    <w:rsid w:val="008A37C3"/>
    <w:rsid w:val="008A3A65"/>
    <w:rsid w:val="008A3A74"/>
    <w:rsid w:val="008A3CA2"/>
    <w:rsid w:val="008A3CE6"/>
    <w:rsid w:val="008A3D2D"/>
    <w:rsid w:val="008A3DDC"/>
    <w:rsid w:val="008A3E27"/>
    <w:rsid w:val="008A4ACF"/>
    <w:rsid w:val="008A4CF0"/>
    <w:rsid w:val="008A4DE3"/>
    <w:rsid w:val="008A5365"/>
    <w:rsid w:val="008A56E1"/>
    <w:rsid w:val="008A5870"/>
    <w:rsid w:val="008A58F5"/>
    <w:rsid w:val="008A5953"/>
    <w:rsid w:val="008A5A03"/>
    <w:rsid w:val="008A5D2E"/>
    <w:rsid w:val="008A5E74"/>
    <w:rsid w:val="008A60A8"/>
    <w:rsid w:val="008A60BE"/>
    <w:rsid w:val="008A61CC"/>
    <w:rsid w:val="008A6241"/>
    <w:rsid w:val="008A6348"/>
    <w:rsid w:val="008A639E"/>
    <w:rsid w:val="008A6837"/>
    <w:rsid w:val="008A6D5A"/>
    <w:rsid w:val="008A6FA6"/>
    <w:rsid w:val="008A713E"/>
    <w:rsid w:val="008A71BE"/>
    <w:rsid w:val="008A738C"/>
    <w:rsid w:val="008A773D"/>
    <w:rsid w:val="008A7A17"/>
    <w:rsid w:val="008A7E2E"/>
    <w:rsid w:val="008B009A"/>
    <w:rsid w:val="008B052C"/>
    <w:rsid w:val="008B0563"/>
    <w:rsid w:val="008B07B4"/>
    <w:rsid w:val="008B0A9E"/>
    <w:rsid w:val="008B0D79"/>
    <w:rsid w:val="008B0E32"/>
    <w:rsid w:val="008B1196"/>
    <w:rsid w:val="008B11B6"/>
    <w:rsid w:val="008B1292"/>
    <w:rsid w:val="008B133C"/>
    <w:rsid w:val="008B1607"/>
    <w:rsid w:val="008B1680"/>
    <w:rsid w:val="008B184F"/>
    <w:rsid w:val="008B1C85"/>
    <w:rsid w:val="008B1D33"/>
    <w:rsid w:val="008B2075"/>
    <w:rsid w:val="008B23CB"/>
    <w:rsid w:val="008B253F"/>
    <w:rsid w:val="008B25B3"/>
    <w:rsid w:val="008B2718"/>
    <w:rsid w:val="008B2C98"/>
    <w:rsid w:val="008B2F01"/>
    <w:rsid w:val="008B2FCF"/>
    <w:rsid w:val="008B304F"/>
    <w:rsid w:val="008B36A6"/>
    <w:rsid w:val="008B36AF"/>
    <w:rsid w:val="008B38FF"/>
    <w:rsid w:val="008B3A34"/>
    <w:rsid w:val="008B3C37"/>
    <w:rsid w:val="008B3D1C"/>
    <w:rsid w:val="008B3E22"/>
    <w:rsid w:val="008B3E2D"/>
    <w:rsid w:val="008B3E8C"/>
    <w:rsid w:val="008B40B4"/>
    <w:rsid w:val="008B427B"/>
    <w:rsid w:val="008B431E"/>
    <w:rsid w:val="008B43DB"/>
    <w:rsid w:val="008B450F"/>
    <w:rsid w:val="008B4569"/>
    <w:rsid w:val="008B4959"/>
    <w:rsid w:val="008B4B91"/>
    <w:rsid w:val="008B54AF"/>
    <w:rsid w:val="008B59E8"/>
    <w:rsid w:val="008B5B26"/>
    <w:rsid w:val="008B5D2C"/>
    <w:rsid w:val="008B61A5"/>
    <w:rsid w:val="008B61FE"/>
    <w:rsid w:val="008B63ED"/>
    <w:rsid w:val="008B65B3"/>
    <w:rsid w:val="008B6734"/>
    <w:rsid w:val="008B67F4"/>
    <w:rsid w:val="008B6864"/>
    <w:rsid w:val="008B68D3"/>
    <w:rsid w:val="008B68DF"/>
    <w:rsid w:val="008B6B35"/>
    <w:rsid w:val="008B6F9D"/>
    <w:rsid w:val="008B70B9"/>
    <w:rsid w:val="008B713F"/>
    <w:rsid w:val="008B7211"/>
    <w:rsid w:val="008B72C0"/>
    <w:rsid w:val="008B763B"/>
    <w:rsid w:val="008B7772"/>
    <w:rsid w:val="008B7856"/>
    <w:rsid w:val="008B7AAA"/>
    <w:rsid w:val="008B7CE8"/>
    <w:rsid w:val="008B7CF6"/>
    <w:rsid w:val="008C0133"/>
    <w:rsid w:val="008C01AA"/>
    <w:rsid w:val="008C01BF"/>
    <w:rsid w:val="008C042C"/>
    <w:rsid w:val="008C05C5"/>
    <w:rsid w:val="008C0977"/>
    <w:rsid w:val="008C0B74"/>
    <w:rsid w:val="008C0B98"/>
    <w:rsid w:val="008C0BF3"/>
    <w:rsid w:val="008C1541"/>
    <w:rsid w:val="008C1D78"/>
    <w:rsid w:val="008C1E14"/>
    <w:rsid w:val="008C21F2"/>
    <w:rsid w:val="008C2529"/>
    <w:rsid w:val="008C27E9"/>
    <w:rsid w:val="008C2921"/>
    <w:rsid w:val="008C2A50"/>
    <w:rsid w:val="008C2BF0"/>
    <w:rsid w:val="008C2BFF"/>
    <w:rsid w:val="008C2C1C"/>
    <w:rsid w:val="008C2E31"/>
    <w:rsid w:val="008C31BA"/>
    <w:rsid w:val="008C37D1"/>
    <w:rsid w:val="008C3826"/>
    <w:rsid w:val="008C3F96"/>
    <w:rsid w:val="008C40AE"/>
    <w:rsid w:val="008C418F"/>
    <w:rsid w:val="008C48DF"/>
    <w:rsid w:val="008C4B50"/>
    <w:rsid w:val="008C4FDB"/>
    <w:rsid w:val="008C50E8"/>
    <w:rsid w:val="008C5171"/>
    <w:rsid w:val="008C55E2"/>
    <w:rsid w:val="008C59F3"/>
    <w:rsid w:val="008C5E99"/>
    <w:rsid w:val="008C655C"/>
    <w:rsid w:val="008C6671"/>
    <w:rsid w:val="008C6683"/>
    <w:rsid w:val="008C6781"/>
    <w:rsid w:val="008C6A05"/>
    <w:rsid w:val="008C6A4C"/>
    <w:rsid w:val="008C6A69"/>
    <w:rsid w:val="008C6B7F"/>
    <w:rsid w:val="008C6CFB"/>
    <w:rsid w:val="008C6D12"/>
    <w:rsid w:val="008C6D5E"/>
    <w:rsid w:val="008C6DBC"/>
    <w:rsid w:val="008C70AD"/>
    <w:rsid w:val="008C7129"/>
    <w:rsid w:val="008C72AC"/>
    <w:rsid w:val="008C7415"/>
    <w:rsid w:val="008C74CB"/>
    <w:rsid w:val="008C77BD"/>
    <w:rsid w:val="008C7821"/>
    <w:rsid w:val="008C7A0A"/>
    <w:rsid w:val="008C7A90"/>
    <w:rsid w:val="008C7DD5"/>
    <w:rsid w:val="008D0052"/>
    <w:rsid w:val="008D0296"/>
    <w:rsid w:val="008D0456"/>
    <w:rsid w:val="008D0A4C"/>
    <w:rsid w:val="008D0AB6"/>
    <w:rsid w:val="008D0AEC"/>
    <w:rsid w:val="008D0ECA"/>
    <w:rsid w:val="008D0EEA"/>
    <w:rsid w:val="008D10AC"/>
    <w:rsid w:val="008D142E"/>
    <w:rsid w:val="008D16BE"/>
    <w:rsid w:val="008D1736"/>
    <w:rsid w:val="008D1AD0"/>
    <w:rsid w:val="008D1B75"/>
    <w:rsid w:val="008D1C0F"/>
    <w:rsid w:val="008D20FD"/>
    <w:rsid w:val="008D2B3B"/>
    <w:rsid w:val="008D2B63"/>
    <w:rsid w:val="008D2BE2"/>
    <w:rsid w:val="008D2DC7"/>
    <w:rsid w:val="008D31A1"/>
    <w:rsid w:val="008D3B8E"/>
    <w:rsid w:val="008D3F1C"/>
    <w:rsid w:val="008D465C"/>
    <w:rsid w:val="008D473D"/>
    <w:rsid w:val="008D4965"/>
    <w:rsid w:val="008D4AB5"/>
    <w:rsid w:val="008D4B4B"/>
    <w:rsid w:val="008D4C06"/>
    <w:rsid w:val="008D51BC"/>
    <w:rsid w:val="008D534A"/>
    <w:rsid w:val="008D55C0"/>
    <w:rsid w:val="008D56BD"/>
    <w:rsid w:val="008D57BE"/>
    <w:rsid w:val="008D591F"/>
    <w:rsid w:val="008D5C1E"/>
    <w:rsid w:val="008D5C9C"/>
    <w:rsid w:val="008D5CE9"/>
    <w:rsid w:val="008D5D5A"/>
    <w:rsid w:val="008D6010"/>
    <w:rsid w:val="008D61B2"/>
    <w:rsid w:val="008D6879"/>
    <w:rsid w:val="008D69B8"/>
    <w:rsid w:val="008D708B"/>
    <w:rsid w:val="008D71D6"/>
    <w:rsid w:val="008D74EF"/>
    <w:rsid w:val="008D75CF"/>
    <w:rsid w:val="008D75D5"/>
    <w:rsid w:val="008D7686"/>
    <w:rsid w:val="008D7706"/>
    <w:rsid w:val="008D7889"/>
    <w:rsid w:val="008D796D"/>
    <w:rsid w:val="008D7A60"/>
    <w:rsid w:val="008D7B8E"/>
    <w:rsid w:val="008D7BFB"/>
    <w:rsid w:val="008D7CA7"/>
    <w:rsid w:val="008D7F7E"/>
    <w:rsid w:val="008E0192"/>
    <w:rsid w:val="008E0256"/>
    <w:rsid w:val="008E041C"/>
    <w:rsid w:val="008E076A"/>
    <w:rsid w:val="008E0A18"/>
    <w:rsid w:val="008E0C7C"/>
    <w:rsid w:val="008E0D94"/>
    <w:rsid w:val="008E1402"/>
    <w:rsid w:val="008E1426"/>
    <w:rsid w:val="008E1562"/>
    <w:rsid w:val="008E158D"/>
    <w:rsid w:val="008E16FA"/>
    <w:rsid w:val="008E17C8"/>
    <w:rsid w:val="008E1833"/>
    <w:rsid w:val="008E18AB"/>
    <w:rsid w:val="008E18F1"/>
    <w:rsid w:val="008E18F7"/>
    <w:rsid w:val="008E1C6E"/>
    <w:rsid w:val="008E283C"/>
    <w:rsid w:val="008E2877"/>
    <w:rsid w:val="008E2BF9"/>
    <w:rsid w:val="008E399A"/>
    <w:rsid w:val="008E3A96"/>
    <w:rsid w:val="008E3B48"/>
    <w:rsid w:val="008E3E9F"/>
    <w:rsid w:val="008E3F83"/>
    <w:rsid w:val="008E40B8"/>
    <w:rsid w:val="008E4465"/>
    <w:rsid w:val="008E45E6"/>
    <w:rsid w:val="008E4654"/>
    <w:rsid w:val="008E471E"/>
    <w:rsid w:val="008E471F"/>
    <w:rsid w:val="008E49B0"/>
    <w:rsid w:val="008E4F01"/>
    <w:rsid w:val="008E5536"/>
    <w:rsid w:val="008E55BE"/>
    <w:rsid w:val="008E5872"/>
    <w:rsid w:val="008E59BD"/>
    <w:rsid w:val="008E5D08"/>
    <w:rsid w:val="008E6005"/>
    <w:rsid w:val="008E61AD"/>
    <w:rsid w:val="008E6335"/>
    <w:rsid w:val="008E65E9"/>
    <w:rsid w:val="008E68FA"/>
    <w:rsid w:val="008E69D4"/>
    <w:rsid w:val="008E6A85"/>
    <w:rsid w:val="008E6B5C"/>
    <w:rsid w:val="008E6BEE"/>
    <w:rsid w:val="008E6CB6"/>
    <w:rsid w:val="008E6F92"/>
    <w:rsid w:val="008E6FE9"/>
    <w:rsid w:val="008E733D"/>
    <w:rsid w:val="008E77F8"/>
    <w:rsid w:val="008E7AB7"/>
    <w:rsid w:val="008E7CC1"/>
    <w:rsid w:val="008E7DDA"/>
    <w:rsid w:val="008E7FF4"/>
    <w:rsid w:val="008F0125"/>
    <w:rsid w:val="008F0283"/>
    <w:rsid w:val="008F03AA"/>
    <w:rsid w:val="008F091C"/>
    <w:rsid w:val="008F0C0A"/>
    <w:rsid w:val="008F0E9C"/>
    <w:rsid w:val="008F0F7C"/>
    <w:rsid w:val="008F1011"/>
    <w:rsid w:val="008F1131"/>
    <w:rsid w:val="008F1575"/>
    <w:rsid w:val="008F1671"/>
    <w:rsid w:val="008F17F9"/>
    <w:rsid w:val="008F1917"/>
    <w:rsid w:val="008F1FA3"/>
    <w:rsid w:val="008F20EC"/>
    <w:rsid w:val="008F2626"/>
    <w:rsid w:val="008F29BE"/>
    <w:rsid w:val="008F29CE"/>
    <w:rsid w:val="008F2AFD"/>
    <w:rsid w:val="008F2C59"/>
    <w:rsid w:val="008F2CD9"/>
    <w:rsid w:val="008F2CE4"/>
    <w:rsid w:val="008F2D52"/>
    <w:rsid w:val="008F2E95"/>
    <w:rsid w:val="008F2EA3"/>
    <w:rsid w:val="008F328E"/>
    <w:rsid w:val="008F353E"/>
    <w:rsid w:val="008F35B4"/>
    <w:rsid w:val="008F3953"/>
    <w:rsid w:val="008F3D77"/>
    <w:rsid w:val="008F3E4C"/>
    <w:rsid w:val="008F40F1"/>
    <w:rsid w:val="008F42A3"/>
    <w:rsid w:val="008F42C6"/>
    <w:rsid w:val="008F4500"/>
    <w:rsid w:val="008F487D"/>
    <w:rsid w:val="008F49C4"/>
    <w:rsid w:val="008F4D62"/>
    <w:rsid w:val="008F4E89"/>
    <w:rsid w:val="008F5141"/>
    <w:rsid w:val="008F51D3"/>
    <w:rsid w:val="008F52E3"/>
    <w:rsid w:val="008F5415"/>
    <w:rsid w:val="008F5467"/>
    <w:rsid w:val="008F558E"/>
    <w:rsid w:val="008F56DF"/>
    <w:rsid w:val="008F5824"/>
    <w:rsid w:val="008F582A"/>
    <w:rsid w:val="008F595A"/>
    <w:rsid w:val="008F603D"/>
    <w:rsid w:val="008F6493"/>
    <w:rsid w:val="008F649D"/>
    <w:rsid w:val="008F6690"/>
    <w:rsid w:val="008F6840"/>
    <w:rsid w:val="008F6AAC"/>
    <w:rsid w:val="008F6B6D"/>
    <w:rsid w:val="008F73C5"/>
    <w:rsid w:val="008F75EC"/>
    <w:rsid w:val="008F77F2"/>
    <w:rsid w:val="008F7B16"/>
    <w:rsid w:val="008F7C25"/>
    <w:rsid w:val="008F7ECC"/>
    <w:rsid w:val="00900257"/>
    <w:rsid w:val="009005B4"/>
    <w:rsid w:val="009006BB"/>
    <w:rsid w:val="00900A4E"/>
    <w:rsid w:val="00900CF4"/>
    <w:rsid w:val="00901203"/>
    <w:rsid w:val="00901217"/>
    <w:rsid w:val="009015A6"/>
    <w:rsid w:val="009016D9"/>
    <w:rsid w:val="00901A63"/>
    <w:rsid w:val="00901BC0"/>
    <w:rsid w:val="00901D3B"/>
    <w:rsid w:val="00901D64"/>
    <w:rsid w:val="00901E82"/>
    <w:rsid w:val="00901FEE"/>
    <w:rsid w:val="00902482"/>
    <w:rsid w:val="00902531"/>
    <w:rsid w:val="0090269A"/>
    <w:rsid w:val="0090291A"/>
    <w:rsid w:val="00902A39"/>
    <w:rsid w:val="00902AFB"/>
    <w:rsid w:val="00902C91"/>
    <w:rsid w:val="00902DE2"/>
    <w:rsid w:val="00903026"/>
    <w:rsid w:val="00903350"/>
    <w:rsid w:val="00903373"/>
    <w:rsid w:val="00903400"/>
    <w:rsid w:val="00903532"/>
    <w:rsid w:val="00903559"/>
    <w:rsid w:val="00903755"/>
    <w:rsid w:val="00903893"/>
    <w:rsid w:val="009038E1"/>
    <w:rsid w:val="0090397F"/>
    <w:rsid w:val="00903A97"/>
    <w:rsid w:val="00903AFA"/>
    <w:rsid w:val="00903C7A"/>
    <w:rsid w:val="00903C9A"/>
    <w:rsid w:val="00904033"/>
    <w:rsid w:val="009042C9"/>
    <w:rsid w:val="0090459D"/>
    <w:rsid w:val="00904838"/>
    <w:rsid w:val="009049AA"/>
    <w:rsid w:val="00904B47"/>
    <w:rsid w:val="00904D18"/>
    <w:rsid w:val="00904D55"/>
    <w:rsid w:val="00904D64"/>
    <w:rsid w:val="00904F4A"/>
    <w:rsid w:val="00905040"/>
    <w:rsid w:val="0090516F"/>
    <w:rsid w:val="00905363"/>
    <w:rsid w:val="00905364"/>
    <w:rsid w:val="00905596"/>
    <w:rsid w:val="00905804"/>
    <w:rsid w:val="00905852"/>
    <w:rsid w:val="00905942"/>
    <w:rsid w:val="009059C6"/>
    <w:rsid w:val="00905B28"/>
    <w:rsid w:val="00905D7D"/>
    <w:rsid w:val="00905FE2"/>
    <w:rsid w:val="00906192"/>
    <w:rsid w:val="00906339"/>
    <w:rsid w:val="00906624"/>
    <w:rsid w:val="00906634"/>
    <w:rsid w:val="00906663"/>
    <w:rsid w:val="00906732"/>
    <w:rsid w:val="00906D4C"/>
    <w:rsid w:val="00907778"/>
    <w:rsid w:val="00907968"/>
    <w:rsid w:val="00907A1F"/>
    <w:rsid w:val="00907A66"/>
    <w:rsid w:val="00907BDE"/>
    <w:rsid w:val="00907D3A"/>
    <w:rsid w:val="00910038"/>
    <w:rsid w:val="0091016A"/>
    <w:rsid w:val="009102AB"/>
    <w:rsid w:val="0091068C"/>
    <w:rsid w:val="009107C7"/>
    <w:rsid w:val="00910965"/>
    <w:rsid w:val="00910EB4"/>
    <w:rsid w:val="0091113E"/>
    <w:rsid w:val="009111C9"/>
    <w:rsid w:val="009112BB"/>
    <w:rsid w:val="00911696"/>
    <w:rsid w:val="009116BD"/>
    <w:rsid w:val="009117CD"/>
    <w:rsid w:val="009118E1"/>
    <w:rsid w:val="00911B1E"/>
    <w:rsid w:val="00911B77"/>
    <w:rsid w:val="00911E6A"/>
    <w:rsid w:val="00911EC1"/>
    <w:rsid w:val="00911F5F"/>
    <w:rsid w:val="0091235C"/>
    <w:rsid w:val="009123F8"/>
    <w:rsid w:val="009124AE"/>
    <w:rsid w:val="009125EF"/>
    <w:rsid w:val="0091280F"/>
    <w:rsid w:val="00912856"/>
    <w:rsid w:val="009128E3"/>
    <w:rsid w:val="0091299D"/>
    <w:rsid w:val="00912A38"/>
    <w:rsid w:val="00912CDB"/>
    <w:rsid w:val="00912E42"/>
    <w:rsid w:val="00912F00"/>
    <w:rsid w:val="0091308E"/>
    <w:rsid w:val="009130E6"/>
    <w:rsid w:val="00913288"/>
    <w:rsid w:val="00913424"/>
    <w:rsid w:val="009137E8"/>
    <w:rsid w:val="00913A36"/>
    <w:rsid w:val="00913AA3"/>
    <w:rsid w:val="00913E8F"/>
    <w:rsid w:val="00913E9B"/>
    <w:rsid w:val="009140A6"/>
    <w:rsid w:val="00914271"/>
    <w:rsid w:val="00914594"/>
    <w:rsid w:val="00914635"/>
    <w:rsid w:val="0091473B"/>
    <w:rsid w:val="009149EA"/>
    <w:rsid w:val="00914B5F"/>
    <w:rsid w:val="00914E6C"/>
    <w:rsid w:val="00914EC8"/>
    <w:rsid w:val="00914FEF"/>
    <w:rsid w:val="0091523C"/>
    <w:rsid w:val="00915666"/>
    <w:rsid w:val="009157B4"/>
    <w:rsid w:val="0091591E"/>
    <w:rsid w:val="00915975"/>
    <w:rsid w:val="00915CC8"/>
    <w:rsid w:val="00915DC9"/>
    <w:rsid w:val="00915E74"/>
    <w:rsid w:val="0091627B"/>
    <w:rsid w:val="0091635E"/>
    <w:rsid w:val="00916421"/>
    <w:rsid w:val="00916614"/>
    <w:rsid w:val="0091682F"/>
    <w:rsid w:val="00916859"/>
    <w:rsid w:val="009169FC"/>
    <w:rsid w:val="00916ACD"/>
    <w:rsid w:val="0091713E"/>
    <w:rsid w:val="0091727C"/>
    <w:rsid w:val="00917282"/>
    <w:rsid w:val="00917442"/>
    <w:rsid w:val="009179D5"/>
    <w:rsid w:val="00917A3E"/>
    <w:rsid w:val="00917C64"/>
    <w:rsid w:val="00917D71"/>
    <w:rsid w:val="00917DC1"/>
    <w:rsid w:val="00917EF3"/>
    <w:rsid w:val="00917F39"/>
    <w:rsid w:val="009201A1"/>
    <w:rsid w:val="00920674"/>
    <w:rsid w:val="009206C1"/>
    <w:rsid w:val="0092090C"/>
    <w:rsid w:val="0092096F"/>
    <w:rsid w:val="00920A15"/>
    <w:rsid w:val="00920B1A"/>
    <w:rsid w:val="0092114D"/>
    <w:rsid w:val="0092131A"/>
    <w:rsid w:val="009214CB"/>
    <w:rsid w:val="009214DF"/>
    <w:rsid w:val="00921534"/>
    <w:rsid w:val="00921E72"/>
    <w:rsid w:val="009222AD"/>
    <w:rsid w:val="00922396"/>
    <w:rsid w:val="0092240C"/>
    <w:rsid w:val="009225ED"/>
    <w:rsid w:val="00922E52"/>
    <w:rsid w:val="009231D8"/>
    <w:rsid w:val="0092336B"/>
    <w:rsid w:val="0092364E"/>
    <w:rsid w:val="009237BE"/>
    <w:rsid w:val="009239BF"/>
    <w:rsid w:val="00923A72"/>
    <w:rsid w:val="00923CBF"/>
    <w:rsid w:val="00923CF5"/>
    <w:rsid w:val="00923DBD"/>
    <w:rsid w:val="00923EF3"/>
    <w:rsid w:val="00924153"/>
    <w:rsid w:val="00924255"/>
    <w:rsid w:val="009248F0"/>
    <w:rsid w:val="00924BD0"/>
    <w:rsid w:val="00924BE0"/>
    <w:rsid w:val="00924C8B"/>
    <w:rsid w:val="00925099"/>
    <w:rsid w:val="00925111"/>
    <w:rsid w:val="009255ED"/>
    <w:rsid w:val="00925625"/>
    <w:rsid w:val="009256CA"/>
    <w:rsid w:val="00925808"/>
    <w:rsid w:val="00925B1A"/>
    <w:rsid w:val="009260A3"/>
    <w:rsid w:val="009260C9"/>
    <w:rsid w:val="009260D2"/>
    <w:rsid w:val="009260F9"/>
    <w:rsid w:val="00926230"/>
    <w:rsid w:val="0092685E"/>
    <w:rsid w:val="009268BE"/>
    <w:rsid w:val="00926B1C"/>
    <w:rsid w:val="00927495"/>
    <w:rsid w:val="00927695"/>
    <w:rsid w:val="009277C7"/>
    <w:rsid w:val="00927B2D"/>
    <w:rsid w:val="00927FE7"/>
    <w:rsid w:val="009300B9"/>
    <w:rsid w:val="009303D7"/>
    <w:rsid w:val="00930773"/>
    <w:rsid w:val="00930985"/>
    <w:rsid w:val="00930AAE"/>
    <w:rsid w:val="00930CDA"/>
    <w:rsid w:val="00930DC6"/>
    <w:rsid w:val="0093145C"/>
    <w:rsid w:val="00931876"/>
    <w:rsid w:val="00931B2E"/>
    <w:rsid w:val="00931BB7"/>
    <w:rsid w:val="00931CA3"/>
    <w:rsid w:val="00931CF2"/>
    <w:rsid w:val="00931D1D"/>
    <w:rsid w:val="00931D3D"/>
    <w:rsid w:val="00931E2E"/>
    <w:rsid w:val="00931F84"/>
    <w:rsid w:val="009323F9"/>
    <w:rsid w:val="009324C8"/>
    <w:rsid w:val="009324F5"/>
    <w:rsid w:val="009327A6"/>
    <w:rsid w:val="009327E4"/>
    <w:rsid w:val="00932A88"/>
    <w:rsid w:val="00932AA0"/>
    <w:rsid w:val="00932BF6"/>
    <w:rsid w:val="00932C23"/>
    <w:rsid w:val="009330D0"/>
    <w:rsid w:val="009332CB"/>
    <w:rsid w:val="00933573"/>
    <w:rsid w:val="00934519"/>
    <w:rsid w:val="0093472D"/>
    <w:rsid w:val="0093488B"/>
    <w:rsid w:val="00934894"/>
    <w:rsid w:val="00934AD3"/>
    <w:rsid w:val="00934B3C"/>
    <w:rsid w:val="00935180"/>
    <w:rsid w:val="00935344"/>
    <w:rsid w:val="009355DF"/>
    <w:rsid w:val="00935E16"/>
    <w:rsid w:val="00935F5C"/>
    <w:rsid w:val="009366BB"/>
    <w:rsid w:val="00936718"/>
    <w:rsid w:val="009368FB"/>
    <w:rsid w:val="00936D14"/>
    <w:rsid w:val="00936DCF"/>
    <w:rsid w:val="00936E91"/>
    <w:rsid w:val="00937095"/>
    <w:rsid w:val="009370F8"/>
    <w:rsid w:val="00937564"/>
    <w:rsid w:val="00937572"/>
    <w:rsid w:val="009375D0"/>
    <w:rsid w:val="00937877"/>
    <w:rsid w:val="00937919"/>
    <w:rsid w:val="00937B9E"/>
    <w:rsid w:val="00937C2A"/>
    <w:rsid w:val="00937C30"/>
    <w:rsid w:val="00937D28"/>
    <w:rsid w:val="00937F18"/>
    <w:rsid w:val="00940102"/>
    <w:rsid w:val="00940173"/>
    <w:rsid w:val="0094020E"/>
    <w:rsid w:val="009405B5"/>
    <w:rsid w:val="00940620"/>
    <w:rsid w:val="0094062E"/>
    <w:rsid w:val="0094093F"/>
    <w:rsid w:val="009409E2"/>
    <w:rsid w:val="009410F0"/>
    <w:rsid w:val="0094141E"/>
    <w:rsid w:val="00941651"/>
    <w:rsid w:val="00941AB1"/>
    <w:rsid w:val="00941DFB"/>
    <w:rsid w:val="00942096"/>
    <w:rsid w:val="0094219D"/>
    <w:rsid w:val="0094227A"/>
    <w:rsid w:val="009424AB"/>
    <w:rsid w:val="009426B5"/>
    <w:rsid w:val="00942759"/>
    <w:rsid w:val="0094294E"/>
    <w:rsid w:val="009429E7"/>
    <w:rsid w:val="00942E21"/>
    <w:rsid w:val="00942E26"/>
    <w:rsid w:val="00942FEE"/>
    <w:rsid w:val="0094324A"/>
    <w:rsid w:val="0094355A"/>
    <w:rsid w:val="00943B9F"/>
    <w:rsid w:val="00943D0F"/>
    <w:rsid w:val="00944239"/>
    <w:rsid w:val="00944772"/>
    <w:rsid w:val="00944903"/>
    <w:rsid w:val="00944C08"/>
    <w:rsid w:val="00944C89"/>
    <w:rsid w:val="00944EE4"/>
    <w:rsid w:val="00945060"/>
    <w:rsid w:val="00945108"/>
    <w:rsid w:val="009451E6"/>
    <w:rsid w:val="009452B3"/>
    <w:rsid w:val="00945331"/>
    <w:rsid w:val="00945488"/>
    <w:rsid w:val="00945602"/>
    <w:rsid w:val="009458CE"/>
    <w:rsid w:val="00945AEC"/>
    <w:rsid w:val="00945B88"/>
    <w:rsid w:val="00945CA4"/>
    <w:rsid w:val="00945D33"/>
    <w:rsid w:val="00945FB8"/>
    <w:rsid w:val="00946092"/>
    <w:rsid w:val="009462C6"/>
    <w:rsid w:val="0094639C"/>
    <w:rsid w:val="00946491"/>
    <w:rsid w:val="009464F3"/>
    <w:rsid w:val="00946631"/>
    <w:rsid w:val="00946B11"/>
    <w:rsid w:val="00946BE4"/>
    <w:rsid w:val="00946C6F"/>
    <w:rsid w:val="00946CFF"/>
    <w:rsid w:val="00946FE6"/>
    <w:rsid w:val="00947371"/>
    <w:rsid w:val="00947504"/>
    <w:rsid w:val="00947507"/>
    <w:rsid w:val="009477B5"/>
    <w:rsid w:val="00947AE4"/>
    <w:rsid w:val="00947B6A"/>
    <w:rsid w:val="00947CDE"/>
    <w:rsid w:val="00947E8A"/>
    <w:rsid w:val="00947F8A"/>
    <w:rsid w:val="00947FE1"/>
    <w:rsid w:val="00950053"/>
    <w:rsid w:val="00950127"/>
    <w:rsid w:val="00950263"/>
    <w:rsid w:val="00950D78"/>
    <w:rsid w:val="00951221"/>
    <w:rsid w:val="00951323"/>
    <w:rsid w:val="009514EC"/>
    <w:rsid w:val="0095150C"/>
    <w:rsid w:val="0095168F"/>
    <w:rsid w:val="00951699"/>
    <w:rsid w:val="00951883"/>
    <w:rsid w:val="009519D8"/>
    <w:rsid w:val="00951A66"/>
    <w:rsid w:val="00951B21"/>
    <w:rsid w:val="00951BEB"/>
    <w:rsid w:val="00951DE6"/>
    <w:rsid w:val="00951EC2"/>
    <w:rsid w:val="00951F5C"/>
    <w:rsid w:val="009520EF"/>
    <w:rsid w:val="009527E0"/>
    <w:rsid w:val="00952A68"/>
    <w:rsid w:val="00953537"/>
    <w:rsid w:val="009536BF"/>
    <w:rsid w:val="00953732"/>
    <w:rsid w:val="0095376D"/>
    <w:rsid w:val="00953B30"/>
    <w:rsid w:val="00953BAC"/>
    <w:rsid w:val="00953D09"/>
    <w:rsid w:val="0095431F"/>
    <w:rsid w:val="009544D1"/>
    <w:rsid w:val="009545E1"/>
    <w:rsid w:val="00954A59"/>
    <w:rsid w:val="00954BC8"/>
    <w:rsid w:val="00954D74"/>
    <w:rsid w:val="00954EE8"/>
    <w:rsid w:val="009554F2"/>
    <w:rsid w:val="00955C26"/>
    <w:rsid w:val="00955C5D"/>
    <w:rsid w:val="00955FAB"/>
    <w:rsid w:val="00956221"/>
    <w:rsid w:val="0095678A"/>
    <w:rsid w:val="009568D7"/>
    <w:rsid w:val="00956BD4"/>
    <w:rsid w:val="00956C15"/>
    <w:rsid w:val="00956DD9"/>
    <w:rsid w:val="0095759A"/>
    <w:rsid w:val="00957704"/>
    <w:rsid w:val="00957DF5"/>
    <w:rsid w:val="00957EE7"/>
    <w:rsid w:val="00957F82"/>
    <w:rsid w:val="00957F83"/>
    <w:rsid w:val="009600BE"/>
    <w:rsid w:val="009600E2"/>
    <w:rsid w:val="00960150"/>
    <w:rsid w:val="00960790"/>
    <w:rsid w:val="009607E6"/>
    <w:rsid w:val="00960931"/>
    <w:rsid w:val="00960C6E"/>
    <w:rsid w:val="00960D1C"/>
    <w:rsid w:val="009611CC"/>
    <w:rsid w:val="0096121B"/>
    <w:rsid w:val="00961454"/>
    <w:rsid w:val="00961616"/>
    <w:rsid w:val="009616FE"/>
    <w:rsid w:val="00961937"/>
    <w:rsid w:val="00961BE5"/>
    <w:rsid w:val="00961CF6"/>
    <w:rsid w:val="00962022"/>
    <w:rsid w:val="0096217A"/>
    <w:rsid w:val="009622CE"/>
    <w:rsid w:val="009623A3"/>
    <w:rsid w:val="00962518"/>
    <w:rsid w:val="00962935"/>
    <w:rsid w:val="00962980"/>
    <w:rsid w:val="00962B94"/>
    <w:rsid w:val="009630FE"/>
    <w:rsid w:val="00963111"/>
    <w:rsid w:val="009632F1"/>
    <w:rsid w:val="0096345E"/>
    <w:rsid w:val="0096356D"/>
    <w:rsid w:val="00963640"/>
    <w:rsid w:val="009636A3"/>
    <w:rsid w:val="009639C1"/>
    <w:rsid w:val="00963A88"/>
    <w:rsid w:val="00963E70"/>
    <w:rsid w:val="00963F89"/>
    <w:rsid w:val="009640AC"/>
    <w:rsid w:val="00964327"/>
    <w:rsid w:val="00964340"/>
    <w:rsid w:val="009644D8"/>
    <w:rsid w:val="0096472A"/>
    <w:rsid w:val="00964A0E"/>
    <w:rsid w:val="00964F28"/>
    <w:rsid w:val="0096500A"/>
    <w:rsid w:val="009650D8"/>
    <w:rsid w:val="00965104"/>
    <w:rsid w:val="00965321"/>
    <w:rsid w:val="0096541D"/>
    <w:rsid w:val="009658ED"/>
    <w:rsid w:val="00965C4E"/>
    <w:rsid w:val="00965D65"/>
    <w:rsid w:val="00966325"/>
    <w:rsid w:val="0096635A"/>
    <w:rsid w:val="009667F8"/>
    <w:rsid w:val="009668E5"/>
    <w:rsid w:val="00966B80"/>
    <w:rsid w:val="00966DB9"/>
    <w:rsid w:val="00966FAE"/>
    <w:rsid w:val="00967161"/>
    <w:rsid w:val="009675BD"/>
    <w:rsid w:val="00967600"/>
    <w:rsid w:val="00967C6B"/>
    <w:rsid w:val="00967CA2"/>
    <w:rsid w:val="00967EA6"/>
    <w:rsid w:val="0097018D"/>
    <w:rsid w:val="009701FE"/>
    <w:rsid w:val="00970330"/>
    <w:rsid w:val="0097068D"/>
    <w:rsid w:val="0097088C"/>
    <w:rsid w:val="00970AD1"/>
    <w:rsid w:val="00970D20"/>
    <w:rsid w:val="0097140A"/>
    <w:rsid w:val="009715B1"/>
    <w:rsid w:val="0097192A"/>
    <w:rsid w:val="00971E01"/>
    <w:rsid w:val="00971E62"/>
    <w:rsid w:val="00972201"/>
    <w:rsid w:val="00972501"/>
    <w:rsid w:val="009728DB"/>
    <w:rsid w:val="00972934"/>
    <w:rsid w:val="00972B1C"/>
    <w:rsid w:val="00972C51"/>
    <w:rsid w:val="00972D45"/>
    <w:rsid w:val="00973156"/>
    <w:rsid w:val="009732D7"/>
    <w:rsid w:val="00973F74"/>
    <w:rsid w:val="009744A6"/>
    <w:rsid w:val="00974675"/>
    <w:rsid w:val="009747B4"/>
    <w:rsid w:val="009747D9"/>
    <w:rsid w:val="009749F4"/>
    <w:rsid w:val="00974AF4"/>
    <w:rsid w:val="00974E9A"/>
    <w:rsid w:val="0097525C"/>
    <w:rsid w:val="00975678"/>
    <w:rsid w:val="00975901"/>
    <w:rsid w:val="00975D18"/>
    <w:rsid w:val="0097633E"/>
    <w:rsid w:val="0097635B"/>
    <w:rsid w:val="009765B7"/>
    <w:rsid w:val="009766AA"/>
    <w:rsid w:val="00976769"/>
    <w:rsid w:val="00976F62"/>
    <w:rsid w:val="00976FDF"/>
    <w:rsid w:val="009772EA"/>
    <w:rsid w:val="009774B2"/>
    <w:rsid w:val="0097757A"/>
    <w:rsid w:val="00977997"/>
    <w:rsid w:val="00977D76"/>
    <w:rsid w:val="009800C1"/>
    <w:rsid w:val="009800DE"/>
    <w:rsid w:val="0098015C"/>
    <w:rsid w:val="009801FF"/>
    <w:rsid w:val="009807E6"/>
    <w:rsid w:val="0098093D"/>
    <w:rsid w:val="00980A0C"/>
    <w:rsid w:val="00980AFF"/>
    <w:rsid w:val="00980E05"/>
    <w:rsid w:val="00980EEC"/>
    <w:rsid w:val="00981226"/>
    <w:rsid w:val="00981271"/>
    <w:rsid w:val="00981700"/>
    <w:rsid w:val="00981712"/>
    <w:rsid w:val="0098184D"/>
    <w:rsid w:val="00981BDD"/>
    <w:rsid w:val="00982303"/>
    <w:rsid w:val="00982464"/>
    <w:rsid w:val="00982574"/>
    <w:rsid w:val="00982837"/>
    <w:rsid w:val="009829DE"/>
    <w:rsid w:val="00982B7B"/>
    <w:rsid w:val="00982E00"/>
    <w:rsid w:val="00982FBC"/>
    <w:rsid w:val="00983104"/>
    <w:rsid w:val="0098337F"/>
    <w:rsid w:val="009834DD"/>
    <w:rsid w:val="009834F1"/>
    <w:rsid w:val="00983505"/>
    <w:rsid w:val="00983612"/>
    <w:rsid w:val="00983648"/>
    <w:rsid w:val="0098387E"/>
    <w:rsid w:val="009838C2"/>
    <w:rsid w:val="00983BB5"/>
    <w:rsid w:val="00983C96"/>
    <w:rsid w:val="00983E92"/>
    <w:rsid w:val="0098419C"/>
    <w:rsid w:val="00984529"/>
    <w:rsid w:val="00984BA7"/>
    <w:rsid w:val="00984D0E"/>
    <w:rsid w:val="00984E64"/>
    <w:rsid w:val="00985052"/>
    <w:rsid w:val="009850DC"/>
    <w:rsid w:val="0098512E"/>
    <w:rsid w:val="009857B6"/>
    <w:rsid w:val="00985933"/>
    <w:rsid w:val="009859AC"/>
    <w:rsid w:val="00985DF6"/>
    <w:rsid w:val="00985F3C"/>
    <w:rsid w:val="009861ED"/>
    <w:rsid w:val="0098655B"/>
    <w:rsid w:val="0098692F"/>
    <w:rsid w:val="00986C8E"/>
    <w:rsid w:val="00986F16"/>
    <w:rsid w:val="0098701D"/>
    <w:rsid w:val="0098725A"/>
    <w:rsid w:val="009875FE"/>
    <w:rsid w:val="00987702"/>
    <w:rsid w:val="00987969"/>
    <w:rsid w:val="009879EB"/>
    <w:rsid w:val="00987D82"/>
    <w:rsid w:val="00987D9F"/>
    <w:rsid w:val="00987E4C"/>
    <w:rsid w:val="009901F3"/>
    <w:rsid w:val="009903F3"/>
    <w:rsid w:val="00990462"/>
    <w:rsid w:val="0099055A"/>
    <w:rsid w:val="009905CF"/>
    <w:rsid w:val="0099080B"/>
    <w:rsid w:val="00990BC3"/>
    <w:rsid w:val="00990C7C"/>
    <w:rsid w:val="00990D9B"/>
    <w:rsid w:val="00990E37"/>
    <w:rsid w:val="00990E6C"/>
    <w:rsid w:val="009913F6"/>
    <w:rsid w:val="00991514"/>
    <w:rsid w:val="0099176E"/>
    <w:rsid w:val="0099186A"/>
    <w:rsid w:val="009922FD"/>
    <w:rsid w:val="00992770"/>
    <w:rsid w:val="00992796"/>
    <w:rsid w:val="009928D0"/>
    <w:rsid w:val="00992A96"/>
    <w:rsid w:val="00992E48"/>
    <w:rsid w:val="00992EA2"/>
    <w:rsid w:val="00992F36"/>
    <w:rsid w:val="0099338F"/>
    <w:rsid w:val="009935CC"/>
    <w:rsid w:val="00993963"/>
    <w:rsid w:val="00993B54"/>
    <w:rsid w:val="00993C08"/>
    <w:rsid w:val="00993ECD"/>
    <w:rsid w:val="00993ED2"/>
    <w:rsid w:val="0099413D"/>
    <w:rsid w:val="00994509"/>
    <w:rsid w:val="009948FC"/>
    <w:rsid w:val="009949C5"/>
    <w:rsid w:val="00994B13"/>
    <w:rsid w:val="00994C23"/>
    <w:rsid w:val="00994C30"/>
    <w:rsid w:val="00994FAA"/>
    <w:rsid w:val="00995003"/>
    <w:rsid w:val="00995068"/>
    <w:rsid w:val="009950D7"/>
    <w:rsid w:val="00995511"/>
    <w:rsid w:val="00995B46"/>
    <w:rsid w:val="00995B89"/>
    <w:rsid w:val="00995CEC"/>
    <w:rsid w:val="00995E5D"/>
    <w:rsid w:val="009960BC"/>
    <w:rsid w:val="009961A8"/>
    <w:rsid w:val="009961CF"/>
    <w:rsid w:val="00996200"/>
    <w:rsid w:val="00996251"/>
    <w:rsid w:val="0099625C"/>
    <w:rsid w:val="009962FA"/>
    <w:rsid w:val="00996580"/>
    <w:rsid w:val="009967F1"/>
    <w:rsid w:val="00996BCB"/>
    <w:rsid w:val="00996C92"/>
    <w:rsid w:val="00997150"/>
    <w:rsid w:val="009972A5"/>
    <w:rsid w:val="0099758D"/>
    <w:rsid w:val="009975B6"/>
    <w:rsid w:val="00997A2F"/>
    <w:rsid w:val="00997AE4"/>
    <w:rsid w:val="00997B2C"/>
    <w:rsid w:val="009A06B8"/>
    <w:rsid w:val="009A07C0"/>
    <w:rsid w:val="009A0A1C"/>
    <w:rsid w:val="009A0B70"/>
    <w:rsid w:val="009A0BDA"/>
    <w:rsid w:val="009A0CB2"/>
    <w:rsid w:val="009A0F1E"/>
    <w:rsid w:val="009A0FC8"/>
    <w:rsid w:val="009A14A7"/>
    <w:rsid w:val="009A160E"/>
    <w:rsid w:val="009A1653"/>
    <w:rsid w:val="009A1663"/>
    <w:rsid w:val="009A16BC"/>
    <w:rsid w:val="009A1A71"/>
    <w:rsid w:val="009A1D41"/>
    <w:rsid w:val="009A1F04"/>
    <w:rsid w:val="009A20DC"/>
    <w:rsid w:val="009A2384"/>
    <w:rsid w:val="009A2841"/>
    <w:rsid w:val="009A291A"/>
    <w:rsid w:val="009A3134"/>
    <w:rsid w:val="009A32FB"/>
    <w:rsid w:val="009A32FD"/>
    <w:rsid w:val="009A33D3"/>
    <w:rsid w:val="009A34EE"/>
    <w:rsid w:val="009A3509"/>
    <w:rsid w:val="009A3A96"/>
    <w:rsid w:val="009A3AFF"/>
    <w:rsid w:val="009A4258"/>
    <w:rsid w:val="009A432F"/>
    <w:rsid w:val="009A43D3"/>
    <w:rsid w:val="009A45BC"/>
    <w:rsid w:val="009A47D6"/>
    <w:rsid w:val="009A4A9A"/>
    <w:rsid w:val="009A4BCD"/>
    <w:rsid w:val="009A4F91"/>
    <w:rsid w:val="009A509B"/>
    <w:rsid w:val="009A51D3"/>
    <w:rsid w:val="009A5389"/>
    <w:rsid w:val="009A58E7"/>
    <w:rsid w:val="009A5CBA"/>
    <w:rsid w:val="009A61E9"/>
    <w:rsid w:val="009A62E1"/>
    <w:rsid w:val="009A638C"/>
    <w:rsid w:val="009A64A5"/>
    <w:rsid w:val="009A6547"/>
    <w:rsid w:val="009A6554"/>
    <w:rsid w:val="009A6610"/>
    <w:rsid w:val="009A6968"/>
    <w:rsid w:val="009A69F8"/>
    <w:rsid w:val="009A6B3B"/>
    <w:rsid w:val="009A6C67"/>
    <w:rsid w:val="009A6CAC"/>
    <w:rsid w:val="009A6F96"/>
    <w:rsid w:val="009A7072"/>
    <w:rsid w:val="009A71EC"/>
    <w:rsid w:val="009A720E"/>
    <w:rsid w:val="009A7361"/>
    <w:rsid w:val="009A7899"/>
    <w:rsid w:val="009A7B9B"/>
    <w:rsid w:val="009A7BCC"/>
    <w:rsid w:val="009A7D3E"/>
    <w:rsid w:val="009B017A"/>
    <w:rsid w:val="009B0365"/>
    <w:rsid w:val="009B060A"/>
    <w:rsid w:val="009B08C5"/>
    <w:rsid w:val="009B09F7"/>
    <w:rsid w:val="009B0A45"/>
    <w:rsid w:val="009B0E8D"/>
    <w:rsid w:val="009B0F0D"/>
    <w:rsid w:val="009B0FDD"/>
    <w:rsid w:val="009B180A"/>
    <w:rsid w:val="009B187B"/>
    <w:rsid w:val="009B1A72"/>
    <w:rsid w:val="009B1AB4"/>
    <w:rsid w:val="009B1B77"/>
    <w:rsid w:val="009B1F36"/>
    <w:rsid w:val="009B20C8"/>
    <w:rsid w:val="009B2127"/>
    <w:rsid w:val="009B249F"/>
    <w:rsid w:val="009B2645"/>
    <w:rsid w:val="009B2805"/>
    <w:rsid w:val="009B2852"/>
    <w:rsid w:val="009B2DBB"/>
    <w:rsid w:val="009B2F21"/>
    <w:rsid w:val="009B2F35"/>
    <w:rsid w:val="009B343F"/>
    <w:rsid w:val="009B347A"/>
    <w:rsid w:val="009B36F7"/>
    <w:rsid w:val="009B37F9"/>
    <w:rsid w:val="009B385C"/>
    <w:rsid w:val="009B3A83"/>
    <w:rsid w:val="009B3B17"/>
    <w:rsid w:val="009B3F15"/>
    <w:rsid w:val="009B3F8E"/>
    <w:rsid w:val="009B407D"/>
    <w:rsid w:val="009B40FF"/>
    <w:rsid w:val="009B459C"/>
    <w:rsid w:val="009B46E0"/>
    <w:rsid w:val="009B492F"/>
    <w:rsid w:val="009B4CC0"/>
    <w:rsid w:val="009B4ED5"/>
    <w:rsid w:val="009B593D"/>
    <w:rsid w:val="009B5A46"/>
    <w:rsid w:val="009B5D5A"/>
    <w:rsid w:val="009B5E13"/>
    <w:rsid w:val="009B614D"/>
    <w:rsid w:val="009B61C9"/>
    <w:rsid w:val="009B6346"/>
    <w:rsid w:val="009B6669"/>
    <w:rsid w:val="009B66E7"/>
    <w:rsid w:val="009B66F6"/>
    <w:rsid w:val="009B6823"/>
    <w:rsid w:val="009B684D"/>
    <w:rsid w:val="009B6B29"/>
    <w:rsid w:val="009B6E5F"/>
    <w:rsid w:val="009B70EC"/>
    <w:rsid w:val="009B720C"/>
    <w:rsid w:val="009B73A3"/>
    <w:rsid w:val="009B76C6"/>
    <w:rsid w:val="009B771C"/>
    <w:rsid w:val="009B7C94"/>
    <w:rsid w:val="009B7D35"/>
    <w:rsid w:val="009B7E53"/>
    <w:rsid w:val="009B7F1B"/>
    <w:rsid w:val="009C0177"/>
    <w:rsid w:val="009C032D"/>
    <w:rsid w:val="009C0385"/>
    <w:rsid w:val="009C03FA"/>
    <w:rsid w:val="009C043F"/>
    <w:rsid w:val="009C048F"/>
    <w:rsid w:val="009C07E9"/>
    <w:rsid w:val="009C0A5F"/>
    <w:rsid w:val="009C0A9F"/>
    <w:rsid w:val="009C0B1F"/>
    <w:rsid w:val="009C0C39"/>
    <w:rsid w:val="009C0D76"/>
    <w:rsid w:val="009C1040"/>
    <w:rsid w:val="009C1241"/>
    <w:rsid w:val="009C1358"/>
    <w:rsid w:val="009C13BD"/>
    <w:rsid w:val="009C17C1"/>
    <w:rsid w:val="009C1C7B"/>
    <w:rsid w:val="009C1E05"/>
    <w:rsid w:val="009C1E56"/>
    <w:rsid w:val="009C1F8B"/>
    <w:rsid w:val="009C1F9D"/>
    <w:rsid w:val="009C207B"/>
    <w:rsid w:val="009C223F"/>
    <w:rsid w:val="009C2348"/>
    <w:rsid w:val="009C2846"/>
    <w:rsid w:val="009C2B04"/>
    <w:rsid w:val="009C2B49"/>
    <w:rsid w:val="009C325C"/>
    <w:rsid w:val="009C3373"/>
    <w:rsid w:val="009C35F8"/>
    <w:rsid w:val="009C3643"/>
    <w:rsid w:val="009C37BA"/>
    <w:rsid w:val="009C459D"/>
    <w:rsid w:val="009C45E1"/>
    <w:rsid w:val="009C45EB"/>
    <w:rsid w:val="009C469F"/>
    <w:rsid w:val="009C46BB"/>
    <w:rsid w:val="009C4796"/>
    <w:rsid w:val="009C4903"/>
    <w:rsid w:val="009C4A89"/>
    <w:rsid w:val="009C4D1B"/>
    <w:rsid w:val="009C4D26"/>
    <w:rsid w:val="009C4DC3"/>
    <w:rsid w:val="009C5036"/>
    <w:rsid w:val="009C5191"/>
    <w:rsid w:val="009C51D0"/>
    <w:rsid w:val="009C5329"/>
    <w:rsid w:val="009C53C7"/>
    <w:rsid w:val="009C5657"/>
    <w:rsid w:val="009C571A"/>
    <w:rsid w:val="009C5B70"/>
    <w:rsid w:val="009C6007"/>
    <w:rsid w:val="009C6AAC"/>
    <w:rsid w:val="009C6C6E"/>
    <w:rsid w:val="009C7073"/>
    <w:rsid w:val="009C70ED"/>
    <w:rsid w:val="009C715A"/>
    <w:rsid w:val="009C75F8"/>
    <w:rsid w:val="009C7816"/>
    <w:rsid w:val="009C782E"/>
    <w:rsid w:val="009C7A70"/>
    <w:rsid w:val="009C7AAF"/>
    <w:rsid w:val="009C7E2E"/>
    <w:rsid w:val="009C7F3E"/>
    <w:rsid w:val="009D02A3"/>
    <w:rsid w:val="009D0349"/>
    <w:rsid w:val="009D03E7"/>
    <w:rsid w:val="009D047E"/>
    <w:rsid w:val="009D081E"/>
    <w:rsid w:val="009D0865"/>
    <w:rsid w:val="009D08C6"/>
    <w:rsid w:val="009D0A15"/>
    <w:rsid w:val="009D0A62"/>
    <w:rsid w:val="009D0B50"/>
    <w:rsid w:val="009D1267"/>
    <w:rsid w:val="009D160C"/>
    <w:rsid w:val="009D185E"/>
    <w:rsid w:val="009D1A39"/>
    <w:rsid w:val="009D1ABB"/>
    <w:rsid w:val="009D1B58"/>
    <w:rsid w:val="009D1C71"/>
    <w:rsid w:val="009D1CED"/>
    <w:rsid w:val="009D248E"/>
    <w:rsid w:val="009D24DB"/>
    <w:rsid w:val="009D28AC"/>
    <w:rsid w:val="009D2C55"/>
    <w:rsid w:val="009D2D58"/>
    <w:rsid w:val="009D2F88"/>
    <w:rsid w:val="009D30A2"/>
    <w:rsid w:val="009D3583"/>
    <w:rsid w:val="009D35C4"/>
    <w:rsid w:val="009D35D8"/>
    <w:rsid w:val="009D37EB"/>
    <w:rsid w:val="009D38A6"/>
    <w:rsid w:val="009D38B7"/>
    <w:rsid w:val="009D3B04"/>
    <w:rsid w:val="009D3BDC"/>
    <w:rsid w:val="009D3CDC"/>
    <w:rsid w:val="009D3DAC"/>
    <w:rsid w:val="009D3E4D"/>
    <w:rsid w:val="009D40CA"/>
    <w:rsid w:val="009D4123"/>
    <w:rsid w:val="009D43CC"/>
    <w:rsid w:val="009D4572"/>
    <w:rsid w:val="009D460C"/>
    <w:rsid w:val="009D4877"/>
    <w:rsid w:val="009D492D"/>
    <w:rsid w:val="009D49BC"/>
    <w:rsid w:val="009D4A66"/>
    <w:rsid w:val="009D4F45"/>
    <w:rsid w:val="009D4F8D"/>
    <w:rsid w:val="009D57DA"/>
    <w:rsid w:val="009D581E"/>
    <w:rsid w:val="009D59DA"/>
    <w:rsid w:val="009D5AF3"/>
    <w:rsid w:val="009D5F9A"/>
    <w:rsid w:val="009D5FE5"/>
    <w:rsid w:val="009D63DF"/>
    <w:rsid w:val="009D6633"/>
    <w:rsid w:val="009D6CCD"/>
    <w:rsid w:val="009D6F58"/>
    <w:rsid w:val="009D6F99"/>
    <w:rsid w:val="009D6FE7"/>
    <w:rsid w:val="009D77CD"/>
    <w:rsid w:val="009D7823"/>
    <w:rsid w:val="009D7A64"/>
    <w:rsid w:val="009D7B7E"/>
    <w:rsid w:val="009D7CA6"/>
    <w:rsid w:val="009D7D56"/>
    <w:rsid w:val="009D7F81"/>
    <w:rsid w:val="009E05BF"/>
    <w:rsid w:val="009E06CE"/>
    <w:rsid w:val="009E0A69"/>
    <w:rsid w:val="009E0EE3"/>
    <w:rsid w:val="009E0F38"/>
    <w:rsid w:val="009E1888"/>
    <w:rsid w:val="009E1FEF"/>
    <w:rsid w:val="009E23ED"/>
    <w:rsid w:val="009E24B5"/>
    <w:rsid w:val="009E26D9"/>
    <w:rsid w:val="009E29DF"/>
    <w:rsid w:val="009E2C9B"/>
    <w:rsid w:val="009E3097"/>
    <w:rsid w:val="009E309C"/>
    <w:rsid w:val="009E37F5"/>
    <w:rsid w:val="009E38A1"/>
    <w:rsid w:val="009E38F2"/>
    <w:rsid w:val="009E3A08"/>
    <w:rsid w:val="009E3D83"/>
    <w:rsid w:val="009E3F85"/>
    <w:rsid w:val="009E3FB5"/>
    <w:rsid w:val="009E40FB"/>
    <w:rsid w:val="009E4107"/>
    <w:rsid w:val="009E4336"/>
    <w:rsid w:val="009E4407"/>
    <w:rsid w:val="009E4508"/>
    <w:rsid w:val="009E4580"/>
    <w:rsid w:val="009E4607"/>
    <w:rsid w:val="009E47B7"/>
    <w:rsid w:val="009E4EDB"/>
    <w:rsid w:val="009E4F1A"/>
    <w:rsid w:val="009E5239"/>
    <w:rsid w:val="009E5573"/>
    <w:rsid w:val="009E5AEF"/>
    <w:rsid w:val="009E5B18"/>
    <w:rsid w:val="009E5E78"/>
    <w:rsid w:val="009E5F3E"/>
    <w:rsid w:val="009E5F9B"/>
    <w:rsid w:val="009E6101"/>
    <w:rsid w:val="009E613A"/>
    <w:rsid w:val="009E620B"/>
    <w:rsid w:val="009E69B3"/>
    <w:rsid w:val="009E6F25"/>
    <w:rsid w:val="009E7018"/>
    <w:rsid w:val="009E7099"/>
    <w:rsid w:val="009E70D8"/>
    <w:rsid w:val="009E7174"/>
    <w:rsid w:val="009E7263"/>
    <w:rsid w:val="009E72CD"/>
    <w:rsid w:val="009E7A9B"/>
    <w:rsid w:val="009F0087"/>
    <w:rsid w:val="009F010D"/>
    <w:rsid w:val="009F07EC"/>
    <w:rsid w:val="009F097B"/>
    <w:rsid w:val="009F098F"/>
    <w:rsid w:val="009F0AB3"/>
    <w:rsid w:val="009F0BAB"/>
    <w:rsid w:val="009F0C41"/>
    <w:rsid w:val="009F0E21"/>
    <w:rsid w:val="009F112B"/>
    <w:rsid w:val="009F1243"/>
    <w:rsid w:val="009F155C"/>
    <w:rsid w:val="009F1584"/>
    <w:rsid w:val="009F196A"/>
    <w:rsid w:val="009F197C"/>
    <w:rsid w:val="009F1E46"/>
    <w:rsid w:val="009F1ED1"/>
    <w:rsid w:val="009F2299"/>
    <w:rsid w:val="009F26B2"/>
    <w:rsid w:val="009F2912"/>
    <w:rsid w:val="009F2987"/>
    <w:rsid w:val="009F2A7A"/>
    <w:rsid w:val="009F2BC0"/>
    <w:rsid w:val="009F2E44"/>
    <w:rsid w:val="009F2E72"/>
    <w:rsid w:val="009F2F48"/>
    <w:rsid w:val="009F30E7"/>
    <w:rsid w:val="009F31DC"/>
    <w:rsid w:val="009F373C"/>
    <w:rsid w:val="009F3C0F"/>
    <w:rsid w:val="009F3C1D"/>
    <w:rsid w:val="009F3D1A"/>
    <w:rsid w:val="009F3D65"/>
    <w:rsid w:val="009F3F90"/>
    <w:rsid w:val="009F4064"/>
    <w:rsid w:val="009F4134"/>
    <w:rsid w:val="009F425C"/>
    <w:rsid w:val="009F43DD"/>
    <w:rsid w:val="009F4786"/>
    <w:rsid w:val="009F486E"/>
    <w:rsid w:val="009F49BA"/>
    <w:rsid w:val="009F4A6E"/>
    <w:rsid w:val="009F4BC9"/>
    <w:rsid w:val="009F4FE3"/>
    <w:rsid w:val="009F5118"/>
    <w:rsid w:val="009F540D"/>
    <w:rsid w:val="009F543D"/>
    <w:rsid w:val="009F5F7F"/>
    <w:rsid w:val="009F611D"/>
    <w:rsid w:val="009F6290"/>
    <w:rsid w:val="009F6349"/>
    <w:rsid w:val="009F6471"/>
    <w:rsid w:val="009F64AB"/>
    <w:rsid w:val="009F6644"/>
    <w:rsid w:val="009F682E"/>
    <w:rsid w:val="009F6DF4"/>
    <w:rsid w:val="009F7000"/>
    <w:rsid w:val="009F7140"/>
    <w:rsid w:val="009F7583"/>
    <w:rsid w:val="009F76BE"/>
    <w:rsid w:val="009F7776"/>
    <w:rsid w:val="009F7AE3"/>
    <w:rsid w:val="009F7BA6"/>
    <w:rsid w:val="009F7E40"/>
    <w:rsid w:val="009F7E54"/>
    <w:rsid w:val="00A00089"/>
    <w:rsid w:val="00A0009F"/>
    <w:rsid w:val="00A00643"/>
    <w:rsid w:val="00A008D9"/>
    <w:rsid w:val="00A00947"/>
    <w:rsid w:val="00A00CA6"/>
    <w:rsid w:val="00A00DCD"/>
    <w:rsid w:val="00A00E39"/>
    <w:rsid w:val="00A0100B"/>
    <w:rsid w:val="00A0143B"/>
    <w:rsid w:val="00A0156E"/>
    <w:rsid w:val="00A01687"/>
    <w:rsid w:val="00A017A6"/>
    <w:rsid w:val="00A0183F"/>
    <w:rsid w:val="00A019C2"/>
    <w:rsid w:val="00A01BF5"/>
    <w:rsid w:val="00A01D56"/>
    <w:rsid w:val="00A01D5A"/>
    <w:rsid w:val="00A01EA1"/>
    <w:rsid w:val="00A022CE"/>
    <w:rsid w:val="00A02B5F"/>
    <w:rsid w:val="00A02D53"/>
    <w:rsid w:val="00A031C3"/>
    <w:rsid w:val="00A032CF"/>
    <w:rsid w:val="00A0333D"/>
    <w:rsid w:val="00A03362"/>
    <w:rsid w:val="00A0359B"/>
    <w:rsid w:val="00A0373B"/>
    <w:rsid w:val="00A037CE"/>
    <w:rsid w:val="00A0391C"/>
    <w:rsid w:val="00A03963"/>
    <w:rsid w:val="00A039B9"/>
    <w:rsid w:val="00A03A43"/>
    <w:rsid w:val="00A03AE5"/>
    <w:rsid w:val="00A03CB7"/>
    <w:rsid w:val="00A04B00"/>
    <w:rsid w:val="00A04B31"/>
    <w:rsid w:val="00A04C32"/>
    <w:rsid w:val="00A05036"/>
    <w:rsid w:val="00A051C2"/>
    <w:rsid w:val="00A05651"/>
    <w:rsid w:val="00A05924"/>
    <w:rsid w:val="00A05A94"/>
    <w:rsid w:val="00A05AE8"/>
    <w:rsid w:val="00A05B15"/>
    <w:rsid w:val="00A05CD9"/>
    <w:rsid w:val="00A05D84"/>
    <w:rsid w:val="00A05F00"/>
    <w:rsid w:val="00A05F0F"/>
    <w:rsid w:val="00A061CD"/>
    <w:rsid w:val="00A06789"/>
    <w:rsid w:val="00A06B56"/>
    <w:rsid w:val="00A06BAD"/>
    <w:rsid w:val="00A06D93"/>
    <w:rsid w:val="00A074FF"/>
    <w:rsid w:val="00A077A4"/>
    <w:rsid w:val="00A07D34"/>
    <w:rsid w:val="00A07DFB"/>
    <w:rsid w:val="00A07EA1"/>
    <w:rsid w:val="00A07F04"/>
    <w:rsid w:val="00A10253"/>
    <w:rsid w:val="00A10712"/>
    <w:rsid w:val="00A1082F"/>
    <w:rsid w:val="00A10940"/>
    <w:rsid w:val="00A10A2F"/>
    <w:rsid w:val="00A10A36"/>
    <w:rsid w:val="00A10ADB"/>
    <w:rsid w:val="00A10D66"/>
    <w:rsid w:val="00A10F60"/>
    <w:rsid w:val="00A1103A"/>
    <w:rsid w:val="00A11322"/>
    <w:rsid w:val="00A11587"/>
    <w:rsid w:val="00A11655"/>
    <w:rsid w:val="00A11701"/>
    <w:rsid w:val="00A117C5"/>
    <w:rsid w:val="00A117ED"/>
    <w:rsid w:val="00A118B6"/>
    <w:rsid w:val="00A11A2B"/>
    <w:rsid w:val="00A11A2F"/>
    <w:rsid w:val="00A11D81"/>
    <w:rsid w:val="00A11DB1"/>
    <w:rsid w:val="00A11DB8"/>
    <w:rsid w:val="00A11E28"/>
    <w:rsid w:val="00A1244F"/>
    <w:rsid w:val="00A1256E"/>
    <w:rsid w:val="00A12919"/>
    <w:rsid w:val="00A129A8"/>
    <w:rsid w:val="00A12A67"/>
    <w:rsid w:val="00A12AAB"/>
    <w:rsid w:val="00A12B52"/>
    <w:rsid w:val="00A12E13"/>
    <w:rsid w:val="00A12F51"/>
    <w:rsid w:val="00A132A3"/>
    <w:rsid w:val="00A134E8"/>
    <w:rsid w:val="00A13556"/>
    <w:rsid w:val="00A136E5"/>
    <w:rsid w:val="00A1377A"/>
    <w:rsid w:val="00A13E0A"/>
    <w:rsid w:val="00A13EAF"/>
    <w:rsid w:val="00A13F90"/>
    <w:rsid w:val="00A1434F"/>
    <w:rsid w:val="00A1450E"/>
    <w:rsid w:val="00A145BE"/>
    <w:rsid w:val="00A147D5"/>
    <w:rsid w:val="00A151A1"/>
    <w:rsid w:val="00A1529F"/>
    <w:rsid w:val="00A1530B"/>
    <w:rsid w:val="00A15674"/>
    <w:rsid w:val="00A158AE"/>
    <w:rsid w:val="00A15DFD"/>
    <w:rsid w:val="00A161F3"/>
    <w:rsid w:val="00A162B8"/>
    <w:rsid w:val="00A16574"/>
    <w:rsid w:val="00A168FA"/>
    <w:rsid w:val="00A16912"/>
    <w:rsid w:val="00A16C17"/>
    <w:rsid w:val="00A16F0D"/>
    <w:rsid w:val="00A171D8"/>
    <w:rsid w:val="00A17227"/>
    <w:rsid w:val="00A1731E"/>
    <w:rsid w:val="00A173AC"/>
    <w:rsid w:val="00A17401"/>
    <w:rsid w:val="00A17E0F"/>
    <w:rsid w:val="00A20061"/>
    <w:rsid w:val="00A2049F"/>
    <w:rsid w:val="00A20894"/>
    <w:rsid w:val="00A209A1"/>
    <w:rsid w:val="00A209A6"/>
    <w:rsid w:val="00A20C3D"/>
    <w:rsid w:val="00A20DDE"/>
    <w:rsid w:val="00A20F35"/>
    <w:rsid w:val="00A21217"/>
    <w:rsid w:val="00A21264"/>
    <w:rsid w:val="00A2142F"/>
    <w:rsid w:val="00A217BE"/>
    <w:rsid w:val="00A21DD4"/>
    <w:rsid w:val="00A22715"/>
    <w:rsid w:val="00A229E8"/>
    <w:rsid w:val="00A22B0C"/>
    <w:rsid w:val="00A22CAD"/>
    <w:rsid w:val="00A22D53"/>
    <w:rsid w:val="00A22D6A"/>
    <w:rsid w:val="00A2342B"/>
    <w:rsid w:val="00A234C0"/>
    <w:rsid w:val="00A236C3"/>
    <w:rsid w:val="00A237BD"/>
    <w:rsid w:val="00A238A2"/>
    <w:rsid w:val="00A239D7"/>
    <w:rsid w:val="00A23AE9"/>
    <w:rsid w:val="00A23C66"/>
    <w:rsid w:val="00A23ECD"/>
    <w:rsid w:val="00A23F18"/>
    <w:rsid w:val="00A24035"/>
    <w:rsid w:val="00A24070"/>
    <w:rsid w:val="00A240B7"/>
    <w:rsid w:val="00A24429"/>
    <w:rsid w:val="00A24471"/>
    <w:rsid w:val="00A24511"/>
    <w:rsid w:val="00A2463C"/>
    <w:rsid w:val="00A249E3"/>
    <w:rsid w:val="00A24BBD"/>
    <w:rsid w:val="00A24CCC"/>
    <w:rsid w:val="00A24D63"/>
    <w:rsid w:val="00A24E4D"/>
    <w:rsid w:val="00A24E54"/>
    <w:rsid w:val="00A2500D"/>
    <w:rsid w:val="00A25014"/>
    <w:rsid w:val="00A2503F"/>
    <w:rsid w:val="00A25105"/>
    <w:rsid w:val="00A251A5"/>
    <w:rsid w:val="00A2537D"/>
    <w:rsid w:val="00A25950"/>
    <w:rsid w:val="00A25C87"/>
    <w:rsid w:val="00A25E02"/>
    <w:rsid w:val="00A26048"/>
    <w:rsid w:val="00A260FD"/>
    <w:rsid w:val="00A26141"/>
    <w:rsid w:val="00A2617C"/>
    <w:rsid w:val="00A26672"/>
    <w:rsid w:val="00A267D4"/>
    <w:rsid w:val="00A26D39"/>
    <w:rsid w:val="00A26DCD"/>
    <w:rsid w:val="00A26F0E"/>
    <w:rsid w:val="00A27102"/>
    <w:rsid w:val="00A27163"/>
    <w:rsid w:val="00A2737C"/>
    <w:rsid w:val="00A276D3"/>
    <w:rsid w:val="00A276F3"/>
    <w:rsid w:val="00A27729"/>
    <w:rsid w:val="00A27796"/>
    <w:rsid w:val="00A27805"/>
    <w:rsid w:val="00A27833"/>
    <w:rsid w:val="00A27AFF"/>
    <w:rsid w:val="00A27DEC"/>
    <w:rsid w:val="00A27EC5"/>
    <w:rsid w:val="00A27F31"/>
    <w:rsid w:val="00A30009"/>
    <w:rsid w:val="00A30171"/>
    <w:rsid w:val="00A301DB"/>
    <w:rsid w:val="00A30390"/>
    <w:rsid w:val="00A303A8"/>
    <w:rsid w:val="00A30462"/>
    <w:rsid w:val="00A308C0"/>
    <w:rsid w:val="00A308C2"/>
    <w:rsid w:val="00A308D1"/>
    <w:rsid w:val="00A30938"/>
    <w:rsid w:val="00A30A41"/>
    <w:rsid w:val="00A30BC0"/>
    <w:rsid w:val="00A30E10"/>
    <w:rsid w:val="00A310E2"/>
    <w:rsid w:val="00A311ED"/>
    <w:rsid w:val="00A31411"/>
    <w:rsid w:val="00A3147D"/>
    <w:rsid w:val="00A31916"/>
    <w:rsid w:val="00A31A74"/>
    <w:rsid w:val="00A31D04"/>
    <w:rsid w:val="00A31E4F"/>
    <w:rsid w:val="00A3212D"/>
    <w:rsid w:val="00A322A5"/>
    <w:rsid w:val="00A3255B"/>
    <w:rsid w:val="00A32870"/>
    <w:rsid w:val="00A32999"/>
    <w:rsid w:val="00A32A2D"/>
    <w:rsid w:val="00A32EE3"/>
    <w:rsid w:val="00A33364"/>
    <w:rsid w:val="00A33386"/>
    <w:rsid w:val="00A337C2"/>
    <w:rsid w:val="00A339C9"/>
    <w:rsid w:val="00A33A92"/>
    <w:rsid w:val="00A33CC3"/>
    <w:rsid w:val="00A33DBD"/>
    <w:rsid w:val="00A33FC9"/>
    <w:rsid w:val="00A34424"/>
    <w:rsid w:val="00A3448A"/>
    <w:rsid w:val="00A348A9"/>
    <w:rsid w:val="00A350A8"/>
    <w:rsid w:val="00A35173"/>
    <w:rsid w:val="00A3518D"/>
    <w:rsid w:val="00A357CC"/>
    <w:rsid w:val="00A35AFD"/>
    <w:rsid w:val="00A35D26"/>
    <w:rsid w:val="00A35DF6"/>
    <w:rsid w:val="00A360DE"/>
    <w:rsid w:val="00A364C9"/>
    <w:rsid w:val="00A364ED"/>
    <w:rsid w:val="00A3679D"/>
    <w:rsid w:val="00A368A4"/>
    <w:rsid w:val="00A368F3"/>
    <w:rsid w:val="00A3690C"/>
    <w:rsid w:val="00A36D88"/>
    <w:rsid w:val="00A36EBC"/>
    <w:rsid w:val="00A36FBA"/>
    <w:rsid w:val="00A372B1"/>
    <w:rsid w:val="00A376CB"/>
    <w:rsid w:val="00A3781F"/>
    <w:rsid w:val="00A378AE"/>
    <w:rsid w:val="00A37B60"/>
    <w:rsid w:val="00A37D64"/>
    <w:rsid w:val="00A37D82"/>
    <w:rsid w:val="00A4000E"/>
    <w:rsid w:val="00A4015D"/>
    <w:rsid w:val="00A40335"/>
    <w:rsid w:val="00A4039A"/>
    <w:rsid w:val="00A4042A"/>
    <w:rsid w:val="00A40665"/>
    <w:rsid w:val="00A4099F"/>
    <w:rsid w:val="00A40E20"/>
    <w:rsid w:val="00A4115D"/>
    <w:rsid w:val="00A411BF"/>
    <w:rsid w:val="00A416ED"/>
    <w:rsid w:val="00A417E6"/>
    <w:rsid w:val="00A41968"/>
    <w:rsid w:val="00A41A04"/>
    <w:rsid w:val="00A41B46"/>
    <w:rsid w:val="00A41D33"/>
    <w:rsid w:val="00A41F17"/>
    <w:rsid w:val="00A41FDF"/>
    <w:rsid w:val="00A42149"/>
    <w:rsid w:val="00A42343"/>
    <w:rsid w:val="00A424C0"/>
    <w:rsid w:val="00A426A1"/>
    <w:rsid w:val="00A4287F"/>
    <w:rsid w:val="00A42D9D"/>
    <w:rsid w:val="00A42F64"/>
    <w:rsid w:val="00A42F81"/>
    <w:rsid w:val="00A43042"/>
    <w:rsid w:val="00A433B1"/>
    <w:rsid w:val="00A434A6"/>
    <w:rsid w:val="00A435C4"/>
    <w:rsid w:val="00A437C1"/>
    <w:rsid w:val="00A439C4"/>
    <w:rsid w:val="00A43B20"/>
    <w:rsid w:val="00A43C78"/>
    <w:rsid w:val="00A43E78"/>
    <w:rsid w:val="00A446A6"/>
    <w:rsid w:val="00A44881"/>
    <w:rsid w:val="00A44C1A"/>
    <w:rsid w:val="00A45224"/>
    <w:rsid w:val="00A452B4"/>
    <w:rsid w:val="00A4554A"/>
    <w:rsid w:val="00A45553"/>
    <w:rsid w:val="00A455FC"/>
    <w:rsid w:val="00A45627"/>
    <w:rsid w:val="00A45675"/>
    <w:rsid w:val="00A460DC"/>
    <w:rsid w:val="00A4612F"/>
    <w:rsid w:val="00A4666F"/>
    <w:rsid w:val="00A468B5"/>
    <w:rsid w:val="00A4699B"/>
    <w:rsid w:val="00A46B34"/>
    <w:rsid w:val="00A46EBA"/>
    <w:rsid w:val="00A46FBB"/>
    <w:rsid w:val="00A472D6"/>
    <w:rsid w:val="00A47414"/>
    <w:rsid w:val="00A47560"/>
    <w:rsid w:val="00A47820"/>
    <w:rsid w:val="00A47A14"/>
    <w:rsid w:val="00A47B1C"/>
    <w:rsid w:val="00A47C88"/>
    <w:rsid w:val="00A47F6C"/>
    <w:rsid w:val="00A500E9"/>
    <w:rsid w:val="00A50135"/>
    <w:rsid w:val="00A50168"/>
    <w:rsid w:val="00A50225"/>
    <w:rsid w:val="00A5026F"/>
    <w:rsid w:val="00A5039C"/>
    <w:rsid w:val="00A503B0"/>
    <w:rsid w:val="00A50783"/>
    <w:rsid w:val="00A50963"/>
    <w:rsid w:val="00A50B78"/>
    <w:rsid w:val="00A50CBD"/>
    <w:rsid w:val="00A50D00"/>
    <w:rsid w:val="00A50D6D"/>
    <w:rsid w:val="00A50DF6"/>
    <w:rsid w:val="00A50E67"/>
    <w:rsid w:val="00A50EA9"/>
    <w:rsid w:val="00A51507"/>
    <w:rsid w:val="00A5152E"/>
    <w:rsid w:val="00A5169A"/>
    <w:rsid w:val="00A5183E"/>
    <w:rsid w:val="00A51A46"/>
    <w:rsid w:val="00A51ADB"/>
    <w:rsid w:val="00A51C44"/>
    <w:rsid w:val="00A51C6C"/>
    <w:rsid w:val="00A51CC1"/>
    <w:rsid w:val="00A51DB9"/>
    <w:rsid w:val="00A52180"/>
    <w:rsid w:val="00A521DF"/>
    <w:rsid w:val="00A52349"/>
    <w:rsid w:val="00A524EF"/>
    <w:rsid w:val="00A52726"/>
    <w:rsid w:val="00A528CF"/>
    <w:rsid w:val="00A52904"/>
    <w:rsid w:val="00A5323F"/>
    <w:rsid w:val="00A5335D"/>
    <w:rsid w:val="00A5342E"/>
    <w:rsid w:val="00A536B0"/>
    <w:rsid w:val="00A536C7"/>
    <w:rsid w:val="00A538DC"/>
    <w:rsid w:val="00A539D8"/>
    <w:rsid w:val="00A53A29"/>
    <w:rsid w:val="00A53EB6"/>
    <w:rsid w:val="00A54080"/>
    <w:rsid w:val="00A540B2"/>
    <w:rsid w:val="00A5466E"/>
    <w:rsid w:val="00A5468D"/>
    <w:rsid w:val="00A5474E"/>
    <w:rsid w:val="00A54770"/>
    <w:rsid w:val="00A547AE"/>
    <w:rsid w:val="00A54A16"/>
    <w:rsid w:val="00A54A8B"/>
    <w:rsid w:val="00A54AC0"/>
    <w:rsid w:val="00A54B94"/>
    <w:rsid w:val="00A54F78"/>
    <w:rsid w:val="00A5505D"/>
    <w:rsid w:val="00A554EA"/>
    <w:rsid w:val="00A5562C"/>
    <w:rsid w:val="00A558A8"/>
    <w:rsid w:val="00A558B0"/>
    <w:rsid w:val="00A559B2"/>
    <w:rsid w:val="00A55B39"/>
    <w:rsid w:val="00A55C4F"/>
    <w:rsid w:val="00A55CEA"/>
    <w:rsid w:val="00A55D2F"/>
    <w:rsid w:val="00A55D55"/>
    <w:rsid w:val="00A5608D"/>
    <w:rsid w:val="00A5641B"/>
    <w:rsid w:val="00A56456"/>
    <w:rsid w:val="00A564EB"/>
    <w:rsid w:val="00A56541"/>
    <w:rsid w:val="00A565E5"/>
    <w:rsid w:val="00A56638"/>
    <w:rsid w:val="00A5681F"/>
    <w:rsid w:val="00A56875"/>
    <w:rsid w:val="00A56C23"/>
    <w:rsid w:val="00A56C72"/>
    <w:rsid w:val="00A56DBB"/>
    <w:rsid w:val="00A56EFF"/>
    <w:rsid w:val="00A571F1"/>
    <w:rsid w:val="00A5747D"/>
    <w:rsid w:val="00A57721"/>
    <w:rsid w:val="00A60F52"/>
    <w:rsid w:val="00A61048"/>
    <w:rsid w:val="00A6107D"/>
    <w:rsid w:val="00A611FB"/>
    <w:rsid w:val="00A6126F"/>
    <w:rsid w:val="00A61271"/>
    <w:rsid w:val="00A612BD"/>
    <w:rsid w:val="00A61771"/>
    <w:rsid w:val="00A61947"/>
    <w:rsid w:val="00A61A46"/>
    <w:rsid w:val="00A61BED"/>
    <w:rsid w:val="00A61E23"/>
    <w:rsid w:val="00A621FA"/>
    <w:rsid w:val="00A622B0"/>
    <w:rsid w:val="00A6247F"/>
    <w:rsid w:val="00A6256D"/>
    <w:rsid w:val="00A6266F"/>
    <w:rsid w:val="00A62C93"/>
    <w:rsid w:val="00A62FAA"/>
    <w:rsid w:val="00A631CA"/>
    <w:rsid w:val="00A635D1"/>
    <w:rsid w:val="00A6363B"/>
    <w:rsid w:val="00A63816"/>
    <w:rsid w:val="00A63A73"/>
    <w:rsid w:val="00A63ACD"/>
    <w:rsid w:val="00A63E86"/>
    <w:rsid w:val="00A640AB"/>
    <w:rsid w:val="00A6483C"/>
    <w:rsid w:val="00A64A47"/>
    <w:rsid w:val="00A64BE0"/>
    <w:rsid w:val="00A64BF7"/>
    <w:rsid w:val="00A64F10"/>
    <w:rsid w:val="00A6520C"/>
    <w:rsid w:val="00A652BF"/>
    <w:rsid w:val="00A652D0"/>
    <w:rsid w:val="00A65415"/>
    <w:rsid w:val="00A657CB"/>
    <w:rsid w:val="00A658D1"/>
    <w:rsid w:val="00A65915"/>
    <w:rsid w:val="00A65BB9"/>
    <w:rsid w:val="00A65C5C"/>
    <w:rsid w:val="00A6602F"/>
    <w:rsid w:val="00A66158"/>
    <w:rsid w:val="00A6624A"/>
    <w:rsid w:val="00A665C2"/>
    <w:rsid w:val="00A667D8"/>
    <w:rsid w:val="00A66A90"/>
    <w:rsid w:val="00A66B7C"/>
    <w:rsid w:val="00A66C1A"/>
    <w:rsid w:val="00A66CDA"/>
    <w:rsid w:val="00A66E72"/>
    <w:rsid w:val="00A675EE"/>
    <w:rsid w:val="00A67630"/>
    <w:rsid w:val="00A67667"/>
    <w:rsid w:val="00A67A32"/>
    <w:rsid w:val="00A67A6B"/>
    <w:rsid w:val="00A701D4"/>
    <w:rsid w:val="00A70596"/>
    <w:rsid w:val="00A7083F"/>
    <w:rsid w:val="00A712FD"/>
    <w:rsid w:val="00A713C8"/>
    <w:rsid w:val="00A714BF"/>
    <w:rsid w:val="00A71A34"/>
    <w:rsid w:val="00A71AD9"/>
    <w:rsid w:val="00A71CD0"/>
    <w:rsid w:val="00A71F0C"/>
    <w:rsid w:val="00A72039"/>
    <w:rsid w:val="00A72239"/>
    <w:rsid w:val="00A726D2"/>
    <w:rsid w:val="00A72A8A"/>
    <w:rsid w:val="00A72B6D"/>
    <w:rsid w:val="00A72BC2"/>
    <w:rsid w:val="00A7302E"/>
    <w:rsid w:val="00A73130"/>
    <w:rsid w:val="00A73154"/>
    <w:rsid w:val="00A73556"/>
    <w:rsid w:val="00A73558"/>
    <w:rsid w:val="00A73BA0"/>
    <w:rsid w:val="00A73C7D"/>
    <w:rsid w:val="00A73CA5"/>
    <w:rsid w:val="00A73D24"/>
    <w:rsid w:val="00A73DB4"/>
    <w:rsid w:val="00A73E64"/>
    <w:rsid w:val="00A73E99"/>
    <w:rsid w:val="00A73F32"/>
    <w:rsid w:val="00A73F8F"/>
    <w:rsid w:val="00A7413D"/>
    <w:rsid w:val="00A74378"/>
    <w:rsid w:val="00A743FB"/>
    <w:rsid w:val="00A74D39"/>
    <w:rsid w:val="00A7501C"/>
    <w:rsid w:val="00A7525B"/>
    <w:rsid w:val="00A75413"/>
    <w:rsid w:val="00A7553C"/>
    <w:rsid w:val="00A75566"/>
    <w:rsid w:val="00A7556F"/>
    <w:rsid w:val="00A7582D"/>
    <w:rsid w:val="00A758EF"/>
    <w:rsid w:val="00A75DEE"/>
    <w:rsid w:val="00A75F09"/>
    <w:rsid w:val="00A76409"/>
    <w:rsid w:val="00A76AEE"/>
    <w:rsid w:val="00A76E3D"/>
    <w:rsid w:val="00A76F76"/>
    <w:rsid w:val="00A770F0"/>
    <w:rsid w:val="00A770F1"/>
    <w:rsid w:val="00A774F6"/>
    <w:rsid w:val="00A77AAB"/>
    <w:rsid w:val="00A77C18"/>
    <w:rsid w:val="00A77C47"/>
    <w:rsid w:val="00A77F55"/>
    <w:rsid w:val="00A80054"/>
    <w:rsid w:val="00A800C8"/>
    <w:rsid w:val="00A800D7"/>
    <w:rsid w:val="00A80154"/>
    <w:rsid w:val="00A803A3"/>
    <w:rsid w:val="00A804F9"/>
    <w:rsid w:val="00A805A2"/>
    <w:rsid w:val="00A80DD5"/>
    <w:rsid w:val="00A81434"/>
    <w:rsid w:val="00A81635"/>
    <w:rsid w:val="00A81773"/>
    <w:rsid w:val="00A817E5"/>
    <w:rsid w:val="00A81AE3"/>
    <w:rsid w:val="00A81D46"/>
    <w:rsid w:val="00A82076"/>
    <w:rsid w:val="00A8258A"/>
    <w:rsid w:val="00A827BA"/>
    <w:rsid w:val="00A8297A"/>
    <w:rsid w:val="00A83204"/>
    <w:rsid w:val="00A8329D"/>
    <w:rsid w:val="00A837B1"/>
    <w:rsid w:val="00A83A1C"/>
    <w:rsid w:val="00A83DD9"/>
    <w:rsid w:val="00A83EDC"/>
    <w:rsid w:val="00A84071"/>
    <w:rsid w:val="00A842EF"/>
    <w:rsid w:val="00A845E0"/>
    <w:rsid w:val="00A8468F"/>
    <w:rsid w:val="00A846EA"/>
    <w:rsid w:val="00A847F8"/>
    <w:rsid w:val="00A849FE"/>
    <w:rsid w:val="00A84CC5"/>
    <w:rsid w:val="00A84D07"/>
    <w:rsid w:val="00A84F17"/>
    <w:rsid w:val="00A84F43"/>
    <w:rsid w:val="00A85458"/>
    <w:rsid w:val="00A857AD"/>
    <w:rsid w:val="00A857C4"/>
    <w:rsid w:val="00A858EE"/>
    <w:rsid w:val="00A85AC7"/>
    <w:rsid w:val="00A85B8E"/>
    <w:rsid w:val="00A85D1A"/>
    <w:rsid w:val="00A86160"/>
    <w:rsid w:val="00A861A1"/>
    <w:rsid w:val="00A864F9"/>
    <w:rsid w:val="00A8676E"/>
    <w:rsid w:val="00A86858"/>
    <w:rsid w:val="00A86928"/>
    <w:rsid w:val="00A86EFA"/>
    <w:rsid w:val="00A873D2"/>
    <w:rsid w:val="00A8749D"/>
    <w:rsid w:val="00A87526"/>
    <w:rsid w:val="00A87688"/>
    <w:rsid w:val="00A879F0"/>
    <w:rsid w:val="00A87C1C"/>
    <w:rsid w:val="00A90785"/>
    <w:rsid w:val="00A90999"/>
    <w:rsid w:val="00A91022"/>
    <w:rsid w:val="00A91191"/>
    <w:rsid w:val="00A914CF"/>
    <w:rsid w:val="00A91770"/>
    <w:rsid w:val="00A91B2A"/>
    <w:rsid w:val="00A91C70"/>
    <w:rsid w:val="00A91D22"/>
    <w:rsid w:val="00A91DCE"/>
    <w:rsid w:val="00A91F8C"/>
    <w:rsid w:val="00A9206F"/>
    <w:rsid w:val="00A92241"/>
    <w:rsid w:val="00A92243"/>
    <w:rsid w:val="00A9231C"/>
    <w:rsid w:val="00A923C3"/>
    <w:rsid w:val="00A92412"/>
    <w:rsid w:val="00A924AB"/>
    <w:rsid w:val="00A9256B"/>
    <w:rsid w:val="00A9257C"/>
    <w:rsid w:val="00A92A09"/>
    <w:rsid w:val="00A92CD2"/>
    <w:rsid w:val="00A92E0E"/>
    <w:rsid w:val="00A92F37"/>
    <w:rsid w:val="00A930CE"/>
    <w:rsid w:val="00A9322C"/>
    <w:rsid w:val="00A932A7"/>
    <w:rsid w:val="00A93428"/>
    <w:rsid w:val="00A934B3"/>
    <w:rsid w:val="00A935DF"/>
    <w:rsid w:val="00A93D30"/>
    <w:rsid w:val="00A93D37"/>
    <w:rsid w:val="00A93ED0"/>
    <w:rsid w:val="00A93F21"/>
    <w:rsid w:val="00A93FB7"/>
    <w:rsid w:val="00A941B7"/>
    <w:rsid w:val="00A9469D"/>
    <w:rsid w:val="00A946C5"/>
    <w:rsid w:val="00A94819"/>
    <w:rsid w:val="00A94823"/>
    <w:rsid w:val="00A94A8A"/>
    <w:rsid w:val="00A95142"/>
    <w:rsid w:val="00A9526C"/>
    <w:rsid w:val="00A9527A"/>
    <w:rsid w:val="00A95320"/>
    <w:rsid w:val="00A955AF"/>
    <w:rsid w:val="00A9581A"/>
    <w:rsid w:val="00A95CD5"/>
    <w:rsid w:val="00A95E05"/>
    <w:rsid w:val="00A96226"/>
    <w:rsid w:val="00A96776"/>
    <w:rsid w:val="00A967BA"/>
    <w:rsid w:val="00A969D4"/>
    <w:rsid w:val="00A96AD0"/>
    <w:rsid w:val="00A96B23"/>
    <w:rsid w:val="00A96F4E"/>
    <w:rsid w:val="00A97069"/>
    <w:rsid w:val="00A97630"/>
    <w:rsid w:val="00A976DA"/>
    <w:rsid w:val="00A97BE5"/>
    <w:rsid w:val="00A97CAE"/>
    <w:rsid w:val="00A97D07"/>
    <w:rsid w:val="00A97D59"/>
    <w:rsid w:val="00A97DA2"/>
    <w:rsid w:val="00AA003F"/>
    <w:rsid w:val="00AA04EF"/>
    <w:rsid w:val="00AA075B"/>
    <w:rsid w:val="00AA0765"/>
    <w:rsid w:val="00AA081A"/>
    <w:rsid w:val="00AA0B2A"/>
    <w:rsid w:val="00AA0BA9"/>
    <w:rsid w:val="00AA0C64"/>
    <w:rsid w:val="00AA0CBC"/>
    <w:rsid w:val="00AA15C9"/>
    <w:rsid w:val="00AA1C65"/>
    <w:rsid w:val="00AA1E40"/>
    <w:rsid w:val="00AA1E54"/>
    <w:rsid w:val="00AA1E59"/>
    <w:rsid w:val="00AA1E9F"/>
    <w:rsid w:val="00AA2059"/>
    <w:rsid w:val="00AA21D1"/>
    <w:rsid w:val="00AA222E"/>
    <w:rsid w:val="00AA25A8"/>
    <w:rsid w:val="00AA26DE"/>
    <w:rsid w:val="00AA291E"/>
    <w:rsid w:val="00AA29D4"/>
    <w:rsid w:val="00AA2E7A"/>
    <w:rsid w:val="00AA3467"/>
    <w:rsid w:val="00AA3478"/>
    <w:rsid w:val="00AA3A6D"/>
    <w:rsid w:val="00AA3B5F"/>
    <w:rsid w:val="00AA40BB"/>
    <w:rsid w:val="00AA44A4"/>
    <w:rsid w:val="00AA44FB"/>
    <w:rsid w:val="00AA46DF"/>
    <w:rsid w:val="00AA486D"/>
    <w:rsid w:val="00AA4B30"/>
    <w:rsid w:val="00AA4CC9"/>
    <w:rsid w:val="00AA509D"/>
    <w:rsid w:val="00AA51E0"/>
    <w:rsid w:val="00AA536F"/>
    <w:rsid w:val="00AA569C"/>
    <w:rsid w:val="00AA59CD"/>
    <w:rsid w:val="00AA5BE9"/>
    <w:rsid w:val="00AA5C10"/>
    <w:rsid w:val="00AA5C5C"/>
    <w:rsid w:val="00AA5C91"/>
    <w:rsid w:val="00AA5F38"/>
    <w:rsid w:val="00AA602D"/>
    <w:rsid w:val="00AA61BA"/>
    <w:rsid w:val="00AA61C9"/>
    <w:rsid w:val="00AA62FC"/>
    <w:rsid w:val="00AA631F"/>
    <w:rsid w:val="00AA65BD"/>
    <w:rsid w:val="00AA67DC"/>
    <w:rsid w:val="00AA6A28"/>
    <w:rsid w:val="00AA6CC8"/>
    <w:rsid w:val="00AA6E40"/>
    <w:rsid w:val="00AA6F5F"/>
    <w:rsid w:val="00AA7244"/>
    <w:rsid w:val="00AA72B3"/>
    <w:rsid w:val="00AA732B"/>
    <w:rsid w:val="00AA74C9"/>
    <w:rsid w:val="00AA74CD"/>
    <w:rsid w:val="00AA7A62"/>
    <w:rsid w:val="00AA7AF6"/>
    <w:rsid w:val="00AA7BA8"/>
    <w:rsid w:val="00AA7E39"/>
    <w:rsid w:val="00AB02BA"/>
    <w:rsid w:val="00AB07E7"/>
    <w:rsid w:val="00AB0A3D"/>
    <w:rsid w:val="00AB0E7F"/>
    <w:rsid w:val="00AB1121"/>
    <w:rsid w:val="00AB13AC"/>
    <w:rsid w:val="00AB1686"/>
    <w:rsid w:val="00AB178A"/>
    <w:rsid w:val="00AB17DA"/>
    <w:rsid w:val="00AB1A0D"/>
    <w:rsid w:val="00AB1A94"/>
    <w:rsid w:val="00AB1CE7"/>
    <w:rsid w:val="00AB21BA"/>
    <w:rsid w:val="00AB2262"/>
    <w:rsid w:val="00AB2290"/>
    <w:rsid w:val="00AB2843"/>
    <w:rsid w:val="00AB28D0"/>
    <w:rsid w:val="00AB2917"/>
    <w:rsid w:val="00AB2B01"/>
    <w:rsid w:val="00AB2D3B"/>
    <w:rsid w:val="00AB35C2"/>
    <w:rsid w:val="00AB360F"/>
    <w:rsid w:val="00AB36B7"/>
    <w:rsid w:val="00AB3A8E"/>
    <w:rsid w:val="00AB3E3E"/>
    <w:rsid w:val="00AB4D35"/>
    <w:rsid w:val="00AB4DC6"/>
    <w:rsid w:val="00AB50F7"/>
    <w:rsid w:val="00AB544D"/>
    <w:rsid w:val="00AB56B9"/>
    <w:rsid w:val="00AB594E"/>
    <w:rsid w:val="00AB5CED"/>
    <w:rsid w:val="00AB5D74"/>
    <w:rsid w:val="00AB5E76"/>
    <w:rsid w:val="00AB67C1"/>
    <w:rsid w:val="00AB6893"/>
    <w:rsid w:val="00AB68D5"/>
    <w:rsid w:val="00AB6D1A"/>
    <w:rsid w:val="00AB6E76"/>
    <w:rsid w:val="00AB6ED3"/>
    <w:rsid w:val="00AB7218"/>
    <w:rsid w:val="00AB73F0"/>
    <w:rsid w:val="00AB7602"/>
    <w:rsid w:val="00AB7740"/>
    <w:rsid w:val="00AB785C"/>
    <w:rsid w:val="00AB7B68"/>
    <w:rsid w:val="00AC0224"/>
    <w:rsid w:val="00AC02DA"/>
    <w:rsid w:val="00AC02E6"/>
    <w:rsid w:val="00AC0A63"/>
    <w:rsid w:val="00AC0C71"/>
    <w:rsid w:val="00AC0EBA"/>
    <w:rsid w:val="00AC1296"/>
    <w:rsid w:val="00AC1659"/>
    <w:rsid w:val="00AC18FF"/>
    <w:rsid w:val="00AC1A2F"/>
    <w:rsid w:val="00AC1C7F"/>
    <w:rsid w:val="00AC20EA"/>
    <w:rsid w:val="00AC22A6"/>
    <w:rsid w:val="00AC23DC"/>
    <w:rsid w:val="00AC2458"/>
    <w:rsid w:val="00AC2753"/>
    <w:rsid w:val="00AC28AD"/>
    <w:rsid w:val="00AC28E4"/>
    <w:rsid w:val="00AC2B33"/>
    <w:rsid w:val="00AC2E07"/>
    <w:rsid w:val="00AC2E20"/>
    <w:rsid w:val="00AC2E88"/>
    <w:rsid w:val="00AC2ED6"/>
    <w:rsid w:val="00AC2F7A"/>
    <w:rsid w:val="00AC3305"/>
    <w:rsid w:val="00AC340F"/>
    <w:rsid w:val="00AC3445"/>
    <w:rsid w:val="00AC3647"/>
    <w:rsid w:val="00AC37C0"/>
    <w:rsid w:val="00AC398D"/>
    <w:rsid w:val="00AC3C9E"/>
    <w:rsid w:val="00AC3D96"/>
    <w:rsid w:val="00AC3E0C"/>
    <w:rsid w:val="00AC3F11"/>
    <w:rsid w:val="00AC4188"/>
    <w:rsid w:val="00AC4278"/>
    <w:rsid w:val="00AC42C6"/>
    <w:rsid w:val="00AC467B"/>
    <w:rsid w:val="00AC4904"/>
    <w:rsid w:val="00AC4941"/>
    <w:rsid w:val="00AC4C32"/>
    <w:rsid w:val="00AC5001"/>
    <w:rsid w:val="00AC54AA"/>
    <w:rsid w:val="00AC5732"/>
    <w:rsid w:val="00AC5860"/>
    <w:rsid w:val="00AC58C4"/>
    <w:rsid w:val="00AC5BDB"/>
    <w:rsid w:val="00AC5E48"/>
    <w:rsid w:val="00AC5F6E"/>
    <w:rsid w:val="00AC6086"/>
    <w:rsid w:val="00AC6143"/>
    <w:rsid w:val="00AC63B8"/>
    <w:rsid w:val="00AC6867"/>
    <w:rsid w:val="00AC697B"/>
    <w:rsid w:val="00AC69FD"/>
    <w:rsid w:val="00AC6A7F"/>
    <w:rsid w:val="00AC6B80"/>
    <w:rsid w:val="00AC6DA3"/>
    <w:rsid w:val="00AC6DF5"/>
    <w:rsid w:val="00AC70EE"/>
    <w:rsid w:val="00AC734A"/>
    <w:rsid w:val="00AC742D"/>
    <w:rsid w:val="00AC745A"/>
    <w:rsid w:val="00AC7EAF"/>
    <w:rsid w:val="00AC7F8A"/>
    <w:rsid w:val="00AC7FCA"/>
    <w:rsid w:val="00AD01D0"/>
    <w:rsid w:val="00AD022A"/>
    <w:rsid w:val="00AD0503"/>
    <w:rsid w:val="00AD0581"/>
    <w:rsid w:val="00AD0756"/>
    <w:rsid w:val="00AD0AB5"/>
    <w:rsid w:val="00AD0C4E"/>
    <w:rsid w:val="00AD0D0E"/>
    <w:rsid w:val="00AD0E02"/>
    <w:rsid w:val="00AD0F4E"/>
    <w:rsid w:val="00AD10CF"/>
    <w:rsid w:val="00AD1186"/>
    <w:rsid w:val="00AD145B"/>
    <w:rsid w:val="00AD1607"/>
    <w:rsid w:val="00AD1635"/>
    <w:rsid w:val="00AD16CB"/>
    <w:rsid w:val="00AD1866"/>
    <w:rsid w:val="00AD1EF7"/>
    <w:rsid w:val="00AD216E"/>
    <w:rsid w:val="00AD2260"/>
    <w:rsid w:val="00AD2510"/>
    <w:rsid w:val="00AD2CD7"/>
    <w:rsid w:val="00AD2F0A"/>
    <w:rsid w:val="00AD2F5E"/>
    <w:rsid w:val="00AD3080"/>
    <w:rsid w:val="00AD336A"/>
    <w:rsid w:val="00AD3579"/>
    <w:rsid w:val="00AD38F6"/>
    <w:rsid w:val="00AD39C7"/>
    <w:rsid w:val="00AD4112"/>
    <w:rsid w:val="00AD44EC"/>
    <w:rsid w:val="00AD4539"/>
    <w:rsid w:val="00AD4651"/>
    <w:rsid w:val="00AD4914"/>
    <w:rsid w:val="00AD4976"/>
    <w:rsid w:val="00AD4BD4"/>
    <w:rsid w:val="00AD4CC0"/>
    <w:rsid w:val="00AD5071"/>
    <w:rsid w:val="00AD559B"/>
    <w:rsid w:val="00AD55A1"/>
    <w:rsid w:val="00AD59F6"/>
    <w:rsid w:val="00AD59FA"/>
    <w:rsid w:val="00AD5B13"/>
    <w:rsid w:val="00AD5CC9"/>
    <w:rsid w:val="00AD5E66"/>
    <w:rsid w:val="00AD601A"/>
    <w:rsid w:val="00AD6175"/>
    <w:rsid w:val="00AD6219"/>
    <w:rsid w:val="00AD62DA"/>
    <w:rsid w:val="00AD6716"/>
    <w:rsid w:val="00AD6717"/>
    <w:rsid w:val="00AD68CF"/>
    <w:rsid w:val="00AD6954"/>
    <w:rsid w:val="00AD6B66"/>
    <w:rsid w:val="00AD700E"/>
    <w:rsid w:val="00AD7070"/>
    <w:rsid w:val="00AD71A2"/>
    <w:rsid w:val="00AD73EF"/>
    <w:rsid w:val="00AD7406"/>
    <w:rsid w:val="00AD7420"/>
    <w:rsid w:val="00AD7725"/>
    <w:rsid w:val="00AD7977"/>
    <w:rsid w:val="00AD79EE"/>
    <w:rsid w:val="00AD79F6"/>
    <w:rsid w:val="00AD7A51"/>
    <w:rsid w:val="00AE013D"/>
    <w:rsid w:val="00AE0217"/>
    <w:rsid w:val="00AE065E"/>
    <w:rsid w:val="00AE0789"/>
    <w:rsid w:val="00AE085D"/>
    <w:rsid w:val="00AE0BF5"/>
    <w:rsid w:val="00AE0ECD"/>
    <w:rsid w:val="00AE1366"/>
    <w:rsid w:val="00AE1600"/>
    <w:rsid w:val="00AE17DC"/>
    <w:rsid w:val="00AE185F"/>
    <w:rsid w:val="00AE19F9"/>
    <w:rsid w:val="00AE1A28"/>
    <w:rsid w:val="00AE1A6C"/>
    <w:rsid w:val="00AE2086"/>
    <w:rsid w:val="00AE235B"/>
    <w:rsid w:val="00AE2416"/>
    <w:rsid w:val="00AE2849"/>
    <w:rsid w:val="00AE28D2"/>
    <w:rsid w:val="00AE2A22"/>
    <w:rsid w:val="00AE2B8B"/>
    <w:rsid w:val="00AE2BAA"/>
    <w:rsid w:val="00AE34FF"/>
    <w:rsid w:val="00AE359F"/>
    <w:rsid w:val="00AE3701"/>
    <w:rsid w:val="00AE38C4"/>
    <w:rsid w:val="00AE3FAF"/>
    <w:rsid w:val="00AE4279"/>
    <w:rsid w:val="00AE4717"/>
    <w:rsid w:val="00AE4905"/>
    <w:rsid w:val="00AE4F92"/>
    <w:rsid w:val="00AE5247"/>
    <w:rsid w:val="00AE5AD0"/>
    <w:rsid w:val="00AE5BA5"/>
    <w:rsid w:val="00AE5BDF"/>
    <w:rsid w:val="00AE5C6C"/>
    <w:rsid w:val="00AE5D1C"/>
    <w:rsid w:val="00AE5FD3"/>
    <w:rsid w:val="00AE623D"/>
    <w:rsid w:val="00AE62A1"/>
    <w:rsid w:val="00AE63A1"/>
    <w:rsid w:val="00AE63D2"/>
    <w:rsid w:val="00AE678C"/>
    <w:rsid w:val="00AE6804"/>
    <w:rsid w:val="00AE692B"/>
    <w:rsid w:val="00AE69DA"/>
    <w:rsid w:val="00AE6BF2"/>
    <w:rsid w:val="00AE6D14"/>
    <w:rsid w:val="00AE6D62"/>
    <w:rsid w:val="00AE7260"/>
    <w:rsid w:val="00AE7286"/>
    <w:rsid w:val="00AE735C"/>
    <w:rsid w:val="00AE7513"/>
    <w:rsid w:val="00AE7730"/>
    <w:rsid w:val="00AE799F"/>
    <w:rsid w:val="00AE7C8A"/>
    <w:rsid w:val="00AE7F4B"/>
    <w:rsid w:val="00AF0A1C"/>
    <w:rsid w:val="00AF1976"/>
    <w:rsid w:val="00AF1B9A"/>
    <w:rsid w:val="00AF1BA3"/>
    <w:rsid w:val="00AF1BFB"/>
    <w:rsid w:val="00AF2159"/>
    <w:rsid w:val="00AF2190"/>
    <w:rsid w:val="00AF2198"/>
    <w:rsid w:val="00AF22FF"/>
    <w:rsid w:val="00AF24FC"/>
    <w:rsid w:val="00AF25CF"/>
    <w:rsid w:val="00AF2814"/>
    <w:rsid w:val="00AF291F"/>
    <w:rsid w:val="00AF2989"/>
    <w:rsid w:val="00AF2EEF"/>
    <w:rsid w:val="00AF3135"/>
    <w:rsid w:val="00AF3186"/>
    <w:rsid w:val="00AF3337"/>
    <w:rsid w:val="00AF3485"/>
    <w:rsid w:val="00AF3662"/>
    <w:rsid w:val="00AF36C8"/>
    <w:rsid w:val="00AF37E4"/>
    <w:rsid w:val="00AF3975"/>
    <w:rsid w:val="00AF3CDB"/>
    <w:rsid w:val="00AF4183"/>
    <w:rsid w:val="00AF41F3"/>
    <w:rsid w:val="00AF4425"/>
    <w:rsid w:val="00AF47DB"/>
    <w:rsid w:val="00AF4883"/>
    <w:rsid w:val="00AF4B6D"/>
    <w:rsid w:val="00AF4DB7"/>
    <w:rsid w:val="00AF5221"/>
    <w:rsid w:val="00AF540C"/>
    <w:rsid w:val="00AF54CC"/>
    <w:rsid w:val="00AF552B"/>
    <w:rsid w:val="00AF576F"/>
    <w:rsid w:val="00AF5A3C"/>
    <w:rsid w:val="00AF5B83"/>
    <w:rsid w:val="00AF5CB6"/>
    <w:rsid w:val="00AF5D4E"/>
    <w:rsid w:val="00AF5FF5"/>
    <w:rsid w:val="00AF611E"/>
    <w:rsid w:val="00AF61DB"/>
    <w:rsid w:val="00AF641F"/>
    <w:rsid w:val="00AF6448"/>
    <w:rsid w:val="00AF6520"/>
    <w:rsid w:val="00AF65A3"/>
    <w:rsid w:val="00AF672D"/>
    <w:rsid w:val="00AF6867"/>
    <w:rsid w:val="00AF6882"/>
    <w:rsid w:val="00AF68FC"/>
    <w:rsid w:val="00AF69AE"/>
    <w:rsid w:val="00AF6C55"/>
    <w:rsid w:val="00AF6C8D"/>
    <w:rsid w:val="00AF6F6C"/>
    <w:rsid w:val="00AF731B"/>
    <w:rsid w:val="00AF754F"/>
    <w:rsid w:val="00AF7FB1"/>
    <w:rsid w:val="00AF7FE6"/>
    <w:rsid w:val="00B0029B"/>
    <w:rsid w:val="00B004AD"/>
    <w:rsid w:val="00B0067E"/>
    <w:rsid w:val="00B006E9"/>
    <w:rsid w:val="00B007E6"/>
    <w:rsid w:val="00B00AEE"/>
    <w:rsid w:val="00B00D02"/>
    <w:rsid w:val="00B00D20"/>
    <w:rsid w:val="00B00D4A"/>
    <w:rsid w:val="00B00E44"/>
    <w:rsid w:val="00B01079"/>
    <w:rsid w:val="00B01349"/>
    <w:rsid w:val="00B01670"/>
    <w:rsid w:val="00B017C3"/>
    <w:rsid w:val="00B01ABF"/>
    <w:rsid w:val="00B01AED"/>
    <w:rsid w:val="00B01BD8"/>
    <w:rsid w:val="00B01DAE"/>
    <w:rsid w:val="00B01DC6"/>
    <w:rsid w:val="00B01F28"/>
    <w:rsid w:val="00B023F2"/>
    <w:rsid w:val="00B0257F"/>
    <w:rsid w:val="00B02734"/>
    <w:rsid w:val="00B0282F"/>
    <w:rsid w:val="00B02A9E"/>
    <w:rsid w:val="00B02DA6"/>
    <w:rsid w:val="00B02FFE"/>
    <w:rsid w:val="00B030B4"/>
    <w:rsid w:val="00B032E9"/>
    <w:rsid w:val="00B0367A"/>
    <w:rsid w:val="00B037E9"/>
    <w:rsid w:val="00B03943"/>
    <w:rsid w:val="00B03A13"/>
    <w:rsid w:val="00B03D60"/>
    <w:rsid w:val="00B03FFB"/>
    <w:rsid w:val="00B04084"/>
    <w:rsid w:val="00B04156"/>
    <w:rsid w:val="00B0428B"/>
    <w:rsid w:val="00B04482"/>
    <w:rsid w:val="00B046D0"/>
    <w:rsid w:val="00B049DD"/>
    <w:rsid w:val="00B04B1D"/>
    <w:rsid w:val="00B04F7F"/>
    <w:rsid w:val="00B05256"/>
    <w:rsid w:val="00B053A3"/>
    <w:rsid w:val="00B054AE"/>
    <w:rsid w:val="00B05875"/>
    <w:rsid w:val="00B059A0"/>
    <w:rsid w:val="00B05A8A"/>
    <w:rsid w:val="00B05C1C"/>
    <w:rsid w:val="00B06A45"/>
    <w:rsid w:val="00B06AB8"/>
    <w:rsid w:val="00B06B71"/>
    <w:rsid w:val="00B06C67"/>
    <w:rsid w:val="00B06DD0"/>
    <w:rsid w:val="00B06F6C"/>
    <w:rsid w:val="00B07207"/>
    <w:rsid w:val="00B07B56"/>
    <w:rsid w:val="00B07B8F"/>
    <w:rsid w:val="00B102D6"/>
    <w:rsid w:val="00B1040C"/>
    <w:rsid w:val="00B10D2D"/>
    <w:rsid w:val="00B10EA8"/>
    <w:rsid w:val="00B10F49"/>
    <w:rsid w:val="00B11377"/>
    <w:rsid w:val="00B1168E"/>
    <w:rsid w:val="00B118A3"/>
    <w:rsid w:val="00B1193A"/>
    <w:rsid w:val="00B119FE"/>
    <w:rsid w:val="00B11AC3"/>
    <w:rsid w:val="00B11B75"/>
    <w:rsid w:val="00B11BA3"/>
    <w:rsid w:val="00B11BE0"/>
    <w:rsid w:val="00B11CC0"/>
    <w:rsid w:val="00B11EE0"/>
    <w:rsid w:val="00B11FAC"/>
    <w:rsid w:val="00B12024"/>
    <w:rsid w:val="00B120AF"/>
    <w:rsid w:val="00B122B8"/>
    <w:rsid w:val="00B1241F"/>
    <w:rsid w:val="00B1248C"/>
    <w:rsid w:val="00B12646"/>
    <w:rsid w:val="00B12B48"/>
    <w:rsid w:val="00B12BE0"/>
    <w:rsid w:val="00B12D55"/>
    <w:rsid w:val="00B1318C"/>
    <w:rsid w:val="00B1336F"/>
    <w:rsid w:val="00B13731"/>
    <w:rsid w:val="00B13822"/>
    <w:rsid w:val="00B13950"/>
    <w:rsid w:val="00B13E78"/>
    <w:rsid w:val="00B13F15"/>
    <w:rsid w:val="00B1414D"/>
    <w:rsid w:val="00B14644"/>
    <w:rsid w:val="00B14860"/>
    <w:rsid w:val="00B14A7E"/>
    <w:rsid w:val="00B14E09"/>
    <w:rsid w:val="00B15023"/>
    <w:rsid w:val="00B1536C"/>
    <w:rsid w:val="00B1547E"/>
    <w:rsid w:val="00B154AB"/>
    <w:rsid w:val="00B15625"/>
    <w:rsid w:val="00B156C8"/>
    <w:rsid w:val="00B157C8"/>
    <w:rsid w:val="00B15A1B"/>
    <w:rsid w:val="00B15B59"/>
    <w:rsid w:val="00B15C5A"/>
    <w:rsid w:val="00B15DC0"/>
    <w:rsid w:val="00B15F1F"/>
    <w:rsid w:val="00B160CE"/>
    <w:rsid w:val="00B161B4"/>
    <w:rsid w:val="00B163DB"/>
    <w:rsid w:val="00B165EE"/>
    <w:rsid w:val="00B16701"/>
    <w:rsid w:val="00B167F4"/>
    <w:rsid w:val="00B16A44"/>
    <w:rsid w:val="00B16B82"/>
    <w:rsid w:val="00B16BAD"/>
    <w:rsid w:val="00B16C19"/>
    <w:rsid w:val="00B16C28"/>
    <w:rsid w:val="00B16DE6"/>
    <w:rsid w:val="00B17238"/>
    <w:rsid w:val="00B17A43"/>
    <w:rsid w:val="00B17D94"/>
    <w:rsid w:val="00B17DBB"/>
    <w:rsid w:val="00B17E89"/>
    <w:rsid w:val="00B20270"/>
    <w:rsid w:val="00B2047F"/>
    <w:rsid w:val="00B207E2"/>
    <w:rsid w:val="00B209DC"/>
    <w:rsid w:val="00B20C15"/>
    <w:rsid w:val="00B20C9D"/>
    <w:rsid w:val="00B20E3C"/>
    <w:rsid w:val="00B20FD5"/>
    <w:rsid w:val="00B2100F"/>
    <w:rsid w:val="00B21127"/>
    <w:rsid w:val="00B21170"/>
    <w:rsid w:val="00B21258"/>
    <w:rsid w:val="00B213A6"/>
    <w:rsid w:val="00B2148F"/>
    <w:rsid w:val="00B21666"/>
    <w:rsid w:val="00B218BE"/>
    <w:rsid w:val="00B21D9B"/>
    <w:rsid w:val="00B2224F"/>
    <w:rsid w:val="00B224B8"/>
    <w:rsid w:val="00B226A7"/>
    <w:rsid w:val="00B2276E"/>
    <w:rsid w:val="00B2295C"/>
    <w:rsid w:val="00B22B3D"/>
    <w:rsid w:val="00B22E51"/>
    <w:rsid w:val="00B22F0D"/>
    <w:rsid w:val="00B230BF"/>
    <w:rsid w:val="00B23129"/>
    <w:rsid w:val="00B23193"/>
    <w:rsid w:val="00B23221"/>
    <w:rsid w:val="00B23395"/>
    <w:rsid w:val="00B23487"/>
    <w:rsid w:val="00B2388F"/>
    <w:rsid w:val="00B23EE7"/>
    <w:rsid w:val="00B24556"/>
    <w:rsid w:val="00B246E0"/>
    <w:rsid w:val="00B248FE"/>
    <w:rsid w:val="00B24974"/>
    <w:rsid w:val="00B24A8D"/>
    <w:rsid w:val="00B24CC8"/>
    <w:rsid w:val="00B24D7B"/>
    <w:rsid w:val="00B25041"/>
    <w:rsid w:val="00B25310"/>
    <w:rsid w:val="00B25717"/>
    <w:rsid w:val="00B258EB"/>
    <w:rsid w:val="00B25BE7"/>
    <w:rsid w:val="00B25F69"/>
    <w:rsid w:val="00B2627B"/>
    <w:rsid w:val="00B262D0"/>
    <w:rsid w:val="00B2633E"/>
    <w:rsid w:val="00B26465"/>
    <w:rsid w:val="00B26B0A"/>
    <w:rsid w:val="00B26D33"/>
    <w:rsid w:val="00B26E16"/>
    <w:rsid w:val="00B26F4C"/>
    <w:rsid w:val="00B26F68"/>
    <w:rsid w:val="00B272F0"/>
    <w:rsid w:val="00B273D2"/>
    <w:rsid w:val="00B274FC"/>
    <w:rsid w:val="00B27771"/>
    <w:rsid w:val="00B279A9"/>
    <w:rsid w:val="00B27D16"/>
    <w:rsid w:val="00B30284"/>
    <w:rsid w:val="00B30292"/>
    <w:rsid w:val="00B30318"/>
    <w:rsid w:val="00B3031A"/>
    <w:rsid w:val="00B30805"/>
    <w:rsid w:val="00B30826"/>
    <w:rsid w:val="00B30A82"/>
    <w:rsid w:val="00B30C0D"/>
    <w:rsid w:val="00B3122F"/>
    <w:rsid w:val="00B3169E"/>
    <w:rsid w:val="00B31828"/>
    <w:rsid w:val="00B319DB"/>
    <w:rsid w:val="00B31B37"/>
    <w:rsid w:val="00B31BCA"/>
    <w:rsid w:val="00B31DE9"/>
    <w:rsid w:val="00B31E78"/>
    <w:rsid w:val="00B31EE3"/>
    <w:rsid w:val="00B31F2C"/>
    <w:rsid w:val="00B31F4E"/>
    <w:rsid w:val="00B323C4"/>
    <w:rsid w:val="00B32AEF"/>
    <w:rsid w:val="00B32B76"/>
    <w:rsid w:val="00B335DF"/>
    <w:rsid w:val="00B336A7"/>
    <w:rsid w:val="00B33848"/>
    <w:rsid w:val="00B339F0"/>
    <w:rsid w:val="00B33B54"/>
    <w:rsid w:val="00B34014"/>
    <w:rsid w:val="00B342BE"/>
    <w:rsid w:val="00B345FD"/>
    <w:rsid w:val="00B3467F"/>
    <w:rsid w:val="00B348AC"/>
    <w:rsid w:val="00B348AD"/>
    <w:rsid w:val="00B3492A"/>
    <w:rsid w:val="00B34A15"/>
    <w:rsid w:val="00B34A45"/>
    <w:rsid w:val="00B34BEC"/>
    <w:rsid w:val="00B34C5C"/>
    <w:rsid w:val="00B34C5D"/>
    <w:rsid w:val="00B3577C"/>
    <w:rsid w:val="00B35C3B"/>
    <w:rsid w:val="00B35C6E"/>
    <w:rsid w:val="00B35F02"/>
    <w:rsid w:val="00B360B4"/>
    <w:rsid w:val="00B36183"/>
    <w:rsid w:val="00B361BC"/>
    <w:rsid w:val="00B362F2"/>
    <w:rsid w:val="00B36470"/>
    <w:rsid w:val="00B366F5"/>
    <w:rsid w:val="00B36753"/>
    <w:rsid w:val="00B367C3"/>
    <w:rsid w:val="00B36804"/>
    <w:rsid w:val="00B36A6B"/>
    <w:rsid w:val="00B371F9"/>
    <w:rsid w:val="00B373D5"/>
    <w:rsid w:val="00B374A8"/>
    <w:rsid w:val="00B374D8"/>
    <w:rsid w:val="00B37526"/>
    <w:rsid w:val="00B37602"/>
    <w:rsid w:val="00B3792D"/>
    <w:rsid w:val="00B37BEF"/>
    <w:rsid w:val="00B400B8"/>
    <w:rsid w:val="00B4011E"/>
    <w:rsid w:val="00B407AE"/>
    <w:rsid w:val="00B410B8"/>
    <w:rsid w:val="00B41278"/>
    <w:rsid w:val="00B4161C"/>
    <w:rsid w:val="00B41709"/>
    <w:rsid w:val="00B41995"/>
    <w:rsid w:val="00B41FA6"/>
    <w:rsid w:val="00B420C1"/>
    <w:rsid w:val="00B42A9F"/>
    <w:rsid w:val="00B42F8C"/>
    <w:rsid w:val="00B43038"/>
    <w:rsid w:val="00B431AE"/>
    <w:rsid w:val="00B433DD"/>
    <w:rsid w:val="00B435DB"/>
    <w:rsid w:val="00B43601"/>
    <w:rsid w:val="00B43BDE"/>
    <w:rsid w:val="00B43FB2"/>
    <w:rsid w:val="00B440F5"/>
    <w:rsid w:val="00B44474"/>
    <w:rsid w:val="00B444FE"/>
    <w:rsid w:val="00B44A2A"/>
    <w:rsid w:val="00B44A57"/>
    <w:rsid w:val="00B44B77"/>
    <w:rsid w:val="00B44BF4"/>
    <w:rsid w:val="00B44D01"/>
    <w:rsid w:val="00B44F4E"/>
    <w:rsid w:val="00B45018"/>
    <w:rsid w:val="00B45313"/>
    <w:rsid w:val="00B453C0"/>
    <w:rsid w:val="00B45401"/>
    <w:rsid w:val="00B45873"/>
    <w:rsid w:val="00B45DBA"/>
    <w:rsid w:val="00B461A9"/>
    <w:rsid w:val="00B461E7"/>
    <w:rsid w:val="00B46301"/>
    <w:rsid w:val="00B46768"/>
    <w:rsid w:val="00B467B9"/>
    <w:rsid w:val="00B468DD"/>
    <w:rsid w:val="00B46C3B"/>
    <w:rsid w:val="00B46F82"/>
    <w:rsid w:val="00B4704D"/>
    <w:rsid w:val="00B47169"/>
    <w:rsid w:val="00B472D0"/>
    <w:rsid w:val="00B47627"/>
    <w:rsid w:val="00B4794F"/>
    <w:rsid w:val="00B47C80"/>
    <w:rsid w:val="00B47F53"/>
    <w:rsid w:val="00B50383"/>
    <w:rsid w:val="00B503D0"/>
    <w:rsid w:val="00B505DC"/>
    <w:rsid w:val="00B50620"/>
    <w:rsid w:val="00B50680"/>
    <w:rsid w:val="00B50798"/>
    <w:rsid w:val="00B50823"/>
    <w:rsid w:val="00B50ABC"/>
    <w:rsid w:val="00B5175A"/>
    <w:rsid w:val="00B519D1"/>
    <w:rsid w:val="00B51D2E"/>
    <w:rsid w:val="00B51DC7"/>
    <w:rsid w:val="00B51FF2"/>
    <w:rsid w:val="00B52010"/>
    <w:rsid w:val="00B5214F"/>
    <w:rsid w:val="00B52356"/>
    <w:rsid w:val="00B52405"/>
    <w:rsid w:val="00B526CB"/>
    <w:rsid w:val="00B52B4E"/>
    <w:rsid w:val="00B52B9E"/>
    <w:rsid w:val="00B53205"/>
    <w:rsid w:val="00B53460"/>
    <w:rsid w:val="00B539AA"/>
    <w:rsid w:val="00B53F8D"/>
    <w:rsid w:val="00B542FF"/>
    <w:rsid w:val="00B54681"/>
    <w:rsid w:val="00B54B4C"/>
    <w:rsid w:val="00B5524D"/>
    <w:rsid w:val="00B55273"/>
    <w:rsid w:val="00B5529C"/>
    <w:rsid w:val="00B554F8"/>
    <w:rsid w:val="00B5550F"/>
    <w:rsid w:val="00B5559E"/>
    <w:rsid w:val="00B557B7"/>
    <w:rsid w:val="00B55830"/>
    <w:rsid w:val="00B558E0"/>
    <w:rsid w:val="00B55925"/>
    <w:rsid w:val="00B55A26"/>
    <w:rsid w:val="00B55ABF"/>
    <w:rsid w:val="00B55BF9"/>
    <w:rsid w:val="00B55D36"/>
    <w:rsid w:val="00B55EBF"/>
    <w:rsid w:val="00B560F0"/>
    <w:rsid w:val="00B56429"/>
    <w:rsid w:val="00B564D4"/>
    <w:rsid w:val="00B571D8"/>
    <w:rsid w:val="00B5786A"/>
    <w:rsid w:val="00B57891"/>
    <w:rsid w:val="00B5795C"/>
    <w:rsid w:val="00B57D04"/>
    <w:rsid w:val="00B60141"/>
    <w:rsid w:val="00B60158"/>
    <w:rsid w:val="00B602E1"/>
    <w:rsid w:val="00B60359"/>
    <w:rsid w:val="00B60360"/>
    <w:rsid w:val="00B6063D"/>
    <w:rsid w:val="00B60981"/>
    <w:rsid w:val="00B60C4D"/>
    <w:rsid w:val="00B60ED3"/>
    <w:rsid w:val="00B610E0"/>
    <w:rsid w:val="00B613C3"/>
    <w:rsid w:val="00B613FB"/>
    <w:rsid w:val="00B61D51"/>
    <w:rsid w:val="00B62085"/>
    <w:rsid w:val="00B6217C"/>
    <w:rsid w:val="00B621DA"/>
    <w:rsid w:val="00B62247"/>
    <w:rsid w:val="00B62474"/>
    <w:rsid w:val="00B625DB"/>
    <w:rsid w:val="00B626CC"/>
    <w:rsid w:val="00B632AC"/>
    <w:rsid w:val="00B63496"/>
    <w:rsid w:val="00B6367C"/>
    <w:rsid w:val="00B63682"/>
    <w:rsid w:val="00B63765"/>
    <w:rsid w:val="00B63FBC"/>
    <w:rsid w:val="00B64940"/>
    <w:rsid w:val="00B64C69"/>
    <w:rsid w:val="00B64D98"/>
    <w:rsid w:val="00B6511C"/>
    <w:rsid w:val="00B6550B"/>
    <w:rsid w:val="00B6562C"/>
    <w:rsid w:val="00B656DE"/>
    <w:rsid w:val="00B6581A"/>
    <w:rsid w:val="00B65933"/>
    <w:rsid w:val="00B6597B"/>
    <w:rsid w:val="00B65A1D"/>
    <w:rsid w:val="00B65DBE"/>
    <w:rsid w:val="00B65DCD"/>
    <w:rsid w:val="00B66527"/>
    <w:rsid w:val="00B6656F"/>
    <w:rsid w:val="00B666C4"/>
    <w:rsid w:val="00B66702"/>
    <w:rsid w:val="00B667BB"/>
    <w:rsid w:val="00B66C24"/>
    <w:rsid w:val="00B66C83"/>
    <w:rsid w:val="00B66DD9"/>
    <w:rsid w:val="00B66EF0"/>
    <w:rsid w:val="00B67008"/>
    <w:rsid w:val="00B6715F"/>
    <w:rsid w:val="00B67372"/>
    <w:rsid w:val="00B673B6"/>
    <w:rsid w:val="00B6752A"/>
    <w:rsid w:val="00B67752"/>
    <w:rsid w:val="00B67792"/>
    <w:rsid w:val="00B678A0"/>
    <w:rsid w:val="00B67A18"/>
    <w:rsid w:val="00B7050B"/>
    <w:rsid w:val="00B7065B"/>
    <w:rsid w:val="00B7085C"/>
    <w:rsid w:val="00B70DC7"/>
    <w:rsid w:val="00B712B5"/>
    <w:rsid w:val="00B7134E"/>
    <w:rsid w:val="00B714C3"/>
    <w:rsid w:val="00B71A6A"/>
    <w:rsid w:val="00B72365"/>
    <w:rsid w:val="00B72C87"/>
    <w:rsid w:val="00B72EE9"/>
    <w:rsid w:val="00B73143"/>
    <w:rsid w:val="00B73336"/>
    <w:rsid w:val="00B73861"/>
    <w:rsid w:val="00B738D9"/>
    <w:rsid w:val="00B73A0F"/>
    <w:rsid w:val="00B74198"/>
    <w:rsid w:val="00B742C1"/>
    <w:rsid w:val="00B74341"/>
    <w:rsid w:val="00B7454A"/>
    <w:rsid w:val="00B7474D"/>
    <w:rsid w:val="00B749C0"/>
    <w:rsid w:val="00B74AED"/>
    <w:rsid w:val="00B74B62"/>
    <w:rsid w:val="00B74B8B"/>
    <w:rsid w:val="00B74B95"/>
    <w:rsid w:val="00B75273"/>
    <w:rsid w:val="00B755A4"/>
    <w:rsid w:val="00B7560E"/>
    <w:rsid w:val="00B756BD"/>
    <w:rsid w:val="00B758A0"/>
    <w:rsid w:val="00B75FA4"/>
    <w:rsid w:val="00B76213"/>
    <w:rsid w:val="00B76771"/>
    <w:rsid w:val="00B76A97"/>
    <w:rsid w:val="00B76D0D"/>
    <w:rsid w:val="00B77060"/>
    <w:rsid w:val="00B77144"/>
    <w:rsid w:val="00B771E1"/>
    <w:rsid w:val="00B7743F"/>
    <w:rsid w:val="00B77736"/>
    <w:rsid w:val="00B77866"/>
    <w:rsid w:val="00B77BA5"/>
    <w:rsid w:val="00B77E93"/>
    <w:rsid w:val="00B77F39"/>
    <w:rsid w:val="00B77F4E"/>
    <w:rsid w:val="00B80556"/>
    <w:rsid w:val="00B8060C"/>
    <w:rsid w:val="00B81115"/>
    <w:rsid w:val="00B8145D"/>
    <w:rsid w:val="00B814EB"/>
    <w:rsid w:val="00B81766"/>
    <w:rsid w:val="00B8182C"/>
    <w:rsid w:val="00B81A15"/>
    <w:rsid w:val="00B8214B"/>
    <w:rsid w:val="00B82158"/>
    <w:rsid w:val="00B821C4"/>
    <w:rsid w:val="00B824FD"/>
    <w:rsid w:val="00B82970"/>
    <w:rsid w:val="00B82BAF"/>
    <w:rsid w:val="00B82D13"/>
    <w:rsid w:val="00B82E3E"/>
    <w:rsid w:val="00B83115"/>
    <w:rsid w:val="00B8319E"/>
    <w:rsid w:val="00B832E7"/>
    <w:rsid w:val="00B8336C"/>
    <w:rsid w:val="00B833A5"/>
    <w:rsid w:val="00B83A93"/>
    <w:rsid w:val="00B83E13"/>
    <w:rsid w:val="00B83E6D"/>
    <w:rsid w:val="00B83E7D"/>
    <w:rsid w:val="00B8422C"/>
    <w:rsid w:val="00B842A9"/>
    <w:rsid w:val="00B842CA"/>
    <w:rsid w:val="00B84499"/>
    <w:rsid w:val="00B8457B"/>
    <w:rsid w:val="00B84580"/>
    <w:rsid w:val="00B84903"/>
    <w:rsid w:val="00B8497B"/>
    <w:rsid w:val="00B850B5"/>
    <w:rsid w:val="00B85120"/>
    <w:rsid w:val="00B85276"/>
    <w:rsid w:val="00B85348"/>
    <w:rsid w:val="00B8545C"/>
    <w:rsid w:val="00B85476"/>
    <w:rsid w:val="00B8556B"/>
    <w:rsid w:val="00B85738"/>
    <w:rsid w:val="00B859B1"/>
    <w:rsid w:val="00B85CE0"/>
    <w:rsid w:val="00B85FDE"/>
    <w:rsid w:val="00B860BF"/>
    <w:rsid w:val="00B86264"/>
    <w:rsid w:val="00B86316"/>
    <w:rsid w:val="00B863F4"/>
    <w:rsid w:val="00B8678B"/>
    <w:rsid w:val="00B86962"/>
    <w:rsid w:val="00B86AAF"/>
    <w:rsid w:val="00B86DA8"/>
    <w:rsid w:val="00B86E99"/>
    <w:rsid w:val="00B870C6"/>
    <w:rsid w:val="00B87151"/>
    <w:rsid w:val="00B873DE"/>
    <w:rsid w:val="00B87628"/>
    <w:rsid w:val="00B876BE"/>
    <w:rsid w:val="00B87720"/>
    <w:rsid w:val="00B87740"/>
    <w:rsid w:val="00B87FB5"/>
    <w:rsid w:val="00B87FC7"/>
    <w:rsid w:val="00B87FD8"/>
    <w:rsid w:val="00B87FEB"/>
    <w:rsid w:val="00B9008B"/>
    <w:rsid w:val="00B9051C"/>
    <w:rsid w:val="00B90607"/>
    <w:rsid w:val="00B90614"/>
    <w:rsid w:val="00B906DD"/>
    <w:rsid w:val="00B90774"/>
    <w:rsid w:val="00B9080D"/>
    <w:rsid w:val="00B908FF"/>
    <w:rsid w:val="00B90AF9"/>
    <w:rsid w:val="00B90C6F"/>
    <w:rsid w:val="00B90DD0"/>
    <w:rsid w:val="00B90DFE"/>
    <w:rsid w:val="00B9156C"/>
    <w:rsid w:val="00B9161B"/>
    <w:rsid w:val="00B91A11"/>
    <w:rsid w:val="00B91AC6"/>
    <w:rsid w:val="00B91CE8"/>
    <w:rsid w:val="00B9216E"/>
    <w:rsid w:val="00B9222A"/>
    <w:rsid w:val="00B92497"/>
    <w:rsid w:val="00B924BF"/>
    <w:rsid w:val="00B92520"/>
    <w:rsid w:val="00B927FA"/>
    <w:rsid w:val="00B92B3C"/>
    <w:rsid w:val="00B92C4C"/>
    <w:rsid w:val="00B92CCC"/>
    <w:rsid w:val="00B92FBA"/>
    <w:rsid w:val="00B9305C"/>
    <w:rsid w:val="00B931C3"/>
    <w:rsid w:val="00B933D9"/>
    <w:rsid w:val="00B93825"/>
    <w:rsid w:val="00B9399F"/>
    <w:rsid w:val="00B93A73"/>
    <w:rsid w:val="00B93C84"/>
    <w:rsid w:val="00B940F7"/>
    <w:rsid w:val="00B945C9"/>
    <w:rsid w:val="00B9474E"/>
    <w:rsid w:val="00B947B0"/>
    <w:rsid w:val="00B9481A"/>
    <w:rsid w:val="00B94880"/>
    <w:rsid w:val="00B94B38"/>
    <w:rsid w:val="00B94EF5"/>
    <w:rsid w:val="00B94EFD"/>
    <w:rsid w:val="00B94FA7"/>
    <w:rsid w:val="00B9552D"/>
    <w:rsid w:val="00B95634"/>
    <w:rsid w:val="00B958B8"/>
    <w:rsid w:val="00B95AF7"/>
    <w:rsid w:val="00B96147"/>
    <w:rsid w:val="00B9633D"/>
    <w:rsid w:val="00B96C4E"/>
    <w:rsid w:val="00B96D10"/>
    <w:rsid w:val="00B97175"/>
    <w:rsid w:val="00B972F8"/>
    <w:rsid w:val="00B9735F"/>
    <w:rsid w:val="00B97495"/>
    <w:rsid w:val="00B974F5"/>
    <w:rsid w:val="00B97666"/>
    <w:rsid w:val="00B97B1D"/>
    <w:rsid w:val="00B97B9E"/>
    <w:rsid w:val="00B97BCC"/>
    <w:rsid w:val="00B97C48"/>
    <w:rsid w:val="00B97CD9"/>
    <w:rsid w:val="00BA04DC"/>
    <w:rsid w:val="00BA0836"/>
    <w:rsid w:val="00BA09A0"/>
    <w:rsid w:val="00BA0A07"/>
    <w:rsid w:val="00BA0C53"/>
    <w:rsid w:val="00BA1126"/>
    <w:rsid w:val="00BA12E0"/>
    <w:rsid w:val="00BA15F0"/>
    <w:rsid w:val="00BA162B"/>
    <w:rsid w:val="00BA1760"/>
    <w:rsid w:val="00BA198A"/>
    <w:rsid w:val="00BA2005"/>
    <w:rsid w:val="00BA230E"/>
    <w:rsid w:val="00BA249D"/>
    <w:rsid w:val="00BA2C6B"/>
    <w:rsid w:val="00BA2D1C"/>
    <w:rsid w:val="00BA2D65"/>
    <w:rsid w:val="00BA31D9"/>
    <w:rsid w:val="00BA33B7"/>
    <w:rsid w:val="00BA361F"/>
    <w:rsid w:val="00BA365E"/>
    <w:rsid w:val="00BA36F8"/>
    <w:rsid w:val="00BA38B6"/>
    <w:rsid w:val="00BA3AD7"/>
    <w:rsid w:val="00BA3BE7"/>
    <w:rsid w:val="00BA3CF6"/>
    <w:rsid w:val="00BA3E5C"/>
    <w:rsid w:val="00BA40FD"/>
    <w:rsid w:val="00BA4116"/>
    <w:rsid w:val="00BA449E"/>
    <w:rsid w:val="00BA44B3"/>
    <w:rsid w:val="00BA4915"/>
    <w:rsid w:val="00BA4BAE"/>
    <w:rsid w:val="00BA4D13"/>
    <w:rsid w:val="00BA4F38"/>
    <w:rsid w:val="00BA4FA9"/>
    <w:rsid w:val="00BA50C5"/>
    <w:rsid w:val="00BA549D"/>
    <w:rsid w:val="00BA5557"/>
    <w:rsid w:val="00BA5812"/>
    <w:rsid w:val="00BA5D7E"/>
    <w:rsid w:val="00BA5EE5"/>
    <w:rsid w:val="00BA5F11"/>
    <w:rsid w:val="00BA60B3"/>
    <w:rsid w:val="00BA63BD"/>
    <w:rsid w:val="00BA63F4"/>
    <w:rsid w:val="00BA65C6"/>
    <w:rsid w:val="00BA6605"/>
    <w:rsid w:val="00BA6659"/>
    <w:rsid w:val="00BA6783"/>
    <w:rsid w:val="00BA681F"/>
    <w:rsid w:val="00BA6997"/>
    <w:rsid w:val="00BA6B98"/>
    <w:rsid w:val="00BA6DF2"/>
    <w:rsid w:val="00BA7029"/>
    <w:rsid w:val="00BA7324"/>
    <w:rsid w:val="00BA7415"/>
    <w:rsid w:val="00BA7569"/>
    <w:rsid w:val="00BA7657"/>
    <w:rsid w:val="00BA7659"/>
    <w:rsid w:val="00BA774B"/>
    <w:rsid w:val="00BA783E"/>
    <w:rsid w:val="00BA78D3"/>
    <w:rsid w:val="00BA7B88"/>
    <w:rsid w:val="00BB0327"/>
    <w:rsid w:val="00BB054F"/>
    <w:rsid w:val="00BB05A7"/>
    <w:rsid w:val="00BB066F"/>
    <w:rsid w:val="00BB090A"/>
    <w:rsid w:val="00BB0BDF"/>
    <w:rsid w:val="00BB0DD0"/>
    <w:rsid w:val="00BB10CD"/>
    <w:rsid w:val="00BB116F"/>
    <w:rsid w:val="00BB11DB"/>
    <w:rsid w:val="00BB11FD"/>
    <w:rsid w:val="00BB1397"/>
    <w:rsid w:val="00BB14E7"/>
    <w:rsid w:val="00BB1502"/>
    <w:rsid w:val="00BB17C7"/>
    <w:rsid w:val="00BB1957"/>
    <w:rsid w:val="00BB1C12"/>
    <w:rsid w:val="00BB2206"/>
    <w:rsid w:val="00BB22CA"/>
    <w:rsid w:val="00BB28D1"/>
    <w:rsid w:val="00BB2BCB"/>
    <w:rsid w:val="00BB2D62"/>
    <w:rsid w:val="00BB2E92"/>
    <w:rsid w:val="00BB2E9F"/>
    <w:rsid w:val="00BB30BA"/>
    <w:rsid w:val="00BB33DC"/>
    <w:rsid w:val="00BB341B"/>
    <w:rsid w:val="00BB349A"/>
    <w:rsid w:val="00BB3501"/>
    <w:rsid w:val="00BB3703"/>
    <w:rsid w:val="00BB3C92"/>
    <w:rsid w:val="00BB3DD8"/>
    <w:rsid w:val="00BB4267"/>
    <w:rsid w:val="00BB4644"/>
    <w:rsid w:val="00BB46DD"/>
    <w:rsid w:val="00BB4BE9"/>
    <w:rsid w:val="00BB4DC4"/>
    <w:rsid w:val="00BB4E68"/>
    <w:rsid w:val="00BB4F68"/>
    <w:rsid w:val="00BB501E"/>
    <w:rsid w:val="00BB5243"/>
    <w:rsid w:val="00BB5300"/>
    <w:rsid w:val="00BB57A4"/>
    <w:rsid w:val="00BB57B3"/>
    <w:rsid w:val="00BB5A0A"/>
    <w:rsid w:val="00BB5BDD"/>
    <w:rsid w:val="00BB5D85"/>
    <w:rsid w:val="00BB5E21"/>
    <w:rsid w:val="00BB5FF0"/>
    <w:rsid w:val="00BB6205"/>
    <w:rsid w:val="00BB6308"/>
    <w:rsid w:val="00BB6530"/>
    <w:rsid w:val="00BB6763"/>
    <w:rsid w:val="00BB68A6"/>
    <w:rsid w:val="00BB6B79"/>
    <w:rsid w:val="00BB720B"/>
    <w:rsid w:val="00BB7242"/>
    <w:rsid w:val="00BB733F"/>
    <w:rsid w:val="00BB73DC"/>
    <w:rsid w:val="00BB74FC"/>
    <w:rsid w:val="00BB750F"/>
    <w:rsid w:val="00BB76AA"/>
    <w:rsid w:val="00BB7865"/>
    <w:rsid w:val="00BB78C7"/>
    <w:rsid w:val="00BB7A88"/>
    <w:rsid w:val="00BB7F00"/>
    <w:rsid w:val="00BC0071"/>
    <w:rsid w:val="00BC0195"/>
    <w:rsid w:val="00BC02B3"/>
    <w:rsid w:val="00BC05A1"/>
    <w:rsid w:val="00BC0955"/>
    <w:rsid w:val="00BC105F"/>
    <w:rsid w:val="00BC1293"/>
    <w:rsid w:val="00BC1632"/>
    <w:rsid w:val="00BC1746"/>
    <w:rsid w:val="00BC18FA"/>
    <w:rsid w:val="00BC1B5E"/>
    <w:rsid w:val="00BC1D41"/>
    <w:rsid w:val="00BC1F7A"/>
    <w:rsid w:val="00BC20D6"/>
    <w:rsid w:val="00BC22FF"/>
    <w:rsid w:val="00BC25F3"/>
    <w:rsid w:val="00BC290A"/>
    <w:rsid w:val="00BC2A08"/>
    <w:rsid w:val="00BC2B23"/>
    <w:rsid w:val="00BC318E"/>
    <w:rsid w:val="00BC3335"/>
    <w:rsid w:val="00BC3521"/>
    <w:rsid w:val="00BC3640"/>
    <w:rsid w:val="00BC3763"/>
    <w:rsid w:val="00BC3793"/>
    <w:rsid w:val="00BC3B53"/>
    <w:rsid w:val="00BC433A"/>
    <w:rsid w:val="00BC4352"/>
    <w:rsid w:val="00BC448D"/>
    <w:rsid w:val="00BC44CF"/>
    <w:rsid w:val="00BC44D7"/>
    <w:rsid w:val="00BC4721"/>
    <w:rsid w:val="00BC4B53"/>
    <w:rsid w:val="00BC4E31"/>
    <w:rsid w:val="00BC4E51"/>
    <w:rsid w:val="00BC4F34"/>
    <w:rsid w:val="00BC4F92"/>
    <w:rsid w:val="00BC5348"/>
    <w:rsid w:val="00BC577C"/>
    <w:rsid w:val="00BC5780"/>
    <w:rsid w:val="00BC5BEE"/>
    <w:rsid w:val="00BC5CE9"/>
    <w:rsid w:val="00BC6228"/>
    <w:rsid w:val="00BC6367"/>
    <w:rsid w:val="00BC69B6"/>
    <w:rsid w:val="00BC6B0D"/>
    <w:rsid w:val="00BC6CCA"/>
    <w:rsid w:val="00BC6D5D"/>
    <w:rsid w:val="00BC6DC4"/>
    <w:rsid w:val="00BC7095"/>
    <w:rsid w:val="00BC7467"/>
    <w:rsid w:val="00BC74BF"/>
    <w:rsid w:val="00BC7A0B"/>
    <w:rsid w:val="00BC7D23"/>
    <w:rsid w:val="00BC7D58"/>
    <w:rsid w:val="00BC7DC3"/>
    <w:rsid w:val="00BD030B"/>
    <w:rsid w:val="00BD032B"/>
    <w:rsid w:val="00BD03F2"/>
    <w:rsid w:val="00BD04C3"/>
    <w:rsid w:val="00BD0807"/>
    <w:rsid w:val="00BD08B2"/>
    <w:rsid w:val="00BD0AF8"/>
    <w:rsid w:val="00BD0C43"/>
    <w:rsid w:val="00BD0EC5"/>
    <w:rsid w:val="00BD0F98"/>
    <w:rsid w:val="00BD1007"/>
    <w:rsid w:val="00BD12DC"/>
    <w:rsid w:val="00BD1690"/>
    <w:rsid w:val="00BD198F"/>
    <w:rsid w:val="00BD19BE"/>
    <w:rsid w:val="00BD1B1C"/>
    <w:rsid w:val="00BD1DD2"/>
    <w:rsid w:val="00BD1FC5"/>
    <w:rsid w:val="00BD2000"/>
    <w:rsid w:val="00BD2140"/>
    <w:rsid w:val="00BD2746"/>
    <w:rsid w:val="00BD27DB"/>
    <w:rsid w:val="00BD2822"/>
    <w:rsid w:val="00BD2B47"/>
    <w:rsid w:val="00BD2BD8"/>
    <w:rsid w:val="00BD2CE9"/>
    <w:rsid w:val="00BD3074"/>
    <w:rsid w:val="00BD30CA"/>
    <w:rsid w:val="00BD32E6"/>
    <w:rsid w:val="00BD35AF"/>
    <w:rsid w:val="00BD3705"/>
    <w:rsid w:val="00BD3D72"/>
    <w:rsid w:val="00BD41B6"/>
    <w:rsid w:val="00BD4726"/>
    <w:rsid w:val="00BD4D50"/>
    <w:rsid w:val="00BD4D6D"/>
    <w:rsid w:val="00BD5037"/>
    <w:rsid w:val="00BD5312"/>
    <w:rsid w:val="00BD53BB"/>
    <w:rsid w:val="00BD56F7"/>
    <w:rsid w:val="00BD57E4"/>
    <w:rsid w:val="00BD5FCE"/>
    <w:rsid w:val="00BD6248"/>
    <w:rsid w:val="00BD63F7"/>
    <w:rsid w:val="00BD657C"/>
    <w:rsid w:val="00BD6756"/>
    <w:rsid w:val="00BD6916"/>
    <w:rsid w:val="00BD7133"/>
    <w:rsid w:val="00BD7C68"/>
    <w:rsid w:val="00BD7EA8"/>
    <w:rsid w:val="00BE0120"/>
    <w:rsid w:val="00BE0184"/>
    <w:rsid w:val="00BE0297"/>
    <w:rsid w:val="00BE08AA"/>
    <w:rsid w:val="00BE0A17"/>
    <w:rsid w:val="00BE0B3B"/>
    <w:rsid w:val="00BE0CF5"/>
    <w:rsid w:val="00BE0DA1"/>
    <w:rsid w:val="00BE181E"/>
    <w:rsid w:val="00BE1923"/>
    <w:rsid w:val="00BE1DAA"/>
    <w:rsid w:val="00BE2036"/>
    <w:rsid w:val="00BE211D"/>
    <w:rsid w:val="00BE2875"/>
    <w:rsid w:val="00BE2A1E"/>
    <w:rsid w:val="00BE30A0"/>
    <w:rsid w:val="00BE3250"/>
    <w:rsid w:val="00BE335B"/>
    <w:rsid w:val="00BE34A4"/>
    <w:rsid w:val="00BE3662"/>
    <w:rsid w:val="00BE395D"/>
    <w:rsid w:val="00BE3973"/>
    <w:rsid w:val="00BE3E24"/>
    <w:rsid w:val="00BE3E4E"/>
    <w:rsid w:val="00BE417E"/>
    <w:rsid w:val="00BE437E"/>
    <w:rsid w:val="00BE457A"/>
    <w:rsid w:val="00BE459A"/>
    <w:rsid w:val="00BE45BF"/>
    <w:rsid w:val="00BE46CD"/>
    <w:rsid w:val="00BE4881"/>
    <w:rsid w:val="00BE4A79"/>
    <w:rsid w:val="00BE4CDF"/>
    <w:rsid w:val="00BE4E6D"/>
    <w:rsid w:val="00BE4FEF"/>
    <w:rsid w:val="00BE50BE"/>
    <w:rsid w:val="00BE517C"/>
    <w:rsid w:val="00BE5254"/>
    <w:rsid w:val="00BE5392"/>
    <w:rsid w:val="00BE57EA"/>
    <w:rsid w:val="00BE5BDC"/>
    <w:rsid w:val="00BE5D4F"/>
    <w:rsid w:val="00BE5DF1"/>
    <w:rsid w:val="00BE5FBC"/>
    <w:rsid w:val="00BE6015"/>
    <w:rsid w:val="00BE61EB"/>
    <w:rsid w:val="00BE664D"/>
    <w:rsid w:val="00BE6BAD"/>
    <w:rsid w:val="00BE6D5F"/>
    <w:rsid w:val="00BE72E6"/>
    <w:rsid w:val="00BE7C85"/>
    <w:rsid w:val="00BE7E06"/>
    <w:rsid w:val="00BE7F6F"/>
    <w:rsid w:val="00BF0030"/>
    <w:rsid w:val="00BF0323"/>
    <w:rsid w:val="00BF055C"/>
    <w:rsid w:val="00BF0576"/>
    <w:rsid w:val="00BF05DB"/>
    <w:rsid w:val="00BF09E4"/>
    <w:rsid w:val="00BF09F3"/>
    <w:rsid w:val="00BF0AA5"/>
    <w:rsid w:val="00BF0B2B"/>
    <w:rsid w:val="00BF0E36"/>
    <w:rsid w:val="00BF102D"/>
    <w:rsid w:val="00BF1152"/>
    <w:rsid w:val="00BF12FB"/>
    <w:rsid w:val="00BF1583"/>
    <w:rsid w:val="00BF16E8"/>
    <w:rsid w:val="00BF1783"/>
    <w:rsid w:val="00BF1A13"/>
    <w:rsid w:val="00BF1D1D"/>
    <w:rsid w:val="00BF1DC7"/>
    <w:rsid w:val="00BF258E"/>
    <w:rsid w:val="00BF2697"/>
    <w:rsid w:val="00BF2FE6"/>
    <w:rsid w:val="00BF322B"/>
    <w:rsid w:val="00BF329B"/>
    <w:rsid w:val="00BF32C2"/>
    <w:rsid w:val="00BF36C9"/>
    <w:rsid w:val="00BF377F"/>
    <w:rsid w:val="00BF3946"/>
    <w:rsid w:val="00BF3EA2"/>
    <w:rsid w:val="00BF412D"/>
    <w:rsid w:val="00BF42DD"/>
    <w:rsid w:val="00BF430F"/>
    <w:rsid w:val="00BF431A"/>
    <w:rsid w:val="00BF436F"/>
    <w:rsid w:val="00BF4453"/>
    <w:rsid w:val="00BF44B9"/>
    <w:rsid w:val="00BF45BE"/>
    <w:rsid w:val="00BF460A"/>
    <w:rsid w:val="00BF489C"/>
    <w:rsid w:val="00BF48A8"/>
    <w:rsid w:val="00BF492B"/>
    <w:rsid w:val="00BF4F68"/>
    <w:rsid w:val="00BF50C2"/>
    <w:rsid w:val="00BF510A"/>
    <w:rsid w:val="00BF5220"/>
    <w:rsid w:val="00BF55E6"/>
    <w:rsid w:val="00BF5663"/>
    <w:rsid w:val="00BF5B3E"/>
    <w:rsid w:val="00BF5E7B"/>
    <w:rsid w:val="00BF5FD5"/>
    <w:rsid w:val="00BF600D"/>
    <w:rsid w:val="00BF61A7"/>
    <w:rsid w:val="00BF61E2"/>
    <w:rsid w:val="00BF6317"/>
    <w:rsid w:val="00BF6574"/>
    <w:rsid w:val="00BF66E2"/>
    <w:rsid w:val="00BF6EC3"/>
    <w:rsid w:val="00BF7121"/>
    <w:rsid w:val="00BF73D6"/>
    <w:rsid w:val="00BF749D"/>
    <w:rsid w:val="00BF77D2"/>
    <w:rsid w:val="00BF7AA4"/>
    <w:rsid w:val="00BF7F0B"/>
    <w:rsid w:val="00C00243"/>
    <w:rsid w:val="00C00461"/>
    <w:rsid w:val="00C00787"/>
    <w:rsid w:val="00C008AE"/>
    <w:rsid w:val="00C00963"/>
    <w:rsid w:val="00C00C20"/>
    <w:rsid w:val="00C00EA8"/>
    <w:rsid w:val="00C00F42"/>
    <w:rsid w:val="00C00FC6"/>
    <w:rsid w:val="00C01173"/>
    <w:rsid w:val="00C01340"/>
    <w:rsid w:val="00C014B4"/>
    <w:rsid w:val="00C0156F"/>
    <w:rsid w:val="00C015B7"/>
    <w:rsid w:val="00C01773"/>
    <w:rsid w:val="00C01BDD"/>
    <w:rsid w:val="00C01DE5"/>
    <w:rsid w:val="00C01F8F"/>
    <w:rsid w:val="00C020E6"/>
    <w:rsid w:val="00C021A5"/>
    <w:rsid w:val="00C02274"/>
    <w:rsid w:val="00C024A2"/>
    <w:rsid w:val="00C025BE"/>
    <w:rsid w:val="00C0261A"/>
    <w:rsid w:val="00C02706"/>
    <w:rsid w:val="00C02B1B"/>
    <w:rsid w:val="00C02CA3"/>
    <w:rsid w:val="00C02D0C"/>
    <w:rsid w:val="00C02D78"/>
    <w:rsid w:val="00C02E44"/>
    <w:rsid w:val="00C03365"/>
    <w:rsid w:val="00C0340F"/>
    <w:rsid w:val="00C037C4"/>
    <w:rsid w:val="00C037FF"/>
    <w:rsid w:val="00C03C5B"/>
    <w:rsid w:val="00C04071"/>
    <w:rsid w:val="00C040A9"/>
    <w:rsid w:val="00C046BF"/>
    <w:rsid w:val="00C04800"/>
    <w:rsid w:val="00C0497D"/>
    <w:rsid w:val="00C04F58"/>
    <w:rsid w:val="00C04FB4"/>
    <w:rsid w:val="00C0518A"/>
    <w:rsid w:val="00C05240"/>
    <w:rsid w:val="00C054BC"/>
    <w:rsid w:val="00C055CF"/>
    <w:rsid w:val="00C05804"/>
    <w:rsid w:val="00C05888"/>
    <w:rsid w:val="00C0590F"/>
    <w:rsid w:val="00C0594D"/>
    <w:rsid w:val="00C05DD3"/>
    <w:rsid w:val="00C05E60"/>
    <w:rsid w:val="00C05E8E"/>
    <w:rsid w:val="00C05EB5"/>
    <w:rsid w:val="00C06220"/>
    <w:rsid w:val="00C062AA"/>
    <w:rsid w:val="00C0646D"/>
    <w:rsid w:val="00C0664D"/>
    <w:rsid w:val="00C0687D"/>
    <w:rsid w:val="00C068B6"/>
    <w:rsid w:val="00C068C2"/>
    <w:rsid w:val="00C06A22"/>
    <w:rsid w:val="00C06CF1"/>
    <w:rsid w:val="00C06F4A"/>
    <w:rsid w:val="00C0777B"/>
    <w:rsid w:val="00C07781"/>
    <w:rsid w:val="00C07911"/>
    <w:rsid w:val="00C07949"/>
    <w:rsid w:val="00C07ADB"/>
    <w:rsid w:val="00C07B72"/>
    <w:rsid w:val="00C07D13"/>
    <w:rsid w:val="00C07EA3"/>
    <w:rsid w:val="00C101CA"/>
    <w:rsid w:val="00C102FA"/>
    <w:rsid w:val="00C1081A"/>
    <w:rsid w:val="00C109FA"/>
    <w:rsid w:val="00C10D36"/>
    <w:rsid w:val="00C10E47"/>
    <w:rsid w:val="00C10E73"/>
    <w:rsid w:val="00C10FE9"/>
    <w:rsid w:val="00C111BE"/>
    <w:rsid w:val="00C11277"/>
    <w:rsid w:val="00C11299"/>
    <w:rsid w:val="00C112D8"/>
    <w:rsid w:val="00C11805"/>
    <w:rsid w:val="00C119C9"/>
    <w:rsid w:val="00C1202A"/>
    <w:rsid w:val="00C121AA"/>
    <w:rsid w:val="00C122B8"/>
    <w:rsid w:val="00C12660"/>
    <w:rsid w:val="00C12672"/>
    <w:rsid w:val="00C1273B"/>
    <w:rsid w:val="00C12BA4"/>
    <w:rsid w:val="00C12C51"/>
    <w:rsid w:val="00C12D2F"/>
    <w:rsid w:val="00C13408"/>
    <w:rsid w:val="00C13667"/>
    <w:rsid w:val="00C13BD4"/>
    <w:rsid w:val="00C13D89"/>
    <w:rsid w:val="00C13E81"/>
    <w:rsid w:val="00C14103"/>
    <w:rsid w:val="00C141D0"/>
    <w:rsid w:val="00C142BE"/>
    <w:rsid w:val="00C14910"/>
    <w:rsid w:val="00C1491E"/>
    <w:rsid w:val="00C14CFC"/>
    <w:rsid w:val="00C14E1C"/>
    <w:rsid w:val="00C14E72"/>
    <w:rsid w:val="00C14FD1"/>
    <w:rsid w:val="00C15199"/>
    <w:rsid w:val="00C151A0"/>
    <w:rsid w:val="00C151AD"/>
    <w:rsid w:val="00C15431"/>
    <w:rsid w:val="00C155CA"/>
    <w:rsid w:val="00C157FA"/>
    <w:rsid w:val="00C15BAD"/>
    <w:rsid w:val="00C15BDE"/>
    <w:rsid w:val="00C15EEA"/>
    <w:rsid w:val="00C15FBA"/>
    <w:rsid w:val="00C16005"/>
    <w:rsid w:val="00C16008"/>
    <w:rsid w:val="00C1601D"/>
    <w:rsid w:val="00C164E5"/>
    <w:rsid w:val="00C165BF"/>
    <w:rsid w:val="00C166F3"/>
    <w:rsid w:val="00C167FF"/>
    <w:rsid w:val="00C1691F"/>
    <w:rsid w:val="00C16AD6"/>
    <w:rsid w:val="00C16B31"/>
    <w:rsid w:val="00C16C7D"/>
    <w:rsid w:val="00C17285"/>
    <w:rsid w:val="00C174DC"/>
    <w:rsid w:val="00C17593"/>
    <w:rsid w:val="00C17619"/>
    <w:rsid w:val="00C17757"/>
    <w:rsid w:val="00C17B6E"/>
    <w:rsid w:val="00C201B9"/>
    <w:rsid w:val="00C202FC"/>
    <w:rsid w:val="00C2030B"/>
    <w:rsid w:val="00C20317"/>
    <w:rsid w:val="00C2031F"/>
    <w:rsid w:val="00C20409"/>
    <w:rsid w:val="00C20E7B"/>
    <w:rsid w:val="00C20F86"/>
    <w:rsid w:val="00C21004"/>
    <w:rsid w:val="00C2124C"/>
    <w:rsid w:val="00C21266"/>
    <w:rsid w:val="00C212C6"/>
    <w:rsid w:val="00C212FF"/>
    <w:rsid w:val="00C21369"/>
    <w:rsid w:val="00C21479"/>
    <w:rsid w:val="00C21488"/>
    <w:rsid w:val="00C215C5"/>
    <w:rsid w:val="00C21609"/>
    <w:rsid w:val="00C216C4"/>
    <w:rsid w:val="00C21824"/>
    <w:rsid w:val="00C21AE3"/>
    <w:rsid w:val="00C21F1D"/>
    <w:rsid w:val="00C21F2D"/>
    <w:rsid w:val="00C2204A"/>
    <w:rsid w:val="00C2248F"/>
    <w:rsid w:val="00C224C5"/>
    <w:rsid w:val="00C225F7"/>
    <w:rsid w:val="00C22627"/>
    <w:rsid w:val="00C2289E"/>
    <w:rsid w:val="00C22909"/>
    <w:rsid w:val="00C2298A"/>
    <w:rsid w:val="00C22A44"/>
    <w:rsid w:val="00C22A65"/>
    <w:rsid w:val="00C22BB4"/>
    <w:rsid w:val="00C22E4C"/>
    <w:rsid w:val="00C2319D"/>
    <w:rsid w:val="00C2325A"/>
    <w:rsid w:val="00C2328E"/>
    <w:rsid w:val="00C2342C"/>
    <w:rsid w:val="00C235F3"/>
    <w:rsid w:val="00C235FC"/>
    <w:rsid w:val="00C236DC"/>
    <w:rsid w:val="00C2377C"/>
    <w:rsid w:val="00C23902"/>
    <w:rsid w:val="00C2390F"/>
    <w:rsid w:val="00C23988"/>
    <w:rsid w:val="00C23A92"/>
    <w:rsid w:val="00C242F7"/>
    <w:rsid w:val="00C24548"/>
    <w:rsid w:val="00C24A68"/>
    <w:rsid w:val="00C24AF8"/>
    <w:rsid w:val="00C24EDA"/>
    <w:rsid w:val="00C250DA"/>
    <w:rsid w:val="00C25180"/>
    <w:rsid w:val="00C25199"/>
    <w:rsid w:val="00C254EE"/>
    <w:rsid w:val="00C25567"/>
    <w:rsid w:val="00C255C7"/>
    <w:rsid w:val="00C2574C"/>
    <w:rsid w:val="00C257E9"/>
    <w:rsid w:val="00C259CE"/>
    <w:rsid w:val="00C25D7B"/>
    <w:rsid w:val="00C26192"/>
    <w:rsid w:val="00C263A6"/>
    <w:rsid w:val="00C263AE"/>
    <w:rsid w:val="00C26512"/>
    <w:rsid w:val="00C2655E"/>
    <w:rsid w:val="00C2685F"/>
    <w:rsid w:val="00C26A22"/>
    <w:rsid w:val="00C26C2F"/>
    <w:rsid w:val="00C26FC7"/>
    <w:rsid w:val="00C27018"/>
    <w:rsid w:val="00C27354"/>
    <w:rsid w:val="00C302D8"/>
    <w:rsid w:val="00C303D8"/>
    <w:rsid w:val="00C308D0"/>
    <w:rsid w:val="00C309D0"/>
    <w:rsid w:val="00C30EAF"/>
    <w:rsid w:val="00C30ECF"/>
    <w:rsid w:val="00C30EEE"/>
    <w:rsid w:val="00C30F8A"/>
    <w:rsid w:val="00C30FEA"/>
    <w:rsid w:val="00C3185E"/>
    <w:rsid w:val="00C31943"/>
    <w:rsid w:val="00C3194A"/>
    <w:rsid w:val="00C31A24"/>
    <w:rsid w:val="00C32077"/>
    <w:rsid w:val="00C32163"/>
    <w:rsid w:val="00C32349"/>
    <w:rsid w:val="00C32437"/>
    <w:rsid w:val="00C3243A"/>
    <w:rsid w:val="00C325B4"/>
    <w:rsid w:val="00C3261F"/>
    <w:rsid w:val="00C32729"/>
    <w:rsid w:val="00C32B30"/>
    <w:rsid w:val="00C32FDB"/>
    <w:rsid w:val="00C33095"/>
    <w:rsid w:val="00C3323E"/>
    <w:rsid w:val="00C33248"/>
    <w:rsid w:val="00C3333A"/>
    <w:rsid w:val="00C33568"/>
    <w:rsid w:val="00C338F2"/>
    <w:rsid w:val="00C339F8"/>
    <w:rsid w:val="00C33A4C"/>
    <w:rsid w:val="00C33C78"/>
    <w:rsid w:val="00C33D9E"/>
    <w:rsid w:val="00C33EF2"/>
    <w:rsid w:val="00C3409B"/>
    <w:rsid w:val="00C34143"/>
    <w:rsid w:val="00C34253"/>
    <w:rsid w:val="00C3428D"/>
    <w:rsid w:val="00C34DCA"/>
    <w:rsid w:val="00C34E36"/>
    <w:rsid w:val="00C34E7F"/>
    <w:rsid w:val="00C34F1C"/>
    <w:rsid w:val="00C34F37"/>
    <w:rsid w:val="00C34FDF"/>
    <w:rsid w:val="00C35009"/>
    <w:rsid w:val="00C35260"/>
    <w:rsid w:val="00C3548F"/>
    <w:rsid w:val="00C35521"/>
    <w:rsid w:val="00C35A4C"/>
    <w:rsid w:val="00C35B20"/>
    <w:rsid w:val="00C35B33"/>
    <w:rsid w:val="00C35B70"/>
    <w:rsid w:val="00C35C41"/>
    <w:rsid w:val="00C35E4E"/>
    <w:rsid w:val="00C35F3A"/>
    <w:rsid w:val="00C360D8"/>
    <w:rsid w:val="00C3699D"/>
    <w:rsid w:val="00C36F57"/>
    <w:rsid w:val="00C37058"/>
    <w:rsid w:val="00C3747A"/>
    <w:rsid w:val="00C3792B"/>
    <w:rsid w:val="00C37A57"/>
    <w:rsid w:val="00C37B64"/>
    <w:rsid w:val="00C37DF2"/>
    <w:rsid w:val="00C40215"/>
    <w:rsid w:val="00C40770"/>
    <w:rsid w:val="00C409AA"/>
    <w:rsid w:val="00C40AD0"/>
    <w:rsid w:val="00C40B7A"/>
    <w:rsid w:val="00C40F1C"/>
    <w:rsid w:val="00C40FCB"/>
    <w:rsid w:val="00C40FD5"/>
    <w:rsid w:val="00C40FFF"/>
    <w:rsid w:val="00C41117"/>
    <w:rsid w:val="00C41125"/>
    <w:rsid w:val="00C41374"/>
    <w:rsid w:val="00C41440"/>
    <w:rsid w:val="00C415D1"/>
    <w:rsid w:val="00C41905"/>
    <w:rsid w:val="00C41E81"/>
    <w:rsid w:val="00C42005"/>
    <w:rsid w:val="00C42020"/>
    <w:rsid w:val="00C42125"/>
    <w:rsid w:val="00C422CB"/>
    <w:rsid w:val="00C42849"/>
    <w:rsid w:val="00C42F5B"/>
    <w:rsid w:val="00C42FDE"/>
    <w:rsid w:val="00C430B1"/>
    <w:rsid w:val="00C430D1"/>
    <w:rsid w:val="00C43185"/>
    <w:rsid w:val="00C432A7"/>
    <w:rsid w:val="00C43626"/>
    <w:rsid w:val="00C43891"/>
    <w:rsid w:val="00C43A8A"/>
    <w:rsid w:val="00C43B53"/>
    <w:rsid w:val="00C43B8F"/>
    <w:rsid w:val="00C43C3D"/>
    <w:rsid w:val="00C43CB7"/>
    <w:rsid w:val="00C43F82"/>
    <w:rsid w:val="00C44067"/>
    <w:rsid w:val="00C44242"/>
    <w:rsid w:val="00C444D8"/>
    <w:rsid w:val="00C446AE"/>
    <w:rsid w:val="00C44798"/>
    <w:rsid w:val="00C4492C"/>
    <w:rsid w:val="00C44985"/>
    <w:rsid w:val="00C44F42"/>
    <w:rsid w:val="00C4505D"/>
    <w:rsid w:val="00C45204"/>
    <w:rsid w:val="00C453E8"/>
    <w:rsid w:val="00C4543A"/>
    <w:rsid w:val="00C454BE"/>
    <w:rsid w:val="00C4583C"/>
    <w:rsid w:val="00C458EC"/>
    <w:rsid w:val="00C4599A"/>
    <w:rsid w:val="00C45EBE"/>
    <w:rsid w:val="00C46460"/>
    <w:rsid w:val="00C46839"/>
    <w:rsid w:val="00C46911"/>
    <w:rsid w:val="00C47039"/>
    <w:rsid w:val="00C47332"/>
    <w:rsid w:val="00C4739E"/>
    <w:rsid w:val="00C474D8"/>
    <w:rsid w:val="00C47666"/>
    <w:rsid w:val="00C47711"/>
    <w:rsid w:val="00C477E0"/>
    <w:rsid w:val="00C47D1A"/>
    <w:rsid w:val="00C47F22"/>
    <w:rsid w:val="00C50058"/>
    <w:rsid w:val="00C500CA"/>
    <w:rsid w:val="00C501A3"/>
    <w:rsid w:val="00C5047C"/>
    <w:rsid w:val="00C5074F"/>
    <w:rsid w:val="00C5090C"/>
    <w:rsid w:val="00C51107"/>
    <w:rsid w:val="00C511C3"/>
    <w:rsid w:val="00C5139F"/>
    <w:rsid w:val="00C514C7"/>
    <w:rsid w:val="00C5167D"/>
    <w:rsid w:val="00C517C9"/>
    <w:rsid w:val="00C517EB"/>
    <w:rsid w:val="00C51832"/>
    <w:rsid w:val="00C51961"/>
    <w:rsid w:val="00C51AD6"/>
    <w:rsid w:val="00C51C10"/>
    <w:rsid w:val="00C51D39"/>
    <w:rsid w:val="00C51D6C"/>
    <w:rsid w:val="00C51F7E"/>
    <w:rsid w:val="00C51F86"/>
    <w:rsid w:val="00C52068"/>
    <w:rsid w:val="00C52084"/>
    <w:rsid w:val="00C52174"/>
    <w:rsid w:val="00C522CD"/>
    <w:rsid w:val="00C522E3"/>
    <w:rsid w:val="00C524E1"/>
    <w:rsid w:val="00C5267F"/>
    <w:rsid w:val="00C52E59"/>
    <w:rsid w:val="00C52FC9"/>
    <w:rsid w:val="00C53063"/>
    <w:rsid w:val="00C530D1"/>
    <w:rsid w:val="00C533BD"/>
    <w:rsid w:val="00C53411"/>
    <w:rsid w:val="00C535E6"/>
    <w:rsid w:val="00C5392D"/>
    <w:rsid w:val="00C53B1F"/>
    <w:rsid w:val="00C53DF7"/>
    <w:rsid w:val="00C53EFF"/>
    <w:rsid w:val="00C545D7"/>
    <w:rsid w:val="00C547BE"/>
    <w:rsid w:val="00C5483E"/>
    <w:rsid w:val="00C54977"/>
    <w:rsid w:val="00C54AD7"/>
    <w:rsid w:val="00C54C60"/>
    <w:rsid w:val="00C550FA"/>
    <w:rsid w:val="00C5529A"/>
    <w:rsid w:val="00C5587E"/>
    <w:rsid w:val="00C5597D"/>
    <w:rsid w:val="00C55B3A"/>
    <w:rsid w:val="00C55B5A"/>
    <w:rsid w:val="00C55C2A"/>
    <w:rsid w:val="00C55C75"/>
    <w:rsid w:val="00C55F2D"/>
    <w:rsid w:val="00C5638F"/>
    <w:rsid w:val="00C56529"/>
    <w:rsid w:val="00C56D16"/>
    <w:rsid w:val="00C56D4C"/>
    <w:rsid w:val="00C57010"/>
    <w:rsid w:val="00C57034"/>
    <w:rsid w:val="00C570B7"/>
    <w:rsid w:val="00C570BF"/>
    <w:rsid w:val="00C57717"/>
    <w:rsid w:val="00C5773C"/>
    <w:rsid w:val="00C579B0"/>
    <w:rsid w:val="00C57BA0"/>
    <w:rsid w:val="00C57BED"/>
    <w:rsid w:val="00C60640"/>
    <w:rsid w:val="00C609BC"/>
    <w:rsid w:val="00C60D07"/>
    <w:rsid w:val="00C60E14"/>
    <w:rsid w:val="00C60E4B"/>
    <w:rsid w:val="00C610A0"/>
    <w:rsid w:val="00C610D8"/>
    <w:rsid w:val="00C610E2"/>
    <w:rsid w:val="00C61212"/>
    <w:rsid w:val="00C6129C"/>
    <w:rsid w:val="00C6133A"/>
    <w:rsid w:val="00C615E2"/>
    <w:rsid w:val="00C61823"/>
    <w:rsid w:val="00C6182C"/>
    <w:rsid w:val="00C618C5"/>
    <w:rsid w:val="00C618DF"/>
    <w:rsid w:val="00C6190E"/>
    <w:rsid w:val="00C6196B"/>
    <w:rsid w:val="00C61A27"/>
    <w:rsid w:val="00C61AF2"/>
    <w:rsid w:val="00C61BCF"/>
    <w:rsid w:val="00C62257"/>
    <w:rsid w:val="00C625FB"/>
    <w:rsid w:val="00C627A3"/>
    <w:rsid w:val="00C628C0"/>
    <w:rsid w:val="00C629ED"/>
    <w:rsid w:val="00C62ABF"/>
    <w:rsid w:val="00C62AD6"/>
    <w:rsid w:val="00C62BA4"/>
    <w:rsid w:val="00C62BAC"/>
    <w:rsid w:val="00C632E7"/>
    <w:rsid w:val="00C632F2"/>
    <w:rsid w:val="00C63380"/>
    <w:rsid w:val="00C63487"/>
    <w:rsid w:val="00C63DCE"/>
    <w:rsid w:val="00C63F69"/>
    <w:rsid w:val="00C64447"/>
    <w:rsid w:val="00C646D3"/>
    <w:rsid w:val="00C6482C"/>
    <w:rsid w:val="00C64950"/>
    <w:rsid w:val="00C64FFB"/>
    <w:rsid w:val="00C65154"/>
    <w:rsid w:val="00C651B2"/>
    <w:rsid w:val="00C65229"/>
    <w:rsid w:val="00C65429"/>
    <w:rsid w:val="00C65678"/>
    <w:rsid w:val="00C6572D"/>
    <w:rsid w:val="00C65C38"/>
    <w:rsid w:val="00C65DCB"/>
    <w:rsid w:val="00C661BD"/>
    <w:rsid w:val="00C663FB"/>
    <w:rsid w:val="00C664AE"/>
    <w:rsid w:val="00C666A6"/>
    <w:rsid w:val="00C66944"/>
    <w:rsid w:val="00C66C88"/>
    <w:rsid w:val="00C66D0A"/>
    <w:rsid w:val="00C66FCC"/>
    <w:rsid w:val="00C6703B"/>
    <w:rsid w:val="00C671A4"/>
    <w:rsid w:val="00C67467"/>
    <w:rsid w:val="00C674A9"/>
    <w:rsid w:val="00C674E9"/>
    <w:rsid w:val="00C67787"/>
    <w:rsid w:val="00C67A02"/>
    <w:rsid w:val="00C67E4D"/>
    <w:rsid w:val="00C700E4"/>
    <w:rsid w:val="00C701E3"/>
    <w:rsid w:val="00C70428"/>
    <w:rsid w:val="00C705BA"/>
    <w:rsid w:val="00C705FC"/>
    <w:rsid w:val="00C70E93"/>
    <w:rsid w:val="00C710B1"/>
    <w:rsid w:val="00C71246"/>
    <w:rsid w:val="00C71830"/>
    <w:rsid w:val="00C71AF0"/>
    <w:rsid w:val="00C71DC0"/>
    <w:rsid w:val="00C71ECE"/>
    <w:rsid w:val="00C71F68"/>
    <w:rsid w:val="00C72410"/>
    <w:rsid w:val="00C724AA"/>
    <w:rsid w:val="00C72661"/>
    <w:rsid w:val="00C72695"/>
    <w:rsid w:val="00C72704"/>
    <w:rsid w:val="00C72A05"/>
    <w:rsid w:val="00C72C6E"/>
    <w:rsid w:val="00C731C9"/>
    <w:rsid w:val="00C73205"/>
    <w:rsid w:val="00C73304"/>
    <w:rsid w:val="00C734B8"/>
    <w:rsid w:val="00C735F0"/>
    <w:rsid w:val="00C73986"/>
    <w:rsid w:val="00C73C0A"/>
    <w:rsid w:val="00C73DE9"/>
    <w:rsid w:val="00C73DFC"/>
    <w:rsid w:val="00C74066"/>
    <w:rsid w:val="00C74452"/>
    <w:rsid w:val="00C746C7"/>
    <w:rsid w:val="00C74B7A"/>
    <w:rsid w:val="00C74C6C"/>
    <w:rsid w:val="00C74E3C"/>
    <w:rsid w:val="00C74F4E"/>
    <w:rsid w:val="00C751F7"/>
    <w:rsid w:val="00C7556A"/>
    <w:rsid w:val="00C755B8"/>
    <w:rsid w:val="00C756B5"/>
    <w:rsid w:val="00C7596A"/>
    <w:rsid w:val="00C75A46"/>
    <w:rsid w:val="00C76156"/>
    <w:rsid w:val="00C76188"/>
    <w:rsid w:val="00C769C0"/>
    <w:rsid w:val="00C76A9E"/>
    <w:rsid w:val="00C76F6C"/>
    <w:rsid w:val="00C76FB5"/>
    <w:rsid w:val="00C770C3"/>
    <w:rsid w:val="00C772ED"/>
    <w:rsid w:val="00C77713"/>
    <w:rsid w:val="00C77794"/>
    <w:rsid w:val="00C77CCE"/>
    <w:rsid w:val="00C77D7E"/>
    <w:rsid w:val="00C77EC1"/>
    <w:rsid w:val="00C77F52"/>
    <w:rsid w:val="00C77FF5"/>
    <w:rsid w:val="00C8007E"/>
    <w:rsid w:val="00C800C3"/>
    <w:rsid w:val="00C80129"/>
    <w:rsid w:val="00C8020C"/>
    <w:rsid w:val="00C8023B"/>
    <w:rsid w:val="00C8037A"/>
    <w:rsid w:val="00C805DC"/>
    <w:rsid w:val="00C806FC"/>
    <w:rsid w:val="00C809BF"/>
    <w:rsid w:val="00C80C26"/>
    <w:rsid w:val="00C80CCD"/>
    <w:rsid w:val="00C81148"/>
    <w:rsid w:val="00C8131E"/>
    <w:rsid w:val="00C81925"/>
    <w:rsid w:val="00C820A8"/>
    <w:rsid w:val="00C825AB"/>
    <w:rsid w:val="00C82C3A"/>
    <w:rsid w:val="00C82E5B"/>
    <w:rsid w:val="00C82F60"/>
    <w:rsid w:val="00C834DB"/>
    <w:rsid w:val="00C83A61"/>
    <w:rsid w:val="00C83A7F"/>
    <w:rsid w:val="00C83ACF"/>
    <w:rsid w:val="00C83BFA"/>
    <w:rsid w:val="00C83E78"/>
    <w:rsid w:val="00C83EA8"/>
    <w:rsid w:val="00C83F7E"/>
    <w:rsid w:val="00C84401"/>
    <w:rsid w:val="00C84430"/>
    <w:rsid w:val="00C84778"/>
    <w:rsid w:val="00C84989"/>
    <w:rsid w:val="00C84998"/>
    <w:rsid w:val="00C8545C"/>
    <w:rsid w:val="00C85531"/>
    <w:rsid w:val="00C85618"/>
    <w:rsid w:val="00C85688"/>
    <w:rsid w:val="00C85692"/>
    <w:rsid w:val="00C8585A"/>
    <w:rsid w:val="00C85A7B"/>
    <w:rsid w:val="00C85BE2"/>
    <w:rsid w:val="00C85ED4"/>
    <w:rsid w:val="00C85F08"/>
    <w:rsid w:val="00C85F25"/>
    <w:rsid w:val="00C85F59"/>
    <w:rsid w:val="00C8617B"/>
    <w:rsid w:val="00C86928"/>
    <w:rsid w:val="00C86ACB"/>
    <w:rsid w:val="00C86C62"/>
    <w:rsid w:val="00C86ED3"/>
    <w:rsid w:val="00C86EE8"/>
    <w:rsid w:val="00C86F9D"/>
    <w:rsid w:val="00C870F5"/>
    <w:rsid w:val="00C872AF"/>
    <w:rsid w:val="00C87601"/>
    <w:rsid w:val="00C877BD"/>
    <w:rsid w:val="00C8783A"/>
    <w:rsid w:val="00C878D2"/>
    <w:rsid w:val="00C878D8"/>
    <w:rsid w:val="00C879C9"/>
    <w:rsid w:val="00C87AF9"/>
    <w:rsid w:val="00C87FC9"/>
    <w:rsid w:val="00C90125"/>
    <w:rsid w:val="00C9033E"/>
    <w:rsid w:val="00C908E5"/>
    <w:rsid w:val="00C90A97"/>
    <w:rsid w:val="00C90B16"/>
    <w:rsid w:val="00C90F30"/>
    <w:rsid w:val="00C90F3C"/>
    <w:rsid w:val="00C910C2"/>
    <w:rsid w:val="00C91339"/>
    <w:rsid w:val="00C91360"/>
    <w:rsid w:val="00C9140B"/>
    <w:rsid w:val="00C91588"/>
    <w:rsid w:val="00C915AC"/>
    <w:rsid w:val="00C9165B"/>
    <w:rsid w:val="00C918E8"/>
    <w:rsid w:val="00C91A6F"/>
    <w:rsid w:val="00C91AF0"/>
    <w:rsid w:val="00C91C98"/>
    <w:rsid w:val="00C91FA0"/>
    <w:rsid w:val="00C9262C"/>
    <w:rsid w:val="00C92935"/>
    <w:rsid w:val="00C92947"/>
    <w:rsid w:val="00C92A18"/>
    <w:rsid w:val="00C92C8F"/>
    <w:rsid w:val="00C92D6A"/>
    <w:rsid w:val="00C9319F"/>
    <w:rsid w:val="00C93342"/>
    <w:rsid w:val="00C9374F"/>
    <w:rsid w:val="00C93A42"/>
    <w:rsid w:val="00C93D54"/>
    <w:rsid w:val="00C93F86"/>
    <w:rsid w:val="00C94296"/>
    <w:rsid w:val="00C94407"/>
    <w:rsid w:val="00C94478"/>
    <w:rsid w:val="00C94583"/>
    <w:rsid w:val="00C94CB8"/>
    <w:rsid w:val="00C95098"/>
    <w:rsid w:val="00C9516A"/>
    <w:rsid w:val="00C954CA"/>
    <w:rsid w:val="00C9555A"/>
    <w:rsid w:val="00C955E3"/>
    <w:rsid w:val="00C956DA"/>
    <w:rsid w:val="00C95701"/>
    <w:rsid w:val="00C95865"/>
    <w:rsid w:val="00C95B23"/>
    <w:rsid w:val="00C95CE5"/>
    <w:rsid w:val="00C96009"/>
    <w:rsid w:val="00C961F9"/>
    <w:rsid w:val="00C961FC"/>
    <w:rsid w:val="00C96414"/>
    <w:rsid w:val="00C965DF"/>
    <w:rsid w:val="00C96A1B"/>
    <w:rsid w:val="00C96A33"/>
    <w:rsid w:val="00C96BF7"/>
    <w:rsid w:val="00C96FDE"/>
    <w:rsid w:val="00C97031"/>
    <w:rsid w:val="00C97173"/>
    <w:rsid w:val="00C972D0"/>
    <w:rsid w:val="00C97608"/>
    <w:rsid w:val="00C978B2"/>
    <w:rsid w:val="00C97DD3"/>
    <w:rsid w:val="00C97F83"/>
    <w:rsid w:val="00CA019C"/>
    <w:rsid w:val="00CA0357"/>
    <w:rsid w:val="00CA0378"/>
    <w:rsid w:val="00CA038F"/>
    <w:rsid w:val="00CA03B7"/>
    <w:rsid w:val="00CA0563"/>
    <w:rsid w:val="00CA0662"/>
    <w:rsid w:val="00CA0AE8"/>
    <w:rsid w:val="00CA0B92"/>
    <w:rsid w:val="00CA1050"/>
    <w:rsid w:val="00CA16D8"/>
    <w:rsid w:val="00CA1CA2"/>
    <w:rsid w:val="00CA1D95"/>
    <w:rsid w:val="00CA1DCC"/>
    <w:rsid w:val="00CA1E28"/>
    <w:rsid w:val="00CA1E8C"/>
    <w:rsid w:val="00CA23CD"/>
    <w:rsid w:val="00CA250A"/>
    <w:rsid w:val="00CA261A"/>
    <w:rsid w:val="00CA2622"/>
    <w:rsid w:val="00CA2A87"/>
    <w:rsid w:val="00CA2B6F"/>
    <w:rsid w:val="00CA2C71"/>
    <w:rsid w:val="00CA2E29"/>
    <w:rsid w:val="00CA2FE1"/>
    <w:rsid w:val="00CA307B"/>
    <w:rsid w:val="00CA3107"/>
    <w:rsid w:val="00CA3173"/>
    <w:rsid w:val="00CA3364"/>
    <w:rsid w:val="00CA33A2"/>
    <w:rsid w:val="00CA3565"/>
    <w:rsid w:val="00CA3612"/>
    <w:rsid w:val="00CA3613"/>
    <w:rsid w:val="00CA3703"/>
    <w:rsid w:val="00CA371D"/>
    <w:rsid w:val="00CA378C"/>
    <w:rsid w:val="00CA3B23"/>
    <w:rsid w:val="00CA400B"/>
    <w:rsid w:val="00CA454B"/>
    <w:rsid w:val="00CA45A7"/>
    <w:rsid w:val="00CA4670"/>
    <w:rsid w:val="00CA4935"/>
    <w:rsid w:val="00CA4C82"/>
    <w:rsid w:val="00CA4EF4"/>
    <w:rsid w:val="00CA507B"/>
    <w:rsid w:val="00CA533E"/>
    <w:rsid w:val="00CA5522"/>
    <w:rsid w:val="00CA571B"/>
    <w:rsid w:val="00CA5A91"/>
    <w:rsid w:val="00CA5E07"/>
    <w:rsid w:val="00CA5E80"/>
    <w:rsid w:val="00CA6005"/>
    <w:rsid w:val="00CA6277"/>
    <w:rsid w:val="00CA6287"/>
    <w:rsid w:val="00CA6387"/>
    <w:rsid w:val="00CA64C3"/>
    <w:rsid w:val="00CA6595"/>
    <w:rsid w:val="00CA65D4"/>
    <w:rsid w:val="00CA66F0"/>
    <w:rsid w:val="00CA6860"/>
    <w:rsid w:val="00CA6C0D"/>
    <w:rsid w:val="00CA6F77"/>
    <w:rsid w:val="00CA7110"/>
    <w:rsid w:val="00CA72D0"/>
    <w:rsid w:val="00CA7A09"/>
    <w:rsid w:val="00CA7AF8"/>
    <w:rsid w:val="00CA7E2E"/>
    <w:rsid w:val="00CA7EB9"/>
    <w:rsid w:val="00CA7F95"/>
    <w:rsid w:val="00CB0267"/>
    <w:rsid w:val="00CB063A"/>
    <w:rsid w:val="00CB0AA5"/>
    <w:rsid w:val="00CB0B68"/>
    <w:rsid w:val="00CB0CB0"/>
    <w:rsid w:val="00CB0CE8"/>
    <w:rsid w:val="00CB14CC"/>
    <w:rsid w:val="00CB16C9"/>
    <w:rsid w:val="00CB17FF"/>
    <w:rsid w:val="00CB1871"/>
    <w:rsid w:val="00CB1A02"/>
    <w:rsid w:val="00CB1A4E"/>
    <w:rsid w:val="00CB1C2B"/>
    <w:rsid w:val="00CB1C67"/>
    <w:rsid w:val="00CB1E3E"/>
    <w:rsid w:val="00CB1F59"/>
    <w:rsid w:val="00CB1FC6"/>
    <w:rsid w:val="00CB21C0"/>
    <w:rsid w:val="00CB22E1"/>
    <w:rsid w:val="00CB2320"/>
    <w:rsid w:val="00CB25F2"/>
    <w:rsid w:val="00CB2AC0"/>
    <w:rsid w:val="00CB2B22"/>
    <w:rsid w:val="00CB2B58"/>
    <w:rsid w:val="00CB2C5C"/>
    <w:rsid w:val="00CB2C60"/>
    <w:rsid w:val="00CB2D90"/>
    <w:rsid w:val="00CB2FE1"/>
    <w:rsid w:val="00CB309C"/>
    <w:rsid w:val="00CB3254"/>
    <w:rsid w:val="00CB328B"/>
    <w:rsid w:val="00CB329F"/>
    <w:rsid w:val="00CB36B6"/>
    <w:rsid w:val="00CB38DD"/>
    <w:rsid w:val="00CB3976"/>
    <w:rsid w:val="00CB39F7"/>
    <w:rsid w:val="00CB3A73"/>
    <w:rsid w:val="00CB3EB7"/>
    <w:rsid w:val="00CB41BC"/>
    <w:rsid w:val="00CB4639"/>
    <w:rsid w:val="00CB4643"/>
    <w:rsid w:val="00CB473A"/>
    <w:rsid w:val="00CB4786"/>
    <w:rsid w:val="00CB4CB8"/>
    <w:rsid w:val="00CB4F36"/>
    <w:rsid w:val="00CB5124"/>
    <w:rsid w:val="00CB527B"/>
    <w:rsid w:val="00CB5506"/>
    <w:rsid w:val="00CB55F9"/>
    <w:rsid w:val="00CB55FF"/>
    <w:rsid w:val="00CB5654"/>
    <w:rsid w:val="00CB56E8"/>
    <w:rsid w:val="00CB5A1C"/>
    <w:rsid w:val="00CB5B86"/>
    <w:rsid w:val="00CB5E26"/>
    <w:rsid w:val="00CB5E54"/>
    <w:rsid w:val="00CB5E6D"/>
    <w:rsid w:val="00CB6161"/>
    <w:rsid w:val="00CB620F"/>
    <w:rsid w:val="00CB63C2"/>
    <w:rsid w:val="00CB6726"/>
    <w:rsid w:val="00CB6B36"/>
    <w:rsid w:val="00CB6EC8"/>
    <w:rsid w:val="00CB709E"/>
    <w:rsid w:val="00CB70AC"/>
    <w:rsid w:val="00CB70BB"/>
    <w:rsid w:val="00CB7103"/>
    <w:rsid w:val="00CB7573"/>
    <w:rsid w:val="00CB7850"/>
    <w:rsid w:val="00CB7918"/>
    <w:rsid w:val="00CB7E87"/>
    <w:rsid w:val="00CC01B4"/>
    <w:rsid w:val="00CC01E4"/>
    <w:rsid w:val="00CC0235"/>
    <w:rsid w:val="00CC02A7"/>
    <w:rsid w:val="00CC036B"/>
    <w:rsid w:val="00CC0407"/>
    <w:rsid w:val="00CC0431"/>
    <w:rsid w:val="00CC1025"/>
    <w:rsid w:val="00CC11B2"/>
    <w:rsid w:val="00CC1313"/>
    <w:rsid w:val="00CC1329"/>
    <w:rsid w:val="00CC13AE"/>
    <w:rsid w:val="00CC1421"/>
    <w:rsid w:val="00CC146F"/>
    <w:rsid w:val="00CC187C"/>
    <w:rsid w:val="00CC1E20"/>
    <w:rsid w:val="00CC1FED"/>
    <w:rsid w:val="00CC2179"/>
    <w:rsid w:val="00CC2252"/>
    <w:rsid w:val="00CC28AD"/>
    <w:rsid w:val="00CC29A3"/>
    <w:rsid w:val="00CC2CC6"/>
    <w:rsid w:val="00CC2E20"/>
    <w:rsid w:val="00CC3168"/>
    <w:rsid w:val="00CC3449"/>
    <w:rsid w:val="00CC36E9"/>
    <w:rsid w:val="00CC3715"/>
    <w:rsid w:val="00CC3784"/>
    <w:rsid w:val="00CC3D1D"/>
    <w:rsid w:val="00CC3F8C"/>
    <w:rsid w:val="00CC42D2"/>
    <w:rsid w:val="00CC44FC"/>
    <w:rsid w:val="00CC50D5"/>
    <w:rsid w:val="00CC54F5"/>
    <w:rsid w:val="00CC5C35"/>
    <w:rsid w:val="00CC5C95"/>
    <w:rsid w:val="00CC5CBB"/>
    <w:rsid w:val="00CC5CD5"/>
    <w:rsid w:val="00CC5CF4"/>
    <w:rsid w:val="00CC5D43"/>
    <w:rsid w:val="00CC5FD1"/>
    <w:rsid w:val="00CC5FE7"/>
    <w:rsid w:val="00CC6059"/>
    <w:rsid w:val="00CC605E"/>
    <w:rsid w:val="00CC6183"/>
    <w:rsid w:val="00CC6332"/>
    <w:rsid w:val="00CC636E"/>
    <w:rsid w:val="00CC63FA"/>
    <w:rsid w:val="00CC6561"/>
    <w:rsid w:val="00CC65F6"/>
    <w:rsid w:val="00CC67A6"/>
    <w:rsid w:val="00CC6844"/>
    <w:rsid w:val="00CC68D8"/>
    <w:rsid w:val="00CC6A19"/>
    <w:rsid w:val="00CC6BD8"/>
    <w:rsid w:val="00CC6BD9"/>
    <w:rsid w:val="00CC6CF9"/>
    <w:rsid w:val="00CC6F03"/>
    <w:rsid w:val="00CC6FA2"/>
    <w:rsid w:val="00CC71A2"/>
    <w:rsid w:val="00CC7395"/>
    <w:rsid w:val="00CC754B"/>
    <w:rsid w:val="00CC760A"/>
    <w:rsid w:val="00CC779C"/>
    <w:rsid w:val="00CC7B6F"/>
    <w:rsid w:val="00CD001A"/>
    <w:rsid w:val="00CD004B"/>
    <w:rsid w:val="00CD0217"/>
    <w:rsid w:val="00CD02CC"/>
    <w:rsid w:val="00CD058E"/>
    <w:rsid w:val="00CD08F8"/>
    <w:rsid w:val="00CD0B25"/>
    <w:rsid w:val="00CD0D08"/>
    <w:rsid w:val="00CD0DAA"/>
    <w:rsid w:val="00CD11C1"/>
    <w:rsid w:val="00CD1781"/>
    <w:rsid w:val="00CD1811"/>
    <w:rsid w:val="00CD1829"/>
    <w:rsid w:val="00CD1899"/>
    <w:rsid w:val="00CD19D7"/>
    <w:rsid w:val="00CD1AB3"/>
    <w:rsid w:val="00CD1BF7"/>
    <w:rsid w:val="00CD1D87"/>
    <w:rsid w:val="00CD1E41"/>
    <w:rsid w:val="00CD2099"/>
    <w:rsid w:val="00CD212F"/>
    <w:rsid w:val="00CD2318"/>
    <w:rsid w:val="00CD2411"/>
    <w:rsid w:val="00CD270A"/>
    <w:rsid w:val="00CD27B3"/>
    <w:rsid w:val="00CD28FB"/>
    <w:rsid w:val="00CD2962"/>
    <w:rsid w:val="00CD2D39"/>
    <w:rsid w:val="00CD2F7A"/>
    <w:rsid w:val="00CD2F93"/>
    <w:rsid w:val="00CD31CC"/>
    <w:rsid w:val="00CD3312"/>
    <w:rsid w:val="00CD371A"/>
    <w:rsid w:val="00CD3805"/>
    <w:rsid w:val="00CD3A9C"/>
    <w:rsid w:val="00CD3BD8"/>
    <w:rsid w:val="00CD3E30"/>
    <w:rsid w:val="00CD3EF8"/>
    <w:rsid w:val="00CD404A"/>
    <w:rsid w:val="00CD4169"/>
    <w:rsid w:val="00CD4747"/>
    <w:rsid w:val="00CD475C"/>
    <w:rsid w:val="00CD499B"/>
    <w:rsid w:val="00CD49AB"/>
    <w:rsid w:val="00CD4A88"/>
    <w:rsid w:val="00CD4DCE"/>
    <w:rsid w:val="00CD5153"/>
    <w:rsid w:val="00CD55FD"/>
    <w:rsid w:val="00CD56FC"/>
    <w:rsid w:val="00CD5856"/>
    <w:rsid w:val="00CD5936"/>
    <w:rsid w:val="00CD5BAC"/>
    <w:rsid w:val="00CD5C80"/>
    <w:rsid w:val="00CD600A"/>
    <w:rsid w:val="00CD659D"/>
    <w:rsid w:val="00CD68B4"/>
    <w:rsid w:val="00CD6920"/>
    <w:rsid w:val="00CD6B05"/>
    <w:rsid w:val="00CD6DAD"/>
    <w:rsid w:val="00CD6EFD"/>
    <w:rsid w:val="00CD6FE6"/>
    <w:rsid w:val="00CD7491"/>
    <w:rsid w:val="00CD7686"/>
    <w:rsid w:val="00CE00A2"/>
    <w:rsid w:val="00CE0107"/>
    <w:rsid w:val="00CE02C9"/>
    <w:rsid w:val="00CE02E1"/>
    <w:rsid w:val="00CE0336"/>
    <w:rsid w:val="00CE0725"/>
    <w:rsid w:val="00CE08B1"/>
    <w:rsid w:val="00CE0BDB"/>
    <w:rsid w:val="00CE0CF1"/>
    <w:rsid w:val="00CE0D9D"/>
    <w:rsid w:val="00CE0DF0"/>
    <w:rsid w:val="00CE11AA"/>
    <w:rsid w:val="00CE1300"/>
    <w:rsid w:val="00CE130A"/>
    <w:rsid w:val="00CE155C"/>
    <w:rsid w:val="00CE1707"/>
    <w:rsid w:val="00CE18CA"/>
    <w:rsid w:val="00CE18CF"/>
    <w:rsid w:val="00CE18E7"/>
    <w:rsid w:val="00CE196E"/>
    <w:rsid w:val="00CE220E"/>
    <w:rsid w:val="00CE2317"/>
    <w:rsid w:val="00CE231E"/>
    <w:rsid w:val="00CE260E"/>
    <w:rsid w:val="00CE26D3"/>
    <w:rsid w:val="00CE2A4F"/>
    <w:rsid w:val="00CE325B"/>
    <w:rsid w:val="00CE325C"/>
    <w:rsid w:val="00CE355F"/>
    <w:rsid w:val="00CE366A"/>
    <w:rsid w:val="00CE367E"/>
    <w:rsid w:val="00CE39DA"/>
    <w:rsid w:val="00CE3A08"/>
    <w:rsid w:val="00CE3A8F"/>
    <w:rsid w:val="00CE3DC1"/>
    <w:rsid w:val="00CE42A6"/>
    <w:rsid w:val="00CE46F8"/>
    <w:rsid w:val="00CE4711"/>
    <w:rsid w:val="00CE4B2B"/>
    <w:rsid w:val="00CE4E29"/>
    <w:rsid w:val="00CE4E79"/>
    <w:rsid w:val="00CE5074"/>
    <w:rsid w:val="00CE524D"/>
    <w:rsid w:val="00CE537E"/>
    <w:rsid w:val="00CE5685"/>
    <w:rsid w:val="00CE56C7"/>
    <w:rsid w:val="00CE57C9"/>
    <w:rsid w:val="00CE58E0"/>
    <w:rsid w:val="00CE5947"/>
    <w:rsid w:val="00CE5987"/>
    <w:rsid w:val="00CE5D39"/>
    <w:rsid w:val="00CE5E75"/>
    <w:rsid w:val="00CE65F2"/>
    <w:rsid w:val="00CE6674"/>
    <w:rsid w:val="00CE679A"/>
    <w:rsid w:val="00CE67D5"/>
    <w:rsid w:val="00CE6BBD"/>
    <w:rsid w:val="00CE6CF4"/>
    <w:rsid w:val="00CE6ECD"/>
    <w:rsid w:val="00CE7468"/>
    <w:rsid w:val="00CE7544"/>
    <w:rsid w:val="00CE7577"/>
    <w:rsid w:val="00CE76A2"/>
    <w:rsid w:val="00CE7827"/>
    <w:rsid w:val="00CE7B06"/>
    <w:rsid w:val="00CE7D83"/>
    <w:rsid w:val="00CE7E34"/>
    <w:rsid w:val="00CE7F1A"/>
    <w:rsid w:val="00CE7FD1"/>
    <w:rsid w:val="00CF03C0"/>
    <w:rsid w:val="00CF0496"/>
    <w:rsid w:val="00CF0498"/>
    <w:rsid w:val="00CF04D0"/>
    <w:rsid w:val="00CF079A"/>
    <w:rsid w:val="00CF07D3"/>
    <w:rsid w:val="00CF0BE3"/>
    <w:rsid w:val="00CF134D"/>
    <w:rsid w:val="00CF179F"/>
    <w:rsid w:val="00CF17CE"/>
    <w:rsid w:val="00CF18AF"/>
    <w:rsid w:val="00CF18DF"/>
    <w:rsid w:val="00CF1FEB"/>
    <w:rsid w:val="00CF2281"/>
    <w:rsid w:val="00CF2624"/>
    <w:rsid w:val="00CF274D"/>
    <w:rsid w:val="00CF2B1E"/>
    <w:rsid w:val="00CF305E"/>
    <w:rsid w:val="00CF31FB"/>
    <w:rsid w:val="00CF3309"/>
    <w:rsid w:val="00CF3400"/>
    <w:rsid w:val="00CF34AF"/>
    <w:rsid w:val="00CF34B1"/>
    <w:rsid w:val="00CF34DD"/>
    <w:rsid w:val="00CF360E"/>
    <w:rsid w:val="00CF3CA8"/>
    <w:rsid w:val="00CF3E39"/>
    <w:rsid w:val="00CF3F96"/>
    <w:rsid w:val="00CF40D1"/>
    <w:rsid w:val="00CF418B"/>
    <w:rsid w:val="00CF4227"/>
    <w:rsid w:val="00CF423C"/>
    <w:rsid w:val="00CF43A0"/>
    <w:rsid w:val="00CF4495"/>
    <w:rsid w:val="00CF4933"/>
    <w:rsid w:val="00CF5053"/>
    <w:rsid w:val="00CF52D5"/>
    <w:rsid w:val="00CF531A"/>
    <w:rsid w:val="00CF5370"/>
    <w:rsid w:val="00CF557B"/>
    <w:rsid w:val="00CF55C7"/>
    <w:rsid w:val="00CF56D5"/>
    <w:rsid w:val="00CF592B"/>
    <w:rsid w:val="00CF59A5"/>
    <w:rsid w:val="00CF5BD8"/>
    <w:rsid w:val="00CF5D12"/>
    <w:rsid w:val="00CF60E8"/>
    <w:rsid w:val="00CF6599"/>
    <w:rsid w:val="00CF6684"/>
    <w:rsid w:val="00CF66C4"/>
    <w:rsid w:val="00CF67B7"/>
    <w:rsid w:val="00CF6892"/>
    <w:rsid w:val="00CF69AB"/>
    <w:rsid w:val="00CF6A19"/>
    <w:rsid w:val="00CF6A76"/>
    <w:rsid w:val="00CF6C5C"/>
    <w:rsid w:val="00CF6D67"/>
    <w:rsid w:val="00CF723C"/>
    <w:rsid w:val="00CF7279"/>
    <w:rsid w:val="00CF7369"/>
    <w:rsid w:val="00CF74B7"/>
    <w:rsid w:val="00CF7540"/>
    <w:rsid w:val="00CF75CE"/>
    <w:rsid w:val="00CF773E"/>
    <w:rsid w:val="00CF787C"/>
    <w:rsid w:val="00CF789D"/>
    <w:rsid w:val="00CF78CB"/>
    <w:rsid w:val="00CF7A0A"/>
    <w:rsid w:val="00CF7FE6"/>
    <w:rsid w:val="00D0012D"/>
    <w:rsid w:val="00D00236"/>
    <w:rsid w:val="00D00367"/>
    <w:rsid w:val="00D00716"/>
    <w:rsid w:val="00D0078C"/>
    <w:rsid w:val="00D0088E"/>
    <w:rsid w:val="00D008BC"/>
    <w:rsid w:val="00D0117A"/>
    <w:rsid w:val="00D0131F"/>
    <w:rsid w:val="00D01381"/>
    <w:rsid w:val="00D014CA"/>
    <w:rsid w:val="00D017F6"/>
    <w:rsid w:val="00D0182F"/>
    <w:rsid w:val="00D01885"/>
    <w:rsid w:val="00D01ADA"/>
    <w:rsid w:val="00D01B1D"/>
    <w:rsid w:val="00D01FA3"/>
    <w:rsid w:val="00D0274A"/>
    <w:rsid w:val="00D0275A"/>
    <w:rsid w:val="00D02833"/>
    <w:rsid w:val="00D02C5F"/>
    <w:rsid w:val="00D02D57"/>
    <w:rsid w:val="00D02E92"/>
    <w:rsid w:val="00D0301D"/>
    <w:rsid w:val="00D03209"/>
    <w:rsid w:val="00D035DF"/>
    <w:rsid w:val="00D0366D"/>
    <w:rsid w:val="00D03717"/>
    <w:rsid w:val="00D03906"/>
    <w:rsid w:val="00D03A72"/>
    <w:rsid w:val="00D03E4B"/>
    <w:rsid w:val="00D044FD"/>
    <w:rsid w:val="00D047B7"/>
    <w:rsid w:val="00D048B5"/>
    <w:rsid w:val="00D048EA"/>
    <w:rsid w:val="00D04983"/>
    <w:rsid w:val="00D04A7D"/>
    <w:rsid w:val="00D04AC1"/>
    <w:rsid w:val="00D04B78"/>
    <w:rsid w:val="00D04C2D"/>
    <w:rsid w:val="00D04D07"/>
    <w:rsid w:val="00D04E9B"/>
    <w:rsid w:val="00D05047"/>
    <w:rsid w:val="00D05092"/>
    <w:rsid w:val="00D053E2"/>
    <w:rsid w:val="00D0566B"/>
    <w:rsid w:val="00D05836"/>
    <w:rsid w:val="00D058AB"/>
    <w:rsid w:val="00D059BE"/>
    <w:rsid w:val="00D05AC7"/>
    <w:rsid w:val="00D05BF6"/>
    <w:rsid w:val="00D05CD8"/>
    <w:rsid w:val="00D05D23"/>
    <w:rsid w:val="00D05E0E"/>
    <w:rsid w:val="00D05FF1"/>
    <w:rsid w:val="00D0628F"/>
    <w:rsid w:val="00D0630D"/>
    <w:rsid w:val="00D06359"/>
    <w:rsid w:val="00D06669"/>
    <w:rsid w:val="00D06692"/>
    <w:rsid w:val="00D0684E"/>
    <w:rsid w:val="00D07006"/>
    <w:rsid w:val="00D07032"/>
    <w:rsid w:val="00D07250"/>
    <w:rsid w:val="00D07396"/>
    <w:rsid w:val="00D0769B"/>
    <w:rsid w:val="00D076E4"/>
    <w:rsid w:val="00D078B8"/>
    <w:rsid w:val="00D079D5"/>
    <w:rsid w:val="00D07A93"/>
    <w:rsid w:val="00D07BE4"/>
    <w:rsid w:val="00D07CDD"/>
    <w:rsid w:val="00D1038C"/>
    <w:rsid w:val="00D10545"/>
    <w:rsid w:val="00D105C5"/>
    <w:rsid w:val="00D10A10"/>
    <w:rsid w:val="00D10AAF"/>
    <w:rsid w:val="00D10AB1"/>
    <w:rsid w:val="00D10D02"/>
    <w:rsid w:val="00D1116F"/>
    <w:rsid w:val="00D1126E"/>
    <w:rsid w:val="00D1135E"/>
    <w:rsid w:val="00D113E0"/>
    <w:rsid w:val="00D11BDB"/>
    <w:rsid w:val="00D11CCD"/>
    <w:rsid w:val="00D11F8D"/>
    <w:rsid w:val="00D1248C"/>
    <w:rsid w:val="00D1250B"/>
    <w:rsid w:val="00D12687"/>
    <w:rsid w:val="00D12757"/>
    <w:rsid w:val="00D12795"/>
    <w:rsid w:val="00D128CF"/>
    <w:rsid w:val="00D12AD9"/>
    <w:rsid w:val="00D12D98"/>
    <w:rsid w:val="00D12DED"/>
    <w:rsid w:val="00D12F05"/>
    <w:rsid w:val="00D132DE"/>
    <w:rsid w:val="00D13745"/>
    <w:rsid w:val="00D13805"/>
    <w:rsid w:val="00D139CB"/>
    <w:rsid w:val="00D13AB8"/>
    <w:rsid w:val="00D13DDE"/>
    <w:rsid w:val="00D13E5D"/>
    <w:rsid w:val="00D1441D"/>
    <w:rsid w:val="00D14566"/>
    <w:rsid w:val="00D147A7"/>
    <w:rsid w:val="00D14913"/>
    <w:rsid w:val="00D14B3D"/>
    <w:rsid w:val="00D14BFE"/>
    <w:rsid w:val="00D151B2"/>
    <w:rsid w:val="00D15298"/>
    <w:rsid w:val="00D15364"/>
    <w:rsid w:val="00D15CDD"/>
    <w:rsid w:val="00D160EB"/>
    <w:rsid w:val="00D16658"/>
    <w:rsid w:val="00D16B4E"/>
    <w:rsid w:val="00D16EB0"/>
    <w:rsid w:val="00D16FFE"/>
    <w:rsid w:val="00D1739A"/>
    <w:rsid w:val="00D1749C"/>
    <w:rsid w:val="00D176B2"/>
    <w:rsid w:val="00D177C3"/>
    <w:rsid w:val="00D177FB"/>
    <w:rsid w:val="00D17A1C"/>
    <w:rsid w:val="00D17A5D"/>
    <w:rsid w:val="00D20194"/>
    <w:rsid w:val="00D201EF"/>
    <w:rsid w:val="00D20329"/>
    <w:rsid w:val="00D20342"/>
    <w:rsid w:val="00D2034F"/>
    <w:rsid w:val="00D2061F"/>
    <w:rsid w:val="00D206EE"/>
    <w:rsid w:val="00D2074A"/>
    <w:rsid w:val="00D21407"/>
    <w:rsid w:val="00D2156A"/>
    <w:rsid w:val="00D21891"/>
    <w:rsid w:val="00D2194B"/>
    <w:rsid w:val="00D21B4C"/>
    <w:rsid w:val="00D22308"/>
    <w:rsid w:val="00D22399"/>
    <w:rsid w:val="00D224BF"/>
    <w:rsid w:val="00D229C8"/>
    <w:rsid w:val="00D22A5F"/>
    <w:rsid w:val="00D22AAD"/>
    <w:rsid w:val="00D22C9D"/>
    <w:rsid w:val="00D22CF6"/>
    <w:rsid w:val="00D2326C"/>
    <w:rsid w:val="00D23324"/>
    <w:rsid w:val="00D2362A"/>
    <w:rsid w:val="00D23D15"/>
    <w:rsid w:val="00D23EF8"/>
    <w:rsid w:val="00D2427F"/>
    <w:rsid w:val="00D24948"/>
    <w:rsid w:val="00D24A53"/>
    <w:rsid w:val="00D24B23"/>
    <w:rsid w:val="00D24B70"/>
    <w:rsid w:val="00D24E32"/>
    <w:rsid w:val="00D24E79"/>
    <w:rsid w:val="00D250C7"/>
    <w:rsid w:val="00D250FA"/>
    <w:rsid w:val="00D252C0"/>
    <w:rsid w:val="00D2584C"/>
    <w:rsid w:val="00D25C93"/>
    <w:rsid w:val="00D26003"/>
    <w:rsid w:val="00D26026"/>
    <w:rsid w:val="00D26242"/>
    <w:rsid w:val="00D26456"/>
    <w:rsid w:val="00D265D6"/>
    <w:rsid w:val="00D269B9"/>
    <w:rsid w:val="00D26BD3"/>
    <w:rsid w:val="00D26E66"/>
    <w:rsid w:val="00D26F82"/>
    <w:rsid w:val="00D27199"/>
    <w:rsid w:val="00D276F0"/>
    <w:rsid w:val="00D2776B"/>
    <w:rsid w:val="00D279CF"/>
    <w:rsid w:val="00D279F3"/>
    <w:rsid w:val="00D27C57"/>
    <w:rsid w:val="00D27DB2"/>
    <w:rsid w:val="00D27FF8"/>
    <w:rsid w:val="00D30017"/>
    <w:rsid w:val="00D30191"/>
    <w:rsid w:val="00D30541"/>
    <w:rsid w:val="00D30698"/>
    <w:rsid w:val="00D3095F"/>
    <w:rsid w:val="00D30B3A"/>
    <w:rsid w:val="00D30B5E"/>
    <w:rsid w:val="00D30BA0"/>
    <w:rsid w:val="00D30D98"/>
    <w:rsid w:val="00D30F5A"/>
    <w:rsid w:val="00D31067"/>
    <w:rsid w:val="00D31089"/>
    <w:rsid w:val="00D31186"/>
    <w:rsid w:val="00D3167D"/>
    <w:rsid w:val="00D316E2"/>
    <w:rsid w:val="00D318B6"/>
    <w:rsid w:val="00D31B7D"/>
    <w:rsid w:val="00D31DC0"/>
    <w:rsid w:val="00D31ECA"/>
    <w:rsid w:val="00D32187"/>
    <w:rsid w:val="00D324B4"/>
    <w:rsid w:val="00D3296C"/>
    <w:rsid w:val="00D32A06"/>
    <w:rsid w:val="00D32E44"/>
    <w:rsid w:val="00D32F33"/>
    <w:rsid w:val="00D32FBA"/>
    <w:rsid w:val="00D33047"/>
    <w:rsid w:val="00D335DB"/>
    <w:rsid w:val="00D33BB2"/>
    <w:rsid w:val="00D33D93"/>
    <w:rsid w:val="00D33F74"/>
    <w:rsid w:val="00D34130"/>
    <w:rsid w:val="00D341ED"/>
    <w:rsid w:val="00D3441D"/>
    <w:rsid w:val="00D3452D"/>
    <w:rsid w:val="00D3456D"/>
    <w:rsid w:val="00D34614"/>
    <w:rsid w:val="00D34618"/>
    <w:rsid w:val="00D34825"/>
    <w:rsid w:val="00D34C74"/>
    <w:rsid w:val="00D351C8"/>
    <w:rsid w:val="00D35382"/>
    <w:rsid w:val="00D3538D"/>
    <w:rsid w:val="00D353B3"/>
    <w:rsid w:val="00D35492"/>
    <w:rsid w:val="00D35AD0"/>
    <w:rsid w:val="00D35B48"/>
    <w:rsid w:val="00D35C87"/>
    <w:rsid w:val="00D35DFA"/>
    <w:rsid w:val="00D35FE0"/>
    <w:rsid w:val="00D36225"/>
    <w:rsid w:val="00D3650A"/>
    <w:rsid w:val="00D3682E"/>
    <w:rsid w:val="00D368D6"/>
    <w:rsid w:val="00D36B14"/>
    <w:rsid w:val="00D36BE9"/>
    <w:rsid w:val="00D36C90"/>
    <w:rsid w:val="00D36FB2"/>
    <w:rsid w:val="00D37704"/>
    <w:rsid w:val="00D377DB"/>
    <w:rsid w:val="00D37878"/>
    <w:rsid w:val="00D3794B"/>
    <w:rsid w:val="00D37AD9"/>
    <w:rsid w:val="00D37B66"/>
    <w:rsid w:val="00D37F9B"/>
    <w:rsid w:val="00D40049"/>
    <w:rsid w:val="00D403BA"/>
    <w:rsid w:val="00D4059F"/>
    <w:rsid w:val="00D4088F"/>
    <w:rsid w:val="00D408BA"/>
    <w:rsid w:val="00D40BC9"/>
    <w:rsid w:val="00D40D8D"/>
    <w:rsid w:val="00D4114B"/>
    <w:rsid w:val="00D41494"/>
    <w:rsid w:val="00D417BF"/>
    <w:rsid w:val="00D4187D"/>
    <w:rsid w:val="00D418FF"/>
    <w:rsid w:val="00D41AF1"/>
    <w:rsid w:val="00D41BCD"/>
    <w:rsid w:val="00D41DC1"/>
    <w:rsid w:val="00D4203B"/>
    <w:rsid w:val="00D4227D"/>
    <w:rsid w:val="00D422F5"/>
    <w:rsid w:val="00D42B30"/>
    <w:rsid w:val="00D4300E"/>
    <w:rsid w:val="00D43499"/>
    <w:rsid w:val="00D434BA"/>
    <w:rsid w:val="00D43574"/>
    <w:rsid w:val="00D4366F"/>
    <w:rsid w:val="00D436AD"/>
    <w:rsid w:val="00D43C9C"/>
    <w:rsid w:val="00D43E6F"/>
    <w:rsid w:val="00D43EB1"/>
    <w:rsid w:val="00D44024"/>
    <w:rsid w:val="00D442C1"/>
    <w:rsid w:val="00D443E4"/>
    <w:rsid w:val="00D4458F"/>
    <w:rsid w:val="00D446AC"/>
    <w:rsid w:val="00D446AD"/>
    <w:rsid w:val="00D446AE"/>
    <w:rsid w:val="00D4483E"/>
    <w:rsid w:val="00D448D3"/>
    <w:rsid w:val="00D448FF"/>
    <w:rsid w:val="00D4494C"/>
    <w:rsid w:val="00D449ED"/>
    <w:rsid w:val="00D44D27"/>
    <w:rsid w:val="00D44DA3"/>
    <w:rsid w:val="00D45071"/>
    <w:rsid w:val="00D450C8"/>
    <w:rsid w:val="00D4512D"/>
    <w:rsid w:val="00D452B9"/>
    <w:rsid w:val="00D452CB"/>
    <w:rsid w:val="00D4564A"/>
    <w:rsid w:val="00D456DA"/>
    <w:rsid w:val="00D457E0"/>
    <w:rsid w:val="00D45803"/>
    <w:rsid w:val="00D458B4"/>
    <w:rsid w:val="00D4594B"/>
    <w:rsid w:val="00D45BAA"/>
    <w:rsid w:val="00D45D23"/>
    <w:rsid w:val="00D45ED4"/>
    <w:rsid w:val="00D45FDE"/>
    <w:rsid w:val="00D46292"/>
    <w:rsid w:val="00D4643C"/>
    <w:rsid w:val="00D465B7"/>
    <w:rsid w:val="00D465D4"/>
    <w:rsid w:val="00D467BC"/>
    <w:rsid w:val="00D46943"/>
    <w:rsid w:val="00D46B3A"/>
    <w:rsid w:val="00D46BEC"/>
    <w:rsid w:val="00D46E16"/>
    <w:rsid w:val="00D47079"/>
    <w:rsid w:val="00D47168"/>
    <w:rsid w:val="00D4782E"/>
    <w:rsid w:val="00D47981"/>
    <w:rsid w:val="00D47AB9"/>
    <w:rsid w:val="00D47C55"/>
    <w:rsid w:val="00D47CED"/>
    <w:rsid w:val="00D47E81"/>
    <w:rsid w:val="00D50104"/>
    <w:rsid w:val="00D501F5"/>
    <w:rsid w:val="00D5047F"/>
    <w:rsid w:val="00D506B4"/>
    <w:rsid w:val="00D50926"/>
    <w:rsid w:val="00D50CE8"/>
    <w:rsid w:val="00D50DBD"/>
    <w:rsid w:val="00D50DCC"/>
    <w:rsid w:val="00D50E8D"/>
    <w:rsid w:val="00D50F02"/>
    <w:rsid w:val="00D5102E"/>
    <w:rsid w:val="00D51075"/>
    <w:rsid w:val="00D516BC"/>
    <w:rsid w:val="00D517D5"/>
    <w:rsid w:val="00D51CE1"/>
    <w:rsid w:val="00D51F15"/>
    <w:rsid w:val="00D51F19"/>
    <w:rsid w:val="00D5205B"/>
    <w:rsid w:val="00D52440"/>
    <w:rsid w:val="00D5254E"/>
    <w:rsid w:val="00D52667"/>
    <w:rsid w:val="00D528ED"/>
    <w:rsid w:val="00D529B6"/>
    <w:rsid w:val="00D52A72"/>
    <w:rsid w:val="00D52A83"/>
    <w:rsid w:val="00D52B02"/>
    <w:rsid w:val="00D52F7A"/>
    <w:rsid w:val="00D53374"/>
    <w:rsid w:val="00D534AC"/>
    <w:rsid w:val="00D53533"/>
    <w:rsid w:val="00D53559"/>
    <w:rsid w:val="00D5361D"/>
    <w:rsid w:val="00D536B6"/>
    <w:rsid w:val="00D5376A"/>
    <w:rsid w:val="00D537A3"/>
    <w:rsid w:val="00D53C73"/>
    <w:rsid w:val="00D53D4C"/>
    <w:rsid w:val="00D53EDC"/>
    <w:rsid w:val="00D541E6"/>
    <w:rsid w:val="00D5476B"/>
    <w:rsid w:val="00D549B1"/>
    <w:rsid w:val="00D54A45"/>
    <w:rsid w:val="00D54AC8"/>
    <w:rsid w:val="00D54E57"/>
    <w:rsid w:val="00D551CB"/>
    <w:rsid w:val="00D55257"/>
    <w:rsid w:val="00D5526B"/>
    <w:rsid w:val="00D556C4"/>
    <w:rsid w:val="00D55CE8"/>
    <w:rsid w:val="00D55F69"/>
    <w:rsid w:val="00D56380"/>
    <w:rsid w:val="00D565BC"/>
    <w:rsid w:val="00D5689D"/>
    <w:rsid w:val="00D56A51"/>
    <w:rsid w:val="00D56C17"/>
    <w:rsid w:val="00D56D34"/>
    <w:rsid w:val="00D56DD6"/>
    <w:rsid w:val="00D56DEE"/>
    <w:rsid w:val="00D5777D"/>
    <w:rsid w:val="00D57A57"/>
    <w:rsid w:val="00D57BCE"/>
    <w:rsid w:val="00D57ECF"/>
    <w:rsid w:val="00D60529"/>
    <w:rsid w:val="00D605F1"/>
    <w:rsid w:val="00D6084B"/>
    <w:rsid w:val="00D60905"/>
    <w:rsid w:val="00D609C1"/>
    <w:rsid w:val="00D60A06"/>
    <w:rsid w:val="00D60E3F"/>
    <w:rsid w:val="00D60E95"/>
    <w:rsid w:val="00D61939"/>
    <w:rsid w:val="00D619A4"/>
    <w:rsid w:val="00D619D5"/>
    <w:rsid w:val="00D61AA3"/>
    <w:rsid w:val="00D61F49"/>
    <w:rsid w:val="00D61FC2"/>
    <w:rsid w:val="00D6220B"/>
    <w:rsid w:val="00D6257F"/>
    <w:rsid w:val="00D62D3E"/>
    <w:rsid w:val="00D62E9A"/>
    <w:rsid w:val="00D63D80"/>
    <w:rsid w:val="00D641F4"/>
    <w:rsid w:val="00D64237"/>
    <w:rsid w:val="00D64845"/>
    <w:rsid w:val="00D64B30"/>
    <w:rsid w:val="00D64C87"/>
    <w:rsid w:val="00D650C8"/>
    <w:rsid w:val="00D653EE"/>
    <w:rsid w:val="00D656B3"/>
    <w:rsid w:val="00D656C3"/>
    <w:rsid w:val="00D657A5"/>
    <w:rsid w:val="00D65844"/>
    <w:rsid w:val="00D658FE"/>
    <w:rsid w:val="00D65A4E"/>
    <w:rsid w:val="00D65AC1"/>
    <w:rsid w:val="00D65B8A"/>
    <w:rsid w:val="00D65F63"/>
    <w:rsid w:val="00D66698"/>
    <w:rsid w:val="00D66947"/>
    <w:rsid w:val="00D66A1F"/>
    <w:rsid w:val="00D67195"/>
    <w:rsid w:val="00D67242"/>
    <w:rsid w:val="00D6771D"/>
    <w:rsid w:val="00D67752"/>
    <w:rsid w:val="00D67850"/>
    <w:rsid w:val="00D67C9D"/>
    <w:rsid w:val="00D7036E"/>
    <w:rsid w:val="00D70387"/>
    <w:rsid w:val="00D704B3"/>
    <w:rsid w:val="00D707F9"/>
    <w:rsid w:val="00D7097C"/>
    <w:rsid w:val="00D70E24"/>
    <w:rsid w:val="00D70EC7"/>
    <w:rsid w:val="00D70ECB"/>
    <w:rsid w:val="00D7137A"/>
    <w:rsid w:val="00D71557"/>
    <w:rsid w:val="00D7169D"/>
    <w:rsid w:val="00D718E3"/>
    <w:rsid w:val="00D71914"/>
    <w:rsid w:val="00D71952"/>
    <w:rsid w:val="00D7198D"/>
    <w:rsid w:val="00D71ADC"/>
    <w:rsid w:val="00D71B60"/>
    <w:rsid w:val="00D71C4B"/>
    <w:rsid w:val="00D71D5E"/>
    <w:rsid w:val="00D72090"/>
    <w:rsid w:val="00D721E5"/>
    <w:rsid w:val="00D722AF"/>
    <w:rsid w:val="00D72681"/>
    <w:rsid w:val="00D72DA1"/>
    <w:rsid w:val="00D7303E"/>
    <w:rsid w:val="00D73273"/>
    <w:rsid w:val="00D734B7"/>
    <w:rsid w:val="00D734F2"/>
    <w:rsid w:val="00D73597"/>
    <w:rsid w:val="00D736DB"/>
    <w:rsid w:val="00D738AF"/>
    <w:rsid w:val="00D73931"/>
    <w:rsid w:val="00D73A1E"/>
    <w:rsid w:val="00D73B0A"/>
    <w:rsid w:val="00D73B87"/>
    <w:rsid w:val="00D74001"/>
    <w:rsid w:val="00D74342"/>
    <w:rsid w:val="00D74743"/>
    <w:rsid w:val="00D748A6"/>
    <w:rsid w:val="00D74DFD"/>
    <w:rsid w:val="00D74E8F"/>
    <w:rsid w:val="00D7516D"/>
    <w:rsid w:val="00D7521B"/>
    <w:rsid w:val="00D7562F"/>
    <w:rsid w:val="00D756B3"/>
    <w:rsid w:val="00D75728"/>
    <w:rsid w:val="00D75941"/>
    <w:rsid w:val="00D761DE"/>
    <w:rsid w:val="00D76416"/>
    <w:rsid w:val="00D76741"/>
    <w:rsid w:val="00D76ADF"/>
    <w:rsid w:val="00D76DA1"/>
    <w:rsid w:val="00D76EC5"/>
    <w:rsid w:val="00D76F78"/>
    <w:rsid w:val="00D76FDB"/>
    <w:rsid w:val="00D76FF7"/>
    <w:rsid w:val="00D7749A"/>
    <w:rsid w:val="00D7758B"/>
    <w:rsid w:val="00D7765A"/>
    <w:rsid w:val="00D77E5D"/>
    <w:rsid w:val="00D8004C"/>
    <w:rsid w:val="00D80182"/>
    <w:rsid w:val="00D806BC"/>
    <w:rsid w:val="00D807F1"/>
    <w:rsid w:val="00D80884"/>
    <w:rsid w:val="00D80ABC"/>
    <w:rsid w:val="00D80C62"/>
    <w:rsid w:val="00D80DA0"/>
    <w:rsid w:val="00D81130"/>
    <w:rsid w:val="00D81240"/>
    <w:rsid w:val="00D81609"/>
    <w:rsid w:val="00D81AA1"/>
    <w:rsid w:val="00D81D00"/>
    <w:rsid w:val="00D81D80"/>
    <w:rsid w:val="00D81E5E"/>
    <w:rsid w:val="00D81EFD"/>
    <w:rsid w:val="00D823DC"/>
    <w:rsid w:val="00D823E5"/>
    <w:rsid w:val="00D82519"/>
    <w:rsid w:val="00D826E7"/>
    <w:rsid w:val="00D8287D"/>
    <w:rsid w:val="00D82AC3"/>
    <w:rsid w:val="00D82B1C"/>
    <w:rsid w:val="00D82CEC"/>
    <w:rsid w:val="00D82E3F"/>
    <w:rsid w:val="00D82F45"/>
    <w:rsid w:val="00D83154"/>
    <w:rsid w:val="00D83183"/>
    <w:rsid w:val="00D83503"/>
    <w:rsid w:val="00D838D2"/>
    <w:rsid w:val="00D83AF7"/>
    <w:rsid w:val="00D83D24"/>
    <w:rsid w:val="00D83F0A"/>
    <w:rsid w:val="00D83F5A"/>
    <w:rsid w:val="00D84041"/>
    <w:rsid w:val="00D8409A"/>
    <w:rsid w:val="00D840F4"/>
    <w:rsid w:val="00D8448C"/>
    <w:rsid w:val="00D8452C"/>
    <w:rsid w:val="00D84538"/>
    <w:rsid w:val="00D84736"/>
    <w:rsid w:val="00D84BF4"/>
    <w:rsid w:val="00D84C4C"/>
    <w:rsid w:val="00D84FB2"/>
    <w:rsid w:val="00D851E1"/>
    <w:rsid w:val="00D853C2"/>
    <w:rsid w:val="00D8548C"/>
    <w:rsid w:val="00D85675"/>
    <w:rsid w:val="00D85784"/>
    <w:rsid w:val="00D85C97"/>
    <w:rsid w:val="00D85DEF"/>
    <w:rsid w:val="00D86156"/>
    <w:rsid w:val="00D86329"/>
    <w:rsid w:val="00D864A1"/>
    <w:rsid w:val="00D86EA6"/>
    <w:rsid w:val="00D87123"/>
    <w:rsid w:val="00D8722E"/>
    <w:rsid w:val="00D872FB"/>
    <w:rsid w:val="00D8746F"/>
    <w:rsid w:val="00D879FD"/>
    <w:rsid w:val="00D87B9A"/>
    <w:rsid w:val="00D87EB4"/>
    <w:rsid w:val="00D87FF0"/>
    <w:rsid w:val="00D9007B"/>
    <w:rsid w:val="00D9012B"/>
    <w:rsid w:val="00D90176"/>
    <w:rsid w:val="00D90427"/>
    <w:rsid w:val="00D905F2"/>
    <w:rsid w:val="00D909E5"/>
    <w:rsid w:val="00D90A6A"/>
    <w:rsid w:val="00D90A86"/>
    <w:rsid w:val="00D90AD9"/>
    <w:rsid w:val="00D90BF1"/>
    <w:rsid w:val="00D90FE4"/>
    <w:rsid w:val="00D91229"/>
    <w:rsid w:val="00D9124B"/>
    <w:rsid w:val="00D915F3"/>
    <w:rsid w:val="00D91941"/>
    <w:rsid w:val="00D91BA2"/>
    <w:rsid w:val="00D91BB3"/>
    <w:rsid w:val="00D91F6B"/>
    <w:rsid w:val="00D92067"/>
    <w:rsid w:val="00D926D4"/>
    <w:rsid w:val="00D92778"/>
    <w:rsid w:val="00D927C6"/>
    <w:rsid w:val="00D92AAA"/>
    <w:rsid w:val="00D92C51"/>
    <w:rsid w:val="00D92C69"/>
    <w:rsid w:val="00D92D59"/>
    <w:rsid w:val="00D92E8D"/>
    <w:rsid w:val="00D93DFF"/>
    <w:rsid w:val="00D9407D"/>
    <w:rsid w:val="00D940B4"/>
    <w:rsid w:val="00D942D8"/>
    <w:rsid w:val="00D9449F"/>
    <w:rsid w:val="00D944BF"/>
    <w:rsid w:val="00D94824"/>
    <w:rsid w:val="00D94850"/>
    <w:rsid w:val="00D948BD"/>
    <w:rsid w:val="00D9494E"/>
    <w:rsid w:val="00D94A43"/>
    <w:rsid w:val="00D94AE1"/>
    <w:rsid w:val="00D95059"/>
    <w:rsid w:val="00D95084"/>
    <w:rsid w:val="00D95511"/>
    <w:rsid w:val="00D95683"/>
    <w:rsid w:val="00D95812"/>
    <w:rsid w:val="00D95902"/>
    <w:rsid w:val="00D959CF"/>
    <w:rsid w:val="00D95A43"/>
    <w:rsid w:val="00D95B46"/>
    <w:rsid w:val="00D95C9B"/>
    <w:rsid w:val="00D95CB2"/>
    <w:rsid w:val="00D95E06"/>
    <w:rsid w:val="00D963CC"/>
    <w:rsid w:val="00D9649E"/>
    <w:rsid w:val="00D966E1"/>
    <w:rsid w:val="00D968DC"/>
    <w:rsid w:val="00D9693D"/>
    <w:rsid w:val="00D9699C"/>
    <w:rsid w:val="00D96A14"/>
    <w:rsid w:val="00D96A1E"/>
    <w:rsid w:val="00D96A98"/>
    <w:rsid w:val="00D96CA1"/>
    <w:rsid w:val="00D96CAB"/>
    <w:rsid w:val="00D96CC6"/>
    <w:rsid w:val="00D96D77"/>
    <w:rsid w:val="00D971E6"/>
    <w:rsid w:val="00D972FC"/>
    <w:rsid w:val="00D97329"/>
    <w:rsid w:val="00D97A6C"/>
    <w:rsid w:val="00D97B59"/>
    <w:rsid w:val="00D97D0E"/>
    <w:rsid w:val="00D97F35"/>
    <w:rsid w:val="00DA0437"/>
    <w:rsid w:val="00DA07F1"/>
    <w:rsid w:val="00DA0945"/>
    <w:rsid w:val="00DA0DC8"/>
    <w:rsid w:val="00DA1004"/>
    <w:rsid w:val="00DA11E0"/>
    <w:rsid w:val="00DA16DF"/>
    <w:rsid w:val="00DA1B99"/>
    <w:rsid w:val="00DA1BE4"/>
    <w:rsid w:val="00DA1C74"/>
    <w:rsid w:val="00DA1DE1"/>
    <w:rsid w:val="00DA1FB0"/>
    <w:rsid w:val="00DA22FF"/>
    <w:rsid w:val="00DA28DD"/>
    <w:rsid w:val="00DA292C"/>
    <w:rsid w:val="00DA2A55"/>
    <w:rsid w:val="00DA2E3E"/>
    <w:rsid w:val="00DA2F57"/>
    <w:rsid w:val="00DA3267"/>
    <w:rsid w:val="00DA37EB"/>
    <w:rsid w:val="00DA3873"/>
    <w:rsid w:val="00DA3900"/>
    <w:rsid w:val="00DA3ADF"/>
    <w:rsid w:val="00DA3C5D"/>
    <w:rsid w:val="00DA3D88"/>
    <w:rsid w:val="00DA3ECF"/>
    <w:rsid w:val="00DA3FC1"/>
    <w:rsid w:val="00DA3FE4"/>
    <w:rsid w:val="00DA4085"/>
    <w:rsid w:val="00DA4208"/>
    <w:rsid w:val="00DA4376"/>
    <w:rsid w:val="00DA444B"/>
    <w:rsid w:val="00DA45DC"/>
    <w:rsid w:val="00DA4740"/>
    <w:rsid w:val="00DA4BF1"/>
    <w:rsid w:val="00DA4CD8"/>
    <w:rsid w:val="00DA4E5F"/>
    <w:rsid w:val="00DA5194"/>
    <w:rsid w:val="00DA51FA"/>
    <w:rsid w:val="00DA5242"/>
    <w:rsid w:val="00DA5270"/>
    <w:rsid w:val="00DA52C3"/>
    <w:rsid w:val="00DA582F"/>
    <w:rsid w:val="00DA6014"/>
    <w:rsid w:val="00DA6109"/>
    <w:rsid w:val="00DA617B"/>
    <w:rsid w:val="00DA620A"/>
    <w:rsid w:val="00DA635A"/>
    <w:rsid w:val="00DA650C"/>
    <w:rsid w:val="00DA691C"/>
    <w:rsid w:val="00DA69E1"/>
    <w:rsid w:val="00DA6AA3"/>
    <w:rsid w:val="00DA6BDE"/>
    <w:rsid w:val="00DA6D92"/>
    <w:rsid w:val="00DA6EC1"/>
    <w:rsid w:val="00DA6F0B"/>
    <w:rsid w:val="00DA6FD3"/>
    <w:rsid w:val="00DA6FE7"/>
    <w:rsid w:val="00DA728D"/>
    <w:rsid w:val="00DA72D9"/>
    <w:rsid w:val="00DA79C9"/>
    <w:rsid w:val="00DA7BF4"/>
    <w:rsid w:val="00DA7D8A"/>
    <w:rsid w:val="00DA7F7F"/>
    <w:rsid w:val="00DB00DA"/>
    <w:rsid w:val="00DB0273"/>
    <w:rsid w:val="00DB02C3"/>
    <w:rsid w:val="00DB04AF"/>
    <w:rsid w:val="00DB06F1"/>
    <w:rsid w:val="00DB0B66"/>
    <w:rsid w:val="00DB12F5"/>
    <w:rsid w:val="00DB132D"/>
    <w:rsid w:val="00DB1449"/>
    <w:rsid w:val="00DB1600"/>
    <w:rsid w:val="00DB164A"/>
    <w:rsid w:val="00DB18FA"/>
    <w:rsid w:val="00DB1DC3"/>
    <w:rsid w:val="00DB1E68"/>
    <w:rsid w:val="00DB1F3A"/>
    <w:rsid w:val="00DB1FC6"/>
    <w:rsid w:val="00DB1FCA"/>
    <w:rsid w:val="00DB2215"/>
    <w:rsid w:val="00DB2432"/>
    <w:rsid w:val="00DB2836"/>
    <w:rsid w:val="00DB2853"/>
    <w:rsid w:val="00DB2B24"/>
    <w:rsid w:val="00DB2B88"/>
    <w:rsid w:val="00DB2C07"/>
    <w:rsid w:val="00DB349C"/>
    <w:rsid w:val="00DB350B"/>
    <w:rsid w:val="00DB38BE"/>
    <w:rsid w:val="00DB38E8"/>
    <w:rsid w:val="00DB3C14"/>
    <w:rsid w:val="00DB4385"/>
    <w:rsid w:val="00DB44A1"/>
    <w:rsid w:val="00DB452E"/>
    <w:rsid w:val="00DB45D4"/>
    <w:rsid w:val="00DB4931"/>
    <w:rsid w:val="00DB4B16"/>
    <w:rsid w:val="00DB4C08"/>
    <w:rsid w:val="00DB50D8"/>
    <w:rsid w:val="00DB5124"/>
    <w:rsid w:val="00DB5454"/>
    <w:rsid w:val="00DB5472"/>
    <w:rsid w:val="00DB5765"/>
    <w:rsid w:val="00DB5B30"/>
    <w:rsid w:val="00DB5BA5"/>
    <w:rsid w:val="00DB5BE8"/>
    <w:rsid w:val="00DB607D"/>
    <w:rsid w:val="00DB6332"/>
    <w:rsid w:val="00DB63AB"/>
    <w:rsid w:val="00DB6406"/>
    <w:rsid w:val="00DB691B"/>
    <w:rsid w:val="00DB6924"/>
    <w:rsid w:val="00DB6E67"/>
    <w:rsid w:val="00DB6F33"/>
    <w:rsid w:val="00DB7088"/>
    <w:rsid w:val="00DB7134"/>
    <w:rsid w:val="00DB7179"/>
    <w:rsid w:val="00DB720D"/>
    <w:rsid w:val="00DB768F"/>
    <w:rsid w:val="00DB7813"/>
    <w:rsid w:val="00DB78AB"/>
    <w:rsid w:val="00DB7990"/>
    <w:rsid w:val="00DB7AB2"/>
    <w:rsid w:val="00DB7DAA"/>
    <w:rsid w:val="00DB7EB3"/>
    <w:rsid w:val="00DB7F01"/>
    <w:rsid w:val="00DB7F11"/>
    <w:rsid w:val="00DC005C"/>
    <w:rsid w:val="00DC0078"/>
    <w:rsid w:val="00DC0127"/>
    <w:rsid w:val="00DC0397"/>
    <w:rsid w:val="00DC0952"/>
    <w:rsid w:val="00DC0954"/>
    <w:rsid w:val="00DC1110"/>
    <w:rsid w:val="00DC129B"/>
    <w:rsid w:val="00DC151B"/>
    <w:rsid w:val="00DC16E0"/>
    <w:rsid w:val="00DC17B8"/>
    <w:rsid w:val="00DC19B4"/>
    <w:rsid w:val="00DC21ED"/>
    <w:rsid w:val="00DC24EB"/>
    <w:rsid w:val="00DC2536"/>
    <w:rsid w:val="00DC280B"/>
    <w:rsid w:val="00DC291D"/>
    <w:rsid w:val="00DC29B6"/>
    <w:rsid w:val="00DC29FB"/>
    <w:rsid w:val="00DC2A8B"/>
    <w:rsid w:val="00DC2A9B"/>
    <w:rsid w:val="00DC3048"/>
    <w:rsid w:val="00DC310E"/>
    <w:rsid w:val="00DC3231"/>
    <w:rsid w:val="00DC354A"/>
    <w:rsid w:val="00DC35BE"/>
    <w:rsid w:val="00DC36E1"/>
    <w:rsid w:val="00DC3748"/>
    <w:rsid w:val="00DC3B78"/>
    <w:rsid w:val="00DC3D4C"/>
    <w:rsid w:val="00DC3E26"/>
    <w:rsid w:val="00DC3E27"/>
    <w:rsid w:val="00DC3F33"/>
    <w:rsid w:val="00DC4112"/>
    <w:rsid w:val="00DC4D74"/>
    <w:rsid w:val="00DC4DC1"/>
    <w:rsid w:val="00DC4DCF"/>
    <w:rsid w:val="00DC4E89"/>
    <w:rsid w:val="00DC51FA"/>
    <w:rsid w:val="00DC587E"/>
    <w:rsid w:val="00DC588E"/>
    <w:rsid w:val="00DC59A0"/>
    <w:rsid w:val="00DC5CE8"/>
    <w:rsid w:val="00DC5E71"/>
    <w:rsid w:val="00DC6468"/>
    <w:rsid w:val="00DC652F"/>
    <w:rsid w:val="00DC6A40"/>
    <w:rsid w:val="00DC6BE5"/>
    <w:rsid w:val="00DC6ED7"/>
    <w:rsid w:val="00DC6F7F"/>
    <w:rsid w:val="00DC7445"/>
    <w:rsid w:val="00DC7593"/>
    <w:rsid w:val="00DC77AC"/>
    <w:rsid w:val="00DC792D"/>
    <w:rsid w:val="00DC79C3"/>
    <w:rsid w:val="00DC7B40"/>
    <w:rsid w:val="00DC7DD4"/>
    <w:rsid w:val="00DC7DF5"/>
    <w:rsid w:val="00DD001D"/>
    <w:rsid w:val="00DD0063"/>
    <w:rsid w:val="00DD0142"/>
    <w:rsid w:val="00DD016A"/>
    <w:rsid w:val="00DD02AD"/>
    <w:rsid w:val="00DD04ED"/>
    <w:rsid w:val="00DD0704"/>
    <w:rsid w:val="00DD0760"/>
    <w:rsid w:val="00DD0AB6"/>
    <w:rsid w:val="00DD0C35"/>
    <w:rsid w:val="00DD0F60"/>
    <w:rsid w:val="00DD10BF"/>
    <w:rsid w:val="00DD1224"/>
    <w:rsid w:val="00DD12B4"/>
    <w:rsid w:val="00DD19FB"/>
    <w:rsid w:val="00DD1C92"/>
    <w:rsid w:val="00DD2304"/>
    <w:rsid w:val="00DD25B2"/>
    <w:rsid w:val="00DD2786"/>
    <w:rsid w:val="00DD2A09"/>
    <w:rsid w:val="00DD2A1E"/>
    <w:rsid w:val="00DD2B06"/>
    <w:rsid w:val="00DD2E19"/>
    <w:rsid w:val="00DD3269"/>
    <w:rsid w:val="00DD341C"/>
    <w:rsid w:val="00DD34C7"/>
    <w:rsid w:val="00DD3705"/>
    <w:rsid w:val="00DD397D"/>
    <w:rsid w:val="00DD3BEC"/>
    <w:rsid w:val="00DD3C53"/>
    <w:rsid w:val="00DD3D40"/>
    <w:rsid w:val="00DD3D9B"/>
    <w:rsid w:val="00DD3F8E"/>
    <w:rsid w:val="00DD3FDE"/>
    <w:rsid w:val="00DD4135"/>
    <w:rsid w:val="00DD4144"/>
    <w:rsid w:val="00DD43CC"/>
    <w:rsid w:val="00DD456C"/>
    <w:rsid w:val="00DD4D07"/>
    <w:rsid w:val="00DD4E81"/>
    <w:rsid w:val="00DD4FED"/>
    <w:rsid w:val="00DD588B"/>
    <w:rsid w:val="00DD5B23"/>
    <w:rsid w:val="00DD5C61"/>
    <w:rsid w:val="00DD5CA9"/>
    <w:rsid w:val="00DD6201"/>
    <w:rsid w:val="00DD6473"/>
    <w:rsid w:val="00DD65DE"/>
    <w:rsid w:val="00DD681F"/>
    <w:rsid w:val="00DD6A38"/>
    <w:rsid w:val="00DD6B28"/>
    <w:rsid w:val="00DD6BEC"/>
    <w:rsid w:val="00DD6D68"/>
    <w:rsid w:val="00DD6E13"/>
    <w:rsid w:val="00DD70DF"/>
    <w:rsid w:val="00DD73DE"/>
    <w:rsid w:val="00DD796B"/>
    <w:rsid w:val="00DD7BD6"/>
    <w:rsid w:val="00DD7C96"/>
    <w:rsid w:val="00DD7CC3"/>
    <w:rsid w:val="00DE0010"/>
    <w:rsid w:val="00DE001F"/>
    <w:rsid w:val="00DE04D7"/>
    <w:rsid w:val="00DE071C"/>
    <w:rsid w:val="00DE0755"/>
    <w:rsid w:val="00DE0A2C"/>
    <w:rsid w:val="00DE0BFD"/>
    <w:rsid w:val="00DE0E0A"/>
    <w:rsid w:val="00DE0E7C"/>
    <w:rsid w:val="00DE0FD9"/>
    <w:rsid w:val="00DE100A"/>
    <w:rsid w:val="00DE13B0"/>
    <w:rsid w:val="00DE15F2"/>
    <w:rsid w:val="00DE1660"/>
    <w:rsid w:val="00DE16CC"/>
    <w:rsid w:val="00DE1706"/>
    <w:rsid w:val="00DE18D2"/>
    <w:rsid w:val="00DE1919"/>
    <w:rsid w:val="00DE19E5"/>
    <w:rsid w:val="00DE1AF5"/>
    <w:rsid w:val="00DE22B2"/>
    <w:rsid w:val="00DE2610"/>
    <w:rsid w:val="00DE2A69"/>
    <w:rsid w:val="00DE2AD3"/>
    <w:rsid w:val="00DE2E16"/>
    <w:rsid w:val="00DE2E6F"/>
    <w:rsid w:val="00DE2E95"/>
    <w:rsid w:val="00DE2F95"/>
    <w:rsid w:val="00DE2FB4"/>
    <w:rsid w:val="00DE2FE1"/>
    <w:rsid w:val="00DE3044"/>
    <w:rsid w:val="00DE3199"/>
    <w:rsid w:val="00DE31B7"/>
    <w:rsid w:val="00DE3331"/>
    <w:rsid w:val="00DE3417"/>
    <w:rsid w:val="00DE34B9"/>
    <w:rsid w:val="00DE35CD"/>
    <w:rsid w:val="00DE366D"/>
    <w:rsid w:val="00DE3A2A"/>
    <w:rsid w:val="00DE3B89"/>
    <w:rsid w:val="00DE3BB8"/>
    <w:rsid w:val="00DE3CC3"/>
    <w:rsid w:val="00DE3D02"/>
    <w:rsid w:val="00DE3D46"/>
    <w:rsid w:val="00DE3F23"/>
    <w:rsid w:val="00DE4526"/>
    <w:rsid w:val="00DE45CE"/>
    <w:rsid w:val="00DE4696"/>
    <w:rsid w:val="00DE475A"/>
    <w:rsid w:val="00DE47D1"/>
    <w:rsid w:val="00DE48E7"/>
    <w:rsid w:val="00DE48F9"/>
    <w:rsid w:val="00DE49DB"/>
    <w:rsid w:val="00DE49F5"/>
    <w:rsid w:val="00DE4BEF"/>
    <w:rsid w:val="00DE4C03"/>
    <w:rsid w:val="00DE4C17"/>
    <w:rsid w:val="00DE4D2C"/>
    <w:rsid w:val="00DE4E75"/>
    <w:rsid w:val="00DE4F3D"/>
    <w:rsid w:val="00DE528E"/>
    <w:rsid w:val="00DE56EF"/>
    <w:rsid w:val="00DE5885"/>
    <w:rsid w:val="00DE5900"/>
    <w:rsid w:val="00DE596E"/>
    <w:rsid w:val="00DE5B5D"/>
    <w:rsid w:val="00DE5CE7"/>
    <w:rsid w:val="00DE5DBC"/>
    <w:rsid w:val="00DE5E6A"/>
    <w:rsid w:val="00DE60B5"/>
    <w:rsid w:val="00DE6162"/>
    <w:rsid w:val="00DE6625"/>
    <w:rsid w:val="00DE6A1C"/>
    <w:rsid w:val="00DE6BD6"/>
    <w:rsid w:val="00DE6C31"/>
    <w:rsid w:val="00DE6D93"/>
    <w:rsid w:val="00DE6FBB"/>
    <w:rsid w:val="00DE710C"/>
    <w:rsid w:val="00DE7506"/>
    <w:rsid w:val="00DE76E6"/>
    <w:rsid w:val="00DE776B"/>
    <w:rsid w:val="00DE77C0"/>
    <w:rsid w:val="00DE7EEE"/>
    <w:rsid w:val="00DF00E1"/>
    <w:rsid w:val="00DF02B1"/>
    <w:rsid w:val="00DF0354"/>
    <w:rsid w:val="00DF0541"/>
    <w:rsid w:val="00DF0958"/>
    <w:rsid w:val="00DF0D6E"/>
    <w:rsid w:val="00DF0DF4"/>
    <w:rsid w:val="00DF0E2A"/>
    <w:rsid w:val="00DF0F9A"/>
    <w:rsid w:val="00DF0FD6"/>
    <w:rsid w:val="00DF1098"/>
    <w:rsid w:val="00DF10DE"/>
    <w:rsid w:val="00DF12CA"/>
    <w:rsid w:val="00DF1521"/>
    <w:rsid w:val="00DF1CC5"/>
    <w:rsid w:val="00DF1E7E"/>
    <w:rsid w:val="00DF1F09"/>
    <w:rsid w:val="00DF1FB0"/>
    <w:rsid w:val="00DF1FCB"/>
    <w:rsid w:val="00DF20F6"/>
    <w:rsid w:val="00DF24E7"/>
    <w:rsid w:val="00DF291D"/>
    <w:rsid w:val="00DF29B2"/>
    <w:rsid w:val="00DF2A4D"/>
    <w:rsid w:val="00DF2AD8"/>
    <w:rsid w:val="00DF2BBD"/>
    <w:rsid w:val="00DF2F60"/>
    <w:rsid w:val="00DF3250"/>
    <w:rsid w:val="00DF3338"/>
    <w:rsid w:val="00DF33E8"/>
    <w:rsid w:val="00DF353E"/>
    <w:rsid w:val="00DF38BC"/>
    <w:rsid w:val="00DF3A0A"/>
    <w:rsid w:val="00DF3DEA"/>
    <w:rsid w:val="00DF3ED8"/>
    <w:rsid w:val="00DF4114"/>
    <w:rsid w:val="00DF4140"/>
    <w:rsid w:val="00DF415D"/>
    <w:rsid w:val="00DF41BA"/>
    <w:rsid w:val="00DF4D31"/>
    <w:rsid w:val="00DF4F26"/>
    <w:rsid w:val="00DF4F61"/>
    <w:rsid w:val="00DF534C"/>
    <w:rsid w:val="00DF5378"/>
    <w:rsid w:val="00DF544E"/>
    <w:rsid w:val="00DF54FD"/>
    <w:rsid w:val="00DF5910"/>
    <w:rsid w:val="00DF5B78"/>
    <w:rsid w:val="00DF5BE2"/>
    <w:rsid w:val="00DF5E14"/>
    <w:rsid w:val="00DF5EF1"/>
    <w:rsid w:val="00DF60F4"/>
    <w:rsid w:val="00DF6189"/>
    <w:rsid w:val="00DF650F"/>
    <w:rsid w:val="00DF66FE"/>
    <w:rsid w:val="00DF6759"/>
    <w:rsid w:val="00DF676E"/>
    <w:rsid w:val="00DF6985"/>
    <w:rsid w:val="00DF6CF5"/>
    <w:rsid w:val="00DF708A"/>
    <w:rsid w:val="00DF77AB"/>
    <w:rsid w:val="00DF77CF"/>
    <w:rsid w:val="00DF7879"/>
    <w:rsid w:val="00DF794E"/>
    <w:rsid w:val="00DF7E27"/>
    <w:rsid w:val="00DF7ED7"/>
    <w:rsid w:val="00DF7FA0"/>
    <w:rsid w:val="00E00389"/>
    <w:rsid w:val="00E004B1"/>
    <w:rsid w:val="00E0052D"/>
    <w:rsid w:val="00E00594"/>
    <w:rsid w:val="00E0059C"/>
    <w:rsid w:val="00E005A8"/>
    <w:rsid w:val="00E007D8"/>
    <w:rsid w:val="00E008ED"/>
    <w:rsid w:val="00E00934"/>
    <w:rsid w:val="00E00BBB"/>
    <w:rsid w:val="00E00CA9"/>
    <w:rsid w:val="00E00D57"/>
    <w:rsid w:val="00E00D5F"/>
    <w:rsid w:val="00E00F60"/>
    <w:rsid w:val="00E01123"/>
    <w:rsid w:val="00E013D3"/>
    <w:rsid w:val="00E0191D"/>
    <w:rsid w:val="00E01934"/>
    <w:rsid w:val="00E01A9B"/>
    <w:rsid w:val="00E01BD4"/>
    <w:rsid w:val="00E01E46"/>
    <w:rsid w:val="00E0200E"/>
    <w:rsid w:val="00E0239C"/>
    <w:rsid w:val="00E023F1"/>
    <w:rsid w:val="00E02743"/>
    <w:rsid w:val="00E02751"/>
    <w:rsid w:val="00E02E92"/>
    <w:rsid w:val="00E032FC"/>
    <w:rsid w:val="00E0384C"/>
    <w:rsid w:val="00E03E14"/>
    <w:rsid w:val="00E03F15"/>
    <w:rsid w:val="00E04106"/>
    <w:rsid w:val="00E0427A"/>
    <w:rsid w:val="00E0432E"/>
    <w:rsid w:val="00E04A6D"/>
    <w:rsid w:val="00E04AD8"/>
    <w:rsid w:val="00E04AF1"/>
    <w:rsid w:val="00E04B2C"/>
    <w:rsid w:val="00E04EEC"/>
    <w:rsid w:val="00E04EF9"/>
    <w:rsid w:val="00E05334"/>
    <w:rsid w:val="00E05B56"/>
    <w:rsid w:val="00E05C7D"/>
    <w:rsid w:val="00E06369"/>
    <w:rsid w:val="00E0640B"/>
    <w:rsid w:val="00E067F4"/>
    <w:rsid w:val="00E068E0"/>
    <w:rsid w:val="00E06A1B"/>
    <w:rsid w:val="00E06D75"/>
    <w:rsid w:val="00E06DF5"/>
    <w:rsid w:val="00E06F54"/>
    <w:rsid w:val="00E07212"/>
    <w:rsid w:val="00E07625"/>
    <w:rsid w:val="00E077CD"/>
    <w:rsid w:val="00E0782C"/>
    <w:rsid w:val="00E078AE"/>
    <w:rsid w:val="00E078D0"/>
    <w:rsid w:val="00E07E20"/>
    <w:rsid w:val="00E07E78"/>
    <w:rsid w:val="00E07ECF"/>
    <w:rsid w:val="00E100A8"/>
    <w:rsid w:val="00E10316"/>
    <w:rsid w:val="00E10376"/>
    <w:rsid w:val="00E10564"/>
    <w:rsid w:val="00E106B5"/>
    <w:rsid w:val="00E107AC"/>
    <w:rsid w:val="00E10839"/>
    <w:rsid w:val="00E10AA2"/>
    <w:rsid w:val="00E10B9E"/>
    <w:rsid w:val="00E112DF"/>
    <w:rsid w:val="00E1148C"/>
    <w:rsid w:val="00E116C6"/>
    <w:rsid w:val="00E117C8"/>
    <w:rsid w:val="00E11B3A"/>
    <w:rsid w:val="00E11C74"/>
    <w:rsid w:val="00E11D21"/>
    <w:rsid w:val="00E11EDB"/>
    <w:rsid w:val="00E11FD1"/>
    <w:rsid w:val="00E12115"/>
    <w:rsid w:val="00E121B6"/>
    <w:rsid w:val="00E12298"/>
    <w:rsid w:val="00E12649"/>
    <w:rsid w:val="00E127C2"/>
    <w:rsid w:val="00E1286F"/>
    <w:rsid w:val="00E12D98"/>
    <w:rsid w:val="00E12F9A"/>
    <w:rsid w:val="00E12FD9"/>
    <w:rsid w:val="00E130A5"/>
    <w:rsid w:val="00E1339C"/>
    <w:rsid w:val="00E133CA"/>
    <w:rsid w:val="00E13484"/>
    <w:rsid w:val="00E1350E"/>
    <w:rsid w:val="00E1350F"/>
    <w:rsid w:val="00E135EF"/>
    <w:rsid w:val="00E137DC"/>
    <w:rsid w:val="00E13B01"/>
    <w:rsid w:val="00E13F4A"/>
    <w:rsid w:val="00E1403F"/>
    <w:rsid w:val="00E14434"/>
    <w:rsid w:val="00E14CD7"/>
    <w:rsid w:val="00E14ED1"/>
    <w:rsid w:val="00E15635"/>
    <w:rsid w:val="00E15930"/>
    <w:rsid w:val="00E15A83"/>
    <w:rsid w:val="00E16151"/>
    <w:rsid w:val="00E162B7"/>
    <w:rsid w:val="00E165DF"/>
    <w:rsid w:val="00E1670D"/>
    <w:rsid w:val="00E16742"/>
    <w:rsid w:val="00E16E6C"/>
    <w:rsid w:val="00E175A1"/>
    <w:rsid w:val="00E176A1"/>
    <w:rsid w:val="00E177DC"/>
    <w:rsid w:val="00E20045"/>
    <w:rsid w:val="00E203DB"/>
    <w:rsid w:val="00E204B0"/>
    <w:rsid w:val="00E205C6"/>
    <w:rsid w:val="00E206CE"/>
    <w:rsid w:val="00E2091B"/>
    <w:rsid w:val="00E20C04"/>
    <w:rsid w:val="00E20C66"/>
    <w:rsid w:val="00E20CF5"/>
    <w:rsid w:val="00E20E4A"/>
    <w:rsid w:val="00E21049"/>
    <w:rsid w:val="00E2119E"/>
    <w:rsid w:val="00E21832"/>
    <w:rsid w:val="00E21B82"/>
    <w:rsid w:val="00E21BAB"/>
    <w:rsid w:val="00E21C6E"/>
    <w:rsid w:val="00E21ED1"/>
    <w:rsid w:val="00E22036"/>
    <w:rsid w:val="00E222F7"/>
    <w:rsid w:val="00E2252E"/>
    <w:rsid w:val="00E225BA"/>
    <w:rsid w:val="00E22828"/>
    <w:rsid w:val="00E229C6"/>
    <w:rsid w:val="00E229FD"/>
    <w:rsid w:val="00E22B6E"/>
    <w:rsid w:val="00E22C94"/>
    <w:rsid w:val="00E22DE7"/>
    <w:rsid w:val="00E23007"/>
    <w:rsid w:val="00E23088"/>
    <w:rsid w:val="00E23392"/>
    <w:rsid w:val="00E235E7"/>
    <w:rsid w:val="00E23E3D"/>
    <w:rsid w:val="00E23F37"/>
    <w:rsid w:val="00E240B9"/>
    <w:rsid w:val="00E2429E"/>
    <w:rsid w:val="00E242E2"/>
    <w:rsid w:val="00E24348"/>
    <w:rsid w:val="00E24526"/>
    <w:rsid w:val="00E2470B"/>
    <w:rsid w:val="00E24883"/>
    <w:rsid w:val="00E24B4A"/>
    <w:rsid w:val="00E24E6E"/>
    <w:rsid w:val="00E24EAB"/>
    <w:rsid w:val="00E25733"/>
    <w:rsid w:val="00E258E0"/>
    <w:rsid w:val="00E25AE0"/>
    <w:rsid w:val="00E25B6E"/>
    <w:rsid w:val="00E25E01"/>
    <w:rsid w:val="00E25EBA"/>
    <w:rsid w:val="00E260F8"/>
    <w:rsid w:val="00E26262"/>
    <w:rsid w:val="00E26485"/>
    <w:rsid w:val="00E264BC"/>
    <w:rsid w:val="00E267A2"/>
    <w:rsid w:val="00E2682E"/>
    <w:rsid w:val="00E26C3D"/>
    <w:rsid w:val="00E26DB6"/>
    <w:rsid w:val="00E26E9E"/>
    <w:rsid w:val="00E274E4"/>
    <w:rsid w:val="00E27644"/>
    <w:rsid w:val="00E2765F"/>
    <w:rsid w:val="00E27A7B"/>
    <w:rsid w:val="00E27C93"/>
    <w:rsid w:val="00E30033"/>
    <w:rsid w:val="00E30081"/>
    <w:rsid w:val="00E3010C"/>
    <w:rsid w:val="00E30AA1"/>
    <w:rsid w:val="00E31206"/>
    <w:rsid w:val="00E312C6"/>
    <w:rsid w:val="00E31421"/>
    <w:rsid w:val="00E316E8"/>
    <w:rsid w:val="00E31990"/>
    <w:rsid w:val="00E319CB"/>
    <w:rsid w:val="00E31AB8"/>
    <w:rsid w:val="00E31DCC"/>
    <w:rsid w:val="00E31F03"/>
    <w:rsid w:val="00E32089"/>
    <w:rsid w:val="00E3235B"/>
    <w:rsid w:val="00E3236F"/>
    <w:rsid w:val="00E323E6"/>
    <w:rsid w:val="00E323FC"/>
    <w:rsid w:val="00E327BA"/>
    <w:rsid w:val="00E327DC"/>
    <w:rsid w:val="00E32C18"/>
    <w:rsid w:val="00E330D9"/>
    <w:rsid w:val="00E33192"/>
    <w:rsid w:val="00E33418"/>
    <w:rsid w:val="00E3348C"/>
    <w:rsid w:val="00E3348F"/>
    <w:rsid w:val="00E3370F"/>
    <w:rsid w:val="00E33A86"/>
    <w:rsid w:val="00E33AC7"/>
    <w:rsid w:val="00E33BBB"/>
    <w:rsid w:val="00E33F3C"/>
    <w:rsid w:val="00E3435A"/>
    <w:rsid w:val="00E34382"/>
    <w:rsid w:val="00E3453E"/>
    <w:rsid w:val="00E346C0"/>
    <w:rsid w:val="00E348B7"/>
    <w:rsid w:val="00E3492E"/>
    <w:rsid w:val="00E34B0C"/>
    <w:rsid w:val="00E34E27"/>
    <w:rsid w:val="00E34E43"/>
    <w:rsid w:val="00E34FCE"/>
    <w:rsid w:val="00E35526"/>
    <w:rsid w:val="00E3552D"/>
    <w:rsid w:val="00E35646"/>
    <w:rsid w:val="00E35792"/>
    <w:rsid w:val="00E357EA"/>
    <w:rsid w:val="00E3586B"/>
    <w:rsid w:val="00E35A45"/>
    <w:rsid w:val="00E35C1A"/>
    <w:rsid w:val="00E35CCB"/>
    <w:rsid w:val="00E35D9D"/>
    <w:rsid w:val="00E35E95"/>
    <w:rsid w:val="00E361D8"/>
    <w:rsid w:val="00E365EB"/>
    <w:rsid w:val="00E369D9"/>
    <w:rsid w:val="00E36A80"/>
    <w:rsid w:val="00E36C33"/>
    <w:rsid w:val="00E370CA"/>
    <w:rsid w:val="00E37442"/>
    <w:rsid w:val="00E37A00"/>
    <w:rsid w:val="00E37BB5"/>
    <w:rsid w:val="00E37E39"/>
    <w:rsid w:val="00E37E71"/>
    <w:rsid w:val="00E37FA6"/>
    <w:rsid w:val="00E40562"/>
    <w:rsid w:val="00E40B43"/>
    <w:rsid w:val="00E40DEC"/>
    <w:rsid w:val="00E40E5C"/>
    <w:rsid w:val="00E40EF3"/>
    <w:rsid w:val="00E4103B"/>
    <w:rsid w:val="00E413CB"/>
    <w:rsid w:val="00E4143B"/>
    <w:rsid w:val="00E417A1"/>
    <w:rsid w:val="00E41A1E"/>
    <w:rsid w:val="00E41DA6"/>
    <w:rsid w:val="00E41DD8"/>
    <w:rsid w:val="00E41EF0"/>
    <w:rsid w:val="00E41FCB"/>
    <w:rsid w:val="00E420A0"/>
    <w:rsid w:val="00E424E6"/>
    <w:rsid w:val="00E42713"/>
    <w:rsid w:val="00E42C36"/>
    <w:rsid w:val="00E433F0"/>
    <w:rsid w:val="00E437DB"/>
    <w:rsid w:val="00E4389E"/>
    <w:rsid w:val="00E4396E"/>
    <w:rsid w:val="00E43A4E"/>
    <w:rsid w:val="00E43BD2"/>
    <w:rsid w:val="00E43C89"/>
    <w:rsid w:val="00E43D03"/>
    <w:rsid w:val="00E43E9D"/>
    <w:rsid w:val="00E440BF"/>
    <w:rsid w:val="00E446AF"/>
    <w:rsid w:val="00E44AAB"/>
    <w:rsid w:val="00E450FE"/>
    <w:rsid w:val="00E4527D"/>
    <w:rsid w:val="00E45460"/>
    <w:rsid w:val="00E4546D"/>
    <w:rsid w:val="00E459E5"/>
    <w:rsid w:val="00E45B3B"/>
    <w:rsid w:val="00E45D0A"/>
    <w:rsid w:val="00E461FE"/>
    <w:rsid w:val="00E462ED"/>
    <w:rsid w:val="00E46513"/>
    <w:rsid w:val="00E46608"/>
    <w:rsid w:val="00E46707"/>
    <w:rsid w:val="00E46821"/>
    <w:rsid w:val="00E469B7"/>
    <w:rsid w:val="00E46BA9"/>
    <w:rsid w:val="00E46F41"/>
    <w:rsid w:val="00E46FB7"/>
    <w:rsid w:val="00E46FFF"/>
    <w:rsid w:val="00E47318"/>
    <w:rsid w:val="00E474DC"/>
    <w:rsid w:val="00E4774A"/>
    <w:rsid w:val="00E477C4"/>
    <w:rsid w:val="00E47989"/>
    <w:rsid w:val="00E47EF9"/>
    <w:rsid w:val="00E47F19"/>
    <w:rsid w:val="00E5000E"/>
    <w:rsid w:val="00E5014B"/>
    <w:rsid w:val="00E5038B"/>
    <w:rsid w:val="00E506AC"/>
    <w:rsid w:val="00E50846"/>
    <w:rsid w:val="00E5098F"/>
    <w:rsid w:val="00E50A02"/>
    <w:rsid w:val="00E50CA4"/>
    <w:rsid w:val="00E51663"/>
    <w:rsid w:val="00E51710"/>
    <w:rsid w:val="00E5197D"/>
    <w:rsid w:val="00E51981"/>
    <w:rsid w:val="00E51B0A"/>
    <w:rsid w:val="00E51B17"/>
    <w:rsid w:val="00E51D60"/>
    <w:rsid w:val="00E51DD9"/>
    <w:rsid w:val="00E51EB0"/>
    <w:rsid w:val="00E51FDB"/>
    <w:rsid w:val="00E521B8"/>
    <w:rsid w:val="00E524DB"/>
    <w:rsid w:val="00E52AF4"/>
    <w:rsid w:val="00E52B55"/>
    <w:rsid w:val="00E52D83"/>
    <w:rsid w:val="00E52F21"/>
    <w:rsid w:val="00E52FCF"/>
    <w:rsid w:val="00E532C7"/>
    <w:rsid w:val="00E5335B"/>
    <w:rsid w:val="00E53396"/>
    <w:rsid w:val="00E53661"/>
    <w:rsid w:val="00E54536"/>
    <w:rsid w:val="00E54755"/>
    <w:rsid w:val="00E5496C"/>
    <w:rsid w:val="00E549D2"/>
    <w:rsid w:val="00E54A24"/>
    <w:rsid w:val="00E54CF2"/>
    <w:rsid w:val="00E54D4A"/>
    <w:rsid w:val="00E552F0"/>
    <w:rsid w:val="00E5532B"/>
    <w:rsid w:val="00E5542F"/>
    <w:rsid w:val="00E5571A"/>
    <w:rsid w:val="00E55965"/>
    <w:rsid w:val="00E55A45"/>
    <w:rsid w:val="00E55E54"/>
    <w:rsid w:val="00E562DA"/>
    <w:rsid w:val="00E563A2"/>
    <w:rsid w:val="00E567A7"/>
    <w:rsid w:val="00E568C1"/>
    <w:rsid w:val="00E56ACE"/>
    <w:rsid w:val="00E56B66"/>
    <w:rsid w:val="00E56CF6"/>
    <w:rsid w:val="00E57775"/>
    <w:rsid w:val="00E57AB7"/>
    <w:rsid w:val="00E57B2A"/>
    <w:rsid w:val="00E57CFF"/>
    <w:rsid w:val="00E57EB5"/>
    <w:rsid w:val="00E57F33"/>
    <w:rsid w:val="00E60185"/>
    <w:rsid w:val="00E60597"/>
    <w:rsid w:val="00E60903"/>
    <w:rsid w:val="00E60A69"/>
    <w:rsid w:val="00E60BAD"/>
    <w:rsid w:val="00E60E65"/>
    <w:rsid w:val="00E61021"/>
    <w:rsid w:val="00E6126D"/>
    <w:rsid w:val="00E612F3"/>
    <w:rsid w:val="00E61307"/>
    <w:rsid w:val="00E61544"/>
    <w:rsid w:val="00E61625"/>
    <w:rsid w:val="00E6184E"/>
    <w:rsid w:val="00E61BDA"/>
    <w:rsid w:val="00E61E18"/>
    <w:rsid w:val="00E61F38"/>
    <w:rsid w:val="00E61F74"/>
    <w:rsid w:val="00E6223E"/>
    <w:rsid w:val="00E6229A"/>
    <w:rsid w:val="00E62520"/>
    <w:rsid w:val="00E627D2"/>
    <w:rsid w:val="00E629A1"/>
    <w:rsid w:val="00E62A17"/>
    <w:rsid w:val="00E62AEA"/>
    <w:rsid w:val="00E62AF2"/>
    <w:rsid w:val="00E62BB3"/>
    <w:rsid w:val="00E62D95"/>
    <w:rsid w:val="00E62FFD"/>
    <w:rsid w:val="00E6304F"/>
    <w:rsid w:val="00E635C6"/>
    <w:rsid w:val="00E639D5"/>
    <w:rsid w:val="00E63C60"/>
    <w:rsid w:val="00E63C61"/>
    <w:rsid w:val="00E63DDB"/>
    <w:rsid w:val="00E64148"/>
    <w:rsid w:val="00E6437D"/>
    <w:rsid w:val="00E6477F"/>
    <w:rsid w:val="00E6486D"/>
    <w:rsid w:val="00E648AF"/>
    <w:rsid w:val="00E648F8"/>
    <w:rsid w:val="00E64CC8"/>
    <w:rsid w:val="00E64D0E"/>
    <w:rsid w:val="00E64E74"/>
    <w:rsid w:val="00E64E90"/>
    <w:rsid w:val="00E64F5B"/>
    <w:rsid w:val="00E64F66"/>
    <w:rsid w:val="00E652A5"/>
    <w:rsid w:val="00E653A5"/>
    <w:rsid w:val="00E65515"/>
    <w:rsid w:val="00E65645"/>
    <w:rsid w:val="00E656C8"/>
    <w:rsid w:val="00E65C2C"/>
    <w:rsid w:val="00E65CDC"/>
    <w:rsid w:val="00E65CEA"/>
    <w:rsid w:val="00E66292"/>
    <w:rsid w:val="00E66969"/>
    <w:rsid w:val="00E669B7"/>
    <w:rsid w:val="00E66A9D"/>
    <w:rsid w:val="00E671CB"/>
    <w:rsid w:val="00E67200"/>
    <w:rsid w:val="00E6724E"/>
    <w:rsid w:val="00E672C1"/>
    <w:rsid w:val="00E673D3"/>
    <w:rsid w:val="00E6740E"/>
    <w:rsid w:val="00E67414"/>
    <w:rsid w:val="00E67584"/>
    <w:rsid w:val="00E67A35"/>
    <w:rsid w:val="00E67EB4"/>
    <w:rsid w:val="00E67ED5"/>
    <w:rsid w:val="00E67F2E"/>
    <w:rsid w:val="00E700C7"/>
    <w:rsid w:val="00E7029F"/>
    <w:rsid w:val="00E7034F"/>
    <w:rsid w:val="00E70C75"/>
    <w:rsid w:val="00E70FB1"/>
    <w:rsid w:val="00E71030"/>
    <w:rsid w:val="00E71064"/>
    <w:rsid w:val="00E71164"/>
    <w:rsid w:val="00E7124C"/>
    <w:rsid w:val="00E71453"/>
    <w:rsid w:val="00E7163E"/>
    <w:rsid w:val="00E71690"/>
    <w:rsid w:val="00E71708"/>
    <w:rsid w:val="00E71A49"/>
    <w:rsid w:val="00E71D49"/>
    <w:rsid w:val="00E7225A"/>
    <w:rsid w:val="00E7254E"/>
    <w:rsid w:val="00E7263C"/>
    <w:rsid w:val="00E72AD6"/>
    <w:rsid w:val="00E72EEC"/>
    <w:rsid w:val="00E72FB3"/>
    <w:rsid w:val="00E72FC7"/>
    <w:rsid w:val="00E73000"/>
    <w:rsid w:val="00E7303A"/>
    <w:rsid w:val="00E73340"/>
    <w:rsid w:val="00E735C2"/>
    <w:rsid w:val="00E73E27"/>
    <w:rsid w:val="00E74197"/>
    <w:rsid w:val="00E74304"/>
    <w:rsid w:val="00E74312"/>
    <w:rsid w:val="00E745DC"/>
    <w:rsid w:val="00E74736"/>
    <w:rsid w:val="00E74AFE"/>
    <w:rsid w:val="00E74BE4"/>
    <w:rsid w:val="00E74D64"/>
    <w:rsid w:val="00E75061"/>
    <w:rsid w:val="00E75225"/>
    <w:rsid w:val="00E752C1"/>
    <w:rsid w:val="00E75524"/>
    <w:rsid w:val="00E75591"/>
    <w:rsid w:val="00E755B2"/>
    <w:rsid w:val="00E759A7"/>
    <w:rsid w:val="00E75B23"/>
    <w:rsid w:val="00E75BA0"/>
    <w:rsid w:val="00E75D8B"/>
    <w:rsid w:val="00E75EF0"/>
    <w:rsid w:val="00E76051"/>
    <w:rsid w:val="00E7670A"/>
    <w:rsid w:val="00E769C6"/>
    <w:rsid w:val="00E770CB"/>
    <w:rsid w:val="00E772A6"/>
    <w:rsid w:val="00E773FB"/>
    <w:rsid w:val="00E77400"/>
    <w:rsid w:val="00E779FC"/>
    <w:rsid w:val="00E77A67"/>
    <w:rsid w:val="00E77AFF"/>
    <w:rsid w:val="00E77F9B"/>
    <w:rsid w:val="00E8048D"/>
    <w:rsid w:val="00E804D1"/>
    <w:rsid w:val="00E8079A"/>
    <w:rsid w:val="00E80A58"/>
    <w:rsid w:val="00E80AC9"/>
    <w:rsid w:val="00E812F7"/>
    <w:rsid w:val="00E8171B"/>
    <w:rsid w:val="00E817C9"/>
    <w:rsid w:val="00E81BA4"/>
    <w:rsid w:val="00E81DD4"/>
    <w:rsid w:val="00E81E4D"/>
    <w:rsid w:val="00E822D0"/>
    <w:rsid w:val="00E82520"/>
    <w:rsid w:val="00E8259C"/>
    <w:rsid w:val="00E827CA"/>
    <w:rsid w:val="00E82944"/>
    <w:rsid w:val="00E829A6"/>
    <w:rsid w:val="00E82B23"/>
    <w:rsid w:val="00E82B90"/>
    <w:rsid w:val="00E82BEB"/>
    <w:rsid w:val="00E830E8"/>
    <w:rsid w:val="00E8325B"/>
    <w:rsid w:val="00E832A4"/>
    <w:rsid w:val="00E83471"/>
    <w:rsid w:val="00E835F8"/>
    <w:rsid w:val="00E83B86"/>
    <w:rsid w:val="00E83C7D"/>
    <w:rsid w:val="00E83FEC"/>
    <w:rsid w:val="00E8425F"/>
    <w:rsid w:val="00E845D9"/>
    <w:rsid w:val="00E8477C"/>
    <w:rsid w:val="00E84CA5"/>
    <w:rsid w:val="00E850A2"/>
    <w:rsid w:val="00E850DB"/>
    <w:rsid w:val="00E852D2"/>
    <w:rsid w:val="00E8583C"/>
    <w:rsid w:val="00E85898"/>
    <w:rsid w:val="00E85A61"/>
    <w:rsid w:val="00E85B76"/>
    <w:rsid w:val="00E85BBB"/>
    <w:rsid w:val="00E85FEB"/>
    <w:rsid w:val="00E86005"/>
    <w:rsid w:val="00E86012"/>
    <w:rsid w:val="00E861A6"/>
    <w:rsid w:val="00E862BB"/>
    <w:rsid w:val="00E86455"/>
    <w:rsid w:val="00E869A9"/>
    <w:rsid w:val="00E86BC6"/>
    <w:rsid w:val="00E86BF2"/>
    <w:rsid w:val="00E86FD8"/>
    <w:rsid w:val="00E87038"/>
    <w:rsid w:val="00E87069"/>
    <w:rsid w:val="00E87489"/>
    <w:rsid w:val="00E8750C"/>
    <w:rsid w:val="00E8759B"/>
    <w:rsid w:val="00E8774B"/>
    <w:rsid w:val="00E87A15"/>
    <w:rsid w:val="00E87A50"/>
    <w:rsid w:val="00E87F33"/>
    <w:rsid w:val="00E87FB5"/>
    <w:rsid w:val="00E9002C"/>
    <w:rsid w:val="00E90086"/>
    <w:rsid w:val="00E9033C"/>
    <w:rsid w:val="00E905EA"/>
    <w:rsid w:val="00E9072D"/>
    <w:rsid w:val="00E90A47"/>
    <w:rsid w:val="00E90B60"/>
    <w:rsid w:val="00E90D7C"/>
    <w:rsid w:val="00E910FB"/>
    <w:rsid w:val="00E912FD"/>
    <w:rsid w:val="00E9158F"/>
    <w:rsid w:val="00E91598"/>
    <w:rsid w:val="00E915A3"/>
    <w:rsid w:val="00E9163E"/>
    <w:rsid w:val="00E916D1"/>
    <w:rsid w:val="00E916E5"/>
    <w:rsid w:val="00E916E9"/>
    <w:rsid w:val="00E91815"/>
    <w:rsid w:val="00E91A1A"/>
    <w:rsid w:val="00E91AFC"/>
    <w:rsid w:val="00E91E43"/>
    <w:rsid w:val="00E92123"/>
    <w:rsid w:val="00E9256E"/>
    <w:rsid w:val="00E92725"/>
    <w:rsid w:val="00E9296E"/>
    <w:rsid w:val="00E92D62"/>
    <w:rsid w:val="00E92EFC"/>
    <w:rsid w:val="00E934BC"/>
    <w:rsid w:val="00E93936"/>
    <w:rsid w:val="00E93981"/>
    <w:rsid w:val="00E93987"/>
    <w:rsid w:val="00E93FF9"/>
    <w:rsid w:val="00E942D3"/>
    <w:rsid w:val="00E942E7"/>
    <w:rsid w:val="00E9436A"/>
    <w:rsid w:val="00E943EE"/>
    <w:rsid w:val="00E94433"/>
    <w:rsid w:val="00E94481"/>
    <w:rsid w:val="00E948A8"/>
    <w:rsid w:val="00E94926"/>
    <w:rsid w:val="00E94BA4"/>
    <w:rsid w:val="00E94CF2"/>
    <w:rsid w:val="00E94DB8"/>
    <w:rsid w:val="00E9518B"/>
    <w:rsid w:val="00E951F3"/>
    <w:rsid w:val="00E958B1"/>
    <w:rsid w:val="00E95AB2"/>
    <w:rsid w:val="00E95B13"/>
    <w:rsid w:val="00E95B27"/>
    <w:rsid w:val="00E95B2D"/>
    <w:rsid w:val="00E96218"/>
    <w:rsid w:val="00E9628D"/>
    <w:rsid w:val="00E96299"/>
    <w:rsid w:val="00E96361"/>
    <w:rsid w:val="00E9637E"/>
    <w:rsid w:val="00E96549"/>
    <w:rsid w:val="00E96700"/>
    <w:rsid w:val="00E9681E"/>
    <w:rsid w:val="00E968A4"/>
    <w:rsid w:val="00E9697D"/>
    <w:rsid w:val="00E969B7"/>
    <w:rsid w:val="00E96F13"/>
    <w:rsid w:val="00E972DE"/>
    <w:rsid w:val="00E97654"/>
    <w:rsid w:val="00E9799B"/>
    <w:rsid w:val="00E979B8"/>
    <w:rsid w:val="00E97A5D"/>
    <w:rsid w:val="00E97AD3"/>
    <w:rsid w:val="00E97BD8"/>
    <w:rsid w:val="00EA00C4"/>
    <w:rsid w:val="00EA0549"/>
    <w:rsid w:val="00EA06AA"/>
    <w:rsid w:val="00EA08DF"/>
    <w:rsid w:val="00EA0A63"/>
    <w:rsid w:val="00EA0BF3"/>
    <w:rsid w:val="00EA0F30"/>
    <w:rsid w:val="00EA10C5"/>
    <w:rsid w:val="00EA10EB"/>
    <w:rsid w:val="00EA11C4"/>
    <w:rsid w:val="00EA11F7"/>
    <w:rsid w:val="00EA12B2"/>
    <w:rsid w:val="00EA140F"/>
    <w:rsid w:val="00EA158F"/>
    <w:rsid w:val="00EA16BA"/>
    <w:rsid w:val="00EA1969"/>
    <w:rsid w:val="00EA1AE6"/>
    <w:rsid w:val="00EA1BD2"/>
    <w:rsid w:val="00EA1CED"/>
    <w:rsid w:val="00EA1DBC"/>
    <w:rsid w:val="00EA1F8E"/>
    <w:rsid w:val="00EA1F8F"/>
    <w:rsid w:val="00EA2371"/>
    <w:rsid w:val="00EA2575"/>
    <w:rsid w:val="00EA2643"/>
    <w:rsid w:val="00EA2746"/>
    <w:rsid w:val="00EA29E7"/>
    <w:rsid w:val="00EA2BAB"/>
    <w:rsid w:val="00EA2C40"/>
    <w:rsid w:val="00EA2F3E"/>
    <w:rsid w:val="00EA2FBE"/>
    <w:rsid w:val="00EA319A"/>
    <w:rsid w:val="00EA3677"/>
    <w:rsid w:val="00EA36A2"/>
    <w:rsid w:val="00EA39F2"/>
    <w:rsid w:val="00EA3BEF"/>
    <w:rsid w:val="00EA3C2B"/>
    <w:rsid w:val="00EA3C88"/>
    <w:rsid w:val="00EA424B"/>
    <w:rsid w:val="00EA4278"/>
    <w:rsid w:val="00EA4567"/>
    <w:rsid w:val="00EA45E6"/>
    <w:rsid w:val="00EA468F"/>
    <w:rsid w:val="00EA4726"/>
    <w:rsid w:val="00EA48FA"/>
    <w:rsid w:val="00EA4A09"/>
    <w:rsid w:val="00EA4A35"/>
    <w:rsid w:val="00EA4BD6"/>
    <w:rsid w:val="00EA4CA8"/>
    <w:rsid w:val="00EA4D75"/>
    <w:rsid w:val="00EA4FB5"/>
    <w:rsid w:val="00EA5340"/>
    <w:rsid w:val="00EA53C4"/>
    <w:rsid w:val="00EA53D9"/>
    <w:rsid w:val="00EA5C1A"/>
    <w:rsid w:val="00EA5C6B"/>
    <w:rsid w:val="00EA5CA3"/>
    <w:rsid w:val="00EA5F37"/>
    <w:rsid w:val="00EA5FFC"/>
    <w:rsid w:val="00EA6034"/>
    <w:rsid w:val="00EA6320"/>
    <w:rsid w:val="00EA650E"/>
    <w:rsid w:val="00EA66DA"/>
    <w:rsid w:val="00EA67BA"/>
    <w:rsid w:val="00EA69BC"/>
    <w:rsid w:val="00EA75F9"/>
    <w:rsid w:val="00EA777A"/>
    <w:rsid w:val="00EA7BFE"/>
    <w:rsid w:val="00EA7D51"/>
    <w:rsid w:val="00EA7D52"/>
    <w:rsid w:val="00EA7DB5"/>
    <w:rsid w:val="00EA7E8F"/>
    <w:rsid w:val="00EA7E92"/>
    <w:rsid w:val="00EB0098"/>
    <w:rsid w:val="00EB0100"/>
    <w:rsid w:val="00EB023A"/>
    <w:rsid w:val="00EB0613"/>
    <w:rsid w:val="00EB0739"/>
    <w:rsid w:val="00EB07C2"/>
    <w:rsid w:val="00EB0C65"/>
    <w:rsid w:val="00EB0C7A"/>
    <w:rsid w:val="00EB0CA5"/>
    <w:rsid w:val="00EB0D49"/>
    <w:rsid w:val="00EB0D54"/>
    <w:rsid w:val="00EB0E34"/>
    <w:rsid w:val="00EB0F87"/>
    <w:rsid w:val="00EB10E4"/>
    <w:rsid w:val="00EB114F"/>
    <w:rsid w:val="00EB1192"/>
    <w:rsid w:val="00EB1216"/>
    <w:rsid w:val="00EB1224"/>
    <w:rsid w:val="00EB1367"/>
    <w:rsid w:val="00EB16E1"/>
    <w:rsid w:val="00EB190B"/>
    <w:rsid w:val="00EB19A6"/>
    <w:rsid w:val="00EB1BCD"/>
    <w:rsid w:val="00EB1D0A"/>
    <w:rsid w:val="00EB1DCA"/>
    <w:rsid w:val="00EB2168"/>
    <w:rsid w:val="00EB2406"/>
    <w:rsid w:val="00EB249C"/>
    <w:rsid w:val="00EB24EE"/>
    <w:rsid w:val="00EB24F1"/>
    <w:rsid w:val="00EB2580"/>
    <w:rsid w:val="00EB29DD"/>
    <w:rsid w:val="00EB2AA6"/>
    <w:rsid w:val="00EB2C34"/>
    <w:rsid w:val="00EB2CE9"/>
    <w:rsid w:val="00EB2D18"/>
    <w:rsid w:val="00EB2E79"/>
    <w:rsid w:val="00EB2F8A"/>
    <w:rsid w:val="00EB336F"/>
    <w:rsid w:val="00EB35ED"/>
    <w:rsid w:val="00EB361B"/>
    <w:rsid w:val="00EB3A87"/>
    <w:rsid w:val="00EB3FB7"/>
    <w:rsid w:val="00EB42A1"/>
    <w:rsid w:val="00EB43FA"/>
    <w:rsid w:val="00EB465E"/>
    <w:rsid w:val="00EB4862"/>
    <w:rsid w:val="00EB4B75"/>
    <w:rsid w:val="00EB4BAE"/>
    <w:rsid w:val="00EB4EDE"/>
    <w:rsid w:val="00EB4F9C"/>
    <w:rsid w:val="00EB5133"/>
    <w:rsid w:val="00EB5299"/>
    <w:rsid w:val="00EB52B1"/>
    <w:rsid w:val="00EB543C"/>
    <w:rsid w:val="00EB5525"/>
    <w:rsid w:val="00EB57F7"/>
    <w:rsid w:val="00EB5842"/>
    <w:rsid w:val="00EB5BE2"/>
    <w:rsid w:val="00EB5D9F"/>
    <w:rsid w:val="00EB6028"/>
    <w:rsid w:val="00EB6510"/>
    <w:rsid w:val="00EB6863"/>
    <w:rsid w:val="00EB6C63"/>
    <w:rsid w:val="00EB6CC5"/>
    <w:rsid w:val="00EB6FA3"/>
    <w:rsid w:val="00EB706B"/>
    <w:rsid w:val="00EB735E"/>
    <w:rsid w:val="00EB7416"/>
    <w:rsid w:val="00EB752C"/>
    <w:rsid w:val="00EB7595"/>
    <w:rsid w:val="00EB794C"/>
    <w:rsid w:val="00EB7A7A"/>
    <w:rsid w:val="00EB7D8F"/>
    <w:rsid w:val="00EC027B"/>
    <w:rsid w:val="00EC0518"/>
    <w:rsid w:val="00EC084A"/>
    <w:rsid w:val="00EC0B0C"/>
    <w:rsid w:val="00EC0B38"/>
    <w:rsid w:val="00EC0DD2"/>
    <w:rsid w:val="00EC0E02"/>
    <w:rsid w:val="00EC103E"/>
    <w:rsid w:val="00EC139C"/>
    <w:rsid w:val="00EC17AE"/>
    <w:rsid w:val="00EC1859"/>
    <w:rsid w:val="00EC19CD"/>
    <w:rsid w:val="00EC20D7"/>
    <w:rsid w:val="00EC21A4"/>
    <w:rsid w:val="00EC2571"/>
    <w:rsid w:val="00EC2729"/>
    <w:rsid w:val="00EC28A9"/>
    <w:rsid w:val="00EC28C9"/>
    <w:rsid w:val="00EC2BDD"/>
    <w:rsid w:val="00EC2C25"/>
    <w:rsid w:val="00EC2FBB"/>
    <w:rsid w:val="00EC3117"/>
    <w:rsid w:val="00EC31E2"/>
    <w:rsid w:val="00EC32EF"/>
    <w:rsid w:val="00EC35C6"/>
    <w:rsid w:val="00EC35E8"/>
    <w:rsid w:val="00EC37B6"/>
    <w:rsid w:val="00EC38A2"/>
    <w:rsid w:val="00EC3B8D"/>
    <w:rsid w:val="00EC4031"/>
    <w:rsid w:val="00EC41A8"/>
    <w:rsid w:val="00EC4248"/>
    <w:rsid w:val="00EC4557"/>
    <w:rsid w:val="00EC4948"/>
    <w:rsid w:val="00EC4988"/>
    <w:rsid w:val="00EC4AA4"/>
    <w:rsid w:val="00EC4C0E"/>
    <w:rsid w:val="00EC4C4C"/>
    <w:rsid w:val="00EC531C"/>
    <w:rsid w:val="00EC5381"/>
    <w:rsid w:val="00EC5435"/>
    <w:rsid w:val="00EC54C0"/>
    <w:rsid w:val="00EC5972"/>
    <w:rsid w:val="00EC5EAC"/>
    <w:rsid w:val="00EC5EF8"/>
    <w:rsid w:val="00EC6018"/>
    <w:rsid w:val="00EC62D4"/>
    <w:rsid w:val="00EC6374"/>
    <w:rsid w:val="00EC654B"/>
    <w:rsid w:val="00EC6621"/>
    <w:rsid w:val="00EC682A"/>
    <w:rsid w:val="00EC6A9F"/>
    <w:rsid w:val="00EC6B59"/>
    <w:rsid w:val="00EC6C49"/>
    <w:rsid w:val="00EC7035"/>
    <w:rsid w:val="00EC71B0"/>
    <w:rsid w:val="00EC74B2"/>
    <w:rsid w:val="00EC74C0"/>
    <w:rsid w:val="00EC7661"/>
    <w:rsid w:val="00EC7B0F"/>
    <w:rsid w:val="00EC7B37"/>
    <w:rsid w:val="00EC7F33"/>
    <w:rsid w:val="00ED00EE"/>
    <w:rsid w:val="00ED0586"/>
    <w:rsid w:val="00ED06F0"/>
    <w:rsid w:val="00ED072D"/>
    <w:rsid w:val="00ED0C52"/>
    <w:rsid w:val="00ED1161"/>
    <w:rsid w:val="00ED1675"/>
    <w:rsid w:val="00ED17DC"/>
    <w:rsid w:val="00ED1800"/>
    <w:rsid w:val="00ED1886"/>
    <w:rsid w:val="00ED1AA1"/>
    <w:rsid w:val="00ED1AFB"/>
    <w:rsid w:val="00ED1C3E"/>
    <w:rsid w:val="00ED1D2D"/>
    <w:rsid w:val="00ED210E"/>
    <w:rsid w:val="00ED2347"/>
    <w:rsid w:val="00ED24C7"/>
    <w:rsid w:val="00ED25AC"/>
    <w:rsid w:val="00ED2908"/>
    <w:rsid w:val="00ED2B11"/>
    <w:rsid w:val="00ED2DE6"/>
    <w:rsid w:val="00ED2F75"/>
    <w:rsid w:val="00ED31C2"/>
    <w:rsid w:val="00ED32C1"/>
    <w:rsid w:val="00ED372A"/>
    <w:rsid w:val="00ED3741"/>
    <w:rsid w:val="00ED38A3"/>
    <w:rsid w:val="00ED38E5"/>
    <w:rsid w:val="00ED3C67"/>
    <w:rsid w:val="00ED3F01"/>
    <w:rsid w:val="00ED3FDA"/>
    <w:rsid w:val="00ED42E0"/>
    <w:rsid w:val="00ED457C"/>
    <w:rsid w:val="00ED464A"/>
    <w:rsid w:val="00ED4966"/>
    <w:rsid w:val="00ED4AB0"/>
    <w:rsid w:val="00ED51B5"/>
    <w:rsid w:val="00ED59C5"/>
    <w:rsid w:val="00ED5B40"/>
    <w:rsid w:val="00ED5DE8"/>
    <w:rsid w:val="00ED60FD"/>
    <w:rsid w:val="00ED6B9C"/>
    <w:rsid w:val="00ED6CEA"/>
    <w:rsid w:val="00ED6E1E"/>
    <w:rsid w:val="00ED7112"/>
    <w:rsid w:val="00ED721A"/>
    <w:rsid w:val="00ED73F1"/>
    <w:rsid w:val="00ED76A5"/>
    <w:rsid w:val="00ED7734"/>
    <w:rsid w:val="00ED7D53"/>
    <w:rsid w:val="00ED7EA0"/>
    <w:rsid w:val="00EE012E"/>
    <w:rsid w:val="00EE0558"/>
    <w:rsid w:val="00EE0592"/>
    <w:rsid w:val="00EE06AB"/>
    <w:rsid w:val="00EE06E2"/>
    <w:rsid w:val="00EE0749"/>
    <w:rsid w:val="00EE082B"/>
    <w:rsid w:val="00EE087D"/>
    <w:rsid w:val="00EE0B0C"/>
    <w:rsid w:val="00EE0BB8"/>
    <w:rsid w:val="00EE0CDA"/>
    <w:rsid w:val="00EE1162"/>
    <w:rsid w:val="00EE1CB8"/>
    <w:rsid w:val="00EE1F9C"/>
    <w:rsid w:val="00EE21C1"/>
    <w:rsid w:val="00EE22EC"/>
    <w:rsid w:val="00EE2365"/>
    <w:rsid w:val="00EE236D"/>
    <w:rsid w:val="00EE2571"/>
    <w:rsid w:val="00EE267A"/>
    <w:rsid w:val="00EE2A9F"/>
    <w:rsid w:val="00EE2BBB"/>
    <w:rsid w:val="00EE2D65"/>
    <w:rsid w:val="00EE2D72"/>
    <w:rsid w:val="00EE2DDB"/>
    <w:rsid w:val="00EE2E44"/>
    <w:rsid w:val="00EE2ECA"/>
    <w:rsid w:val="00EE2F05"/>
    <w:rsid w:val="00EE331A"/>
    <w:rsid w:val="00EE3488"/>
    <w:rsid w:val="00EE350C"/>
    <w:rsid w:val="00EE3982"/>
    <w:rsid w:val="00EE3B5E"/>
    <w:rsid w:val="00EE3DC1"/>
    <w:rsid w:val="00EE4134"/>
    <w:rsid w:val="00EE426B"/>
    <w:rsid w:val="00EE438E"/>
    <w:rsid w:val="00EE44C4"/>
    <w:rsid w:val="00EE47E3"/>
    <w:rsid w:val="00EE4892"/>
    <w:rsid w:val="00EE49DB"/>
    <w:rsid w:val="00EE4F0B"/>
    <w:rsid w:val="00EE51D8"/>
    <w:rsid w:val="00EE5567"/>
    <w:rsid w:val="00EE55B4"/>
    <w:rsid w:val="00EE56C0"/>
    <w:rsid w:val="00EE5789"/>
    <w:rsid w:val="00EE59CD"/>
    <w:rsid w:val="00EE5A18"/>
    <w:rsid w:val="00EE5A23"/>
    <w:rsid w:val="00EE5C5E"/>
    <w:rsid w:val="00EE6033"/>
    <w:rsid w:val="00EE62FD"/>
    <w:rsid w:val="00EE638E"/>
    <w:rsid w:val="00EE63E6"/>
    <w:rsid w:val="00EE65A9"/>
    <w:rsid w:val="00EE65B5"/>
    <w:rsid w:val="00EE6758"/>
    <w:rsid w:val="00EE6FB0"/>
    <w:rsid w:val="00EE7454"/>
    <w:rsid w:val="00EE7814"/>
    <w:rsid w:val="00EE782D"/>
    <w:rsid w:val="00EE799E"/>
    <w:rsid w:val="00EE7B0E"/>
    <w:rsid w:val="00EE7E5C"/>
    <w:rsid w:val="00EF0103"/>
    <w:rsid w:val="00EF0258"/>
    <w:rsid w:val="00EF04F2"/>
    <w:rsid w:val="00EF057B"/>
    <w:rsid w:val="00EF058E"/>
    <w:rsid w:val="00EF0915"/>
    <w:rsid w:val="00EF0974"/>
    <w:rsid w:val="00EF0B3D"/>
    <w:rsid w:val="00EF12B2"/>
    <w:rsid w:val="00EF1931"/>
    <w:rsid w:val="00EF1938"/>
    <w:rsid w:val="00EF1969"/>
    <w:rsid w:val="00EF1D67"/>
    <w:rsid w:val="00EF1FE4"/>
    <w:rsid w:val="00EF21BB"/>
    <w:rsid w:val="00EF21DE"/>
    <w:rsid w:val="00EF23AA"/>
    <w:rsid w:val="00EF2619"/>
    <w:rsid w:val="00EF29B6"/>
    <w:rsid w:val="00EF30CF"/>
    <w:rsid w:val="00EF3C26"/>
    <w:rsid w:val="00EF4097"/>
    <w:rsid w:val="00EF42FC"/>
    <w:rsid w:val="00EF45D4"/>
    <w:rsid w:val="00EF45FD"/>
    <w:rsid w:val="00EF4669"/>
    <w:rsid w:val="00EF4822"/>
    <w:rsid w:val="00EF4B65"/>
    <w:rsid w:val="00EF4CA5"/>
    <w:rsid w:val="00EF4CCF"/>
    <w:rsid w:val="00EF51BA"/>
    <w:rsid w:val="00EF5475"/>
    <w:rsid w:val="00EF55ED"/>
    <w:rsid w:val="00EF5625"/>
    <w:rsid w:val="00EF5669"/>
    <w:rsid w:val="00EF5982"/>
    <w:rsid w:val="00EF59AF"/>
    <w:rsid w:val="00EF5BE2"/>
    <w:rsid w:val="00EF5DB1"/>
    <w:rsid w:val="00EF60AE"/>
    <w:rsid w:val="00EF60D8"/>
    <w:rsid w:val="00EF60DA"/>
    <w:rsid w:val="00EF621B"/>
    <w:rsid w:val="00EF6225"/>
    <w:rsid w:val="00EF624E"/>
    <w:rsid w:val="00EF64D4"/>
    <w:rsid w:val="00EF68AE"/>
    <w:rsid w:val="00EF694E"/>
    <w:rsid w:val="00EF713E"/>
    <w:rsid w:val="00EF74EB"/>
    <w:rsid w:val="00EF7588"/>
    <w:rsid w:val="00EF75B8"/>
    <w:rsid w:val="00EF77B6"/>
    <w:rsid w:val="00EF77F2"/>
    <w:rsid w:val="00EF7801"/>
    <w:rsid w:val="00EF7A3A"/>
    <w:rsid w:val="00EF7BE2"/>
    <w:rsid w:val="00EF7E23"/>
    <w:rsid w:val="00EF7F6B"/>
    <w:rsid w:val="00F0010B"/>
    <w:rsid w:val="00F00345"/>
    <w:rsid w:val="00F00532"/>
    <w:rsid w:val="00F00602"/>
    <w:rsid w:val="00F00724"/>
    <w:rsid w:val="00F007B9"/>
    <w:rsid w:val="00F00FE8"/>
    <w:rsid w:val="00F01139"/>
    <w:rsid w:val="00F02056"/>
    <w:rsid w:val="00F021F6"/>
    <w:rsid w:val="00F0221F"/>
    <w:rsid w:val="00F02249"/>
    <w:rsid w:val="00F02556"/>
    <w:rsid w:val="00F02756"/>
    <w:rsid w:val="00F02837"/>
    <w:rsid w:val="00F028FA"/>
    <w:rsid w:val="00F028FB"/>
    <w:rsid w:val="00F02944"/>
    <w:rsid w:val="00F02C3D"/>
    <w:rsid w:val="00F031BE"/>
    <w:rsid w:val="00F039D0"/>
    <w:rsid w:val="00F03C41"/>
    <w:rsid w:val="00F03EB4"/>
    <w:rsid w:val="00F046E7"/>
    <w:rsid w:val="00F047CC"/>
    <w:rsid w:val="00F04902"/>
    <w:rsid w:val="00F0497C"/>
    <w:rsid w:val="00F04989"/>
    <w:rsid w:val="00F04BAF"/>
    <w:rsid w:val="00F04CD2"/>
    <w:rsid w:val="00F04DC5"/>
    <w:rsid w:val="00F04DD2"/>
    <w:rsid w:val="00F05460"/>
    <w:rsid w:val="00F05658"/>
    <w:rsid w:val="00F056C4"/>
    <w:rsid w:val="00F05823"/>
    <w:rsid w:val="00F05A5A"/>
    <w:rsid w:val="00F05AD7"/>
    <w:rsid w:val="00F05D48"/>
    <w:rsid w:val="00F05F39"/>
    <w:rsid w:val="00F06068"/>
    <w:rsid w:val="00F064BF"/>
    <w:rsid w:val="00F065F7"/>
    <w:rsid w:val="00F06888"/>
    <w:rsid w:val="00F06910"/>
    <w:rsid w:val="00F06A1B"/>
    <w:rsid w:val="00F06A33"/>
    <w:rsid w:val="00F06FAA"/>
    <w:rsid w:val="00F073B1"/>
    <w:rsid w:val="00F073F3"/>
    <w:rsid w:val="00F075CE"/>
    <w:rsid w:val="00F076D3"/>
    <w:rsid w:val="00F07B90"/>
    <w:rsid w:val="00F07D13"/>
    <w:rsid w:val="00F07FE8"/>
    <w:rsid w:val="00F102C4"/>
    <w:rsid w:val="00F1032E"/>
    <w:rsid w:val="00F1039B"/>
    <w:rsid w:val="00F104FC"/>
    <w:rsid w:val="00F1063C"/>
    <w:rsid w:val="00F10BC5"/>
    <w:rsid w:val="00F10E0E"/>
    <w:rsid w:val="00F10F03"/>
    <w:rsid w:val="00F10F58"/>
    <w:rsid w:val="00F10FD6"/>
    <w:rsid w:val="00F11337"/>
    <w:rsid w:val="00F114C7"/>
    <w:rsid w:val="00F11595"/>
    <w:rsid w:val="00F11601"/>
    <w:rsid w:val="00F1163B"/>
    <w:rsid w:val="00F119A4"/>
    <w:rsid w:val="00F11B4E"/>
    <w:rsid w:val="00F11CE3"/>
    <w:rsid w:val="00F11D08"/>
    <w:rsid w:val="00F1206D"/>
    <w:rsid w:val="00F122EB"/>
    <w:rsid w:val="00F125D9"/>
    <w:rsid w:val="00F1260E"/>
    <w:rsid w:val="00F12617"/>
    <w:rsid w:val="00F1294C"/>
    <w:rsid w:val="00F12C87"/>
    <w:rsid w:val="00F1342D"/>
    <w:rsid w:val="00F134D4"/>
    <w:rsid w:val="00F13646"/>
    <w:rsid w:val="00F13876"/>
    <w:rsid w:val="00F13A78"/>
    <w:rsid w:val="00F13B29"/>
    <w:rsid w:val="00F13E49"/>
    <w:rsid w:val="00F142DB"/>
    <w:rsid w:val="00F146C4"/>
    <w:rsid w:val="00F14823"/>
    <w:rsid w:val="00F14A6A"/>
    <w:rsid w:val="00F151B8"/>
    <w:rsid w:val="00F158D8"/>
    <w:rsid w:val="00F15D94"/>
    <w:rsid w:val="00F1604A"/>
    <w:rsid w:val="00F16206"/>
    <w:rsid w:val="00F16467"/>
    <w:rsid w:val="00F16518"/>
    <w:rsid w:val="00F165B1"/>
    <w:rsid w:val="00F168F5"/>
    <w:rsid w:val="00F16A53"/>
    <w:rsid w:val="00F16F24"/>
    <w:rsid w:val="00F17307"/>
    <w:rsid w:val="00F17467"/>
    <w:rsid w:val="00F174EC"/>
    <w:rsid w:val="00F1764D"/>
    <w:rsid w:val="00F178BC"/>
    <w:rsid w:val="00F17B25"/>
    <w:rsid w:val="00F17B8C"/>
    <w:rsid w:val="00F2047C"/>
    <w:rsid w:val="00F20763"/>
    <w:rsid w:val="00F20DE1"/>
    <w:rsid w:val="00F213B1"/>
    <w:rsid w:val="00F21565"/>
    <w:rsid w:val="00F21734"/>
    <w:rsid w:val="00F219E1"/>
    <w:rsid w:val="00F21A1B"/>
    <w:rsid w:val="00F21BE5"/>
    <w:rsid w:val="00F21C25"/>
    <w:rsid w:val="00F21CAF"/>
    <w:rsid w:val="00F21D73"/>
    <w:rsid w:val="00F21ECE"/>
    <w:rsid w:val="00F21FAB"/>
    <w:rsid w:val="00F22231"/>
    <w:rsid w:val="00F2264C"/>
    <w:rsid w:val="00F229BF"/>
    <w:rsid w:val="00F22ABC"/>
    <w:rsid w:val="00F22B37"/>
    <w:rsid w:val="00F22B3F"/>
    <w:rsid w:val="00F22C69"/>
    <w:rsid w:val="00F22D31"/>
    <w:rsid w:val="00F22E08"/>
    <w:rsid w:val="00F22E66"/>
    <w:rsid w:val="00F23030"/>
    <w:rsid w:val="00F232E7"/>
    <w:rsid w:val="00F23538"/>
    <w:rsid w:val="00F236BD"/>
    <w:rsid w:val="00F23704"/>
    <w:rsid w:val="00F23C25"/>
    <w:rsid w:val="00F23C8B"/>
    <w:rsid w:val="00F23F25"/>
    <w:rsid w:val="00F23F76"/>
    <w:rsid w:val="00F240D5"/>
    <w:rsid w:val="00F24310"/>
    <w:rsid w:val="00F245F3"/>
    <w:rsid w:val="00F24604"/>
    <w:rsid w:val="00F24671"/>
    <w:rsid w:val="00F246C6"/>
    <w:rsid w:val="00F24E22"/>
    <w:rsid w:val="00F24EF1"/>
    <w:rsid w:val="00F24FFF"/>
    <w:rsid w:val="00F25141"/>
    <w:rsid w:val="00F25145"/>
    <w:rsid w:val="00F251DE"/>
    <w:rsid w:val="00F25240"/>
    <w:rsid w:val="00F25328"/>
    <w:rsid w:val="00F25369"/>
    <w:rsid w:val="00F255EB"/>
    <w:rsid w:val="00F25A57"/>
    <w:rsid w:val="00F25C89"/>
    <w:rsid w:val="00F25C99"/>
    <w:rsid w:val="00F25CF2"/>
    <w:rsid w:val="00F25FDB"/>
    <w:rsid w:val="00F26614"/>
    <w:rsid w:val="00F26733"/>
    <w:rsid w:val="00F2683D"/>
    <w:rsid w:val="00F26E4D"/>
    <w:rsid w:val="00F270E4"/>
    <w:rsid w:val="00F27222"/>
    <w:rsid w:val="00F27223"/>
    <w:rsid w:val="00F2783A"/>
    <w:rsid w:val="00F27B85"/>
    <w:rsid w:val="00F27C79"/>
    <w:rsid w:val="00F3011B"/>
    <w:rsid w:val="00F30267"/>
    <w:rsid w:val="00F30403"/>
    <w:rsid w:val="00F304D6"/>
    <w:rsid w:val="00F3062B"/>
    <w:rsid w:val="00F30660"/>
    <w:rsid w:val="00F307D7"/>
    <w:rsid w:val="00F308CA"/>
    <w:rsid w:val="00F30985"/>
    <w:rsid w:val="00F30A79"/>
    <w:rsid w:val="00F30CEC"/>
    <w:rsid w:val="00F30F07"/>
    <w:rsid w:val="00F3105A"/>
    <w:rsid w:val="00F310A6"/>
    <w:rsid w:val="00F3111D"/>
    <w:rsid w:val="00F314D9"/>
    <w:rsid w:val="00F31555"/>
    <w:rsid w:val="00F31608"/>
    <w:rsid w:val="00F31770"/>
    <w:rsid w:val="00F317E5"/>
    <w:rsid w:val="00F3188D"/>
    <w:rsid w:val="00F318A0"/>
    <w:rsid w:val="00F31949"/>
    <w:rsid w:val="00F31C28"/>
    <w:rsid w:val="00F31C78"/>
    <w:rsid w:val="00F31CA6"/>
    <w:rsid w:val="00F31FB5"/>
    <w:rsid w:val="00F32210"/>
    <w:rsid w:val="00F32223"/>
    <w:rsid w:val="00F325E6"/>
    <w:rsid w:val="00F3262E"/>
    <w:rsid w:val="00F3299B"/>
    <w:rsid w:val="00F32A54"/>
    <w:rsid w:val="00F32C01"/>
    <w:rsid w:val="00F32CFC"/>
    <w:rsid w:val="00F32E57"/>
    <w:rsid w:val="00F32FFA"/>
    <w:rsid w:val="00F331EF"/>
    <w:rsid w:val="00F33460"/>
    <w:rsid w:val="00F33746"/>
    <w:rsid w:val="00F3375C"/>
    <w:rsid w:val="00F33842"/>
    <w:rsid w:val="00F339F0"/>
    <w:rsid w:val="00F33AEB"/>
    <w:rsid w:val="00F340DD"/>
    <w:rsid w:val="00F3420E"/>
    <w:rsid w:val="00F3425C"/>
    <w:rsid w:val="00F342CD"/>
    <w:rsid w:val="00F342FD"/>
    <w:rsid w:val="00F3456C"/>
    <w:rsid w:val="00F3456E"/>
    <w:rsid w:val="00F34B65"/>
    <w:rsid w:val="00F34C02"/>
    <w:rsid w:val="00F35080"/>
    <w:rsid w:val="00F351E9"/>
    <w:rsid w:val="00F353F7"/>
    <w:rsid w:val="00F354E5"/>
    <w:rsid w:val="00F355B6"/>
    <w:rsid w:val="00F35738"/>
    <w:rsid w:val="00F35896"/>
    <w:rsid w:val="00F358A5"/>
    <w:rsid w:val="00F35900"/>
    <w:rsid w:val="00F35A4E"/>
    <w:rsid w:val="00F35B2E"/>
    <w:rsid w:val="00F35BCD"/>
    <w:rsid w:val="00F35F5A"/>
    <w:rsid w:val="00F35FE6"/>
    <w:rsid w:val="00F362CD"/>
    <w:rsid w:val="00F362D0"/>
    <w:rsid w:val="00F3632A"/>
    <w:rsid w:val="00F363CA"/>
    <w:rsid w:val="00F364C6"/>
    <w:rsid w:val="00F365D6"/>
    <w:rsid w:val="00F369F4"/>
    <w:rsid w:val="00F36A2B"/>
    <w:rsid w:val="00F36DA4"/>
    <w:rsid w:val="00F3721E"/>
    <w:rsid w:val="00F373EE"/>
    <w:rsid w:val="00F374CD"/>
    <w:rsid w:val="00F37524"/>
    <w:rsid w:val="00F377B5"/>
    <w:rsid w:val="00F37847"/>
    <w:rsid w:val="00F37CD3"/>
    <w:rsid w:val="00F37DB2"/>
    <w:rsid w:val="00F401BD"/>
    <w:rsid w:val="00F40318"/>
    <w:rsid w:val="00F404E5"/>
    <w:rsid w:val="00F40609"/>
    <w:rsid w:val="00F40648"/>
    <w:rsid w:val="00F408CE"/>
    <w:rsid w:val="00F40A60"/>
    <w:rsid w:val="00F40B78"/>
    <w:rsid w:val="00F40BC0"/>
    <w:rsid w:val="00F40DA7"/>
    <w:rsid w:val="00F40DF3"/>
    <w:rsid w:val="00F40E06"/>
    <w:rsid w:val="00F40E68"/>
    <w:rsid w:val="00F40FEF"/>
    <w:rsid w:val="00F41210"/>
    <w:rsid w:val="00F41482"/>
    <w:rsid w:val="00F41FDB"/>
    <w:rsid w:val="00F42000"/>
    <w:rsid w:val="00F42111"/>
    <w:rsid w:val="00F423DD"/>
    <w:rsid w:val="00F4247A"/>
    <w:rsid w:val="00F42BAC"/>
    <w:rsid w:val="00F42D39"/>
    <w:rsid w:val="00F42DF9"/>
    <w:rsid w:val="00F42F5D"/>
    <w:rsid w:val="00F43044"/>
    <w:rsid w:val="00F4317E"/>
    <w:rsid w:val="00F432AC"/>
    <w:rsid w:val="00F436C3"/>
    <w:rsid w:val="00F43708"/>
    <w:rsid w:val="00F43746"/>
    <w:rsid w:val="00F43C6E"/>
    <w:rsid w:val="00F43E6D"/>
    <w:rsid w:val="00F43F57"/>
    <w:rsid w:val="00F43F62"/>
    <w:rsid w:val="00F43F8A"/>
    <w:rsid w:val="00F44021"/>
    <w:rsid w:val="00F44036"/>
    <w:rsid w:val="00F442B9"/>
    <w:rsid w:val="00F444B5"/>
    <w:rsid w:val="00F44929"/>
    <w:rsid w:val="00F44B21"/>
    <w:rsid w:val="00F44FD9"/>
    <w:rsid w:val="00F45046"/>
    <w:rsid w:val="00F4515C"/>
    <w:rsid w:val="00F45170"/>
    <w:rsid w:val="00F45364"/>
    <w:rsid w:val="00F45A3C"/>
    <w:rsid w:val="00F45B50"/>
    <w:rsid w:val="00F45C41"/>
    <w:rsid w:val="00F45EE5"/>
    <w:rsid w:val="00F462FD"/>
    <w:rsid w:val="00F465EF"/>
    <w:rsid w:val="00F46894"/>
    <w:rsid w:val="00F46AAB"/>
    <w:rsid w:val="00F46CA4"/>
    <w:rsid w:val="00F46EB7"/>
    <w:rsid w:val="00F46FF7"/>
    <w:rsid w:val="00F474D2"/>
    <w:rsid w:val="00F47895"/>
    <w:rsid w:val="00F47ADF"/>
    <w:rsid w:val="00F47B99"/>
    <w:rsid w:val="00F5022D"/>
    <w:rsid w:val="00F50355"/>
    <w:rsid w:val="00F507A7"/>
    <w:rsid w:val="00F507F1"/>
    <w:rsid w:val="00F50A0B"/>
    <w:rsid w:val="00F50C8E"/>
    <w:rsid w:val="00F50D24"/>
    <w:rsid w:val="00F50FCC"/>
    <w:rsid w:val="00F51178"/>
    <w:rsid w:val="00F5126B"/>
    <w:rsid w:val="00F513F3"/>
    <w:rsid w:val="00F516F1"/>
    <w:rsid w:val="00F51812"/>
    <w:rsid w:val="00F51C6F"/>
    <w:rsid w:val="00F524BC"/>
    <w:rsid w:val="00F52671"/>
    <w:rsid w:val="00F526BA"/>
    <w:rsid w:val="00F52812"/>
    <w:rsid w:val="00F52DD1"/>
    <w:rsid w:val="00F52F50"/>
    <w:rsid w:val="00F52FC0"/>
    <w:rsid w:val="00F5313E"/>
    <w:rsid w:val="00F53E43"/>
    <w:rsid w:val="00F53E4D"/>
    <w:rsid w:val="00F54108"/>
    <w:rsid w:val="00F541B0"/>
    <w:rsid w:val="00F5424C"/>
    <w:rsid w:val="00F54346"/>
    <w:rsid w:val="00F54543"/>
    <w:rsid w:val="00F5458A"/>
    <w:rsid w:val="00F549AF"/>
    <w:rsid w:val="00F54B24"/>
    <w:rsid w:val="00F54CE8"/>
    <w:rsid w:val="00F55258"/>
    <w:rsid w:val="00F55268"/>
    <w:rsid w:val="00F55405"/>
    <w:rsid w:val="00F556AA"/>
    <w:rsid w:val="00F558D5"/>
    <w:rsid w:val="00F55A10"/>
    <w:rsid w:val="00F55EFF"/>
    <w:rsid w:val="00F562BF"/>
    <w:rsid w:val="00F562D3"/>
    <w:rsid w:val="00F566A2"/>
    <w:rsid w:val="00F566A9"/>
    <w:rsid w:val="00F56863"/>
    <w:rsid w:val="00F56914"/>
    <w:rsid w:val="00F56AC5"/>
    <w:rsid w:val="00F56F1C"/>
    <w:rsid w:val="00F5715E"/>
    <w:rsid w:val="00F57171"/>
    <w:rsid w:val="00F571C1"/>
    <w:rsid w:val="00F572FF"/>
    <w:rsid w:val="00F57386"/>
    <w:rsid w:val="00F575DA"/>
    <w:rsid w:val="00F57725"/>
    <w:rsid w:val="00F577BF"/>
    <w:rsid w:val="00F57A51"/>
    <w:rsid w:val="00F57C0A"/>
    <w:rsid w:val="00F57E74"/>
    <w:rsid w:val="00F6004B"/>
    <w:rsid w:val="00F601B2"/>
    <w:rsid w:val="00F601FF"/>
    <w:rsid w:val="00F607EF"/>
    <w:rsid w:val="00F6092E"/>
    <w:rsid w:val="00F60A82"/>
    <w:rsid w:val="00F60C04"/>
    <w:rsid w:val="00F60C0B"/>
    <w:rsid w:val="00F60D12"/>
    <w:rsid w:val="00F60E26"/>
    <w:rsid w:val="00F60EF0"/>
    <w:rsid w:val="00F612F8"/>
    <w:rsid w:val="00F613C9"/>
    <w:rsid w:val="00F614F7"/>
    <w:rsid w:val="00F61C2B"/>
    <w:rsid w:val="00F623CF"/>
    <w:rsid w:val="00F62D7E"/>
    <w:rsid w:val="00F62D9F"/>
    <w:rsid w:val="00F6328C"/>
    <w:rsid w:val="00F633B4"/>
    <w:rsid w:val="00F634C4"/>
    <w:rsid w:val="00F63727"/>
    <w:rsid w:val="00F63994"/>
    <w:rsid w:val="00F639FC"/>
    <w:rsid w:val="00F63BFF"/>
    <w:rsid w:val="00F63E7D"/>
    <w:rsid w:val="00F641B5"/>
    <w:rsid w:val="00F6423F"/>
    <w:rsid w:val="00F642CB"/>
    <w:rsid w:val="00F64376"/>
    <w:rsid w:val="00F64468"/>
    <w:rsid w:val="00F644E1"/>
    <w:rsid w:val="00F647DC"/>
    <w:rsid w:val="00F648CB"/>
    <w:rsid w:val="00F649E2"/>
    <w:rsid w:val="00F64AAF"/>
    <w:rsid w:val="00F64D6F"/>
    <w:rsid w:val="00F64DFE"/>
    <w:rsid w:val="00F6549E"/>
    <w:rsid w:val="00F65715"/>
    <w:rsid w:val="00F657DF"/>
    <w:rsid w:val="00F65D05"/>
    <w:rsid w:val="00F66268"/>
    <w:rsid w:val="00F664D0"/>
    <w:rsid w:val="00F66777"/>
    <w:rsid w:val="00F66852"/>
    <w:rsid w:val="00F66A95"/>
    <w:rsid w:val="00F66E85"/>
    <w:rsid w:val="00F66E98"/>
    <w:rsid w:val="00F675C6"/>
    <w:rsid w:val="00F6765F"/>
    <w:rsid w:val="00F67C0F"/>
    <w:rsid w:val="00F67CF6"/>
    <w:rsid w:val="00F67DDA"/>
    <w:rsid w:val="00F7012E"/>
    <w:rsid w:val="00F70478"/>
    <w:rsid w:val="00F7048F"/>
    <w:rsid w:val="00F7052B"/>
    <w:rsid w:val="00F70844"/>
    <w:rsid w:val="00F70D3B"/>
    <w:rsid w:val="00F70EFF"/>
    <w:rsid w:val="00F71119"/>
    <w:rsid w:val="00F71253"/>
    <w:rsid w:val="00F7142A"/>
    <w:rsid w:val="00F71F14"/>
    <w:rsid w:val="00F7212B"/>
    <w:rsid w:val="00F7235A"/>
    <w:rsid w:val="00F7239C"/>
    <w:rsid w:val="00F72652"/>
    <w:rsid w:val="00F726C8"/>
    <w:rsid w:val="00F726C9"/>
    <w:rsid w:val="00F7284E"/>
    <w:rsid w:val="00F729A5"/>
    <w:rsid w:val="00F729E9"/>
    <w:rsid w:val="00F72AB0"/>
    <w:rsid w:val="00F72B81"/>
    <w:rsid w:val="00F72C69"/>
    <w:rsid w:val="00F72EC1"/>
    <w:rsid w:val="00F73034"/>
    <w:rsid w:val="00F7322C"/>
    <w:rsid w:val="00F73285"/>
    <w:rsid w:val="00F7361A"/>
    <w:rsid w:val="00F736E4"/>
    <w:rsid w:val="00F736F4"/>
    <w:rsid w:val="00F7390B"/>
    <w:rsid w:val="00F73A70"/>
    <w:rsid w:val="00F73E53"/>
    <w:rsid w:val="00F74180"/>
    <w:rsid w:val="00F74422"/>
    <w:rsid w:val="00F744FC"/>
    <w:rsid w:val="00F745CE"/>
    <w:rsid w:val="00F74648"/>
    <w:rsid w:val="00F746FA"/>
    <w:rsid w:val="00F749F9"/>
    <w:rsid w:val="00F74AC3"/>
    <w:rsid w:val="00F75326"/>
    <w:rsid w:val="00F75353"/>
    <w:rsid w:val="00F75604"/>
    <w:rsid w:val="00F75DCB"/>
    <w:rsid w:val="00F76127"/>
    <w:rsid w:val="00F76145"/>
    <w:rsid w:val="00F76645"/>
    <w:rsid w:val="00F7671F"/>
    <w:rsid w:val="00F768DD"/>
    <w:rsid w:val="00F76B3B"/>
    <w:rsid w:val="00F76BC8"/>
    <w:rsid w:val="00F76CAD"/>
    <w:rsid w:val="00F76D5A"/>
    <w:rsid w:val="00F76F0B"/>
    <w:rsid w:val="00F76F4A"/>
    <w:rsid w:val="00F76F76"/>
    <w:rsid w:val="00F76FC4"/>
    <w:rsid w:val="00F770F6"/>
    <w:rsid w:val="00F77667"/>
    <w:rsid w:val="00F7776B"/>
    <w:rsid w:val="00F77A55"/>
    <w:rsid w:val="00F77DFD"/>
    <w:rsid w:val="00F77E27"/>
    <w:rsid w:val="00F77F6F"/>
    <w:rsid w:val="00F8062F"/>
    <w:rsid w:val="00F80D0C"/>
    <w:rsid w:val="00F80DC0"/>
    <w:rsid w:val="00F80DDF"/>
    <w:rsid w:val="00F80EF8"/>
    <w:rsid w:val="00F8102C"/>
    <w:rsid w:val="00F81C18"/>
    <w:rsid w:val="00F81C2C"/>
    <w:rsid w:val="00F81EE2"/>
    <w:rsid w:val="00F8226B"/>
    <w:rsid w:val="00F8238B"/>
    <w:rsid w:val="00F825E9"/>
    <w:rsid w:val="00F827F9"/>
    <w:rsid w:val="00F82826"/>
    <w:rsid w:val="00F82E57"/>
    <w:rsid w:val="00F82E69"/>
    <w:rsid w:val="00F83092"/>
    <w:rsid w:val="00F83096"/>
    <w:rsid w:val="00F834AB"/>
    <w:rsid w:val="00F83586"/>
    <w:rsid w:val="00F83D4A"/>
    <w:rsid w:val="00F83D58"/>
    <w:rsid w:val="00F83DD9"/>
    <w:rsid w:val="00F83ED1"/>
    <w:rsid w:val="00F840C4"/>
    <w:rsid w:val="00F84113"/>
    <w:rsid w:val="00F84502"/>
    <w:rsid w:val="00F8451A"/>
    <w:rsid w:val="00F8453A"/>
    <w:rsid w:val="00F845FD"/>
    <w:rsid w:val="00F8460B"/>
    <w:rsid w:val="00F848BE"/>
    <w:rsid w:val="00F84905"/>
    <w:rsid w:val="00F84B81"/>
    <w:rsid w:val="00F855E2"/>
    <w:rsid w:val="00F8587B"/>
    <w:rsid w:val="00F8591B"/>
    <w:rsid w:val="00F85ACE"/>
    <w:rsid w:val="00F85DB2"/>
    <w:rsid w:val="00F85EC0"/>
    <w:rsid w:val="00F86855"/>
    <w:rsid w:val="00F869E8"/>
    <w:rsid w:val="00F86D04"/>
    <w:rsid w:val="00F86E58"/>
    <w:rsid w:val="00F86EC6"/>
    <w:rsid w:val="00F87831"/>
    <w:rsid w:val="00F87930"/>
    <w:rsid w:val="00F8796B"/>
    <w:rsid w:val="00F87A42"/>
    <w:rsid w:val="00F87C3C"/>
    <w:rsid w:val="00F87D7C"/>
    <w:rsid w:val="00F904BA"/>
    <w:rsid w:val="00F9064A"/>
    <w:rsid w:val="00F906FC"/>
    <w:rsid w:val="00F90768"/>
    <w:rsid w:val="00F90817"/>
    <w:rsid w:val="00F908AD"/>
    <w:rsid w:val="00F9092C"/>
    <w:rsid w:val="00F90C34"/>
    <w:rsid w:val="00F90E26"/>
    <w:rsid w:val="00F91256"/>
    <w:rsid w:val="00F914D0"/>
    <w:rsid w:val="00F91543"/>
    <w:rsid w:val="00F915FD"/>
    <w:rsid w:val="00F91803"/>
    <w:rsid w:val="00F91F30"/>
    <w:rsid w:val="00F9211A"/>
    <w:rsid w:val="00F92125"/>
    <w:rsid w:val="00F92539"/>
    <w:rsid w:val="00F92C4D"/>
    <w:rsid w:val="00F92E95"/>
    <w:rsid w:val="00F92EBA"/>
    <w:rsid w:val="00F93178"/>
    <w:rsid w:val="00F93204"/>
    <w:rsid w:val="00F9325F"/>
    <w:rsid w:val="00F9328F"/>
    <w:rsid w:val="00F93319"/>
    <w:rsid w:val="00F9333B"/>
    <w:rsid w:val="00F9399E"/>
    <w:rsid w:val="00F939FB"/>
    <w:rsid w:val="00F93B7E"/>
    <w:rsid w:val="00F93EE8"/>
    <w:rsid w:val="00F93F60"/>
    <w:rsid w:val="00F93F9C"/>
    <w:rsid w:val="00F93FB6"/>
    <w:rsid w:val="00F943C6"/>
    <w:rsid w:val="00F948FC"/>
    <w:rsid w:val="00F9492B"/>
    <w:rsid w:val="00F9496C"/>
    <w:rsid w:val="00F94B53"/>
    <w:rsid w:val="00F94D3B"/>
    <w:rsid w:val="00F94EC4"/>
    <w:rsid w:val="00F951FF"/>
    <w:rsid w:val="00F953D2"/>
    <w:rsid w:val="00F9559A"/>
    <w:rsid w:val="00F95A16"/>
    <w:rsid w:val="00F95F52"/>
    <w:rsid w:val="00F95F8A"/>
    <w:rsid w:val="00F96085"/>
    <w:rsid w:val="00F96088"/>
    <w:rsid w:val="00F96482"/>
    <w:rsid w:val="00F96774"/>
    <w:rsid w:val="00F96F4C"/>
    <w:rsid w:val="00F96FBA"/>
    <w:rsid w:val="00F9702C"/>
    <w:rsid w:val="00F97351"/>
    <w:rsid w:val="00F9741E"/>
    <w:rsid w:val="00F97ACD"/>
    <w:rsid w:val="00F97D08"/>
    <w:rsid w:val="00F97EB0"/>
    <w:rsid w:val="00FA0120"/>
    <w:rsid w:val="00FA0542"/>
    <w:rsid w:val="00FA064E"/>
    <w:rsid w:val="00FA0B52"/>
    <w:rsid w:val="00FA0BD7"/>
    <w:rsid w:val="00FA0C4F"/>
    <w:rsid w:val="00FA0E3E"/>
    <w:rsid w:val="00FA1082"/>
    <w:rsid w:val="00FA187C"/>
    <w:rsid w:val="00FA1A38"/>
    <w:rsid w:val="00FA1A59"/>
    <w:rsid w:val="00FA21C8"/>
    <w:rsid w:val="00FA2474"/>
    <w:rsid w:val="00FA293B"/>
    <w:rsid w:val="00FA2A15"/>
    <w:rsid w:val="00FA2A29"/>
    <w:rsid w:val="00FA2B9A"/>
    <w:rsid w:val="00FA2CA4"/>
    <w:rsid w:val="00FA2DCB"/>
    <w:rsid w:val="00FA2F64"/>
    <w:rsid w:val="00FA330C"/>
    <w:rsid w:val="00FA3342"/>
    <w:rsid w:val="00FA351A"/>
    <w:rsid w:val="00FA352F"/>
    <w:rsid w:val="00FA3CFD"/>
    <w:rsid w:val="00FA3ED5"/>
    <w:rsid w:val="00FA4188"/>
    <w:rsid w:val="00FA47F3"/>
    <w:rsid w:val="00FA4A96"/>
    <w:rsid w:val="00FA4B80"/>
    <w:rsid w:val="00FA4BD9"/>
    <w:rsid w:val="00FA4BE8"/>
    <w:rsid w:val="00FA4CAF"/>
    <w:rsid w:val="00FA4F72"/>
    <w:rsid w:val="00FA4FEE"/>
    <w:rsid w:val="00FA50CB"/>
    <w:rsid w:val="00FA510C"/>
    <w:rsid w:val="00FA5278"/>
    <w:rsid w:val="00FA528C"/>
    <w:rsid w:val="00FA533D"/>
    <w:rsid w:val="00FA541A"/>
    <w:rsid w:val="00FA5608"/>
    <w:rsid w:val="00FA583D"/>
    <w:rsid w:val="00FA59BD"/>
    <w:rsid w:val="00FA5F76"/>
    <w:rsid w:val="00FA60F5"/>
    <w:rsid w:val="00FA63BB"/>
    <w:rsid w:val="00FA64D2"/>
    <w:rsid w:val="00FA66E5"/>
    <w:rsid w:val="00FA6863"/>
    <w:rsid w:val="00FA6AB6"/>
    <w:rsid w:val="00FA6BBD"/>
    <w:rsid w:val="00FA6BD5"/>
    <w:rsid w:val="00FA6EB9"/>
    <w:rsid w:val="00FA706B"/>
    <w:rsid w:val="00FA740F"/>
    <w:rsid w:val="00FA76F7"/>
    <w:rsid w:val="00FA77C6"/>
    <w:rsid w:val="00FA783C"/>
    <w:rsid w:val="00FA7CEC"/>
    <w:rsid w:val="00FA7D49"/>
    <w:rsid w:val="00FB00ED"/>
    <w:rsid w:val="00FB0172"/>
    <w:rsid w:val="00FB04D3"/>
    <w:rsid w:val="00FB0655"/>
    <w:rsid w:val="00FB0896"/>
    <w:rsid w:val="00FB0B2A"/>
    <w:rsid w:val="00FB0DC9"/>
    <w:rsid w:val="00FB0E36"/>
    <w:rsid w:val="00FB136F"/>
    <w:rsid w:val="00FB1A05"/>
    <w:rsid w:val="00FB1A7C"/>
    <w:rsid w:val="00FB1CAA"/>
    <w:rsid w:val="00FB1CF8"/>
    <w:rsid w:val="00FB2052"/>
    <w:rsid w:val="00FB21F0"/>
    <w:rsid w:val="00FB26F5"/>
    <w:rsid w:val="00FB2755"/>
    <w:rsid w:val="00FB2864"/>
    <w:rsid w:val="00FB2EE2"/>
    <w:rsid w:val="00FB2F2A"/>
    <w:rsid w:val="00FB31E9"/>
    <w:rsid w:val="00FB3278"/>
    <w:rsid w:val="00FB37A0"/>
    <w:rsid w:val="00FB3883"/>
    <w:rsid w:val="00FB39B2"/>
    <w:rsid w:val="00FB3AFB"/>
    <w:rsid w:val="00FB3CC6"/>
    <w:rsid w:val="00FB3DBF"/>
    <w:rsid w:val="00FB3E94"/>
    <w:rsid w:val="00FB3F7B"/>
    <w:rsid w:val="00FB416D"/>
    <w:rsid w:val="00FB47E3"/>
    <w:rsid w:val="00FB487A"/>
    <w:rsid w:val="00FB48FB"/>
    <w:rsid w:val="00FB4A55"/>
    <w:rsid w:val="00FB4B62"/>
    <w:rsid w:val="00FB4F22"/>
    <w:rsid w:val="00FB50FC"/>
    <w:rsid w:val="00FB53DC"/>
    <w:rsid w:val="00FB57F0"/>
    <w:rsid w:val="00FB58F9"/>
    <w:rsid w:val="00FB5966"/>
    <w:rsid w:val="00FB5D69"/>
    <w:rsid w:val="00FB5F89"/>
    <w:rsid w:val="00FB5FF2"/>
    <w:rsid w:val="00FB6183"/>
    <w:rsid w:val="00FB620C"/>
    <w:rsid w:val="00FB64F9"/>
    <w:rsid w:val="00FB66E3"/>
    <w:rsid w:val="00FB6706"/>
    <w:rsid w:val="00FB698F"/>
    <w:rsid w:val="00FB6A77"/>
    <w:rsid w:val="00FB6BD5"/>
    <w:rsid w:val="00FB6E04"/>
    <w:rsid w:val="00FB71F9"/>
    <w:rsid w:val="00FB739E"/>
    <w:rsid w:val="00FB7461"/>
    <w:rsid w:val="00FB75CB"/>
    <w:rsid w:val="00FB76DF"/>
    <w:rsid w:val="00FB778B"/>
    <w:rsid w:val="00FB77EC"/>
    <w:rsid w:val="00FB79E8"/>
    <w:rsid w:val="00FC039E"/>
    <w:rsid w:val="00FC0607"/>
    <w:rsid w:val="00FC0732"/>
    <w:rsid w:val="00FC08CA"/>
    <w:rsid w:val="00FC1106"/>
    <w:rsid w:val="00FC12AD"/>
    <w:rsid w:val="00FC13A9"/>
    <w:rsid w:val="00FC1429"/>
    <w:rsid w:val="00FC180B"/>
    <w:rsid w:val="00FC1F2F"/>
    <w:rsid w:val="00FC2096"/>
    <w:rsid w:val="00FC20F2"/>
    <w:rsid w:val="00FC222A"/>
    <w:rsid w:val="00FC2781"/>
    <w:rsid w:val="00FC2A70"/>
    <w:rsid w:val="00FC2CE3"/>
    <w:rsid w:val="00FC2E8A"/>
    <w:rsid w:val="00FC30D6"/>
    <w:rsid w:val="00FC3133"/>
    <w:rsid w:val="00FC32E8"/>
    <w:rsid w:val="00FC3397"/>
    <w:rsid w:val="00FC36B9"/>
    <w:rsid w:val="00FC384D"/>
    <w:rsid w:val="00FC3A98"/>
    <w:rsid w:val="00FC3B7D"/>
    <w:rsid w:val="00FC3BA9"/>
    <w:rsid w:val="00FC3CB5"/>
    <w:rsid w:val="00FC3E1B"/>
    <w:rsid w:val="00FC42E7"/>
    <w:rsid w:val="00FC447B"/>
    <w:rsid w:val="00FC4751"/>
    <w:rsid w:val="00FC484A"/>
    <w:rsid w:val="00FC4B05"/>
    <w:rsid w:val="00FC4BC3"/>
    <w:rsid w:val="00FC4DC1"/>
    <w:rsid w:val="00FC5010"/>
    <w:rsid w:val="00FC51D6"/>
    <w:rsid w:val="00FC544E"/>
    <w:rsid w:val="00FC5788"/>
    <w:rsid w:val="00FC58FF"/>
    <w:rsid w:val="00FC59FF"/>
    <w:rsid w:val="00FC5B61"/>
    <w:rsid w:val="00FC5D2E"/>
    <w:rsid w:val="00FC625C"/>
    <w:rsid w:val="00FC6635"/>
    <w:rsid w:val="00FC6813"/>
    <w:rsid w:val="00FC6855"/>
    <w:rsid w:val="00FC6889"/>
    <w:rsid w:val="00FC6D63"/>
    <w:rsid w:val="00FC6DA6"/>
    <w:rsid w:val="00FC6ECA"/>
    <w:rsid w:val="00FC7247"/>
    <w:rsid w:val="00FC7270"/>
    <w:rsid w:val="00FC72E6"/>
    <w:rsid w:val="00FC7B0D"/>
    <w:rsid w:val="00FC7ED3"/>
    <w:rsid w:val="00FC7FFE"/>
    <w:rsid w:val="00FD0462"/>
    <w:rsid w:val="00FD065B"/>
    <w:rsid w:val="00FD0829"/>
    <w:rsid w:val="00FD0970"/>
    <w:rsid w:val="00FD09DF"/>
    <w:rsid w:val="00FD11AC"/>
    <w:rsid w:val="00FD1410"/>
    <w:rsid w:val="00FD163A"/>
    <w:rsid w:val="00FD165A"/>
    <w:rsid w:val="00FD1895"/>
    <w:rsid w:val="00FD1A33"/>
    <w:rsid w:val="00FD1DB4"/>
    <w:rsid w:val="00FD2280"/>
    <w:rsid w:val="00FD22FD"/>
    <w:rsid w:val="00FD253D"/>
    <w:rsid w:val="00FD26EE"/>
    <w:rsid w:val="00FD27F9"/>
    <w:rsid w:val="00FD2B0E"/>
    <w:rsid w:val="00FD2B75"/>
    <w:rsid w:val="00FD2F54"/>
    <w:rsid w:val="00FD306E"/>
    <w:rsid w:val="00FD3281"/>
    <w:rsid w:val="00FD3324"/>
    <w:rsid w:val="00FD34DB"/>
    <w:rsid w:val="00FD3792"/>
    <w:rsid w:val="00FD3D53"/>
    <w:rsid w:val="00FD3DA4"/>
    <w:rsid w:val="00FD4017"/>
    <w:rsid w:val="00FD41E4"/>
    <w:rsid w:val="00FD4AA6"/>
    <w:rsid w:val="00FD4B65"/>
    <w:rsid w:val="00FD4BE4"/>
    <w:rsid w:val="00FD4EBC"/>
    <w:rsid w:val="00FD50B2"/>
    <w:rsid w:val="00FD50D9"/>
    <w:rsid w:val="00FD533A"/>
    <w:rsid w:val="00FD56A8"/>
    <w:rsid w:val="00FD579B"/>
    <w:rsid w:val="00FD584F"/>
    <w:rsid w:val="00FD59AA"/>
    <w:rsid w:val="00FD5B39"/>
    <w:rsid w:val="00FD5D13"/>
    <w:rsid w:val="00FD5DDC"/>
    <w:rsid w:val="00FD60F3"/>
    <w:rsid w:val="00FD6165"/>
    <w:rsid w:val="00FD61CD"/>
    <w:rsid w:val="00FD6282"/>
    <w:rsid w:val="00FD6353"/>
    <w:rsid w:val="00FD64E8"/>
    <w:rsid w:val="00FD650D"/>
    <w:rsid w:val="00FD65D9"/>
    <w:rsid w:val="00FD688E"/>
    <w:rsid w:val="00FD6D39"/>
    <w:rsid w:val="00FD74D0"/>
    <w:rsid w:val="00FD76D3"/>
    <w:rsid w:val="00FD7848"/>
    <w:rsid w:val="00FD793E"/>
    <w:rsid w:val="00FD7D36"/>
    <w:rsid w:val="00FD7F65"/>
    <w:rsid w:val="00FE002C"/>
    <w:rsid w:val="00FE0366"/>
    <w:rsid w:val="00FE0439"/>
    <w:rsid w:val="00FE05F3"/>
    <w:rsid w:val="00FE0630"/>
    <w:rsid w:val="00FE067F"/>
    <w:rsid w:val="00FE0727"/>
    <w:rsid w:val="00FE0968"/>
    <w:rsid w:val="00FE0A4E"/>
    <w:rsid w:val="00FE0AD6"/>
    <w:rsid w:val="00FE0BA0"/>
    <w:rsid w:val="00FE0C0C"/>
    <w:rsid w:val="00FE0C2C"/>
    <w:rsid w:val="00FE0CE1"/>
    <w:rsid w:val="00FE1292"/>
    <w:rsid w:val="00FE1562"/>
    <w:rsid w:val="00FE16D5"/>
    <w:rsid w:val="00FE173A"/>
    <w:rsid w:val="00FE17C7"/>
    <w:rsid w:val="00FE1975"/>
    <w:rsid w:val="00FE1987"/>
    <w:rsid w:val="00FE19C5"/>
    <w:rsid w:val="00FE1B0C"/>
    <w:rsid w:val="00FE1B85"/>
    <w:rsid w:val="00FE1CC3"/>
    <w:rsid w:val="00FE1E93"/>
    <w:rsid w:val="00FE1FA0"/>
    <w:rsid w:val="00FE2052"/>
    <w:rsid w:val="00FE219F"/>
    <w:rsid w:val="00FE24EC"/>
    <w:rsid w:val="00FE2539"/>
    <w:rsid w:val="00FE25CD"/>
    <w:rsid w:val="00FE28BE"/>
    <w:rsid w:val="00FE2DE8"/>
    <w:rsid w:val="00FE32BF"/>
    <w:rsid w:val="00FE370E"/>
    <w:rsid w:val="00FE37A0"/>
    <w:rsid w:val="00FE3E68"/>
    <w:rsid w:val="00FE3EC9"/>
    <w:rsid w:val="00FE42B6"/>
    <w:rsid w:val="00FE4307"/>
    <w:rsid w:val="00FE4408"/>
    <w:rsid w:val="00FE446F"/>
    <w:rsid w:val="00FE454B"/>
    <w:rsid w:val="00FE460F"/>
    <w:rsid w:val="00FE4CAD"/>
    <w:rsid w:val="00FE50BB"/>
    <w:rsid w:val="00FE513B"/>
    <w:rsid w:val="00FE519C"/>
    <w:rsid w:val="00FE51B4"/>
    <w:rsid w:val="00FE5246"/>
    <w:rsid w:val="00FE54F7"/>
    <w:rsid w:val="00FE5872"/>
    <w:rsid w:val="00FE5C11"/>
    <w:rsid w:val="00FE5D52"/>
    <w:rsid w:val="00FE5D9B"/>
    <w:rsid w:val="00FE5FBB"/>
    <w:rsid w:val="00FE65C4"/>
    <w:rsid w:val="00FE6F15"/>
    <w:rsid w:val="00FE6F1C"/>
    <w:rsid w:val="00FE7098"/>
    <w:rsid w:val="00FE70C5"/>
    <w:rsid w:val="00FE778A"/>
    <w:rsid w:val="00FE77CB"/>
    <w:rsid w:val="00FE7C36"/>
    <w:rsid w:val="00FE7C4E"/>
    <w:rsid w:val="00FE7D00"/>
    <w:rsid w:val="00FF00EA"/>
    <w:rsid w:val="00FF01AA"/>
    <w:rsid w:val="00FF0CC4"/>
    <w:rsid w:val="00FF0D19"/>
    <w:rsid w:val="00FF0D7E"/>
    <w:rsid w:val="00FF0DD6"/>
    <w:rsid w:val="00FF0F51"/>
    <w:rsid w:val="00FF1076"/>
    <w:rsid w:val="00FF14DA"/>
    <w:rsid w:val="00FF160F"/>
    <w:rsid w:val="00FF1671"/>
    <w:rsid w:val="00FF1DF9"/>
    <w:rsid w:val="00FF228D"/>
    <w:rsid w:val="00FF242F"/>
    <w:rsid w:val="00FF24B8"/>
    <w:rsid w:val="00FF2AFF"/>
    <w:rsid w:val="00FF2B26"/>
    <w:rsid w:val="00FF2CF7"/>
    <w:rsid w:val="00FF2DC2"/>
    <w:rsid w:val="00FF319F"/>
    <w:rsid w:val="00FF33F4"/>
    <w:rsid w:val="00FF3544"/>
    <w:rsid w:val="00FF3597"/>
    <w:rsid w:val="00FF3C1F"/>
    <w:rsid w:val="00FF3F36"/>
    <w:rsid w:val="00FF4792"/>
    <w:rsid w:val="00FF47F4"/>
    <w:rsid w:val="00FF4995"/>
    <w:rsid w:val="00FF4C36"/>
    <w:rsid w:val="00FF4DF1"/>
    <w:rsid w:val="00FF4EB8"/>
    <w:rsid w:val="00FF5404"/>
    <w:rsid w:val="00FF56C3"/>
    <w:rsid w:val="00FF57FB"/>
    <w:rsid w:val="00FF5B5C"/>
    <w:rsid w:val="00FF5F05"/>
    <w:rsid w:val="00FF601D"/>
    <w:rsid w:val="00FF64F0"/>
    <w:rsid w:val="00FF66DB"/>
    <w:rsid w:val="00FF6743"/>
    <w:rsid w:val="00FF697A"/>
    <w:rsid w:val="00FF6B13"/>
    <w:rsid w:val="00FF6DC5"/>
    <w:rsid w:val="00FF6F7E"/>
    <w:rsid w:val="00FF6FB7"/>
    <w:rsid w:val="00FF70C3"/>
    <w:rsid w:val="00FF718E"/>
    <w:rsid w:val="00FF721A"/>
    <w:rsid w:val="00FF73E1"/>
    <w:rsid w:val="00FF7407"/>
    <w:rsid w:val="00FF76BA"/>
    <w:rsid w:val="00FF78C5"/>
    <w:rsid w:val="00FF7C49"/>
    <w:rsid w:val="00FF7C99"/>
    <w:rsid w:val="00FF7DF1"/>
    <w:rsid w:val="00FF7EB2"/>
    <w:rsid w:val="00FF7EC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F2313E"/>
  <w15:chartTrackingRefBased/>
  <w15:docId w15:val="{A8E32A63-C9D7-B44D-A84D-6DE0D2795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07B1"/>
    <w:pPr>
      <w:ind w:left="720"/>
      <w:contextualSpacing/>
    </w:pPr>
  </w:style>
  <w:style w:type="character" w:styleId="Hyperlink">
    <w:name w:val="Hyperlink"/>
    <w:basedOn w:val="DefaultParagraphFont"/>
    <w:uiPriority w:val="99"/>
    <w:unhideWhenUsed/>
    <w:rsid w:val="00292838"/>
    <w:rPr>
      <w:color w:val="0563C1" w:themeColor="hyperlink"/>
      <w:u w:val="single"/>
    </w:rPr>
  </w:style>
  <w:style w:type="character" w:customStyle="1" w:styleId="UnresolvedMention1">
    <w:name w:val="Unresolved Mention1"/>
    <w:basedOn w:val="DefaultParagraphFont"/>
    <w:uiPriority w:val="99"/>
    <w:semiHidden/>
    <w:unhideWhenUsed/>
    <w:rsid w:val="00292838"/>
    <w:rPr>
      <w:color w:val="605E5C"/>
      <w:shd w:val="clear" w:color="auto" w:fill="E1DFDD"/>
    </w:rPr>
  </w:style>
  <w:style w:type="character" w:styleId="PlaceholderText">
    <w:name w:val="Placeholder Text"/>
    <w:basedOn w:val="DefaultParagraphFont"/>
    <w:uiPriority w:val="99"/>
    <w:semiHidden/>
    <w:rsid w:val="00626DAC"/>
    <w:rPr>
      <w:color w:val="808080"/>
    </w:rPr>
  </w:style>
  <w:style w:type="character" w:styleId="FollowedHyperlink">
    <w:name w:val="FollowedHyperlink"/>
    <w:basedOn w:val="DefaultParagraphFont"/>
    <w:uiPriority w:val="99"/>
    <w:semiHidden/>
    <w:unhideWhenUsed/>
    <w:rsid w:val="00591427"/>
    <w:rPr>
      <w:color w:val="954F72" w:themeColor="followedHyperlink"/>
      <w:u w:val="single"/>
    </w:rPr>
  </w:style>
  <w:style w:type="paragraph" w:styleId="NormalWeb">
    <w:name w:val="Normal (Web)"/>
    <w:basedOn w:val="Normal"/>
    <w:uiPriority w:val="99"/>
    <w:semiHidden/>
    <w:unhideWhenUsed/>
    <w:rsid w:val="00C674A9"/>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893FF6"/>
    <w:rPr>
      <w:sz w:val="16"/>
      <w:szCs w:val="16"/>
    </w:rPr>
  </w:style>
  <w:style w:type="paragraph" w:styleId="CommentText">
    <w:name w:val="annotation text"/>
    <w:basedOn w:val="Normal"/>
    <w:link w:val="CommentTextChar"/>
    <w:uiPriority w:val="99"/>
    <w:unhideWhenUsed/>
    <w:rsid w:val="00893FF6"/>
    <w:rPr>
      <w:sz w:val="20"/>
      <w:szCs w:val="20"/>
    </w:rPr>
  </w:style>
  <w:style w:type="character" w:customStyle="1" w:styleId="CommentTextChar">
    <w:name w:val="Comment Text Char"/>
    <w:basedOn w:val="DefaultParagraphFont"/>
    <w:link w:val="CommentText"/>
    <w:uiPriority w:val="99"/>
    <w:rsid w:val="00893FF6"/>
    <w:rPr>
      <w:sz w:val="20"/>
      <w:szCs w:val="20"/>
    </w:rPr>
  </w:style>
  <w:style w:type="paragraph" w:styleId="CommentSubject">
    <w:name w:val="annotation subject"/>
    <w:basedOn w:val="CommentText"/>
    <w:next w:val="CommentText"/>
    <w:link w:val="CommentSubjectChar"/>
    <w:uiPriority w:val="99"/>
    <w:semiHidden/>
    <w:unhideWhenUsed/>
    <w:rsid w:val="00893FF6"/>
    <w:rPr>
      <w:b/>
      <w:bCs/>
    </w:rPr>
  </w:style>
  <w:style w:type="character" w:customStyle="1" w:styleId="CommentSubjectChar">
    <w:name w:val="Comment Subject Char"/>
    <w:basedOn w:val="CommentTextChar"/>
    <w:link w:val="CommentSubject"/>
    <w:uiPriority w:val="99"/>
    <w:semiHidden/>
    <w:rsid w:val="00893FF6"/>
    <w:rPr>
      <w:b/>
      <w:bCs/>
      <w:sz w:val="20"/>
      <w:szCs w:val="20"/>
    </w:rPr>
  </w:style>
  <w:style w:type="paragraph" w:styleId="BalloonText">
    <w:name w:val="Balloon Text"/>
    <w:basedOn w:val="Normal"/>
    <w:link w:val="BalloonTextChar"/>
    <w:uiPriority w:val="99"/>
    <w:semiHidden/>
    <w:unhideWhenUsed/>
    <w:rsid w:val="004A364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3645"/>
    <w:rPr>
      <w:rFonts w:ascii="Segoe UI" w:hAnsi="Segoe UI" w:cs="Segoe UI"/>
      <w:sz w:val="18"/>
      <w:szCs w:val="18"/>
    </w:rPr>
  </w:style>
  <w:style w:type="paragraph" w:styleId="Header">
    <w:name w:val="header"/>
    <w:basedOn w:val="Normal"/>
    <w:link w:val="HeaderChar"/>
    <w:uiPriority w:val="99"/>
    <w:unhideWhenUsed/>
    <w:rsid w:val="00E424E6"/>
    <w:pPr>
      <w:tabs>
        <w:tab w:val="center" w:pos="4680"/>
        <w:tab w:val="right" w:pos="9360"/>
      </w:tabs>
    </w:pPr>
  </w:style>
  <w:style w:type="character" w:customStyle="1" w:styleId="HeaderChar">
    <w:name w:val="Header Char"/>
    <w:basedOn w:val="DefaultParagraphFont"/>
    <w:link w:val="Header"/>
    <w:uiPriority w:val="99"/>
    <w:rsid w:val="00E424E6"/>
  </w:style>
  <w:style w:type="paragraph" w:styleId="Footer">
    <w:name w:val="footer"/>
    <w:basedOn w:val="Normal"/>
    <w:link w:val="FooterChar"/>
    <w:uiPriority w:val="99"/>
    <w:unhideWhenUsed/>
    <w:rsid w:val="00E424E6"/>
    <w:pPr>
      <w:tabs>
        <w:tab w:val="center" w:pos="4680"/>
        <w:tab w:val="right" w:pos="9360"/>
      </w:tabs>
    </w:pPr>
  </w:style>
  <w:style w:type="character" w:customStyle="1" w:styleId="FooterChar">
    <w:name w:val="Footer Char"/>
    <w:basedOn w:val="DefaultParagraphFont"/>
    <w:link w:val="Footer"/>
    <w:uiPriority w:val="99"/>
    <w:rsid w:val="00E424E6"/>
  </w:style>
  <w:style w:type="character" w:styleId="LineNumber">
    <w:name w:val="line number"/>
    <w:basedOn w:val="DefaultParagraphFont"/>
    <w:uiPriority w:val="99"/>
    <w:semiHidden/>
    <w:unhideWhenUsed/>
    <w:rsid w:val="00613EF0"/>
  </w:style>
  <w:style w:type="paragraph" w:styleId="Bibliography">
    <w:name w:val="Bibliography"/>
    <w:basedOn w:val="Normal"/>
    <w:next w:val="Normal"/>
    <w:uiPriority w:val="37"/>
    <w:unhideWhenUsed/>
    <w:rsid w:val="00B678A0"/>
    <w:pPr>
      <w:tabs>
        <w:tab w:val="left" w:pos="500"/>
      </w:tabs>
      <w:spacing w:after="240"/>
      <w:ind w:left="504" w:hanging="504"/>
    </w:pPr>
  </w:style>
  <w:style w:type="character" w:customStyle="1" w:styleId="UnresolvedMention2">
    <w:name w:val="Unresolved Mention2"/>
    <w:basedOn w:val="DefaultParagraphFont"/>
    <w:uiPriority w:val="99"/>
    <w:semiHidden/>
    <w:unhideWhenUsed/>
    <w:rsid w:val="00882F6D"/>
    <w:rPr>
      <w:color w:val="605E5C"/>
      <w:shd w:val="clear" w:color="auto" w:fill="E1DFDD"/>
    </w:rPr>
  </w:style>
  <w:style w:type="paragraph" w:styleId="Revision">
    <w:name w:val="Revision"/>
    <w:hidden/>
    <w:uiPriority w:val="99"/>
    <w:semiHidden/>
    <w:rsid w:val="00C500CA"/>
  </w:style>
  <w:style w:type="character" w:customStyle="1" w:styleId="UnresolvedMention3">
    <w:name w:val="Unresolved Mention3"/>
    <w:basedOn w:val="DefaultParagraphFont"/>
    <w:uiPriority w:val="99"/>
    <w:semiHidden/>
    <w:unhideWhenUsed/>
    <w:rsid w:val="006966D9"/>
    <w:rPr>
      <w:color w:val="605E5C"/>
      <w:shd w:val="clear" w:color="auto" w:fill="E1DFDD"/>
    </w:rPr>
  </w:style>
  <w:style w:type="character" w:styleId="Strong">
    <w:name w:val="Strong"/>
    <w:basedOn w:val="DefaultParagraphFont"/>
    <w:uiPriority w:val="22"/>
    <w:qFormat/>
    <w:rsid w:val="00045984"/>
    <w:rPr>
      <w:b/>
      <w:bCs/>
    </w:rPr>
  </w:style>
  <w:style w:type="table" w:styleId="TableGrid">
    <w:name w:val="Table Grid"/>
    <w:basedOn w:val="TableNormal"/>
    <w:uiPriority w:val="39"/>
    <w:rsid w:val="006828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E24E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58389">
      <w:bodyDiv w:val="1"/>
      <w:marLeft w:val="0"/>
      <w:marRight w:val="0"/>
      <w:marTop w:val="0"/>
      <w:marBottom w:val="0"/>
      <w:divBdr>
        <w:top w:val="none" w:sz="0" w:space="0" w:color="auto"/>
        <w:left w:val="none" w:sz="0" w:space="0" w:color="auto"/>
        <w:bottom w:val="none" w:sz="0" w:space="0" w:color="auto"/>
        <w:right w:val="none" w:sz="0" w:space="0" w:color="auto"/>
      </w:divBdr>
    </w:div>
    <w:div w:id="59326553">
      <w:bodyDiv w:val="1"/>
      <w:marLeft w:val="0"/>
      <w:marRight w:val="0"/>
      <w:marTop w:val="0"/>
      <w:marBottom w:val="0"/>
      <w:divBdr>
        <w:top w:val="none" w:sz="0" w:space="0" w:color="auto"/>
        <w:left w:val="none" w:sz="0" w:space="0" w:color="auto"/>
        <w:bottom w:val="none" w:sz="0" w:space="0" w:color="auto"/>
        <w:right w:val="none" w:sz="0" w:space="0" w:color="auto"/>
      </w:divBdr>
    </w:div>
    <w:div w:id="77486271">
      <w:bodyDiv w:val="1"/>
      <w:marLeft w:val="0"/>
      <w:marRight w:val="0"/>
      <w:marTop w:val="0"/>
      <w:marBottom w:val="0"/>
      <w:divBdr>
        <w:top w:val="none" w:sz="0" w:space="0" w:color="auto"/>
        <w:left w:val="none" w:sz="0" w:space="0" w:color="auto"/>
        <w:bottom w:val="none" w:sz="0" w:space="0" w:color="auto"/>
        <w:right w:val="none" w:sz="0" w:space="0" w:color="auto"/>
      </w:divBdr>
      <w:divsChild>
        <w:div w:id="1080252923">
          <w:marLeft w:val="0"/>
          <w:marRight w:val="0"/>
          <w:marTop w:val="0"/>
          <w:marBottom w:val="0"/>
          <w:divBdr>
            <w:top w:val="none" w:sz="0" w:space="0" w:color="auto"/>
            <w:left w:val="none" w:sz="0" w:space="0" w:color="auto"/>
            <w:bottom w:val="none" w:sz="0" w:space="0" w:color="auto"/>
            <w:right w:val="none" w:sz="0" w:space="0" w:color="auto"/>
          </w:divBdr>
        </w:div>
      </w:divsChild>
    </w:div>
    <w:div w:id="125515994">
      <w:bodyDiv w:val="1"/>
      <w:marLeft w:val="0"/>
      <w:marRight w:val="0"/>
      <w:marTop w:val="0"/>
      <w:marBottom w:val="0"/>
      <w:divBdr>
        <w:top w:val="none" w:sz="0" w:space="0" w:color="auto"/>
        <w:left w:val="none" w:sz="0" w:space="0" w:color="auto"/>
        <w:bottom w:val="none" w:sz="0" w:space="0" w:color="auto"/>
        <w:right w:val="none" w:sz="0" w:space="0" w:color="auto"/>
      </w:divBdr>
      <w:divsChild>
        <w:div w:id="1208418878">
          <w:marLeft w:val="0"/>
          <w:marRight w:val="0"/>
          <w:marTop w:val="0"/>
          <w:marBottom w:val="0"/>
          <w:divBdr>
            <w:top w:val="none" w:sz="0" w:space="0" w:color="auto"/>
            <w:left w:val="none" w:sz="0" w:space="0" w:color="auto"/>
            <w:bottom w:val="none" w:sz="0" w:space="0" w:color="auto"/>
            <w:right w:val="none" w:sz="0" w:space="0" w:color="auto"/>
          </w:divBdr>
          <w:divsChild>
            <w:div w:id="689600912">
              <w:marLeft w:val="0"/>
              <w:marRight w:val="0"/>
              <w:marTop w:val="0"/>
              <w:marBottom w:val="0"/>
              <w:divBdr>
                <w:top w:val="none" w:sz="0" w:space="0" w:color="auto"/>
                <w:left w:val="none" w:sz="0" w:space="0" w:color="auto"/>
                <w:bottom w:val="none" w:sz="0" w:space="0" w:color="auto"/>
                <w:right w:val="none" w:sz="0" w:space="0" w:color="auto"/>
              </w:divBdr>
              <w:divsChild>
                <w:div w:id="1068647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34904">
      <w:bodyDiv w:val="1"/>
      <w:marLeft w:val="0"/>
      <w:marRight w:val="0"/>
      <w:marTop w:val="0"/>
      <w:marBottom w:val="0"/>
      <w:divBdr>
        <w:top w:val="none" w:sz="0" w:space="0" w:color="auto"/>
        <w:left w:val="none" w:sz="0" w:space="0" w:color="auto"/>
        <w:bottom w:val="none" w:sz="0" w:space="0" w:color="auto"/>
        <w:right w:val="none" w:sz="0" w:space="0" w:color="auto"/>
      </w:divBdr>
    </w:div>
    <w:div w:id="377245310">
      <w:bodyDiv w:val="1"/>
      <w:marLeft w:val="0"/>
      <w:marRight w:val="0"/>
      <w:marTop w:val="0"/>
      <w:marBottom w:val="0"/>
      <w:divBdr>
        <w:top w:val="none" w:sz="0" w:space="0" w:color="auto"/>
        <w:left w:val="none" w:sz="0" w:space="0" w:color="auto"/>
        <w:bottom w:val="none" w:sz="0" w:space="0" w:color="auto"/>
        <w:right w:val="none" w:sz="0" w:space="0" w:color="auto"/>
      </w:divBdr>
    </w:div>
    <w:div w:id="406533658">
      <w:bodyDiv w:val="1"/>
      <w:marLeft w:val="0"/>
      <w:marRight w:val="0"/>
      <w:marTop w:val="0"/>
      <w:marBottom w:val="0"/>
      <w:divBdr>
        <w:top w:val="none" w:sz="0" w:space="0" w:color="auto"/>
        <w:left w:val="none" w:sz="0" w:space="0" w:color="auto"/>
        <w:bottom w:val="none" w:sz="0" w:space="0" w:color="auto"/>
        <w:right w:val="none" w:sz="0" w:space="0" w:color="auto"/>
      </w:divBdr>
    </w:div>
    <w:div w:id="591747007">
      <w:bodyDiv w:val="1"/>
      <w:marLeft w:val="0"/>
      <w:marRight w:val="0"/>
      <w:marTop w:val="0"/>
      <w:marBottom w:val="0"/>
      <w:divBdr>
        <w:top w:val="none" w:sz="0" w:space="0" w:color="auto"/>
        <w:left w:val="none" w:sz="0" w:space="0" w:color="auto"/>
        <w:bottom w:val="none" w:sz="0" w:space="0" w:color="auto"/>
        <w:right w:val="none" w:sz="0" w:space="0" w:color="auto"/>
      </w:divBdr>
      <w:divsChild>
        <w:div w:id="516162478">
          <w:marLeft w:val="0"/>
          <w:marRight w:val="0"/>
          <w:marTop w:val="0"/>
          <w:marBottom w:val="0"/>
          <w:divBdr>
            <w:top w:val="none" w:sz="0" w:space="0" w:color="auto"/>
            <w:left w:val="none" w:sz="0" w:space="0" w:color="auto"/>
            <w:bottom w:val="none" w:sz="0" w:space="0" w:color="auto"/>
            <w:right w:val="none" w:sz="0" w:space="0" w:color="auto"/>
          </w:divBdr>
          <w:divsChild>
            <w:div w:id="1850673720">
              <w:marLeft w:val="0"/>
              <w:marRight w:val="0"/>
              <w:marTop w:val="0"/>
              <w:marBottom w:val="0"/>
              <w:divBdr>
                <w:top w:val="none" w:sz="0" w:space="0" w:color="auto"/>
                <w:left w:val="none" w:sz="0" w:space="0" w:color="auto"/>
                <w:bottom w:val="none" w:sz="0" w:space="0" w:color="auto"/>
                <w:right w:val="none" w:sz="0" w:space="0" w:color="auto"/>
              </w:divBdr>
              <w:divsChild>
                <w:div w:id="751589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291897">
      <w:bodyDiv w:val="1"/>
      <w:marLeft w:val="0"/>
      <w:marRight w:val="0"/>
      <w:marTop w:val="0"/>
      <w:marBottom w:val="0"/>
      <w:divBdr>
        <w:top w:val="none" w:sz="0" w:space="0" w:color="auto"/>
        <w:left w:val="none" w:sz="0" w:space="0" w:color="auto"/>
        <w:bottom w:val="none" w:sz="0" w:space="0" w:color="auto"/>
        <w:right w:val="none" w:sz="0" w:space="0" w:color="auto"/>
      </w:divBdr>
      <w:divsChild>
        <w:div w:id="1604452827">
          <w:marLeft w:val="0"/>
          <w:marRight w:val="0"/>
          <w:marTop w:val="0"/>
          <w:marBottom w:val="0"/>
          <w:divBdr>
            <w:top w:val="none" w:sz="0" w:space="0" w:color="auto"/>
            <w:left w:val="none" w:sz="0" w:space="0" w:color="auto"/>
            <w:bottom w:val="none" w:sz="0" w:space="0" w:color="auto"/>
            <w:right w:val="none" w:sz="0" w:space="0" w:color="auto"/>
          </w:divBdr>
          <w:divsChild>
            <w:div w:id="1284459855">
              <w:marLeft w:val="0"/>
              <w:marRight w:val="0"/>
              <w:marTop w:val="0"/>
              <w:marBottom w:val="0"/>
              <w:divBdr>
                <w:top w:val="none" w:sz="0" w:space="0" w:color="auto"/>
                <w:left w:val="none" w:sz="0" w:space="0" w:color="auto"/>
                <w:bottom w:val="none" w:sz="0" w:space="0" w:color="auto"/>
                <w:right w:val="none" w:sz="0" w:space="0" w:color="auto"/>
              </w:divBdr>
              <w:divsChild>
                <w:div w:id="2648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003999">
      <w:bodyDiv w:val="1"/>
      <w:marLeft w:val="0"/>
      <w:marRight w:val="0"/>
      <w:marTop w:val="0"/>
      <w:marBottom w:val="0"/>
      <w:divBdr>
        <w:top w:val="none" w:sz="0" w:space="0" w:color="auto"/>
        <w:left w:val="none" w:sz="0" w:space="0" w:color="auto"/>
        <w:bottom w:val="none" w:sz="0" w:space="0" w:color="auto"/>
        <w:right w:val="none" w:sz="0" w:space="0" w:color="auto"/>
      </w:divBdr>
      <w:divsChild>
        <w:div w:id="832529156">
          <w:marLeft w:val="0"/>
          <w:marRight w:val="0"/>
          <w:marTop w:val="0"/>
          <w:marBottom w:val="0"/>
          <w:divBdr>
            <w:top w:val="none" w:sz="0" w:space="0" w:color="auto"/>
            <w:left w:val="none" w:sz="0" w:space="0" w:color="auto"/>
            <w:bottom w:val="none" w:sz="0" w:space="0" w:color="auto"/>
            <w:right w:val="none" w:sz="0" w:space="0" w:color="auto"/>
          </w:divBdr>
        </w:div>
      </w:divsChild>
    </w:div>
    <w:div w:id="784426181">
      <w:bodyDiv w:val="1"/>
      <w:marLeft w:val="0"/>
      <w:marRight w:val="0"/>
      <w:marTop w:val="0"/>
      <w:marBottom w:val="0"/>
      <w:divBdr>
        <w:top w:val="none" w:sz="0" w:space="0" w:color="auto"/>
        <w:left w:val="none" w:sz="0" w:space="0" w:color="auto"/>
        <w:bottom w:val="none" w:sz="0" w:space="0" w:color="auto"/>
        <w:right w:val="none" w:sz="0" w:space="0" w:color="auto"/>
      </w:divBdr>
    </w:div>
    <w:div w:id="874855051">
      <w:bodyDiv w:val="1"/>
      <w:marLeft w:val="0"/>
      <w:marRight w:val="0"/>
      <w:marTop w:val="0"/>
      <w:marBottom w:val="0"/>
      <w:divBdr>
        <w:top w:val="none" w:sz="0" w:space="0" w:color="auto"/>
        <w:left w:val="none" w:sz="0" w:space="0" w:color="auto"/>
        <w:bottom w:val="none" w:sz="0" w:space="0" w:color="auto"/>
        <w:right w:val="none" w:sz="0" w:space="0" w:color="auto"/>
      </w:divBdr>
    </w:div>
    <w:div w:id="917716927">
      <w:bodyDiv w:val="1"/>
      <w:marLeft w:val="0"/>
      <w:marRight w:val="0"/>
      <w:marTop w:val="0"/>
      <w:marBottom w:val="0"/>
      <w:divBdr>
        <w:top w:val="none" w:sz="0" w:space="0" w:color="auto"/>
        <w:left w:val="none" w:sz="0" w:space="0" w:color="auto"/>
        <w:bottom w:val="none" w:sz="0" w:space="0" w:color="auto"/>
        <w:right w:val="none" w:sz="0" w:space="0" w:color="auto"/>
      </w:divBdr>
    </w:div>
    <w:div w:id="996151304">
      <w:bodyDiv w:val="1"/>
      <w:marLeft w:val="0"/>
      <w:marRight w:val="0"/>
      <w:marTop w:val="0"/>
      <w:marBottom w:val="0"/>
      <w:divBdr>
        <w:top w:val="none" w:sz="0" w:space="0" w:color="auto"/>
        <w:left w:val="none" w:sz="0" w:space="0" w:color="auto"/>
        <w:bottom w:val="none" w:sz="0" w:space="0" w:color="auto"/>
        <w:right w:val="none" w:sz="0" w:space="0" w:color="auto"/>
      </w:divBdr>
    </w:div>
    <w:div w:id="1080834100">
      <w:bodyDiv w:val="1"/>
      <w:marLeft w:val="0"/>
      <w:marRight w:val="0"/>
      <w:marTop w:val="0"/>
      <w:marBottom w:val="0"/>
      <w:divBdr>
        <w:top w:val="none" w:sz="0" w:space="0" w:color="auto"/>
        <w:left w:val="none" w:sz="0" w:space="0" w:color="auto"/>
        <w:bottom w:val="none" w:sz="0" w:space="0" w:color="auto"/>
        <w:right w:val="none" w:sz="0" w:space="0" w:color="auto"/>
      </w:divBdr>
    </w:div>
    <w:div w:id="1184439530">
      <w:bodyDiv w:val="1"/>
      <w:marLeft w:val="0"/>
      <w:marRight w:val="0"/>
      <w:marTop w:val="0"/>
      <w:marBottom w:val="0"/>
      <w:divBdr>
        <w:top w:val="none" w:sz="0" w:space="0" w:color="auto"/>
        <w:left w:val="none" w:sz="0" w:space="0" w:color="auto"/>
        <w:bottom w:val="none" w:sz="0" w:space="0" w:color="auto"/>
        <w:right w:val="none" w:sz="0" w:space="0" w:color="auto"/>
      </w:divBdr>
    </w:div>
    <w:div w:id="1243368360">
      <w:bodyDiv w:val="1"/>
      <w:marLeft w:val="0"/>
      <w:marRight w:val="0"/>
      <w:marTop w:val="0"/>
      <w:marBottom w:val="0"/>
      <w:divBdr>
        <w:top w:val="none" w:sz="0" w:space="0" w:color="auto"/>
        <w:left w:val="none" w:sz="0" w:space="0" w:color="auto"/>
        <w:bottom w:val="none" w:sz="0" w:space="0" w:color="auto"/>
        <w:right w:val="none" w:sz="0" w:space="0" w:color="auto"/>
      </w:divBdr>
    </w:div>
    <w:div w:id="1248075734">
      <w:bodyDiv w:val="1"/>
      <w:marLeft w:val="0"/>
      <w:marRight w:val="0"/>
      <w:marTop w:val="0"/>
      <w:marBottom w:val="0"/>
      <w:divBdr>
        <w:top w:val="none" w:sz="0" w:space="0" w:color="auto"/>
        <w:left w:val="none" w:sz="0" w:space="0" w:color="auto"/>
        <w:bottom w:val="none" w:sz="0" w:space="0" w:color="auto"/>
        <w:right w:val="none" w:sz="0" w:space="0" w:color="auto"/>
      </w:divBdr>
    </w:div>
    <w:div w:id="1349213901">
      <w:bodyDiv w:val="1"/>
      <w:marLeft w:val="0"/>
      <w:marRight w:val="0"/>
      <w:marTop w:val="0"/>
      <w:marBottom w:val="0"/>
      <w:divBdr>
        <w:top w:val="none" w:sz="0" w:space="0" w:color="auto"/>
        <w:left w:val="none" w:sz="0" w:space="0" w:color="auto"/>
        <w:bottom w:val="none" w:sz="0" w:space="0" w:color="auto"/>
        <w:right w:val="none" w:sz="0" w:space="0" w:color="auto"/>
      </w:divBdr>
      <w:divsChild>
        <w:div w:id="1065495881">
          <w:marLeft w:val="0"/>
          <w:marRight w:val="0"/>
          <w:marTop w:val="0"/>
          <w:marBottom w:val="0"/>
          <w:divBdr>
            <w:top w:val="none" w:sz="0" w:space="0" w:color="auto"/>
            <w:left w:val="none" w:sz="0" w:space="0" w:color="auto"/>
            <w:bottom w:val="none" w:sz="0" w:space="0" w:color="auto"/>
            <w:right w:val="none" w:sz="0" w:space="0" w:color="auto"/>
          </w:divBdr>
          <w:divsChild>
            <w:div w:id="753013756">
              <w:marLeft w:val="0"/>
              <w:marRight w:val="0"/>
              <w:marTop w:val="0"/>
              <w:marBottom w:val="0"/>
              <w:divBdr>
                <w:top w:val="none" w:sz="0" w:space="0" w:color="auto"/>
                <w:left w:val="none" w:sz="0" w:space="0" w:color="auto"/>
                <w:bottom w:val="none" w:sz="0" w:space="0" w:color="auto"/>
                <w:right w:val="none" w:sz="0" w:space="0" w:color="auto"/>
              </w:divBdr>
              <w:divsChild>
                <w:div w:id="1648240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108547">
      <w:bodyDiv w:val="1"/>
      <w:marLeft w:val="0"/>
      <w:marRight w:val="0"/>
      <w:marTop w:val="0"/>
      <w:marBottom w:val="0"/>
      <w:divBdr>
        <w:top w:val="none" w:sz="0" w:space="0" w:color="auto"/>
        <w:left w:val="none" w:sz="0" w:space="0" w:color="auto"/>
        <w:bottom w:val="none" w:sz="0" w:space="0" w:color="auto"/>
        <w:right w:val="none" w:sz="0" w:space="0" w:color="auto"/>
      </w:divBdr>
      <w:divsChild>
        <w:div w:id="1274560729">
          <w:marLeft w:val="0"/>
          <w:marRight w:val="0"/>
          <w:marTop w:val="0"/>
          <w:marBottom w:val="0"/>
          <w:divBdr>
            <w:top w:val="none" w:sz="0" w:space="0" w:color="auto"/>
            <w:left w:val="none" w:sz="0" w:space="0" w:color="auto"/>
            <w:bottom w:val="none" w:sz="0" w:space="0" w:color="auto"/>
            <w:right w:val="none" w:sz="0" w:space="0" w:color="auto"/>
          </w:divBdr>
          <w:divsChild>
            <w:div w:id="976107149">
              <w:marLeft w:val="0"/>
              <w:marRight w:val="0"/>
              <w:marTop w:val="0"/>
              <w:marBottom w:val="0"/>
              <w:divBdr>
                <w:top w:val="none" w:sz="0" w:space="0" w:color="auto"/>
                <w:left w:val="none" w:sz="0" w:space="0" w:color="auto"/>
                <w:bottom w:val="none" w:sz="0" w:space="0" w:color="auto"/>
                <w:right w:val="none" w:sz="0" w:space="0" w:color="auto"/>
              </w:divBdr>
              <w:divsChild>
                <w:div w:id="1544440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956724">
      <w:bodyDiv w:val="1"/>
      <w:marLeft w:val="0"/>
      <w:marRight w:val="0"/>
      <w:marTop w:val="0"/>
      <w:marBottom w:val="0"/>
      <w:divBdr>
        <w:top w:val="none" w:sz="0" w:space="0" w:color="auto"/>
        <w:left w:val="none" w:sz="0" w:space="0" w:color="auto"/>
        <w:bottom w:val="none" w:sz="0" w:space="0" w:color="auto"/>
        <w:right w:val="none" w:sz="0" w:space="0" w:color="auto"/>
      </w:divBdr>
    </w:div>
    <w:div w:id="1604147751">
      <w:bodyDiv w:val="1"/>
      <w:marLeft w:val="0"/>
      <w:marRight w:val="0"/>
      <w:marTop w:val="0"/>
      <w:marBottom w:val="0"/>
      <w:divBdr>
        <w:top w:val="none" w:sz="0" w:space="0" w:color="auto"/>
        <w:left w:val="none" w:sz="0" w:space="0" w:color="auto"/>
        <w:bottom w:val="none" w:sz="0" w:space="0" w:color="auto"/>
        <w:right w:val="none" w:sz="0" w:space="0" w:color="auto"/>
      </w:divBdr>
    </w:div>
    <w:div w:id="1670794654">
      <w:bodyDiv w:val="1"/>
      <w:marLeft w:val="0"/>
      <w:marRight w:val="0"/>
      <w:marTop w:val="0"/>
      <w:marBottom w:val="0"/>
      <w:divBdr>
        <w:top w:val="none" w:sz="0" w:space="0" w:color="auto"/>
        <w:left w:val="none" w:sz="0" w:space="0" w:color="auto"/>
        <w:bottom w:val="none" w:sz="0" w:space="0" w:color="auto"/>
        <w:right w:val="none" w:sz="0" w:space="0" w:color="auto"/>
      </w:divBdr>
      <w:divsChild>
        <w:div w:id="699211304">
          <w:marLeft w:val="0"/>
          <w:marRight w:val="0"/>
          <w:marTop w:val="0"/>
          <w:marBottom w:val="0"/>
          <w:divBdr>
            <w:top w:val="none" w:sz="0" w:space="0" w:color="auto"/>
            <w:left w:val="none" w:sz="0" w:space="0" w:color="auto"/>
            <w:bottom w:val="none" w:sz="0" w:space="0" w:color="auto"/>
            <w:right w:val="none" w:sz="0" w:space="0" w:color="auto"/>
          </w:divBdr>
          <w:divsChild>
            <w:div w:id="1931429977">
              <w:marLeft w:val="0"/>
              <w:marRight w:val="0"/>
              <w:marTop w:val="0"/>
              <w:marBottom w:val="0"/>
              <w:divBdr>
                <w:top w:val="none" w:sz="0" w:space="0" w:color="auto"/>
                <w:left w:val="none" w:sz="0" w:space="0" w:color="auto"/>
                <w:bottom w:val="none" w:sz="0" w:space="0" w:color="auto"/>
                <w:right w:val="none" w:sz="0" w:space="0" w:color="auto"/>
              </w:divBdr>
              <w:divsChild>
                <w:div w:id="485973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125590">
      <w:bodyDiv w:val="1"/>
      <w:marLeft w:val="0"/>
      <w:marRight w:val="0"/>
      <w:marTop w:val="0"/>
      <w:marBottom w:val="0"/>
      <w:divBdr>
        <w:top w:val="none" w:sz="0" w:space="0" w:color="auto"/>
        <w:left w:val="none" w:sz="0" w:space="0" w:color="auto"/>
        <w:bottom w:val="none" w:sz="0" w:space="0" w:color="auto"/>
        <w:right w:val="none" w:sz="0" w:space="0" w:color="auto"/>
      </w:divBdr>
    </w:div>
    <w:div w:id="1928926128">
      <w:bodyDiv w:val="1"/>
      <w:marLeft w:val="0"/>
      <w:marRight w:val="0"/>
      <w:marTop w:val="0"/>
      <w:marBottom w:val="0"/>
      <w:divBdr>
        <w:top w:val="none" w:sz="0" w:space="0" w:color="auto"/>
        <w:left w:val="none" w:sz="0" w:space="0" w:color="auto"/>
        <w:bottom w:val="none" w:sz="0" w:space="0" w:color="auto"/>
        <w:right w:val="none" w:sz="0" w:space="0" w:color="auto"/>
      </w:divBdr>
    </w:div>
    <w:div w:id="1951400293">
      <w:bodyDiv w:val="1"/>
      <w:marLeft w:val="0"/>
      <w:marRight w:val="0"/>
      <w:marTop w:val="0"/>
      <w:marBottom w:val="0"/>
      <w:divBdr>
        <w:top w:val="none" w:sz="0" w:space="0" w:color="auto"/>
        <w:left w:val="none" w:sz="0" w:space="0" w:color="auto"/>
        <w:bottom w:val="none" w:sz="0" w:space="0" w:color="auto"/>
        <w:right w:val="none" w:sz="0" w:space="0" w:color="auto"/>
      </w:divBdr>
    </w:div>
    <w:div w:id="1963727330">
      <w:bodyDiv w:val="1"/>
      <w:marLeft w:val="0"/>
      <w:marRight w:val="0"/>
      <w:marTop w:val="0"/>
      <w:marBottom w:val="0"/>
      <w:divBdr>
        <w:top w:val="none" w:sz="0" w:space="0" w:color="auto"/>
        <w:left w:val="none" w:sz="0" w:space="0" w:color="auto"/>
        <w:bottom w:val="none" w:sz="0" w:space="0" w:color="auto"/>
        <w:right w:val="none" w:sz="0" w:space="0" w:color="auto"/>
      </w:divBdr>
      <w:divsChild>
        <w:div w:id="1741639295">
          <w:marLeft w:val="0"/>
          <w:marRight w:val="0"/>
          <w:marTop w:val="0"/>
          <w:marBottom w:val="0"/>
          <w:divBdr>
            <w:top w:val="none" w:sz="0" w:space="0" w:color="auto"/>
            <w:left w:val="none" w:sz="0" w:space="0" w:color="auto"/>
            <w:bottom w:val="none" w:sz="0" w:space="0" w:color="auto"/>
            <w:right w:val="none" w:sz="0" w:space="0" w:color="auto"/>
          </w:divBdr>
          <w:divsChild>
            <w:div w:id="1492481228">
              <w:marLeft w:val="0"/>
              <w:marRight w:val="0"/>
              <w:marTop w:val="0"/>
              <w:marBottom w:val="0"/>
              <w:divBdr>
                <w:top w:val="none" w:sz="0" w:space="0" w:color="auto"/>
                <w:left w:val="none" w:sz="0" w:space="0" w:color="auto"/>
                <w:bottom w:val="none" w:sz="0" w:space="0" w:color="auto"/>
                <w:right w:val="none" w:sz="0" w:space="0" w:color="auto"/>
              </w:divBdr>
              <w:divsChild>
                <w:div w:id="95066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4964315">
      <w:bodyDiv w:val="1"/>
      <w:marLeft w:val="0"/>
      <w:marRight w:val="0"/>
      <w:marTop w:val="0"/>
      <w:marBottom w:val="0"/>
      <w:divBdr>
        <w:top w:val="none" w:sz="0" w:space="0" w:color="auto"/>
        <w:left w:val="none" w:sz="0" w:space="0" w:color="auto"/>
        <w:bottom w:val="none" w:sz="0" w:space="0" w:color="auto"/>
        <w:right w:val="none" w:sz="0" w:space="0" w:color="auto"/>
      </w:divBdr>
    </w:div>
    <w:div w:id="2020541223">
      <w:bodyDiv w:val="1"/>
      <w:marLeft w:val="0"/>
      <w:marRight w:val="0"/>
      <w:marTop w:val="0"/>
      <w:marBottom w:val="0"/>
      <w:divBdr>
        <w:top w:val="none" w:sz="0" w:space="0" w:color="auto"/>
        <w:left w:val="none" w:sz="0" w:space="0" w:color="auto"/>
        <w:bottom w:val="none" w:sz="0" w:space="0" w:color="auto"/>
        <w:right w:val="none" w:sz="0" w:space="0" w:color="auto"/>
      </w:divBdr>
    </w:div>
    <w:div w:id="2039431634">
      <w:bodyDiv w:val="1"/>
      <w:marLeft w:val="0"/>
      <w:marRight w:val="0"/>
      <w:marTop w:val="0"/>
      <w:marBottom w:val="0"/>
      <w:divBdr>
        <w:top w:val="none" w:sz="0" w:space="0" w:color="auto"/>
        <w:left w:val="none" w:sz="0" w:space="0" w:color="auto"/>
        <w:bottom w:val="none" w:sz="0" w:space="0" w:color="auto"/>
        <w:right w:val="none" w:sz="0" w:space="0" w:color="auto"/>
      </w:divBdr>
      <w:divsChild>
        <w:div w:id="1787652663">
          <w:marLeft w:val="0"/>
          <w:marRight w:val="0"/>
          <w:marTop w:val="0"/>
          <w:marBottom w:val="0"/>
          <w:divBdr>
            <w:top w:val="none" w:sz="0" w:space="0" w:color="auto"/>
            <w:left w:val="none" w:sz="0" w:space="0" w:color="auto"/>
            <w:bottom w:val="none" w:sz="0" w:space="0" w:color="auto"/>
            <w:right w:val="none" w:sz="0" w:space="0" w:color="auto"/>
          </w:divBdr>
        </w:div>
      </w:divsChild>
    </w:div>
    <w:div w:id="2137942640">
      <w:bodyDiv w:val="1"/>
      <w:marLeft w:val="0"/>
      <w:marRight w:val="0"/>
      <w:marTop w:val="0"/>
      <w:marBottom w:val="0"/>
      <w:divBdr>
        <w:top w:val="none" w:sz="0" w:space="0" w:color="auto"/>
        <w:left w:val="none" w:sz="0" w:space="0" w:color="auto"/>
        <w:bottom w:val="none" w:sz="0" w:space="0" w:color="auto"/>
        <w:right w:val="none" w:sz="0" w:space="0" w:color="auto"/>
      </w:divBdr>
      <w:divsChild>
        <w:div w:id="143010238">
          <w:marLeft w:val="0"/>
          <w:marRight w:val="0"/>
          <w:marTop w:val="0"/>
          <w:marBottom w:val="0"/>
          <w:divBdr>
            <w:top w:val="none" w:sz="0" w:space="0" w:color="auto"/>
            <w:left w:val="none" w:sz="0" w:space="0" w:color="auto"/>
            <w:bottom w:val="none" w:sz="0" w:space="0" w:color="auto"/>
            <w:right w:val="none" w:sz="0" w:space="0" w:color="auto"/>
          </w:divBdr>
          <w:divsChild>
            <w:div w:id="854920890">
              <w:marLeft w:val="0"/>
              <w:marRight w:val="0"/>
              <w:marTop w:val="0"/>
              <w:marBottom w:val="0"/>
              <w:divBdr>
                <w:top w:val="none" w:sz="0" w:space="0" w:color="auto"/>
                <w:left w:val="none" w:sz="0" w:space="0" w:color="auto"/>
                <w:bottom w:val="none" w:sz="0" w:space="0" w:color="auto"/>
                <w:right w:val="none" w:sz="0" w:space="0" w:color="auto"/>
              </w:divBdr>
              <w:divsChild>
                <w:div w:id="1285575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653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0CC7B-0EFA-4A50-8979-2993F96F67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9</Pages>
  <Words>2064</Words>
  <Characters>1176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o, Szu Yu (CDC/DDNID/NCCDPHP/DCPC)</dc:creator>
  <cp:keywords/>
  <dc:description/>
  <cp:lastModifiedBy>Zoe Kao</cp:lastModifiedBy>
  <cp:revision>85</cp:revision>
  <cp:lastPrinted>2022-03-19T01:08:00Z</cp:lastPrinted>
  <dcterms:created xsi:type="dcterms:W3CDTF">2022-04-07T16:30:00Z</dcterms:created>
  <dcterms:modified xsi:type="dcterms:W3CDTF">2023-06-09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6-11T01:18:2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346a31d2-236a-4cf9-be15-59271db51a59</vt:lpwstr>
  </property>
  <property fmtid="{D5CDD505-2E9C-101B-9397-08002B2CF9AE}" pid="8" name="MSIP_Label_7b94a7b8-f06c-4dfe-bdcc-9b548fd58c31_ContentBits">
    <vt:lpwstr>0</vt:lpwstr>
  </property>
  <property fmtid="{D5CDD505-2E9C-101B-9397-08002B2CF9AE}" pid="9" name="ZOTERO_PREF_1">
    <vt:lpwstr>&lt;data data-version="3" zotero-version="6.0.2"&gt;&lt;session id="MrCTgqgH"/&gt;&lt;style id="http://www.zotero.org/styles/plos-one" hasBibliography="1" bibliographyStyleHasBeenSet="1"/&gt;&lt;prefs&gt;&lt;pref name="fieldType" value="Field"/&gt;&lt;pref name="automaticJournalAbbreviat</vt:lpwstr>
  </property>
  <property fmtid="{D5CDD505-2E9C-101B-9397-08002B2CF9AE}" pid="10" name="ZOTERO_PREF_2">
    <vt:lpwstr>ions" value="true"/&gt;&lt;pref name="delayCitationUpdates" value="true"/&gt;&lt;pref name="dontAskDelayCitationUpdates" value="true"/&gt;&lt;/prefs&gt;&lt;/data&gt;</vt:lpwstr>
  </property>
</Properties>
</file>